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ADEE384" w:rsidR="00994A3D" w:rsidRDefault="00654E8F" w:rsidP="00971DF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D4265F">
        <w:t xml:space="preserve"> </w:t>
      </w:r>
      <w:r w:rsidR="00AD0172">
        <w:t>4</w:t>
      </w:r>
      <w:bookmarkStart w:id="0" w:name="_GoBack"/>
      <w:bookmarkEnd w:id="0"/>
      <w:r w:rsidR="00971DFD">
        <w:t xml:space="preserve">. </w:t>
      </w:r>
      <w:r w:rsidR="00606529" w:rsidRPr="00606529">
        <w:rPr>
          <w:b w:val="0"/>
          <w:bCs/>
        </w:rPr>
        <w:t>The targets of Er</w:t>
      </w:r>
      <w:r w:rsidR="00606529">
        <w:rPr>
          <w:b w:val="0"/>
          <w:bCs/>
        </w:rPr>
        <w:t>z</w:t>
      </w:r>
      <w:r w:rsidR="00606529" w:rsidRPr="00606529">
        <w:rPr>
          <w:b w:val="0"/>
          <w:bCs/>
        </w:rPr>
        <w:t>hi Pill (EZP)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593"/>
      </w:tblGrid>
      <w:tr w:rsidR="00F1149A" w:rsidRPr="00F1149A" w14:paraId="67330378" w14:textId="77777777" w:rsidTr="00F1149A">
        <w:trPr>
          <w:trHeight w:val="28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7667E" w14:textId="77777777" w:rsidR="00F1149A" w:rsidRPr="00F1149A" w:rsidRDefault="00F1149A" w:rsidP="00F1149A">
            <w:r w:rsidRPr="00F1149A">
              <w:rPr>
                <w:rFonts w:hint="eastAsia"/>
              </w:rPr>
              <w:t>Number</w:t>
            </w: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3B3BD" w14:textId="77777777" w:rsidR="00F1149A" w:rsidRPr="00F1149A" w:rsidRDefault="00F1149A">
            <w:r w:rsidRPr="00F1149A">
              <w:rPr>
                <w:rFonts w:hint="eastAsia"/>
              </w:rPr>
              <w:t>Targets name</w:t>
            </w:r>
          </w:p>
        </w:tc>
      </w:tr>
      <w:tr w:rsidR="00F1149A" w:rsidRPr="00F1149A" w14:paraId="0AD46B21" w14:textId="77777777" w:rsidTr="00F1149A">
        <w:trPr>
          <w:trHeight w:val="280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B18FA12" w14:textId="77777777" w:rsidR="00F1149A" w:rsidRPr="00F1149A" w:rsidRDefault="00F1149A">
            <w:r w:rsidRPr="00F1149A">
              <w:rPr>
                <w:rFonts w:hint="eastAsia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</w:tcBorders>
            <w:noWrap/>
            <w:hideMark/>
          </w:tcPr>
          <w:p w14:paraId="783E5875" w14:textId="77777777" w:rsidR="00F1149A" w:rsidRPr="00F1149A" w:rsidRDefault="00F1149A">
            <w:r w:rsidRPr="00F1149A">
              <w:rPr>
                <w:rFonts w:hint="eastAsia"/>
              </w:rPr>
              <w:t>MSMO1</w:t>
            </w:r>
          </w:p>
        </w:tc>
      </w:tr>
      <w:tr w:rsidR="00F1149A" w:rsidRPr="00F1149A" w14:paraId="5A7C56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1E96C0" w14:textId="77777777" w:rsidR="00F1149A" w:rsidRPr="00F1149A" w:rsidRDefault="00F1149A">
            <w:r w:rsidRPr="00F1149A">
              <w:rPr>
                <w:rFonts w:hint="eastAsia"/>
              </w:rPr>
              <w:t>2</w:t>
            </w:r>
          </w:p>
        </w:tc>
        <w:tc>
          <w:tcPr>
            <w:tcW w:w="3593" w:type="dxa"/>
            <w:noWrap/>
            <w:hideMark/>
          </w:tcPr>
          <w:p w14:paraId="3A89FB59" w14:textId="77777777" w:rsidR="00F1149A" w:rsidRPr="00F1149A" w:rsidRDefault="00F1149A">
            <w:r w:rsidRPr="00F1149A">
              <w:rPr>
                <w:rFonts w:hint="eastAsia"/>
              </w:rPr>
              <w:t>SLC22A16</w:t>
            </w:r>
          </w:p>
        </w:tc>
      </w:tr>
      <w:tr w:rsidR="00F1149A" w:rsidRPr="00F1149A" w14:paraId="4E3DC0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143B66" w14:textId="77777777" w:rsidR="00F1149A" w:rsidRPr="00F1149A" w:rsidRDefault="00F1149A">
            <w:r w:rsidRPr="00F1149A">
              <w:rPr>
                <w:rFonts w:hint="eastAsia"/>
              </w:rPr>
              <w:t>3</w:t>
            </w:r>
          </w:p>
        </w:tc>
        <w:tc>
          <w:tcPr>
            <w:tcW w:w="3593" w:type="dxa"/>
            <w:noWrap/>
            <w:hideMark/>
          </w:tcPr>
          <w:p w14:paraId="76379AE2" w14:textId="77777777" w:rsidR="00F1149A" w:rsidRPr="00F1149A" w:rsidRDefault="00F1149A">
            <w:r w:rsidRPr="00F1149A">
              <w:rPr>
                <w:rFonts w:hint="eastAsia"/>
              </w:rPr>
              <w:t>CYP2C8</w:t>
            </w:r>
          </w:p>
        </w:tc>
      </w:tr>
      <w:tr w:rsidR="00F1149A" w:rsidRPr="00F1149A" w14:paraId="337D3C0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0BAD80" w14:textId="77777777" w:rsidR="00F1149A" w:rsidRPr="00F1149A" w:rsidRDefault="00F1149A">
            <w:r w:rsidRPr="00F1149A">
              <w:rPr>
                <w:rFonts w:hint="eastAsia"/>
              </w:rPr>
              <w:t>4</w:t>
            </w:r>
          </w:p>
        </w:tc>
        <w:tc>
          <w:tcPr>
            <w:tcW w:w="3593" w:type="dxa"/>
            <w:noWrap/>
            <w:hideMark/>
          </w:tcPr>
          <w:p w14:paraId="050BDF2C" w14:textId="77777777" w:rsidR="00F1149A" w:rsidRPr="00F1149A" w:rsidRDefault="00F1149A">
            <w:r w:rsidRPr="00F1149A">
              <w:rPr>
                <w:rFonts w:hint="eastAsia"/>
              </w:rPr>
              <w:t>SLC22A11</w:t>
            </w:r>
          </w:p>
        </w:tc>
      </w:tr>
      <w:tr w:rsidR="00F1149A" w:rsidRPr="00F1149A" w14:paraId="44D8E2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74B65A" w14:textId="77777777" w:rsidR="00F1149A" w:rsidRPr="00F1149A" w:rsidRDefault="00F1149A">
            <w:r w:rsidRPr="00F1149A">
              <w:rPr>
                <w:rFonts w:hint="eastAsia"/>
              </w:rPr>
              <w:t>5</w:t>
            </w:r>
          </w:p>
        </w:tc>
        <w:tc>
          <w:tcPr>
            <w:tcW w:w="3593" w:type="dxa"/>
            <w:noWrap/>
            <w:hideMark/>
          </w:tcPr>
          <w:p w14:paraId="2684846C" w14:textId="77777777" w:rsidR="00F1149A" w:rsidRPr="00F1149A" w:rsidRDefault="00F1149A">
            <w:r w:rsidRPr="00F1149A">
              <w:rPr>
                <w:rFonts w:hint="eastAsia"/>
              </w:rPr>
              <w:t>RPL11</w:t>
            </w:r>
          </w:p>
        </w:tc>
      </w:tr>
      <w:tr w:rsidR="00F1149A" w:rsidRPr="00F1149A" w14:paraId="082CEBC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63E243" w14:textId="77777777" w:rsidR="00F1149A" w:rsidRPr="00F1149A" w:rsidRDefault="00F1149A">
            <w:r w:rsidRPr="00F1149A">
              <w:rPr>
                <w:rFonts w:hint="eastAsia"/>
              </w:rPr>
              <w:t>6</w:t>
            </w:r>
          </w:p>
        </w:tc>
        <w:tc>
          <w:tcPr>
            <w:tcW w:w="3593" w:type="dxa"/>
            <w:noWrap/>
            <w:hideMark/>
          </w:tcPr>
          <w:p w14:paraId="45EBF543" w14:textId="77777777" w:rsidR="00F1149A" w:rsidRPr="00F1149A" w:rsidRDefault="00F1149A">
            <w:r w:rsidRPr="00F1149A">
              <w:rPr>
                <w:rFonts w:hint="eastAsia"/>
              </w:rPr>
              <w:t>AMT</w:t>
            </w:r>
          </w:p>
        </w:tc>
      </w:tr>
      <w:tr w:rsidR="00F1149A" w:rsidRPr="00F1149A" w14:paraId="413F375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5DDC01" w14:textId="77777777" w:rsidR="00F1149A" w:rsidRPr="00F1149A" w:rsidRDefault="00F1149A">
            <w:r w:rsidRPr="00F1149A">
              <w:rPr>
                <w:rFonts w:hint="eastAsia"/>
              </w:rPr>
              <w:t>7</w:t>
            </w:r>
          </w:p>
        </w:tc>
        <w:tc>
          <w:tcPr>
            <w:tcW w:w="3593" w:type="dxa"/>
            <w:noWrap/>
            <w:hideMark/>
          </w:tcPr>
          <w:p w14:paraId="31CDDA5F" w14:textId="77777777" w:rsidR="00F1149A" w:rsidRPr="00F1149A" w:rsidRDefault="00F1149A">
            <w:r w:rsidRPr="00F1149A">
              <w:rPr>
                <w:rFonts w:hint="eastAsia"/>
              </w:rPr>
              <w:t>AMN</w:t>
            </w:r>
          </w:p>
        </w:tc>
      </w:tr>
      <w:tr w:rsidR="00F1149A" w:rsidRPr="00F1149A" w14:paraId="7A72D7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3AF3BA" w14:textId="77777777" w:rsidR="00F1149A" w:rsidRPr="00F1149A" w:rsidRDefault="00F1149A">
            <w:r w:rsidRPr="00F1149A">
              <w:rPr>
                <w:rFonts w:hint="eastAsia"/>
              </w:rPr>
              <w:t>8</w:t>
            </w:r>
          </w:p>
        </w:tc>
        <w:tc>
          <w:tcPr>
            <w:tcW w:w="3593" w:type="dxa"/>
            <w:noWrap/>
            <w:hideMark/>
          </w:tcPr>
          <w:p w14:paraId="3DA4E85C" w14:textId="77777777" w:rsidR="00F1149A" w:rsidRPr="00F1149A" w:rsidRDefault="00F1149A">
            <w:r w:rsidRPr="00F1149A">
              <w:rPr>
                <w:rFonts w:hint="eastAsia"/>
              </w:rPr>
              <w:t>CASK</w:t>
            </w:r>
          </w:p>
        </w:tc>
      </w:tr>
      <w:tr w:rsidR="00F1149A" w:rsidRPr="00F1149A" w14:paraId="2125D5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BB9D6A" w14:textId="77777777" w:rsidR="00F1149A" w:rsidRPr="00F1149A" w:rsidRDefault="00F1149A">
            <w:r w:rsidRPr="00F1149A">
              <w:rPr>
                <w:rFonts w:hint="eastAsia"/>
              </w:rPr>
              <w:t>9</w:t>
            </w:r>
          </w:p>
        </w:tc>
        <w:tc>
          <w:tcPr>
            <w:tcW w:w="3593" w:type="dxa"/>
            <w:noWrap/>
            <w:hideMark/>
          </w:tcPr>
          <w:p w14:paraId="1292B491" w14:textId="77777777" w:rsidR="00F1149A" w:rsidRPr="00F1149A" w:rsidRDefault="00F1149A">
            <w:r w:rsidRPr="00F1149A">
              <w:rPr>
                <w:rFonts w:hint="eastAsia"/>
              </w:rPr>
              <w:t>GSS</w:t>
            </w:r>
          </w:p>
        </w:tc>
      </w:tr>
      <w:tr w:rsidR="00F1149A" w:rsidRPr="00F1149A" w14:paraId="3A71C8B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8E8D3F" w14:textId="77777777" w:rsidR="00F1149A" w:rsidRPr="00F1149A" w:rsidRDefault="00F1149A">
            <w:r w:rsidRPr="00F1149A">
              <w:rPr>
                <w:rFonts w:hint="eastAsia"/>
              </w:rPr>
              <w:t>10</w:t>
            </w:r>
          </w:p>
        </w:tc>
        <w:tc>
          <w:tcPr>
            <w:tcW w:w="3593" w:type="dxa"/>
            <w:noWrap/>
            <w:hideMark/>
          </w:tcPr>
          <w:p w14:paraId="4ECD70EB" w14:textId="77777777" w:rsidR="00F1149A" w:rsidRPr="00F1149A" w:rsidRDefault="00F1149A">
            <w:r w:rsidRPr="00F1149A">
              <w:rPr>
                <w:rFonts w:hint="eastAsia"/>
              </w:rPr>
              <w:t>ALKBH2</w:t>
            </w:r>
          </w:p>
        </w:tc>
      </w:tr>
      <w:tr w:rsidR="00F1149A" w:rsidRPr="00F1149A" w14:paraId="6AA985E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2D795B" w14:textId="77777777" w:rsidR="00F1149A" w:rsidRPr="00F1149A" w:rsidRDefault="00F1149A">
            <w:r w:rsidRPr="00F1149A">
              <w:rPr>
                <w:rFonts w:hint="eastAsia"/>
              </w:rPr>
              <w:t>11</w:t>
            </w:r>
          </w:p>
        </w:tc>
        <w:tc>
          <w:tcPr>
            <w:tcW w:w="3593" w:type="dxa"/>
            <w:noWrap/>
            <w:hideMark/>
          </w:tcPr>
          <w:p w14:paraId="7D957B56" w14:textId="77777777" w:rsidR="00F1149A" w:rsidRPr="00F1149A" w:rsidRDefault="00F1149A">
            <w:r w:rsidRPr="00F1149A">
              <w:rPr>
                <w:rFonts w:hint="eastAsia"/>
              </w:rPr>
              <w:t>GGH</w:t>
            </w:r>
          </w:p>
        </w:tc>
      </w:tr>
      <w:tr w:rsidR="00F1149A" w:rsidRPr="00F1149A" w14:paraId="4B13D5F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83E6B0" w14:textId="77777777" w:rsidR="00F1149A" w:rsidRPr="00F1149A" w:rsidRDefault="00F1149A">
            <w:r w:rsidRPr="00F1149A">
              <w:rPr>
                <w:rFonts w:hint="eastAsia"/>
              </w:rPr>
              <w:t>12</w:t>
            </w:r>
          </w:p>
        </w:tc>
        <w:tc>
          <w:tcPr>
            <w:tcW w:w="3593" w:type="dxa"/>
            <w:noWrap/>
            <w:hideMark/>
          </w:tcPr>
          <w:p w14:paraId="53359EA4" w14:textId="77777777" w:rsidR="00F1149A" w:rsidRPr="00F1149A" w:rsidRDefault="00F1149A">
            <w:r w:rsidRPr="00F1149A">
              <w:rPr>
                <w:rFonts w:hint="eastAsia"/>
              </w:rPr>
              <w:t>SOAT2</w:t>
            </w:r>
          </w:p>
        </w:tc>
      </w:tr>
      <w:tr w:rsidR="00F1149A" w:rsidRPr="00F1149A" w14:paraId="000F9B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043D25" w14:textId="77777777" w:rsidR="00F1149A" w:rsidRPr="00F1149A" w:rsidRDefault="00F1149A">
            <w:r w:rsidRPr="00F1149A">
              <w:rPr>
                <w:rFonts w:hint="eastAsia"/>
              </w:rPr>
              <w:t>13</w:t>
            </w:r>
          </w:p>
        </w:tc>
        <w:tc>
          <w:tcPr>
            <w:tcW w:w="3593" w:type="dxa"/>
            <w:noWrap/>
            <w:hideMark/>
          </w:tcPr>
          <w:p w14:paraId="64AA9B2B" w14:textId="77777777" w:rsidR="00F1149A" w:rsidRPr="00F1149A" w:rsidRDefault="00F1149A">
            <w:r w:rsidRPr="00F1149A">
              <w:rPr>
                <w:rFonts w:hint="eastAsia"/>
              </w:rPr>
              <w:t>DPP4</w:t>
            </w:r>
          </w:p>
        </w:tc>
      </w:tr>
      <w:tr w:rsidR="00F1149A" w:rsidRPr="00F1149A" w14:paraId="0FE230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D09099" w14:textId="77777777" w:rsidR="00F1149A" w:rsidRPr="00F1149A" w:rsidRDefault="00F1149A">
            <w:r w:rsidRPr="00F1149A">
              <w:rPr>
                <w:rFonts w:hint="eastAsia"/>
              </w:rPr>
              <w:t>14</w:t>
            </w:r>
          </w:p>
        </w:tc>
        <w:tc>
          <w:tcPr>
            <w:tcW w:w="3593" w:type="dxa"/>
            <w:noWrap/>
            <w:hideMark/>
          </w:tcPr>
          <w:p w14:paraId="694825E2" w14:textId="77777777" w:rsidR="00F1149A" w:rsidRPr="00F1149A" w:rsidRDefault="00F1149A">
            <w:r w:rsidRPr="00F1149A">
              <w:rPr>
                <w:rFonts w:hint="eastAsia"/>
              </w:rPr>
              <w:t>PYCRL</w:t>
            </w:r>
          </w:p>
        </w:tc>
      </w:tr>
      <w:tr w:rsidR="00F1149A" w:rsidRPr="00F1149A" w14:paraId="3737E5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7469C5" w14:textId="77777777" w:rsidR="00F1149A" w:rsidRPr="00F1149A" w:rsidRDefault="00F1149A">
            <w:r w:rsidRPr="00F1149A">
              <w:rPr>
                <w:rFonts w:hint="eastAsia"/>
              </w:rPr>
              <w:t>15</w:t>
            </w:r>
          </w:p>
        </w:tc>
        <w:tc>
          <w:tcPr>
            <w:tcW w:w="3593" w:type="dxa"/>
            <w:noWrap/>
            <w:hideMark/>
          </w:tcPr>
          <w:p w14:paraId="540AA3B9" w14:textId="77777777" w:rsidR="00F1149A" w:rsidRPr="00F1149A" w:rsidRDefault="00F1149A">
            <w:r w:rsidRPr="00F1149A">
              <w:rPr>
                <w:rFonts w:hint="eastAsia"/>
              </w:rPr>
              <w:t>TOP2A</w:t>
            </w:r>
          </w:p>
        </w:tc>
      </w:tr>
      <w:tr w:rsidR="00F1149A" w:rsidRPr="00F1149A" w14:paraId="4F1C38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6B10B2" w14:textId="77777777" w:rsidR="00F1149A" w:rsidRPr="00F1149A" w:rsidRDefault="00F1149A">
            <w:r w:rsidRPr="00F1149A">
              <w:rPr>
                <w:rFonts w:hint="eastAsia"/>
              </w:rPr>
              <w:t>16</w:t>
            </w:r>
          </w:p>
        </w:tc>
        <w:tc>
          <w:tcPr>
            <w:tcW w:w="3593" w:type="dxa"/>
            <w:noWrap/>
            <w:hideMark/>
          </w:tcPr>
          <w:p w14:paraId="046C7048" w14:textId="77777777" w:rsidR="00F1149A" w:rsidRPr="00F1149A" w:rsidRDefault="00F1149A">
            <w:r w:rsidRPr="00F1149A">
              <w:rPr>
                <w:rFonts w:hint="eastAsia"/>
              </w:rPr>
              <w:t xml:space="preserve"> RAB8B</w:t>
            </w:r>
          </w:p>
        </w:tc>
      </w:tr>
      <w:tr w:rsidR="00F1149A" w:rsidRPr="00F1149A" w14:paraId="67A28C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A1DF6C" w14:textId="77777777" w:rsidR="00F1149A" w:rsidRPr="00F1149A" w:rsidRDefault="00F1149A">
            <w:r w:rsidRPr="00F1149A">
              <w:rPr>
                <w:rFonts w:hint="eastAsia"/>
              </w:rPr>
              <w:t>17</w:t>
            </w:r>
          </w:p>
        </w:tc>
        <w:tc>
          <w:tcPr>
            <w:tcW w:w="3593" w:type="dxa"/>
            <w:noWrap/>
            <w:hideMark/>
          </w:tcPr>
          <w:p w14:paraId="4504E3C3" w14:textId="77777777" w:rsidR="00F1149A" w:rsidRPr="00F1149A" w:rsidRDefault="00F1149A">
            <w:r w:rsidRPr="00F1149A">
              <w:rPr>
                <w:rFonts w:hint="eastAsia"/>
              </w:rPr>
              <w:t>TOP2B</w:t>
            </w:r>
          </w:p>
        </w:tc>
      </w:tr>
      <w:tr w:rsidR="00F1149A" w:rsidRPr="00F1149A" w14:paraId="672A32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E7859D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8</w:t>
            </w:r>
          </w:p>
        </w:tc>
        <w:tc>
          <w:tcPr>
            <w:tcW w:w="3593" w:type="dxa"/>
            <w:noWrap/>
            <w:hideMark/>
          </w:tcPr>
          <w:p w14:paraId="09FDC2E3" w14:textId="77777777" w:rsidR="00F1149A" w:rsidRPr="00F1149A" w:rsidRDefault="00F1149A">
            <w:r w:rsidRPr="00F1149A">
              <w:rPr>
                <w:rFonts w:hint="eastAsia"/>
              </w:rPr>
              <w:t>SHMT1</w:t>
            </w:r>
          </w:p>
        </w:tc>
      </w:tr>
      <w:tr w:rsidR="00F1149A" w:rsidRPr="00F1149A" w14:paraId="67A29F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E77AEE" w14:textId="77777777" w:rsidR="00F1149A" w:rsidRPr="00F1149A" w:rsidRDefault="00F1149A">
            <w:r w:rsidRPr="00F1149A">
              <w:rPr>
                <w:rFonts w:hint="eastAsia"/>
              </w:rPr>
              <w:t>19</w:t>
            </w:r>
          </w:p>
        </w:tc>
        <w:tc>
          <w:tcPr>
            <w:tcW w:w="3593" w:type="dxa"/>
            <w:noWrap/>
            <w:hideMark/>
          </w:tcPr>
          <w:p w14:paraId="4363D301" w14:textId="77777777" w:rsidR="00F1149A" w:rsidRPr="00F1149A" w:rsidRDefault="00F1149A">
            <w:r w:rsidRPr="00F1149A">
              <w:rPr>
                <w:rFonts w:hint="eastAsia"/>
              </w:rPr>
              <w:t>COMTD1</w:t>
            </w:r>
          </w:p>
        </w:tc>
      </w:tr>
      <w:tr w:rsidR="00F1149A" w:rsidRPr="00F1149A" w14:paraId="548A3A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C77524" w14:textId="77777777" w:rsidR="00F1149A" w:rsidRPr="00F1149A" w:rsidRDefault="00F1149A">
            <w:r w:rsidRPr="00F1149A">
              <w:rPr>
                <w:rFonts w:hint="eastAsia"/>
              </w:rPr>
              <w:t>20</w:t>
            </w:r>
          </w:p>
        </w:tc>
        <w:tc>
          <w:tcPr>
            <w:tcW w:w="3593" w:type="dxa"/>
            <w:noWrap/>
            <w:hideMark/>
          </w:tcPr>
          <w:p w14:paraId="52E5CA2E" w14:textId="77777777" w:rsidR="00F1149A" w:rsidRPr="00F1149A" w:rsidRDefault="00F1149A">
            <w:r w:rsidRPr="00F1149A">
              <w:rPr>
                <w:rFonts w:hint="eastAsia"/>
              </w:rPr>
              <w:t>OTC</w:t>
            </w:r>
          </w:p>
        </w:tc>
      </w:tr>
      <w:tr w:rsidR="00F1149A" w:rsidRPr="00F1149A" w14:paraId="4510CC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EC6668" w14:textId="77777777" w:rsidR="00F1149A" w:rsidRPr="00F1149A" w:rsidRDefault="00F1149A">
            <w:r w:rsidRPr="00F1149A">
              <w:rPr>
                <w:rFonts w:hint="eastAsia"/>
              </w:rPr>
              <w:t>21</w:t>
            </w:r>
          </w:p>
        </w:tc>
        <w:tc>
          <w:tcPr>
            <w:tcW w:w="3593" w:type="dxa"/>
            <w:noWrap/>
            <w:hideMark/>
          </w:tcPr>
          <w:p w14:paraId="69217EF7" w14:textId="77777777" w:rsidR="00F1149A" w:rsidRPr="00F1149A" w:rsidRDefault="00F1149A">
            <w:r w:rsidRPr="00F1149A">
              <w:rPr>
                <w:rFonts w:hint="eastAsia"/>
              </w:rPr>
              <w:t>SHMT2</w:t>
            </w:r>
          </w:p>
        </w:tc>
      </w:tr>
      <w:tr w:rsidR="00F1149A" w:rsidRPr="00F1149A" w14:paraId="50E5FB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7303BF" w14:textId="77777777" w:rsidR="00F1149A" w:rsidRPr="00F1149A" w:rsidRDefault="00F1149A">
            <w:r w:rsidRPr="00F1149A">
              <w:rPr>
                <w:rFonts w:hint="eastAsia"/>
              </w:rPr>
              <w:t>22</w:t>
            </w:r>
          </w:p>
        </w:tc>
        <w:tc>
          <w:tcPr>
            <w:tcW w:w="3593" w:type="dxa"/>
            <w:noWrap/>
            <w:hideMark/>
          </w:tcPr>
          <w:p w14:paraId="47638B5B" w14:textId="77777777" w:rsidR="00F1149A" w:rsidRPr="00F1149A" w:rsidRDefault="00F1149A">
            <w:r w:rsidRPr="00F1149A">
              <w:rPr>
                <w:rFonts w:hint="eastAsia"/>
              </w:rPr>
              <w:t>FBP1</w:t>
            </w:r>
          </w:p>
        </w:tc>
      </w:tr>
      <w:tr w:rsidR="00F1149A" w:rsidRPr="00F1149A" w14:paraId="5D0DB51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E0B986" w14:textId="77777777" w:rsidR="00F1149A" w:rsidRPr="00F1149A" w:rsidRDefault="00F1149A">
            <w:r w:rsidRPr="00F1149A">
              <w:rPr>
                <w:rFonts w:hint="eastAsia"/>
              </w:rPr>
              <w:t>23</w:t>
            </w:r>
          </w:p>
        </w:tc>
        <w:tc>
          <w:tcPr>
            <w:tcW w:w="3593" w:type="dxa"/>
            <w:noWrap/>
            <w:hideMark/>
          </w:tcPr>
          <w:p w14:paraId="4539FF8E" w14:textId="77777777" w:rsidR="00F1149A" w:rsidRPr="00F1149A" w:rsidRDefault="00F1149A">
            <w:r w:rsidRPr="00F1149A">
              <w:rPr>
                <w:rFonts w:hint="eastAsia"/>
              </w:rPr>
              <w:t>RBP1</w:t>
            </w:r>
          </w:p>
        </w:tc>
      </w:tr>
      <w:tr w:rsidR="00F1149A" w:rsidRPr="00F1149A" w14:paraId="46A2002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E815C7" w14:textId="77777777" w:rsidR="00F1149A" w:rsidRPr="00F1149A" w:rsidRDefault="00F1149A">
            <w:r w:rsidRPr="00F1149A">
              <w:rPr>
                <w:rFonts w:hint="eastAsia"/>
              </w:rPr>
              <w:t>24</w:t>
            </w:r>
          </w:p>
        </w:tc>
        <w:tc>
          <w:tcPr>
            <w:tcW w:w="3593" w:type="dxa"/>
            <w:noWrap/>
            <w:hideMark/>
          </w:tcPr>
          <w:p w14:paraId="6F9873DE" w14:textId="77777777" w:rsidR="00F1149A" w:rsidRPr="00F1149A" w:rsidRDefault="00F1149A">
            <w:r w:rsidRPr="00F1149A">
              <w:rPr>
                <w:rFonts w:hint="eastAsia"/>
              </w:rPr>
              <w:t>RBP2</w:t>
            </w:r>
          </w:p>
        </w:tc>
      </w:tr>
      <w:tr w:rsidR="00F1149A" w:rsidRPr="00F1149A" w14:paraId="390D51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ED101E" w14:textId="77777777" w:rsidR="00F1149A" w:rsidRPr="00F1149A" w:rsidRDefault="00F1149A">
            <w:r w:rsidRPr="00F1149A">
              <w:rPr>
                <w:rFonts w:hint="eastAsia"/>
              </w:rPr>
              <w:t>25</w:t>
            </w:r>
          </w:p>
        </w:tc>
        <w:tc>
          <w:tcPr>
            <w:tcW w:w="3593" w:type="dxa"/>
            <w:noWrap/>
            <w:hideMark/>
          </w:tcPr>
          <w:p w14:paraId="549025F7" w14:textId="77777777" w:rsidR="00F1149A" w:rsidRPr="00F1149A" w:rsidRDefault="00F1149A">
            <w:r w:rsidRPr="00F1149A">
              <w:rPr>
                <w:rFonts w:hint="eastAsia"/>
              </w:rPr>
              <w:t>F10</w:t>
            </w:r>
          </w:p>
        </w:tc>
      </w:tr>
      <w:tr w:rsidR="00F1149A" w:rsidRPr="00F1149A" w14:paraId="634A7B5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EDC450" w14:textId="77777777" w:rsidR="00F1149A" w:rsidRPr="00F1149A" w:rsidRDefault="00F1149A">
            <w:r w:rsidRPr="00F1149A">
              <w:rPr>
                <w:rFonts w:hint="eastAsia"/>
              </w:rPr>
              <w:t>26</w:t>
            </w:r>
          </w:p>
        </w:tc>
        <w:tc>
          <w:tcPr>
            <w:tcW w:w="3593" w:type="dxa"/>
            <w:noWrap/>
            <w:hideMark/>
          </w:tcPr>
          <w:p w14:paraId="129117CB" w14:textId="77777777" w:rsidR="00F1149A" w:rsidRPr="00F1149A" w:rsidRDefault="00F1149A">
            <w:r w:rsidRPr="00F1149A">
              <w:rPr>
                <w:rFonts w:hint="eastAsia"/>
              </w:rPr>
              <w:t>RBP3</w:t>
            </w:r>
          </w:p>
        </w:tc>
      </w:tr>
      <w:tr w:rsidR="00F1149A" w:rsidRPr="00F1149A" w14:paraId="1091D9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6ACC71" w14:textId="77777777" w:rsidR="00F1149A" w:rsidRPr="00F1149A" w:rsidRDefault="00F1149A">
            <w:r w:rsidRPr="00F1149A">
              <w:rPr>
                <w:rFonts w:hint="eastAsia"/>
              </w:rPr>
              <w:t>27</w:t>
            </w:r>
          </w:p>
        </w:tc>
        <w:tc>
          <w:tcPr>
            <w:tcW w:w="3593" w:type="dxa"/>
            <w:noWrap/>
            <w:hideMark/>
          </w:tcPr>
          <w:p w14:paraId="0B31CCFE" w14:textId="77777777" w:rsidR="00F1149A" w:rsidRPr="00F1149A" w:rsidRDefault="00F1149A">
            <w:r w:rsidRPr="00F1149A">
              <w:rPr>
                <w:rFonts w:hint="eastAsia"/>
              </w:rPr>
              <w:t>GPR133</w:t>
            </w:r>
          </w:p>
        </w:tc>
      </w:tr>
      <w:tr w:rsidR="00F1149A" w:rsidRPr="00F1149A" w14:paraId="033B8A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5BA4C5" w14:textId="77777777" w:rsidR="00F1149A" w:rsidRPr="00F1149A" w:rsidRDefault="00F1149A">
            <w:r w:rsidRPr="00F1149A">
              <w:rPr>
                <w:rFonts w:hint="eastAsia"/>
              </w:rPr>
              <w:t>28</w:t>
            </w:r>
          </w:p>
        </w:tc>
        <w:tc>
          <w:tcPr>
            <w:tcW w:w="3593" w:type="dxa"/>
            <w:noWrap/>
            <w:hideMark/>
          </w:tcPr>
          <w:p w14:paraId="44CCE35F" w14:textId="77777777" w:rsidR="00F1149A" w:rsidRPr="00F1149A" w:rsidRDefault="00F1149A">
            <w:r w:rsidRPr="00F1149A">
              <w:rPr>
                <w:rFonts w:hint="eastAsia"/>
              </w:rPr>
              <w:t>IGF1R</w:t>
            </w:r>
          </w:p>
        </w:tc>
      </w:tr>
      <w:tr w:rsidR="00F1149A" w:rsidRPr="00F1149A" w14:paraId="1821ECA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2EECEE" w14:textId="77777777" w:rsidR="00F1149A" w:rsidRPr="00F1149A" w:rsidRDefault="00F1149A">
            <w:r w:rsidRPr="00F1149A">
              <w:rPr>
                <w:rFonts w:hint="eastAsia"/>
              </w:rPr>
              <w:t>29</w:t>
            </w:r>
          </w:p>
        </w:tc>
        <w:tc>
          <w:tcPr>
            <w:tcW w:w="3593" w:type="dxa"/>
            <w:noWrap/>
            <w:hideMark/>
          </w:tcPr>
          <w:p w14:paraId="0944313F" w14:textId="77777777" w:rsidR="00F1149A" w:rsidRPr="00F1149A" w:rsidRDefault="00F1149A">
            <w:r w:rsidRPr="00F1149A">
              <w:rPr>
                <w:rFonts w:hint="eastAsia"/>
              </w:rPr>
              <w:t>RBP4</w:t>
            </w:r>
          </w:p>
        </w:tc>
      </w:tr>
      <w:tr w:rsidR="00F1149A" w:rsidRPr="00F1149A" w14:paraId="4F46DDA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80369A" w14:textId="77777777" w:rsidR="00F1149A" w:rsidRPr="00F1149A" w:rsidRDefault="00F1149A">
            <w:r w:rsidRPr="00F1149A">
              <w:rPr>
                <w:rFonts w:hint="eastAsia"/>
              </w:rPr>
              <w:t>30</w:t>
            </w:r>
          </w:p>
        </w:tc>
        <w:tc>
          <w:tcPr>
            <w:tcW w:w="3593" w:type="dxa"/>
            <w:noWrap/>
            <w:hideMark/>
          </w:tcPr>
          <w:p w14:paraId="19BBA8C9" w14:textId="77777777" w:rsidR="00F1149A" w:rsidRPr="00F1149A" w:rsidRDefault="00F1149A">
            <w:r w:rsidRPr="00F1149A">
              <w:rPr>
                <w:rFonts w:hint="eastAsia"/>
              </w:rPr>
              <w:t>TARS</w:t>
            </w:r>
          </w:p>
        </w:tc>
      </w:tr>
      <w:tr w:rsidR="00F1149A" w:rsidRPr="00F1149A" w14:paraId="5274E0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B1C660" w14:textId="77777777" w:rsidR="00F1149A" w:rsidRPr="00F1149A" w:rsidRDefault="00F1149A">
            <w:r w:rsidRPr="00F1149A">
              <w:rPr>
                <w:rFonts w:hint="eastAsia"/>
              </w:rPr>
              <w:t>31</w:t>
            </w:r>
          </w:p>
        </w:tc>
        <w:tc>
          <w:tcPr>
            <w:tcW w:w="3593" w:type="dxa"/>
            <w:noWrap/>
            <w:hideMark/>
          </w:tcPr>
          <w:p w14:paraId="7B143CFE" w14:textId="77777777" w:rsidR="00F1149A" w:rsidRPr="00F1149A" w:rsidRDefault="00F1149A">
            <w:r w:rsidRPr="00F1149A">
              <w:rPr>
                <w:rFonts w:hint="eastAsia"/>
              </w:rPr>
              <w:t>LARS</w:t>
            </w:r>
          </w:p>
        </w:tc>
      </w:tr>
      <w:tr w:rsidR="00F1149A" w:rsidRPr="00F1149A" w14:paraId="563ACF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DBFED3" w14:textId="77777777" w:rsidR="00F1149A" w:rsidRPr="00F1149A" w:rsidRDefault="00F1149A">
            <w:r w:rsidRPr="00F1149A">
              <w:rPr>
                <w:rFonts w:hint="eastAsia"/>
              </w:rPr>
              <w:t>32</w:t>
            </w:r>
          </w:p>
        </w:tc>
        <w:tc>
          <w:tcPr>
            <w:tcW w:w="3593" w:type="dxa"/>
            <w:noWrap/>
            <w:hideMark/>
          </w:tcPr>
          <w:p w14:paraId="5ACBC469" w14:textId="77777777" w:rsidR="00F1149A" w:rsidRPr="00F1149A" w:rsidRDefault="00F1149A">
            <w:r w:rsidRPr="00F1149A">
              <w:rPr>
                <w:rFonts w:hint="eastAsia"/>
              </w:rPr>
              <w:t>RALBP1</w:t>
            </w:r>
          </w:p>
        </w:tc>
      </w:tr>
      <w:tr w:rsidR="00F1149A" w:rsidRPr="00F1149A" w14:paraId="24B1FB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2CD12B" w14:textId="77777777" w:rsidR="00F1149A" w:rsidRPr="00F1149A" w:rsidRDefault="00F1149A">
            <w:r w:rsidRPr="00F1149A">
              <w:rPr>
                <w:rFonts w:hint="eastAsia"/>
              </w:rPr>
              <w:t>33</w:t>
            </w:r>
          </w:p>
        </w:tc>
        <w:tc>
          <w:tcPr>
            <w:tcW w:w="3593" w:type="dxa"/>
            <w:noWrap/>
            <w:hideMark/>
          </w:tcPr>
          <w:p w14:paraId="37612415" w14:textId="77777777" w:rsidR="00F1149A" w:rsidRPr="00F1149A" w:rsidRDefault="00F1149A">
            <w:r w:rsidRPr="00F1149A">
              <w:rPr>
                <w:rFonts w:hint="eastAsia"/>
              </w:rPr>
              <w:t>RBP5</w:t>
            </w:r>
          </w:p>
        </w:tc>
      </w:tr>
      <w:tr w:rsidR="00F1149A" w:rsidRPr="00F1149A" w14:paraId="43460C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127D43" w14:textId="77777777" w:rsidR="00F1149A" w:rsidRPr="00F1149A" w:rsidRDefault="00F1149A">
            <w:r w:rsidRPr="00F1149A">
              <w:rPr>
                <w:rFonts w:hint="eastAsia"/>
              </w:rPr>
              <w:t>34</w:t>
            </w:r>
          </w:p>
        </w:tc>
        <w:tc>
          <w:tcPr>
            <w:tcW w:w="3593" w:type="dxa"/>
            <w:noWrap/>
            <w:hideMark/>
          </w:tcPr>
          <w:p w14:paraId="6F5C4EC0" w14:textId="77777777" w:rsidR="00F1149A" w:rsidRPr="00F1149A" w:rsidRDefault="00F1149A">
            <w:r w:rsidRPr="00F1149A">
              <w:rPr>
                <w:rFonts w:hint="eastAsia"/>
              </w:rPr>
              <w:t>RBP7</w:t>
            </w:r>
          </w:p>
        </w:tc>
      </w:tr>
      <w:tr w:rsidR="00F1149A" w:rsidRPr="00F1149A" w14:paraId="33F4E80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60CBC4" w14:textId="77777777" w:rsidR="00F1149A" w:rsidRPr="00F1149A" w:rsidRDefault="00F1149A">
            <w:r w:rsidRPr="00F1149A">
              <w:rPr>
                <w:rFonts w:hint="eastAsia"/>
              </w:rPr>
              <w:t>35</w:t>
            </w:r>
          </w:p>
        </w:tc>
        <w:tc>
          <w:tcPr>
            <w:tcW w:w="3593" w:type="dxa"/>
            <w:noWrap/>
            <w:hideMark/>
          </w:tcPr>
          <w:p w14:paraId="297621A1" w14:textId="77777777" w:rsidR="00F1149A" w:rsidRPr="00F1149A" w:rsidRDefault="00F1149A">
            <w:r w:rsidRPr="00F1149A">
              <w:rPr>
                <w:rFonts w:hint="eastAsia"/>
              </w:rPr>
              <w:t>PLA2G1B</w:t>
            </w:r>
          </w:p>
        </w:tc>
      </w:tr>
      <w:tr w:rsidR="00F1149A" w:rsidRPr="00F1149A" w14:paraId="649BC6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76BD92" w14:textId="77777777" w:rsidR="00F1149A" w:rsidRPr="00F1149A" w:rsidRDefault="00F1149A">
            <w:r w:rsidRPr="00F1149A">
              <w:rPr>
                <w:rFonts w:hint="eastAsia"/>
              </w:rPr>
              <w:t>36</w:t>
            </w:r>
          </w:p>
        </w:tc>
        <w:tc>
          <w:tcPr>
            <w:tcW w:w="3593" w:type="dxa"/>
            <w:noWrap/>
            <w:hideMark/>
          </w:tcPr>
          <w:p w14:paraId="47536022" w14:textId="77777777" w:rsidR="00F1149A" w:rsidRPr="00F1149A" w:rsidRDefault="00F1149A">
            <w:r w:rsidRPr="00F1149A">
              <w:rPr>
                <w:rFonts w:hint="eastAsia"/>
              </w:rPr>
              <w:t>DHRS11</w:t>
            </w:r>
          </w:p>
        </w:tc>
      </w:tr>
      <w:tr w:rsidR="00F1149A" w:rsidRPr="00F1149A" w14:paraId="21CE4F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296700" w14:textId="77777777" w:rsidR="00F1149A" w:rsidRPr="00F1149A" w:rsidRDefault="00F1149A">
            <w:r w:rsidRPr="00F1149A">
              <w:rPr>
                <w:rFonts w:hint="eastAsia"/>
              </w:rPr>
              <w:t>37</w:t>
            </w:r>
          </w:p>
        </w:tc>
        <w:tc>
          <w:tcPr>
            <w:tcW w:w="3593" w:type="dxa"/>
            <w:noWrap/>
            <w:hideMark/>
          </w:tcPr>
          <w:p w14:paraId="1A614CDC" w14:textId="77777777" w:rsidR="00F1149A" w:rsidRPr="00F1149A" w:rsidRDefault="00F1149A">
            <w:r w:rsidRPr="00F1149A">
              <w:rPr>
                <w:rFonts w:hint="eastAsia"/>
              </w:rPr>
              <w:t>PRKAB1</w:t>
            </w:r>
          </w:p>
        </w:tc>
      </w:tr>
      <w:tr w:rsidR="00F1149A" w:rsidRPr="00F1149A" w14:paraId="400A07B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DD96FD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8</w:t>
            </w:r>
          </w:p>
        </w:tc>
        <w:tc>
          <w:tcPr>
            <w:tcW w:w="3593" w:type="dxa"/>
            <w:noWrap/>
            <w:hideMark/>
          </w:tcPr>
          <w:p w14:paraId="09F61180" w14:textId="77777777" w:rsidR="00F1149A" w:rsidRPr="00F1149A" w:rsidRDefault="00F1149A">
            <w:r w:rsidRPr="00F1149A">
              <w:rPr>
                <w:rFonts w:hint="eastAsia"/>
              </w:rPr>
              <w:t>SLC8A1</w:t>
            </w:r>
          </w:p>
        </w:tc>
      </w:tr>
      <w:tr w:rsidR="00F1149A" w:rsidRPr="00F1149A" w14:paraId="72DD8E0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D6A207" w14:textId="77777777" w:rsidR="00F1149A" w:rsidRPr="00F1149A" w:rsidRDefault="00F1149A">
            <w:r w:rsidRPr="00F1149A">
              <w:rPr>
                <w:rFonts w:hint="eastAsia"/>
              </w:rPr>
              <w:t>39</w:t>
            </w:r>
          </w:p>
        </w:tc>
        <w:tc>
          <w:tcPr>
            <w:tcW w:w="3593" w:type="dxa"/>
            <w:noWrap/>
            <w:hideMark/>
          </w:tcPr>
          <w:p w14:paraId="5412DE0D" w14:textId="77777777" w:rsidR="00F1149A" w:rsidRPr="00F1149A" w:rsidRDefault="00F1149A">
            <w:r w:rsidRPr="00F1149A">
              <w:rPr>
                <w:rFonts w:hint="eastAsia"/>
              </w:rPr>
              <w:t>FAXDC2</w:t>
            </w:r>
          </w:p>
        </w:tc>
      </w:tr>
      <w:tr w:rsidR="00F1149A" w:rsidRPr="00F1149A" w14:paraId="7D1AD2B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9FC086" w14:textId="77777777" w:rsidR="00F1149A" w:rsidRPr="00F1149A" w:rsidRDefault="00F1149A">
            <w:r w:rsidRPr="00F1149A">
              <w:rPr>
                <w:rFonts w:hint="eastAsia"/>
              </w:rPr>
              <w:t>40</w:t>
            </w:r>
          </w:p>
        </w:tc>
        <w:tc>
          <w:tcPr>
            <w:tcW w:w="3593" w:type="dxa"/>
            <w:noWrap/>
            <w:hideMark/>
          </w:tcPr>
          <w:p w14:paraId="63A99DE2" w14:textId="77777777" w:rsidR="00F1149A" w:rsidRPr="00F1149A" w:rsidRDefault="00F1149A">
            <w:r w:rsidRPr="00F1149A">
              <w:rPr>
                <w:rFonts w:hint="eastAsia"/>
              </w:rPr>
              <w:t>PRKAB2</w:t>
            </w:r>
          </w:p>
        </w:tc>
      </w:tr>
      <w:tr w:rsidR="00F1149A" w:rsidRPr="00F1149A" w14:paraId="0EBB683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11F093" w14:textId="77777777" w:rsidR="00F1149A" w:rsidRPr="00F1149A" w:rsidRDefault="00F1149A">
            <w:r w:rsidRPr="00F1149A">
              <w:rPr>
                <w:rFonts w:hint="eastAsia"/>
              </w:rPr>
              <w:t>41</w:t>
            </w:r>
          </w:p>
        </w:tc>
        <w:tc>
          <w:tcPr>
            <w:tcW w:w="3593" w:type="dxa"/>
            <w:noWrap/>
            <w:hideMark/>
          </w:tcPr>
          <w:p w14:paraId="1046FF43" w14:textId="77777777" w:rsidR="00F1149A" w:rsidRPr="00F1149A" w:rsidRDefault="00F1149A">
            <w:r w:rsidRPr="00F1149A">
              <w:rPr>
                <w:rFonts w:hint="eastAsia"/>
              </w:rPr>
              <w:t>CROT</w:t>
            </w:r>
          </w:p>
        </w:tc>
      </w:tr>
      <w:tr w:rsidR="00F1149A" w:rsidRPr="00F1149A" w14:paraId="623F6B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9A96CB" w14:textId="77777777" w:rsidR="00F1149A" w:rsidRPr="00F1149A" w:rsidRDefault="00F1149A">
            <w:r w:rsidRPr="00F1149A">
              <w:rPr>
                <w:rFonts w:hint="eastAsia"/>
              </w:rPr>
              <w:t>42</w:t>
            </w:r>
          </w:p>
        </w:tc>
        <w:tc>
          <w:tcPr>
            <w:tcW w:w="3593" w:type="dxa"/>
            <w:noWrap/>
            <w:hideMark/>
          </w:tcPr>
          <w:p w14:paraId="3397D126" w14:textId="77777777" w:rsidR="00F1149A" w:rsidRPr="00F1149A" w:rsidRDefault="00F1149A">
            <w:r w:rsidRPr="00F1149A">
              <w:rPr>
                <w:rFonts w:hint="eastAsia"/>
              </w:rPr>
              <w:t>UGDH</w:t>
            </w:r>
          </w:p>
        </w:tc>
      </w:tr>
      <w:tr w:rsidR="00F1149A" w:rsidRPr="00F1149A" w14:paraId="4C649B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15B9DC" w14:textId="77777777" w:rsidR="00F1149A" w:rsidRPr="00F1149A" w:rsidRDefault="00F1149A">
            <w:r w:rsidRPr="00F1149A">
              <w:rPr>
                <w:rFonts w:hint="eastAsia"/>
              </w:rPr>
              <w:t>43</w:t>
            </w:r>
          </w:p>
        </w:tc>
        <w:tc>
          <w:tcPr>
            <w:tcW w:w="3593" w:type="dxa"/>
            <w:noWrap/>
            <w:hideMark/>
          </w:tcPr>
          <w:p w14:paraId="7A87F23A" w14:textId="77777777" w:rsidR="00F1149A" w:rsidRPr="00F1149A" w:rsidRDefault="00F1149A">
            <w:r w:rsidRPr="00F1149A">
              <w:rPr>
                <w:rFonts w:hint="eastAsia"/>
              </w:rPr>
              <w:t>ALDH18A1</w:t>
            </w:r>
          </w:p>
        </w:tc>
      </w:tr>
      <w:tr w:rsidR="00F1149A" w:rsidRPr="00F1149A" w14:paraId="4DD3C5C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BF7CF0" w14:textId="77777777" w:rsidR="00F1149A" w:rsidRPr="00F1149A" w:rsidRDefault="00F1149A">
            <w:r w:rsidRPr="00F1149A">
              <w:rPr>
                <w:rFonts w:hint="eastAsia"/>
              </w:rPr>
              <w:t>44</w:t>
            </w:r>
          </w:p>
        </w:tc>
        <w:tc>
          <w:tcPr>
            <w:tcW w:w="3593" w:type="dxa"/>
            <w:noWrap/>
            <w:hideMark/>
          </w:tcPr>
          <w:p w14:paraId="2F28DDDA" w14:textId="77777777" w:rsidR="00F1149A" w:rsidRPr="00F1149A" w:rsidRDefault="00F1149A">
            <w:r w:rsidRPr="00F1149A">
              <w:rPr>
                <w:rFonts w:hint="eastAsia"/>
              </w:rPr>
              <w:t>EHHADH</w:t>
            </w:r>
          </w:p>
        </w:tc>
      </w:tr>
      <w:tr w:rsidR="00F1149A" w:rsidRPr="00F1149A" w14:paraId="26E7D3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57CF2B" w14:textId="77777777" w:rsidR="00F1149A" w:rsidRPr="00F1149A" w:rsidRDefault="00F1149A">
            <w:r w:rsidRPr="00F1149A">
              <w:rPr>
                <w:rFonts w:hint="eastAsia"/>
              </w:rPr>
              <w:t>45</w:t>
            </w:r>
          </w:p>
        </w:tc>
        <w:tc>
          <w:tcPr>
            <w:tcW w:w="3593" w:type="dxa"/>
            <w:noWrap/>
            <w:hideMark/>
          </w:tcPr>
          <w:p w14:paraId="53B376F7" w14:textId="77777777" w:rsidR="00F1149A" w:rsidRPr="00F1149A" w:rsidRDefault="00F1149A">
            <w:r w:rsidRPr="00F1149A">
              <w:rPr>
                <w:rFonts w:hint="eastAsia"/>
              </w:rPr>
              <w:t>GLUL</w:t>
            </w:r>
          </w:p>
        </w:tc>
      </w:tr>
      <w:tr w:rsidR="00F1149A" w:rsidRPr="00F1149A" w14:paraId="30ABE6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A89875" w14:textId="77777777" w:rsidR="00F1149A" w:rsidRPr="00F1149A" w:rsidRDefault="00F1149A">
            <w:r w:rsidRPr="00F1149A">
              <w:rPr>
                <w:rFonts w:hint="eastAsia"/>
              </w:rPr>
              <w:t>46</w:t>
            </w:r>
          </w:p>
        </w:tc>
        <w:tc>
          <w:tcPr>
            <w:tcW w:w="3593" w:type="dxa"/>
            <w:noWrap/>
            <w:hideMark/>
          </w:tcPr>
          <w:p w14:paraId="2CED8FA1" w14:textId="77777777" w:rsidR="00F1149A" w:rsidRPr="00F1149A" w:rsidRDefault="00F1149A">
            <w:r w:rsidRPr="00F1149A">
              <w:rPr>
                <w:rFonts w:hint="eastAsia"/>
              </w:rPr>
              <w:t>LCK</w:t>
            </w:r>
          </w:p>
        </w:tc>
      </w:tr>
      <w:tr w:rsidR="00F1149A" w:rsidRPr="00F1149A" w14:paraId="6A906AC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A88D9A" w14:textId="77777777" w:rsidR="00F1149A" w:rsidRPr="00F1149A" w:rsidRDefault="00F1149A">
            <w:r w:rsidRPr="00F1149A">
              <w:rPr>
                <w:rFonts w:hint="eastAsia"/>
              </w:rPr>
              <w:t>47</w:t>
            </w:r>
          </w:p>
        </w:tc>
        <w:tc>
          <w:tcPr>
            <w:tcW w:w="3593" w:type="dxa"/>
            <w:noWrap/>
            <w:hideMark/>
          </w:tcPr>
          <w:p w14:paraId="564D3252" w14:textId="77777777" w:rsidR="00F1149A" w:rsidRPr="00F1149A" w:rsidRDefault="00F1149A">
            <w:r w:rsidRPr="00F1149A">
              <w:rPr>
                <w:rFonts w:hint="eastAsia"/>
              </w:rPr>
              <w:t>RAN</w:t>
            </w:r>
          </w:p>
        </w:tc>
      </w:tr>
      <w:tr w:rsidR="00F1149A" w:rsidRPr="00F1149A" w14:paraId="324D66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5D18DA" w14:textId="77777777" w:rsidR="00F1149A" w:rsidRPr="00F1149A" w:rsidRDefault="00F1149A">
            <w:r w:rsidRPr="00F1149A">
              <w:rPr>
                <w:rFonts w:hint="eastAsia"/>
              </w:rPr>
              <w:t>48</w:t>
            </w:r>
          </w:p>
        </w:tc>
        <w:tc>
          <w:tcPr>
            <w:tcW w:w="3593" w:type="dxa"/>
            <w:noWrap/>
            <w:hideMark/>
          </w:tcPr>
          <w:p w14:paraId="2B8F44C1" w14:textId="77777777" w:rsidR="00F1149A" w:rsidRPr="00F1149A" w:rsidRDefault="00F1149A">
            <w:r w:rsidRPr="00F1149A">
              <w:rPr>
                <w:rFonts w:hint="eastAsia"/>
              </w:rPr>
              <w:t>SESN2</w:t>
            </w:r>
          </w:p>
        </w:tc>
      </w:tr>
      <w:tr w:rsidR="00F1149A" w:rsidRPr="00F1149A" w14:paraId="7A2A690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66B8AD" w14:textId="77777777" w:rsidR="00F1149A" w:rsidRPr="00F1149A" w:rsidRDefault="00F1149A">
            <w:r w:rsidRPr="00F1149A">
              <w:rPr>
                <w:rFonts w:hint="eastAsia"/>
              </w:rPr>
              <w:t>49</w:t>
            </w:r>
          </w:p>
        </w:tc>
        <w:tc>
          <w:tcPr>
            <w:tcW w:w="3593" w:type="dxa"/>
            <w:noWrap/>
            <w:hideMark/>
          </w:tcPr>
          <w:p w14:paraId="25C7B9AA" w14:textId="77777777" w:rsidR="00F1149A" w:rsidRPr="00F1149A" w:rsidRDefault="00F1149A">
            <w:r w:rsidRPr="00F1149A">
              <w:rPr>
                <w:rFonts w:hint="eastAsia"/>
              </w:rPr>
              <w:t>REN</w:t>
            </w:r>
          </w:p>
        </w:tc>
      </w:tr>
      <w:tr w:rsidR="00F1149A" w:rsidRPr="00F1149A" w14:paraId="495769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0CFDB3" w14:textId="77777777" w:rsidR="00F1149A" w:rsidRPr="00F1149A" w:rsidRDefault="00F1149A">
            <w:r w:rsidRPr="00F1149A">
              <w:rPr>
                <w:rFonts w:hint="eastAsia"/>
              </w:rPr>
              <w:t>50</w:t>
            </w:r>
          </w:p>
        </w:tc>
        <w:tc>
          <w:tcPr>
            <w:tcW w:w="3593" w:type="dxa"/>
            <w:noWrap/>
            <w:hideMark/>
          </w:tcPr>
          <w:p w14:paraId="356D9E1C" w14:textId="77777777" w:rsidR="00F1149A" w:rsidRPr="00F1149A" w:rsidRDefault="00F1149A">
            <w:r w:rsidRPr="00F1149A">
              <w:rPr>
                <w:rFonts w:hint="eastAsia"/>
              </w:rPr>
              <w:t>IVD</w:t>
            </w:r>
          </w:p>
        </w:tc>
      </w:tr>
      <w:tr w:rsidR="00F1149A" w:rsidRPr="00F1149A" w14:paraId="29F485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679E27" w14:textId="77777777" w:rsidR="00F1149A" w:rsidRPr="00F1149A" w:rsidRDefault="00F1149A">
            <w:r w:rsidRPr="00F1149A">
              <w:rPr>
                <w:rFonts w:hint="eastAsia"/>
              </w:rPr>
              <w:t>51</w:t>
            </w:r>
          </w:p>
        </w:tc>
        <w:tc>
          <w:tcPr>
            <w:tcW w:w="3593" w:type="dxa"/>
            <w:noWrap/>
            <w:hideMark/>
          </w:tcPr>
          <w:p w14:paraId="572B0F3D" w14:textId="77777777" w:rsidR="00F1149A" w:rsidRPr="00F1149A" w:rsidRDefault="00F1149A">
            <w:r w:rsidRPr="00F1149A">
              <w:rPr>
                <w:rFonts w:hint="eastAsia"/>
              </w:rPr>
              <w:t>NDUFS1</w:t>
            </w:r>
          </w:p>
        </w:tc>
      </w:tr>
      <w:tr w:rsidR="00F1149A" w:rsidRPr="00F1149A" w14:paraId="4AE948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B37B3D" w14:textId="77777777" w:rsidR="00F1149A" w:rsidRPr="00F1149A" w:rsidRDefault="00F1149A">
            <w:r w:rsidRPr="00F1149A">
              <w:rPr>
                <w:rFonts w:hint="eastAsia"/>
              </w:rPr>
              <w:t>52</w:t>
            </w:r>
          </w:p>
        </w:tc>
        <w:tc>
          <w:tcPr>
            <w:tcW w:w="3593" w:type="dxa"/>
            <w:noWrap/>
            <w:hideMark/>
          </w:tcPr>
          <w:p w14:paraId="148B9BEB" w14:textId="77777777" w:rsidR="00F1149A" w:rsidRPr="00F1149A" w:rsidRDefault="00F1149A">
            <w:r w:rsidRPr="00F1149A">
              <w:rPr>
                <w:rFonts w:hint="eastAsia"/>
              </w:rPr>
              <w:t>EPHB2</w:t>
            </w:r>
          </w:p>
        </w:tc>
      </w:tr>
      <w:tr w:rsidR="00F1149A" w:rsidRPr="00F1149A" w14:paraId="51B7BB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8212CD" w14:textId="77777777" w:rsidR="00F1149A" w:rsidRPr="00F1149A" w:rsidRDefault="00F1149A">
            <w:r w:rsidRPr="00F1149A">
              <w:rPr>
                <w:rFonts w:hint="eastAsia"/>
              </w:rPr>
              <w:t>53</w:t>
            </w:r>
          </w:p>
        </w:tc>
        <w:tc>
          <w:tcPr>
            <w:tcW w:w="3593" w:type="dxa"/>
            <w:noWrap/>
            <w:hideMark/>
          </w:tcPr>
          <w:p w14:paraId="03182E60" w14:textId="77777777" w:rsidR="00F1149A" w:rsidRPr="00F1149A" w:rsidRDefault="00F1149A">
            <w:r w:rsidRPr="00F1149A">
              <w:rPr>
                <w:rFonts w:hint="eastAsia"/>
              </w:rPr>
              <w:t>ZNF259</w:t>
            </w:r>
          </w:p>
        </w:tc>
      </w:tr>
      <w:tr w:rsidR="00F1149A" w:rsidRPr="00F1149A" w14:paraId="4D44D4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A38757" w14:textId="77777777" w:rsidR="00F1149A" w:rsidRPr="00F1149A" w:rsidRDefault="00F1149A">
            <w:r w:rsidRPr="00F1149A">
              <w:rPr>
                <w:rFonts w:hint="eastAsia"/>
              </w:rPr>
              <w:t>54</w:t>
            </w:r>
          </w:p>
        </w:tc>
        <w:tc>
          <w:tcPr>
            <w:tcW w:w="3593" w:type="dxa"/>
            <w:noWrap/>
            <w:hideMark/>
          </w:tcPr>
          <w:p w14:paraId="6C8BE108" w14:textId="77777777" w:rsidR="00F1149A" w:rsidRPr="00F1149A" w:rsidRDefault="00F1149A">
            <w:r w:rsidRPr="00F1149A">
              <w:rPr>
                <w:rFonts w:hint="eastAsia"/>
              </w:rPr>
              <w:t>SLC2A10</w:t>
            </w:r>
          </w:p>
        </w:tc>
      </w:tr>
      <w:tr w:rsidR="00F1149A" w:rsidRPr="00F1149A" w14:paraId="0E91AA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8EE407" w14:textId="77777777" w:rsidR="00F1149A" w:rsidRPr="00F1149A" w:rsidRDefault="00F1149A">
            <w:r w:rsidRPr="00F1149A">
              <w:rPr>
                <w:rFonts w:hint="eastAsia"/>
              </w:rPr>
              <w:t>55</w:t>
            </w:r>
          </w:p>
        </w:tc>
        <w:tc>
          <w:tcPr>
            <w:tcW w:w="3593" w:type="dxa"/>
            <w:noWrap/>
            <w:hideMark/>
          </w:tcPr>
          <w:p w14:paraId="58CEBF67" w14:textId="77777777" w:rsidR="00F1149A" w:rsidRPr="00F1149A" w:rsidRDefault="00F1149A">
            <w:r w:rsidRPr="00F1149A">
              <w:rPr>
                <w:rFonts w:hint="eastAsia"/>
              </w:rPr>
              <w:t>NDUFS4</w:t>
            </w:r>
          </w:p>
        </w:tc>
      </w:tr>
      <w:tr w:rsidR="00F1149A" w:rsidRPr="00F1149A" w14:paraId="377044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4AF47F" w14:textId="77777777" w:rsidR="00F1149A" w:rsidRPr="00F1149A" w:rsidRDefault="00F1149A">
            <w:r w:rsidRPr="00F1149A">
              <w:rPr>
                <w:rFonts w:hint="eastAsia"/>
              </w:rPr>
              <w:t>56</w:t>
            </w:r>
          </w:p>
        </w:tc>
        <w:tc>
          <w:tcPr>
            <w:tcW w:w="3593" w:type="dxa"/>
            <w:noWrap/>
            <w:hideMark/>
          </w:tcPr>
          <w:p w14:paraId="27926D1A" w14:textId="77777777" w:rsidR="00F1149A" w:rsidRPr="00F1149A" w:rsidRDefault="00F1149A">
            <w:r w:rsidRPr="00F1149A">
              <w:rPr>
                <w:rFonts w:hint="eastAsia"/>
              </w:rPr>
              <w:t>NDUFS3</w:t>
            </w:r>
          </w:p>
        </w:tc>
      </w:tr>
      <w:tr w:rsidR="00F1149A" w:rsidRPr="00F1149A" w14:paraId="7683F7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FDFC76" w14:textId="77777777" w:rsidR="00F1149A" w:rsidRPr="00F1149A" w:rsidRDefault="00F1149A">
            <w:r w:rsidRPr="00F1149A">
              <w:rPr>
                <w:rFonts w:hint="eastAsia"/>
              </w:rPr>
              <w:t>57</w:t>
            </w:r>
          </w:p>
        </w:tc>
        <w:tc>
          <w:tcPr>
            <w:tcW w:w="3593" w:type="dxa"/>
            <w:noWrap/>
            <w:hideMark/>
          </w:tcPr>
          <w:p w14:paraId="72CB2629" w14:textId="77777777" w:rsidR="00F1149A" w:rsidRPr="00F1149A" w:rsidRDefault="00F1149A">
            <w:r w:rsidRPr="00F1149A">
              <w:rPr>
                <w:rFonts w:hint="eastAsia"/>
              </w:rPr>
              <w:t>LSS</w:t>
            </w:r>
          </w:p>
        </w:tc>
      </w:tr>
      <w:tr w:rsidR="00F1149A" w:rsidRPr="00F1149A" w14:paraId="6D4258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B2D096" w14:textId="77777777" w:rsidR="00F1149A" w:rsidRPr="00F1149A" w:rsidRDefault="00F1149A">
            <w:r w:rsidRPr="00F1149A">
              <w:rPr>
                <w:rFonts w:hint="eastAsia"/>
              </w:rPr>
              <w:t>58</w:t>
            </w:r>
          </w:p>
        </w:tc>
        <w:tc>
          <w:tcPr>
            <w:tcW w:w="3593" w:type="dxa"/>
            <w:noWrap/>
            <w:hideMark/>
          </w:tcPr>
          <w:p w14:paraId="49F8EA53" w14:textId="77777777" w:rsidR="00F1149A" w:rsidRPr="00F1149A" w:rsidRDefault="00F1149A">
            <w:r w:rsidRPr="00F1149A">
              <w:rPr>
                <w:rFonts w:hint="eastAsia"/>
              </w:rPr>
              <w:t>COX6C</w:t>
            </w:r>
          </w:p>
        </w:tc>
      </w:tr>
      <w:tr w:rsidR="00F1149A" w:rsidRPr="00F1149A" w14:paraId="67CB187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3EABD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9</w:t>
            </w:r>
          </w:p>
        </w:tc>
        <w:tc>
          <w:tcPr>
            <w:tcW w:w="3593" w:type="dxa"/>
            <w:noWrap/>
            <w:hideMark/>
          </w:tcPr>
          <w:p w14:paraId="7054298E" w14:textId="77777777" w:rsidR="00F1149A" w:rsidRPr="00F1149A" w:rsidRDefault="00F1149A">
            <w:r w:rsidRPr="00F1149A">
              <w:rPr>
                <w:rFonts w:hint="eastAsia"/>
              </w:rPr>
              <w:t>CDA</w:t>
            </w:r>
          </w:p>
        </w:tc>
      </w:tr>
      <w:tr w:rsidR="00F1149A" w:rsidRPr="00F1149A" w14:paraId="7CD804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771619" w14:textId="77777777" w:rsidR="00F1149A" w:rsidRPr="00F1149A" w:rsidRDefault="00F1149A">
            <w:r w:rsidRPr="00F1149A">
              <w:rPr>
                <w:rFonts w:hint="eastAsia"/>
              </w:rPr>
              <w:t>60</w:t>
            </w:r>
          </w:p>
        </w:tc>
        <w:tc>
          <w:tcPr>
            <w:tcW w:w="3593" w:type="dxa"/>
            <w:noWrap/>
            <w:hideMark/>
          </w:tcPr>
          <w:p w14:paraId="7497C11A" w14:textId="77777777" w:rsidR="00F1149A" w:rsidRPr="00F1149A" w:rsidRDefault="00F1149A">
            <w:r w:rsidRPr="00F1149A">
              <w:rPr>
                <w:rFonts w:hint="eastAsia"/>
              </w:rPr>
              <w:t>NDUFS2</w:t>
            </w:r>
          </w:p>
        </w:tc>
      </w:tr>
      <w:tr w:rsidR="00F1149A" w:rsidRPr="00F1149A" w14:paraId="49EB084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63AE86F" w14:textId="77777777" w:rsidR="00F1149A" w:rsidRPr="00F1149A" w:rsidRDefault="00F1149A">
            <w:r w:rsidRPr="00F1149A">
              <w:rPr>
                <w:rFonts w:hint="eastAsia"/>
              </w:rPr>
              <w:t>61</w:t>
            </w:r>
          </w:p>
        </w:tc>
        <w:tc>
          <w:tcPr>
            <w:tcW w:w="3593" w:type="dxa"/>
            <w:noWrap/>
            <w:hideMark/>
          </w:tcPr>
          <w:p w14:paraId="1CF3A419" w14:textId="77777777" w:rsidR="00F1149A" w:rsidRPr="00F1149A" w:rsidRDefault="00F1149A">
            <w:r w:rsidRPr="00F1149A">
              <w:rPr>
                <w:rFonts w:hint="eastAsia"/>
              </w:rPr>
              <w:t>SLC2A11</w:t>
            </w:r>
          </w:p>
        </w:tc>
      </w:tr>
      <w:tr w:rsidR="00F1149A" w:rsidRPr="00F1149A" w14:paraId="4C9C490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A98AA5" w14:textId="77777777" w:rsidR="00F1149A" w:rsidRPr="00F1149A" w:rsidRDefault="00F1149A">
            <w:r w:rsidRPr="00F1149A">
              <w:rPr>
                <w:rFonts w:hint="eastAsia"/>
              </w:rPr>
              <w:t>62</w:t>
            </w:r>
          </w:p>
        </w:tc>
        <w:tc>
          <w:tcPr>
            <w:tcW w:w="3593" w:type="dxa"/>
            <w:noWrap/>
            <w:hideMark/>
          </w:tcPr>
          <w:p w14:paraId="7B38C9A2" w14:textId="77777777" w:rsidR="00F1149A" w:rsidRPr="00F1149A" w:rsidRDefault="00F1149A">
            <w:r w:rsidRPr="00F1149A">
              <w:rPr>
                <w:rFonts w:hint="eastAsia"/>
              </w:rPr>
              <w:t>NDUFS5</w:t>
            </w:r>
          </w:p>
        </w:tc>
      </w:tr>
      <w:tr w:rsidR="00F1149A" w:rsidRPr="00F1149A" w14:paraId="328989A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AB8C02" w14:textId="77777777" w:rsidR="00F1149A" w:rsidRPr="00F1149A" w:rsidRDefault="00F1149A">
            <w:r w:rsidRPr="00F1149A">
              <w:rPr>
                <w:rFonts w:hint="eastAsia"/>
              </w:rPr>
              <w:t>63</w:t>
            </w:r>
          </w:p>
        </w:tc>
        <w:tc>
          <w:tcPr>
            <w:tcW w:w="3593" w:type="dxa"/>
            <w:noWrap/>
            <w:hideMark/>
          </w:tcPr>
          <w:p w14:paraId="2A26EE1D" w14:textId="77777777" w:rsidR="00F1149A" w:rsidRPr="00F1149A" w:rsidRDefault="00F1149A">
            <w:r w:rsidRPr="00F1149A">
              <w:rPr>
                <w:rFonts w:hint="eastAsia"/>
              </w:rPr>
              <w:t>NDUFC1</w:t>
            </w:r>
          </w:p>
        </w:tc>
      </w:tr>
      <w:tr w:rsidR="00F1149A" w:rsidRPr="00F1149A" w14:paraId="5D5012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72B192" w14:textId="77777777" w:rsidR="00F1149A" w:rsidRPr="00F1149A" w:rsidRDefault="00F1149A">
            <w:r w:rsidRPr="00F1149A">
              <w:rPr>
                <w:rFonts w:hint="eastAsia"/>
              </w:rPr>
              <w:t>64</w:t>
            </w:r>
          </w:p>
        </w:tc>
        <w:tc>
          <w:tcPr>
            <w:tcW w:w="3593" w:type="dxa"/>
            <w:noWrap/>
            <w:hideMark/>
          </w:tcPr>
          <w:p w14:paraId="08130915" w14:textId="77777777" w:rsidR="00F1149A" w:rsidRPr="00F1149A" w:rsidRDefault="00F1149A">
            <w:r w:rsidRPr="00F1149A">
              <w:rPr>
                <w:rFonts w:hint="eastAsia"/>
              </w:rPr>
              <w:t>PDE2A</w:t>
            </w:r>
          </w:p>
        </w:tc>
      </w:tr>
      <w:tr w:rsidR="00F1149A" w:rsidRPr="00F1149A" w14:paraId="4EB6BA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DC77C8" w14:textId="77777777" w:rsidR="00F1149A" w:rsidRPr="00F1149A" w:rsidRDefault="00F1149A">
            <w:r w:rsidRPr="00F1149A">
              <w:rPr>
                <w:rFonts w:hint="eastAsia"/>
              </w:rPr>
              <w:t>65</w:t>
            </w:r>
          </w:p>
        </w:tc>
        <w:tc>
          <w:tcPr>
            <w:tcW w:w="3593" w:type="dxa"/>
            <w:noWrap/>
            <w:hideMark/>
          </w:tcPr>
          <w:p w14:paraId="1BEC2E3E" w14:textId="77777777" w:rsidR="00F1149A" w:rsidRPr="00F1149A" w:rsidRDefault="00F1149A">
            <w:r w:rsidRPr="00F1149A">
              <w:rPr>
                <w:rFonts w:hint="eastAsia"/>
              </w:rPr>
              <w:t>SLC2A12</w:t>
            </w:r>
          </w:p>
        </w:tc>
      </w:tr>
      <w:tr w:rsidR="00F1149A" w:rsidRPr="00F1149A" w14:paraId="0D6910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15AACF" w14:textId="77777777" w:rsidR="00F1149A" w:rsidRPr="00F1149A" w:rsidRDefault="00F1149A">
            <w:r w:rsidRPr="00F1149A">
              <w:rPr>
                <w:rFonts w:hint="eastAsia"/>
              </w:rPr>
              <w:t>66</w:t>
            </w:r>
          </w:p>
        </w:tc>
        <w:tc>
          <w:tcPr>
            <w:tcW w:w="3593" w:type="dxa"/>
            <w:noWrap/>
            <w:hideMark/>
          </w:tcPr>
          <w:p w14:paraId="01469FB2" w14:textId="77777777" w:rsidR="00F1149A" w:rsidRPr="00F1149A" w:rsidRDefault="00F1149A">
            <w:r w:rsidRPr="00F1149A">
              <w:rPr>
                <w:rFonts w:hint="eastAsia"/>
              </w:rPr>
              <w:t>NDUFS6</w:t>
            </w:r>
          </w:p>
        </w:tc>
      </w:tr>
      <w:tr w:rsidR="00F1149A" w:rsidRPr="00F1149A" w14:paraId="3672E55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AFEDB3" w14:textId="77777777" w:rsidR="00F1149A" w:rsidRPr="00F1149A" w:rsidRDefault="00F1149A">
            <w:r w:rsidRPr="00F1149A">
              <w:rPr>
                <w:rFonts w:hint="eastAsia"/>
              </w:rPr>
              <w:t>67</w:t>
            </w:r>
          </w:p>
        </w:tc>
        <w:tc>
          <w:tcPr>
            <w:tcW w:w="3593" w:type="dxa"/>
            <w:noWrap/>
            <w:hideMark/>
          </w:tcPr>
          <w:p w14:paraId="023E98A7" w14:textId="77777777" w:rsidR="00F1149A" w:rsidRPr="00F1149A" w:rsidRDefault="00F1149A">
            <w:r w:rsidRPr="00F1149A">
              <w:rPr>
                <w:rFonts w:hint="eastAsia"/>
              </w:rPr>
              <w:t>NDUFC2</w:t>
            </w:r>
          </w:p>
        </w:tc>
      </w:tr>
      <w:tr w:rsidR="00F1149A" w:rsidRPr="00F1149A" w14:paraId="15357C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D62D2A" w14:textId="77777777" w:rsidR="00F1149A" w:rsidRPr="00F1149A" w:rsidRDefault="00F1149A">
            <w:r w:rsidRPr="00F1149A">
              <w:rPr>
                <w:rFonts w:hint="eastAsia"/>
              </w:rPr>
              <w:t>68</w:t>
            </w:r>
          </w:p>
        </w:tc>
        <w:tc>
          <w:tcPr>
            <w:tcW w:w="3593" w:type="dxa"/>
            <w:noWrap/>
            <w:hideMark/>
          </w:tcPr>
          <w:p w14:paraId="638F8D88" w14:textId="77777777" w:rsidR="00F1149A" w:rsidRPr="00F1149A" w:rsidRDefault="00F1149A">
            <w:r w:rsidRPr="00F1149A">
              <w:rPr>
                <w:rFonts w:hint="eastAsia"/>
              </w:rPr>
              <w:t>NDUFS7</w:t>
            </w:r>
          </w:p>
        </w:tc>
      </w:tr>
      <w:tr w:rsidR="00F1149A" w:rsidRPr="00F1149A" w14:paraId="248FEE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EA18DA" w14:textId="77777777" w:rsidR="00F1149A" w:rsidRPr="00F1149A" w:rsidRDefault="00F1149A">
            <w:r w:rsidRPr="00F1149A">
              <w:rPr>
                <w:rFonts w:hint="eastAsia"/>
              </w:rPr>
              <w:t>69</w:t>
            </w:r>
          </w:p>
        </w:tc>
        <w:tc>
          <w:tcPr>
            <w:tcW w:w="3593" w:type="dxa"/>
            <w:noWrap/>
            <w:hideMark/>
          </w:tcPr>
          <w:p w14:paraId="12C82DC1" w14:textId="77777777" w:rsidR="00F1149A" w:rsidRPr="00F1149A" w:rsidRDefault="00F1149A">
            <w:r w:rsidRPr="00F1149A">
              <w:rPr>
                <w:rFonts w:hint="eastAsia"/>
              </w:rPr>
              <w:t>CREB1</w:t>
            </w:r>
          </w:p>
        </w:tc>
      </w:tr>
      <w:tr w:rsidR="00F1149A" w:rsidRPr="00F1149A" w14:paraId="3BD122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B6BC3F" w14:textId="77777777" w:rsidR="00F1149A" w:rsidRPr="00F1149A" w:rsidRDefault="00F1149A">
            <w:r w:rsidRPr="00F1149A">
              <w:rPr>
                <w:rFonts w:hint="eastAsia"/>
              </w:rPr>
              <w:t>70</w:t>
            </w:r>
          </w:p>
        </w:tc>
        <w:tc>
          <w:tcPr>
            <w:tcW w:w="3593" w:type="dxa"/>
            <w:noWrap/>
            <w:hideMark/>
          </w:tcPr>
          <w:p w14:paraId="3D608B69" w14:textId="77777777" w:rsidR="00F1149A" w:rsidRPr="00F1149A" w:rsidRDefault="00F1149A">
            <w:r w:rsidRPr="00F1149A">
              <w:rPr>
                <w:rFonts w:hint="eastAsia"/>
              </w:rPr>
              <w:t>LCT</w:t>
            </w:r>
          </w:p>
        </w:tc>
      </w:tr>
      <w:tr w:rsidR="00F1149A" w:rsidRPr="00F1149A" w14:paraId="543529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2FC16C" w14:textId="77777777" w:rsidR="00F1149A" w:rsidRPr="00F1149A" w:rsidRDefault="00F1149A">
            <w:r w:rsidRPr="00F1149A">
              <w:rPr>
                <w:rFonts w:hint="eastAsia"/>
              </w:rPr>
              <w:t>71</w:t>
            </w:r>
          </w:p>
        </w:tc>
        <w:tc>
          <w:tcPr>
            <w:tcW w:w="3593" w:type="dxa"/>
            <w:noWrap/>
            <w:hideMark/>
          </w:tcPr>
          <w:p w14:paraId="001C2E9F" w14:textId="77777777" w:rsidR="00F1149A" w:rsidRPr="00F1149A" w:rsidRDefault="00F1149A">
            <w:r w:rsidRPr="00F1149A">
              <w:rPr>
                <w:rFonts w:hint="eastAsia"/>
              </w:rPr>
              <w:t>UQCRB</w:t>
            </w:r>
          </w:p>
        </w:tc>
      </w:tr>
      <w:tr w:rsidR="00F1149A" w:rsidRPr="00F1149A" w14:paraId="1448D8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92A055" w14:textId="77777777" w:rsidR="00F1149A" w:rsidRPr="00F1149A" w:rsidRDefault="00F1149A">
            <w:r w:rsidRPr="00F1149A">
              <w:rPr>
                <w:rFonts w:hint="eastAsia"/>
              </w:rPr>
              <w:t>72</w:t>
            </w:r>
          </w:p>
        </w:tc>
        <w:tc>
          <w:tcPr>
            <w:tcW w:w="3593" w:type="dxa"/>
            <w:noWrap/>
            <w:hideMark/>
          </w:tcPr>
          <w:p w14:paraId="121D977A" w14:textId="77777777" w:rsidR="00F1149A" w:rsidRPr="00F1149A" w:rsidRDefault="00F1149A">
            <w:r w:rsidRPr="00F1149A">
              <w:rPr>
                <w:rFonts w:hint="eastAsia"/>
              </w:rPr>
              <w:t>NDUFS8</w:t>
            </w:r>
          </w:p>
        </w:tc>
      </w:tr>
      <w:tr w:rsidR="00F1149A" w:rsidRPr="00F1149A" w14:paraId="061BB2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A45EF0" w14:textId="77777777" w:rsidR="00F1149A" w:rsidRPr="00F1149A" w:rsidRDefault="00F1149A">
            <w:r w:rsidRPr="00F1149A">
              <w:rPr>
                <w:rFonts w:hint="eastAsia"/>
              </w:rPr>
              <w:t>73</w:t>
            </w:r>
          </w:p>
        </w:tc>
        <w:tc>
          <w:tcPr>
            <w:tcW w:w="3593" w:type="dxa"/>
            <w:noWrap/>
            <w:hideMark/>
          </w:tcPr>
          <w:p w14:paraId="41DAE8A4" w14:textId="77777777" w:rsidR="00F1149A" w:rsidRPr="00F1149A" w:rsidRDefault="00F1149A">
            <w:r w:rsidRPr="00F1149A">
              <w:rPr>
                <w:rFonts w:hint="eastAsia"/>
              </w:rPr>
              <w:t>INS</w:t>
            </w:r>
          </w:p>
        </w:tc>
      </w:tr>
      <w:tr w:rsidR="00F1149A" w:rsidRPr="00F1149A" w14:paraId="113A45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8A415C" w14:textId="77777777" w:rsidR="00F1149A" w:rsidRPr="00F1149A" w:rsidRDefault="00F1149A">
            <w:r w:rsidRPr="00F1149A">
              <w:rPr>
                <w:rFonts w:hint="eastAsia"/>
              </w:rPr>
              <w:t>74</w:t>
            </w:r>
          </w:p>
        </w:tc>
        <w:tc>
          <w:tcPr>
            <w:tcW w:w="3593" w:type="dxa"/>
            <w:noWrap/>
            <w:hideMark/>
          </w:tcPr>
          <w:p w14:paraId="25FA5FCF" w14:textId="77777777" w:rsidR="00F1149A" w:rsidRPr="00F1149A" w:rsidRDefault="00F1149A">
            <w:r w:rsidRPr="00F1149A">
              <w:rPr>
                <w:rFonts w:hint="eastAsia"/>
              </w:rPr>
              <w:t>AIFM1</w:t>
            </w:r>
          </w:p>
        </w:tc>
      </w:tr>
      <w:tr w:rsidR="00F1149A" w:rsidRPr="00F1149A" w14:paraId="29DFE8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8B9C74" w14:textId="77777777" w:rsidR="00F1149A" w:rsidRPr="00F1149A" w:rsidRDefault="00F1149A">
            <w:r w:rsidRPr="00F1149A">
              <w:rPr>
                <w:rFonts w:hint="eastAsia"/>
              </w:rPr>
              <w:t>75</w:t>
            </w:r>
          </w:p>
        </w:tc>
        <w:tc>
          <w:tcPr>
            <w:tcW w:w="3593" w:type="dxa"/>
            <w:noWrap/>
            <w:hideMark/>
          </w:tcPr>
          <w:p w14:paraId="1DFDBA47" w14:textId="77777777" w:rsidR="00F1149A" w:rsidRPr="00F1149A" w:rsidRDefault="00F1149A">
            <w:r w:rsidRPr="00F1149A">
              <w:rPr>
                <w:rFonts w:hint="eastAsia"/>
              </w:rPr>
              <w:t>C8G</w:t>
            </w:r>
          </w:p>
        </w:tc>
      </w:tr>
      <w:tr w:rsidR="00F1149A" w:rsidRPr="00F1149A" w14:paraId="7E93808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F0AEA6" w14:textId="77777777" w:rsidR="00F1149A" w:rsidRPr="00F1149A" w:rsidRDefault="00F1149A">
            <w:r w:rsidRPr="00F1149A">
              <w:rPr>
                <w:rFonts w:hint="eastAsia"/>
              </w:rPr>
              <w:t>76</w:t>
            </w:r>
          </w:p>
        </w:tc>
        <w:tc>
          <w:tcPr>
            <w:tcW w:w="3593" w:type="dxa"/>
            <w:noWrap/>
            <w:hideMark/>
          </w:tcPr>
          <w:p w14:paraId="6568BFD0" w14:textId="77777777" w:rsidR="00F1149A" w:rsidRPr="00F1149A" w:rsidRDefault="00F1149A">
            <w:r w:rsidRPr="00F1149A">
              <w:rPr>
                <w:rFonts w:hint="eastAsia"/>
              </w:rPr>
              <w:t>KHSRP</w:t>
            </w:r>
          </w:p>
        </w:tc>
      </w:tr>
      <w:tr w:rsidR="00F1149A" w:rsidRPr="00F1149A" w14:paraId="7F809E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B69F72" w14:textId="77777777" w:rsidR="00F1149A" w:rsidRPr="00F1149A" w:rsidRDefault="00F1149A">
            <w:r w:rsidRPr="00F1149A">
              <w:rPr>
                <w:rFonts w:hint="eastAsia"/>
              </w:rPr>
              <w:t>77</w:t>
            </w:r>
          </w:p>
        </w:tc>
        <w:tc>
          <w:tcPr>
            <w:tcW w:w="3593" w:type="dxa"/>
            <w:noWrap/>
            <w:hideMark/>
          </w:tcPr>
          <w:p w14:paraId="280FC18A" w14:textId="77777777" w:rsidR="00F1149A" w:rsidRPr="00F1149A" w:rsidRDefault="00F1149A">
            <w:r w:rsidRPr="00F1149A">
              <w:rPr>
                <w:rFonts w:hint="eastAsia"/>
              </w:rPr>
              <w:t>SC4MOL</w:t>
            </w:r>
          </w:p>
        </w:tc>
      </w:tr>
      <w:tr w:rsidR="00F1149A" w:rsidRPr="00F1149A" w14:paraId="71FAAB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5FC07B" w14:textId="77777777" w:rsidR="00F1149A" w:rsidRPr="00F1149A" w:rsidRDefault="00F1149A">
            <w:r w:rsidRPr="00F1149A">
              <w:rPr>
                <w:rFonts w:hint="eastAsia"/>
              </w:rPr>
              <w:t>78</w:t>
            </w:r>
          </w:p>
        </w:tc>
        <w:tc>
          <w:tcPr>
            <w:tcW w:w="3593" w:type="dxa"/>
            <w:noWrap/>
            <w:hideMark/>
          </w:tcPr>
          <w:p w14:paraId="6867D246" w14:textId="77777777" w:rsidR="00F1149A" w:rsidRPr="00F1149A" w:rsidRDefault="00F1149A">
            <w:r w:rsidRPr="00F1149A">
              <w:rPr>
                <w:rFonts w:hint="eastAsia"/>
              </w:rPr>
              <w:t>DTYMK</w:t>
            </w:r>
          </w:p>
        </w:tc>
      </w:tr>
      <w:tr w:rsidR="00F1149A" w:rsidRPr="00F1149A" w14:paraId="5D92F6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A4B33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9</w:t>
            </w:r>
          </w:p>
        </w:tc>
        <w:tc>
          <w:tcPr>
            <w:tcW w:w="3593" w:type="dxa"/>
            <w:noWrap/>
            <w:hideMark/>
          </w:tcPr>
          <w:p w14:paraId="217D437E" w14:textId="77777777" w:rsidR="00F1149A" w:rsidRPr="00F1149A" w:rsidRDefault="00F1149A">
            <w:r w:rsidRPr="00F1149A">
              <w:rPr>
                <w:rFonts w:hint="eastAsia"/>
              </w:rPr>
              <w:t>UQCRH</w:t>
            </w:r>
          </w:p>
        </w:tc>
      </w:tr>
      <w:tr w:rsidR="00F1149A" w:rsidRPr="00F1149A" w14:paraId="7C6605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1372AF" w14:textId="77777777" w:rsidR="00F1149A" w:rsidRPr="00F1149A" w:rsidRDefault="00F1149A">
            <w:r w:rsidRPr="00F1149A">
              <w:rPr>
                <w:rFonts w:hint="eastAsia"/>
              </w:rPr>
              <w:t>80</w:t>
            </w:r>
          </w:p>
        </w:tc>
        <w:tc>
          <w:tcPr>
            <w:tcW w:w="3593" w:type="dxa"/>
            <w:noWrap/>
            <w:hideMark/>
          </w:tcPr>
          <w:p w14:paraId="07239DB6" w14:textId="77777777" w:rsidR="00F1149A" w:rsidRPr="00F1149A" w:rsidRDefault="00F1149A">
            <w:r w:rsidRPr="00F1149A">
              <w:rPr>
                <w:rFonts w:hint="eastAsia"/>
              </w:rPr>
              <w:t>HCN2</w:t>
            </w:r>
          </w:p>
        </w:tc>
      </w:tr>
      <w:tr w:rsidR="00F1149A" w:rsidRPr="00F1149A" w14:paraId="36CDF05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EB8DF9" w14:textId="77777777" w:rsidR="00F1149A" w:rsidRPr="00F1149A" w:rsidRDefault="00F1149A">
            <w:r w:rsidRPr="00F1149A">
              <w:rPr>
                <w:rFonts w:hint="eastAsia"/>
              </w:rPr>
              <w:t>81</w:t>
            </w:r>
          </w:p>
        </w:tc>
        <w:tc>
          <w:tcPr>
            <w:tcW w:w="3593" w:type="dxa"/>
            <w:noWrap/>
            <w:hideMark/>
          </w:tcPr>
          <w:p w14:paraId="17B28611" w14:textId="77777777" w:rsidR="00F1149A" w:rsidRPr="00F1149A" w:rsidRDefault="00F1149A">
            <w:r w:rsidRPr="00F1149A">
              <w:rPr>
                <w:rFonts w:hint="eastAsia"/>
              </w:rPr>
              <w:t>RRM2B</w:t>
            </w:r>
          </w:p>
        </w:tc>
      </w:tr>
      <w:tr w:rsidR="00F1149A" w:rsidRPr="00F1149A" w14:paraId="753D9F2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8A6CB0" w14:textId="77777777" w:rsidR="00F1149A" w:rsidRPr="00F1149A" w:rsidRDefault="00F1149A">
            <w:r w:rsidRPr="00F1149A">
              <w:rPr>
                <w:rFonts w:hint="eastAsia"/>
              </w:rPr>
              <w:t>82</w:t>
            </w:r>
          </w:p>
        </w:tc>
        <w:tc>
          <w:tcPr>
            <w:tcW w:w="3593" w:type="dxa"/>
            <w:noWrap/>
            <w:hideMark/>
          </w:tcPr>
          <w:p w14:paraId="7A78540E" w14:textId="77777777" w:rsidR="00F1149A" w:rsidRPr="00F1149A" w:rsidRDefault="00F1149A">
            <w:r w:rsidRPr="00F1149A">
              <w:rPr>
                <w:rFonts w:hint="eastAsia"/>
              </w:rPr>
              <w:t>QARS</w:t>
            </w:r>
          </w:p>
        </w:tc>
      </w:tr>
      <w:tr w:rsidR="00F1149A" w:rsidRPr="00F1149A" w14:paraId="31B7D2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0FCE52" w14:textId="77777777" w:rsidR="00F1149A" w:rsidRPr="00F1149A" w:rsidRDefault="00F1149A">
            <w:r w:rsidRPr="00F1149A">
              <w:rPr>
                <w:rFonts w:hint="eastAsia"/>
              </w:rPr>
              <w:t>83</w:t>
            </w:r>
          </w:p>
        </w:tc>
        <w:tc>
          <w:tcPr>
            <w:tcW w:w="3593" w:type="dxa"/>
            <w:noWrap/>
            <w:hideMark/>
          </w:tcPr>
          <w:p w14:paraId="716B0550" w14:textId="77777777" w:rsidR="00F1149A" w:rsidRPr="00F1149A" w:rsidRDefault="00F1149A">
            <w:r w:rsidRPr="00F1149A">
              <w:rPr>
                <w:rFonts w:hint="eastAsia"/>
              </w:rPr>
              <w:t>YARS</w:t>
            </w:r>
          </w:p>
        </w:tc>
      </w:tr>
      <w:tr w:rsidR="00F1149A" w:rsidRPr="00F1149A" w14:paraId="4649F3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25F060" w14:textId="77777777" w:rsidR="00F1149A" w:rsidRPr="00F1149A" w:rsidRDefault="00F1149A">
            <w:r w:rsidRPr="00F1149A">
              <w:rPr>
                <w:rFonts w:hint="eastAsia"/>
              </w:rPr>
              <w:t>84</w:t>
            </w:r>
          </w:p>
        </w:tc>
        <w:tc>
          <w:tcPr>
            <w:tcW w:w="3593" w:type="dxa"/>
            <w:noWrap/>
            <w:hideMark/>
          </w:tcPr>
          <w:p w14:paraId="6E83831D" w14:textId="77777777" w:rsidR="00F1149A" w:rsidRPr="00F1149A" w:rsidRDefault="00F1149A">
            <w:r w:rsidRPr="00F1149A">
              <w:rPr>
                <w:rFonts w:hint="eastAsia"/>
              </w:rPr>
              <w:t>NDUFB10</w:t>
            </w:r>
          </w:p>
        </w:tc>
      </w:tr>
      <w:tr w:rsidR="00F1149A" w:rsidRPr="00F1149A" w14:paraId="077846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1470AF" w14:textId="77777777" w:rsidR="00F1149A" w:rsidRPr="00F1149A" w:rsidRDefault="00F1149A">
            <w:r w:rsidRPr="00F1149A">
              <w:rPr>
                <w:rFonts w:hint="eastAsia"/>
              </w:rPr>
              <w:t>85</w:t>
            </w:r>
          </w:p>
        </w:tc>
        <w:tc>
          <w:tcPr>
            <w:tcW w:w="3593" w:type="dxa"/>
            <w:noWrap/>
            <w:hideMark/>
          </w:tcPr>
          <w:p w14:paraId="1133B375" w14:textId="77777777" w:rsidR="00F1149A" w:rsidRPr="00F1149A" w:rsidRDefault="00F1149A">
            <w:r w:rsidRPr="00F1149A">
              <w:rPr>
                <w:rFonts w:hint="eastAsia"/>
              </w:rPr>
              <w:t>OGFOD1</w:t>
            </w:r>
          </w:p>
        </w:tc>
      </w:tr>
      <w:tr w:rsidR="00F1149A" w:rsidRPr="00F1149A" w14:paraId="0DA34CA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3E2264" w14:textId="77777777" w:rsidR="00F1149A" w:rsidRPr="00F1149A" w:rsidRDefault="00F1149A">
            <w:r w:rsidRPr="00F1149A">
              <w:rPr>
                <w:rFonts w:hint="eastAsia"/>
              </w:rPr>
              <w:t>86</w:t>
            </w:r>
          </w:p>
        </w:tc>
        <w:tc>
          <w:tcPr>
            <w:tcW w:w="3593" w:type="dxa"/>
            <w:noWrap/>
            <w:hideMark/>
          </w:tcPr>
          <w:p w14:paraId="66BA217B" w14:textId="77777777" w:rsidR="00F1149A" w:rsidRPr="00F1149A" w:rsidRDefault="00F1149A">
            <w:r w:rsidRPr="00F1149A">
              <w:rPr>
                <w:rFonts w:hint="eastAsia"/>
              </w:rPr>
              <w:t>ACSS1</w:t>
            </w:r>
          </w:p>
        </w:tc>
      </w:tr>
      <w:tr w:rsidR="00F1149A" w:rsidRPr="00F1149A" w14:paraId="77720A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C00B11" w14:textId="77777777" w:rsidR="00F1149A" w:rsidRPr="00F1149A" w:rsidRDefault="00F1149A">
            <w:r w:rsidRPr="00F1149A">
              <w:rPr>
                <w:rFonts w:hint="eastAsia"/>
              </w:rPr>
              <w:t>87</w:t>
            </w:r>
          </w:p>
        </w:tc>
        <w:tc>
          <w:tcPr>
            <w:tcW w:w="3593" w:type="dxa"/>
            <w:noWrap/>
            <w:hideMark/>
          </w:tcPr>
          <w:p w14:paraId="7E755CB2" w14:textId="77777777" w:rsidR="00F1149A" w:rsidRPr="00F1149A" w:rsidRDefault="00F1149A">
            <w:r w:rsidRPr="00F1149A">
              <w:rPr>
                <w:rFonts w:hint="eastAsia"/>
              </w:rPr>
              <w:t>ARG1</w:t>
            </w:r>
          </w:p>
        </w:tc>
      </w:tr>
      <w:tr w:rsidR="00F1149A" w:rsidRPr="00F1149A" w14:paraId="2ADC4AD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08E739" w14:textId="77777777" w:rsidR="00F1149A" w:rsidRPr="00F1149A" w:rsidRDefault="00F1149A">
            <w:r w:rsidRPr="00F1149A">
              <w:rPr>
                <w:rFonts w:hint="eastAsia"/>
              </w:rPr>
              <w:t>88</w:t>
            </w:r>
          </w:p>
        </w:tc>
        <w:tc>
          <w:tcPr>
            <w:tcW w:w="3593" w:type="dxa"/>
            <w:noWrap/>
            <w:hideMark/>
          </w:tcPr>
          <w:p w14:paraId="099B6E1F" w14:textId="77777777" w:rsidR="00F1149A" w:rsidRPr="00F1149A" w:rsidRDefault="00F1149A">
            <w:r w:rsidRPr="00F1149A">
              <w:rPr>
                <w:rFonts w:hint="eastAsia"/>
              </w:rPr>
              <w:t>OGFOD2</w:t>
            </w:r>
          </w:p>
        </w:tc>
      </w:tr>
      <w:tr w:rsidR="00F1149A" w:rsidRPr="00F1149A" w14:paraId="604522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30010E" w14:textId="77777777" w:rsidR="00F1149A" w:rsidRPr="00F1149A" w:rsidRDefault="00F1149A">
            <w:r w:rsidRPr="00F1149A">
              <w:rPr>
                <w:rFonts w:hint="eastAsia"/>
              </w:rPr>
              <w:t>89</w:t>
            </w:r>
          </w:p>
        </w:tc>
        <w:tc>
          <w:tcPr>
            <w:tcW w:w="3593" w:type="dxa"/>
            <w:noWrap/>
            <w:hideMark/>
          </w:tcPr>
          <w:p w14:paraId="2CA565F5" w14:textId="77777777" w:rsidR="00F1149A" w:rsidRPr="00F1149A" w:rsidRDefault="00F1149A">
            <w:r w:rsidRPr="00F1149A">
              <w:rPr>
                <w:rFonts w:hint="eastAsia"/>
              </w:rPr>
              <w:t>EEF1A1</w:t>
            </w:r>
          </w:p>
        </w:tc>
      </w:tr>
      <w:tr w:rsidR="00F1149A" w:rsidRPr="00F1149A" w14:paraId="5F4A40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52E2CF" w14:textId="77777777" w:rsidR="00F1149A" w:rsidRPr="00F1149A" w:rsidRDefault="00F1149A">
            <w:r w:rsidRPr="00F1149A">
              <w:rPr>
                <w:rFonts w:hint="eastAsia"/>
              </w:rPr>
              <w:t>90</w:t>
            </w:r>
          </w:p>
        </w:tc>
        <w:tc>
          <w:tcPr>
            <w:tcW w:w="3593" w:type="dxa"/>
            <w:noWrap/>
            <w:hideMark/>
          </w:tcPr>
          <w:p w14:paraId="21D40ED8" w14:textId="77777777" w:rsidR="00F1149A" w:rsidRPr="00F1149A" w:rsidRDefault="00F1149A">
            <w:r w:rsidRPr="00F1149A">
              <w:rPr>
                <w:rFonts w:hint="eastAsia"/>
              </w:rPr>
              <w:t>ACSS2</w:t>
            </w:r>
          </w:p>
        </w:tc>
      </w:tr>
      <w:tr w:rsidR="00F1149A" w:rsidRPr="00F1149A" w14:paraId="26AA76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9FD5E9" w14:textId="77777777" w:rsidR="00F1149A" w:rsidRPr="00F1149A" w:rsidRDefault="00F1149A">
            <w:r w:rsidRPr="00F1149A">
              <w:rPr>
                <w:rFonts w:hint="eastAsia"/>
              </w:rPr>
              <w:t>91</w:t>
            </w:r>
          </w:p>
        </w:tc>
        <w:tc>
          <w:tcPr>
            <w:tcW w:w="3593" w:type="dxa"/>
            <w:noWrap/>
            <w:hideMark/>
          </w:tcPr>
          <w:p w14:paraId="14DE13CE" w14:textId="77777777" w:rsidR="00F1149A" w:rsidRPr="00F1149A" w:rsidRDefault="00F1149A">
            <w:r w:rsidRPr="00F1149A">
              <w:rPr>
                <w:rFonts w:hint="eastAsia"/>
              </w:rPr>
              <w:t>ARG2</w:t>
            </w:r>
          </w:p>
        </w:tc>
      </w:tr>
      <w:tr w:rsidR="00F1149A" w:rsidRPr="00F1149A" w14:paraId="7BFF41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86E909" w14:textId="77777777" w:rsidR="00F1149A" w:rsidRPr="00F1149A" w:rsidRDefault="00F1149A">
            <w:r w:rsidRPr="00F1149A">
              <w:rPr>
                <w:rFonts w:hint="eastAsia"/>
              </w:rPr>
              <w:t>92</w:t>
            </w:r>
          </w:p>
        </w:tc>
        <w:tc>
          <w:tcPr>
            <w:tcW w:w="3593" w:type="dxa"/>
            <w:noWrap/>
            <w:hideMark/>
          </w:tcPr>
          <w:p w14:paraId="76A6E72B" w14:textId="77777777" w:rsidR="00F1149A" w:rsidRPr="00F1149A" w:rsidRDefault="00F1149A">
            <w:r w:rsidRPr="00F1149A">
              <w:rPr>
                <w:rFonts w:hint="eastAsia"/>
              </w:rPr>
              <w:t>PC</w:t>
            </w:r>
          </w:p>
        </w:tc>
      </w:tr>
      <w:tr w:rsidR="00F1149A" w:rsidRPr="00F1149A" w14:paraId="7390647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8E0AF6" w14:textId="77777777" w:rsidR="00F1149A" w:rsidRPr="00F1149A" w:rsidRDefault="00F1149A">
            <w:r w:rsidRPr="00F1149A">
              <w:rPr>
                <w:rFonts w:hint="eastAsia"/>
              </w:rPr>
              <w:t>93</w:t>
            </w:r>
          </w:p>
        </w:tc>
        <w:tc>
          <w:tcPr>
            <w:tcW w:w="3593" w:type="dxa"/>
            <w:noWrap/>
            <w:hideMark/>
          </w:tcPr>
          <w:p w14:paraId="06472CDA" w14:textId="77777777" w:rsidR="00F1149A" w:rsidRPr="00F1149A" w:rsidRDefault="00F1149A">
            <w:r w:rsidRPr="00F1149A">
              <w:rPr>
                <w:rFonts w:hint="eastAsia"/>
              </w:rPr>
              <w:t>UQCRQ</w:t>
            </w:r>
          </w:p>
        </w:tc>
      </w:tr>
      <w:tr w:rsidR="00F1149A" w:rsidRPr="00F1149A" w14:paraId="5AA94B6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6BD938" w14:textId="77777777" w:rsidR="00F1149A" w:rsidRPr="00F1149A" w:rsidRDefault="00F1149A">
            <w:r w:rsidRPr="00F1149A">
              <w:rPr>
                <w:rFonts w:hint="eastAsia"/>
              </w:rPr>
              <w:t>94</w:t>
            </w:r>
          </w:p>
        </w:tc>
        <w:tc>
          <w:tcPr>
            <w:tcW w:w="3593" w:type="dxa"/>
            <w:noWrap/>
            <w:hideMark/>
          </w:tcPr>
          <w:p w14:paraId="1578E9AD" w14:textId="77777777" w:rsidR="00F1149A" w:rsidRPr="00F1149A" w:rsidRDefault="00F1149A">
            <w:r w:rsidRPr="00F1149A">
              <w:rPr>
                <w:rFonts w:hint="eastAsia"/>
              </w:rPr>
              <w:t>MTHFR</w:t>
            </w:r>
          </w:p>
        </w:tc>
      </w:tr>
      <w:tr w:rsidR="00F1149A" w:rsidRPr="00F1149A" w14:paraId="6C32CEA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BE285A" w14:textId="77777777" w:rsidR="00F1149A" w:rsidRPr="00F1149A" w:rsidRDefault="00F1149A">
            <w:r w:rsidRPr="00F1149A">
              <w:rPr>
                <w:rFonts w:hint="eastAsia"/>
              </w:rPr>
              <w:t>95</w:t>
            </w:r>
          </w:p>
        </w:tc>
        <w:tc>
          <w:tcPr>
            <w:tcW w:w="3593" w:type="dxa"/>
            <w:noWrap/>
            <w:hideMark/>
          </w:tcPr>
          <w:p w14:paraId="391EC330" w14:textId="77777777" w:rsidR="00F1149A" w:rsidRPr="00F1149A" w:rsidRDefault="00F1149A">
            <w:r w:rsidRPr="00F1149A">
              <w:rPr>
                <w:rFonts w:hint="eastAsia"/>
              </w:rPr>
              <w:t>CYP4B1</w:t>
            </w:r>
          </w:p>
        </w:tc>
      </w:tr>
      <w:tr w:rsidR="00F1149A" w:rsidRPr="00F1149A" w14:paraId="285E09F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2E7158" w14:textId="77777777" w:rsidR="00F1149A" w:rsidRPr="00F1149A" w:rsidRDefault="00F1149A">
            <w:r w:rsidRPr="00F1149A">
              <w:rPr>
                <w:rFonts w:hint="eastAsia"/>
              </w:rPr>
              <w:t>96</w:t>
            </w:r>
          </w:p>
        </w:tc>
        <w:tc>
          <w:tcPr>
            <w:tcW w:w="3593" w:type="dxa"/>
            <w:noWrap/>
            <w:hideMark/>
          </w:tcPr>
          <w:p w14:paraId="34BF4244" w14:textId="77777777" w:rsidR="00F1149A" w:rsidRPr="00F1149A" w:rsidRDefault="00F1149A">
            <w:r w:rsidRPr="00F1149A">
              <w:rPr>
                <w:rFonts w:hint="eastAsia"/>
              </w:rPr>
              <w:t>TH</w:t>
            </w:r>
          </w:p>
        </w:tc>
      </w:tr>
      <w:tr w:rsidR="00F1149A" w:rsidRPr="00F1149A" w14:paraId="439778E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B010DB" w14:textId="77777777" w:rsidR="00F1149A" w:rsidRPr="00F1149A" w:rsidRDefault="00F1149A">
            <w:r w:rsidRPr="00F1149A">
              <w:rPr>
                <w:rFonts w:hint="eastAsia"/>
              </w:rPr>
              <w:t>97</w:t>
            </w:r>
          </w:p>
        </w:tc>
        <w:tc>
          <w:tcPr>
            <w:tcW w:w="3593" w:type="dxa"/>
            <w:noWrap/>
            <w:hideMark/>
          </w:tcPr>
          <w:p w14:paraId="0F838524" w14:textId="77777777" w:rsidR="00F1149A" w:rsidRPr="00F1149A" w:rsidRDefault="00F1149A">
            <w:r w:rsidRPr="00F1149A">
              <w:rPr>
                <w:rFonts w:hint="eastAsia"/>
              </w:rPr>
              <w:t>SHBG</w:t>
            </w:r>
          </w:p>
        </w:tc>
      </w:tr>
      <w:tr w:rsidR="00F1149A" w:rsidRPr="00F1149A" w14:paraId="3EBF74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0683BF" w14:textId="77777777" w:rsidR="00F1149A" w:rsidRPr="00F1149A" w:rsidRDefault="00F1149A">
            <w:r w:rsidRPr="00F1149A">
              <w:rPr>
                <w:rFonts w:hint="eastAsia"/>
              </w:rPr>
              <w:t>98</w:t>
            </w:r>
          </w:p>
        </w:tc>
        <w:tc>
          <w:tcPr>
            <w:tcW w:w="3593" w:type="dxa"/>
            <w:noWrap/>
            <w:hideMark/>
          </w:tcPr>
          <w:p w14:paraId="05F90EF5" w14:textId="77777777" w:rsidR="00F1149A" w:rsidRPr="00F1149A" w:rsidRDefault="00F1149A">
            <w:r w:rsidRPr="00F1149A">
              <w:rPr>
                <w:rFonts w:hint="eastAsia"/>
              </w:rPr>
              <w:t>CYP1A1</w:t>
            </w:r>
          </w:p>
        </w:tc>
      </w:tr>
      <w:tr w:rsidR="00F1149A" w:rsidRPr="00F1149A" w14:paraId="59C396C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F61445" w14:textId="77777777" w:rsidR="00F1149A" w:rsidRPr="00F1149A" w:rsidRDefault="00F1149A">
            <w:r w:rsidRPr="00F1149A">
              <w:rPr>
                <w:rFonts w:hint="eastAsia"/>
              </w:rPr>
              <w:t>99</w:t>
            </w:r>
          </w:p>
        </w:tc>
        <w:tc>
          <w:tcPr>
            <w:tcW w:w="3593" w:type="dxa"/>
            <w:noWrap/>
            <w:hideMark/>
          </w:tcPr>
          <w:p w14:paraId="68748949" w14:textId="77777777" w:rsidR="00F1149A" w:rsidRPr="00F1149A" w:rsidRDefault="00F1149A">
            <w:r w:rsidRPr="00F1149A">
              <w:rPr>
                <w:rFonts w:hint="eastAsia"/>
              </w:rPr>
              <w:t>CYP1A2</w:t>
            </w:r>
          </w:p>
        </w:tc>
      </w:tr>
      <w:tr w:rsidR="00F1149A" w:rsidRPr="00F1149A" w14:paraId="1E55EC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7C214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0</w:t>
            </w:r>
          </w:p>
        </w:tc>
        <w:tc>
          <w:tcPr>
            <w:tcW w:w="3593" w:type="dxa"/>
            <w:noWrap/>
            <w:hideMark/>
          </w:tcPr>
          <w:p w14:paraId="1815FB49" w14:textId="77777777" w:rsidR="00F1149A" w:rsidRPr="00F1149A" w:rsidRDefault="00F1149A">
            <w:r w:rsidRPr="00F1149A">
              <w:rPr>
                <w:rFonts w:hint="eastAsia"/>
              </w:rPr>
              <w:t>EIF3F</w:t>
            </w:r>
          </w:p>
        </w:tc>
      </w:tr>
      <w:tr w:rsidR="00F1149A" w:rsidRPr="00F1149A" w14:paraId="3839178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5DA656" w14:textId="77777777" w:rsidR="00F1149A" w:rsidRPr="00F1149A" w:rsidRDefault="00F1149A">
            <w:r w:rsidRPr="00F1149A">
              <w:rPr>
                <w:rFonts w:hint="eastAsia"/>
              </w:rPr>
              <w:t>101</w:t>
            </w:r>
          </w:p>
        </w:tc>
        <w:tc>
          <w:tcPr>
            <w:tcW w:w="3593" w:type="dxa"/>
            <w:noWrap/>
            <w:hideMark/>
          </w:tcPr>
          <w:p w14:paraId="60C31CEA" w14:textId="77777777" w:rsidR="00F1149A" w:rsidRPr="00F1149A" w:rsidRDefault="00F1149A">
            <w:r w:rsidRPr="00F1149A">
              <w:rPr>
                <w:rFonts w:hint="eastAsia"/>
              </w:rPr>
              <w:t>CYP26B1</w:t>
            </w:r>
          </w:p>
        </w:tc>
      </w:tr>
      <w:tr w:rsidR="00F1149A" w:rsidRPr="00F1149A" w14:paraId="27AE07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483358" w14:textId="77777777" w:rsidR="00F1149A" w:rsidRPr="00F1149A" w:rsidRDefault="00F1149A">
            <w:r w:rsidRPr="00F1149A">
              <w:rPr>
                <w:rFonts w:hint="eastAsia"/>
              </w:rPr>
              <w:t>102</w:t>
            </w:r>
          </w:p>
        </w:tc>
        <w:tc>
          <w:tcPr>
            <w:tcW w:w="3593" w:type="dxa"/>
            <w:noWrap/>
            <w:hideMark/>
          </w:tcPr>
          <w:p w14:paraId="49E66B45" w14:textId="77777777" w:rsidR="00F1149A" w:rsidRPr="00F1149A" w:rsidRDefault="00F1149A">
            <w:r w:rsidRPr="00F1149A">
              <w:rPr>
                <w:rFonts w:hint="eastAsia"/>
              </w:rPr>
              <w:t>IRGC</w:t>
            </w:r>
          </w:p>
        </w:tc>
      </w:tr>
      <w:tr w:rsidR="00F1149A" w:rsidRPr="00F1149A" w14:paraId="12839E1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68E2A4" w14:textId="77777777" w:rsidR="00F1149A" w:rsidRPr="00F1149A" w:rsidRDefault="00F1149A">
            <w:r w:rsidRPr="00F1149A">
              <w:rPr>
                <w:rFonts w:hint="eastAsia"/>
              </w:rPr>
              <w:t>103</w:t>
            </w:r>
          </w:p>
        </w:tc>
        <w:tc>
          <w:tcPr>
            <w:tcW w:w="3593" w:type="dxa"/>
            <w:noWrap/>
            <w:hideMark/>
          </w:tcPr>
          <w:p w14:paraId="04CB9E46" w14:textId="77777777" w:rsidR="00F1149A" w:rsidRPr="00F1149A" w:rsidRDefault="00F1149A">
            <w:r w:rsidRPr="00F1149A">
              <w:rPr>
                <w:rFonts w:hint="eastAsia"/>
              </w:rPr>
              <w:t>PTGIR</w:t>
            </w:r>
          </w:p>
        </w:tc>
      </w:tr>
      <w:tr w:rsidR="00F1149A" w:rsidRPr="00F1149A" w14:paraId="7E7A81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550789" w14:textId="77777777" w:rsidR="00F1149A" w:rsidRPr="00F1149A" w:rsidRDefault="00F1149A">
            <w:r w:rsidRPr="00F1149A">
              <w:rPr>
                <w:rFonts w:hint="eastAsia"/>
              </w:rPr>
              <w:t>104</w:t>
            </w:r>
          </w:p>
        </w:tc>
        <w:tc>
          <w:tcPr>
            <w:tcW w:w="3593" w:type="dxa"/>
            <w:noWrap/>
            <w:hideMark/>
          </w:tcPr>
          <w:p w14:paraId="7F0F0688" w14:textId="77777777" w:rsidR="00F1149A" w:rsidRPr="00F1149A" w:rsidRDefault="00F1149A">
            <w:r w:rsidRPr="00F1149A">
              <w:rPr>
                <w:rFonts w:hint="eastAsia"/>
              </w:rPr>
              <w:t>DLAT</w:t>
            </w:r>
          </w:p>
        </w:tc>
      </w:tr>
      <w:tr w:rsidR="00F1149A" w:rsidRPr="00F1149A" w14:paraId="539C33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CA9D87" w14:textId="77777777" w:rsidR="00F1149A" w:rsidRPr="00F1149A" w:rsidRDefault="00F1149A">
            <w:r w:rsidRPr="00F1149A">
              <w:rPr>
                <w:rFonts w:hint="eastAsia"/>
              </w:rPr>
              <w:t>105</w:t>
            </w:r>
          </w:p>
        </w:tc>
        <w:tc>
          <w:tcPr>
            <w:tcW w:w="3593" w:type="dxa"/>
            <w:noWrap/>
            <w:hideMark/>
          </w:tcPr>
          <w:p w14:paraId="440A20E1" w14:textId="77777777" w:rsidR="00F1149A" w:rsidRPr="00F1149A" w:rsidRDefault="00F1149A">
            <w:r w:rsidRPr="00F1149A">
              <w:rPr>
                <w:rFonts w:hint="eastAsia"/>
              </w:rPr>
              <w:t>PTGIS</w:t>
            </w:r>
          </w:p>
        </w:tc>
      </w:tr>
      <w:tr w:rsidR="00F1149A" w:rsidRPr="00F1149A" w14:paraId="24FE48F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7468F3" w14:textId="77777777" w:rsidR="00F1149A" w:rsidRPr="00F1149A" w:rsidRDefault="00F1149A">
            <w:r w:rsidRPr="00F1149A">
              <w:rPr>
                <w:rFonts w:hint="eastAsia"/>
              </w:rPr>
              <w:t>106</w:t>
            </w:r>
          </w:p>
        </w:tc>
        <w:tc>
          <w:tcPr>
            <w:tcW w:w="3593" w:type="dxa"/>
            <w:noWrap/>
            <w:hideMark/>
          </w:tcPr>
          <w:p w14:paraId="4EEAE920" w14:textId="77777777" w:rsidR="00F1149A" w:rsidRPr="00F1149A" w:rsidRDefault="00F1149A">
            <w:r w:rsidRPr="00F1149A">
              <w:rPr>
                <w:rFonts w:hint="eastAsia"/>
              </w:rPr>
              <w:t>GYG1</w:t>
            </w:r>
          </w:p>
        </w:tc>
      </w:tr>
      <w:tr w:rsidR="00F1149A" w:rsidRPr="00F1149A" w14:paraId="6B7063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420B7D" w14:textId="77777777" w:rsidR="00F1149A" w:rsidRPr="00F1149A" w:rsidRDefault="00F1149A">
            <w:r w:rsidRPr="00F1149A">
              <w:rPr>
                <w:rFonts w:hint="eastAsia"/>
              </w:rPr>
              <w:t>107</w:t>
            </w:r>
          </w:p>
        </w:tc>
        <w:tc>
          <w:tcPr>
            <w:tcW w:w="3593" w:type="dxa"/>
            <w:noWrap/>
            <w:hideMark/>
          </w:tcPr>
          <w:p w14:paraId="62BF997E" w14:textId="77777777" w:rsidR="00F1149A" w:rsidRPr="00F1149A" w:rsidRDefault="00F1149A">
            <w:r w:rsidRPr="00F1149A">
              <w:rPr>
                <w:rFonts w:hint="eastAsia"/>
              </w:rPr>
              <w:t>RLBP1</w:t>
            </w:r>
          </w:p>
        </w:tc>
      </w:tr>
      <w:tr w:rsidR="00F1149A" w:rsidRPr="00F1149A" w14:paraId="4B5FDA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B42778" w14:textId="77777777" w:rsidR="00F1149A" w:rsidRPr="00F1149A" w:rsidRDefault="00F1149A">
            <w:r w:rsidRPr="00F1149A">
              <w:rPr>
                <w:rFonts w:hint="eastAsia"/>
              </w:rPr>
              <w:t>108</w:t>
            </w:r>
          </w:p>
        </w:tc>
        <w:tc>
          <w:tcPr>
            <w:tcW w:w="3593" w:type="dxa"/>
            <w:noWrap/>
            <w:hideMark/>
          </w:tcPr>
          <w:p w14:paraId="075B0F1F" w14:textId="77777777" w:rsidR="00F1149A" w:rsidRPr="00F1149A" w:rsidRDefault="00F1149A">
            <w:r w:rsidRPr="00F1149A">
              <w:rPr>
                <w:rFonts w:hint="eastAsia"/>
              </w:rPr>
              <w:t>ICAM1</w:t>
            </w:r>
          </w:p>
        </w:tc>
      </w:tr>
      <w:tr w:rsidR="00F1149A" w:rsidRPr="00F1149A" w14:paraId="7F5136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53E999" w14:textId="77777777" w:rsidR="00F1149A" w:rsidRPr="00F1149A" w:rsidRDefault="00F1149A">
            <w:r w:rsidRPr="00F1149A">
              <w:rPr>
                <w:rFonts w:hint="eastAsia"/>
              </w:rPr>
              <w:t>109</w:t>
            </w:r>
          </w:p>
        </w:tc>
        <w:tc>
          <w:tcPr>
            <w:tcW w:w="3593" w:type="dxa"/>
            <w:noWrap/>
            <w:hideMark/>
          </w:tcPr>
          <w:p w14:paraId="29355D83" w14:textId="77777777" w:rsidR="00F1149A" w:rsidRPr="00F1149A" w:rsidRDefault="00F1149A">
            <w:r w:rsidRPr="00F1149A">
              <w:rPr>
                <w:rFonts w:hint="eastAsia"/>
              </w:rPr>
              <w:t>CYC1</w:t>
            </w:r>
          </w:p>
        </w:tc>
      </w:tr>
      <w:tr w:rsidR="00F1149A" w:rsidRPr="00F1149A" w14:paraId="000F9C2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AA196D" w14:textId="77777777" w:rsidR="00F1149A" w:rsidRPr="00F1149A" w:rsidRDefault="00F1149A">
            <w:r w:rsidRPr="00F1149A">
              <w:rPr>
                <w:rFonts w:hint="eastAsia"/>
              </w:rPr>
              <w:t>110</w:t>
            </w:r>
          </w:p>
        </w:tc>
        <w:tc>
          <w:tcPr>
            <w:tcW w:w="3593" w:type="dxa"/>
            <w:noWrap/>
            <w:hideMark/>
          </w:tcPr>
          <w:p w14:paraId="3D9E6182" w14:textId="77777777" w:rsidR="00F1149A" w:rsidRPr="00F1149A" w:rsidRDefault="00F1149A">
            <w:r w:rsidRPr="00F1149A">
              <w:rPr>
                <w:rFonts w:hint="eastAsia"/>
              </w:rPr>
              <w:t>TSTA3</w:t>
            </w:r>
          </w:p>
        </w:tc>
      </w:tr>
      <w:tr w:rsidR="00F1149A" w:rsidRPr="00F1149A" w14:paraId="6DD9B7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E77663" w14:textId="77777777" w:rsidR="00F1149A" w:rsidRPr="00F1149A" w:rsidRDefault="00F1149A">
            <w:r w:rsidRPr="00F1149A">
              <w:rPr>
                <w:rFonts w:hint="eastAsia"/>
              </w:rPr>
              <w:t>111</w:t>
            </w:r>
          </w:p>
        </w:tc>
        <w:tc>
          <w:tcPr>
            <w:tcW w:w="3593" w:type="dxa"/>
            <w:noWrap/>
            <w:hideMark/>
          </w:tcPr>
          <w:p w14:paraId="57B5A076" w14:textId="77777777" w:rsidR="00F1149A" w:rsidRPr="00F1149A" w:rsidRDefault="00F1149A">
            <w:r w:rsidRPr="00F1149A">
              <w:rPr>
                <w:rFonts w:hint="eastAsia"/>
              </w:rPr>
              <w:t>GRIN3A</w:t>
            </w:r>
          </w:p>
        </w:tc>
      </w:tr>
      <w:tr w:rsidR="00F1149A" w:rsidRPr="00F1149A" w14:paraId="09ABD5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51E098" w14:textId="77777777" w:rsidR="00F1149A" w:rsidRPr="00F1149A" w:rsidRDefault="00F1149A">
            <w:r w:rsidRPr="00F1149A">
              <w:rPr>
                <w:rFonts w:hint="eastAsia"/>
              </w:rPr>
              <w:t>112</w:t>
            </w:r>
          </w:p>
        </w:tc>
        <w:tc>
          <w:tcPr>
            <w:tcW w:w="3593" w:type="dxa"/>
            <w:noWrap/>
            <w:hideMark/>
          </w:tcPr>
          <w:p w14:paraId="64220F24" w14:textId="77777777" w:rsidR="00F1149A" w:rsidRPr="00F1149A" w:rsidRDefault="00F1149A">
            <w:r w:rsidRPr="00F1149A">
              <w:rPr>
                <w:rFonts w:hint="eastAsia"/>
              </w:rPr>
              <w:t>GRIN3B</w:t>
            </w:r>
          </w:p>
        </w:tc>
      </w:tr>
      <w:tr w:rsidR="00F1149A" w:rsidRPr="00F1149A" w14:paraId="7E025E5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363819" w14:textId="77777777" w:rsidR="00F1149A" w:rsidRPr="00F1149A" w:rsidRDefault="00F1149A">
            <w:r w:rsidRPr="00F1149A">
              <w:rPr>
                <w:rFonts w:hint="eastAsia"/>
              </w:rPr>
              <w:t>113</w:t>
            </w:r>
          </w:p>
        </w:tc>
        <w:tc>
          <w:tcPr>
            <w:tcW w:w="3593" w:type="dxa"/>
            <w:noWrap/>
            <w:hideMark/>
          </w:tcPr>
          <w:p w14:paraId="5B12DF03" w14:textId="77777777" w:rsidR="00F1149A" w:rsidRPr="00F1149A" w:rsidRDefault="00F1149A">
            <w:r w:rsidRPr="00F1149A">
              <w:rPr>
                <w:rFonts w:hint="eastAsia"/>
              </w:rPr>
              <w:t>BDH1</w:t>
            </w:r>
          </w:p>
        </w:tc>
      </w:tr>
      <w:tr w:rsidR="00F1149A" w:rsidRPr="00F1149A" w14:paraId="1D16A1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E9164E" w14:textId="77777777" w:rsidR="00F1149A" w:rsidRPr="00F1149A" w:rsidRDefault="00F1149A">
            <w:r w:rsidRPr="00F1149A">
              <w:rPr>
                <w:rFonts w:hint="eastAsia"/>
              </w:rPr>
              <w:t>114</w:t>
            </w:r>
          </w:p>
        </w:tc>
        <w:tc>
          <w:tcPr>
            <w:tcW w:w="3593" w:type="dxa"/>
            <w:noWrap/>
            <w:hideMark/>
          </w:tcPr>
          <w:p w14:paraId="78096FE5" w14:textId="77777777" w:rsidR="00F1149A" w:rsidRPr="00F1149A" w:rsidRDefault="00F1149A">
            <w:r w:rsidRPr="00F1149A">
              <w:rPr>
                <w:rFonts w:hint="eastAsia"/>
              </w:rPr>
              <w:t>HSP90B1</w:t>
            </w:r>
          </w:p>
        </w:tc>
      </w:tr>
      <w:tr w:rsidR="00F1149A" w:rsidRPr="00F1149A" w14:paraId="4302D6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4EACC9" w14:textId="77777777" w:rsidR="00F1149A" w:rsidRPr="00F1149A" w:rsidRDefault="00F1149A">
            <w:r w:rsidRPr="00F1149A">
              <w:rPr>
                <w:rFonts w:hint="eastAsia"/>
              </w:rPr>
              <w:t>115</w:t>
            </w:r>
          </w:p>
        </w:tc>
        <w:tc>
          <w:tcPr>
            <w:tcW w:w="3593" w:type="dxa"/>
            <w:noWrap/>
            <w:hideMark/>
          </w:tcPr>
          <w:p w14:paraId="4D474A86" w14:textId="77777777" w:rsidR="00F1149A" w:rsidRPr="00F1149A" w:rsidRDefault="00F1149A">
            <w:r w:rsidRPr="00F1149A">
              <w:rPr>
                <w:rFonts w:hint="eastAsia"/>
              </w:rPr>
              <w:t>KCNJ1</w:t>
            </w:r>
          </w:p>
        </w:tc>
      </w:tr>
      <w:tr w:rsidR="00F1149A" w:rsidRPr="00F1149A" w14:paraId="0033E6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F20562" w14:textId="77777777" w:rsidR="00F1149A" w:rsidRPr="00F1149A" w:rsidRDefault="00F1149A">
            <w:r w:rsidRPr="00F1149A">
              <w:rPr>
                <w:rFonts w:hint="eastAsia"/>
              </w:rPr>
              <w:t>116</w:t>
            </w:r>
          </w:p>
        </w:tc>
        <w:tc>
          <w:tcPr>
            <w:tcW w:w="3593" w:type="dxa"/>
            <w:noWrap/>
            <w:hideMark/>
          </w:tcPr>
          <w:p w14:paraId="05C56156" w14:textId="77777777" w:rsidR="00F1149A" w:rsidRPr="00F1149A" w:rsidRDefault="00F1149A">
            <w:r w:rsidRPr="00F1149A">
              <w:rPr>
                <w:rFonts w:hint="eastAsia"/>
              </w:rPr>
              <w:t>PNPO</w:t>
            </w:r>
          </w:p>
        </w:tc>
      </w:tr>
      <w:tr w:rsidR="00F1149A" w:rsidRPr="00F1149A" w14:paraId="3E44104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2B0A89" w14:textId="77777777" w:rsidR="00F1149A" w:rsidRPr="00F1149A" w:rsidRDefault="00F1149A">
            <w:r w:rsidRPr="00F1149A">
              <w:rPr>
                <w:rFonts w:hint="eastAsia"/>
              </w:rPr>
              <w:t>117</w:t>
            </w:r>
          </w:p>
        </w:tc>
        <w:tc>
          <w:tcPr>
            <w:tcW w:w="3593" w:type="dxa"/>
            <w:noWrap/>
            <w:hideMark/>
          </w:tcPr>
          <w:p w14:paraId="28401A77" w14:textId="77777777" w:rsidR="00F1149A" w:rsidRPr="00F1149A" w:rsidRDefault="00F1149A">
            <w:r w:rsidRPr="00F1149A">
              <w:rPr>
                <w:rFonts w:hint="eastAsia"/>
              </w:rPr>
              <w:t>ALAD</w:t>
            </w:r>
          </w:p>
        </w:tc>
      </w:tr>
      <w:tr w:rsidR="00F1149A" w:rsidRPr="00F1149A" w14:paraId="7E67C38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319E2E" w14:textId="77777777" w:rsidR="00F1149A" w:rsidRPr="00F1149A" w:rsidRDefault="00F1149A">
            <w:r w:rsidRPr="00F1149A">
              <w:rPr>
                <w:rFonts w:hint="eastAsia"/>
              </w:rPr>
              <w:t>118</w:t>
            </w:r>
          </w:p>
        </w:tc>
        <w:tc>
          <w:tcPr>
            <w:tcW w:w="3593" w:type="dxa"/>
            <w:noWrap/>
            <w:hideMark/>
          </w:tcPr>
          <w:p w14:paraId="0E8E2680" w14:textId="77777777" w:rsidR="00F1149A" w:rsidRPr="00F1149A" w:rsidRDefault="00F1149A">
            <w:r w:rsidRPr="00F1149A">
              <w:rPr>
                <w:rFonts w:hint="eastAsia"/>
              </w:rPr>
              <w:t>BAG1</w:t>
            </w:r>
          </w:p>
        </w:tc>
      </w:tr>
      <w:tr w:rsidR="00F1149A" w:rsidRPr="00F1149A" w14:paraId="6F8DA0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C519BC" w14:textId="77777777" w:rsidR="00F1149A" w:rsidRPr="00F1149A" w:rsidRDefault="00F1149A">
            <w:r w:rsidRPr="00F1149A">
              <w:rPr>
                <w:rFonts w:hint="eastAsia"/>
              </w:rPr>
              <w:t>119</w:t>
            </w:r>
          </w:p>
        </w:tc>
        <w:tc>
          <w:tcPr>
            <w:tcW w:w="3593" w:type="dxa"/>
            <w:noWrap/>
            <w:hideMark/>
          </w:tcPr>
          <w:p w14:paraId="3D793FB4" w14:textId="77777777" w:rsidR="00F1149A" w:rsidRPr="00F1149A" w:rsidRDefault="00F1149A">
            <w:r w:rsidRPr="00F1149A">
              <w:rPr>
                <w:rFonts w:hint="eastAsia"/>
              </w:rPr>
              <w:t>CPT2</w:t>
            </w:r>
          </w:p>
        </w:tc>
      </w:tr>
      <w:tr w:rsidR="00F1149A" w:rsidRPr="00F1149A" w14:paraId="6DEB274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4D6CD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0</w:t>
            </w:r>
          </w:p>
        </w:tc>
        <w:tc>
          <w:tcPr>
            <w:tcW w:w="3593" w:type="dxa"/>
            <w:noWrap/>
            <w:hideMark/>
          </w:tcPr>
          <w:p w14:paraId="60566846" w14:textId="77777777" w:rsidR="00F1149A" w:rsidRPr="00F1149A" w:rsidRDefault="00F1149A">
            <w:r w:rsidRPr="00F1149A">
              <w:rPr>
                <w:rFonts w:hint="eastAsia"/>
              </w:rPr>
              <w:t>THBD</w:t>
            </w:r>
          </w:p>
        </w:tc>
      </w:tr>
      <w:tr w:rsidR="00F1149A" w:rsidRPr="00F1149A" w14:paraId="0EFA25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4EFDE6" w14:textId="77777777" w:rsidR="00F1149A" w:rsidRPr="00F1149A" w:rsidRDefault="00F1149A">
            <w:r w:rsidRPr="00F1149A">
              <w:rPr>
                <w:rFonts w:hint="eastAsia"/>
              </w:rPr>
              <w:t>121</w:t>
            </w:r>
          </w:p>
        </w:tc>
        <w:tc>
          <w:tcPr>
            <w:tcW w:w="3593" w:type="dxa"/>
            <w:noWrap/>
            <w:hideMark/>
          </w:tcPr>
          <w:p w14:paraId="7E6F4D6C" w14:textId="77777777" w:rsidR="00F1149A" w:rsidRPr="00F1149A" w:rsidRDefault="00F1149A">
            <w:r w:rsidRPr="00F1149A">
              <w:rPr>
                <w:rFonts w:hint="eastAsia"/>
              </w:rPr>
              <w:t>GPT2</w:t>
            </w:r>
          </w:p>
        </w:tc>
      </w:tr>
      <w:tr w:rsidR="00F1149A" w:rsidRPr="00F1149A" w14:paraId="15EA07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80E75A" w14:textId="77777777" w:rsidR="00F1149A" w:rsidRPr="00F1149A" w:rsidRDefault="00F1149A">
            <w:r w:rsidRPr="00F1149A">
              <w:rPr>
                <w:rFonts w:hint="eastAsia"/>
              </w:rPr>
              <w:t>122</w:t>
            </w:r>
          </w:p>
        </w:tc>
        <w:tc>
          <w:tcPr>
            <w:tcW w:w="3593" w:type="dxa"/>
            <w:noWrap/>
            <w:hideMark/>
          </w:tcPr>
          <w:p w14:paraId="453824D6" w14:textId="77777777" w:rsidR="00F1149A" w:rsidRPr="00F1149A" w:rsidRDefault="00F1149A">
            <w:r w:rsidRPr="00F1149A">
              <w:rPr>
                <w:rFonts w:hint="eastAsia"/>
              </w:rPr>
              <w:t>IL1B</w:t>
            </w:r>
          </w:p>
        </w:tc>
      </w:tr>
      <w:tr w:rsidR="00F1149A" w:rsidRPr="00F1149A" w14:paraId="289DB8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40BA51" w14:textId="77777777" w:rsidR="00F1149A" w:rsidRPr="00F1149A" w:rsidRDefault="00F1149A">
            <w:r w:rsidRPr="00F1149A">
              <w:rPr>
                <w:rFonts w:hint="eastAsia"/>
              </w:rPr>
              <w:t>123</w:t>
            </w:r>
          </w:p>
        </w:tc>
        <w:tc>
          <w:tcPr>
            <w:tcW w:w="3593" w:type="dxa"/>
            <w:noWrap/>
            <w:hideMark/>
          </w:tcPr>
          <w:p w14:paraId="24388D9E" w14:textId="77777777" w:rsidR="00F1149A" w:rsidRPr="00F1149A" w:rsidRDefault="00F1149A">
            <w:r w:rsidRPr="00F1149A">
              <w:rPr>
                <w:rFonts w:hint="eastAsia"/>
              </w:rPr>
              <w:t>ATP2A1</w:t>
            </w:r>
          </w:p>
        </w:tc>
      </w:tr>
      <w:tr w:rsidR="00F1149A" w:rsidRPr="00F1149A" w14:paraId="4CD31F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B123AB" w14:textId="77777777" w:rsidR="00F1149A" w:rsidRPr="00F1149A" w:rsidRDefault="00F1149A">
            <w:r w:rsidRPr="00F1149A">
              <w:rPr>
                <w:rFonts w:hint="eastAsia"/>
              </w:rPr>
              <w:t>124</w:t>
            </w:r>
          </w:p>
        </w:tc>
        <w:tc>
          <w:tcPr>
            <w:tcW w:w="3593" w:type="dxa"/>
            <w:noWrap/>
            <w:hideMark/>
          </w:tcPr>
          <w:p w14:paraId="37B24378" w14:textId="77777777" w:rsidR="00F1149A" w:rsidRPr="00F1149A" w:rsidRDefault="00F1149A">
            <w:r w:rsidRPr="00F1149A">
              <w:rPr>
                <w:rFonts w:hint="eastAsia"/>
              </w:rPr>
              <w:t>GPD1</w:t>
            </w:r>
          </w:p>
        </w:tc>
      </w:tr>
      <w:tr w:rsidR="00F1149A" w:rsidRPr="00F1149A" w14:paraId="59710DA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5CC704" w14:textId="77777777" w:rsidR="00F1149A" w:rsidRPr="00F1149A" w:rsidRDefault="00F1149A">
            <w:r w:rsidRPr="00F1149A">
              <w:rPr>
                <w:rFonts w:hint="eastAsia"/>
              </w:rPr>
              <w:t>125</w:t>
            </w:r>
          </w:p>
        </w:tc>
        <w:tc>
          <w:tcPr>
            <w:tcW w:w="3593" w:type="dxa"/>
            <w:noWrap/>
            <w:hideMark/>
          </w:tcPr>
          <w:p w14:paraId="344BC27D" w14:textId="77777777" w:rsidR="00F1149A" w:rsidRPr="00F1149A" w:rsidRDefault="00F1149A">
            <w:r w:rsidRPr="00F1149A">
              <w:rPr>
                <w:rFonts w:hint="eastAsia"/>
              </w:rPr>
              <w:t>DGUOK</w:t>
            </w:r>
          </w:p>
        </w:tc>
      </w:tr>
      <w:tr w:rsidR="00F1149A" w:rsidRPr="00F1149A" w14:paraId="35C9F3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267EA3" w14:textId="77777777" w:rsidR="00F1149A" w:rsidRPr="00F1149A" w:rsidRDefault="00F1149A">
            <w:r w:rsidRPr="00F1149A">
              <w:rPr>
                <w:rFonts w:hint="eastAsia"/>
              </w:rPr>
              <w:t>126</w:t>
            </w:r>
          </w:p>
        </w:tc>
        <w:tc>
          <w:tcPr>
            <w:tcW w:w="3593" w:type="dxa"/>
            <w:noWrap/>
            <w:hideMark/>
          </w:tcPr>
          <w:p w14:paraId="1CD5166C" w14:textId="77777777" w:rsidR="00F1149A" w:rsidRPr="00F1149A" w:rsidRDefault="00F1149A">
            <w:r w:rsidRPr="00F1149A">
              <w:rPr>
                <w:rFonts w:hint="eastAsia"/>
              </w:rPr>
              <w:t>KCNJ8</w:t>
            </w:r>
          </w:p>
        </w:tc>
      </w:tr>
      <w:tr w:rsidR="00F1149A" w:rsidRPr="00F1149A" w14:paraId="17CDC2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92D734" w14:textId="77777777" w:rsidR="00F1149A" w:rsidRPr="00F1149A" w:rsidRDefault="00F1149A">
            <w:r w:rsidRPr="00F1149A">
              <w:rPr>
                <w:rFonts w:hint="eastAsia"/>
              </w:rPr>
              <w:t>127</w:t>
            </w:r>
          </w:p>
        </w:tc>
        <w:tc>
          <w:tcPr>
            <w:tcW w:w="3593" w:type="dxa"/>
            <w:noWrap/>
            <w:hideMark/>
          </w:tcPr>
          <w:p w14:paraId="5F569638" w14:textId="77777777" w:rsidR="00F1149A" w:rsidRPr="00F1149A" w:rsidRDefault="00F1149A">
            <w:r w:rsidRPr="00F1149A">
              <w:rPr>
                <w:rFonts w:hint="eastAsia"/>
              </w:rPr>
              <w:t>ME1</w:t>
            </w:r>
          </w:p>
        </w:tc>
      </w:tr>
      <w:tr w:rsidR="00F1149A" w:rsidRPr="00F1149A" w14:paraId="621900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A1FE45" w14:textId="77777777" w:rsidR="00F1149A" w:rsidRPr="00F1149A" w:rsidRDefault="00F1149A">
            <w:r w:rsidRPr="00F1149A">
              <w:rPr>
                <w:rFonts w:hint="eastAsia"/>
              </w:rPr>
              <w:t>128</w:t>
            </w:r>
          </w:p>
        </w:tc>
        <w:tc>
          <w:tcPr>
            <w:tcW w:w="3593" w:type="dxa"/>
            <w:noWrap/>
            <w:hideMark/>
          </w:tcPr>
          <w:p w14:paraId="20A481EC" w14:textId="77777777" w:rsidR="00F1149A" w:rsidRPr="00F1149A" w:rsidRDefault="00F1149A">
            <w:r w:rsidRPr="00F1149A">
              <w:rPr>
                <w:rFonts w:hint="eastAsia"/>
              </w:rPr>
              <w:t>ABCB11</w:t>
            </w:r>
          </w:p>
        </w:tc>
      </w:tr>
      <w:tr w:rsidR="00F1149A" w:rsidRPr="00F1149A" w14:paraId="51CC65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45FEF4" w14:textId="77777777" w:rsidR="00F1149A" w:rsidRPr="00F1149A" w:rsidRDefault="00F1149A">
            <w:r w:rsidRPr="00F1149A">
              <w:rPr>
                <w:rFonts w:hint="eastAsia"/>
              </w:rPr>
              <w:t>129</w:t>
            </w:r>
          </w:p>
        </w:tc>
        <w:tc>
          <w:tcPr>
            <w:tcW w:w="3593" w:type="dxa"/>
            <w:noWrap/>
            <w:hideMark/>
          </w:tcPr>
          <w:p w14:paraId="3C52DBF0" w14:textId="77777777" w:rsidR="00F1149A" w:rsidRPr="00F1149A" w:rsidRDefault="00F1149A">
            <w:r w:rsidRPr="00F1149A">
              <w:rPr>
                <w:rFonts w:hint="eastAsia"/>
              </w:rPr>
              <w:t>ME2</w:t>
            </w:r>
          </w:p>
        </w:tc>
      </w:tr>
      <w:tr w:rsidR="00F1149A" w:rsidRPr="00F1149A" w14:paraId="016C22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5BB4E8" w14:textId="77777777" w:rsidR="00F1149A" w:rsidRPr="00F1149A" w:rsidRDefault="00F1149A">
            <w:r w:rsidRPr="00F1149A">
              <w:rPr>
                <w:rFonts w:hint="eastAsia"/>
              </w:rPr>
              <w:t>130</w:t>
            </w:r>
          </w:p>
        </w:tc>
        <w:tc>
          <w:tcPr>
            <w:tcW w:w="3593" w:type="dxa"/>
            <w:noWrap/>
            <w:hideMark/>
          </w:tcPr>
          <w:p w14:paraId="3E37E580" w14:textId="77777777" w:rsidR="00F1149A" w:rsidRPr="00F1149A" w:rsidRDefault="00F1149A">
            <w:r w:rsidRPr="00F1149A">
              <w:rPr>
                <w:rFonts w:hint="eastAsia"/>
              </w:rPr>
              <w:t>ME3</w:t>
            </w:r>
          </w:p>
        </w:tc>
      </w:tr>
      <w:tr w:rsidR="00F1149A" w:rsidRPr="00F1149A" w14:paraId="4C472F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6E17FB" w14:textId="77777777" w:rsidR="00F1149A" w:rsidRPr="00F1149A" w:rsidRDefault="00F1149A">
            <w:r w:rsidRPr="00F1149A">
              <w:rPr>
                <w:rFonts w:hint="eastAsia"/>
              </w:rPr>
              <w:t>131</w:t>
            </w:r>
          </w:p>
        </w:tc>
        <w:tc>
          <w:tcPr>
            <w:tcW w:w="3593" w:type="dxa"/>
            <w:noWrap/>
            <w:hideMark/>
          </w:tcPr>
          <w:p w14:paraId="169AD0C1" w14:textId="77777777" w:rsidR="00F1149A" w:rsidRPr="00F1149A" w:rsidRDefault="00F1149A">
            <w:r w:rsidRPr="00F1149A">
              <w:rPr>
                <w:rFonts w:hint="eastAsia"/>
              </w:rPr>
              <w:t>WARS2</w:t>
            </w:r>
          </w:p>
        </w:tc>
      </w:tr>
      <w:tr w:rsidR="00F1149A" w:rsidRPr="00F1149A" w14:paraId="7C8C898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F81597" w14:textId="77777777" w:rsidR="00F1149A" w:rsidRPr="00F1149A" w:rsidRDefault="00F1149A">
            <w:r w:rsidRPr="00F1149A">
              <w:rPr>
                <w:rFonts w:hint="eastAsia"/>
              </w:rPr>
              <w:t>132</w:t>
            </w:r>
          </w:p>
        </w:tc>
        <w:tc>
          <w:tcPr>
            <w:tcW w:w="3593" w:type="dxa"/>
            <w:noWrap/>
            <w:hideMark/>
          </w:tcPr>
          <w:p w14:paraId="05613074" w14:textId="77777777" w:rsidR="00F1149A" w:rsidRPr="00F1149A" w:rsidRDefault="00F1149A">
            <w:r w:rsidRPr="00F1149A">
              <w:rPr>
                <w:rFonts w:hint="eastAsia"/>
              </w:rPr>
              <w:t>BECN1</w:t>
            </w:r>
          </w:p>
        </w:tc>
      </w:tr>
      <w:tr w:rsidR="00F1149A" w:rsidRPr="00F1149A" w14:paraId="420F51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844959" w14:textId="77777777" w:rsidR="00F1149A" w:rsidRPr="00F1149A" w:rsidRDefault="00F1149A">
            <w:r w:rsidRPr="00F1149A">
              <w:rPr>
                <w:rFonts w:hint="eastAsia"/>
              </w:rPr>
              <w:t>133</w:t>
            </w:r>
          </w:p>
        </w:tc>
        <w:tc>
          <w:tcPr>
            <w:tcW w:w="3593" w:type="dxa"/>
            <w:noWrap/>
            <w:hideMark/>
          </w:tcPr>
          <w:p w14:paraId="0BFE9E65" w14:textId="77777777" w:rsidR="00F1149A" w:rsidRPr="00F1149A" w:rsidRDefault="00F1149A">
            <w:r w:rsidRPr="00F1149A">
              <w:rPr>
                <w:rFonts w:hint="eastAsia"/>
              </w:rPr>
              <w:t>SCN2A</w:t>
            </w:r>
          </w:p>
        </w:tc>
      </w:tr>
      <w:tr w:rsidR="00F1149A" w:rsidRPr="00F1149A" w14:paraId="62AB2B7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C889A8" w14:textId="77777777" w:rsidR="00F1149A" w:rsidRPr="00F1149A" w:rsidRDefault="00F1149A">
            <w:r w:rsidRPr="00F1149A">
              <w:rPr>
                <w:rFonts w:hint="eastAsia"/>
              </w:rPr>
              <w:t>134</w:t>
            </w:r>
          </w:p>
        </w:tc>
        <w:tc>
          <w:tcPr>
            <w:tcW w:w="3593" w:type="dxa"/>
            <w:noWrap/>
            <w:hideMark/>
          </w:tcPr>
          <w:p w14:paraId="0855E7D2" w14:textId="77777777" w:rsidR="00F1149A" w:rsidRPr="00F1149A" w:rsidRDefault="00F1149A">
            <w:r w:rsidRPr="00F1149A">
              <w:rPr>
                <w:rFonts w:hint="eastAsia"/>
              </w:rPr>
              <w:t>SCN2B</w:t>
            </w:r>
          </w:p>
        </w:tc>
      </w:tr>
      <w:tr w:rsidR="00F1149A" w:rsidRPr="00F1149A" w14:paraId="6F20456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AE8B2E" w14:textId="77777777" w:rsidR="00F1149A" w:rsidRPr="00F1149A" w:rsidRDefault="00F1149A">
            <w:r w:rsidRPr="00F1149A">
              <w:rPr>
                <w:rFonts w:hint="eastAsia"/>
              </w:rPr>
              <w:t>135</w:t>
            </w:r>
          </w:p>
        </w:tc>
        <w:tc>
          <w:tcPr>
            <w:tcW w:w="3593" w:type="dxa"/>
            <w:noWrap/>
            <w:hideMark/>
          </w:tcPr>
          <w:p w14:paraId="521E4A96" w14:textId="77777777" w:rsidR="00F1149A" w:rsidRPr="00F1149A" w:rsidRDefault="00F1149A">
            <w:r w:rsidRPr="00F1149A">
              <w:rPr>
                <w:rFonts w:hint="eastAsia"/>
              </w:rPr>
              <w:t>RORA</w:t>
            </w:r>
          </w:p>
        </w:tc>
      </w:tr>
      <w:tr w:rsidR="00F1149A" w:rsidRPr="00F1149A" w14:paraId="073D8B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12F28E" w14:textId="77777777" w:rsidR="00F1149A" w:rsidRPr="00F1149A" w:rsidRDefault="00F1149A">
            <w:r w:rsidRPr="00F1149A">
              <w:rPr>
                <w:rFonts w:hint="eastAsia"/>
              </w:rPr>
              <w:t>136</w:t>
            </w:r>
          </w:p>
        </w:tc>
        <w:tc>
          <w:tcPr>
            <w:tcW w:w="3593" w:type="dxa"/>
            <w:noWrap/>
            <w:hideMark/>
          </w:tcPr>
          <w:p w14:paraId="25F01AB6" w14:textId="77777777" w:rsidR="00F1149A" w:rsidRPr="00F1149A" w:rsidRDefault="00F1149A">
            <w:r w:rsidRPr="00F1149A">
              <w:rPr>
                <w:rFonts w:hint="eastAsia"/>
              </w:rPr>
              <w:t>MYC</w:t>
            </w:r>
          </w:p>
        </w:tc>
      </w:tr>
      <w:tr w:rsidR="00F1149A" w:rsidRPr="00F1149A" w14:paraId="52321CF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2C6026" w14:textId="77777777" w:rsidR="00F1149A" w:rsidRPr="00F1149A" w:rsidRDefault="00F1149A">
            <w:r w:rsidRPr="00F1149A">
              <w:rPr>
                <w:rFonts w:hint="eastAsia"/>
              </w:rPr>
              <w:t>137</w:t>
            </w:r>
          </w:p>
        </w:tc>
        <w:tc>
          <w:tcPr>
            <w:tcW w:w="3593" w:type="dxa"/>
            <w:noWrap/>
            <w:hideMark/>
          </w:tcPr>
          <w:p w14:paraId="44718618" w14:textId="77777777" w:rsidR="00F1149A" w:rsidRPr="00F1149A" w:rsidRDefault="00F1149A">
            <w:r w:rsidRPr="00F1149A">
              <w:rPr>
                <w:rFonts w:hint="eastAsia"/>
              </w:rPr>
              <w:t>RPS6KA3</w:t>
            </w:r>
          </w:p>
        </w:tc>
      </w:tr>
      <w:tr w:rsidR="00F1149A" w:rsidRPr="00F1149A" w14:paraId="06258C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8DE5D4" w14:textId="77777777" w:rsidR="00F1149A" w:rsidRPr="00F1149A" w:rsidRDefault="00F1149A">
            <w:r w:rsidRPr="00F1149A">
              <w:rPr>
                <w:rFonts w:hint="eastAsia"/>
              </w:rPr>
              <w:t>138</w:t>
            </w:r>
          </w:p>
        </w:tc>
        <w:tc>
          <w:tcPr>
            <w:tcW w:w="3593" w:type="dxa"/>
            <w:noWrap/>
            <w:hideMark/>
          </w:tcPr>
          <w:p w14:paraId="49B6D566" w14:textId="77777777" w:rsidR="00F1149A" w:rsidRPr="00F1149A" w:rsidRDefault="00F1149A">
            <w:r w:rsidRPr="00F1149A">
              <w:rPr>
                <w:rFonts w:hint="eastAsia"/>
              </w:rPr>
              <w:t>DAPK1</w:t>
            </w:r>
          </w:p>
        </w:tc>
      </w:tr>
      <w:tr w:rsidR="00F1149A" w:rsidRPr="00F1149A" w14:paraId="37935E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920ABB" w14:textId="77777777" w:rsidR="00F1149A" w:rsidRPr="00F1149A" w:rsidRDefault="00F1149A">
            <w:r w:rsidRPr="00F1149A">
              <w:rPr>
                <w:rFonts w:hint="eastAsia"/>
              </w:rPr>
              <w:t>139</w:t>
            </w:r>
          </w:p>
        </w:tc>
        <w:tc>
          <w:tcPr>
            <w:tcW w:w="3593" w:type="dxa"/>
            <w:noWrap/>
            <w:hideMark/>
          </w:tcPr>
          <w:p w14:paraId="22B291E2" w14:textId="77777777" w:rsidR="00F1149A" w:rsidRPr="00F1149A" w:rsidRDefault="00F1149A">
            <w:r w:rsidRPr="00F1149A">
              <w:rPr>
                <w:rFonts w:hint="eastAsia"/>
              </w:rPr>
              <w:t>WARS</w:t>
            </w:r>
          </w:p>
        </w:tc>
      </w:tr>
      <w:tr w:rsidR="00F1149A" w:rsidRPr="00F1149A" w14:paraId="031BCBA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A88DD4" w14:textId="77777777" w:rsidR="00F1149A" w:rsidRPr="00F1149A" w:rsidRDefault="00F1149A">
            <w:r w:rsidRPr="00F1149A">
              <w:rPr>
                <w:rFonts w:hint="eastAsia"/>
              </w:rPr>
              <w:t>140</w:t>
            </w:r>
          </w:p>
        </w:tc>
        <w:tc>
          <w:tcPr>
            <w:tcW w:w="3593" w:type="dxa"/>
            <w:noWrap/>
            <w:hideMark/>
          </w:tcPr>
          <w:p w14:paraId="7C55D00F" w14:textId="77777777" w:rsidR="00F1149A" w:rsidRPr="00F1149A" w:rsidRDefault="00F1149A">
            <w:r w:rsidRPr="00F1149A">
              <w:rPr>
                <w:rFonts w:hint="eastAsia"/>
              </w:rPr>
              <w:t>RPS6KA4</w:t>
            </w:r>
          </w:p>
        </w:tc>
      </w:tr>
      <w:tr w:rsidR="00F1149A" w:rsidRPr="00F1149A" w14:paraId="485811E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61B258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41</w:t>
            </w:r>
          </w:p>
        </w:tc>
        <w:tc>
          <w:tcPr>
            <w:tcW w:w="3593" w:type="dxa"/>
            <w:noWrap/>
            <w:hideMark/>
          </w:tcPr>
          <w:p w14:paraId="2B03B589" w14:textId="77777777" w:rsidR="00F1149A" w:rsidRPr="00F1149A" w:rsidRDefault="00F1149A">
            <w:r w:rsidRPr="00F1149A">
              <w:rPr>
                <w:rFonts w:hint="eastAsia"/>
              </w:rPr>
              <w:t>NCF1</w:t>
            </w:r>
          </w:p>
        </w:tc>
      </w:tr>
      <w:tr w:rsidR="00F1149A" w:rsidRPr="00F1149A" w14:paraId="1209EB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B3892E" w14:textId="77777777" w:rsidR="00F1149A" w:rsidRPr="00F1149A" w:rsidRDefault="00F1149A">
            <w:r w:rsidRPr="00F1149A">
              <w:rPr>
                <w:rFonts w:hint="eastAsia"/>
              </w:rPr>
              <w:t>142</w:t>
            </w:r>
          </w:p>
        </w:tc>
        <w:tc>
          <w:tcPr>
            <w:tcW w:w="3593" w:type="dxa"/>
            <w:noWrap/>
            <w:hideMark/>
          </w:tcPr>
          <w:p w14:paraId="03A2A7BF" w14:textId="77777777" w:rsidR="00F1149A" w:rsidRPr="00F1149A" w:rsidRDefault="00F1149A">
            <w:r w:rsidRPr="00F1149A">
              <w:rPr>
                <w:rFonts w:hint="eastAsia"/>
              </w:rPr>
              <w:t>NCF2</w:t>
            </w:r>
          </w:p>
        </w:tc>
      </w:tr>
      <w:tr w:rsidR="00F1149A" w:rsidRPr="00F1149A" w14:paraId="731E67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9F7884" w14:textId="77777777" w:rsidR="00F1149A" w:rsidRPr="00F1149A" w:rsidRDefault="00F1149A">
            <w:r w:rsidRPr="00F1149A">
              <w:rPr>
                <w:rFonts w:hint="eastAsia"/>
              </w:rPr>
              <w:t>143</w:t>
            </w:r>
          </w:p>
        </w:tc>
        <w:tc>
          <w:tcPr>
            <w:tcW w:w="3593" w:type="dxa"/>
            <w:noWrap/>
            <w:hideMark/>
          </w:tcPr>
          <w:p w14:paraId="7DDF1B11" w14:textId="77777777" w:rsidR="00F1149A" w:rsidRPr="00F1149A" w:rsidRDefault="00F1149A">
            <w:r w:rsidRPr="00F1149A">
              <w:rPr>
                <w:rFonts w:hint="eastAsia"/>
              </w:rPr>
              <w:t>RCVRN</w:t>
            </w:r>
          </w:p>
        </w:tc>
      </w:tr>
      <w:tr w:rsidR="00F1149A" w:rsidRPr="00F1149A" w14:paraId="3D1D1D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733516" w14:textId="77777777" w:rsidR="00F1149A" w:rsidRPr="00F1149A" w:rsidRDefault="00F1149A">
            <w:r w:rsidRPr="00F1149A">
              <w:rPr>
                <w:rFonts w:hint="eastAsia"/>
              </w:rPr>
              <w:t>144</w:t>
            </w:r>
          </w:p>
        </w:tc>
        <w:tc>
          <w:tcPr>
            <w:tcW w:w="3593" w:type="dxa"/>
            <w:noWrap/>
            <w:hideMark/>
          </w:tcPr>
          <w:p w14:paraId="0EC88182" w14:textId="77777777" w:rsidR="00F1149A" w:rsidRPr="00F1149A" w:rsidRDefault="00F1149A">
            <w:r w:rsidRPr="00F1149A">
              <w:rPr>
                <w:rFonts w:hint="eastAsia"/>
              </w:rPr>
              <w:t>NCF4</w:t>
            </w:r>
          </w:p>
        </w:tc>
      </w:tr>
      <w:tr w:rsidR="00F1149A" w:rsidRPr="00F1149A" w14:paraId="4B67C5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F1AC10" w14:textId="77777777" w:rsidR="00F1149A" w:rsidRPr="00F1149A" w:rsidRDefault="00F1149A">
            <w:r w:rsidRPr="00F1149A">
              <w:rPr>
                <w:rFonts w:hint="eastAsia"/>
              </w:rPr>
              <w:t>145</w:t>
            </w:r>
          </w:p>
        </w:tc>
        <w:tc>
          <w:tcPr>
            <w:tcW w:w="3593" w:type="dxa"/>
            <w:noWrap/>
            <w:hideMark/>
          </w:tcPr>
          <w:p w14:paraId="726297D5" w14:textId="77777777" w:rsidR="00F1149A" w:rsidRPr="00F1149A" w:rsidRDefault="00F1149A">
            <w:r w:rsidRPr="00F1149A">
              <w:rPr>
                <w:rFonts w:hint="eastAsia"/>
              </w:rPr>
              <w:t>MME</w:t>
            </w:r>
          </w:p>
        </w:tc>
      </w:tr>
      <w:tr w:rsidR="00F1149A" w:rsidRPr="00F1149A" w14:paraId="4C7D90A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037642" w14:textId="77777777" w:rsidR="00F1149A" w:rsidRPr="00F1149A" w:rsidRDefault="00F1149A">
            <w:r w:rsidRPr="00F1149A">
              <w:rPr>
                <w:rFonts w:hint="eastAsia"/>
              </w:rPr>
              <w:t>146</w:t>
            </w:r>
          </w:p>
        </w:tc>
        <w:tc>
          <w:tcPr>
            <w:tcW w:w="3593" w:type="dxa"/>
            <w:noWrap/>
            <w:hideMark/>
          </w:tcPr>
          <w:p w14:paraId="0ADC9CF1" w14:textId="77777777" w:rsidR="00F1149A" w:rsidRPr="00F1149A" w:rsidRDefault="00F1149A">
            <w:r w:rsidRPr="00F1149A">
              <w:rPr>
                <w:rFonts w:hint="eastAsia"/>
              </w:rPr>
              <w:t>ATOX1</w:t>
            </w:r>
          </w:p>
        </w:tc>
      </w:tr>
      <w:tr w:rsidR="00F1149A" w:rsidRPr="00F1149A" w14:paraId="1F2D39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236556" w14:textId="77777777" w:rsidR="00F1149A" w:rsidRPr="00F1149A" w:rsidRDefault="00F1149A">
            <w:r w:rsidRPr="00F1149A">
              <w:rPr>
                <w:rFonts w:hint="eastAsia"/>
              </w:rPr>
              <w:t>147</w:t>
            </w:r>
          </w:p>
        </w:tc>
        <w:tc>
          <w:tcPr>
            <w:tcW w:w="3593" w:type="dxa"/>
            <w:noWrap/>
            <w:hideMark/>
          </w:tcPr>
          <w:p w14:paraId="50F341B9" w14:textId="77777777" w:rsidR="00F1149A" w:rsidRPr="00F1149A" w:rsidRDefault="00F1149A">
            <w:r w:rsidRPr="00F1149A">
              <w:rPr>
                <w:rFonts w:hint="eastAsia"/>
              </w:rPr>
              <w:t>PRL</w:t>
            </w:r>
          </w:p>
        </w:tc>
      </w:tr>
      <w:tr w:rsidR="00F1149A" w:rsidRPr="00F1149A" w14:paraId="198996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119D17" w14:textId="77777777" w:rsidR="00F1149A" w:rsidRPr="00F1149A" w:rsidRDefault="00F1149A">
            <w:r w:rsidRPr="00F1149A">
              <w:rPr>
                <w:rFonts w:hint="eastAsia"/>
              </w:rPr>
              <w:t>148</w:t>
            </w:r>
          </w:p>
        </w:tc>
        <w:tc>
          <w:tcPr>
            <w:tcW w:w="3593" w:type="dxa"/>
            <w:noWrap/>
            <w:hideMark/>
          </w:tcPr>
          <w:p w14:paraId="2FC451F9" w14:textId="77777777" w:rsidR="00F1149A" w:rsidRPr="00F1149A" w:rsidRDefault="00F1149A">
            <w:r w:rsidRPr="00F1149A">
              <w:rPr>
                <w:rFonts w:hint="eastAsia"/>
              </w:rPr>
              <w:t>VDR</w:t>
            </w:r>
          </w:p>
        </w:tc>
      </w:tr>
      <w:tr w:rsidR="00F1149A" w:rsidRPr="00F1149A" w14:paraId="7020CD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5B91D5" w14:textId="77777777" w:rsidR="00F1149A" w:rsidRPr="00F1149A" w:rsidRDefault="00F1149A">
            <w:r w:rsidRPr="00F1149A">
              <w:rPr>
                <w:rFonts w:hint="eastAsia"/>
              </w:rPr>
              <w:t>149</w:t>
            </w:r>
          </w:p>
        </w:tc>
        <w:tc>
          <w:tcPr>
            <w:tcW w:w="3593" w:type="dxa"/>
            <w:noWrap/>
            <w:hideMark/>
          </w:tcPr>
          <w:p w14:paraId="29F67CDC" w14:textId="77777777" w:rsidR="00F1149A" w:rsidRPr="00F1149A" w:rsidRDefault="00F1149A">
            <w:r w:rsidRPr="00F1149A">
              <w:rPr>
                <w:rFonts w:hint="eastAsia"/>
              </w:rPr>
              <w:t>CDH5</w:t>
            </w:r>
          </w:p>
        </w:tc>
      </w:tr>
      <w:tr w:rsidR="00F1149A" w:rsidRPr="00F1149A" w14:paraId="5AB66CA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7E4F51" w14:textId="77777777" w:rsidR="00F1149A" w:rsidRPr="00F1149A" w:rsidRDefault="00F1149A">
            <w:r w:rsidRPr="00F1149A">
              <w:rPr>
                <w:rFonts w:hint="eastAsia"/>
              </w:rPr>
              <w:t>150</w:t>
            </w:r>
          </w:p>
        </w:tc>
        <w:tc>
          <w:tcPr>
            <w:tcW w:w="3593" w:type="dxa"/>
            <w:noWrap/>
            <w:hideMark/>
          </w:tcPr>
          <w:p w14:paraId="49B5B390" w14:textId="77777777" w:rsidR="00F1149A" w:rsidRPr="00F1149A" w:rsidRDefault="00F1149A">
            <w:r w:rsidRPr="00F1149A">
              <w:rPr>
                <w:rFonts w:hint="eastAsia"/>
              </w:rPr>
              <w:t>UQCRFS1</w:t>
            </w:r>
          </w:p>
        </w:tc>
      </w:tr>
      <w:tr w:rsidR="00F1149A" w:rsidRPr="00F1149A" w14:paraId="15B9967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745975" w14:textId="77777777" w:rsidR="00F1149A" w:rsidRPr="00F1149A" w:rsidRDefault="00F1149A">
            <w:r w:rsidRPr="00F1149A">
              <w:rPr>
                <w:rFonts w:hint="eastAsia"/>
              </w:rPr>
              <w:t>151</w:t>
            </w:r>
          </w:p>
        </w:tc>
        <w:tc>
          <w:tcPr>
            <w:tcW w:w="3593" w:type="dxa"/>
            <w:noWrap/>
            <w:hideMark/>
          </w:tcPr>
          <w:p w14:paraId="419895DA" w14:textId="77777777" w:rsidR="00F1149A" w:rsidRPr="00F1149A" w:rsidRDefault="00F1149A">
            <w:r w:rsidRPr="00F1149A">
              <w:rPr>
                <w:rFonts w:hint="eastAsia"/>
              </w:rPr>
              <w:t>MIF</w:t>
            </w:r>
          </w:p>
        </w:tc>
      </w:tr>
      <w:tr w:rsidR="00F1149A" w:rsidRPr="00F1149A" w14:paraId="63EE57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CD93D8" w14:textId="77777777" w:rsidR="00F1149A" w:rsidRPr="00F1149A" w:rsidRDefault="00F1149A">
            <w:r w:rsidRPr="00F1149A">
              <w:rPr>
                <w:rFonts w:hint="eastAsia"/>
              </w:rPr>
              <w:t>152</w:t>
            </w:r>
          </w:p>
        </w:tc>
        <w:tc>
          <w:tcPr>
            <w:tcW w:w="3593" w:type="dxa"/>
            <w:noWrap/>
            <w:hideMark/>
          </w:tcPr>
          <w:p w14:paraId="68AD85AE" w14:textId="77777777" w:rsidR="00F1149A" w:rsidRPr="00F1149A" w:rsidRDefault="00F1149A">
            <w:r w:rsidRPr="00F1149A">
              <w:rPr>
                <w:rFonts w:hint="eastAsia"/>
              </w:rPr>
              <w:t>PADI4</w:t>
            </w:r>
          </w:p>
        </w:tc>
      </w:tr>
      <w:tr w:rsidR="00F1149A" w:rsidRPr="00F1149A" w14:paraId="0FAC6F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A37E4B" w14:textId="77777777" w:rsidR="00F1149A" w:rsidRPr="00F1149A" w:rsidRDefault="00F1149A">
            <w:r w:rsidRPr="00F1149A">
              <w:rPr>
                <w:rFonts w:hint="eastAsia"/>
              </w:rPr>
              <w:t>153</w:t>
            </w:r>
          </w:p>
        </w:tc>
        <w:tc>
          <w:tcPr>
            <w:tcW w:w="3593" w:type="dxa"/>
            <w:noWrap/>
            <w:hideMark/>
          </w:tcPr>
          <w:p w14:paraId="2030EACD" w14:textId="77777777" w:rsidR="00F1149A" w:rsidRPr="00F1149A" w:rsidRDefault="00F1149A">
            <w:r w:rsidRPr="00F1149A">
              <w:rPr>
                <w:rFonts w:hint="eastAsia"/>
              </w:rPr>
              <w:t>PNP</w:t>
            </w:r>
          </w:p>
        </w:tc>
      </w:tr>
      <w:tr w:rsidR="00F1149A" w:rsidRPr="00F1149A" w14:paraId="0BE69C3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2B1323" w14:textId="77777777" w:rsidR="00F1149A" w:rsidRPr="00F1149A" w:rsidRDefault="00F1149A">
            <w:r w:rsidRPr="00F1149A">
              <w:rPr>
                <w:rFonts w:hint="eastAsia"/>
              </w:rPr>
              <w:t>154</w:t>
            </w:r>
          </w:p>
        </w:tc>
        <w:tc>
          <w:tcPr>
            <w:tcW w:w="3593" w:type="dxa"/>
            <w:noWrap/>
            <w:hideMark/>
          </w:tcPr>
          <w:p w14:paraId="408A1223" w14:textId="77777777" w:rsidR="00F1149A" w:rsidRPr="00F1149A" w:rsidRDefault="00F1149A">
            <w:r w:rsidRPr="00F1149A">
              <w:rPr>
                <w:rFonts w:hint="eastAsia"/>
              </w:rPr>
              <w:t>GRIK1</w:t>
            </w:r>
          </w:p>
        </w:tc>
      </w:tr>
      <w:tr w:rsidR="00F1149A" w:rsidRPr="00F1149A" w14:paraId="4B60B7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029E41" w14:textId="77777777" w:rsidR="00F1149A" w:rsidRPr="00F1149A" w:rsidRDefault="00F1149A">
            <w:r w:rsidRPr="00F1149A">
              <w:rPr>
                <w:rFonts w:hint="eastAsia"/>
              </w:rPr>
              <w:t>155</w:t>
            </w:r>
          </w:p>
        </w:tc>
        <w:tc>
          <w:tcPr>
            <w:tcW w:w="3593" w:type="dxa"/>
            <w:noWrap/>
            <w:hideMark/>
          </w:tcPr>
          <w:p w14:paraId="647DDBA8" w14:textId="77777777" w:rsidR="00F1149A" w:rsidRPr="00F1149A" w:rsidRDefault="00F1149A">
            <w:r w:rsidRPr="00F1149A">
              <w:rPr>
                <w:rFonts w:hint="eastAsia"/>
              </w:rPr>
              <w:t>PVR</w:t>
            </w:r>
          </w:p>
        </w:tc>
      </w:tr>
      <w:tr w:rsidR="00F1149A" w:rsidRPr="00F1149A" w14:paraId="774E7A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5EA443" w14:textId="77777777" w:rsidR="00F1149A" w:rsidRPr="00F1149A" w:rsidRDefault="00F1149A">
            <w:r w:rsidRPr="00F1149A">
              <w:rPr>
                <w:rFonts w:hint="eastAsia"/>
              </w:rPr>
              <w:t>156</w:t>
            </w:r>
          </w:p>
        </w:tc>
        <w:tc>
          <w:tcPr>
            <w:tcW w:w="3593" w:type="dxa"/>
            <w:noWrap/>
            <w:hideMark/>
          </w:tcPr>
          <w:p w14:paraId="41D0836B" w14:textId="77777777" w:rsidR="00F1149A" w:rsidRPr="00F1149A" w:rsidRDefault="00F1149A">
            <w:r w:rsidRPr="00F1149A">
              <w:rPr>
                <w:rFonts w:hint="eastAsia"/>
              </w:rPr>
              <w:t>GRIK2</w:t>
            </w:r>
          </w:p>
        </w:tc>
      </w:tr>
      <w:tr w:rsidR="00F1149A" w:rsidRPr="00F1149A" w14:paraId="0AE1FF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D0EA98" w14:textId="77777777" w:rsidR="00F1149A" w:rsidRPr="00F1149A" w:rsidRDefault="00F1149A">
            <w:r w:rsidRPr="00F1149A">
              <w:rPr>
                <w:rFonts w:hint="eastAsia"/>
              </w:rPr>
              <w:t>157</w:t>
            </w:r>
          </w:p>
        </w:tc>
        <w:tc>
          <w:tcPr>
            <w:tcW w:w="3593" w:type="dxa"/>
            <w:noWrap/>
            <w:hideMark/>
          </w:tcPr>
          <w:p w14:paraId="21C482FE" w14:textId="77777777" w:rsidR="00F1149A" w:rsidRPr="00F1149A" w:rsidRDefault="00F1149A">
            <w:r w:rsidRPr="00F1149A">
              <w:rPr>
                <w:rFonts w:hint="eastAsia"/>
              </w:rPr>
              <w:t>SOAT1</w:t>
            </w:r>
          </w:p>
        </w:tc>
      </w:tr>
      <w:tr w:rsidR="00F1149A" w:rsidRPr="00F1149A" w14:paraId="0BF0650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129D73" w14:textId="77777777" w:rsidR="00F1149A" w:rsidRPr="00F1149A" w:rsidRDefault="00F1149A">
            <w:r w:rsidRPr="00F1149A">
              <w:rPr>
                <w:rFonts w:hint="eastAsia"/>
              </w:rPr>
              <w:t>158</w:t>
            </w:r>
          </w:p>
        </w:tc>
        <w:tc>
          <w:tcPr>
            <w:tcW w:w="3593" w:type="dxa"/>
            <w:noWrap/>
            <w:hideMark/>
          </w:tcPr>
          <w:p w14:paraId="342F0C1C" w14:textId="77777777" w:rsidR="00F1149A" w:rsidRPr="00F1149A" w:rsidRDefault="00F1149A">
            <w:r w:rsidRPr="00F1149A">
              <w:rPr>
                <w:rFonts w:hint="eastAsia"/>
              </w:rPr>
              <w:t>GPHN</w:t>
            </w:r>
          </w:p>
        </w:tc>
      </w:tr>
      <w:tr w:rsidR="00F1149A" w:rsidRPr="00F1149A" w14:paraId="3DAE138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6011F0" w14:textId="77777777" w:rsidR="00F1149A" w:rsidRPr="00F1149A" w:rsidRDefault="00F1149A">
            <w:r w:rsidRPr="00F1149A">
              <w:rPr>
                <w:rFonts w:hint="eastAsia"/>
              </w:rPr>
              <w:t>159</w:t>
            </w:r>
          </w:p>
        </w:tc>
        <w:tc>
          <w:tcPr>
            <w:tcW w:w="3593" w:type="dxa"/>
            <w:noWrap/>
            <w:hideMark/>
          </w:tcPr>
          <w:p w14:paraId="209CE29B" w14:textId="77777777" w:rsidR="00F1149A" w:rsidRPr="00F1149A" w:rsidRDefault="00F1149A">
            <w:r w:rsidRPr="00F1149A">
              <w:rPr>
                <w:rFonts w:hint="eastAsia"/>
              </w:rPr>
              <w:t>GRIK3</w:t>
            </w:r>
          </w:p>
        </w:tc>
      </w:tr>
      <w:tr w:rsidR="00F1149A" w:rsidRPr="00F1149A" w14:paraId="5D209A5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30C763" w14:textId="77777777" w:rsidR="00F1149A" w:rsidRPr="00F1149A" w:rsidRDefault="00F1149A">
            <w:r w:rsidRPr="00F1149A">
              <w:rPr>
                <w:rFonts w:hint="eastAsia"/>
              </w:rPr>
              <w:t>160</w:t>
            </w:r>
          </w:p>
        </w:tc>
        <w:tc>
          <w:tcPr>
            <w:tcW w:w="3593" w:type="dxa"/>
            <w:noWrap/>
            <w:hideMark/>
          </w:tcPr>
          <w:p w14:paraId="1C5DFF87" w14:textId="77777777" w:rsidR="00F1149A" w:rsidRPr="00F1149A" w:rsidRDefault="00F1149A">
            <w:r w:rsidRPr="00F1149A">
              <w:rPr>
                <w:rFonts w:hint="eastAsia"/>
              </w:rPr>
              <w:t>UGT2B15</w:t>
            </w:r>
          </w:p>
        </w:tc>
      </w:tr>
      <w:tr w:rsidR="00F1149A" w:rsidRPr="00F1149A" w14:paraId="4B4BF32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CE9DB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61</w:t>
            </w:r>
          </w:p>
        </w:tc>
        <w:tc>
          <w:tcPr>
            <w:tcW w:w="3593" w:type="dxa"/>
            <w:noWrap/>
            <w:hideMark/>
          </w:tcPr>
          <w:p w14:paraId="7F85CE65" w14:textId="77777777" w:rsidR="00F1149A" w:rsidRPr="00F1149A" w:rsidRDefault="00F1149A">
            <w:r w:rsidRPr="00F1149A">
              <w:rPr>
                <w:rFonts w:hint="eastAsia"/>
              </w:rPr>
              <w:t>GRIK4</w:t>
            </w:r>
          </w:p>
        </w:tc>
      </w:tr>
      <w:tr w:rsidR="00F1149A" w:rsidRPr="00F1149A" w14:paraId="6873B43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BAE4F9" w14:textId="77777777" w:rsidR="00F1149A" w:rsidRPr="00F1149A" w:rsidRDefault="00F1149A">
            <w:r w:rsidRPr="00F1149A">
              <w:rPr>
                <w:rFonts w:hint="eastAsia"/>
              </w:rPr>
              <w:t>162</w:t>
            </w:r>
          </w:p>
        </w:tc>
        <w:tc>
          <w:tcPr>
            <w:tcW w:w="3593" w:type="dxa"/>
            <w:noWrap/>
            <w:hideMark/>
          </w:tcPr>
          <w:p w14:paraId="0BEEEFD7" w14:textId="77777777" w:rsidR="00F1149A" w:rsidRPr="00F1149A" w:rsidRDefault="00F1149A">
            <w:r w:rsidRPr="00F1149A">
              <w:rPr>
                <w:rFonts w:hint="eastAsia"/>
              </w:rPr>
              <w:t>DPH5</w:t>
            </w:r>
          </w:p>
        </w:tc>
      </w:tr>
      <w:tr w:rsidR="00F1149A" w:rsidRPr="00F1149A" w14:paraId="170020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D67DA6" w14:textId="77777777" w:rsidR="00F1149A" w:rsidRPr="00F1149A" w:rsidRDefault="00F1149A">
            <w:r w:rsidRPr="00F1149A">
              <w:rPr>
                <w:rFonts w:hint="eastAsia"/>
              </w:rPr>
              <w:t>163</w:t>
            </w:r>
          </w:p>
        </w:tc>
        <w:tc>
          <w:tcPr>
            <w:tcW w:w="3593" w:type="dxa"/>
            <w:noWrap/>
            <w:hideMark/>
          </w:tcPr>
          <w:p w14:paraId="749F1BF3" w14:textId="77777777" w:rsidR="00F1149A" w:rsidRPr="00F1149A" w:rsidRDefault="00F1149A">
            <w:r w:rsidRPr="00F1149A">
              <w:rPr>
                <w:rFonts w:hint="eastAsia"/>
              </w:rPr>
              <w:t>GRIK5</w:t>
            </w:r>
          </w:p>
        </w:tc>
      </w:tr>
      <w:tr w:rsidR="00F1149A" w:rsidRPr="00F1149A" w14:paraId="2CBFF3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ECC091" w14:textId="77777777" w:rsidR="00F1149A" w:rsidRPr="00F1149A" w:rsidRDefault="00F1149A">
            <w:r w:rsidRPr="00F1149A">
              <w:rPr>
                <w:rFonts w:hint="eastAsia"/>
              </w:rPr>
              <w:t>164</w:t>
            </w:r>
          </w:p>
        </w:tc>
        <w:tc>
          <w:tcPr>
            <w:tcW w:w="3593" w:type="dxa"/>
            <w:noWrap/>
            <w:hideMark/>
          </w:tcPr>
          <w:p w14:paraId="67A47F99" w14:textId="77777777" w:rsidR="00F1149A" w:rsidRPr="00F1149A" w:rsidRDefault="00F1149A">
            <w:r w:rsidRPr="00F1149A">
              <w:rPr>
                <w:rFonts w:hint="eastAsia"/>
              </w:rPr>
              <w:t>MUT</w:t>
            </w:r>
          </w:p>
        </w:tc>
      </w:tr>
      <w:tr w:rsidR="00F1149A" w:rsidRPr="00F1149A" w14:paraId="77DAC8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E9F363" w14:textId="77777777" w:rsidR="00F1149A" w:rsidRPr="00F1149A" w:rsidRDefault="00F1149A">
            <w:r w:rsidRPr="00F1149A">
              <w:rPr>
                <w:rFonts w:hint="eastAsia"/>
              </w:rPr>
              <w:t>165</w:t>
            </w:r>
          </w:p>
        </w:tc>
        <w:tc>
          <w:tcPr>
            <w:tcW w:w="3593" w:type="dxa"/>
            <w:noWrap/>
            <w:hideMark/>
          </w:tcPr>
          <w:p w14:paraId="5C2AFA8D" w14:textId="77777777" w:rsidR="00F1149A" w:rsidRPr="00F1149A" w:rsidRDefault="00F1149A">
            <w:r w:rsidRPr="00F1149A">
              <w:rPr>
                <w:rFonts w:hint="eastAsia"/>
              </w:rPr>
              <w:t>DBH</w:t>
            </w:r>
          </w:p>
        </w:tc>
      </w:tr>
      <w:tr w:rsidR="00F1149A" w:rsidRPr="00F1149A" w14:paraId="04E19F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391927" w14:textId="77777777" w:rsidR="00F1149A" w:rsidRPr="00F1149A" w:rsidRDefault="00F1149A">
            <w:r w:rsidRPr="00F1149A">
              <w:rPr>
                <w:rFonts w:hint="eastAsia"/>
              </w:rPr>
              <w:t>166</w:t>
            </w:r>
          </w:p>
        </w:tc>
        <w:tc>
          <w:tcPr>
            <w:tcW w:w="3593" w:type="dxa"/>
            <w:noWrap/>
            <w:hideMark/>
          </w:tcPr>
          <w:p w14:paraId="6C86A7D6" w14:textId="77777777" w:rsidR="00F1149A" w:rsidRPr="00F1149A" w:rsidRDefault="00F1149A">
            <w:r w:rsidRPr="00F1149A">
              <w:rPr>
                <w:rFonts w:hint="eastAsia"/>
              </w:rPr>
              <w:t>GSR</w:t>
            </w:r>
          </w:p>
        </w:tc>
      </w:tr>
      <w:tr w:rsidR="00F1149A" w:rsidRPr="00F1149A" w14:paraId="1CDD6F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A53514" w14:textId="77777777" w:rsidR="00F1149A" w:rsidRPr="00F1149A" w:rsidRDefault="00F1149A">
            <w:r w:rsidRPr="00F1149A">
              <w:rPr>
                <w:rFonts w:hint="eastAsia"/>
              </w:rPr>
              <w:t>167</w:t>
            </w:r>
          </w:p>
        </w:tc>
        <w:tc>
          <w:tcPr>
            <w:tcW w:w="3593" w:type="dxa"/>
            <w:noWrap/>
            <w:hideMark/>
          </w:tcPr>
          <w:p w14:paraId="02F21A09" w14:textId="77777777" w:rsidR="00F1149A" w:rsidRPr="00F1149A" w:rsidRDefault="00F1149A">
            <w:r w:rsidRPr="00F1149A">
              <w:rPr>
                <w:rFonts w:hint="eastAsia"/>
              </w:rPr>
              <w:t>DBI</w:t>
            </w:r>
          </w:p>
        </w:tc>
      </w:tr>
      <w:tr w:rsidR="00F1149A" w:rsidRPr="00F1149A" w14:paraId="462E1C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0F912F" w14:textId="77777777" w:rsidR="00F1149A" w:rsidRPr="00F1149A" w:rsidRDefault="00F1149A">
            <w:r w:rsidRPr="00F1149A">
              <w:rPr>
                <w:rFonts w:hint="eastAsia"/>
              </w:rPr>
              <w:t>168</w:t>
            </w:r>
          </w:p>
        </w:tc>
        <w:tc>
          <w:tcPr>
            <w:tcW w:w="3593" w:type="dxa"/>
            <w:noWrap/>
            <w:hideMark/>
          </w:tcPr>
          <w:p w14:paraId="4E419CED" w14:textId="77777777" w:rsidR="00F1149A" w:rsidRPr="00F1149A" w:rsidRDefault="00F1149A">
            <w:r w:rsidRPr="00F1149A">
              <w:rPr>
                <w:rFonts w:hint="eastAsia"/>
              </w:rPr>
              <w:t>SORD</w:t>
            </w:r>
          </w:p>
        </w:tc>
      </w:tr>
      <w:tr w:rsidR="00F1149A" w:rsidRPr="00F1149A" w14:paraId="5CC5E07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146D44" w14:textId="77777777" w:rsidR="00F1149A" w:rsidRPr="00F1149A" w:rsidRDefault="00F1149A">
            <w:r w:rsidRPr="00F1149A">
              <w:rPr>
                <w:rFonts w:hint="eastAsia"/>
              </w:rPr>
              <w:t>169</w:t>
            </w:r>
          </w:p>
        </w:tc>
        <w:tc>
          <w:tcPr>
            <w:tcW w:w="3593" w:type="dxa"/>
            <w:noWrap/>
            <w:hideMark/>
          </w:tcPr>
          <w:p w14:paraId="14B0C6C3" w14:textId="77777777" w:rsidR="00F1149A" w:rsidRPr="00F1149A" w:rsidRDefault="00F1149A">
            <w:r w:rsidRPr="00F1149A">
              <w:rPr>
                <w:rFonts w:hint="eastAsia"/>
              </w:rPr>
              <w:t>GCK</w:t>
            </w:r>
          </w:p>
        </w:tc>
      </w:tr>
      <w:tr w:rsidR="00F1149A" w:rsidRPr="00F1149A" w14:paraId="03CE77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40DC7F" w14:textId="77777777" w:rsidR="00F1149A" w:rsidRPr="00F1149A" w:rsidRDefault="00F1149A">
            <w:r w:rsidRPr="00F1149A">
              <w:rPr>
                <w:rFonts w:hint="eastAsia"/>
              </w:rPr>
              <w:t>170</w:t>
            </w:r>
          </w:p>
        </w:tc>
        <w:tc>
          <w:tcPr>
            <w:tcW w:w="3593" w:type="dxa"/>
            <w:noWrap/>
            <w:hideMark/>
          </w:tcPr>
          <w:p w14:paraId="0957AE82" w14:textId="77777777" w:rsidR="00F1149A" w:rsidRPr="00F1149A" w:rsidRDefault="00F1149A">
            <w:r w:rsidRPr="00F1149A">
              <w:rPr>
                <w:rFonts w:hint="eastAsia"/>
              </w:rPr>
              <w:t>SETD7</w:t>
            </w:r>
          </w:p>
        </w:tc>
      </w:tr>
      <w:tr w:rsidR="00F1149A" w:rsidRPr="00F1149A" w14:paraId="6141B6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D71E16" w14:textId="77777777" w:rsidR="00F1149A" w:rsidRPr="00F1149A" w:rsidRDefault="00F1149A">
            <w:r w:rsidRPr="00F1149A">
              <w:rPr>
                <w:rFonts w:hint="eastAsia"/>
              </w:rPr>
              <w:t>171</w:t>
            </w:r>
          </w:p>
        </w:tc>
        <w:tc>
          <w:tcPr>
            <w:tcW w:w="3593" w:type="dxa"/>
            <w:noWrap/>
            <w:hideMark/>
          </w:tcPr>
          <w:p w14:paraId="31A9FC52" w14:textId="77777777" w:rsidR="00F1149A" w:rsidRPr="00F1149A" w:rsidRDefault="00F1149A">
            <w:r w:rsidRPr="00F1149A">
              <w:rPr>
                <w:rFonts w:hint="eastAsia"/>
              </w:rPr>
              <w:t>SLC25A10</w:t>
            </w:r>
          </w:p>
        </w:tc>
      </w:tr>
      <w:tr w:rsidR="00F1149A" w:rsidRPr="00F1149A" w14:paraId="17FC85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0F78BF" w14:textId="77777777" w:rsidR="00F1149A" w:rsidRPr="00F1149A" w:rsidRDefault="00F1149A">
            <w:r w:rsidRPr="00F1149A">
              <w:rPr>
                <w:rFonts w:hint="eastAsia"/>
              </w:rPr>
              <w:t>172</w:t>
            </w:r>
          </w:p>
        </w:tc>
        <w:tc>
          <w:tcPr>
            <w:tcW w:w="3593" w:type="dxa"/>
            <w:noWrap/>
            <w:hideMark/>
          </w:tcPr>
          <w:p w14:paraId="399804CA" w14:textId="77777777" w:rsidR="00F1149A" w:rsidRPr="00F1149A" w:rsidRDefault="00F1149A">
            <w:r w:rsidRPr="00F1149A">
              <w:rPr>
                <w:rFonts w:hint="eastAsia"/>
              </w:rPr>
              <w:t>AMY1A</w:t>
            </w:r>
          </w:p>
        </w:tc>
      </w:tr>
      <w:tr w:rsidR="00F1149A" w:rsidRPr="00F1149A" w14:paraId="3C5D0D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8F3B90" w14:textId="77777777" w:rsidR="00F1149A" w:rsidRPr="00F1149A" w:rsidRDefault="00F1149A">
            <w:r w:rsidRPr="00F1149A">
              <w:rPr>
                <w:rFonts w:hint="eastAsia"/>
              </w:rPr>
              <w:t>173</w:t>
            </w:r>
          </w:p>
        </w:tc>
        <w:tc>
          <w:tcPr>
            <w:tcW w:w="3593" w:type="dxa"/>
            <w:noWrap/>
            <w:hideMark/>
          </w:tcPr>
          <w:p w14:paraId="0AECE014" w14:textId="77777777" w:rsidR="00F1149A" w:rsidRPr="00F1149A" w:rsidRDefault="00F1149A">
            <w:r w:rsidRPr="00F1149A">
              <w:rPr>
                <w:rFonts w:hint="eastAsia"/>
              </w:rPr>
              <w:t>UCKL1</w:t>
            </w:r>
          </w:p>
        </w:tc>
      </w:tr>
      <w:tr w:rsidR="00F1149A" w:rsidRPr="00F1149A" w14:paraId="3B905BE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E71D3B" w14:textId="77777777" w:rsidR="00F1149A" w:rsidRPr="00F1149A" w:rsidRDefault="00F1149A">
            <w:r w:rsidRPr="00F1149A">
              <w:rPr>
                <w:rFonts w:hint="eastAsia"/>
              </w:rPr>
              <w:t>174</w:t>
            </w:r>
          </w:p>
        </w:tc>
        <w:tc>
          <w:tcPr>
            <w:tcW w:w="3593" w:type="dxa"/>
            <w:noWrap/>
            <w:hideMark/>
          </w:tcPr>
          <w:p w14:paraId="35593D45" w14:textId="77777777" w:rsidR="00F1149A" w:rsidRPr="00F1149A" w:rsidRDefault="00F1149A">
            <w:r w:rsidRPr="00F1149A">
              <w:rPr>
                <w:rFonts w:hint="eastAsia"/>
              </w:rPr>
              <w:t>ALKBH3</w:t>
            </w:r>
          </w:p>
        </w:tc>
      </w:tr>
      <w:tr w:rsidR="00F1149A" w:rsidRPr="00F1149A" w14:paraId="1980B29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238776" w14:textId="77777777" w:rsidR="00F1149A" w:rsidRPr="00F1149A" w:rsidRDefault="00F1149A">
            <w:r w:rsidRPr="00F1149A">
              <w:rPr>
                <w:rFonts w:hint="eastAsia"/>
              </w:rPr>
              <w:t>175</w:t>
            </w:r>
          </w:p>
        </w:tc>
        <w:tc>
          <w:tcPr>
            <w:tcW w:w="3593" w:type="dxa"/>
            <w:noWrap/>
            <w:hideMark/>
          </w:tcPr>
          <w:p w14:paraId="6A109713" w14:textId="77777777" w:rsidR="00F1149A" w:rsidRPr="00F1149A" w:rsidRDefault="00F1149A">
            <w:r w:rsidRPr="00F1149A">
              <w:rPr>
                <w:rFonts w:hint="eastAsia"/>
              </w:rPr>
              <w:t>SLC25A15</w:t>
            </w:r>
          </w:p>
        </w:tc>
      </w:tr>
      <w:tr w:rsidR="00F1149A" w:rsidRPr="00F1149A" w14:paraId="56B0942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50C410" w14:textId="77777777" w:rsidR="00F1149A" w:rsidRPr="00F1149A" w:rsidRDefault="00F1149A">
            <w:r w:rsidRPr="00F1149A">
              <w:rPr>
                <w:rFonts w:hint="eastAsia"/>
              </w:rPr>
              <w:t>176</w:t>
            </w:r>
          </w:p>
        </w:tc>
        <w:tc>
          <w:tcPr>
            <w:tcW w:w="3593" w:type="dxa"/>
            <w:noWrap/>
            <w:hideMark/>
          </w:tcPr>
          <w:p w14:paraId="2A7E9F43" w14:textId="77777777" w:rsidR="00F1149A" w:rsidRPr="00F1149A" w:rsidRDefault="00F1149A">
            <w:r w:rsidRPr="00F1149A">
              <w:rPr>
                <w:rFonts w:hint="eastAsia"/>
              </w:rPr>
              <w:t>SLC3A2</w:t>
            </w:r>
          </w:p>
        </w:tc>
      </w:tr>
      <w:tr w:rsidR="00F1149A" w:rsidRPr="00F1149A" w14:paraId="376EDBF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30423B" w14:textId="77777777" w:rsidR="00F1149A" w:rsidRPr="00F1149A" w:rsidRDefault="00F1149A">
            <w:r w:rsidRPr="00F1149A">
              <w:rPr>
                <w:rFonts w:hint="eastAsia"/>
              </w:rPr>
              <w:t>177</w:t>
            </w:r>
          </w:p>
        </w:tc>
        <w:tc>
          <w:tcPr>
            <w:tcW w:w="3593" w:type="dxa"/>
            <w:noWrap/>
            <w:hideMark/>
          </w:tcPr>
          <w:p w14:paraId="0969B5C4" w14:textId="77777777" w:rsidR="00F1149A" w:rsidRPr="00F1149A" w:rsidRDefault="00F1149A">
            <w:r w:rsidRPr="00F1149A">
              <w:rPr>
                <w:rFonts w:hint="eastAsia"/>
              </w:rPr>
              <w:t>SLCO3A1</w:t>
            </w:r>
          </w:p>
        </w:tc>
      </w:tr>
      <w:tr w:rsidR="00F1149A" w:rsidRPr="00F1149A" w14:paraId="0F38148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FA9D87" w14:textId="77777777" w:rsidR="00F1149A" w:rsidRPr="00F1149A" w:rsidRDefault="00F1149A">
            <w:r w:rsidRPr="00F1149A">
              <w:rPr>
                <w:rFonts w:hint="eastAsia"/>
              </w:rPr>
              <w:t>178</w:t>
            </w:r>
          </w:p>
        </w:tc>
        <w:tc>
          <w:tcPr>
            <w:tcW w:w="3593" w:type="dxa"/>
            <w:noWrap/>
            <w:hideMark/>
          </w:tcPr>
          <w:p w14:paraId="537A205B" w14:textId="77777777" w:rsidR="00F1149A" w:rsidRPr="00F1149A" w:rsidRDefault="00F1149A">
            <w:r w:rsidRPr="00F1149A">
              <w:rPr>
                <w:rFonts w:hint="eastAsia"/>
              </w:rPr>
              <w:t>ADSSL1</w:t>
            </w:r>
          </w:p>
        </w:tc>
      </w:tr>
      <w:tr w:rsidR="00F1149A" w:rsidRPr="00F1149A" w14:paraId="2108657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7783B5" w14:textId="77777777" w:rsidR="00F1149A" w:rsidRPr="00F1149A" w:rsidRDefault="00F1149A">
            <w:r w:rsidRPr="00F1149A">
              <w:rPr>
                <w:rFonts w:hint="eastAsia"/>
              </w:rPr>
              <w:t>179</w:t>
            </w:r>
          </w:p>
        </w:tc>
        <w:tc>
          <w:tcPr>
            <w:tcW w:w="3593" w:type="dxa"/>
            <w:noWrap/>
            <w:hideMark/>
          </w:tcPr>
          <w:p w14:paraId="0504B7B6" w14:textId="77777777" w:rsidR="00F1149A" w:rsidRPr="00F1149A" w:rsidRDefault="00F1149A">
            <w:r w:rsidRPr="00F1149A">
              <w:rPr>
                <w:rFonts w:hint="eastAsia"/>
              </w:rPr>
              <w:t>SLC25A18</w:t>
            </w:r>
          </w:p>
        </w:tc>
      </w:tr>
      <w:tr w:rsidR="00F1149A" w:rsidRPr="00F1149A" w14:paraId="357EF99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291703" w14:textId="77777777" w:rsidR="00F1149A" w:rsidRPr="00F1149A" w:rsidRDefault="00F1149A">
            <w:r w:rsidRPr="00F1149A">
              <w:rPr>
                <w:rFonts w:hint="eastAsia"/>
              </w:rPr>
              <w:t>180</w:t>
            </w:r>
          </w:p>
        </w:tc>
        <w:tc>
          <w:tcPr>
            <w:tcW w:w="3593" w:type="dxa"/>
            <w:noWrap/>
            <w:hideMark/>
          </w:tcPr>
          <w:p w14:paraId="7564C24D" w14:textId="77777777" w:rsidR="00F1149A" w:rsidRPr="00F1149A" w:rsidRDefault="00F1149A">
            <w:r w:rsidRPr="00F1149A">
              <w:rPr>
                <w:rFonts w:hint="eastAsia"/>
              </w:rPr>
              <w:t>CDK15</w:t>
            </w:r>
          </w:p>
        </w:tc>
      </w:tr>
      <w:tr w:rsidR="00F1149A" w:rsidRPr="00F1149A" w14:paraId="35871F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3AB667" w14:textId="77777777" w:rsidR="00F1149A" w:rsidRPr="00F1149A" w:rsidRDefault="00F1149A">
            <w:r w:rsidRPr="00F1149A">
              <w:rPr>
                <w:rFonts w:hint="eastAsia"/>
              </w:rPr>
              <w:t>181</w:t>
            </w:r>
          </w:p>
        </w:tc>
        <w:tc>
          <w:tcPr>
            <w:tcW w:w="3593" w:type="dxa"/>
            <w:noWrap/>
            <w:hideMark/>
          </w:tcPr>
          <w:p w14:paraId="5E747A5D" w14:textId="77777777" w:rsidR="00F1149A" w:rsidRPr="00F1149A" w:rsidRDefault="00F1149A">
            <w:r w:rsidRPr="00F1149A">
              <w:rPr>
                <w:rFonts w:hint="eastAsia"/>
              </w:rPr>
              <w:t>DDX6</w:t>
            </w:r>
          </w:p>
        </w:tc>
      </w:tr>
      <w:tr w:rsidR="00F1149A" w:rsidRPr="00F1149A" w14:paraId="665EB0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D6D3D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82</w:t>
            </w:r>
          </w:p>
        </w:tc>
        <w:tc>
          <w:tcPr>
            <w:tcW w:w="3593" w:type="dxa"/>
            <w:noWrap/>
            <w:hideMark/>
          </w:tcPr>
          <w:p w14:paraId="1B88B399" w14:textId="77777777" w:rsidR="00F1149A" w:rsidRPr="00F1149A" w:rsidRDefault="00F1149A">
            <w:r w:rsidRPr="00F1149A">
              <w:rPr>
                <w:rFonts w:hint="eastAsia"/>
              </w:rPr>
              <w:t>ENPP1</w:t>
            </w:r>
          </w:p>
        </w:tc>
      </w:tr>
      <w:tr w:rsidR="00F1149A" w:rsidRPr="00F1149A" w14:paraId="7CF7433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ACAA3F" w14:textId="77777777" w:rsidR="00F1149A" w:rsidRPr="00F1149A" w:rsidRDefault="00F1149A">
            <w:r w:rsidRPr="00F1149A">
              <w:rPr>
                <w:rFonts w:hint="eastAsia"/>
              </w:rPr>
              <w:t>183</w:t>
            </w:r>
          </w:p>
        </w:tc>
        <w:tc>
          <w:tcPr>
            <w:tcW w:w="3593" w:type="dxa"/>
            <w:noWrap/>
            <w:hideMark/>
          </w:tcPr>
          <w:p w14:paraId="500C2514" w14:textId="77777777" w:rsidR="00F1149A" w:rsidRPr="00F1149A" w:rsidRDefault="00F1149A">
            <w:r w:rsidRPr="00F1149A">
              <w:rPr>
                <w:rFonts w:hint="eastAsia"/>
              </w:rPr>
              <w:t>SLC15A1</w:t>
            </w:r>
          </w:p>
        </w:tc>
      </w:tr>
      <w:tr w:rsidR="00F1149A" w:rsidRPr="00F1149A" w14:paraId="21C0B3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DA4B61" w14:textId="77777777" w:rsidR="00F1149A" w:rsidRPr="00F1149A" w:rsidRDefault="00F1149A">
            <w:r w:rsidRPr="00F1149A">
              <w:rPr>
                <w:rFonts w:hint="eastAsia"/>
              </w:rPr>
              <w:t>184</w:t>
            </w:r>
          </w:p>
        </w:tc>
        <w:tc>
          <w:tcPr>
            <w:tcW w:w="3593" w:type="dxa"/>
            <w:noWrap/>
            <w:hideMark/>
          </w:tcPr>
          <w:p w14:paraId="358A9D48" w14:textId="77777777" w:rsidR="00F1149A" w:rsidRPr="00F1149A" w:rsidRDefault="00F1149A">
            <w:r w:rsidRPr="00F1149A">
              <w:rPr>
                <w:rFonts w:hint="eastAsia"/>
              </w:rPr>
              <w:t>TMLHE</w:t>
            </w:r>
          </w:p>
        </w:tc>
      </w:tr>
      <w:tr w:rsidR="00F1149A" w:rsidRPr="00F1149A" w14:paraId="2202D5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A81992" w14:textId="77777777" w:rsidR="00F1149A" w:rsidRPr="00F1149A" w:rsidRDefault="00F1149A">
            <w:r w:rsidRPr="00F1149A">
              <w:rPr>
                <w:rFonts w:hint="eastAsia"/>
              </w:rPr>
              <w:t>185</w:t>
            </w:r>
          </w:p>
        </w:tc>
        <w:tc>
          <w:tcPr>
            <w:tcW w:w="3593" w:type="dxa"/>
            <w:noWrap/>
            <w:hideMark/>
          </w:tcPr>
          <w:p w14:paraId="63E9F903" w14:textId="77777777" w:rsidR="00F1149A" w:rsidRPr="00F1149A" w:rsidRDefault="00F1149A">
            <w:r w:rsidRPr="00F1149A">
              <w:rPr>
                <w:rFonts w:hint="eastAsia"/>
              </w:rPr>
              <w:t>HAO1</w:t>
            </w:r>
          </w:p>
        </w:tc>
      </w:tr>
      <w:tr w:rsidR="00F1149A" w:rsidRPr="00F1149A" w14:paraId="006869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C1F782" w14:textId="77777777" w:rsidR="00F1149A" w:rsidRPr="00F1149A" w:rsidRDefault="00F1149A">
            <w:r w:rsidRPr="00F1149A">
              <w:rPr>
                <w:rFonts w:hint="eastAsia"/>
              </w:rPr>
              <w:t>186</w:t>
            </w:r>
          </w:p>
        </w:tc>
        <w:tc>
          <w:tcPr>
            <w:tcW w:w="3593" w:type="dxa"/>
            <w:noWrap/>
            <w:hideMark/>
          </w:tcPr>
          <w:p w14:paraId="69411250" w14:textId="77777777" w:rsidR="00F1149A" w:rsidRPr="00F1149A" w:rsidRDefault="00F1149A">
            <w:r w:rsidRPr="00F1149A">
              <w:rPr>
                <w:rFonts w:hint="eastAsia"/>
              </w:rPr>
              <w:t>HAO2</w:t>
            </w:r>
          </w:p>
        </w:tc>
      </w:tr>
      <w:tr w:rsidR="00F1149A" w:rsidRPr="00F1149A" w14:paraId="25628F0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B61FF1" w14:textId="77777777" w:rsidR="00F1149A" w:rsidRPr="00F1149A" w:rsidRDefault="00F1149A">
            <w:r w:rsidRPr="00F1149A">
              <w:rPr>
                <w:rFonts w:hint="eastAsia"/>
              </w:rPr>
              <w:t>187</w:t>
            </w:r>
          </w:p>
        </w:tc>
        <w:tc>
          <w:tcPr>
            <w:tcW w:w="3593" w:type="dxa"/>
            <w:noWrap/>
            <w:hideMark/>
          </w:tcPr>
          <w:p w14:paraId="25F43A05" w14:textId="77777777" w:rsidR="00F1149A" w:rsidRPr="00F1149A" w:rsidRDefault="00F1149A">
            <w:r w:rsidRPr="00F1149A">
              <w:rPr>
                <w:rFonts w:hint="eastAsia"/>
              </w:rPr>
              <w:t>PON3</w:t>
            </w:r>
          </w:p>
        </w:tc>
      </w:tr>
      <w:tr w:rsidR="00F1149A" w:rsidRPr="00F1149A" w14:paraId="16CE286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160F1B" w14:textId="77777777" w:rsidR="00F1149A" w:rsidRPr="00F1149A" w:rsidRDefault="00F1149A">
            <w:r w:rsidRPr="00F1149A">
              <w:rPr>
                <w:rFonts w:hint="eastAsia"/>
              </w:rPr>
              <w:t>188</w:t>
            </w:r>
          </w:p>
        </w:tc>
        <w:tc>
          <w:tcPr>
            <w:tcW w:w="3593" w:type="dxa"/>
            <w:noWrap/>
            <w:hideMark/>
          </w:tcPr>
          <w:p w14:paraId="564E598C" w14:textId="77777777" w:rsidR="00F1149A" w:rsidRPr="00F1149A" w:rsidRDefault="00F1149A">
            <w:r w:rsidRPr="00F1149A">
              <w:rPr>
                <w:rFonts w:hint="eastAsia"/>
              </w:rPr>
              <w:t>SLC6A14</w:t>
            </w:r>
          </w:p>
        </w:tc>
      </w:tr>
      <w:tr w:rsidR="00F1149A" w:rsidRPr="00F1149A" w14:paraId="633F90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F1ABE5" w14:textId="77777777" w:rsidR="00F1149A" w:rsidRPr="00F1149A" w:rsidRDefault="00F1149A">
            <w:r w:rsidRPr="00F1149A">
              <w:rPr>
                <w:rFonts w:hint="eastAsia"/>
              </w:rPr>
              <w:t>189</w:t>
            </w:r>
          </w:p>
        </w:tc>
        <w:tc>
          <w:tcPr>
            <w:tcW w:w="3593" w:type="dxa"/>
            <w:noWrap/>
            <w:hideMark/>
          </w:tcPr>
          <w:p w14:paraId="3B5C6947" w14:textId="77777777" w:rsidR="00F1149A" w:rsidRPr="00F1149A" w:rsidRDefault="00F1149A">
            <w:r w:rsidRPr="00F1149A">
              <w:rPr>
                <w:rFonts w:hint="eastAsia"/>
              </w:rPr>
              <w:t>PROC</w:t>
            </w:r>
          </w:p>
        </w:tc>
      </w:tr>
      <w:tr w:rsidR="00F1149A" w:rsidRPr="00F1149A" w14:paraId="0974C8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9D1190" w14:textId="77777777" w:rsidR="00F1149A" w:rsidRPr="00F1149A" w:rsidRDefault="00F1149A">
            <w:r w:rsidRPr="00F1149A">
              <w:rPr>
                <w:rFonts w:hint="eastAsia"/>
              </w:rPr>
              <w:t>190</w:t>
            </w:r>
          </w:p>
        </w:tc>
        <w:tc>
          <w:tcPr>
            <w:tcW w:w="3593" w:type="dxa"/>
            <w:noWrap/>
            <w:hideMark/>
          </w:tcPr>
          <w:p w14:paraId="5CB7924F" w14:textId="77777777" w:rsidR="00F1149A" w:rsidRPr="00F1149A" w:rsidRDefault="00F1149A">
            <w:r w:rsidRPr="00F1149A">
              <w:rPr>
                <w:rFonts w:hint="eastAsia"/>
              </w:rPr>
              <w:t>PCMT1</w:t>
            </w:r>
          </w:p>
        </w:tc>
      </w:tr>
      <w:tr w:rsidR="00F1149A" w:rsidRPr="00F1149A" w14:paraId="43E364F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2D5A65" w14:textId="77777777" w:rsidR="00F1149A" w:rsidRPr="00F1149A" w:rsidRDefault="00F1149A">
            <w:r w:rsidRPr="00F1149A">
              <w:rPr>
                <w:rFonts w:hint="eastAsia"/>
              </w:rPr>
              <w:t>191</w:t>
            </w:r>
          </w:p>
        </w:tc>
        <w:tc>
          <w:tcPr>
            <w:tcW w:w="3593" w:type="dxa"/>
            <w:noWrap/>
            <w:hideMark/>
          </w:tcPr>
          <w:p w14:paraId="46F1C36F" w14:textId="77777777" w:rsidR="00F1149A" w:rsidRPr="00F1149A" w:rsidRDefault="00F1149A">
            <w:r w:rsidRPr="00F1149A">
              <w:rPr>
                <w:rFonts w:hint="eastAsia"/>
              </w:rPr>
              <w:t>ACVR1B</w:t>
            </w:r>
          </w:p>
        </w:tc>
      </w:tr>
      <w:tr w:rsidR="00F1149A" w:rsidRPr="00F1149A" w14:paraId="57273BA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A66527" w14:textId="77777777" w:rsidR="00F1149A" w:rsidRPr="00F1149A" w:rsidRDefault="00F1149A">
            <w:r w:rsidRPr="00F1149A">
              <w:rPr>
                <w:rFonts w:hint="eastAsia"/>
              </w:rPr>
              <w:t>192</w:t>
            </w:r>
          </w:p>
        </w:tc>
        <w:tc>
          <w:tcPr>
            <w:tcW w:w="3593" w:type="dxa"/>
            <w:noWrap/>
            <w:hideMark/>
          </w:tcPr>
          <w:p w14:paraId="5B834CD4" w14:textId="77777777" w:rsidR="00F1149A" w:rsidRPr="00F1149A" w:rsidRDefault="00F1149A">
            <w:r w:rsidRPr="00F1149A">
              <w:rPr>
                <w:rFonts w:hint="eastAsia"/>
              </w:rPr>
              <w:t>PI4K2B</w:t>
            </w:r>
          </w:p>
        </w:tc>
      </w:tr>
      <w:tr w:rsidR="00F1149A" w:rsidRPr="00F1149A" w14:paraId="1AB4EC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2953D0" w14:textId="77777777" w:rsidR="00F1149A" w:rsidRPr="00F1149A" w:rsidRDefault="00F1149A">
            <w:r w:rsidRPr="00F1149A">
              <w:rPr>
                <w:rFonts w:hint="eastAsia"/>
              </w:rPr>
              <w:t>193</w:t>
            </w:r>
          </w:p>
        </w:tc>
        <w:tc>
          <w:tcPr>
            <w:tcW w:w="3593" w:type="dxa"/>
            <w:noWrap/>
            <w:hideMark/>
          </w:tcPr>
          <w:p w14:paraId="2780FE9F" w14:textId="77777777" w:rsidR="00F1149A" w:rsidRPr="00F1149A" w:rsidRDefault="00F1149A">
            <w:r w:rsidRPr="00F1149A">
              <w:rPr>
                <w:rFonts w:hint="eastAsia"/>
              </w:rPr>
              <w:t>WEE1</w:t>
            </w:r>
          </w:p>
        </w:tc>
      </w:tr>
      <w:tr w:rsidR="00F1149A" w:rsidRPr="00F1149A" w14:paraId="7024F9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D2B98D" w14:textId="77777777" w:rsidR="00F1149A" w:rsidRPr="00F1149A" w:rsidRDefault="00F1149A">
            <w:r w:rsidRPr="00F1149A">
              <w:rPr>
                <w:rFonts w:hint="eastAsia"/>
              </w:rPr>
              <w:t>194</w:t>
            </w:r>
          </w:p>
        </w:tc>
        <w:tc>
          <w:tcPr>
            <w:tcW w:w="3593" w:type="dxa"/>
            <w:noWrap/>
            <w:hideMark/>
          </w:tcPr>
          <w:p w14:paraId="142525B9" w14:textId="77777777" w:rsidR="00F1149A" w:rsidRPr="00F1149A" w:rsidRDefault="00F1149A">
            <w:r w:rsidRPr="00F1149A">
              <w:rPr>
                <w:rFonts w:hint="eastAsia"/>
              </w:rPr>
              <w:t>COX6B1</w:t>
            </w:r>
          </w:p>
        </w:tc>
      </w:tr>
      <w:tr w:rsidR="00F1149A" w:rsidRPr="00F1149A" w14:paraId="0055C2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7E0486" w14:textId="77777777" w:rsidR="00F1149A" w:rsidRPr="00F1149A" w:rsidRDefault="00F1149A">
            <w:r w:rsidRPr="00F1149A">
              <w:rPr>
                <w:rFonts w:hint="eastAsia"/>
              </w:rPr>
              <w:t>195</w:t>
            </w:r>
          </w:p>
        </w:tc>
        <w:tc>
          <w:tcPr>
            <w:tcW w:w="3593" w:type="dxa"/>
            <w:noWrap/>
            <w:hideMark/>
          </w:tcPr>
          <w:p w14:paraId="5E807001" w14:textId="77777777" w:rsidR="00F1149A" w:rsidRPr="00F1149A" w:rsidRDefault="00F1149A">
            <w:r w:rsidRPr="00F1149A">
              <w:rPr>
                <w:rFonts w:hint="eastAsia"/>
              </w:rPr>
              <w:t>SLC6A15</w:t>
            </w:r>
          </w:p>
        </w:tc>
      </w:tr>
      <w:tr w:rsidR="00F1149A" w:rsidRPr="00F1149A" w14:paraId="22FFBD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1B8C9E" w14:textId="77777777" w:rsidR="00F1149A" w:rsidRPr="00F1149A" w:rsidRDefault="00F1149A">
            <w:r w:rsidRPr="00F1149A">
              <w:rPr>
                <w:rFonts w:hint="eastAsia"/>
              </w:rPr>
              <w:t>196</w:t>
            </w:r>
          </w:p>
        </w:tc>
        <w:tc>
          <w:tcPr>
            <w:tcW w:w="3593" w:type="dxa"/>
            <w:noWrap/>
            <w:hideMark/>
          </w:tcPr>
          <w:p w14:paraId="3CEE74B3" w14:textId="77777777" w:rsidR="00F1149A" w:rsidRPr="00F1149A" w:rsidRDefault="00F1149A">
            <w:r w:rsidRPr="00F1149A">
              <w:rPr>
                <w:rFonts w:hint="eastAsia"/>
              </w:rPr>
              <w:t>PROS1</w:t>
            </w:r>
          </w:p>
        </w:tc>
      </w:tr>
      <w:tr w:rsidR="00F1149A" w:rsidRPr="00F1149A" w14:paraId="08A10A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05C876" w14:textId="77777777" w:rsidR="00F1149A" w:rsidRPr="00F1149A" w:rsidRDefault="00F1149A">
            <w:r w:rsidRPr="00F1149A">
              <w:rPr>
                <w:rFonts w:hint="eastAsia"/>
              </w:rPr>
              <w:t>197</w:t>
            </w:r>
          </w:p>
        </w:tc>
        <w:tc>
          <w:tcPr>
            <w:tcW w:w="3593" w:type="dxa"/>
            <w:noWrap/>
            <w:hideMark/>
          </w:tcPr>
          <w:p w14:paraId="20E83E0C" w14:textId="77777777" w:rsidR="00F1149A" w:rsidRPr="00F1149A" w:rsidRDefault="00F1149A">
            <w:r w:rsidRPr="00F1149A">
              <w:rPr>
                <w:rFonts w:hint="eastAsia"/>
              </w:rPr>
              <w:t>ACTA1</w:t>
            </w:r>
          </w:p>
        </w:tc>
      </w:tr>
      <w:tr w:rsidR="00F1149A" w:rsidRPr="00F1149A" w14:paraId="6E72A52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190C87" w14:textId="77777777" w:rsidR="00F1149A" w:rsidRPr="00F1149A" w:rsidRDefault="00F1149A">
            <w:r w:rsidRPr="00F1149A">
              <w:rPr>
                <w:rFonts w:hint="eastAsia"/>
              </w:rPr>
              <w:t>198</w:t>
            </w:r>
          </w:p>
        </w:tc>
        <w:tc>
          <w:tcPr>
            <w:tcW w:w="3593" w:type="dxa"/>
            <w:noWrap/>
            <w:hideMark/>
          </w:tcPr>
          <w:p w14:paraId="4D025B3A" w14:textId="77777777" w:rsidR="00F1149A" w:rsidRPr="00F1149A" w:rsidRDefault="00F1149A">
            <w:r w:rsidRPr="00F1149A">
              <w:rPr>
                <w:rFonts w:hint="eastAsia"/>
              </w:rPr>
              <w:t>CASR</w:t>
            </w:r>
          </w:p>
        </w:tc>
      </w:tr>
      <w:tr w:rsidR="00F1149A" w:rsidRPr="00F1149A" w14:paraId="3C6A43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367DEB" w14:textId="77777777" w:rsidR="00F1149A" w:rsidRPr="00F1149A" w:rsidRDefault="00F1149A">
            <w:r w:rsidRPr="00F1149A">
              <w:rPr>
                <w:rFonts w:hint="eastAsia"/>
              </w:rPr>
              <w:t>199</w:t>
            </w:r>
          </w:p>
        </w:tc>
        <w:tc>
          <w:tcPr>
            <w:tcW w:w="3593" w:type="dxa"/>
            <w:noWrap/>
            <w:hideMark/>
          </w:tcPr>
          <w:p w14:paraId="2889756B" w14:textId="77777777" w:rsidR="00F1149A" w:rsidRPr="00F1149A" w:rsidRDefault="00F1149A">
            <w:r w:rsidRPr="00F1149A">
              <w:rPr>
                <w:rFonts w:hint="eastAsia"/>
              </w:rPr>
              <w:t>SLC22A10</w:t>
            </w:r>
          </w:p>
        </w:tc>
      </w:tr>
      <w:tr w:rsidR="00F1149A" w:rsidRPr="00F1149A" w14:paraId="5246F7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AEE645" w14:textId="77777777" w:rsidR="00F1149A" w:rsidRPr="00F1149A" w:rsidRDefault="00F1149A">
            <w:r w:rsidRPr="00F1149A">
              <w:rPr>
                <w:rFonts w:hint="eastAsia"/>
              </w:rPr>
              <w:t>200</w:t>
            </w:r>
          </w:p>
        </w:tc>
        <w:tc>
          <w:tcPr>
            <w:tcW w:w="3593" w:type="dxa"/>
            <w:noWrap/>
            <w:hideMark/>
          </w:tcPr>
          <w:p w14:paraId="77C4C1AD" w14:textId="77777777" w:rsidR="00F1149A" w:rsidRPr="00F1149A" w:rsidRDefault="00F1149A">
            <w:r w:rsidRPr="00F1149A">
              <w:rPr>
                <w:rFonts w:hint="eastAsia"/>
              </w:rPr>
              <w:t>TUBG1</w:t>
            </w:r>
          </w:p>
        </w:tc>
      </w:tr>
      <w:tr w:rsidR="00F1149A" w:rsidRPr="00F1149A" w14:paraId="05490CA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850710" w14:textId="77777777" w:rsidR="00F1149A" w:rsidRPr="00F1149A" w:rsidRDefault="00F1149A">
            <w:r w:rsidRPr="00F1149A">
              <w:rPr>
                <w:rFonts w:hint="eastAsia"/>
              </w:rPr>
              <w:t>201</w:t>
            </w:r>
          </w:p>
        </w:tc>
        <w:tc>
          <w:tcPr>
            <w:tcW w:w="3593" w:type="dxa"/>
            <w:noWrap/>
            <w:hideMark/>
          </w:tcPr>
          <w:p w14:paraId="156CAD82" w14:textId="77777777" w:rsidR="00F1149A" w:rsidRPr="00F1149A" w:rsidRDefault="00F1149A">
            <w:r w:rsidRPr="00F1149A">
              <w:rPr>
                <w:rFonts w:hint="eastAsia"/>
              </w:rPr>
              <w:t>RPL15</w:t>
            </w:r>
          </w:p>
        </w:tc>
      </w:tr>
      <w:tr w:rsidR="00F1149A" w:rsidRPr="00F1149A" w14:paraId="21A7AF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770D87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202</w:t>
            </w:r>
          </w:p>
        </w:tc>
        <w:tc>
          <w:tcPr>
            <w:tcW w:w="3593" w:type="dxa"/>
            <w:noWrap/>
            <w:hideMark/>
          </w:tcPr>
          <w:p w14:paraId="184EC9FD" w14:textId="77777777" w:rsidR="00F1149A" w:rsidRPr="00F1149A" w:rsidRDefault="00F1149A">
            <w:r w:rsidRPr="00F1149A">
              <w:rPr>
                <w:rFonts w:hint="eastAsia"/>
              </w:rPr>
              <w:t>SLC6A19</w:t>
            </w:r>
          </w:p>
        </w:tc>
      </w:tr>
      <w:tr w:rsidR="00F1149A" w:rsidRPr="00F1149A" w14:paraId="3214930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048B01" w14:textId="77777777" w:rsidR="00F1149A" w:rsidRPr="00F1149A" w:rsidRDefault="00F1149A">
            <w:r w:rsidRPr="00F1149A">
              <w:rPr>
                <w:rFonts w:hint="eastAsia"/>
              </w:rPr>
              <w:t>203</w:t>
            </w:r>
          </w:p>
        </w:tc>
        <w:tc>
          <w:tcPr>
            <w:tcW w:w="3593" w:type="dxa"/>
            <w:noWrap/>
            <w:hideMark/>
          </w:tcPr>
          <w:p w14:paraId="7E558678" w14:textId="77777777" w:rsidR="00F1149A" w:rsidRPr="00F1149A" w:rsidRDefault="00F1149A">
            <w:r w:rsidRPr="00F1149A">
              <w:rPr>
                <w:rFonts w:hint="eastAsia"/>
              </w:rPr>
              <w:t>ADRA2A</w:t>
            </w:r>
          </w:p>
        </w:tc>
      </w:tr>
      <w:tr w:rsidR="00F1149A" w:rsidRPr="00F1149A" w14:paraId="7C0718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58F02C" w14:textId="77777777" w:rsidR="00F1149A" w:rsidRPr="00F1149A" w:rsidRDefault="00F1149A">
            <w:r w:rsidRPr="00F1149A">
              <w:rPr>
                <w:rFonts w:hint="eastAsia"/>
              </w:rPr>
              <w:t>204</w:t>
            </w:r>
          </w:p>
        </w:tc>
        <w:tc>
          <w:tcPr>
            <w:tcW w:w="3593" w:type="dxa"/>
            <w:noWrap/>
            <w:hideMark/>
          </w:tcPr>
          <w:p w14:paraId="21029B28" w14:textId="77777777" w:rsidR="00F1149A" w:rsidRPr="00F1149A" w:rsidRDefault="00F1149A">
            <w:r w:rsidRPr="00F1149A">
              <w:rPr>
                <w:rFonts w:hint="eastAsia"/>
              </w:rPr>
              <w:t>LCN1</w:t>
            </w:r>
          </w:p>
        </w:tc>
      </w:tr>
      <w:tr w:rsidR="00F1149A" w:rsidRPr="00F1149A" w14:paraId="408B71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509246" w14:textId="77777777" w:rsidR="00F1149A" w:rsidRPr="00F1149A" w:rsidRDefault="00F1149A">
            <w:r w:rsidRPr="00F1149A">
              <w:rPr>
                <w:rFonts w:hint="eastAsia"/>
              </w:rPr>
              <w:t>205</w:t>
            </w:r>
          </w:p>
        </w:tc>
        <w:tc>
          <w:tcPr>
            <w:tcW w:w="3593" w:type="dxa"/>
            <w:noWrap/>
            <w:hideMark/>
          </w:tcPr>
          <w:p w14:paraId="29085AAD" w14:textId="77777777" w:rsidR="00F1149A" w:rsidRPr="00F1149A" w:rsidRDefault="00F1149A">
            <w:r w:rsidRPr="00F1149A">
              <w:rPr>
                <w:rFonts w:hint="eastAsia"/>
              </w:rPr>
              <w:t>ADRA2B</w:t>
            </w:r>
          </w:p>
        </w:tc>
      </w:tr>
      <w:tr w:rsidR="00F1149A" w:rsidRPr="00F1149A" w14:paraId="7B2472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7F76AC" w14:textId="77777777" w:rsidR="00F1149A" w:rsidRPr="00F1149A" w:rsidRDefault="00F1149A">
            <w:r w:rsidRPr="00F1149A">
              <w:rPr>
                <w:rFonts w:hint="eastAsia"/>
              </w:rPr>
              <w:t>206</w:t>
            </w:r>
          </w:p>
        </w:tc>
        <w:tc>
          <w:tcPr>
            <w:tcW w:w="3593" w:type="dxa"/>
            <w:noWrap/>
            <w:hideMark/>
          </w:tcPr>
          <w:p w14:paraId="74F8781A" w14:textId="77777777" w:rsidR="00F1149A" w:rsidRPr="00F1149A" w:rsidRDefault="00F1149A">
            <w:r w:rsidRPr="00F1149A">
              <w:rPr>
                <w:rFonts w:hint="eastAsia"/>
              </w:rPr>
              <w:t>TCN1</w:t>
            </w:r>
          </w:p>
        </w:tc>
      </w:tr>
      <w:tr w:rsidR="00F1149A" w:rsidRPr="00F1149A" w14:paraId="1E0A4B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4BAE31" w14:textId="77777777" w:rsidR="00F1149A" w:rsidRPr="00F1149A" w:rsidRDefault="00F1149A">
            <w:r w:rsidRPr="00F1149A">
              <w:rPr>
                <w:rFonts w:hint="eastAsia"/>
              </w:rPr>
              <w:t>207</w:t>
            </w:r>
          </w:p>
        </w:tc>
        <w:tc>
          <w:tcPr>
            <w:tcW w:w="3593" w:type="dxa"/>
            <w:noWrap/>
            <w:hideMark/>
          </w:tcPr>
          <w:p w14:paraId="32666A57" w14:textId="77777777" w:rsidR="00F1149A" w:rsidRPr="00F1149A" w:rsidRDefault="00F1149A">
            <w:r w:rsidRPr="00F1149A">
              <w:rPr>
                <w:rFonts w:hint="eastAsia"/>
              </w:rPr>
              <w:t>CYP2C9</w:t>
            </w:r>
          </w:p>
        </w:tc>
      </w:tr>
      <w:tr w:rsidR="00F1149A" w:rsidRPr="00F1149A" w14:paraId="0EC030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02E4B5" w14:textId="77777777" w:rsidR="00F1149A" w:rsidRPr="00F1149A" w:rsidRDefault="00F1149A">
            <w:r w:rsidRPr="00F1149A">
              <w:rPr>
                <w:rFonts w:hint="eastAsia"/>
              </w:rPr>
              <w:t>208</w:t>
            </w:r>
          </w:p>
        </w:tc>
        <w:tc>
          <w:tcPr>
            <w:tcW w:w="3593" w:type="dxa"/>
            <w:noWrap/>
            <w:hideMark/>
          </w:tcPr>
          <w:p w14:paraId="660CA91A" w14:textId="77777777" w:rsidR="00F1149A" w:rsidRPr="00F1149A" w:rsidRDefault="00F1149A">
            <w:r w:rsidRPr="00F1149A">
              <w:rPr>
                <w:rFonts w:hint="eastAsia"/>
              </w:rPr>
              <w:t>MYCN</w:t>
            </w:r>
          </w:p>
        </w:tc>
      </w:tr>
      <w:tr w:rsidR="00F1149A" w:rsidRPr="00F1149A" w14:paraId="3A869B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1FC076" w14:textId="77777777" w:rsidR="00F1149A" w:rsidRPr="00F1149A" w:rsidRDefault="00F1149A">
            <w:r w:rsidRPr="00F1149A">
              <w:rPr>
                <w:rFonts w:hint="eastAsia"/>
              </w:rPr>
              <w:t>209</w:t>
            </w:r>
          </w:p>
        </w:tc>
        <w:tc>
          <w:tcPr>
            <w:tcW w:w="3593" w:type="dxa"/>
            <w:noWrap/>
            <w:hideMark/>
          </w:tcPr>
          <w:p w14:paraId="23276CD3" w14:textId="77777777" w:rsidR="00F1149A" w:rsidRPr="00F1149A" w:rsidRDefault="00F1149A">
            <w:r w:rsidRPr="00F1149A">
              <w:rPr>
                <w:rFonts w:hint="eastAsia"/>
              </w:rPr>
              <w:t>PROSC</w:t>
            </w:r>
          </w:p>
        </w:tc>
      </w:tr>
      <w:tr w:rsidR="00F1149A" w:rsidRPr="00F1149A" w14:paraId="08E94D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FB8328" w14:textId="77777777" w:rsidR="00F1149A" w:rsidRPr="00F1149A" w:rsidRDefault="00F1149A">
            <w:r w:rsidRPr="00F1149A">
              <w:rPr>
                <w:rFonts w:hint="eastAsia"/>
              </w:rPr>
              <w:t>210</w:t>
            </w:r>
          </w:p>
        </w:tc>
        <w:tc>
          <w:tcPr>
            <w:tcW w:w="3593" w:type="dxa"/>
            <w:noWrap/>
            <w:hideMark/>
          </w:tcPr>
          <w:p w14:paraId="43E37AC2" w14:textId="77777777" w:rsidR="00F1149A" w:rsidRPr="00F1149A" w:rsidRDefault="00F1149A">
            <w:r w:rsidRPr="00F1149A">
              <w:rPr>
                <w:rFonts w:hint="eastAsia"/>
              </w:rPr>
              <w:t>ADRA2C</w:t>
            </w:r>
          </w:p>
        </w:tc>
      </w:tr>
      <w:tr w:rsidR="00F1149A" w:rsidRPr="00F1149A" w14:paraId="01B154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5000D7" w14:textId="77777777" w:rsidR="00F1149A" w:rsidRPr="00F1149A" w:rsidRDefault="00F1149A">
            <w:r w:rsidRPr="00F1149A">
              <w:rPr>
                <w:rFonts w:hint="eastAsia"/>
              </w:rPr>
              <w:t>211</w:t>
            </w:r>
          </w:p>
        </w:tc>
        <w:tc>
          <w:tcPr>
            <w:tcW w:w="3593" w:type="dxa"/>
            <w:noWrap/>
            <w:hideMark/>
          </w:tcPr>
          <w:p w14:paraId="0D3D3F48" w14:textId="77777777" w:rsidR="00F1149A" w:rsidRPr="00F1149A" w:rsidRDefault="00F1149A">
            <w:r w:rsidRPr="00F1149A">
              <w:rPr>
                <w:rFonts w:hint="eastAsia"/>
              </w:rPr>
              <w:t>LCN2</w:t>
            </w:r>
          </w:p>
        </w:tc>
      </w:tr>
      <w:tr w:rsidR="00F1149A" w:rsidRPr="00F1149A" w14:paraId="12C5648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FD8DBD" w14:textId="77777777" w:rsidR="00F1149A" w:rsidRPr="00F1149A" w:rsidRDefault="00F1149A">
            <w:r w:rsidRPr="00F1149A">
              <w:rPr>
                <w:rFonts w:hint="eastAsia"/>
              </w:rPr>
              <w:t>212</w:t>
            </w:r>
          </w:p>
        </w:tc>
        <w:tc>
          <w:tcPr>
            <w:tcW w:w="3593" w:type="dxa"/>
            <w:noWrap/>
            <w:hideMark/>
          </w:tcPr>
          <w:p w14:paraId="3C333001" w14:textId="77777777" w:rsidR="00F1149A" w:rsidRPr="00F1149A" w:rsidRDefault="00F1149A">
            <w:r w:rsidRPr="00F1149A">
              <w:rPr>
                <w:rFonts w:hint="eastAsia"/>
              </w:rPr>
              <w:t>TCN2</w:t>
            </w:r>
          </w:p>
        </w:tc>
      </w:tr>
      <w:tr w:rsidR="00F1149A" w:rsidRPr="00F1149A" w14:paraId="62483B4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AD84BA" w14:textId="77777777" w:rsidR="00F1149A" w:rsidRPr="00F1149A" w:rsidRDefault="00F1149A">
            <w:r w:rsidRPr="00F1149A">
              <w:rPr>
                <w:rFonts w:hint="eastAsia"/>
              </w:rPr>
              <w:t>213</w:t>
            </w:r>
          </w:p>
        </w:tc>
        <w:tc>
          <w:tcPr>
            <w:tcW w:w="3593" w:type="dxa"/>
            <w:noWrap/>
            <w:hideMark/>
          </w:tcPr>
          <w:p w14:paraId="50C9A192" w14:textId="77777777" w:rsidR="00F1149A" w:rsidRPr="00F1149A" w:rsidRDefault="00F1149A">
            <w:r w:rsidRPr="00F1149A">
              <w:rPr>
                <w:rFonts w:hint="eastAsia"/>
              </w:rPr>
              <w:t>RPL19</w:t>
            </w:r>
          </w:p>
        </w:tc>
      </w:tr>
      <w:tr w:rsidR="00F1149A" w:rsidRPr="00F1149A" w14:paraId="5C1B34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15DE98" w14:textId="77777777" w:rsidR="00F1149A" w:rsidRPr="00F1149A" w:rsidRDefault="00F1149A">
            <w:r w:rsidRPr="00F1149A">
              <w:rPr>
                <w:rFonts w:hint="eastAsia"/>
              </w:rPr>
              <w:t>214</w:t>
            </w:r>
          </w:p>
        </w:tc>
        <w:tc>
          <w:tcPr>
            <w:tcW w:w="3593" w:type="dxa"/>
            <w:noWrap/>
            <w:hideMark/>
          </w:tcPr>
          <w:p w14:paraId="4A09269D" w14:textId="77777777" w:rsidR="00F1149A" w:rsidRPr="00F1149A" w:rsidRDefault="00F1149A">
            <w:r w:rsidRPr="00F1149A">
              <w:rPr>
                <w:rFonts w:hint="eastAsia"/>
              </w:rPr>
              <w:t>MDH1</w:t>
            </w:r>
          </w:p>
        </w:tc>
      </w:tr>
      <w:tr w:rsidR="00F1149A" w:rsidRPr="00F1149A" w14:paraId="68D214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AB4FFF" w14:textId="77777777" w:rsidR="00F1149A" w:rsidRPr="00F1149A" w:rsidRDefault="00F1149A">
            <w:r w:rsidRPr="00F1149A">
              <w:rPr>
                <w:rFonts w:hint="eastAsia"/>
              </w:rPr>
              <w:t>215</w:t>
            </w:r>
          </w:p>
        </w:tc>
        <w:tc>
          <w:tcPr>
            <w:tcW w:w="3593" w:type="dxa"/>
            <w:noWrap/>
            <w:hideMark/>
          </w:tcPr>
          <w:p w14:paraId="3928AF19" w14:textId="77777777" w:rsidR="00F1149A" w:rsidRPr="00F1149A" w:rsidRDefault="00F1149A">
            <w:r w:rsidRPr="00F1149A">
              <w:rPr>
                <w:rFonts w:hint="eastAsia"/>
              </w:rPr>
              <w:t>IDH1</w:t>
            </w:r>
          </w:p>
        </w:tc>
      </w:tr>
      <w:tr w:rsidR="00F1149A" w:rsidRPr="00F1149A" w14:paraId="429D26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5C9767" w14:textId="77777777" w:rsidR="00F1149A" w:rsidRPr="00F1149A" w:rsidRDefault="00F1149A">
            <w:r w:rsidRPr="00F1149A">
              <w:rPr>
                <w:rFonts w:hint="eastAsia"/>
              </w:rPr>
              <w:t>216</w:t>
            </w:r>
          </w:p>
        </w:tc>
        <w:tc>
          <w:tcPr>
            <w:tcW w:w="3593" w:type="dxa"/>
            <w:noWrap/>
            <w:hideMark/>
          </w:tcPr>
          <w:p w14:paraId="212925D5" w14:textId="77777777" w:rsidR="00F1149A" w:rsidRPr="00F1149A" w:rsidRDefault="00F1149A">
            <w:r w:rsidRPr="00F1149A">
              <w:rPr>
                <w:rFonts w:hint="eastAsia"/>
              </w:rPr>
              <w:t>IDH2</w:t>
            </w:r>
          </w:p>
        </w:tc>
      </w:tr>
      <w:tr w:rsidR="00F1149A" w:rsidRPr="00F1149A" w14:paraId="24F321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EB6E66" w14:textId="77777777" w:rsidR="00F1149A" w:rsidRPr="00F1149A" w:rsidRDefault="00F1149A">
            <w:r w:rsidRPr="00F1149A">
              <w:rPr>
                <w:rFonts w:hint="eastAsia"/>
              </w:rPr>
              <w:t>217</w:t>
            </w:r>
          </w:p>
        </w:tc>
        <w:tc>
          <w:tcPr>
            <w:tcW w:w="3593" w:type="dxa"/>
            <w:noWrap/>
            <w:hideMark/>
          </w:tcPr>
          <w:p w14:paraId="5FF71525" w14:textId="77777777" w:rsidR="00F1149A" w:rsidRPr="00F1149A" w:rsidRDefault="00F1149A">
            <w:r w:rsidRPr="00F1149A">
              <w:rPr>
                <w:rFonts w:hint="eastAsia"/>
              </w:rPr>
              <w:t>MDH2</w:t>
            </w:r>
          </w:p>
        </w:tc>
      </w:tr>
      <w:tr w:rsidR="00F1149A" w:rsidRPr="00F1149A" w14:paraId="1FC9B43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527B25" w14:textId="77777777" w:rsidR="00F1149A" w:rsidRPr="00F1149A" w:rsidRDefault="00F1149A">
            <w:r w:rsidRPr="00F1149A">
              <w:rPr>
                <w:rFonts w:hint="eastAsia"/>
              </w:rPr>
              <w:t>218</w:t>
            </w:r>
          </w:p>
        </w:tc>
        <w:tc>
          <w:tcPr>
            <w:tcW w:w="3593" w:type="dxa"/>
            <w:noWrap/>
            <w:hideMark/>
          </w:tcPr>
          <w:p w14:paraId="5D4AF5EF" w14:textId="77777777" w:rsidR="00F1149A" w:rsidRPr="00F1149A" w:rsidRDefault="00F1149A">
            <w:r w:rsidRPr="00F1149A">
              <w:rPr>
                <w:rFonts w:hint="eastAsia"/>
              </w:rPr>
              <w:t>ADH4</w:t>
            </w:r>
          </w:p>
        </w:tc>
      </w:tr>
      <w:tr w:rsidR="00F1149A" w:rsidRPr="00F1149A" w14:paraId="70541D0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131BB0" w14:textId="77777777" w:rsidR="00F1149A" w:rsidRPr="00F1149A" w:rsidRDefault="00F1149A">
            <w:r w:rsidRPr="00F1149A">
              <w:rPr>
                <w:rFonts w:hint="eastAsia"/>
              </w:rPr>
              <w:t>219</w:t>
            </w:r>
          </w:p>
        </w:tc>
        <w:tc>
          <w:tcPr>
            <w:tcW w:w="3593" w:type="dxa"/>
            <w:noWrap/>
            <w:hideMark/>
          </w:tcPr>
          <w:p w14:paraId="3019FEE3" w14:textId="77777777" w:rsidR="00F1149A" w:rsidRPr="00F1149A" w:rsidRDefault="00F1149A">
            <w:r w:rsidRPr="00F1149A">
              <w:rPr>
                <w:rFonts w:hint="eastAsia"/>
              </w:rPr>
              <w:t>SLC25A2</w:t>
            </w:r>
          </w:p>
        </w:tc>
      </w:tr>
      <w:tr w:rsidR="00F1149A" w:rsidRPr="00F1149A" w14:paraId="18915D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EAC28D" w14:textId="77777777" w:rsidR="00F1149A" w:rsidRPr="00F1149A" w:rsidRDefault="00F1149A">
            <w:r w:rsidRPr="00F1149A">
              <w:rPr>
                <w:rFonts w:hint="eastAsia"/>
              </w:rPr>
              <w:t>220</w:t>
            </w:r>
          </w:p>
        </w:tc>
        <w:tc>
          <w:tcPr>
            <w:tcW w:w="3593" w:type="dxa"/>
            <w:noWrap/>
            <w:hideMark/>
          </w:tcPr>
          <w:p w14:paraId="7A3684CB" w14:textId="77777777" w:rsidR="00F1149A" w:rsidRPr="00F1149A" w:rsidRDefault="00F1149A">
            <w:r w:rsidRPr="00F1149A">
              <w:rPr>
                <w:rFonts w:hint="eastAsia"/>
              </w:rPr>
              <w:t>SFTPD</w:t>
            </w:r>
          </w:p>
        </w:tc>
      </w:tr>
      <w:tr w:rsidR="00F1149A" w:rsidRPr="00F1149A" w14:paraId="69D3FC3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B6237A" w14:textId="77777777" w:rsidR="00F1149A" w:rsidRPr="00F1149A" w:rsidRDefault="00F1149A">
            <w:r w:rsidRPr="00F1149A">
              <w:rPr>
                <w:rFonts w:hint="eastAsia"/>
              </w:rPr>
              <w:t>221</w:t>
            </w:r>
          </w:p>
        </w:tc>
        <w:tc>
          <w:tcPr>
            <w:tcW w:w="3593" w:type="dxa"/>
            <w:noWrap/>
            <w:hideMark/>
          </w:tcPr>
          <w:p w14:paraId="357BCF7F" w14:textId="77777777" w:rsidR="00F1149A" w:rsidRPr="00F1149A" w:rsidRDefault="00F1149A">
            <w:r w:rsidRPr="00F1149A">
              <w:rPr>
                <w:rFonts w:hint="eastAsia"/>
              </w:rPr>
              <w:t>ADH5</w:t>
            </w:r>
          </w:p>
        </w:tc>
      </w:tr>
      <w:tr w:rsidR="00F1149A" w:rsidRPr="00F1149A" w14:paraId="596391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80F72C" w14:textId="77777777" w:rsidR="00F1149A" w:rsidRPr="00F1149A" w:rsidRDefault="00F1149A">
            <w:r w:rsidRPr="00F1149A">
              <w:rPr>
                <w:rFonts w:hint="eastAsia"/>
              </w:rPr>
              <w:t>222</w:t>
            </w:r>
          </w:p>
        </w:tc>
        <w:tc>
          <w:tcPr>
            <w:tcW w:w="3593" w:type="dxa"/>
            <w:noWrap/>
            <w:hideMark/>
          </w:tcPr>
          <w:p w14:paraId="6297173E" w14:textId="77777777" w:rsidR="00F1149A" w:rsidRPr="00F1149A" w:rsidRDefault="00F1149A">
            <w:r w:rsidRPr="00F1149A">
              <w:rPr>
                <w:rFonts w:hint="eastAsia"/>
              </w:rPr>
              <w:t>ADH6</w:t>
            </w:r>
          </w:p>
        </w:tc>
      </w:tr>
      <w:tr w:rsidR="00F1149A" w:rsidRPr="00F1149A" w14:paraId="47B681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D46508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223</w:t>
            </w:r>
          </w:p>
        </w:tc>
        <w:tc>
          <w:tcPr>
            <w:tcW w:w="3593" w:type="dxa"/>
            <w:noWrap/>
            <w:hideMark/>
          </w:tcPr>
          <w:p w14:paraId="7E34B952" w14:textId="77777777" w:rsidR="00F1149A" w:rsidRPr="00F1149A" w:rsidRDefault="00F1149A">
            <w:r w:rsidRPr="00F1149A">
              <w:rPr>
                <w:rFonts w:hint="eastAsia"/>
              </w:rPr>
              <w:t>SLC25A4</w:t>
            </w:r>
          </w:p>
        </w:tc>
      </w:tr>
      <w:tr w:rsidR="00F1149A" w:rsidRPr="00F1149A" w14:paraId="484FD7C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9A235D" w14:textId="77777777" w:rsidR="00F1149A" w:rsidRPr="00F1149A" w:rsidRDefault="00F1149A">
            <w:r w:rsidRPr="00F1149A">
              <w:rPr>
                <w:rFonts w:hint="eastAsia"/>
              </w:rPr>
              <w:t>224</w:t>
            </w:r>
          </w:p>
        </w:tc>
        <w:tc>
          <w:tcPr>
            <w:tcW w:w="3593" w:type="dxa"/>
            <w:noWrap/>
            <w:hideMark/>
          </w:tcPr>
          <w:p w14:paraId="174B8C3E" w14:textId="77777777" w:rsidR="00F1149A" w:rsidRPr="00F1149A" w:rsidRDefault="00F1149A">
            <w:r w:rsidRPr="00F1149A">
              <w:rPr>
                <w:rFonts w:hint="eastAsia"/>
              </w:rPr>
              <w:t>ADH7</w:t>
            </w:r>
          </w:p>
        </w:tc>
      </w:tr>
      <w:tr w:rsidR="00F1149A" w:rsidRPr="00F1149A" w14:paraId="6D1B17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14C78D" w14:textId="77777777" w:rsidR="00F1149A" w:rsidRPr="00F1149A" w:rsidRDefault="00F1149A">
            <w:r w:rsidRPr="00F1149A">
              <w:rPr>
                <w:rFonts w:hint="eastAsia"/>
              </w:rPr>
              <w:t>225</w:t>
            </w:r>
          </w:p>
        </w:tc>
        <w:tc>
          <w:tcPr>
            <w:tcW w:w="3593" w:type="dxa"/>
            <w:noWrap/>
            <w:hideMark/>
          </w:tcPr>
          <w:p w14:paraId="4A384E27" w14:textId="77777777" w:rsidR="00F1149A" w:rsidRPr="00F1149A" w:rsidRDefault="00F1149A">
            <w:r w:rsidRPr="00F1149A">
              <w:rPr>
                <w:rFonts w:hint="eastAsia"/>
              </w:rPr>
              <w:t>NISCH</w:t>
            </w:r>
          </w:p>
        </w:tc>
      </w:tr>
      <w:tr w:rsidR="00F1149A" w:rsidRPr="00F1149A" w14:paraId="7253AD7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620BA1" w14:textId="77777777" w:rsidR="00F1149A" w:rsidRPr="00F1149A" w:rsidRDefault="00F1149A">
            <w:r w:rsidRPr="00F1149A">
              <w:rPr>
                <w:rFonts w:hint="eastAsia"/>
              </w:rPr>
              <w:t>226</w:t>
            </w:r>
          </w:p>
        </w:tc>
        <w:tc>
          <w:tcPr>
            <w:tcW w:w="3593" w:type="dxa"/>
            <w:noWrap/>
            <w:hideMark/>
          </w:tcPr>
          <w:p w14:paraId="2364EFE3" w14:textId="77777777" w:rsidR="00F1149A" w:rsidRPr="00F1149A" w:rsidRDefault="00F1149A">
            <w:r w:rsidRPr="00F1149A">
              <w:rPr>
                <w:rFonts w:hint="eastAsia"/>
              </w:rPr>
              <w:t>ALDH6A1</w:t>
            </w:r>
          </w:p>
        </w:tc>
      </w:tr>
      <w:tr w:rsidR="00F1149A" w:rsidRPr="00F1149A" w14:paraId="176D87A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33359B" w14:textId="77777777" w:rsidR="00F1149A" w:rsidRPr="00F1149A" w:rsidRDefault="00F1149A">
            <w:r w:rsidRPr="00F1149A">
              <w:rPr>
                <w:rFonts w:hint="eastAsia"/>
              </w:rPr>
              <w:t>227</w:t>
            </w:r>
          </w:p>
        </w:tc>
        <w:tc>
          <w:tcPr>
            <w:tcW w:w="3593" w:type="dxa"/>
            <w:noWrap/>
            <w:hideMark/>
          </w:tcPr>
          <w:p w14:paraId="3A9C40C5" w14:textId="77777777" w:rsidR="00F1149A" w:rsidRPr="00F1149A" w:rsidRDefault="00F1149A">
            <w:r w:rsidRPr="00F1149A">
              <w:rPr>
                <w:rFonts w:hint="eastAsia"/>
              </w:rPr>
              <w:t>AKR1B1</w:t>
            </w:r>
          </w:p>
        </w:tc>
      </w:tr>
      <w:tr w:rsidR="00F1149A" w:rsidRPr="00F1149A" w14:paraId="1D1348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F9F373" w14:textId="77777777" w:rsidR="00F1149A" w:rsidRPr="00F1149A" w:rsidRDefault="00F1149A">
            <w:r w:rsidRPr="00F1149A">
              <w:rPr>
                <w:rFonts w:hint="eastAsia"/>
              </w:rPr>
              <w:t>228</w:t>
            </w:r>
          </w:p>
        </w:tc>
        <w:tc>
          <w:tcPr>
            <w:tcW w:w="3593" w:type="dxa"/>
            <w:noWrap/>
            <w:hideMark/>
          </w:tcPr>
          <w:p w14:paraId="12FD5E31" w14:textId="77777777" w:rsidR="00F1149A" w:rsidRPr="00F1149A" w:rsidRDefault="00F1149A">
            <w:r w:rsidRPr="00F1149A">
              <w:rPr>
                <w:rFonts w:hint="eastAsia"/>
              </w:rPr>
              <w:t>BGLAP</w:t>
            </w:r>
          </w:p>
        </w:tc>
      </w:tr>
      <w:tr w:rsidR="00F1149A" w:rsidRPr="00F1149A" w14:paraId="4F6228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CB9AA3" w14:textId="77777777" w:rsidR="00F1149A" w:rsidRPr="00F1149A" w:rsidRDefault="00F1149A">
            <w:r w:rsidRPr="00F1149A">
              <w:rPr>
                <w:rFonts w:hint="eastAsia"/>
              </w:rPr>
              <w:t>229</w:t>
            </w:r>
          </w:p>
        </w:tc>
        <w:tc>
          <w:tcPr>
            <w:tcW w:w="3593" w:type="dxa"/>
            <w:noWrap/>
            <w:hideMark/>
          </w:tcPr>
          <w:p w14:paraId="28F80EF2" w14:textId="77777777" w:rsidR="00F1149A" w:rsidRPr="00F1149A" w:rsidRDefault="00F1149A">
            <w:r w:rsidRPr="00F1149A">
              <w:rPr>
                <w:rFonts w:hint="eastAsia"/>
              </w:rPr>
              <w:t>RPL3</w:t>
            </w:r>
          </w:p>
        </w:tc>
      </w:tr>
      <w:tr w:rsidR="00F1149A" w:rsidRPr="00F1149A" w14:paraId="5D96B7C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B63851" w14:textId="77777777" w:rsidR="00F1149A" w:rsidRPr="00F1149A" w:rsidRDefault="00F1149A">
            <w:r w:rsidRPr="00F1149A">
              <w:rPr>
                <w:rFonts w:hint="eastAsia"/>
              </w:rPr>
              <w:t>230</w:t>
            </w:r>
          </w:p>
        </w:tc>
        <w:tc>
          <w:tcPr>
            <w:tcW w:w="3593" w:type="dxa"/>
            <w:noWrap/>
            <w:hideMark/>
          </w:tcPr>
          <w:p w14:paraId="009B36EC" w14:textId="77777777" w:rsidR="00F1149A" w:rsidRPr="00F1149A" w:rsidRDefault="00F1149A">
            <w:r w:rsidRPr="00F1149A">
              <w:rPr>
                <w:rFonts w:hint="eastAsia"/>
              </w:rPr>
              <w:t>PROZ</w:t>
            </w:r>
          </w:p>
        </w:tc>
      </w:tr>
      <w:tr w:rsidR="00F1149A" w:rsidRPr="00F1149A" w14:paraId="4E365A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142D8B" w14:textId="77777777" w:rsidR="00F1149A" w:rsidRPr="00F1149A" w:rsidRDefault="00F1149A">
            <w:r w:rsidRPr="00F1149A">
              <w:rPr>
                <w:rFonts w:hint="eastAsia"/>
              </w:rPr>
              <w:t>231</w:t>
            </w:r>
          </w:p>
        </w:tc>
        <w:tc>
          <w:tcPr>
            <w:tcW w:w="3593" w:type="dxa"/>
            <w:noWrap/>
            <w:hideMark/>
          </w:tcPr>
          <w:p w14:paraId="73242F45" w14:textId="77777777" w:rsidR="00F1149A" w:rsidRPr="00F1149A" w:rsidRDefault="00F1149A">
            <w:r w:rsidRPr="00F1149A">
              <w:rPr>
                <w:rFonts w:hint="eastAsia"/>
              </w:rPr>
              <w:t>P2RY2</w:t>
            </w:r>
          </w:p>
        </w:tc>
      </w:tr>
      <w:tr w:rsidR="00F1149A" w:rsidRPr="00F1149A" w14:paraId="0098B7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4D4533" w14:textId="77777777" w:rsidR="00F1149A" w:rsidRPr="00F1149A" w:rsidRDefault="00F1149A">
            <w:r w:rsidRPr="00F1149A">
              <w:rPr>
                <w:rFonts w:hint="eastAsia"/>
              </w:rPr>
              <w:t>232</w:t>
            </w:r>
          </w:p>
        </w:tc>
        <w:tc>
          <w:tcPr>
            <w:tcW w:w="3593" w:type="dxa"/>
            <w:noWrap/>
            <w:hideMark/>
          </w:tcPr>
          <w:p w14:paraId="2D646C3A" w14:textId="77777777" w:rsidR="00F1149A" w:rsidRPr="00F1149A" w:rsidRDefault="00F1149A">
            <w:r w:rsidRPr="00F1149A">
              <w:rPr>
                <w:rFonts w:hint="eastAsia"/>
              </w:rPr>
              <w:t>RPL8</w:t>
            </w:r>
          </w:p>
        </w:tc>
      </w:tr>
      <w:tr w:rsidR="00F1149A" w:rsidRPr="00F1149A" w14:paraId="6B31A7F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C384F4" w14:textId="77777777" w:rsidR="00F1149A" w:rsidRPr="00F1149A" w:rsidRDefault="00F1149A">
            <w:r w:rsidRPr="00F1149A">
              <w:rPr>
                <w:rFonts w:hint="eastAsia"/>
              </w:rPr>
              <w:t>233</w:t>
            </w:r>
          </w:p>
        </w:tc>
        <w:tc>
          <w:tcPr>
            <w:tcW w:w="3593" w:type="dxa"/>
            <w:noWrap/>
            <w:hideMark/>
          </w:tcPr>
          <w:p w14:paraId="50D08957" w14:textId="77777777" w:rsidR="00F1149A" w:rsidRPr="00F1149A" w:rsidRDefault="00F1149A">
            <w:r w:rsidRPr="00F1149A">
              <w:rPr>
                <w:rFonts w:hint="eastAsia"/>
              </w:rPr>
              <w:t>SLC7A11</w:t>
            </w:r>
          </w:p>
        </w:tc>
      </w:tr>
      <w:tr w:rsidR="00F1149A" w:rsidRPr="00F1149A" w14:paraId="53EAB4A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06AFDC" w14:textId="77777777" w:rsidR="00F1149A" w:rsidRPr="00F1149A" w:rsidRDefault="00F1149A">
            <w:r w:rsidRPr="00F1149A">
              <w:rPr>
                <w:rFonts w:hint="eastAsia"/>
              </w:rPr>
              <w:t>234</w:t>
            </w:r>
          </w:p>
        </w:tc>
        <w:tc>
          <w:tcPr>
            <w:tcW w:w="3593" w:type="dxa"/>
            <w:noWrap/>
            <w:hideMark/>
          </w:tcPr>
          <w:p w14:paraId="7A957D09" w14:textId="77777777" w:rsidR="00F1149A" w:rsidRPr="00F1149A" w:rsidRDefault="00F1149A">
            <w:r w:rsidRPr="00F1149A">
              <w:rPr>
                <w:rFonts w:hint="eastAsia"/>
              </w:rPr>
              <w:t>IKBKB</w:t>
            </w:r>
          </w:p>
        </w:tc>
      </w:tr>
      <w:tr w:rsidR="00F1149A" w:rsidRPr="00F1149A" w14:paraId="66D954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22857F" w14:textId="77777777" w:rsidR="00F1149A" w:rsidRPr="00F1149A" w:rsidRDefault="00F1149A">
            <w:r w:rsidRPr="00F1149A">
              <w:rPr>
                <w:rFonts w:hint="eastAsia"/>
              </w:rPr>
              <w:t>235</w:t>
            </w:r>
          </w:p>
        </w:tc>
        <w:tc>
          <w:tcPr>
            <w:tcW w:w="3593" w:type="dxa"/>
            <w:noWrap/>
            <w:hideMark/>
          </w:tcPr>
          <w:p w14:paraId="3D6856DE" w14:textId="77777777" w:rsidR="00F1149A" w:rsidRPr="00F1149A" w:rsidRDefault="00F1149A">
            <w:r w:rsidRPr="00F1149A">
              <w:rPr>
                <w:rFonts w:hint="eastAsia"/>
              </w:rPr>
              <w:t>PROCR</w:t>
            </w:r>
          </w:p>
        </w:tc>
      </w:tr>
      <w:tr w:rsidR="00F1149A" w:rsidRPr="00F1149A" w14:paraId="68B41CF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930688" w14:textId="77777777" w:rsidR="00F1149A" w:rsidRPr="00F1149A" w:rsidRDefault="00F1149A">
            <w:r w:rsidRPr="00F1149A">
              <w:rPr>
                <w:rFonts w:hint="eastAsia"/>
              </w:rPr>
              <w:t>236</w:t>
            </w:r>
          </w:p>
        </w:tc>
        <w:tc>
          <w:tcPr>
            <w:tcW w:w="3593" w:type="dxa"/>
            <w:noWrap/>
            <w:hideMark/>
          </w:tcPr>
          <w:p w14:paraId="356E6F64" w14:textId="77777777" w:rsidR="00F1149A" w:rsidRPr="00F1149A" w:rsidRDefault="00F1149A">
            <w:r w:rsidRPr="00F1149A">
              <w:rPr>
                <w:rFonts w:hint="eastAsia"/>
              </w:rPr>
              <w:t>REG1A</w:t>
            </w:r>
          </w:p>
        </w:tc>
      </w:tr>
      <w:tr w:rsidR="00F1149A" w:rsidRPr="00F1149A" w14:paraId="7AB590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C79D5F" w14:textId="77777777" w:rsidR="00F1149A" w:rsidRPr="00F1149A" w:rsidRDefault="00F1149A">
            <w:r w:rsidRPr="00F1149A">
              <w:rPr>
                <w:rFonts w:hint="eastAsia"/>
              </w:rPr>
              <w:t>237</w:t>
            </w:r>
          </w:p>
        </w:tc>
        <w:tc>
          <w:tcPr>
            <w:tcW w:w="3593" w:type="dxa"/>
            <w:noWrap/>
            <w:hideMark/>
          </w:tcPr>
          <w:p w14:paraId="64ED3275" w14:textId="77777777" w:rsidR="00F1149A" w:rsidRPr="00F1149A" w:rsidRDefault="00F1149A">
            <w:r w:rsidRPr="00F1149A">
              <w:rPr>
                <w:rFonts w:hint="eastAsia"/>
              </w:rPr>
              <w:t>MAOA</w:t>
            </w:r>
          </w:p>
        </w:tc>
      </w:tr>
      <w:tr w:rsidR="00F1149A" w:rsidRPr="00F1149A" w14:paraId="0FFEA4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7116A9" w14:textId="77777777" w:rsidR="00F1149A" w:rsidRPr="00F1149A" w:rsidRDefault="00F1149A">
            <w:r w:rsidRPr="00F1149A">
              <w:rPr>
                <w:rFonts w:hint="eastAsia"/>
              </w:rPr>
              <w:t>238</w:t>
            </w:r>
          </w:p>
        </w:tc>
        <w:tc>
          <w:tcPr>
            <w:tcW w:w="3593" w:type="dxa"/>
            <w:noWrap/>
            <w:hideMark/>
          </w:tcPr>
          <w:p w14:paraId="677F0C10" w14:textId="77777777" w:rsidR="00F1149A" w:rsidRPr="00F1149A" w:rsidRDefault="00F1149A">
            <w:r w:rsidRPr="00F1149A">
              <w:rPr>
                <w:rFonts w:hint="eastAsia"/>
              </w:rPr>
              <w:t>HSD11B1</w:t>
            </w:r>
          </w:p>
        </w:tc>
      </w:tr>
      <w:tr w:rsidR="00F1149A" w:rsidRPr="00F1149A" w14:paraId="29ADC52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F0B878" w14:textId="77777777" w:rsidR="00F1149A" w:rsidRPr="00F1149A" w:rsidRDefault="00F1149A">
            <w:r w:rsidRPr="00F1149A">
              <w:rPr>
                <w:rFonts w:hint="eastAsia"/>
              </w:rPr>
              <w:t>239</w:t>
            </w:r>
          </w:p>
        </w:tc>
        <w:tc>
          <w:tcPr>
            <w:tcW w:w="3593" w:type="dxa"/>
            <w:noWrap/>
            <w:hideMark/>
          </w:tcPr>
          <w:p w14:paraId="4BE19F6C" w14:textId="77777777" w:rsidR="00F1149A" w:rsidRPr="00F1149A" w:rsidRDefault="00F1149A">
            <w:r w:rsidRPr="00F1149A">
              <w:rPr>
                <w:rFonts w:hint="eastAsia"/>
              </w:rPr>
              <w:t>PLAT</w:t>
            </w:r>
          </w:p>
        </w:tc>
      </w:tr>
      <w:tr w:rsidR="00F1149A" w:rsidRPr="00F1149A" w14:paraId="563D3D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72527A" w14:textId="77777777" w:rsidR="00F1149A" w:rsidRPr="00F1149A" w:rsidRDefault="00F1149A">
            <w:r w:rsidRPr="00F1149A">
              <w:rPr>
                <w:rFonts w:hint="eastAsia"/>
              </w:rPr>
              <w:t>240</w:t>
            </w:r>
          </w:p>
        </w:tc>
        <w:tc>
          <w:tcPr>
            <w:tcW w:w="3593" w:type="dxa"/>
            <w:noWrap/>
            <w:hideMark/>
          </w:tcPr>
          <w:p w14:paraId="5ED2C0D9" w14:textId="77777777" w:rsidR="00F1149A" w:rsidRPr="00F1149A" w:rsidRDefault="00F1149A">
            <w:r w:rsidRPr="00F1149A">
              <w:rPr>
                <w:rFonts w:hint="eastAsia"/>
              </w:rPr>
              <w:t>MAOB</w:t>
            </w:r>
          </w:p>
        </w:tc>
      </w:tr>
      <w:tr w:rsidR="00F1149A" w:rsidRPr="00F1149A" w14:paraId="620557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6662944" w14:textId="77777777" w:rsidR="00F1149A" w:rsidRPr="00F1149A" w:rsidRDefault="00F1149A">
            <w:r w:rsidRPr="00F1149A">
              <w:rPr>
                <w:rFonts w:hint="eastAsia"/>
              </w:rPr>
              <w:t>241</w:t>
            </w:r>
          </w:p>
        </w:tc>
        <w:tc>
          <w:tcPr>
            <w:tcW w:w="3593" w:type="dxa"/>
            <w:noWrap/>
            <w:hideMark/>
          </w:tcPr>
          <w:p w14:paraId="1849CB34" w14:textId="77777777" w:rsidR="00F1149A" w:rsidRPr="00F1149A" w:rsidRDefault="00F1149A">
            <w:r w:rsidRPr="00F1149A">
              <w:rPr>
                <w:rFonts w:hint="eastAsia"/>
              </w:rPr>
              <w:t>HSD11B2</w:t>
            </w:r>
          </w:p>
        </w:tc>
      </w:tr>
      <w:tr w:rsidR="00F1149A" w:rsidRPr="00F1149A" w14:paraId="6439C6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09A30B" w14:textId="77777777" w:rsidR="00F1149A" w:rsidRPr="00F1149A" w:rsidRDefault="00F1149A">
            <w:r w:rsidRPr="00F1149A">
              <w:rPr>
                <w:rFonts w:hint="eastAsia"/>
              </w:rPr>
              <w:t>242</w:t>
            </w:r>
          </w:p>
        </w:tc>
        <w:tc>
          <w:tcPr>
            <w:tcW w:w="3593" w:type="dxa"/>
            <w:noWrap/>
            <w:hideMark/>
          </w:tcPr>
          <w:p w14:paraId="46C08EF9" w14:textId="77777777" w:rsidR="00F1149A" w:rsidRPr="00F1149A" w:rsidRDefault="00F1149A">
            <w:r w:rsidRPr="00F1149A">
              <w:rPr>
                <w:rFonts w:hint="eastAsia"/>
              </w:rPr>
              <w:t>CTSB</w:t>
            </w:r>
          </w:p>
        </w:tc>
      </w:tr>
      <w:tr w:rsidR="00F1149A" w:rsidRPr="00F1149A" w14:paraId="3B2B19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76221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243</w:t>
            </w:r>
          </w:p>
        </w:tc>
        <w:tc>
          <w:tcPr>
            <w:tcW w:w="3593" w:type="dxa"/>
            <w:noWrap/>
            <w:hideMark/>
          </w:tcPr>
          <w:p w14:paraId="2A05CA35" w14:textId="77777777" w:rsidR="00F1149A" w:rsidRPr="00F1149A" w:rsidRDefault="00F1149A">
            <w:r w:rsidRPr="00F1149A">
              <w:rPr>
                <w:rFonts w:hint="eastAsia"/>
              </w:rPr>
              <w:t>CTSF</w:t>
            </w:r>
          </w:p>
        </w:tc>
      </w:tr>
      <w:tr w:rsidR="00F1149A" w:rsidRPr="00F1149A" w14:paraId="273A18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7F8524" w14:textId="77777777" w:rsidR="00F1149A" w:rsidRPr="00F1149A" w:rsidRDefault="00F1149A">
            <w:r w:rsidRPr="00F1149A">
              <w:rPr>
                <w:rFonts w:hint="eastAsia"/>
              </w:rPr>
              <w:t>244</w:t>
            </w:r>
          </w:p>
        </w:tc>
        <w:tc>
          <w:tcPr>
            <w:tcW w:w="3593" w:type="dxa"/>
            <w:noWrap/>
            <w:hideMark/>
          </w:tcPr>
          <w:p w14:paraId="5A23B741" w14:textId="77777777" w:rsidR="00F1149A" w:rsidRPr="00F1149A" w:rsidRDefault="00F1149A">
            <w:r w:rsidRPr="00F1149A">
              <w:rPr>
                <w:rFonts w:hint="eastAsia"/>
              </w:rPr>
              <w:t>ITPR1</w:t>
            </w:r>
          </w:p>
        </w:tc>
      </w:tr>
      <w:tr w:rsidR="00F1149A" w:rsidRPr="00F1149A" w14:paraId="18FE07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BD33FB" w14:textId="77777777" w:rsidR="00F1149A" w:rsidRPr="00F1149A" w:rsidRDefault="00F1149A">
            <w:r w:rsidRPr="00F1149A">
              <w:rPr>
                <w:rFonts w:hint="eastAsia"/>
              </w:rPr>
              <w:t>245</w:t>
            </w:r>
          </w:p>
        </w:tc>
        <w:tc>
          <w:tcPr>
            <w:tcW w:w="3593" w:type="dxa"/>
            <w:noWrap/>
            <w:hideMark/>
          </w:tcPr>
          <w:p w14:paraId="47801DA4" w14:textId="77777777" w:rsidR="00F1149A" w:rsidRPr="00F1149A" w:rsidRDefault="00F1149A">
            <w:r w:rsidRPr="00F1149A">
              <w:rPr>
                <w:rFonts w:hint="eastAsia"/>
              </w:rPr>
              <w:t>MGAM</w:t>
            </w:r>
          </w:p>
        </w:tc>
      </w:tr>
      <w:tr w:rsidR="00F1149A" w:rsidRPr="00F1149A" w14:paraId="433671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6CDB50" w14:textId="77777777" w:rsidR="00F1149A" w:rsidRPr="00F1149A" w:rsidRDefault="00F1149A">
            <w:r w:rsidRPr="00F1149A">
              <w:rPr>
                <w:rFonts w:hint="eastAsia"/>
              </w:rPr>
              <w:t>246</w:t>
            </w:r>
          </w:p>
        </w:tc>
        <w:tc>
          <w:tcPr>
            <w:tcW w:w="3593" w:type="dxa"/>
            <w:noWrap/>
            <w:hideMark/>
          </w:tcPr>
          <w:p w14:paraId="3F26812D" w14:textId="77777777" w:rsidR="00F1149A" w:rsidRPr="00F1149A" w:rsidRDefault="00F1149A">
            <w:r w:rsidRPr="00F1149A">
              <w:rPr>
                <w:rFonts w:hint="eastAsia"/>
              </w:rPr>
              <w:t>BIRC5</w:t>
            </w:r>
          </w:p>
        </w:tc>
      </w:tr>
      <w:tr w:rsidR="00F1149A" w:rsidRPr="00F1149A" w14:paraId="66BFAB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ADAA73" w14:textId="77777777" w:rsidR="00F1149A" w:rsidRPr="00F1149A" w:rsidRDefault="00F1149A">
            <w:r w:rsidRPr="00F1149A">
              <w:rPr>
                <w:rFonts w:hint="eastAsia"/>
              </w:rPr>
              <w:t>247</w:t>
            </w:r>
          </w:p>
        </w:tc>
        <w:tc>
          <w:tcPr>
            <w:tcW w:w="3593" w:type="dxa"/>
            <w:noWrap/>
            <w:hideMark/>
          </w:tcPr>
          <w:p w14:paraId="1370BAEC" w14:textId="77777777" w:rsidR="00F1149A" w:rsidRPr="00F1149A" w:rsidRDefault="00F1149A">
            <w:r w:rsidRPr="00F1149A">
              <w:rPr>
                <w:rFonts w:hint="eastAsia"/>
              </w:rPr>
              <w:t>JDP2</w:t>
            </w:r>
          </w:p>
        </w:tc>
      </w:tr>
      <w:tr w:rsidR="00F1149A" w:rsidRPr="00F1149A" w14:paraId="0E52B2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2711CE" w14:textId="77777777" w:rsidR="00F1149A" w:rsidRPr="00F1149A" w:rsidRDefault="00F1149A">
            <w:r w:rsidRPr="00F1149A">
              <w:rPr>
                <w:rFonts w:hint="eastAsia"/>
              </w:rPr>
              <w:t>248</w:t>
            </w:r>
          </w:p>
        </w:tc>
        <w:tc>
          <w:tcPr>
            <w:tcW w:w="3593" w:type="dxa"/>
            <w:noWrap/>
            <w:hideMark/>
          </w:tcPr>
          <w:p w14:paraId="0FE2E408" w14:textId="77777777" w:rsidR="00F1149A" w:rsidRPr="00F1149A" w:rsidRDefault="00F1149A">
            <w:r w:rsidRPr="00F1149A">
              <w:rPr>
                <w:rFonts w:hint="eastAsia"/>
              </w:rPr>
              <w:t>P4HTM</w:t>
            </w:r>
          </w:p>
        </w:tc>
      </w:tr>
      <w:tr w:rsidR="00F1149A" w:rsidRPr="00F1149A" w14:paraId="1547E9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91811D" w14:textId="77777777" w:rsidR="00F1149A" w:rsidRPr="00F1149A" w:rsidRDefault="00F1149A">
            <w:r w:rsidRPr="00F1149A">
              <w:rPr>
                <w:rFonts w:hint="eastAsia"/>
              </w:rPr>
              <w:t>249</w:t>
            </w:r>
          </w:p>
        </w:tc>
        <w:tc>
          <w:tcPr>
            <w:tcW w:w="3593" w:type="dxa"/>
            <w:noWrap/>
            <w:hideMark/>
          </w:tcPr>
          <w:p w14:paraId="0A12FB86" w14:textId="77777777" w:rsidR="00F1149A" w:rsidRPr="00F1149A" w:rsidRDefault="00F1149A">
            <w:r w:rsidRPr="00F1149A">
              <w:rPr>
                <w:rFonts w:hint="eastAsia"/>
              </w:rPr>
              <w:t>HNF4A</w:t>
            </w:r>
          </w:p>
        </w:tc>
      </w:tr>
      <w:tr w:rsidR="00F1149A" w:rsidRPr="00F1149A" w14:paraId="44948B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E1E23A" w14:textId="77777777" w:rsidR="00F1149A" w:rsidRPr="00F1149A" w:rsidRDefault="00F1149A">
            <w:r w:rsidRPr="00F1149A">
              <w:rPr>
                <w:rFonts w:hint="eastAsia"/>
              </w:rPr>
              <w:t>250</w:t>
            </w:r>
          </w:p>
        </w:tc>
        <w:tc>
          <w:tcPr>
            <w:tcW w:w="3593" w:type="dxa"/>
            <w:noWrap/>
            <w:hideMark/>
          </w:tcPr>
          <w:p w14:paraId="2EB082BE" w14:textId="77777777" w:rsidR="00F1149A" w:rsidRPr="00F1149A" w:rsidRDefault="00F1149A">
            <w:r w:rsidRPr="00F1149A">
              <w:rPr>
                <w:rFonts w:hint="eastAsia"/>
              </w:rPr>
              <w:t>ALOX15</w:t>
            </w:r>
          </w:p>
        </w:tc>
      </w:tr>
      <w:tr w:rsidR="00F1149A" w:rsidRPr="00F1149A" w14:paraId="2A760C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B085AE" w14:textId="77777777" w:rsidR="00F1149A" w:rsidRPr="00F1149A" w:rsidRDefault="00F1149A">
            <w:r w:rsidRPr="00F1149A">
              <w:rPr>
                <w:rFonts w:hint="eastAsia"/>
              </w:rPr>
              <w:t>251</w:t>
            </w:r>
          </w:p>
        </w:tc>
        <w:tc>
          <w:tcPr>
            <w:tcW w:w="3593" w:type="dxa"/>
            <w:noWrap/>
            <w:hideMark/>
          </w:tcPr>
          <w:p w14:paraId="3C0517FD" w14:textId="77777777" w:rsidR="00F1149A" w:rsidRPr="00F1149A" w:rsidRDefault="00F1149A">
            <w:r w:rsidRPr="00F1149A">
              <w:rPr>
                <w:rFonts w:hint="eastAsia"/>
              </w:rPr>
              <w:t>CACNB1</w:t>
            </w:r>
          </w:p>
        </w:tc>
      </w:tr>
      <w:tr w:rsidR="00F1149A" w:rsidRPr="00F1149A" w14:paraId="1587D2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BABDA1" w14:textId="77777777" w:rsidR="00F1149A" w:rsidRPr="00F1149A" w:rsidRDefault="00F1149A">
            <w:r w:rsidRPr="00F1149A">
              <w:rPr>
                <w:rFonts w:hint="eastAsia"/>
              </w:rPr>
              <w:t>252</w:t>
            </w:r>
          </w:p>
        </w:tc>
        <w:tc>
          <w:tcPr>
            <w:tcW w:w="3593" w:type="dxa"/>
            <w:noWrap/>
            <w:hideMark/>
          </w:tcPr>
          <w:p w14:paraId="500972D9" w14:textId="77777777" w:rsidR="00F1149A" w:rsidRPr="00F1149A" w:rsidRDefault="00F1149A">
            <w:r w:rsidRPr="00F1149A">
              <w:rPr>
                <w:rFonts w:hint="eastAsia"/>
              </w:rPr>
              <w:t>CACNB2</w:t>
            </w:r>
          </w:p>
        </w:tc>
      </w:tr>
      <w:tr w:rsidR="00F1149A" w:rsidRPr="00F1149A" w14:paraId="0CE922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B12E92" w14:textId="77777777" w:rsidR="00F1149A" w:rsidRPr="00F1149A" w:rsidRDefault="00F1149A">
            <w:r w:rsidRPr="00F1149A">
              <w:rPr>
                <w:rFonts w:hint="eastAsia"/>
              </w:rPr>
              <w:t>253</w:t>
            </w:r>
          </w:p>
        </w:tc>
        <w:tc>
          <w:tcPr>
            <w:tcW w:w="3593" w:type="dxa"/>
            <w:noWrap/>
            <w:hideMark/>
          </w:tcPr>
          <w:p w14:paraId="2654590E" w14:textId="77777777" w:rsidR="00F1149A" w:rsidRPr="00F1149A" w:rsidRDefault="00F1149A">
            <w:r w:rsidRPr="00F1149A">
              <w:rPr>
                <w:rFonts w:hint="eastAsia"/>
              </w:rPr>
              <w:t>PAPOLA</w:t>
            </w:r>
          </w:p>
        </w:tc>
      </w:tr>
      <w:tr w:rsidR="00F1149A" w:rsidRPr="00F1149A" w14:paraId="4D83760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DEC14D" w14:textId="77777777" w:rsidR="00F1149A" w:rsidRPr="00F1149A" w:rsidRDefault="00F1149A">
            <w:r w:rsidRPr="00F1149A">
              <w:rPr>
                <w:rFonts w:hint="eastAsia"/>
              </w:rPr>
              <w:t>254</w:t>
            </w:r>
          </w:p>
        </w:tc>
        <w:tc>
          <w:tcPr>
            <w:tcW w:w="3593" w:type="dxa"/>
            <w:noWrap/>
            <w:hideMark/>
          </w:tcPr>
          <w:p w14:paraId="0AAA9785" w14:textId="77777777" w:rsidR="00F1149A" w:rsidRPr="00F1149A" w:rsidRDefault="00F1149A">
            <w:r w:rsidRPr="00F1149A">
              <w:rPr>
                <w:rFonts w:hint="eastAsia"/>
              </w:rPr>
              <w:t>CACNB3</w:t>
            </w:r>
          </w:p>
        </w:tc>
      </w:tr>
      <w:tr w:rsidR="00F1149A" w:rsidRPr="00F1149A" w14:paraId="49BA11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54950F" w14:textId="77777777" w:rsidR="00F1149A" w:rsidRPr="00F1149A" w:rsidRDefault="00F1149A">
            <w:r w:rsidRPr="00F1149A">
              <w:rPr>
                <w:rFonts w:hint="eastAsia"/>
              </w:rPr>
              <w:t>255</w:t>
            </w:r>
          </w:p>
        </w:tc>
        <w:tc>
          <w:tcPr>
            <w:tcW w:w="3593" w:type="dxa"/>
            <w:noWrap/>
            <w:hideMark/>
          </w:tcPr>
          <w:p w14:paraId="12E72D1B" w14:textId="77777777" w:rsidR="00F1149A" w:rsidRPr="00F1149A" w:rsidRDefault="00F1149A">
            <w:r w:rsidRPr="00F1149A">
              <w:rPr>
                <w:rFonts w:hint="eastAsia"/>
              </w:rPr>
              <w:t>RDH5</w:t>
            </w:r>
          </w:p>
        </w:tc>
      </w:tr>
      <w:tr w:rsidR="00F1149A" w:rsidRPr="00F1149A" w14:paraId="673A9A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372639" w14:textId="77777777" w:rsidR="00F1149A" w:rsidRPr="00F1149A" w:rsidRDefault="00F1149A">
            <w:r w:rsidRPr="00F1149A">
              <w:rPr>
                <w:rFonts w:hint="eastAsia"/>
              </w:rPr>
              <w:t>256</w:t>
            </w:r>
          </w:p>
        </w:tc>
        <w:tc>
          <w:tcPr>
            <w:tcW w:w="3593" w:type="dxa"/>
            <w:noWrap/>
            <w:hideMark/>
          </w:tcPr>
          <w:p w14:paraId="18C20B5C" w14:textId="77777777" w:rsidR="00F1149A" w:rsidRPr="00F1149A" w:rsidRDefault="00F1149A">
            <w:r w:rsidRPr="00F1149A">
              <w:rPr>
                <w:rFonts w:hint="eastAsia"/>
              </w:rPr>
              <w:t>JAK1</w:t>
            </w:r>
          </w:p>
        </w:tc>
      </w:tr>
      <w:tr w:rsidR="00F1149A" w:rsidRPr="00F1149A" w14:paraId="648EE57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395AFB" w14:textId="77777777" w:rsidR="00F1149A" w:rsidRPr="00F1149A" w:rsidRDefault="00F1149A">
            <w:r w:rsidRPr="00F1149A">
              <w:rPr>
                <w:rFonts w:hint="eastAsia"/>
              </w:rPr>
              <w:t>257</w:t>
            </w:r>
          </w:p>
        </w:tc>
        <w:tc>
          <w:tcPr>
            <w:tcW w:w="3593" w:type="dxa"/>
            <w:noWrap/>
            <w:hideMark/>
          </w:tcPr>
          <w:p w14:paraId="09643697" w14:textId="77777777" w:rsidR="00F1149A" w:rsidRPr="00F1149A" w:rsidRDefault="00F1149A">
            <w:r w:rsidRPr="00F1149A">
              <w:rPr>
                <w:rFonts w:hint="eastAsia"/>
              </w:rPr>
              <w:t>CHRM1</w:t>
            </w:r>
          </w:p>
        </w:tc>
      </w:tr>
      <w:tr w:rsidR="00F1149A" w:rsidRPr="00F1149A" w14:paraId="7B137C6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050ECB" w14:textId="77777777" w:rsidR="00F1149A" w:rsidRPr="00F1149A" w:rsidRDefault="00F1149A">
            <w:r w:rsidRPr="00F1149A">
              <w:rPr>
                <w:rFonts w:hint="eastAsia"/>
              </w:rPr>
              <w:t>258</w:t>
            </w:r>
          </w:p>
        </w:tc>
        <w:tc>
          <w:tcPr>
            <w:tcW w:w="3593" w:type="dxa"/>
            <w:noWrap/>
            <w:hideMark/>
          </w:tcPr>
          <w:p w14:paraId="32156D6B" w14:textId="77777777" w:rsidR="00F1149A" w:rsidRPr="00F1149A" w:rsidRDefault="00F1149A">
            <w:r w:rsidRPr="00F1149A">
              <w:rPr>
                <w:rFonts w:hint="eastAsia"/>
              </w:rPr>
              <w:t>HPRT1</w:t>
            </w:r>
          </w:p>
        </w:tc>
      </w:tr>
      <w:tr w:rsidR="00F1149A" w:rsidRPr="00F1149A" w14:paraId="12E887D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97A5A0" w14:textId="77777777" w:rsidR="00F1149A" w:rsidRPr="00F1149A" w:rsidRDefault="00F1149A">
            <w:r w:rsidRPr="00F1149A">
              <w:rPr>
                <w:rFonts w:hint="eastAsia"/>
              </w:rPr>
              <w:t>259</w:t>
            </w:r>
          </w:p>
        </w:tc>
        <w:tc>
          <w:tcPr>
            <w:tcW w:w="3593" w:type="dxa"/>
            <w:noWrap/>
            <w:hideMark/>
          </w:tcPr>
          <w:p w14:paraId="15B9C5DE" w14:textId="77777777" w:rsidR="00F1149A" w:rsidRPr="00F1149A" w:rsidRDefault="00F1149A">
            <w:r w:rsidRPr="00F1149A">
              <w:rPr>
                <w:rFonts w:hint="eastAsia"/>
              </w:rPr>
              <w:t>CHRM2</w:t>
            </w:r>
          </w:p>
        </w:tc>
      </w:tr>
      <w:tr w:rsidR="00F1149A" w:rsidRPr="00F1149A" w14:paraId="2D2795C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B0847E" w14:textId="77777777" w:rsidR="00F1149A" w:rsidRPr="00F1149A" w:rsidRDefault="00F1149A">
            <w:r w:rsidRPr="00F1149A">
              <w:rPr>
                <w:rFonts w:hint="eastAsia"/>
              </w:rPr>
              <w:t>260</w:t>
            </w:r>
          </w:p>
        </w:tc>
        <w:tc>
          <w:tcPr>
            <w:tcW w:w="3593" w:type="dxa"/>
            <w:noWrap/>
            <w:hideMark/>
          </w:tcPr>
          <w:p w14:paraId="77D7CEDB" w14:textId="77777777" w:rsidR="00F1149A" w:rsidRPr="00F1149A" w:rsidRDefault="00F1149A">
            <w:r w:rsidRPr="00F1149A">
              <w:rPr>
                <w:rFonts w:hint="eastAsia"/>
              </w:rPr>
              <w:t>CACNB4</w:t>
            </w:r>
          </w:p>
        </w:tc>
      </w:tr>
      <w:tr w:rsidR="00F1149A" w:rsidRPr="00F1149A" w14:paraId="737813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A9D49F" w14:textId="77777777" w:rsidR="00F1149A" w:rsidRPr="00F1149A" w:rsidRDefault="00F1149A">
            <w:r w:rsidRPr="00F1149A">
              <w:rPr>
                <w:rFonts w:hint="eastAsia"/>
              </w:rPr>
              <w:t>261</w:t>
            </w:r>
          </w:p>
        </w:tc>
        <w:tc>
          <w:tcPr>
            <w:tcW w:w="3593" w:type="dxa"/>
            <w:noWrap/>
            <w:hideMark/>
          </w:tcPr>
          <w:p w14:paraId="284ED618" w14:textId="77777777" w:rsidR="00F1149A" w:rsidRPr="00F1149A" w:rsidRDefault="00F1149A">
            <w:r w:rsidRPr="00F1149A">
              <w:rPr>
                <w:rFonts w:hint="eastAsia"/>
              </w:rPr>
              <w:t>HNF4G</w:t>
            </w:r>
          </w:p>
        </w:tc>
      </w:tr>
      <w:tr w:rsidR="00F1149A" w:rsidRPr="00F1149A" w14:paraId="3E41F82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96218A" w14:textId="77777777" w:rsidR="00F1149A" w:rsidRPr="00F1149A" w:rsidRDefault="00F1149A">
            <w:r w:rsidRPr="00F1149A">
              <w:rPr>
                <w:rFonts w:hint="eastAsia"/>
              </w:rPr>
              <w:t>262</w:t>
            </w:r>
          </w:p>
        </w:tc>
        <w:tc>
          <w:tcPr>
            <w:tcW w:w="3593" w:type="dxa"/>
            <w:noWrap/>
            <w:hideMark/>
          </w:tcPr>
          <w:p w14:paraId="7A91965A" w14:textId="77777777" w:rsidR="00F1149A" w:rsidRPr="00F1149A" w:rsidRDefault="00F1149A">
            <w:r w:rsidRPr="00F1149A">
              <w:rPr>
                <w:rFonts w:hint="eastAsia"/>
              </w:rPr>
              <w:t>TYR</w:t>
            </w:r>
          </w:p>
        </w:tc>
      </w:tr>
      <w:tr w:rsidR="00F1149A" w:rsidRPr="00F1149A" w14:paraId="0F920E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D8C02A" w14:textId="77777777" w:rsidR="00F1149A" w:rsidRPr="00F1149A" w:rsidRDefault="00F1149A">
            <w:r w:rsidRPr="00F1149A">
              <w:rPr>
                <w:rFonts w:hint="eastAsia"/>
              </w:rPr>
              <w:t>263</w:t>
            </w:r>
          </w:p>
        </w:tc>
        <w:tc>
          <w:tcPr>
            <w:tcW w:w="3593" w:type="dxa"/>
            <w:noWrap/>
            <w:hideMark/>
          </w:tcPr>
          <w:p w14:paraId="2D50CB3F" w14:textId="77777777" w:rsidR="00F1149A" w:rsidRPr="00F1149A" w:rsidRDefault="00F1149A">
            <w:r w:rsidRPr="00F1149A">
              <w:rPr>
                <w:rFonts w:hint="eastAsia"/>
              </w:rPr>
              <w:t>RAC1</w:t>
            </w:r>
          </w:p>
        </w:tc>
      </w:tr>
      <w:tr w:rsidR="00F1149A" w:rsidRPr="00F1149A" w14:paraId="446A28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3E2E39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264</w:t>
            </w:r>
          </w:p>
        </w:tc>
        <w:tc>
          <w:tcPr>
            <w:tcW w:w="3593" w:type="dxa"/>
            <w:noWrap/>
            <w:hideMark/>
          </w:tcPr>
          <w:p w14:paraId="79802721" w14:textId="77777777" w:rsidR="00F1149A" w:rsidRPr="00F1149A" w:rsidRDefault="00F1149A">
            <w:r w:rsidRPr="00F1149A">
              <w:rPr>
                <w:rFonts w:hint="eastAsia"/>
              </w:rPr>
              <w:t>RAC2</w:t>
            </w:r>
          </w:p>
        </w:tc>
      </w:tr>
      <w:tr w:rsidR="00F1149A" w:rsidRPr="00F1149A" w14:paraId="5F385F1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AF1E60" w14:textId="77777777" w:rsidR="00F1149A" w:rsidRPr="00F1149A" w:rsidRDefault="00F1149A">
            <w:r w:rsidRPr="00F1149A">
              <w:rPr>
                <w:rFonts w:hint="eastAsia"/>
              </w:rPr>
              <w:t>265</w:t>
            </w:r>
          </w:p>
        </w:tc>
        <w:tc>
          <w:tcPr>
            <w:tcW w:w="3593" w:type="dxa"/>
            <w:noWrap/>
            <w:hideMark/>
          </w:tcPr>
          <w:p w14:paraId="542D0C29" w14:textId="77777777" w:rsidR="00F1149A" w:rsidRPr="00F1149A" w:rsidRDefault="00F1149A">
            <w:r w:rsidRPr="00F1149A">
              <w:rPr>
                <w:rFonts w:hint="eastAsia"/>
              </w:rPr>
              <w:t>RDH8</w:t>
            </w:r>
          </w:p>
        </w:tc>
      </w:tr>
      <w:tr w:rsidR="00F1149A" w:rsidRPr="00F1149A" w14:paraId="11680D0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A46879" w14:textId="77777777" w:rsidR="00F1149A" w:rsidRPr="00F1149A" w:rsidRDefault="00F1149A">
            <w:r w:rsidRPr="00F1149A">
              <w:rPr>
                <w:rFonts w:hint="eastAsia"/>
              </w:rPr>
              <w:t>266</w:t>
            </w:r>
          </w:p>
        </w:tc>
        <w:tc>
          <w:tcPr>
            <w:tcW w:w="3593" w:type="dxa"/>
            <w:noWrap/>
            <w:hideMark/>
          </w:tcPr>
          <w:p w14:paraId="0E489425" w14:textId="77777777" w:rsidR="00F1149A" w:rsidRPr="00F1149A" w:rsidRDefault="00F1149A">
            <w:r w:rsidRPr="00F1149A">
              <w:rPr>
                <w:rFonts w:hint="eastAsia"/>
              </w:rPr>
              <w:t>AASS</w:t>
            </w:r>
          </w:p>
        </w:tc>
      </w:tr>
      <w:tr w:rsidR="00F1149A" w:rsidRPr="00F1149A" w14:paraId="186C2D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C8D195" w14:textId="77777777" w:rsidR="00F1149A" w:rsidRPr="00F1149A" w:rsidRDefault="00F1149A">
            <w:r w:rsidRPr="00F1149A">
              <w:rPr>
                <w:rFonts w:hint="eastAsia"/>
              </w:rPr>
              <w:t>267</w:t>
            </w:r>
          </w:p>
        </w:tc>
        <w:tc>
          <w:tcPr>
            <w:tcW w:w="3593" w:type="dxa"/>
            <w:noWrap/>
            <w:hideMark/>
          </w:tcPr>
          <w:p w14:paraId="361D2DA0" w14:textId="77777777" w:rsidR="00F1149A" w:rsidRPr="00F1149A" w:rsidRDefault="00F1149A">
            <w:r w:rsidRPr="00F1149A">
              <w:rPr>
                <w:rFonts w:hint="eastAsia"/>
              </w:rPr>
              <w:t>CHRM3</w:t>
            </w:r>
          </w:p>
        </w:tc>
      </w:tr>
      <w:tr w:rsidR="00F1149A" w:rsidRPr="00F1149A" w14:paraId="116296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1CD05F" w14:textId="77777777" w:rsidR="00F1149A" w:rsidRPr="00F1149A" w:rsidRDefault="00F1149A">
            <w:r w:rsidRPr="00F1149A">
              <w:rPr>
                <w:rFonts w:hint="eastAsia"/>
              </w:rPr>
              <w:t>268</w:t>
            </w:r>
          </w:p>
        </w:tc>
        <w:tc>
          <w:tcPr>
            <w:tcW w:w="3593" w:type="dxa"/>
            <w:noWrap/>
            <w:hideMark/>
          </w:tcPr>
          <w:p w14:paraId="317284EF" w14:textId="77777777" w:rsidR="00F1149A" w:rsidRPr="00F1149A" w:rsidRDefault="00F1149A">
            <w:r w:rsidRPr="00F1149A">
              <w:rPr>
                <w:rFonts w:hint="eastAsia"/>
              </w:rPr>
              <w:t>CHRM4</w:t>
            </w:r>
          </w:p>
        </w:tc>
      </w:tr>
      <w:tr w:rsidR="00F1149A" w:rsidRPr="00F1149A" w14:paraId="7BE51D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23204E" w14:textId="77777777" w:rsidR="00F1149A" w:rsidRPr="00F1149A" w:rsidRDefault="00F1149A">
            <w:r w:rsidRPr="00F1149A">
              <w:rPr>
                <w:rFonts w:hint="eastAsia"/>
              </w:rPr>
              <w:t>269</w:t>
            </w:r>
          </w:p>
        </w:tc>
        <w:tc>
          <w:tcPr>
            <w:tcW w:w="3593" w:type="dxa"/>
            <w:noWrap/>
            <w:hideMark/>
          </w:tcPr>
          <w:p w14:paraId="749B10EC" w14:textId="77777777" w:rsidR="00F1149A" w:rsidRPr="00F1149A" w:rsidRDefault="00F1149A">
            <w:r w:rsidRPr="00F1149A">
              <w:rPr>
                <w:rFonts w:hint="eastAsia"/>
              </w:rPr>
              <w:t>TAT</w:t>
            </w:r>
          </w:p>
        </w:tc>
      </w:tr>
      <w:tr w:rsidR="00F1149A" w:rsidRPr="00F1149A" w14:paraId="09A79E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AD7E21" w14:textId="77777777" w:rsidR="00F1149A" w:rsidRPr="00F1149A" w:rsidRDefault="00F1149A">
            <w:r w:rsidRPr="00F1149A">
              <w:rPr>
                <w:rFonts w:hint="eastAsia"/>
              </w:rPr>
              <w:t>270</w:t>
            </w:r>
          </w:p>
        </w:tc>
        <w:tc>
          <w:tcPr>
            <w:tcW w:w="3593" w:type="dxa"/>
            <w:noWrap/>
            <w:hideMark/>
          </w:tcPr>
          <w:p w14:paraId="5DCC8217" w14:textId="77777777" w:rsidR="00F1149A" w:rsidRPr="00F1149A" w:rsidRDefault="00F1149A">
            <w:r w:rsidRPr="00F1149A">
              <w:rPr>
                <w:rFonts w:hint="eastAsia"/>
              </w:rPr>
              <w:t>CHKA</w:t>
            </w:r>
          </w:p>
        </w:tc>
      </w:tr>
      <w:tr w:rsidR="00F1149A" w:rsidRPr="00F1149A" w14:paraId="1792FD7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85B349" w14:textId="77777777" w:rsidR="00F1149A" w:rsidRPr="00F1149A" w:rsidRDefault="00F1149A">
            <w:r w:rsidRPr="00F1149A">
              <w:rPr>
                <w:rFonts w:hint="eastAsia"/>
              </w:rPr>
              <w:t>271</w:t>
            </w:r>
          </w:p>
        </w:tc>
        <w:tc>
          <w:tcPr>
            <w:tcW w:w="3593" w:type="dxa"/>
            <w:noWrap/>
            <w:hideMark/>
          </w:tcPr>
          <w:p w14:paraId="6A3BEA28" w14:textId="77777777" w:rsidR="00F1149A" w:rsidRPr="00F1149A" w:rsidRDefault="00F1149A">
            <w:r w:rsidRPr="00F1149A">
              <w:rPr>
                <w:rFonts w:hint="eastAsia"/>
              </w:rPr>
              <w:t>CHRM5</w:t>
            </w:r>
          </w:p>
        </w:tc>
      </w:tr>
      <w:tr w:rsidR="00F1149A" w:rsidRPr="00F1149A" w14:paraId="7E7556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1183A8" w14:textId="77777777" w:rsidR="00F1149A" w:rsidRPr="00F1149A" w:rsidRDefault="00F1149A">
            <w:r w:rsidRPr="00F1149A">
              <w:rPr>
                <w:rFonts w:hint="eastAsia"/>
              </w:rPr>
              <w:t>272</w:t>
            </w:r>
          </w:p>
        </w:tc>
        <w:tc>
          <w:tcPr>
            <w:tcW w:w="3593" w:type="dxa"/>
            <w:noWrap/>
            <w:hideMark/>
          </w:tcPr>
          <w:p w14:paraId="23F4B94C" w14:textId="77777777" w:rsidR="00F1149A" w:rsidRPr="00F1149A" w:rsidRDefault="00F1149A">
            <w:r w:rsidRPr="00F1149A">
              <w:rPr>
                <w:rFonts w:hint="eastAsia"/>
              </w:rPr>
              <w:t>CHKB</w:t>
            </w:r>
          </w:p>
        </w:tc>
      </w:tr>
      <w:tr w:rsidR="00F1149A" w:rsidRPr="00F1149A" w14:paraId="772E24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8167D0" w14:textId="77777777" w:rsidR="00F1149A" w:rsidRPr="00F1149A" w:rsidRDefault="00F1149A">
            <w:r w:rsidRPr="00F1149A">
              <w:rPr>
                <w:rFonts w:hint="eastAsia"/>
              </w:rPr>
              <w:t>273</w:t>
            </w:r>
          </w:p>
        </w:tc>
        <w:tc>
          <w:tcPr>
            <w:tcW w:w="3593" w:type="dxa"/>
            <w:noWrap/>
            <w:hideMark/>
          </w:tcPr>
          <w:p w14:paraId="5D789D0F" w14:textId="77777777" w:rsidR="00F1149A" w:rsidRPr="00F1149A" w:rsidRDefault="00F1149A">
            <w:r w:rsidRPr="00F1149A">
              <w:rPr>
                <w:rFonts w:hint="eastAsia"/>
              </w:rPr>
              <w:t>CLEC4E</w:t>
            </w:r>
          </w:p>
        </w:tc>
      </w:tr>
      <w:tr w:rsidR="00F1149A" w:rsidRPr="00F1149A" w14:paraId="3F08FBA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2B3F73" w14:textId="77777777" w:rsidR="00F1149A" w:rsidRPr="00F1149A" w:rsidRDefault="00F1149A">
            <w:r w:rsidRPr="00F1149A">
              <w:rPr>
                <w:rFonts w:hint="eastAsia"/>
              </w:rPr>
              <w:t>274</w:t>
            </w:r>
          </w:p>
        </w:tc>
        <w:tc>
          <w:tcPr>
            <w:tcW w:w="3593" w:type="dxa"/>
            <w:noWrap/>
            <w:hideMark/>
          </w:tcPr>
          <w:p w14:paraId="562E0880" w14:textId="77777777" w:rsidR="00F1149A" w:rsidRPr="00F1149A" w:rsidRDefault="00F1149A">
            <w:r w:rsidRPr="00F1149A">
              <w:rPr>
                <w:rFonts w:hint="eastAsia"/>
              </w:rPr>
              <w:t>SULT2B1</w:t>
            </w:r>
          </w:p>
        </w:tc>
      </w:tr>
      <w:tr w:rsidR="00F1149A" w:rsidRPr="00F1149A" w14:paraId="2AD633E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AB17BF" w14:textId="77777777" w:rsidR="00F1149A" w:rsidRPr="00F1149A" w:rsidRDefault="00F1149A">
            <w:r w:rsidRPr="00F1149A">
              <w:rPr>
                <w:rFonts w:hint="eastAsia"/>
              </w:rPr>
              <w:t>275</w:t>
            </w:r>
          </w:p>
        </w:tc>
        <w:tc>
          <w:tcPr>
            <w:tcW w:w="3593" w:type="dxa"/>
            <w:noWrap/>
            <w:hideMark/>
          </w:tcPr>
          <w:p w14:paraId="7CBAF1AB" w14:textId="77777777" w:rsidR="00F1149A" w:rsidRPr="00F1149A" w:rsidRDefault="00F1149A">
            <w:r w:rsidRPr="00F1149A">
              <w:rPr>
                <w:rFonts w:hint="eastAsia"/>
              </w:rPr>
              <w:t>CLEC14A</w:t>
            </w:r>
          </w:p>
        </w:tc>
      </w:tr>
      <w:tr w:rsidR="00F1149A" w:rsidRPr="00F1149A" w14:paraId="4FAFF2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928F84" w14:textId="77777777" w:rsidR="00F1149A" w:rsidRPr="00F1149A" w:rsidRDefault="00F1149A">
            <w:r w:rsidRPr="00F1149A">
              <w:rPr>
                <w:rFonts w:hint="eastAsia"/>
              </w:rPr>
              <w:t>276</w:t>
            </w:r>
          </w:p>
        </w:tc>
        <w:tc>
          <w:tcPr>
            <w:tcW w:w="3593" w:type="dxa"/>
            <w:noWrap/>
            <w:hideMark/>
          </w:tcPr>
          <w:p w14:paraId="6F98B04A" w14:textId="77777777" w:rsidR="00F1149A" w:rsidRPr="00F1149A" w:rsidRDefault="00F1149A">
            <w:r w:rsidRPr="00F1149A">
              <w:rPr>
                <w:rFonts w:hint="eastAsia"/>
              </w:rPr>
              <w:t>HSP90AA1</w:t>
            </w:r>
          </w:p>
        </w:tc>
      </w:tr>
      <w:tr w:rsidR="00F1149A" w:rsidRPr="00F1149A" w14:paraId="1C1740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E7CCF4" w14:textId="77777777" w:rsidR="00F1149A" w:rsidRPr="00F1149A" w:rsidRDefault="00F1149A">
            <w:r w:rsidRPr="00F1149A">
              <w:rPr>
                <w:rFonts w:hint="eastAsia"/>
              </w:rPr>
              <w:t>277</w:t>
            </w:r>
          </w:p>
        </w:tc>
        <w:tc>
          <w:tcPr>
            <w:tcW w:w="3593" w:type="dxa"/>
            <w:noWrap/>
            <w:hideMark/>
          </w:tcPr>
          <w:p w14:paraId="76AE69A1" w14:textId="77777777" w:rsidR="00F1149A" w:rsidRPr="00F1149A" w:rsidRDefault="00F1149A">
            <w:r w:rsidRPr="00F1149A">
              <w:rPr>
                <w:rFonts w:hint="eastAsia"/>
              </w:rPr>
              <w:t>SUCLA2</w:t>
            </w:r>
          </w:p>
        </w:tc>
      </w:tr>
      <w:tr w:rsidR="00F1149A" w:rsidRPr="00F1149A" w14:paraId="482E1A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04B29E" w14:textId="77777777" w:rsidR="00F1149A" w:rsidRPr="00F1149A" w:rsidRDefault="00F1149A">
            <w:r w:rsidRPr="00F1149A">
              <w:rPr>
                <w:rFonts w:hint="eastAsia"/>
              </w:rPr>
              <w:t>278</w:t>
            </w:r>
          </w:p>
        </w:tc>
        <w:tc>
          <w:tcPr>
            <w:tcW w:w="3593" w:type="dxa"/>
            <w:noWrap/>
            <w:hideMark/>
          </w:tcPr>
          <w:p w14:paraId="264535CF" w14:textId="77777777" w:rsidR="00F1149A" w:rsidRPr="00F1149A" w:rsidRDefault="00F1149A">
            <w:r w:rsidRPr="00F1149A">
              <w:rPr>
                <w:rFonts w:hint="eastAsia"/>
              </w:rPr>
              <w:t>SULT2B1</w:t>
            </w:r>
          </w:p>
        </w:tc>
      </w:tr>
      <w:tr w:rsidR="00F1149A" w:rsidRPr="00F1149A" w14:paraId="48145E0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CC7A1A" w14:textId="77777777" w:rsidR="00F1149A" w:rsidRPr="00F1149A" w:rsidRDefault="00F1149A">
            <w:r w:rsidRPr="00F1149A">
              <w:rPr>
                <w:rFonts w:hint="eastAsia"/>
              </w:rPr>
              <w:t>279</w:t>
            </w:r>
          </w:p>
        </w:tc>
        <w:tc>
          <w:tcPr>
            <w:tcW w:w="3593" w:type="dxa"/>
            <w:noWrap/>
            <w:hideMark/>
          </w:tcPr>
          <w:p w14:paraId="5E74F629" w14:textId="77777777" w:rsidR="00F1149A" w:rsidRPr="00F1149A" w:rsidRDefault="00F1149A">
            <w:r w:rsidRPr="00F1149A">
              <w:rPr>
                <w:rFonts w:hint="eastAsia"/>
              </w:rPr>
              <w:t>FURIN</w:t>
            </w:r>
          </w:p>
        </w:tc>
      </w:tr>
      <w:tr w:rsidR="00F1149A" w:rsidRPr="00F1149A" w14:paraId="1E0B3E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6747C5" w14:textId="77777777" w:rsidR="00F1149A" w:rsidRPr="00F1149A" w:rsidRDefault="00F1149A">
            <w:r w:rsidRPr="00F1149A">
              <w:rPr>
                <w:rFonts w:hint="eastAsia"/>
              </w:rPr>
              <w:t>280</w:t>
            </w:r>
          </w:p>
        </w:tc>
        <w:tc>
          <w:tcPr>
            <w:tcW w:w="3593" w:type="dxa"/>
            <w:noWrap/>
            <w:hideMark/>
          </w:tcPr>
          <w:p w14:paraId="253930A0" w14:textId="77777777" w:rsidR="00F1149A" w:rsidRPr="00F1149A" w:rsidRDefault="00F1149A">
            <w:r w:rsidRPr="00F1149A">
              <w:rPr>
                <w:rFonts w:hint="eastAsia"/>
              </w:rPr>
              <w:t>ADH1A</w:t>
            </w:r>
          </w:p>
        </w:tc>
      </w:tr>
      <w:tr w:rsidR="00F1149A" w:rsidRPr="00F1149A" w14:paraId="6B3599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71F575" w14:textId="77777777" w:rsidR="00F1149A" w:rsidRPr="00F1149A" w:rsidRDefault="00F1149A">
            <w:r w:rsidRPr="00F1149A">
              <w:rPr>
                <w:rFonts w:hint="eastAsia"/>
              </w:rPr>
              <w:t>281</w:t>
            </w:r>
          </w:p>
        </w:tc>
        <w:tc>
          <w:tcPr>
            <w:tcW w:w="3593" w:type="dxa"/>
            <w:noWrap/>
            <w:hideMark/>
          </w:tcPr>
          <w:p w14:paraId="1EE25077" w14:textId="77777777" w:rsidR="00F1149A" w:rsidRPr="00F1149A" w:rsidRDefault="00F1149A">
            <w:r w:rsidRPr="00F1149A">
              <w:rPr>
                <w:rFonts w:hint="eastAsia"/>
              </w:rPr>
              <w:t>ADH1B</w:t>
            </w:r>
          </w:p>
        </w:tc>
      </w:tr>
      <w:tr w:rsidR="00F1149A" w:rsidRPr="00F1149A" w14:paraId="3DCEB0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444886" w14:textId="77777777" w:rsidR="00F1149A" w:rsidRPr="00F1149A" w:rsidRDefault="00F1149A">
            <w:r w:rsidRPr="00F1149A">
              <w:rPr>
                <w:rFonts w:hint="eastAsia"/>
              </w:rPr>
              <w:t>282</w:t>
            </w:r>
          </w:p>
        </w:tc>
        <w:tc>
          <w:tcPr>
            <w:tcW w:w="3593" w:type="dxa"/>
            <w:noWrap/>
            <w:hideMark/>
          </w:tcPr>
          <w:p w14:paraId="109EF94D" w14:textId="77777777" w:rsidR="00F1149A" w:rsidRPr="00F1149A" w:rsidRDefault="00F1149A">
            <w:r w:rsidRPr="00F1149A">
              <w:rPr>
                <w:rFonts w:hint="eastAsia"/>
              </w:rPr>
              <w:t>GNMT</w:t>
            </w:r>
          </w:p>
        </w:tc>
      </w:tr>
      <w:tr w:rsidR="00F1149A" w:rsidRPr="00F1149A" w14:paraId="64CE16C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5331F2" w14:textId="77777777" w:rsidR="00F1149A" w:rsidRPr="00F1149A" w:rsidRDefault="00F1149A">
            <w:r w:rsidRPr="00F1149A">
              <w:rPr>
                <w:rFonts w:hint="eastAsia"/>
              </w:rPr>
              <w:t>283</w:t>
            </w:r>
          </w:p>
        </w:tc>
        <w:tc>
          <w:tcPr>
            <w:tcW w:w="3593" w:type="dxa"/>
            <w:noWrap/>
            <w:hideMark/>
          </w:tcPr>
          <w:p w14:paraId="3BAFDD6B" w14:textId="77777777" w:rsidR="00F1149A" w:rsidRPr="00F1149A" w:rsidRDefault="00F1149A">
            <w:r w:rsidRPr="00F1149A">
              <w:rPr>
                <w:rFonts w:hint="eastAsia"/>
              </w:rPr>
              <w:t>AGXT2</w:t>
            </w:r>
          </w:p>
        </w:tc>
      </w:tr>
      <w:tr w:rsidR="00F1149A" w:rsidRPr="00F1149A" w14:paraId="5730DD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4DBAD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284</w:t>
            </w:r>
          </w:p>
        </w:tc>
        <w:tc>
          <w:tcPr>
            <w:tcW w:w="3593" w:type="dxa"/>
            <w:noWrap/>
            <w:hideMark/>
          </w:tcPr>
          <w:p w14:paraId="2E06D547" w14:textId="77777777" w:rsidR="00F1149A" w:rsidRPr="00F1149A" w:rsidRDefault="00F1149A">
            <w:r w:rsidRPr="00F1149A">
              <w:rPr>
                <w:rFonts w:hint="eastAsia"/>
              </w:rPr>
              <w:t>PLEKHA1</w:t>
            </w:r>
          </w:p>
        </w:tc>
      </w:tr>
      <w:tr w:rsidR="00F1149A" w:rsidRPr="00F1149A" w14:paraId="2169C1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B18056" w14:textId="77777777" w:rsidR="00F1149A" w:rsidRPr="00F1149A" w:rsidRDefault="00F1149A">
            <w:r w:rsidRPr="00F1149A">
              <w:rPr>
                <w:rFonts w:hint="eastAsia"/>
              </w:rPr>
              <w:t>285</w:t>
            </w:r>
          </w:p>
        </w:tc>
        <w:tc>
          <w:tcPr>
            <w:tcW w:w="3593" w:type="dxa"/>
            <w:noWrap/>
            <w:hideMark/>
          </w:tcPr>
          <w:p w14:paraId="1C95299A" w14:textId="77777777" w:rsidR="00F1149A" w:rsidRPr="00F1149A" w:rsidRDefault="00F1149A">
            <w:r w:rsidRPr="00F1149A">
              <w:rPr>
                <w:rFonts w:hint="eastAsia"/>
              </w:rPr>
              <w:t>GABBR1</w:t>
            </w:r>
          </w:p>
        </w:tc>
      </w:tr>
      <w:tr w:rsidR="00F1149A" w:rsidRPr="00F1149A" w14:paraId="6B83E3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4177C9" w14:textId="77777777" w:rsidR="00F1149A" w:rsidRPr="00F1149A" w:rsidRDefault="00F1149A">
            <w:r w:rsidRPr="00F1149A">
              <w:rPr>
                <w:rFonts w:hint="eastAsia"/>
              </w:rPr>
              <w:t>286</w:t>
            </w:r>
          </w:p>
        </w:tc>
        <w:tc>
          <w:tcPr>
            <w:tcW w:w="3593" w:type="dxa"/>
            <w:noWrap/>
            <w:hideMark/>
          </w:tcPr>
          <w:p w14:paraId="779D604A" w14:textId="77777777" w:rsidR="00F1149A" w:rsidRPr="00F1149A" w:rsidRDefault="00F1149A">
            <w:r w:rsidRPr="00F1149A">
              <w:rPr>
                <w:rFonts w:hint="eastAsia"/>
              </w:rPr>
              <w:t>FDXR</w:t>
            </w:r>
          </w:p>
        </w:tc>
      </w:tr>
      <w:tr w:rsidR="00F1149A" w:rsidRPr="00F1149A" w14:paraId="59E554E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CAF9D9" w14:textId="77777777" w:rsidR="00F1149A" w:rsidRPr="00F1149A" w:rsidRDefault="00F1149A">
            <w:r w:rsidRPr="00F1149A">
              <w:rPr>
                <w:rFonts w:hint="eastAsia"/>
              </w:rPr>
              <w:t>287</w:t>
            </w:r>
          </w:p>
        </w:tc>
        <w:tc>
          <w:tcPr>
            <w:tcW w:w="3593" w:type="dxa"/>
            <w:noWrap/>
            <w:hideMark/>
          </w:tcPr>
          <w:p w14:paraId="2EDFC716" w14:textId="77777777" w:rsidR="00F1149A" w:rsidRPr="00F1149A" w:rsidRDefault="00F1149A">
            <w:r w:rsidRPr="00F1149A">
              <w:rPr>
                <w:rFonts w:hint="eastAsia"/>
              </w:rPr>
              <w:t>UQCRC1</w:t>
            </w:r>
          </w:p>
        </w:tc>
      </w:tr>
      <w:tr w:rsidR="00F1149A" w:rsidRPr="00F1149A" w14:paraId="052CFC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F63D4A" w14:textId="77777777" w:rsidR="00F1149A" w:rsidRPr="00F1149A" w:rsidRDefault="00F1149A">
            <w:r w:rsidRPr="00F1149A">
              <w:rPr>
                <w:rFonts w:hint="eastAsia"/>
              </w:rPr>
              <w:t>288</w:t>
            </w:r>
          </w:p>
        </w:tc>
        <w:tc>
          <w:tcPr>
            <w:tcW w:w="3593" w:type="dxa"/>
            <w:noWrap/>
            <w:hideMark/>
          </w:tcPr>
          <w:p w14:paraId="7A9A1BE4" w14:textId="77777777" w:rsidR="00F1149A" w:rsidRPr="00F1149A" w:rsidRDefault="00F1149A">
            <w:r w:rsidRPr="00F1149A">
              <w:rPr>
                <w:rFonts w:hint="eastAsia"/>
              </w:rPr>
              <w:t>OAS1</w:t>
            </w:r>
          </w:p>
        </w:tc>
      </w:tr>
      <w:tr w:rsidR="00F1149A" w:rsidRPr="00F1149A" w14:paraId="529B8D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D15309" w14:textId="77777777" w:rsidR="00F1149A" w:rsidRPr="00F1149A" w:rsidRDefault="00F1149A">
            <w:r w:rsidRPr="00F1149A">
              <w:rPr>
                <w:rFonts w:hint="eastAsia"/>
              </w:rPr>
              <w:t>289</w:t>
            </w:r>
          </w:p>
        </w:tc>
        <w:tc>
          <w:tcPr>
            <w:tcW w:w="3593" w:type="dxa"/>
            <w:noWrap/>
            <w:hideMark/>
          </w:tcPr>
          <w:p w14:paraId="5E6B39F6" w14:textId="77777777" w:rsidR="00F1149A" w:rsidRPr="00F1149A" w:rsidRDefault="00F1149A">
            <w:r w:rsidRPr="00F1149A">
              <w:rPr>
                <w:rFonts w:hint="eastAsia"/>
              </w:rPr>
              <w:t>SLCO1B1</w:t>
            </w:r>
          </w:p>
        </w:tc>
      </w:tr>
      <w:tr w:rsidR="00F1149A" w:rsidRPr="00F1149A" w14:paraId="3D313A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8985C4" w14:textId="77777777" w:rsidR="00F1149A" w:rsidRPr="00F1149A" w:rsidRDefault="00F1149A">
            <w:r w:rsidRPr="00F1149A">
              <w:rPr>
                <w:rFonts w:hint="eastAsia"/>
              </w:rPr>
              <w:t>290</w:t>
            </w:r>
          </w:p>
        </w:tc>
        <w:tc>
          <w:tcPr>
            <w:tcW w:w="3593" w:type="dxa"/>
            <w:noWrap/>
            <w:hideMark/>
          </w:tcPr>
          <w:p w14:paraId="1ADD772A" w14:textId="77777777" w:rsidR="00F1149A" w:rsidRPr="00F1149A" w:rsidRDefault="00F1149A">
            <w:r w:rsidRPr="00F1149A">
              <w:rPr>
                <w:rFonts w:hint="eastAsia"/>
              </w:rPr>
              <w:t>SERPINA5</w:t>
            </w:r>
          </w:p>
        </w:tc>
      </w:tr>
      <w:tr w:rsidR="00F1149A" w:rsidRPr="00F1149A" w14:paraId="7A486D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94D211" w14:textId="77777777" w:rsidR="00F1149A" w:rsidRPr="00F1149A" w:rsidRDefault="00F1149A">
            <w:r w:rsidRPr="00F1149A">
              <w:rPr>
                <w:rFonts w:hint="eastAsia"/>
              </w:rPr>
              <w:t>291</w:t>
            </w:r>
          </w:p>
        </w:tc>
        <w:tc>
          <w:tcPr>
            <w:tcW w:w="3593" w:type="dxa"/>
            <w:noWrap/>
            <w:hideMark/>
          </w:tcPr>
          <w:p w14:paraId="7C4B92B7" w14:textId="77777777" w:rsidR="00F1149A" w:rsidRPr="00F1149A" w:rsidRDefault="00F1149A">
            <w:r w:rsidRPr="00F1149A">
              <w:rPr>
                <w:rFonts w:hint="eastAsia"/>
              </w:rPr>
              <w:t>GABBR2</w:t>
            </w:r>
          </w:p>
        </w:tc>
      </w:tr>
      <w:tr w:rsidR="00F1149A" w:rsidRPr="00F1149A" w14:paraId="3F10F6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A4F8D7" w14:textId="77777777" w:rsidR="00F1149A" w:rsidRPr="00F1149A" w:rsidRDefault="00F1149A">
            <w:r w:rsidRPr="00F1149A">
              <w:rPr>
                <w:rFonts w:hint="eastAsia"/>
              </w:rPr>
              <w:t>292</w:t>
            </w:r>
          </w:p>
        </w:tc>
        <w:tc>
          <w:tcPr>
            <w:tcW w:w="3593" w:type="dxa"/>
            <w:noWrap/>
            <w:hideMark/>
          </w:tcPr>
          <w:p w14:paraId="1EEB2C58" w14:textId="77777777" w:rsidR="00F1149A" w:rsidRPr="00F1149A" w:rsidRDefault="00F1149A">
            <w:r w:rsidRPr="00F1149A">
              <w:rPr>
                <w:rFonts w:hint="eastAsia"/>
              </w:rPr>
              <w:t>SERPINA1</w:t>
            </w:r>
          </w:p>
        </w:tc>
      </w:tr>
      <w:tr w:rsidR="00F1149A" w:rsidRPr="00F1149A" w14:paraId="378CD71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CB6263" w14:textId="77777777" w:rsidR="00F1149A" w:rsidRPr="00F1149A" w:rsidRDefault="00F1149A">
            <w:r w:rsidRPr="00F1149A">
              <w:rPr>
                <w:rFonts w:hint="eastAsia"/>
              </w:rPr>
              <w:t>293</w:t>
            </w:r>
          </w:p>
        </w:tc>
        <w:tc>
          <w:tcPr>
            <w:tcW w:w="3593" w:type="dxa"/>
            <w:noWrap/>
            <w:hideMark/>
          </w:tcPr>
          <w:p w14:paraId="7D8A23D0" w14:textId="77777777" w:rsidR="00F1149A" w:rsidRPr="00F1149A" w:rsidRDefault="00F1149A">
            <w:r w:rsidRPr="00F1149A">
              <w:rPr>
                <w:rFonts w:hint="eastAsia"/>
              </w:rPr>
              <w:t>UQCRC2</w:t>
            </w:r>
          </w:p>
        </w:tc>
      </w:tr>
      <w:tr w:rsidR="00F1149A" w:rsidRPr="00F1149A" w14:paraId="006853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23DF20" w14:textId="77777777" w:rsidR="00F1149A" w:rsidRPr="00F1149A" w:rsidRDefault="00F1149A">
            <w:r w:rsidRPr="00F1149A">
              <w:rPr>
                <w:rFonts w:hint="eastAsia"/>
              </w:rPr>
              <w:t>294</w:t>
            </w:r>
          </w:p>
        </w:tc>
        <w:tc>
          <w:tcPr>
            <w:tcW w:w="3593" w:type="dxa"/>
            <w:noWrap/>
            <w:hideMark/>
          </w:tcPr>
          <w:p w14:paraId="4833A5B1" w14:textId="77777777" w:rsidR="00F1149A" w:rsidRPr="00F1149A" w:rsidRDefault="00F1149A">
            <w:r w:rsidRPr="00F1149A">
              <w:rPr>
                <w:rFonts w:hint="eastAsia"/>
              </w:rPr>
              <w:t>PPT1</w:t>
            </w:r>
          </w:p>
        </w:tc>
      </w:tr>
      <w:tr w:rsidR="00F1149A" w:rsidRPr="00F1149A" w14:paraId="5869A6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5F5F5A" w14:textId="77777777" w:rsidR="00F1149A" w:rsidRPr="00F1149A" w:rsidRDefault="00F1149A">
            <w:r w:rsidRPr="00F1149A">
              <w:rPr>
                <w:rFonts w:hint="eastAsia"/>
              </w:rPr>
              <w:t>295</w:t>
            </w:r>
          </w:p>
        </w:tc>
        <w:tc>
          <w:tcPr>
            <w:tcW w:w="3593" w:type="dxa"/>
            <w:noWrap/>
            <w:hideMark/>
          </w:tcPr>
          <w:p w14:paraId="0ED9E66D" w14:textId="77777777" w:rsidR="00F1149A" w:rsidRPr="00F1149A" w:rsidRDefault="00F1149A">
            <w:r w:rsidRPr="00F1149A">
              <w:rPr>
                <w:rFonts w:hint="eastAsia"/>
              </w:rPr>
              <w:t>PLEKHA4</w:t>
            </w:r>
          </w:p>
        </w:tc>
      </w:tr>
      <w:tr w:rsidR="00F1149A" w:rsidRPr="00F1149A" w14:paraId="21A1E0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288ACD" w14:textId="77777777" w:rsidR="00F1149A" w:rsidRPr="00F1149A" w:rsidRDefault="00F1149A">
            <w:r w:rsidRPr="00F1149A">
              <w:rPr>
                <w:rFonts w:hint="eastAsia"/>
              </w:rPr>
              <w:t>296</w:t>
            </w:r>
          </w:p>
        </w:tc>
        <w:tc>
          <w:tcPr>
            <w:tcW w:w="3593" w:type="dxa"/>
            <w:noWrap/>
            <w:hideMark/>
          </w:tcPr>
          <w:p w14:paraId="7661D128" w14:textId="77777777" w:rsidR="00F1149A" w:rsidRPr="00F1149A" w:rsidRDefault="00F1149A">
            <w:r w:rsidRPr="00F1149A">
              <w:rPr>
                <w:rFonts w:hint="eastAsia"/>
              </w:rPr>
              <w:t>SLCO4C1</w:t>
            </w:r>
          </w:p>
        </w:tc>
      </w:tr>
      <w:tr w:rsidR="00F1149A" w:rsidRPr="00F1149A" w14:paraId="2DCF02F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3F6FAA" w14:textId="77777777" w:rsidR="00F1149A" w:rsidRPr="00F1149A" w:rsidRDefault="00F1149A">
            <w:r w:rsidRPr="00F1149A">
              <w:rPr>
                <w:rFonts w:hint="eastAsia"/>
              </w:rPr>
              <w:t>297</w:t>
            </w:r>
          </w:p>
        </w:tc>
        <w:tc>
          <w:tcPr>
            <w:tcW w:w="3593" w:type="dxa"/>
            <w:noWrap/>
            <w:hideMark/>
          </w:tcPr>
          <w:p w14:paraId="4EABBF19" w14:textId="77777777" w:rsidR="00F1149A" w:rsidRPr="00F1149A" w:rsidRDefault="00F1149A">
            <w:r w:rsidRPr="00F1149A">
              <w:rPr>
                <w:rFonts w:hint="eastAsia"/>
              </w:rPr>
              <w:t>ADH1C</w:t>
            </w:r>
          </w:p>
        </w:tc>
      </w:tr>
      <w:tr w:rsidR="00F1149A" w:rsidRPr="00F1149A" w14:paraId="5991FA5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B1923F" w14:textId="77777777" w:rsidR="00F1149A" w:rsidRPr="00F1149A" w:rsidRDefault="00F1149A">
            <w:r w:rsidRPr="00F1149A">
              <w:rPr>
                <w:rFonts w:hint="eastAsia"/>
              </w:rPr>
              <w:t>298</w:t>
            </w:r>
          </w:p>
        </w:tc>
        <w:tc>
          <w:tcPr>
            <w:tcW w:w="3593" w:type="dxa"/>
            <w:noWrap/>
            <w:hideMark/>
          </w:tcPr>
          <w:p w14:paraId="2C4476E5" w14:textId="77777777" w:rsidR="00F1149A" w:rsidRPr="00F1149A" w:rsidRDefault="00F1149A">
            <w:r w:rsidRPr="00F1149A">
              <w:rPr>
                <w:rFonts w:hint="eastAsia"/>
              </w:rPr>
              <w:t>GNAS</w:t>
            </w:r>
          </w:p>
        </w:tc>
      </w:tr>
      <w:tr w:rsidR="00F1149A" w:rsidRPr="00F1149A" w14:paraId="784041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3DE2ED" w14:textId="77777777" w:rsidR="00F1149A" w:rsidRPr="00F1149A" w:rsidRDefault="00F1149A">
            <w:r w:rsidRPr="00F1149A">
              <w:rPr>
                <w:rFonts w:hint="eastAsia"/>
              </w:rPr>
              <w:t>299</w:t>
            </w:r>
          </w:p>
        </w:tc>
        <w:tc>
          <w:tcPr>
            <w:tcW w:w="3593" w:type="dxa"/>
            <w:noWrap/>
            <w:hideMark/>
          </w:tcPr>
          <w:p w14:paraId="71377995" w14:textId="77777777" w:rsidR="00F1149A" w:rsidRPr="00F1149A" w:rsidRDefault="00F1149A">
            <w:r w:rsidRPr="00F1149A">
              <w:rPr>
                <w:rFonts w:hint="eastAsia"/>
              </w:rPr>
              <w:t>LSM6</w:t>
            </w:r>
          </w:p>
        </w:tc>
      </w:tr>
      <w:tr w:rsidR="00F1149A" w:rsidRPr="00F1149A" w14:paraId="67B42B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0B01E8" w14:textId="77777777" w:rsidR="00F1149A" w:rsidRPr="00F1149A" w:rsidRDefault="00F1149A">
            <w:r w:rsidRPr="00F1149A">
              <w:rPr>
                <w:rFonts w:hint="eastAsia"/>
              </w:rPr>
              <w:t>300</w:t>
            </w:r>
          </w:p>
        </w:tc>
        <w:tc>
          <w:tcPr>
            <w:tcW w:w="3593" w:type="dxa"/>
            <w:noWrap/>
            <w:hideMark/>
          </w:tcPr>
          <w:p w14:paraId="4554F7D3" w14:textId="77777777" w:rsidR="00F1149A" w:rsidRPr="00F1149A" w:rsidRDefault="00F1149A">
            <w:r w:rsidRPr="00F1149A">
              <w:rPr>
                <w:rFonts w:hint="eastAsia"/>
              </w:rPr>
              <w:t>SLCO1B3</w:t>
            </w:r>
          </w:p>
        </w:tc>
      </w:tr>
      <w:tr w:rsidR="00F1149A" w:rsidRPr="00F1149A" w14:paraId="2379C7C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FA6807" w14:textId="77777777" w:rsidR="00F1149A" w:rsidRPr="00F1149A" w:rsidRDefault="00F1149A">
            <w:r w:rsidRPr="00F1149A">
              <w:rPr>
                <w:rFonts w:hint="eastAsia"/>
              </w:rPr>
              <w:t>301</w:t>
            </w:r>
          </w:p>
        </w:tc>
        <w:tc>
          <w:tcPr>
            <w:tcW w:w="3593" w:type="dxa"/>
            <w:noWrap/>
            <w:hideMark/>
          </w:tcPr>
          <w:p w14:paraId="72759248" w14:textId="77777777" w:rsidR="00F1149A" w:rsidRPr="00F1149A" w:rsidRDefault="00F1149A">
            <w:r w:rsidRPr="00F1149A">
              <w:rPr>
                <w:rFonts w:hint="eastAsia"/>
              </w:rPr>
              <w:t>SERPINA6</w:t>
            </w:r>
          </w:p>
        </w:tc>
      </w:tr>
      <w:tr w:rsidR="00F1149A" w:rsidRPr="00F1149A" w14:paraId="517C09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F1B4E6" w14:textId="77777777" w:rsidR="00F1149A" w:rsidRPr="00F1149A" w:rsidRDefault="00F1149A">
            <w:r w:rsidRPr="00F1149A">
              <w:rPr>
                <w:rFonts w:hint="eastAsia"/>
              </w:rPr>
              <w:t>302</w:t>
            </w:r>
          </w:p>
        </w:tc>
        <w:tc>
          <w:tcPr>
            <w:tcW w:w="3593" w:type="dxa"/>
            <w:noWrap/>
            <w:hideMark/>
          </w:tcPr>
          <w:p w14:paraId="00B5975A" w14:textId="77777777" w:rsidR="00F1149A" w:rsidRPr="00F1149A" w:rsidRDefault="00F1149A">
            <w:r w:rsidRPr="00F1149A">
              <w:rPr>
                <w:rFonts w:hint="eastAsia"/>
              </w:rPr>
              <w:t>TPH1</w:t>
            </w:r>
          </w:p>
        </w:tc>
      </w:tr>
      <w:tr w:rsidR="00F1149A" w:rsidRPr="00F1149A" w14:paraId="478F7A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7AAC06" w14:textId="77777777" w:rsidR="00F1149A" w:rsidRPr="00F1149A" w:rsidRDefault="00F1149A">
            <w:r w:rsidRPr="00F1149A">
              <w:rPr>
                <w:rFonts w:hint="eastAsia"/>
              </w:rPr>
              <w:t>303</w:t>
            </w:r>
          </w:p>
        </w:tc>
        <w:tc>
          <w:tcPr>
            <w:tcW w:w="3593" w:type="dxa"/>
            <w:noWrap/>
            <w:hideMark/>
          </w:tcPr>
          <w:p w14:paraId="632618BA" w14:textId="77777777" w:rsidR="00F1149A" w:rsidRPr="00F1149A" w:rsidRDefault="00F1149A">
            <w:r w:rsidRPr="00F1149A">
              <w:rPr>
                <w:rFonts w:hint="eastAsia"/>
              </w:rPr>
              <w:t>TPH2</w:t>
            </w:r>
          </w:p>
        </w:tc>
      </w:tr>
      <w:tr w:rsidR="00F1149A" w:rsidRPr="00F1149A" w14:paraId="3DE512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578B4C" w14:textId="77777777" w:rsidR="00F1149A" w:rsidRPr="00F1149A" w:rsidRDefault="00F1149A">
            <w:r w:rsidRPr="00F1149A">
              <w:rPr>
                <w:rFonts w:hint="eastAsia"/>
              </w:rPr>
              <w:t>304</w:t>
            </w:r>
          </w:p>
        </w:tc>
        <w:tc>
          <w:tcPr>
            <w:tcW w:w="3593" w:type="dxa"/>
            <w:noWrap/>
            <w:hideMark/>
          </w:tcPr>
          <w:p w14:paraId="4787C032" w14:textId="77777777" w:rsidR="00F1149A" w:rsidRPr="00F1149A" w:rsidRDefault="00F1149A">
            <w:r w:rsidRPr="00F1149A">
              <w:rPr>
                <w:rFonts w:hint="eastAsia"/>
              </w:rPr>
              <w:t>GSK3B</w:t>
            </w:r>
          </w:p>
        </w:tc>
      </w:tr>
      <w:tr w:rsidR="00F1149A" w:rsidRPr="00F1149A" w14:paraId="7E417E0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1618B4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05</w:t>
            </w:r>
          </w:p>
        </w:tc>
        <w:tc>
          <w:tcPr>
            <w:tcW w:w="3593" w:type="dxa"/>
            <w:noWrap/>
            <w:hideMark/>
          </w:tcPr>
          <w:p w14:paraId="22BE6BFD" w14:textId="77777777" w:rsidR="00F1149A" w:rsidRPr="00F1149A" w:rsidRDefault="00F1149A">
            <w:r w:rsidRPr="00F1149A">
              <w:rPr>
                <w:rFonts w:hint="eastAsia"/>
              </w:rPr>
              <w:t>HBA1</w:t>
            </w:r>
          </w:p>
        </w:tc>
      </w:tr>
      <w:tr w:rsidR="00F1149A" w:rsidRPr="00F1149A" w14:paraId="68C9E5F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8CF0CB" w14:textId="77777777" w:rsidR="00F1149A" w:rsidRPr="00F1149A" w:rsidRDefault="00F1149A">
            <w:r w:rsidRPr="00F1149A">
              <w:rPr>
                <w:rFonts w:hint="eastAsia"/>
              </w:rPr>
              <w:t>306</w:t>
            </w:r>
          </w:p>
        </w:tc>
        <w:tc>
          <w:tcPr>
            <w:tcW w:w="3593" w:type="dxa"/>
            <w:noWrap/>
            <w:hideMark/>
          </w:tcPr>
          <w:p w14:paraId="06FE6734" w14:textId="77777777" w:rsidR="00F1149A" w:rsidRPr="00F1149A" w:rsidRDefault="00F1149A">
            <w:r w:rsidRPr="00F1149A">
              <w:rPr>
                <w:rFonts w:hint="eastAsia"/>
              </w:rPr>
              <w:t>HBA2</w:t>
            </w:r>
          </w:p>
        </w:tc>
      </w:tr>
      <w:tr w:rsidR="00F1149A" w:rsidRPr="00F1149A" w14:paraId="4C80215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8932A4" w14:textId="77777777" w:rsidR="00F1149A" w:rsidRPr="00F1149A" w:rsidRDefault="00F1149A">
            <w:r w:rsidRPr="00F1149A">
              <w:rPr>
                <w:rFonts w:hint="eastAsia"/>
              </w:rPr>
              <w:t>307</w:t>
            </w:r>
          </w:p>
        </w:tc>
        <w:tc>
          <w:tcPr>
            <w:tcW w:w="3593" w:type="dxa"/>
            <w:noWrap/>
            <w:hideMark/>
          </w:tcPr>
          <w:p w14:paraId="3E689099" w14:textId="77777777" w:rsidR="00F1149A" w:rsidRPr="00F1149A" w:rsidRDefault="00F1149A">
            <w:r w:rsidRPr="00F1149A">
              <w:rPr>
                <w:rFonts w:hint="eastAsia"/>
              </w:rPr>
              <w:t>MAN2A1</w:t>
            </w:r>
          </w:p>
        </w:tc>
      </w:tr>
      <w:tr w:rsidR="00F1149A" w:rsidRPr="00F1149A" w14:paraId="78576B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8ACAD5" w14:textId="77777777" w:rsidR="00F1149A" w:rsidRPr="00F1149A" w:rsidRDefault="00F1149A">
            <w:r w:rsidRPr="00F1149A">
              <w:rPr>
                <w:rFonts w:hint="eastAsia"/>
              </w:rPr>
              <w:t>308</w:t>
            </w:r>
          </w:p>
        </w:tc>
        <w:tc>
          <w:tcPr>
            <w:tcW w:w="3593" w:type="dxa"/>
            <w:noWrap/>
            <w:hideMark/>
          </w:tcPr>
          <w:p w14:paraId="6994463C" w14:textId="77777777" w:rsidR="00F1149A" w:rsidRPr="00F1149A" w:rsidRDefault="00F1149A">
            <w:r w:rsidRPr="00F1149A">
              <w:rPr>
                <w:rFonts w:hint="eastAsia"/>
              </w:rPr>
              <w:t>PMS2</w:t>
            </w:r>
          </w:p>
        </w:tc>
      </w:tr>
      <w:tr w:rsidR="00F1149A" w:rsidRPr="00F1149A" w14:paraId="692F06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C2EE94" w14:textId="77777777" w:rsidR="00F1149A" w:rsidRPr="00F1149A" w:rsidRDefault="00F1149A">
            <w:r w:rsidRPr="00F1149A">
              <w:rPr>
                <w:rFonts w:hint="eastAsia"/>
              </w:rPr>
              <w:t>309</w:t>
            </w:r>
          </w:p>
        </w:tc>
        <w:tc>
          <w:tcPr>
            <w:tcW w:w="3593" w:type="dxa"/>
            <w:noWrap/>
            <w:hideMark/>
          </w:tcPr>
          <w:p w14:paraId="6D4773B6" w14:textId="77777777" w:rsidR="00F1149A" w:rsidRPr="00F1149A" w:rsidRDefault="00F1149A">
            <w:r w:rsidRPr="00F1149A">
              <w:rPr>
                <w:rFonts w:hint="eastAsia"/>
              </w:rPr>
              <w:t>ABCA1</w:t>
            </w:r>
          </w:p>
        </w:tc>
      </w:tr>
      <w:tr w:rsidR="00F1149A" w:rsidRPr="00F1149A" w14:paraId="15B8FE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080128" w14:textId="77777777" w:rsidR="00F1149A" w:rsidRPr="00F1149A" w:rsidRDefault="00F1149A">
            <w:r w:rsidRPr="00F1149A">
              <w:rPr>
                <w:rFonts w:hint="eastAsia"/>
              </w:rPr>
              <w:t>310</w:t>
            </w:r>
          </w:p>
        </w:tc>
        <w:tc>
          <w:tcPr>
            <w:tcW w:w="3593" w:type="dxa"/>
            <w:noWrap/>
            <w:hideMark/>
          </w:tcPr>
          <w:p w14:paraId="6A212C9A" w14:textId="77777777" w:rsidR="00F1149A" w:rsidRPr="00F1149A" w:rsidRDefault="00F1149A">
            <w:r w:rsidRPr="00F1149A">
              <w:rPr>
                <w:rFonts w:hint="eastAsia"/>
              </w:rPr>
              <w:t>NAGS</w:t>
            </w:r>
          </w:p>
        </w:tc>
      </w:tr>
      <w:tr w:rsidR="00F1149A" w:rsidRPr="00F1149A" w14:paraId="5DC7AC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013241" w14:textId="77777777" w:rsidR="00F1149A" w:rsidRPr="00F1149A" w:rsidRDefault="00F1149A">
            <w:r w:rsidRPr="00F1149A">
              <w:rPr>
                <w:rFonts w:hint="eastAsia"/>
              </w:rPr>
              <w:t>311</w:t>
            </w:r>
          </w:p>
        </w:tc>
        <w:tc>
          <w:tcPr>
            <w:tcW w:w="3593" w:type="dxa"/>
            <w:noWrap/>
            <w:hideMark/>
          </w:tcPr>
          <w:p w14:paraId="49F1D6BB" w14:textId="77777777" w:rsidR="00F1149A" w:rsidRPr="00F1149A" w:rsidRDefault="00F1149A">
            <w:r w:rsidRPr="00F1149A">
              <w:rPr>
                <w:rFonts w:hint="eastAsia"/>
              </w:rPr>
              <w:t>PRMT1</w:t>
            </w:r>
          </w:p>
        </w:tc>
      </w:tr>
      <w:tr w:rsidR="00F1149A" w:rsidRPr="00F1149A" w14:paraId="69C4276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246DC5" w14:textId="77777777" w:rsidR="00F1149A" w:rsidRPr="00F1149A" w:rsidRDefault="00F1149A">
            <w:r w:rsidRPr="00F1149A">
              <w:rPr>
                <w:rFonts w:hint="eastAsia"/>
              </w:rPr>
              <w:t>312</w:t>
            </w:r>
          </w:p>
        </w:tc>
        <w:tc>
          <w:tcPr>
            <w:tcW w:w="3593" w:type="dxa"/>
            <w:noWrap/>
            <w:hideMark/>
          </w:tcPr>
          <w:p w14:paraId="20940658" w14:textId="77777777" w:rsidR="00F1149A" w:rsidRPr="00F1149A" w:rsidRDefault="00F1149A">
            <w:r w:rsidRPr="00F1149A">
              <w:rPr>
                <w:rFonts w:hint="eastAsia"/>
              </w:rPr>
              <w:t>PYGL</w:t>
            </w:r>
          </w:p>
        </w:tc>
      </w:tr>
      <w:tr w:rsidR="00F1149A" w:rsidRPr="00F1149A" w14:paraId="13F06E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284E32" w14:textId="77777777" w:rsidR="00F1149A" w:rsidRPr="00F1149A" w:rsidRDefault="00F1149A">
            <w:r w:rsidRPr="00F1149A">
              <w:rPr>
                <w:rFonts w:hint="eastAsia"/>
              </w:rPr>
              <w:t>313</w:t>
            </w:r>
          </w:p>
        </w:tc>
        <w:tc>
          <w:tcPr>
            <w:tcW w:w="3593" w:type="dxa"/>
            <w:noWrap/>
            <w:hideMark/>
          </w:tcPr>
          <w:p w14:paraId="164C9B59" w14:textId="77777777" w:rsidR="00F1149A" w:rsidRPr="00F1149A" w:rsidRDefault="00F1149A">
            <w:r w:rsidRPr="00F1149A">
              <w:rPr>
                <w:rFonts w:hint="eastAsia"/>
              </w:rPr>
              <w:t>CYP3A4</w:t>
            </w:r>
          </w:p>
        </w:tc>
      </w:tr>
      <w:tr w:rsidR="00F1149A" w:rsidRPr="00F1149A" w14:paraId="151F49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C1E9E3" w14:textId="77777777" w:rsidR="00F1149A" w:rsidRPr="00F1149A" w:rsidRDefault="00F1149A">
            <w:r w:rsidRPr="00F1149A">
              <w:rPr>
                <w:rFonts w:hint="eastAsia"/>
              </w:rPr>
              <w:t>314</w:t>
            </w:r>
          </w:p>
        </w:tc>
        <w:tc>
          <w:tcPr>
            <w:tcW w:w="3593" w:type="dxa"/>
            <w:noWrap/>
            <w:hideMark/>
          </w:tcPr>
          <w:p w14:paraId="6F366721" w14:textId="77777777" w:rsidR="00F1149A" w:rsidRPr="00F1149A" w:rsidRDefault="00F1149A">
            <w:r w:rsidRPr="00F1149A">
              <w:rPr>
                <w:rFonts w:hint="eastAsia"/>
              </w:rPr>
              <w:t>MMACHC</w:t>
            </w:r>
          </w:p>
        </w:tc>
      </w:tr>
      <w:tr w:rsidR="00F1149A" w:rsidRPr="00F1149A" w14:paraId="5BBA64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58B460" w14:textId="77777777" w:rsidR="00F1149A" w:rsidRPr="00F1149A" w:rsidRDefault="00F1149A">
            <w:r w:rsidRPr="00F1149A">
              <w:rPr>
                <w:rFonts w:hint="eastAsia"/>
              </w:rPr>
              <w:t>315</w:t>
            </w:r>
          </w:p>
        </w:tc>
        <w:tc>
          <w:tcPr>
            <w:tcW w:w="3593" w:type="dxa"/>
            <w:noWrap/>
            <w:hideMark/>
          </w:tcPr>
          <w:p w14:paraId="220CAFA0" w14:textId="77777777" w:rsidR="00F1149A" w:rsidRPr="00F1149A" w:rsidRDefault="00F1149A">
            <w:r w:rsidRPr="00F1149A">
              <w:rPr>
                <w:rFonts w:hint="eastAsia"/>
              </w:rPr>
              <w:t>HNMT</w:t>
            </w:r>
          </w:p>
        </w:tc>
      </w:tr>
      <w:tr w:rsidR="00F1149A" w:rsidRPr="00F1149A" w14:paraId="494D2FF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B0E78B" w14:textId="77777777" w:rsidR="00F1149A" w:rsidRPr="00F1149A" w:rsidRDefault="00F1149A">
            <w:r w:rsidRPr="00F1149A">
              <w:rPr>
                <w:rFonts w:hint="eastAsia"/>
              </w:rPr>
              <w:t>316</w:t>
            </w:r>
          </w:p>
        </w:tc>
        <w:tc>
          <w:tcPr>
            <w:tcW w:w="3593" w:type="dxa"/>
            <w:noWrap/>
            <w:hideMark/>
          </w:tcPr>
          <w:p w14:paraId="55AF834E" w14:textId="77777777" w:rsidR="00F1149A" w:rsidRPr="00F1149A" w:rsidRDefault="00F1149A">
            <w:r w:rsidRPr="00F1149A">
              <w:rPr>
                <w:rFonts w:hint="eastAsia"/>
              </w:rPr>
              <w:t>TGM2</w:t>
            </w:r>
          </w:p>
        </w:tc>
      </w:tr>
      <w:tr w:rsidR="00F1149A" w:rsidRPr="00F1149A" w14:paraId="046AC1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34D38B" w14:textId="77777777" w:rsidR="00F1149A" w:rsidRPr="00F1149A" w:rsidRDefault="00F1149A">
            <w:r w:rsidRPr="00F1149A">
              <w:rPr>
                <w:rFonts w:hint="eastAsia"/>
              </w:rPr>
              <w:t>317</w:t>
            </w:r>
          </w:p>
        </w:tc>
        <w:tc>
          <w:tcPr>
            <w:tcW w:w="3593" w:type="dxa"/>
            <w:noWrap/>
            <w:hideMark/>
          </w:tcPr>
          <w:p w14:paraId="52A44EAA" w14:textId="77777777" w:rsidR="00F1149A" w:rsidRPr="00F1149A" w:rsidRDefault="00F1149A">
            <w:r w:rsidRPr="00F1149A">
              <w:rPr>
                <w:rFonts w:hint="eastAsia"/>
              </w:rPr>
              <w:t>PYGM</w:t>
            </w:r>
          </w:p>
        </w:tc>
      </w:tr>
      <w:tr w:rsidR="00F1149A" w:rsidRPr="00F1149A" w14:paraId="4EA8B41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8B3B22" w14:textId="77777777" w:rsidR="00F1149A" w:rsidRPr="00F1149A" w:rsidRDefault="00F1149A">
            <w:r w:rsidRPr="00F1149A">
              <w:rPr>
                <w:rFonts w:hint="eastAsia"/>
              </w:rPr>
              <w:t>318</w:t>
            </w:r>
          </w:p>
        </w:tc>
        <w:tc>
          <w:tcPr>
            <w:tcW w:w="3593" w:type="dxa"/>
            <w:noWrap/>
            <w:hideMark/>
          </w:tcPr>
          <w:p w14:paraId="0E68343D" w14:textId="77777777" w:rsidR="00F1149A" w:rsidRPr="00F1149A" w:rsidRDefault="00F1149A">
            <w:r w:rsidRPr="00F1149A">
              <w:rPr>
                <w:rFonts w:hint="eastAsia"/>
              </w:rPr>
              <w:t>CYP3A5</w:t>
            </w:r>
          </w:p>
        </w:tc>
      </w:tr>
      <w:tr w:rsidR="00F1149A" w:rsidRPr="00F1149A" w14:paraId="304D994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10DAF3" w14:textId="77777777" w:rsidR="00F1149A" w:rsidRPr="00F1149A" w:rsidRDefault="00F1149A">
            <w:r w:rsidRPr="00F1149A">
              <w:rPr>
                <w:rFonts w:hint="eastAsia"/>
              </w:rPr>
              <w:t>319</w:t>
            </w:r>
          </w:p>
        </w:tc>
        <w:tc>
          <w:tcPr>
            <w:tcW w:w="3593" w:type="dxa"/>
            <w:noWrap/>
            <w:hideMark/>
          </w:tcPr>
          <w:p w14:paraId="56AC6FE5" w14:textId="77777777" w:rsidR="00F1149A" w:rsidRPr="00F1149A" w:rsidRDefault="00F1149A">
            <w:r w:rsidRPr="00F1149A">
              <w:rPr>
                <w:rFonts w:hint="eastAsia"/>
              </w:rPr>
              <w:t>TGM3</w:t>
            </w:r>
          </w:p>
        </w:tc>
      </w:tr>
      <w:tr w:rsidR="00F1149A" w:rsidRPr="00F1149A" w14:paraId="4340FB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FF1B81" w14:textId="77777777" w:rsidR="00F1149A" w:rsidRPr="00F1149A" w:rsidRDefault="00F1149A">
            <w:r w:rsidRPr="00F1149A">
              <w:rPr>
                <w:rFonts w:hint="eastAsia"/>
              </w:rPr>
              <w:t>320</w:t>
            </w:r>
          </w:p>
        </w:tc>
        <w:tc>
          <w:tcPr>
            <w:tcW w:w="3593" w:type="dxa"/>
            <w:noWrap/>
            <w:hideMark/>
          </w:tcPr>
          <w:p w14:paraId="74CEF95B" w14:textId="77777777" w:rsidR="00F1149A" w:rsidRPr="00F1149A" w:rsidRDefault="00F1149A">
            <w:r w:rsidRPr="00F1149A">
              <w:rPr>
                <w:rFonts w:hint="eastAsia"/>
              </w:rPr>
              <w:t>RNASE1</w:t>
            </w:r>
          </w:p>
        </w:tc>
      </w:tr>
      <w:tr w:rsidR="00F1149A" w:rsidRPr="00F1149A" w14:paraId="35740F4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FFA58B" w14:textId="77777777" w:rsidR="00F1149A" w:rsidRPr="00F1149A" w:rsidRDefault="00F1149A">
            <w:r w:rsidRPr="00F1149A">
              <w:rPr>
                <w:rFonts w:hint="eastAsia"/>
              </w:rPr>
              <w:t>321</w:t>
            </w:r>
          </w:p>
        </w:tc>
        <w:tc>
          <w:tcPr>
            <w:tcW w:w="3593" w:type="dxa"/>
            <w:noWrap/>
            <w:hideMark/>
          </w:tcPr>
          <w:p w14:paraId="207EA45C" w14:textId="77777777" w:rsidR="00F1149A" w:rsidRPr="00F1149A" w:rsidRDefault="00F1149A">
            <w:r w:rsidRPr="00F1149A">
              <w:rPr>
                <w:rFonts w:hint="eastAsia"/>
              </w:rPr>
              <w:t>RNASE2</w:t>
            </w:r>
          </w:p>
        </w:tc>
      </w:tr>
      <w:tr w:rsidR="00F1149A" w:rsidRPr="00F1149A" w14:paraId="7BA85B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79DC12" w14:textId="77777777" w:rsidR="00F1149A" w:rsidRPr="00F1149A" w:rsidRDefault="00F1149A">
            <w:r w:rsidRPr="00F1149A">
              <w:rPr>
                <w:rFonts w:hint="eastAsia"/>
              </w:rPr>
              <w:t>322</w:t>
            </w:r>
          </w:p>
        </w:tc>
        <w:tc>
          <w:tcPr>
            <w:tcW w:w="3593" w:type="dxa"/>
            <w:noWrap/>
            <w:hideMark/>
          </w:tcPr>
          <w:p w14:paraId="1DFC85DE" w14:textId="77777777" w:rsidR="00F1149A" w:rsidRPr="00F1149A" w:rsidRDefault="00F1149A">
            <w:r w:rsidRPr="00F1149A">
              <w:rPr>
                <w:rFonts w:hint="eastAsia"/>
              </w:rPr>
              <w:t>CDC42</w:t>
            </w:r>
          </w:p>
        </w:tc>
      </w:tr>
      <w:tr w:rsidR="00F1149A" w:rsidRPr="00F1149A" w14:paraId="2D9BEB2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D0225B" w14:textId="77777777" w:rsidR="00F1149A" w:rsidRPr="00F1149A" w:rsidRDefault="00F1149A">
            <w:r w:rsidRPr="00F1149A">
              <w:rPr>
                <w:rFonts w:hint="eastAsia"/>
              </w:rPr>
              <w:t>323</w:t>
            </w:r>
          </w:p>
        </w:tc>
        <w:tc>
          <w:tcPr>
            <w:tcW w:w="3593" w:type="dxa"/>
            <w:noWrap/>
            <w:hideMark/>
          </w:tcPr>
          <w:p w14:paraId="3FC2C211" w14:textId="77777777" w:rsidR="00F1149A" w:rsidRPr="00F1149A" w:rsidRDefault="00F1149A">
            <w:r w:rsidRPr="00F1149A">
              <w:rPr>
                <w:rFonts w:hint="eastAsia"/>
              </w:rPr>
              <w:t>CYP2A13</w:t>
            </w:r>
          </w:p>
        </w:tc>
      </w:tr>
      <w:tr w:rsidR="00F1149A" w:rsidRPr="00F1149A" w14:paraId="3FF269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9A17DB" w14:textId="77777777" w:rsidR="00F1149A" w:rsidRPr="00F1149A" w:rsidRDefault="00F1149A">
            <w:r w:rsidRPr="00F1149A">
              <w:rPr>
                <w:rFonts w:hint="eastAsia"/>
              </w:rPr>
              <w:t>324</w:t>
            </w:r>
          </w:p>
        </w:tc>
        <w:tc>
          <w:tcPr>
            <w:tcW w:w="3593" w:type="dxa"/>
            <w:noWrap/>
            <w:hideMark/>
          </w:tcPr>
          <w:p w14:paraId="1F9205BA" w14:textId="77777777" w:rsidR="00F1149A" w:rsidRPr="00F1149A" w:rsidRDefault="00F1149A">
            <w:r w:rsidRPr="00F1149A">
              <w:rPr>
                <w:rFonts w:hint="eastAsia"/>
              </w:rPr>
              <w:t>SLC10A1</w:t>
            </w:r>
          </w:p>
        </w:tc>
      </w:tr>
      <w:tr w:rsidR="00F1149A" w:rsidRPr="00F1149A" w14:paraId="7B36FF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D527F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25</w:t>
            </w:r>
          </w:p>
        </w:tc>
        <w:tc>
          <w:tcPr>
            <w:tcW w:w="3593" w:type="dxa"/>
            <w:noWrap/>
            <w:hideMark/>
          </w:tcPr>
          <w:p w14:paraId="796A39C4" w14:textId="77777777" w:rsidR="00F1149A" w:rsidRPr="00F1149A" w:rsidRDefault="00F1149A">
            <w:r w:rsidRPr="00F1149A">
              <w:rPr>
                <w:rFonts w:hint="eastAsia"/>
              </w:rPr>
              <w:t>PRMT3</w:t>
            </w:r>
          </w:p>
        </w:tc>
      </w:tr>
      <w:tr w:rsidR="00F1149A" w:rsidRPr="00F1149A" w14:paraId="42E6CD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FA6F6E" w14:textId="77777777" w:rsidR="00F1149A" w:rsidRPr="00F1149A" w:rsidRDefault="00F1149A">
            <w:r w:rsidRPr="00F1149A">
              <w:rPr>
                <w:rFonts w:hint="eastAsia"/>
              </w:rPr>
              <w:t>326</w:t>
            </w:r>
          </w:p>
        </w:tc>
        <w:tc>
          <w:tcPr>
            <w:tcW w:w="3593" w:type="dxa"/>
            <w:noWrap/>
            <w:hideMark/>
          </w:tcPr>
          <w:p w14:paraId="2D9186A2" w14:textId="77777777" w:rsidR="00F1149A" w:rsidRPr="00F1149A" w:rsidRDefault="00F1149A">
            <w:r w:rsidRPr="00F1149A">
              <w:rPr>
                <w:rFonts w:hint="eastAsia"/>
              </w:rPr>
              <w:t>RNASE3</w:t>
            </w:r>
          </w:p>
        </w:tc>
      </w:tr>
      <w:tr w:rsidR="00F1149A" w:rsidRPr="00F1149A" w14:paraId="58C9F8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57D0B1" w14:textId="77777777" w:rsidR="00F1149A" w:rsidRPr="00F1149A" w:rsidRDefault="00F1149A">
            <w:r w:rsidRPr="00F1149A">
              <w:rPr>
                <w:rFonts w:hint="eastAsia"/>
              </w:rPr>
              <w:t>327</w:t>
            </w:r>
          </w:p>
        </w:tc>
        <w:tc>
          <w:tcPr>
            <w:tcW w:w="3593" w:type="dxa"/>
            <w:noWrap/>
            <w:hideMark/>
          </w:tcPr>
          <w:p w14:paraId="62EDD324" w14:textId="77777777" w:rsidR="00F1149A" w:rsidRPr="00F1149A" w:rsidRDefault="00F1149A">
            <w:r w:rsidRPr="00F1149A">
              <w:rPr>
                <w:rFonts w:hint="eastAsia"/>
              </w:rPr>
              <w:t>SLC10A2</w:t>
            </w:r>
          </w:p>
        </w:tc>
      </w:tr>
      <w:tr w:rsidR="00F1149A" w:rsidRPr="00F1149A" w14:paraId="118E44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5A9974" w14:textId="77777777" w:rsidR="00F1149A" w:rsidRPr="00F1149A" w:rsidRDefault="00F1149A">
            <w:r w:rsidRPr="00F1149A">
              <w:rPr>
                <w:rFonts w:hint="eastAsia"/>
              </w:rPr>
              <w:t>328</w:t>
            </w:r>
          </w:p>
        </w:tc>
        <w:tc>
          <w:tcPr>
            <w:tcW w:w="3593" w:type="dxa"/>
            <w:noWrap/>
            <w:hideMark/>
          </w:tcPr>
          <w:p w14:paraId="49BDCDD5" w14:textId="77777777" w:rsidR="00F1149A" w:rsidRPr="00F1149A" w:rsidRDefault="00F1149A">
            <w:r w:rsidRPr="00F1149A">
              <w:rPr>
                <w:rFonts w:hint="eastAsia"/>
              </w:rPr>
              <w:t>RNASE4</w:t>
            </w:r>
          </w:p>
        </w:tc>
      </w:tr>
      <w:tr w:rsidR="00F1149A" w:rsidRPr="00F1149A" w14:paraId="41DD93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DE918B" w14:textId="77777777" w:rsidR="00F1149A" w:rsidRPr="00F1149A" w:rsidRDefault="00F1149A">
            <w:r w:rsidRPr="00F1149A">
              <w:rPr>
                <w:rFonts w:hint="eastAsia"/>
              </w:rPr>
              <w:t>329</w:t>
            </w:r>
          </w:p>
        </w:tc>
        <w:tc>
          <w:tcPr>
            <w:tcW w:w="3593" w:type="dxa"/>
            <w:noWrap/>
            <w:hideMark/>
          </w:tcPr>
          <w:p w14:paraId="0A823FFD" w14:textId="77777777" w:rsidR="00F1149A" w:rsidRPr="00F1149A" w:rsidRDefault="00F1149A">
            <w:r w:rsidRPr="00F1149A">
              <w:rPr>
                <w:rFonts w:hint="eastAsia"/>
              </w:rPr>
              <w:t>SAR1B</w:t>
            </w:r>
          </w:p>
        </w:tc>
      </w:tr>
      <w:tr w:rsidR="00F1149A" w:rsidRPr="00F1149A" w14:paraId="59ED68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61C74E" w14:textId="77777777" w:rsidR="00F1149A" w:rsidRPr="00F1149A" w:rsidRDefault="00F1149A">
            <w:r w:rsidRPr="00F1149A">
              <w:rPr>
                <w:rFonts w:hint="eastAsia"/>
              </w:rPr>
              <w:t>330</w:t>
            </w:r>
          </w:p>
        </w:tc>
        <w:tc>
          <w:tcPr>
            <w:tcW w:w="3593" w:type="dxa"/>
            <w:noWrap/>
            <w:hideMark/>
          </w:tcPr>
          <w:p w14:paraId="7E27DA44" w14:textId="77777777" w:rsidR="00F1149A" w:rsidRPr="00F1149A" w:rsidRDefault="00F1149A">
            <w:r w:rsidRPr="00F1149A">
              <w:rPr>
                <w:rFonts w:hint="eastAsia"/>
              </w:rPr>
              <w:t>SDHA</w:t>
            </w:r>
          </w:p>
        </w:tc>
      </w:tr>
      <w:tr w:rsidR="00F1149A" w:rsidRPr="00F1149A" w14:paraId="4E0A62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C726B8" w14:textId="77777777" w:rsidR="00F1149A" w:rsidRPr="00F1149A" w:rsidRDefault="00F1149A">
            <w:r w:rsidRPr="00F1149A">
              <w:rPr>
                <w:rFonts w:hint="eastAsia"/>
              </w:rPr>
              <w:t>331</w:t>
            </w:r>
          </w:p>
        </w:tc>
        <w:tc>
          <w:tcPr>
            <w:tcW w:w="3593" w:type="dxa"/>
            <w:noWrap/>
            <w:hideMark/>
          </w:tcPr>
          <w:p w14:paraId="0A252508" w14:textId="77777777" w:rsidR="00F1149A" w:rsidRPr="00F1149A" w:rsidRDefault="00F1149A">
            <w:r w:rsidRPr="00F1149A">
              <w:rPr>
                <w:rFonts w:hint="eastAsia"/>
              </w:rPr>
              <w:t>AKT1</w:t>
            </w:r>
          </w:p>
        </w:tc>
      </w:tr>
      <w:tr w:rsidR="00F1149A" w:rsidRPr="00F1149A" w14:paraId="7D227F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7648DF" w14:textId="77777777" w:rsidR="00F1149A" w:rsidRPr="00F1149A" w:rsidRDefault="00F1149A">
            <w:r w:rsidRPr="00F1149A">
              <w:rPr>
                <w:rFonts w:hint="eastAsia"/>
              </w:rPr>
              <w:t>332</w:t>
            </w:r>
          </w:p>
        </w:tc>
        <w:tc>
          <w:tcPr>
            <w:tcW w:w="3593" w:type="dxa"/>
            <w:noWrap/>
            <w:hideMark/>
          </w:tcPr>
          <w:p w14:paraId="77D68E6A" w14:textId="77777777" w:rsidR="00F1149A" w:rsidRPr="00F1149A" w:rsidRDefault="00F1149A">
            <w:r w:rsidRPr="00F1149A">
              <w:rPr>
                <w:rFonts w:hint="eastAsia"/>
              </w:rPr>
              <w:t>EGLN1</w:t>
            </w:r>
          </w:p>
        </w:tc>
      </w:tr>
      <w:tr w:rsidR="00F1149A" w:rsidRPr="00F1149A" w14:paraId="3F7D61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6F2500" w14:textId="77777777" w:rsidR="00F1149A" w:rsidRPr="00F1149A" w:rsidRDefault="00F1149A">
            <w:r w:rsidRPr="00F1149A">
              <w:rPr>
                <w:rFonts w:hint="eastAsia"/>
              </w:rPr>
              <w:t>333</w:t>
            </w:r>
          </w:p>
        </w:tc>
        <w:tc>
          <w:tcPr>
            <w:tcW w:w="3593" w:type="dxa"/>
            <w:noWrap/>
            <w:hideMark/>
          </w:tcPr>
          <w:p w14:paraId="55EB5088" w14:textId="77777777" w:rsidR="00F1149A" w:rsidRPr="00F1149A" w:rsidRDefault="00F1149A">
            <w:r w:rsidRPr="00F1149A">
              <w:rPr>
                <w:rFonts w:hint="eastAsia"/>
              </w:rPr>
              <w:t>SDHB</w:t>
            </w:r>
          </w:p>
        </w:tc>
      </w:tr>
      <w:tr w:rsidR="00F1149A" w:rsidRPr="00F1149A" w14:paraId="56A8D9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237A5F" w14:textId="77777777" w:rsidR="00F1149A" w:rsidRPr="00F1149A" w:rsidRDefault="00F1149A">
            <w:r w:rsidRPr="00F1149A">
              <w:rPr>
                <w:rFonts w:hint="eastAsia"/>
              </w:rPr>
              <w:t>334</w:t>
            </w:r>
          </w:p>
        </w:tc>
        <w:tc>
          <w:tcPr>
            <w:tcW w:w="3593" w:type="dxa"/>
            <w:noWrap/>
            <w:hideMark/>
          </w:tcPr>
          <w:p w14:paraId="141A7936" w14:textId="77777777" w:rsidR="00F1149A" w:rsidRPr="00F1149A" w:rsidRDefault="00F1149A">
            <w:r w:rsidRPr="00F1149A">
              <w:rPr>
                <w:rFonts w:hint="eastAsia"/>
              </w:rPr>
              <w:t>EGLN2</w:t>
            </w:r>
          </w:p>
        </w:tc>
      </w:tr>
      <w:tr w:rsidR="00F1149A" w:rsidRPr="00F1149A" w14:paraId="257D00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A3FEF0" w14:textId="77777777" w:rsidR="00F1149A" w:rsidRPr="00F1149A" w:rsidRDefault="00F1149A">
            <w:r w:rsidRPr="00F1149A">
              <w:rPr>
                <w:rFonts w:hint="eastAsia"/>
              </w:rPr>
              <w:t>335</w:t>
            </w:r>
          </w:p>
        </w:tc>
        <w:tc>
          <w:tcPr>
            <w:tcW w:w="3593" w:type="dxa"/>
            <w:noWrap/>
            <w:hideMark/>
          </w:tcPr>
          <w:p w14:paraId="7C7812FA" w14:textId="77777777" w:rsidR="00F1149A" w:rsidRPr="00F1149A" w:rsidRDefault="00F1149A">
            <w:r w:rsidRPr="00F1149A">
              <w:rPr>
                <w:rFonts w:hint="eastAsia"/>
              </w:rPr>
              <w:t>SDHC</w:t>
            </w:r>
          </w:p>
        </w:tc>
      </w:tr>
      <w:tr w:rsidR="00F1149A" w:rsidRPr="00F1149A" w14:paraId="36157E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7D7646" w14:textId="77777777" w:rsidR="00F1149A" w:rsidRPr="00F1149A" w:rsidRDefault="00F1149A">
            <w:r w:rsidRPr="00F1149A">
              <w:rPr>
                <w:rFonts w:hint="eastAsia"/>
              </w:rPr>
              <w:t>336</w:t>
            </w:r>
          </w:p>
        </w:tc>
        <w:tc>
          <w:tcPr>
            <w:tcW w:w="3593" w:type="dxa"/>
            <w:noWrap/>
            <w:hideMark/>
          </w:tcPr>
          <w:p w14:paraId="332F3BCA" w14:textId="77777777" w:rsidR="00F1149A" w:rsidRPr="00F1149A" w:rsidRDefault="00F1149A">
            <w:r w:rsidRPr="00F1149A">
              <w:rPr>
                <w:rFonts w:hint="eastAsia"/>
              </w:rPr>
              <w:t>EGLN3</w:t>
            </w:r>
          </w:p>
        </w:tc>
      </w:tr>
      <w:tr w:rsidR="00F1149A" w:rsidRPr="00F1149A" w14:paraId="6C16C0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A24D89" w14:textId="77777777" w:rsidR="00F1149A" w:rsidRPr="00F1149A" w:rsidRDefault="00F1149A">
            <w:r w:rsidRPr="00F1149A">
              <w:rPr>
                <w:rFonts w:hint="eastAsia"/>
              </w:rPr>
              <w:t>337</w:t>
            </w:r>
          </w:p>
        </w:tc>
        <w:tc>
          <w:tcPr>
            <w:tcW w:w="3593" w:type="dxa"/>
            <w:noWrap/>
            <w:hideMark/>
          </w:tcPr>
          <w:p w14:paraId="7A856F96" w14:textId="77777777" w:rsidR="00F1149A" w:rsidRPr="00F1149A" w:rsidRDefault="00F1149A">
            <w:r w:rsidRPr="00F1149A">
              <w:rPr>
                <w:rFonts w:hint="eastAsia"/>
              </w:rPr>
              <w:t>SDHD</w:t>
            </w:r>
          </w:p>
        </w:tc>
      </w:tr>
      <w:tr w:rsidR="00F1149A" w:rsidRPr="00F1149A" w14:paraId="41A935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D88EB1" w14:textId="77777777" w:rsidR="00F1149A" w:rsidRPr="00F1149A" w:rsidRDefault="00F1149A">
            <w:r w:rsidRPr="00F1149A">
              <w:rPr>
                <w:rFonts w:hint="eastAsia"/>
              </w:rPr>
              <w:t>338</w:t>
            </w:r>
          </w:p>
        </w:tc>
        <w:tc>
          <w:tcPr>
            <w:tcW w:w="3593" w:type="dxa"/>
            <w:noWrap/>
            <w:hideMark/>
          </w:tcPr>
          <w:p w14:paraId="71E6E341" w14:textId="77777777" w:rsidR="00F1149A" w:rsidRPr="00F1149A" w:rsidRDefault="00F1149A">
            <w:r w:rsidRPr="00F1149A">
              <w:rPr>
                <w:rFonts w:hint="eastAsia"/>
              </w:rPr>
              <w:t>SLC10A6</w:t>
            </w:r>
          </w:p>
        </w:tc>
      </w:tr>
      <w:tr w:rsidR="00F1149A" w:rsidRPr="00F1149A" w14:paraId="17A490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7026D8" w14:textId="77777777" w:rsidR="00F1149A" w:rsidRPr="00F1149A" w:rsidRDefault="00F1149A">
            <w:r w:rsidRPr="00F1149A">
              <w:rPr>
                <w:rFonts w:hint="eastAsia"/>
              </w:rPr>
              <w:t>339</w:t>
            </w:r>
          </w:p>
        </w:tc>
        <w:tc>
          <w:tcPr>
            <w:tcW w:w="3593" w:type="dxa"/>
            <w:noWrap/>
            <w:hideMark/>
          </w:tcPr>
          <w:p w14:paraId="508EF6F2" w14:textId="77777777" w:rsidR="00F1149A" w:rsidRPr="00F1149A" w:rsidRDefault="00F1149A">
            <w:r w:rsidRPr="00F1149A">
              <w:rPr>
                <w:rFonts w:hint="eastAsia"/>
              </w:rPr>
              <w:t>TXNRD1</w:t>
            </w:r>
          </w:p>
        </w:tc>
      </w:tr>
      <w:tr w:rsidR="00F1149A" w:rsidRPr="00F1149A" w14:paraId="7B35C78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570851" w14:textId="77777777" w:rsidR="00F1149A" w:rsidRPr="00F1149A" w:rsidRDefault="00F1149A">
            <w:r w:rsidRPr="00F1149A">
              <w:rPr>
                <w:rFonts w:hint="eastAsia"/>
              </w:rPr>
              <w:t>340</w:t>
            </w:r>
          </w:p>
        </w:tc>
        <w:tc>
          <w:tcPr>
            <w:tcW w:w="3593" w:type="dxa"/>
            <w:noWrap/>
            <w:hideMark/>
          </w:tcPr>
          <w:p w14:paraId="68E6D993" w14:textId="77777777" w:rsidR="00F1149A" w:rsidRPr="00F1149A" w:rsidRDefault="00F1149A">
            <w:r w:rsidRPr="00F1149A">
              <w:rPr>
                <w:rFonts w:hint="eastAsia"/>
              </w:rPr>
              <w:t>TGM1</w:t>
            </w:r>
          </w:p>
        </w:tc>
      </w:tr>
      <w:tr w:rsidR="00F1149A" w:rsidRPr="00F1149A" w14:paraId="4B9379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353C52" w14:textId="77777777" w:rsidR="00F1149A" w:rsidRPr="00F1149A" w:rsidRDefault="00F1149A">
            <w:r w:rsidRPr="00F1149A">
              <w:rPr>
                <w:rFonts w:hint="eastAsia"/>
              </w:rPr>
              <w:t>341</w:t>
            </w:r>
          </w:p>
        </w:tc>
        <w:tc>
          <w:tcPr>
            <w:tcW w:w="3593" w:type="dxa"/>
            <w:noWrap/>
            <w:hideMark/>
          </w:tcPr>
          <w:p w14:paraId="6A57F65F" w14:textId="77777777" w:rsidR="00F1149A" w:rsidRPr="00F1149A" w:rsidRDefault="00F1149A">
            <w:r w:rsidRPr="00F1149A">
              <w:rPr>
                <w:rFonts w:hint="eastAsia"/>
              </w:rPr>
              <w:t>SMOX</w:t>
            </w:r>
          </w:p>
        </w:tc>
      </w:tr>
      <w:tr w:rsidR="00F1149A" w:rsidRPr="00F1149A" w14:paraId="04B46F8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A9C971" w14:textId="77777777" w:rsidR="00F1149A" w:rsidRPr="00F1149A" w:rsidRDefault="00F1149A">
            <w:r w:rsidRPr="00F1149A">
              <w:rPr>
                <w:rFonts w:hint="eastAsia"/>
              </w:rPr>
              <w:t>342</w:t>
            </w:r>
          </w:p>
        </w:tc>
        <w:tc>
          <w:tcPr>
            <w:tcW w:w="3593" w:type="dxa"/>
            <w:noWrap/>
            <w:hideMark/>
          </w:tcPr>
          <w:p w14:paraId="53A1E3FE" w14:textId="77777777" w:rsidR="00F1149A" w:rsidRPr="00F1149A" w:rsidRDefault="00F1149A">
            <w:r w:rsidRPr="00F1149A">
              <w:rPr>
                <w:rFonts w:hint="eastAsia"/>
              </w:rPr>
              <w:t>TGM4</w:t>
            </w:r>
          </w:p>
        </w:tc>
      </w:tr>
      <w:tr w:rsidR="00F1149A" w:rsidRPr="00F1149A" w14:paraId="39B4F01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264E61" w14:textId="77777777" w:rsidR="00F1149A" w:rsidRPr="00F1149A" w:rsidRDefault="00F1149A">
            <w:r w:rsidRPr="00F1149A">
              <w:rPr>
                <w:rFonts w:hint="eastAsia"/>
              </w:rPr>
              <w:t>343</w:t>
            </w:r>
          </w:p>
        </w:tc>
        <w:tc>
          <w:tcPr>
            <w:tcW w:w="3593" w:type="dxa"/>
            <w:noWrap/>
            <w:hideMark/>
          </w:tcPr>
          <w:p w14:paraId="6D99A0A6" w14:textId="77777777" w:rsidR="00F1149A" w:rsidRPr="00F1149A" w:rsidRDefault="00F1149A">
            <w:r w:rsidRPr="00F1149A">
              <w:rPr>
                <w:rFonts w:hint="eastAsia"/>
              </w:rPr>
              <w:t>CYP3A7</w:t>
            </w:r>
          </w:p>
        </w:tc>
      </w:tr>
      <w:tr w:rsidR="00F1149A" w:rsidRPr="00F1149A" w14:paraId="0FF931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6BC938" w14:textId="77777777" w:rsidR="00F1149A" w:rsidRPr="00F1149A" w:rsidRDefault="00F1149A">
            <w:r w:rsidRPr="00F1149A">
              <w:rPr>
                <w:rFonts w:hint="eastAsia"/>
              </w:rPr>
              <w:t>344</w:t>
            </w:r>
          </w:p>
        </w:tc>
        <w:tc>
          <w:tcPr>
            <w:tcW w:w="3593" w:type="dxa"/>
            <w:noWrap/>
            <w:hideMark/>
          </w:tcPr>
          <w:p w14:paraId="5B1356E3" w14:textId="77777777" w:rsidR="00F1149A" w:rsidRPr="00F1149A" w:rsidRDefault="00F1149A">
            <w:r w:rsidRPr="00F1149A">
              <w:rPr>
                <w:rFonts w:hint="eastAsia"/>
              </w:rPr>
              <w:t>MCCC1</w:t>
            </w:r>
          </w:p>
        </w:tc>
      </w:tr>
      <w:tr w:rsidR="00F1149A" w:rsidRPr="00F1149A" w14:paraId="764BF3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FB88C3" w14:textId="77777777" w:rsidR="00F1149A" w:rsidRPr="00F1149A" w:rsidRDefault="00F1149A">
            <w:r w:rsidRPr="00F1149A">
              <w:rPr>
                <w:rFonts w:hint="eastAsia"/>
              </w:rPr>
              <w:t>345</w:t>
            </w:r>
          </w:p>
        </w:tc>
        <w:tc>
          <w:tcPr>
            <w:tcW w:w="3593" w:type="dxa"/>
            <w:noWrap/>
            <w:hideMark/>
          </w:tcPr>
          <w:p w14:paraId="7DBA7CA0" w14:textId="77777777" w:rsidR="00F1149A" w:rsidRPr="00F1149A" w:rsidRDefault="00F1149A">
            <w:r w:rsidRPr="00F1149A">
              <w:rPr>
                <w:rFonts w:hint="eastAsia"/>
              </w:rPr>
              <w:t>TGM5</w:t>
            </w:r>
          </w:p>
        </w:tc>
      </w:tr>
      <w:tr w:rsidR="00F1149A" w:rsidRPr="00F1149A" w14:paraId="760738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CA16A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46</w:t>
            </w:r>
          </w:p>
        </w:tc>
        <w:tc>
          <w:tcPr>
            <w:tcW w:w="3593" w:type="dxa"/>
            <w:noWrap/>
            <w:hideMark/>
          </w:tcPr>
          <w:p w14:paraId="15D3B659" w14:textId="77777777" w:rsidR="00F1149A" w:rsidRPr="00F1149A" w:rsidRDefault="00F1149A">
            <w:r w:rsidRPr="00F1149A">
              <w:rPr>
                <w:rFonts w:hint="eastAsia"/>
              </w:rPr>
              <w:t>MCCC2</w:t>
            </w:r>
          </w:p>
        </w:tc>
      </w:tr>
      <w:tr w:rsidR="00F1149A" w:rsidRPr="00F1149A" w14:paraId="115336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04858D" w14:textId="77777777" w:rsidR="00F1149A" w:rsidRPr="00F1149A" w:rsidRDefault="00F1149A">
            <w:r w:rsidRPr="00F1149A">
              <w:rPr>
                <w:rFonts w:hint="eastAsia"/>
              </w:rPr>
              <w:t>347</w:t>
            </w:r>
          </w:p>
        </w:tc>
        <w:tc>
          <w:tcPr>
            <w:tcW w:w="3593" w:type="dxa"/>
            <w:noWrap/>
            <w:hideMark/>
          </w:tcPr>
          <w:p w14:paraId="5E843788" w14:textId="77777777" w:rsidR="00F1149A" w:rsidRPr="00F1149A" w:rsidRDefault="00F1149A">
            <w:r w:rsidRPr="00F1149A">
              <w:rPr>
                <w:rFonts w:hint="eastAsia"/>
              </w:rPr>
              <w:t>TGM6</w:t>
            </w:r>
          </w:p>
        </w:tc>
      </w:tr>
      <w:tr w:rsidR="00F1149A" w:rsidRPr="00F1149A" w14:paraId="76CA54A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6EBF65" w14:textId="77777777" w:rsidR="00F1149A" w:rsidRPr="00F1149A" w:rsidRDefault="00F1149A">
            <w:r w:rsidRPr="00F1149A">
              <w:rPr>
                <w:rFonts w:hint="eastAsia"/>
              </w:rPr>
              <w:t>348</w:t>
            </w:r>
          </w:p>
        </w:tc>
        <w:tc>
          <w:tcPr>
            <w:tcW w:w="3593" w:type="dxa"/>
            <w:noWrap/>
            <w:hideMark/>
          </w:tcPr>
          <w:p w14:paraId="73B1605A" w14:textId="77777777" w:rsidR="00F1149A" w:rsidRPr="00F1149A" w:rsidRDefault="00F1149A">
            <w:r w:rsidRPr="00F1149A">
              <w:rPr>
                <w:rFonts w:hint="eastAsia"/>
              </w:rPr>
              <w:t>CHEK1</w:t>
            </w:r>
          </w:p>
        </w:tc>
      </w:tr>
      <w:tr w:rsidR="00F1149A" w:rsidRPr="00F1149A" w14:paraId="1DC58F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1E8387" w14:textId="77777777" w:rsidR="00F1149A" w:rsidRPr="00F1149A" w:rsidRDefault="00F1149A">
            <w:r w:rsidRPr="00F1149A">
              <w:rPr>
                <w:rFonts w:hint="eastAsia"/>
              </w:rPr>
              <w:t>349</w:t>
            </w:r>
          </w:p>
        </w:tc>
        <w:tc>
          <w:tcPr>
            <w:tcW w:w="3593" w:type="dxa"/>
            <w:noWrap/>
            <w:hideMark/>
          </w:tcPr>
          <w:p w14:paraId="6CA8AB6E" w14:textId="77777777" w:rsidR="00F1149A" w:rsidRPr="00F1149A" w:rsidRDefault="00F1149A">
            <w:r w:rsidRPr="00F1149A">
              <w:rPr>
                <w:rFonts w:hint="eastAsia"/>
              </w:rPr>
              <w:t>RPL13A</w:t>
            </w:r>
          </w:p>
        </w:tc>
      </w:tr>
      <w:tr w:rsidR="00F1149A" w:rsidRPr="00F1149A" w14:paraId="28AB83F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20DFFA" w14:textId="77777777" w:rsidR="00F1149A" w:rsidRPr="00F1149A" w:rsidRDefault="00F1149A">
            <w:r w:rsidRPr="00F1149A">
              <w:rPr>
                <w:rFonts w:hint="eastAsia"/>
              </w:rPr>
              <w:t>350</w:t>
            </w:r>
          </w:p>
        </w:tc>
        <w:tc>
          <w:tcPr>
            <w:tcW w:w="3593" w:type="dxa"/>
            <w:noWrap/>
            <w:hideMark/>
          </w:tcPr>
          <w:p w14:paraId="6B3D45CC" w14:textId="77777777" w:rsidR="00F1149A" w:rsidRPr="00F1149A" w:rsidRDefault="00F1149A">
            <w:r w:rsidRPr="00F1149A">
              <w:rPr>
                <w:rFonts w:hint="eastAsia"/>
              </w:rPr>
              <w:t>TGM7</w:t>
            </w:r>
          </w:p>
        </w:tc>
      </w:tr>
      <w:tr w:rsidR="00F1149A" w:rsidRPr="00F1149A" w14:paraId="1FB961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F37BDE" w14:textId="77777777" w:rsidR="00F1149A" w:rsidRPr="00F1149A" w:rsidRDefault="00F1149A">
            <w:r w:rsidRPr="00F1149A">
              <w:rPr>
                <w:rFonts w:hint="eastAsia"/>
              </w:rPr>
              <w:t>351</w:t>
            </w:r>
          </w:p>
        </w:tc>
        <w:tc>
          <w:tcPr>
            <w:tcW w:w="3593" w:type="dxa"/>
            <w:noWrap/>
            <w:hideMark/>
          </w:tcPr>
          <w:p w14:paraId="55E3D042" w14:textId="77777777" w:rsidR="00F1149A" w:rsidRPr="00F1149A" w:rsidRDefault="00F1149A">
            <w:r w:rsidRPr="00F1149A">
              <w:rPr>
                <w:rFonts w:hint="eastAsia"/>
              </w:rPr>
              <w:t>CYP11B1</w:t>
            </w:r>
          </w:p>
        </w:tc>
      </w:tr>
      <w:tr w:rsidR="00F1149A" w:rsidRPr="00F1149A" w14:paraId="025B7D6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D67AFA" w14:textId="77777777" w:rsidR="00F1149A" w:rsidRPr="00F1149A" w:rsidRDefault="00F1149A">
            <w:r w:rsidRPr="00F1149A">
              <w:rPr>
                <w:rFonts w:hint="eastAsia"/>
              </w:rPr>
              <w:t>352</w:t>
            </w:r>
          </w:p>
        </w:tc>
        <w:tc>
          <w:tcPr>
            <w:tcW w:w="3593" w:type="dxa"/>
            <w:noWrap/>
            <w:hideMark/>
          </w:tcPr>
          <w:p w14:paraId="30387E8C" w14:textId="77777777" w:rsidR="00F1149A" w:rsidRPr="00F1149A" w:rsidRDefault="00F1149A">
            <w:r w:rsidRPr="00F1149A">
              <w:rPr>
                <w:rFonts w:hint="eastAsia"/>
              </w:rPr>
              <w:t>PIK3R1</w:t>
            </w:r>
          </w:p>
        </w:tc>
      </w:tr>
      <w:tr w:rsidR="00F1149A" w:rsidRPr="00F1149A" w14:paraId="4ECDB0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E6A945" w14:textId="77777777" w:rsidR="00F1149A" w:rsidRPr="00F1149A" w:rsidRDefault="00F1149A">
            <w:r w:rsidRPr="00F1149A">
              <w:rPr>
                <w:rFonts w:hint="eastAsia"/>
              </w:rPr>
              <w:t>353</w:t>
            </w:r>
          </w:p>
        </w:tc>
        <w:tc>
          <w:tcPr>
            <w:tcW w:w="3593" w:type="dxa"/>
            <w:noWrap/>
            <w:hideMark/>
          </w:tcPr>
          <w:p w14:paraId="4DF86F2B" w14:textId="77777777" w:rsidR="00F1149A" w:rsidRPr="00F1149A" w:rsidRDefault="00F1149A">
            <w:r w:rsidRPr="00F1149A">
              <w:rPr>
                <w:rFonts w:hint="eastAsia"/>
              </w:rPr>
              <w:t>CYP11B2</w:t>
            </w:r>
          </w:p>
        </w:tc>
      </w:tr>
      <w:tr w:rsidR="00F1149A" w:rsidRPr="00F1149A" w14:paraId="558453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04CAD8" w14:textId="77777777" w:rsidR="00F1149A" w:rsidRPr="00F1149A" w:rsidRDefault="00F1149A">
            <w:r w:rsidRPr="00F1149A">
              <w:rPr>
                <w:rFonts w:hint="eastAsia"/>
              </w:rPr>
              <w:t>354</w:t>
            </w:r>
          </w:p>
        </w:tc>
        <w:tc>
          <w:tcPr>
            <w:tcW w:w="3593" w:type="dxa"/>
            <w:noWrap/>
            <w:hideMark/>
          </w:tcPr>
          <w:p w14:paraId="06E68B8D" w14:textId="77777777" w:rsidR="00F1149A" w:rsidRPr="00F1149A" w:rsidRDefault="00F1149A">
            <w:r w:rsidRPr="00F1149A">
              <w:rPr>
                <w:rFonts w:hint="eastAsia"/>
              </w:rPr>
              <w:t>PIK3R2</w:t>
            </w:r>
          </w:p>
        </w:tc>
      </w:tr>
      <w:tr w:rsidR="00F1149A" w:rsidRPr="00F1149A" w14:paraId="4A4856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918B71" w14:textId="77777777" w:rsidR="00F1149A" w:rsidRPr="00F1149A" w:rsidRDefault="00F1149A">
            <w:r w:rsidRPr="00F1149A">
              <w:rPr>
                <w:rFonts w:hint="eastAsia"/>
              </w:rPr>
              <w:t>355</w:t>
            </w:r>
          </w:p>
        </w:tc>
        <w:tc>
          <w:tcPr>
            <w:tcW w:w="3593" w:type="dxa"/>
            <w:noWrap/>
            <w:hideMark/>
          </w:tcPr>
          <w:p w14:paraId="7A9F3F32" w14:textId="77777777" w:rsidR="00F1149A" w:rsidRPr="00F1149A" w:rsidRDefault="00F1149A">
            <w:r w:rsidRPr="00F1149A">
              <w:rPr>
                <w:rFonts w:hint="eastAsia"/>
              </w:rPr>
              <w:t>BLVRA</w:t>
            </w:r>
          </w:p>
        </w:tc>
      </w:tr>
      <w:tr w:rsidR="00F1149A" w:rsidRPr="00F1149A" w14:paraId="7C75F8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2B57B9" w14:textId="77777777" w:rsidR="00F1149A" w:rsidRPr="00F1149A" w:rsidRDefault="00F1149A">
            <w:r w:rsidRPr="00F1149A">
              <w:rPr>
                <w:rFonts w:hint="eastAsia"/>
              </w:rPr>
              <w:t>356</w:t>
            </w:r>
          </w:p>
        </w:tc>
        <w:tc>
          <w:tcPr>
            <w:tcW w:w="3593" w:type="dxa"/>
            <w:noWrap/>
            <w:hideMark/>
          </w:tcPr>
          <w:p w14:paraId="1DD12B47" w14:textId="77777777" w:rsidR="00F1149A" w:rsidRPr="00F1149A" w:rsidRDefault="00F1149A">
            <w:r w:rsidRPr="00F1149A">
              <w:rPr>
                <w:rFonts w:hint="eastAsia"/>
              </w:rPr>
              <w:t>EEF2</w:t>
            </w:r>
          </w:p>
        </w:tc>
      </w:tr>
      <w:tr w:rsidR="00F1149A" w:rsidRPr="00F1149A" w14:paraId="13E299D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D74257" w14:textId="77777777" w:rsidR="00F1149A" w:rsidRPr="00F1149A" w:rsidRDefault="00F1149A">
            <w:r w:rsidRPr="00F1149A">
              <w:rPr>
                <w:rFonts w:hint="eastAsia"/>
              </w:rPr>
              <w:t>357</w:t>
            </w:r>
          </w:p>
        </w:tc>
        <w:tc>
          <w:tcPr>
            <w:tcW w:w="3593" w:type="dxa"/>
            <w:noWrap/>
            <w:hideMark/>
          </w:tcPr>
          <w:p w14:paraId="6118EA55" w14:textId="77777777" w:rsidR="00F1149A" w:rsidRPr="00F1149A" w:rsidRDefault="00F1149A">
            <w:r w:rsidRPr="00F1149A">
              <w:rPr>
                <w:rFonts w:hint="eastAsia"/>
              </w:rPr>
              <w:t>PIK3R3</w:t>
            </w:r>
          </w:p>
        </w:tc>
      </w:tr>
      <w:tr w:rsidR="00F1149A" w:rsidRPr="00F1149A" w14:paraId="720AAA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34BA93" w14:textId="77777777" w:rsidR="00F1149A" w:rsidRPr="00F1149A" w:rsidRDefault="00F1149A">
            <w:r w:rsidRPr="00F1149A">
              <w:rPr>
                <w:rFonts w:hint="eastAsia"/>
              </w:rPr>
              <w:t>358</w:t>
            </w:r>
          </w:p>
        </w:tc>
        <w:tc>
          <w:tcPr>
            <w:tcW w:w="3593" w:type="dxa"/>
            <w:noWrap/>
            <w:hideMark/>
          </w:tcPr>
          <w:p w14:paraId="3CE681B4" w14:textId="77777777" w:rsidR="00F1149A" w:rsidRPr="00F1149A" w:rsidRDefault="00F1149A">
            <w:r w:rsidRPr="00F1149A">
              <w:rPr>
                <w:rFonts w:hint="eastAsia"/>
              </w:rPr>
              <w:t>BLVRB</w:t>
            </w:r>
          </w:p>
        </w:tc>
      </w:tr>
      <w:tr w:rsidR="00F1149A" w:rsidRPr="00F1149A" w14:paraId="66DE74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31A374" w14:textId="77777777" w:rsidR="00F1149A" w:rsidRPr="00F1149A" w:rsidRDefault="00F1149A">
            <w:r w:rsidRPr="00F1149A">
              <w:rPr>
                <w:rFonts w:hint="eastAsia"/>
              </w:rPr>
              <w:t>359</w:t>
            </w:r>
          </w:p>
        </w:tc>
        <w:tc>
          <w:tcPr>
            <w:tcW w:w="3593" w:type="dxa"/>
            <w:noWrap/>
            <w:hideMark/>
          </w:tcPr>
          <w:p w14:paraId="71586318" w14:textId="77777777" w:rsidR="00F1149A" w:rsidRPr="00F1149A" w:rsidRDefault="00F1149A">
            <w:r w:rsidRPr="00F1149A">
              <w:rPr>
                <w:rFonts w:hint="eastAsia"/>
              </w:rPr>
              <w:t>CYTH2</w:t>
            </w:r>
          </w:p>
        </w:tc>
      </w:tr>
      <w:tr w:rsidR="00F1149A" w:rsidRPr="00F1149A" w14:paraId="0407A4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1F7246" w14:textId="77777777" w:rsidR="00F1149A" w:rsidRPr="00F1149A" w:rsidRDefault="00F1149A">
            <w:r w:rsidRPr="00F1149A">
              <w:rPr>
                <w:rFonts w:hint="eastAsia"/>
              </w:rPr>
              <w:t>360</w:t>
            </w:r>
          </w:p>
        </w:tc>
        <w:tc>
          <w:tcPr>
            <w:tcW w:w="3593" w:type="dxa"/>
            <w:noWrap/>
            <w:hideMark/>
          </w:tcPr>
          <w:p w14:paraId="746FE741" w14:textId="77777777" w:rsidR="00F1149A" w:rsidRPr="00F1149A" w:rsidRDefault="00F1149A">
            <w:r w:rsidRPr="00F1149A">
              <w:rPr>
                <w:rFonts w:hint="eastAsia"/>
              </w:rPr>
              <w:t>CYTH3</w:t>
            </w:r>
          </w:p>
        </w:tc>
      </w:tr>
      <w:tr w:rsidR="00F1149A" w:rsidRPr="00F1149A" w14:paraId="7EDD6D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37B36F" w14:textId="77777777" w:rsidR="00F1149A" w:rsidRPr="00F1149A" w:rsidRDefault="00F1149A">
            <w:r w:rsidRPr="00F1149A">
              <w:rPr>
                <w:rFonts w:hint="eastAsia"/>
              </w:rPr>
              <w:t>361</w:t>
            </w:r>
          </w:p>
        </w:tc>
        <w:tc>
          <w:tcPr>
            <w:tcW w:w="3593" w:type="dxa"/>
            <w:noWrap/>
            <w:hideMark/>
          </w:tcPr>
          <w:p w14:paraId="57EB7467" w14:textId="77777777" w:rsidR="00F1149A" w:rsidRPr="00F1149A" w:rsidRDefault="00F1149A">
            <w:r w:rsidRPr="00F1149A">
              <w:rPr>
                <w:rFonts w:hint="eastAsia"/>
              </w:rPr>
              <w:t>METAP2</w:t>
            </w:r>
          </w:p>
        </w:tc>
      </w:tr>
      <w:tr w:rsidR="00F1149A" w:rsidRPr="00F1149A" w14:paraId="79DA8E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BB0E65" w14:textId="77777777" w:rsidR="00F1149A" w:rsidRPr="00F1149A" w:rsidRDefault="00F1149A">
            <w:r w:rsidRPr="00F1149A">
              <w:rPr>
                <w:rFonts w:hint="eastAsia"/>
              </w:rPr>
              <w:t>362</w:t>
            </w:r>
          </w:p>
        </w:tc>
        <w:tc>
          <w:tcPr>
            <w:tcW w:w="3593" w:type="dxa"/>
            <w:noWrap/>
            <w:hideMark/>
          </w:tcPr>
          <w:p w14:paraId="1623E37A" w14:textId="77777777" w:rsidR="00F1149A" w:rsidRPr="00F1149A" w:rsidRDefault="00F1149A">
            <w:r w:rsidRPr="00F1149A">
              <w:rPr>
                <w:rFonts w:hint="eastAsia"/>
              </w:rPr>
              <w:t>UPP1</w:t>
            </w:r>
          </w:p>
        </w:tc>
      </w:tr>
      <w:tr w:rsidR="00F1149A" w:rsidRPr="00F1149A" w14:paraId="49AEB3D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91BE51" w14:textId="77777777" w:rsidR="00F1149A" w:rsidRPr="00F1149A" w:rsidRDefault="00F1149A">
            <w:r w:rsidRPr="00F1149A">
              <w:rPr>
                <w:rFonts w:hint="eastAsia"/>
              </w:rPr>
              <w:t>363</w:t>
            </w:r>
          </w:p>
        </w:tc>
        <w:tc>
          <w:tcPr>
            <w:tcW w:w="3593" w:type="dxa"/>
            <w:noWrap/>
            <w:hideMark/>
          </w:tcPr>
          <w:p w14:paraId="023F1900" w14:textId="77777777" w:rsidR="00F1149A" w:rsidRPr="00F1149A" w:rsidRDefault="00F1149A">
            <w:r w:rsidRPr="00F1149A">
              <w:rPr>
                <w:rFonts w:hint="eastAsia"/>
              </w:rPr>
              <w:t>UPP2</w:t>
            </w:r>
          </w:p>
        </w:tc>
      </w:tr>
      <w:tr w:rsidR="00F1149A" w:rsidRPr="00F1149A" w14:paraId="403CC6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37458F" w14:textId="77777777" w:rsidR="00F1149A" w:rsidRPr="00F1149A" w:rsidRDefault="00F1149A">
            <w:r w:rsidRPr="00F1149A">
              <w:rPr>
                <w:rFonts w:hint="eastAsia"/>
              </w:rPr>
              <w:t>364</w:t>
            </w:r>
          </w:p>
        </w:tc>
        <w:tc>
          <w:tcPr>
            <w:tcW w:w="3593" w:type="dxa"/>
            <w:noWrap/>
            <w:hideMark/>
          </w:tcPr>
          <w:p w14:paraId="39745DBC" w14:textId="77777777" w:rsidR="00F1149A" w:rsidRPr="00F1149A" w:rsidRDefault="00F1149A">
            <w:r w:rsidRPr="00F1149A">
              <w:rPr>
                <w:rFonts w:hint="eastAsia"/>
              </w:rPr>
              <w:t>PSAP</w:t>
            </w:r>
          </w:p>
        </w:tc>
      </w:tr>
      <w:tr w:rsidR="00F1149A" w:rsidRPr="00F1149A" w14:paraId="7BC1981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98B242" w14:textId="77777777" w:rsidR="00F1149A" w:rsidRPr="00F1149A" w:rsidRDefault="00F1149A">
            <w:r w:rsidRPr="00F1149A">
              <w:rPr>
                <w:rFonts w:hint="eastAsia"/>
              </w:rPr>
              <w:t>365</w:t>
            </w:r>
          </w:p>
        </w:tc>
        <w:tc>
          <w:tcPr>
            <w:tcW w:w="3593" w:type="dxa"/>
            <w:noWrap/>
            <w:hideMark/>
          </w:tcPr>
          <w:p w14:paraId="5AFB74ED" w14:textId="77777777" w:rsidR="00F1149A" w:rsidRPr="00F1149A" w:rsidRDefault="00F1149A">
            <w:r w:rsidRPr="00F1149A">
              <w:rPr>
                <w:rFonts w:hint="eastAsia"/>
              </w:rPr>
              <w:t>TARS2</w:t>
            </w:r>
          </w:p>
        </w:tc>
      </w:tr>
      <w:tr w:rsidR="00F1149A" w:rsidRPr="00F1149A" w14:paraId="178AC1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F57F94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66</w:t>
            </w:r>
          </w:p>
        </w:tc>
        <w:tc>
          <w:tcPr>
            <w:tcW w:w="3593" w:type="dxa"/>
            <w:noWrap/>
            <w:hideMark/>
          </w:tcPr>
          <w:p w14:paraId="012C321A" w14:textId="77777777" w:rsidR="00F1149A" w:rsidRPr="00F1149A" w:rsidRDefault="00F1149A">
            <w:r w:rsidRPr="00F1149A">
              <w:rPr>
                <w:rFonts w:hint="eastAsia"/>
              </w:rPr>
              <w:t>MTOR</w:t>
            </w:r>
          </w:p>
        </w:tc>
      </w:tr>
      <w:tr w:rsidR="00F1149A" w:rsidRPr="00F1149A" w14:paraId="1BF4D1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1CCCA4" w14:textId="77777777" w:rsidR="00F1149A" w:rsidRPr="00F1149A" w:rsidRDefault="00F1149A">
            <w:r w:rsidRPr="00F1149A">
              <w:rPr>
                <w:rFonts w:hint="eastAsia"/>
              </w:rPr>
              <w:t>367</w:t>
            </w:r>
          </w:p>
        </w:tc>
        <w:tc>
          <w:tcPr>
            <w:tcW w:w="3593" w:type="dxa"/>
            <w:noWrap/>
            <w:hideMark/>
          </w:tcPr>
          <w:p w14:paraId="08E38869" w14:textId="77777777" w:rsidR="00F1149A" w:rsidRPr="00F1149A" w:rsidRDefault="00F1149A">
            <w:r w:rsidRPr="00F1149A">
              <w:rPr>
                <w:rFonts w:hint="eastAsia"/>
              </w:rPr>
              <w:t>PHOSPHO1</w:t>
            </w:r>
          </w:p>
        </w:tc>
      </w:tr>
      <w:tr w:rsidR="00F1149A" w:rsidRPr="00F1149A" w14:paraId="3E2008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0C6B6E" w14:textId="77777777" w:rsidR="00F1149A" w:rsidRPr="00F1149A" w:rsidRDefault="00F1149A">
            <w:r w:rsidRPr="00F1149A">
              <w:rPr>
                <w:rFonts w:hint="eastAsia"/>
              </w:rPr>
              <w:t>368</w:t>
            </w:r>
          </w:p>
        </w:tc>
        <w:tc>
          <w:tcPr>
            <w:tcW w:w="3593" w:type="dxa"/>
            <w:noWrap/>
            <w:hideMark/>
          </w:tcPr>
          <w:p w14:paraId="69821301" w14:textId="77777777" w:rsidR="00F1149A" w:rsidRPr="00F1149A" w:rsidRDefault="00F1149A">
            <w:r w:rsidRPr="00F1149A">
              <w:rPr>
                <w:rFonts w:hint="eastAsia"/>
              </w:rPr>
              <w:t>PAPSS1</w:t>
            </w:r>
          </w:p>
        </w:tc>
      </w:tr>
      <w:tr w:rsidR="00F1149A" w:rsidRPr="00F1149A" w14:paraId="31A479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F1CE24" w14:textId="77777777" w:rsidR="00F1149A" w:rsidRPr="00F1149A" w:rsidRDefault="00F1149A">
            <w:r w:rsidRPr="00F1149A">
              <w:rPr>
                <w:rFonts w:hint="eastAsia"/>
              </w:rPr>
              <w:t>369</w:t>
            </w:r>
          </w:p>
        </w:tc>
        <w:tc>
          <w:tcPr>
            <w:tcW w:w="3593" w:type="dxa"/>
            <w:noWrap/>
            <w:hideMark/>
          </w:tcPr>
          <w:p w14:paraId="707E2027" w14:textId="77777777" w:rsidR="00F1149A" w:rsidRPr="00F1149A" w:rsidRDefault="00F1149A">
            <w:r w:rsidRPr="00F1149A">
              <w:rPr>
                <w:rFonts w:hint="eastAsia"/>
              </w:rPr>
              <w:t>PRKAR1A</w:t>
            </w:r>
          </w:p>
        </w:tc>
      </w:tr>
      <w:tr w:rsidR="00F1149A" w:rsidRPr="00F1149A" w14:paraId="205EDB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DE63EF" w14:textId="77777777" w:rsidR="00F1149A" w:rsidRPr="00F1149A" w:rsidRDefault="00F1149A">
            <w:r w:rsidRPr="00F1149A">
              <w:rPr>
                <w:rFonts w:hint="eastAsia"/>
              </w:rPr>
              <w:t>370</w:t>
            </w:r>
          </w:p>
        </w:tc>
        <w:tc>
          <w:tcPr>
            <w:tcW w:w="3593" w:type="dxa"/>
            <w:noWrap/>
            <w:hideMark/>
          </w:tcPr>
          <w:p w14:paraId="27AC845E" w14:textId="77777777" w:rsidR="00F1149A" w:rsidRPr="00F1149A" w:rsidRDefault="00F1149A">
            <w:r w:rsidRPr="00F1149A">
              <w:rPr>
                <w:rFonts w:hint="eastAsia"/>
              </w:rPr>
              <w:t>ENAH</w:t>
            </w:r>
          </w:p>
        </w:tc>
      </w:tr>
      <w:tr w:rsidR="00F1149A" w:rsidRPr="00F1149A" w14:paraId="53E6BF4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044219" w14:textId="77777777" w:rsidR="00F1149A" w:rsidRPr="00F1149A" w:rsidRDefault="00F1149A">
            <w:r w:rsidRPr="00F1149A">
              <w:rPr>
                <w:rFonts w:hint="eastAsia"/>
              </w:rPr>
              <w:t>371</w:t>
            </w:r>
          </w:p>
        </w:tc>
        <w:tc>
          <w:tcPr>
            <w:tcW w:w="3593" w:type="dxa"/>
            <w:noWrap/>
            <w:hideMark/>
          </w:tcPr>
          <w:p w14:paraId="2868B4A4" w14:textId="77777777" w:rsidR="00F1149A" w:rsidRPr="00F1149A" w:rsidRDefault="00F1149A">
            <w:r w:rsidRPr="00F1149A">
              <w:rPr>
                <w:rFonts w:hint="eastAsia"/>
              </w:rPr>
              <w:t>ADRB1</w:t>
            </w:r>
          </w:p>
        </w:tc>
      </w:tr>
      <w:tr w:rsidR="00F1149A" w:rsidRPr="00F1149A" w14:paraId="4E5819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4526D7" w14:textId="77777777" w:rsidR="00F1149A" w:rsidRPr="00F1149A" w:rsidRDefault="00F1149A">
            <w:r w:rsidRPr="00F1149A">
              <w:rPr>
                <w:rFonts w:hint="eastAsia"/>
              </w:rPr>
              <w:t>372</w:t>
            </w:r>
          </w:p>
        </w:tc>
        <w:tc>
          <w:tcPr>
            <w:tcW w:w="3593" w:type="dxa"/>
            <w:noWrap/>
            <w:hideMark/>
          </w:tcPr>
          <w:p w14:paraId="35EFDF59" w14:textId="77777777" w:rsidR="00F1149A" w:rsidRPr="00F1149A" w:rsidRDefault="00F1149A">
            <w:r w:rsidRPr="00F1149A">
              <w:rPr>
                <w:rFonts w:hint="eastAsia"/>
              </w:rPr>
              <w:t>LDHA</w:t>
            </w:r>
          </w:p>
        </w:tc>
      </w:tr>
      <w:tr w:rsidR="00F1149A" w:rsidRPr="00F1149A" w14:paraId="1E7DC65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DBBCC2" w14:textId="77777777" w:rsidR="00F1149A" w:rsidRPr="00F1149A" w:rsidRDefault="00F1149A">
            <w:r w:rsidRPr="00F1149A">
              <w:rPr>
                <w:rFonts w:hint="eastAsia"/>
              </w:rPr>
              <w:t>373</w:t>
            </w:r>
          </w:p>
        </w:tc>
        <w:tc>
          <w:tcPr>
            <w:tcW w:w="3593" w:type="dxa"/>
            <w:noWrap/>
            <w:hideMark/>
          </w:tcPr>
          <w:p w14:paraId="1CE529B5" w14:textId="77777777" w:rsidR="00F1149A" w:rsidRPr="00F1149A" w:rsidRDefault="00F1149A">
            <w:r w:rsidRPr="00F1149A">
              <w:rPr>
                <w:rFonts w:hint="eastAsia"/>
              </w:rPr>
              <w:t xml:space="preserve"> KIF1A</w:t>
            </w:r>
          </w:p>
        </w:tc>
      </w:tr>
      <w:tr w:rsidR="00F1149A" w:rsidRPr="00F1149A" w14:paraId="2F3BD2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2DE8CA" w14:textId="77777777" w:rsidR="00F1149A" w:rsidRPr="00F1149A" w:rsidRDefault="00F1149A">
            <w:r w:rsidRPr="00F1149A">
              <w:rPr>
                <w:rFonts w:hint="eastAsia"/>
              </w:rPr>
              <w:t>374</w:t>
            </w:r>
          </w:p>
        </w:tc>
        <w:tc>
          <w:tcPr>
            <w:tcW w:w="3593" w:type="dxa"/>
            <w:noWrap/>
            <w:hideMark/>
          </w:tcPr>
          <w:p w14:paraId="2E4885A5" w14:textId="77777777" w:rsidR="00F1149A" w:rsidRPr="00F1149A" w:rsidRDefault="00F1149A">
            <w:r w:rsidRPr="00F1149A">
              <w:rPr>
                <w:rFonts w:hint="eastAsia"/>
              </w:rPr>
              <w:t>ADRB2</w:t>
            </w:r>
          </w:p>
        </w:tc>
      </w:tr>
      <w:tr w:rsidR="00F1149A" w:rsidRPr="00F1149A" w14:paraId="69AE130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159D3D" w14:textId="77777777" w:rsidR="00F1149A" w:rsidRPr="00F1149A" w:rsidRDefault="00F1149A">
            <w:r w:rsidRPr="00F1149A">
              <w:rPr>
                <w:rFonts w:hint="eastAsia"/>
              </w:rPr>
              <w:t>375</w:t>
            </w:r>
          </w:p>
        </w:tc>
        <w:tc>
          <w:tcPr>
            <w:tcW w:w="3593" w:type="dxa"/>
            <w:noWrap/>
            <w:hideMark/>
          </w:tcPr>
          <w:p w14:paraId="493DFA09" w14:textId="77777777" w:rsidR="00F1149A" w:rsidRPr="00F1149A" w:rsidRDefault="00F1149A">
            <w:r w:rsidRPr="00F1149A">
              <w:rPr>
                <w:rFonts w:hint="eastAsia"/>
              </w:rPr>
              <w:t>ADRB3</w:t>
            </w:r>
          </w:p>
        </w:tc>
      </w:tr>
      <w:tr w:rsidR="00F1149A" w:rsidRPr="00F1149A" w14:paraId="46177A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1D7CCA" w14:textId="77777777" w:rsidR="00F1149A" w:rsidRPr="00F1149A" w:rsidRDefault="00F1149A">
            <w:r w:rsidRPr="00F1149A">
              <w:rPr>
                <w:rFonts w:hint="eastAsia"/>
              </w:rPr>
              <w:t>376</w:t>
            </w:r>
          </w:p>
        </w:tc>
        <w:tc>
          <w:tcPr>
            <w:tcW w:w="3593" w:type="dxa"/>
            <w:noWrap/>
            <w:hideMark/>
          </w:tcPr>
          <w:p w14:paraId="44492B86" w14:textId="77777777" w:rsidR="00F1149A" w:rsidRPr="00F1149A" w:rsidRDefault="00F1149A">
            <w:r w:rsidRPr="00F1149A">
              <w:rPr>
                <w:rFonts w:hint="eastAsia"/>
              </w:rPr>
              <w:t>LDHB</w:t>
            </w:r>
          </w:p>
        </w:tc>
      </w:tr>
      <w:tr w:rsidR="00F1149A" w:rsidRPr="00F1149A" w14:paraId="4697E4B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D13932" w14:textId="77777777" w:rsidR="00F1149A" w:rsidRPr="00F1149A" w:rsidRDefault="00F1149A">
            <w:r w:rsidRPr="00F1149A">
              <w:rPr>
                <w:rFonts w:hint="eastAsia"/>
              </w:rPr>
              <w:t>377</w:t>
            </w:r>
          </w:p>
        </w:tc>
        <w:tc>
          <w:tcPr>
            <w:tcW w:w="3593" w:type="dxa"/>
            <w:noWrap/>
            <w:hideMark/>
          </w:tcPr>
          <w:p w14:paraId="2E8BDC87" w14:textId="77777777" w:rsidR="00F1149A" w:rsidRPr="00F1149A" w:rsidRDefault="00F1149A">
            <w:r w:rsidRPr="00F1149A">
              <w:rPr>
                <w:rFonts w:hint="eastAsia"/>
              </w:rPr>
              <w:t>PDHB</w:t>
            </w:r>
          </w:p>
        </w:tc>
      </w:tr>
      <w:tr w:rsidR="00F1149A" w:rsidRPr="00F1149A" w14:paraId="720603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2DE066" w14:textId="77777777" w:rsidR="00F1149A" w:rsidRPr="00F1149A" w:rsidRDefault="00F1149A">
            <w:r w:rsidRPr="00F1149A">
              <w:rPr>
                <w:rFonts w:hint="eastAsia"/>
              </w:rPr>
              <w:t>378</w:t>
            </w:r>
          </w:p>
        </w:tc>
        <w:tc>
          <w:tcPr>
            <w:tcW w:w="3593" w:type="dxa"/>
            <w:noWrap/>
            <w:hideMark/>
          </w:tcPr>
          <w:p w14:paraId="1706916F" w14:textId="77777777" w:rsidR="00F1149A" w:rsidRPr="00F1149A" w:rsidRDefault="00F1149A">
            <w:r w:rsidRPr="00F1149A">
              <w:rPr>
                <w:rFonts w:hint="eastAsia"/>
              </w:rPr>
              <w:t>LDHC</w:t>
            </w:r>
          </w:p>
        </w:tc>
      </w:tr>
      <w:tr w:rsidR="00F1149A" w:rsidRPr="00F1149A" w14:paraId="5855642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CBA276" w14:textId="77777777" w:rsidR="00F1149A" w:rsidRPr="00F1149A" w:rsidRDefault="00F1149A">
            <w:r w:rsidRPr="00F1149A">
              <w:rPr>
                <w:rFonts w:hint="eastAsia"/>
              </w:rPr>
              <w:t>379</w:t>
            </w:r>
          </w:p>
        </w:tc>
        <w:tc>
          <w:tcPr>
            <w:tcW w:w="3593" w:type="dxa"/>
            <w:noWrap/>
            <w:hideMark/>
          </w:tcPr>
          <w:p w14:paraId="7E24797B" w14:textId="77777777" w:rsidR="00F1149A" w:rsidRPr="00F1149A" w:rsidRDefault="00F1149A">
            <w:r w:rsidRPr="00F1149A">
              <w:rPr>
                <w:rFonts w:hint="eastAsia"/>
              </w:rPr>
              <w:t>LARS2</w:t>
            </w:r>
          </w:p>
        </w:tc>
      </w:tr>
      <w:tr w:rsidR="00F1149A" w:rsidRPr="00F1149A" w14:paraId="397231B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F14CB1" w14:textId="77777777" w:rsidR="00F1149A" w:rsidRPr="00F1149A" w:rsidRDefault="00F1149A">
            <w:r w:rsidRPr="00F1149A">
              <w:rPr>
                <w:rFonts w:hint="eastAsia"/>
              </w:rPr>
              <w:t>380</w:t>
            </w:r>
          </w:p>
        </w:tc>
        <w:tc>
          <w:tcPr>
            <w:tcW w:w="3593" w:type="dxa"/>
            <w:noWrap/>
            <w:hideMark/>
          </w:tcPr>
          <w:p w14:paraId="6A181889" w14:textId="77777777" w:rsidR="00F1149A" w:rsidRPr="00F1149A" w:rsidRDefault="00F1149A">
            <w:r w:rsidRPr="00F1149A">
              <w:rPr>
                <w:rFonts w:hint="eastAsia"/>
              </w:rPr>
              <w:t>POU5F1</w:t>
            </w:r>
          </w:p>
        </w:tc>
      </w:tr>
      <w:tr w:rsidR="00F1149A" w:rsidRPr="00F1149A" w14:paraId="2AFA7D0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EADDB3" w14:textId="77777777" w:rsidR="00F1149A" w:rsidRPr="00F1149A" w:rsidRDefault="00F1149A">
            <w:r w:rsidRPr="00F1149A">
              <w:rPr>
                <w:rFonts w:hint="eastAsia"/>
              </w:rPr>
              <w:t>381</w:t>
            </w:r>
          </w:p>
        </w:tc>
        <w:tc>
          <w:tcPr>
            <w:tcW w:w="3593" w:type="dxa"/>
            <w:noWrap/>
            <w:hideMark/>
          </w:tcPr>
          <w:p w14:paraId="09480528" w14:textId="77777777" w:rsidR="00F1149A" w:rsidRPr="00F1149A" w:rsidRDefault="00F1149A">
            <w:r w:rsidRPr="00F1149A">
              <w:rPr>
                <w:rFonts w:hint="eastAsia"/>
              </w:rPr>
              <w:t>ALDH1A1</w:t>
            </w:r>
          </w:p>
        </w:tc>
      </w:tr>
      <w:tr w:rsidR="00F1149A" w:rsidRPr="00F1149A" w14:paraId="6E384A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9ABFBE" w14:textId="77777777" w:rsidR="00F1149A" w:rsidRPr="00F1149A" w:rsidRDefault="00F1149A">
            <w:r w:rsidRPr="00F1149A">
              <w:rPr>
                <w:rFonts w:hint="eastAsia"/>
              </w:rPr>
              <w:t>382</w:t>
            </w:r>
          </w:p>
        </w:tc>
        <w:tc>
          <w:tcPr>
            <w:tcW w:w="3593" w:type="dxa"/>
            <w:noWrap/>
            <w:hideMark/>
          </w:tcPr>
          <w:p w14:paraId="59BACC31" w14:textId="77777777" w:rsidR="00F1149A" w:rsidRPr="00F1149A" w:rsidRDefault="00F1149A">
            <w:r w:rsidRPr="00F1149A">
              <w:rPr>
                <w:rFonts w:hint="eastAsia"/>
              </w:rPr>
              <w:t>YWHAE</w:t>
            </w:r>
          </w:p>
        </w:tc>
      </w:tr>
      <w:tr w:rsidR="00F1149A" w:rsidRPr="00F1149A" w14:paraId="1A4C46F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08BC3D1" w14:textId="77777777" w:rsidR="00F1149A" w:rsidRPr="00F1149A" w:rsidRDefault="00F1149A">
            <w:r w:rsidRPr="00F1149A">
              <w:rPr>
                <w:rFonts w:hint="eastAsia"/>
              </w:rPr>
              <w:t>383</w:t>
            </w:r>
          </w:p>
        </w:tc>
        <w:tc>
          <w:tcPr>
            <w:tcW w:w="3593" w:type="dxa"/>
            <w:noWrap/>
            <w:hideMark/>
          </w:tcPr>
          <w:p w14:paraId="0CE3CD6B" w14:textId="77777777" w:rsidR="00F1149A" w:rsidRPr="00F1149A" w:rsidRDefault="00F1149A">
            <w:r w:rsidRPr="00F1149A">
              <w:rPr>
                <w:rFonts w:hint="eastAsia"/>
              </w:rPr>
              <w:t>ALDH1A2</w:t>
            </w:r>
          </w:p>
        </w:tc>
      </w:tr>
      <w:tr w:rsidR="00F1149A" w:rsidRPr="00F1149A" w14:paraId="2DF8EC3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4AF61C" w14:textId="77777777" w:rsidR="00F1149A" w:rsidRPr="00F1149A" w:rsidRDefault="00F1149A">
            <w:r w:rsidRPr="00F1149A">
              <w:rPr>
                <w:rFonts w:hint="eastAsia"/>
              </w:rPr>
              <w:t>384</w:t>
            </w:r>
          </w:p>
        </w:tc>
        <w:tc>
          <w:tcPr>
            <w:tcW w:w="3593" w:type="dxa"/>
            <w:noWrap/>
            <w:hideMark/>
          </w:tcPr>
          <w:p w14:paraId="05D09536" w14:textId="77777777" w:rsidR="00F1149A" w:rsidRPr="00F1149A" w:rsidRDefault="00F1149A">
            <w:r w:rsidRPr="00F1149A">
              <w:rPr>
                <w:rFonts w:hint="eastAsia"/>
              </w:rPr>
              <w:t>ALDH1A3</w:t>
            </w:r>
          </w:p>
        </w:tc>
      </w:tr>
      <w:tr w:rsidR="00F1149A" w:rsidRPr="00F1149A" w14:paraId="72DD38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8BE622" w14:textId="77777777" w:rsidR="00F1149A" w:rsidRPr="00F1149A" w:rsidRDefault="00F1149A">
            <w:r w:rsidRPr="00F1149A">
              <w:rPr>
                <w:rFonts w:hint="eastAsia"/>
              </w:rPr>
              <w:t>385</w:t>
            </w:r>
          </w:p>
        </w:tc>
        <w:tc>
          <w:tcPr>
            <w:tcW w:w="3593" w:type="dxa"/>
            <w:noWrap/>
            <w:hideMark/>
          </w:tcPr>
          <w:p w14:paraId="2F087780" w14:textId="77777777" w:rsidR="00F1149A" w:rsidRPr="00F1149A" w:rsidRDefault="00F1149A">
            <w:r w:rsidRPr="00F1149A">
              <w:rPr>
                <w:rFonts w:hint="eastAsia"/>
              </w:rPr>
              <w:t>PDXK</w:t>
            </w:r>
          </w:p>
        </w:tc>
      </w:tr>
      <w:tr w:rsidR="00F1149A" w:rsidRPr="00F1149A" w14:paraId="2799F6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CC6508" w14:textId="77777777" w:rsidR="00F1149A" w:rsidRPr="00F1149A" w:rsidRDefault="00F1149A">
            <w:r w:rsidRPr="00F1149A">
              <w:rPr>
                <w:rFonts w:hint="eastAsia"/>
              </w:rPr>
              <w:t>386</w:t>
            </w:r>
          </w:p>
        </w:tc>
        <w:tc>
          <w:tcPr>
            <w:tcW w:w="3593" w:type="dxa"/>
            <w:noWrap/>
            <w:hideMark/>
          </w:tcPr>
          <w:p w14:paraId="5B4CAD1C" w14:textId="77777777" w:rsidR="00F1149A" w:rsidRPr="00F1149A" w:rsidRDefault="00F1149A">
            <w:r w:rsidRPr="00F1149A">
              <w:rPr>
                <w:rFonts w:hint="eastAsia"/>
              </w:rPr>
              <w:t>HSPA2</w:t>
            </w:r>
          </w:p>
        </w:tc>
      </w:tr>
      <w:tr w:rsidR="00F1149A" w:rsidRPr="00F1149A" w14:paraId="4A384C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9CB71C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387</w:t>
            </w:r>
          </w:p>
        </w:tc>
        <w:tc>
          <w:tcPr>
            <w:tcW w:w="3593" w:type="dxa"/>
            <w:noWrap/>
            <w:hideMark/>
          </w:tcPr>
          <w:p w14:paraId="0F299B52" w14:textId="77777777" w:rsidR="00F1149A" w:rsidRPr="00F1149A" w:rsidRDefault="00F1149A">
            <w:r w:rsidRPr="00F1149A">
              <w:rPr>
                <w:rFonts w:hint="eastAsia"/>
              </w:rPr>
              <w:t>PITPNA</w:t>
            </w:r>
          </w:p>
        </w:tc>
      </w:tr>
      <w:tr w:rsidR="00F1149A" w:rsidRPr="00F1149A" w14:paraId="64B1BA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E3DD99" w14:textId="77777777" w:rsidR="00F1149A" w:rsidRPr="00F1149A" w:rsidRDefault="00F1149A">
            <w:r w:rsidRPr="00F1149A">
              <w:rPr>
                <w:rFonts w:hint="eastAsia"/>
              </w:rPr>
              <w:t>388</w:t>
            </w:r>
          </w:p>
        </w:tc>
        <w:tc>
          <w:tcPr>
            <w:tcW w:w="3593" w:type="dxa"/>
            <w:noWrap/>
            <w:hideMark/>
          </w:tcPr>
          <w:p w14:paraId="7CB91D9B" w14:textId="77777777" w:rsidR="00F1149A" w:rsidRPr="00F1149A" w:rsidRDefault="00F1149A">
            <w:r w:rsidRPr="00F1149A">
              <w:rPr>
                <w:rFonts w:hint="eastAsia"/>
              </w:rPr>
              <w:t>XDH</w:t>
            </w:r>
          </w:p>
        </w:tc>
      </w:tr>
      <w:tr w:rsidR="00F1149A" w:rsidRPr="00F1149A" w14:paraId="4CACF5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41DA60" w14:textId="77777777" w:rsidR="00F1149A" w:rsidRPr="00F1149A" w:rsidRDefault="00F1149A">
            <w:r w:rsidRPr="00F1149A">
              <w:rPr>
                <w:rFonts w:hint="eastAsia"/>
              </w:rPr>
              <w:t>389</w:t>
            </w:r>
          </w:p>
        </w:tc>
        <w:tc>
          <w:tcPr>
            <w:tcW w:w="3593" w:type="dxa"/>
            <w:noWrap/>
            <w:hideMark/>
          </w:tcPr>
          <w:p w14:paraId="26635B29" w14:textId="77777777" w:rsidR="00F1149A" w:rsidRPr="00F1149A" w:rsidRDefault="00F1149A">
            <w:r w:rsidRPr="00F1149A">
              <w:rPr>
                <w:rFonts w:hint="eastAsia"/>
              </w:rPr>
              <w:t>NCOA1</w:t>
            </w:r>
          </w:p>
        </w:tc>
      </w:tr>
      <w:tr w:rsidR="00F1149A" w:rsidRPr="00F1149A" w14:paraId="1171BF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62A019" w14:textId="77777777" w:rsidR="00F1149A" w:rsidRPr="00F1149A" w:rsidRDefault="00F1149A">
            <w:r w:rsidRPr="00F1149A">
              <w:rPr>
                <w:rFonts w:hint="eastAsia"/>
              </w:rPr>
              <w:t>390</w:t>
            </w:r>
          </w:p>
        </w:tc>
        <w:tc>
          <w:tcPr>
            <w:tcW w:w="3593" w:type="dxa"/>
            <w:noWrap/>
            <w:hideMark/>
          </w:tcPr>
          <w:p w14:paraId="3CA49841" w14:textId="77777777" w:rsidR="00F1149A" w:rsidRPr="00F1149A" w:rsidRDefault="00F1149A">
            <w:r w:rsidRPr="00F1149A">
              <w:rPr>
                <w:rFonts w:hint="eastAsia"/>
              </w:rPr>
              <w:t>HSPA5</w:t>
            </w:r>
          </w:p>
        </w:tc>
      </w:tr>
      <w:tr w:rsidR="00F1149A" w:rsidRPr="00F1149A" w14:paraId="52C76E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D7A1D7" w14:textId="77777777" w:rsidR="00F1149A" w:rsidRPr="00F1149A" w:rsidRDefault="00F1149A">
            <w:r w:rsidRPr="00F1149A">
              <w:rPr>
                <w:rFonts w:hint="eastAsia"/>
              </w:rPr>
              <w:t>391</w:t>
            </w:r>
          </w:p>
        </w:tc>
        <w:tc>
          <w:tcPr>
            <w:tcW w:w="3593" w:type="dxa"/>
            <w:noWrap/>
            <w:hideMark/>
          </w:tcPr>
          <w:p w14:paraId="12689FCE" w14:textId="77777777" w:rsidR="00F1149A" w:rsidRPr="00F1149A" w:rsidRDefault="00F1149A">
            <w:r w:rsidRPr="00F1149A">
              <w:rPr>
                <w:rFonts w:hint="eastAsia"/>
              </w:rPr>
              <w:t>FTCD</w:t>
            </w:r>
          </w:p>
        </w:tc>
      </w:tr>
      <w:tr w:rsidR="00F1149A" w:rsidRPr="00F1149A" w14:paraId="13D1AA4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E68448" w14:textId="77777777" w:rsidR="00F1149A" w:rsidRPr="00F1149A" w:rsidRDefault="00F1149A">
            <w:r w:rsidRPr="00F1149A">
              <w:rPr>
                <w:rFonts w:hint="eastAsia"/>
              </w:rPr>
              <w:t>392</w:t>
            </w:r>
          </w:p>
        </w:tc>
        <w:tc>
          <w:tcPr>
            <w:tcW w:w="3593" w:type="dxa"/>
            <w:noWrap/>
            <w:hideMark/>
          </w:tcPr>
          <w:p w14:paraId="716D93F2" w14:textId="77777777" w:rsidR="00F1149A" w:rsidRPr="00F1149A" w:rsidRDefault="00F1149A">
            <w:r w:rsidRPr="00F1149A">
              <w:rPr>
                <w:rFonts w:hint="eastAsia"/>
              </w:rPr>
              <w:t>NCOA2</w:t>
            </w:r>
          </w:p>
        </w:tc>
      </w:tr>
      <w:tr w:rsidR="00F1149A" w:rsidRPr="00F1149A" w14:paraId="546791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7ED0FE" w14:textId="77777777" w:rsidR="00F1149A" w:rsidRPr="00F1149A" w:rsidRDefault="00F1149A">
            <w:r w:rsidRPr="00F1149A">
              <w:rPr>
                <w:rFonts w:hint="eastAsia"/>
              </w:rPr>
              <w:t>393</w:t>
            </w:r>
          </w:p>
        </w:tc>
        <w:tc>
          <w:tcPr>
            <w:tcW w:w="3593" w:type="dxa"/>
            <w:noWrap/>
            <w:hideMark/>
          </w:tcPr>
          <w:p w14:paraId="352480A2" w14:textId="77777777" w:rsidR="00F1149A" w:rsidRPr="00F1149A" w:rsidRDefault="00F1149A">
            <w:r w:rsidRPr="00F1149A">
              <w:rPr>
                <w:rFonts w:hint="eastAsia"/>
              </w:rPr>
              <w:t>NFKB1</w:t>
            </w:r>
          </w:p>
        </w:tc>
      </w:tr>
      <w:tr w:rsidR="00F1149A" w:rsidRPr="00F1149A" w14:paraId="019F7C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3692E0" w14:textId="77777777" w:rsidR="00F1149A" w:rsidRPr="00F1149A" w:rsidRDefault="00F1149A">
            <w:r w:rsidRPr="00F1149A">
              <w:rPr>
                <w:rFonts w:hint="eastAsia"/>
              </w:rPr>
              <w:t>394</w:t>
            </w:r>
          </w:p>
        </w:tc>
        <w:tc>
          <w:tcPr>
            <w:tcW w:w="3593" w:type="dxa"/>
            <w:noWrap/>
            <w:hideMark/>
          </w:tcPr>
          <w:p w14:paraId="5CAD5B96" w14:textId="77777777" w:rsidR="00F1149A" w:rsidRPr="00F1149A" w:rsidRDefault="00F1149A">
            <w:r w:rsidRPr="00F1149A">
              <w:rPr>
                <w:rFonts w:hint="eastAsia"/>
              </w:rPr>
              <w:t>NFKB2</w:t>
            </w:r>
          </w:p>
        </w:tc>
      </w:tr>
      <w:tr w:rsidR="00F1149A" w:rsidRPr="00F1149A" w14:paraId="239A74D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86B973" w14:textId="77777777" w:rsidR="00F1149A" w:rsidRPr="00F1149A" w:rsidRDefault="00F1149A">
            <w:r w:rsidRPr="00F1149A">
              <w:rPr>
                <w:rFonts w:hint="eastAsia"/>
              </w:rPr>
              <w:t>395</w:t>
            </w:r>
          </w:p>
        </w:tc>
        <w:tc>
          <w:tcPr>
            <w:tcW w:w="3593" w:type="dxa"/>
            <w:noWrap/>
            <w:hideMark/>
          </w:tcPr>
          <w:p w14:paraId="71855854" w14:textId="77777777" w:rsidR="00F1149A" w:rsidRPr="00F1149A" w:rsidRDefault="00F1149A">
            <w:r w:rsidRPr="00F1149A">
              <w:rPr>
                <w:rFonts w:hint="eastAsia"/>
              </w:rPr>
              <w:t>RAB9A</w:t>
            </w:r>
          </w:p>
        </w:tc>
      </w:tr>
      <w:tr w:rsidR="00F1149A" w:rsidRPr="00F1149A" w14:paraId="740E83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824748" w14:textId="77777777" w:rsidR="00F1149A" w:rsidRPr="00F1149A" w:rsidRDefault="00F1149A">
            <w:r w:rsidRPr="00F1149A">
              <w:rPr>
                <w:rFonts w:hint="eastAsia"/>
              </w:rPr>
              <w:t>396</w:t>
            </w:r>
          </w:p>
        </w:tc>
        <w:tc>
          <w:tcPr>
            <w:tcW w:w="3593" w:type="dxa"/>
            <w:noWrap/>
            <w:hideMark/>
          </w:tcPr>
          <w:p w14:paraId="5BF57ECE" w14:textId="77777777" w:rsidR="00F1149A" w:rsidRPr="00F1149A" w:rsidRDefault="00F1149A">
            <w:r w:rsidRPr="00F1149A">
              <w:rPr>
                <w:rFonts w:hint="eastAsia"/>
              </w:rPr>
              <w:t>NCOA5</w:t>
            </w:r>
          </w:p>
        </w:tc>
      </w:tr>
      <w:tr w:rsidR="00F1149A" w:rsidRPr="00F1149A" w14:paraId="37EC68F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CAFCC2" w14:textId="77777777" w:rsidR="00F1149A" w:rsidRPr="00F1149A" w:rsidRDefault="00F1149A">
            <w:r w:rsidRPr="00F1149A">
              <w:rPr>
                <w:rFonts w:hint="eastAsia"/>
              </w:rPr>
              <w:t>397</w:t>
            </w:r>
          </w:p>
        </w:tc>
        <w:tc>
          <w:tcPr>
            <w:tcW w:w="3593" w:type="dxa"/>
            <w:noWrap/>
            <w:hideMark/>
          </w:tcPr>
          <w:p w14:paraId="654F8D4B" w14:textId="77777777" w:rsidR="00F1149A" w:rsidRPr="00F1149A" w:rsidRDefault="00F1149A">
            <w:r w:rsidRPr="00F1149A">
              <w:rPr>
                <w:rFonts w:hint="eastAsia"/>
              </w:rPr>
              <w:t>RAB5A</w:t>
            </w:r>
          </w:p>
        </w:tc>
      </w:tr>
      <w:tr w:rsidR="00F1149A" w:rsidRPr="00F1149A" w14:paraId="5D75FF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8382BB" w14:textId="77777777" w:rsidR="00F1149A" w:rsidRPr="00F1149A" w:rsidRDefault="00F1149A">
            <w:r w:rsidRPr="00F1149A">
              <w:rPr>
                <w:rFonts w:hint="eastAsia"/>
              </w:rPr>
              <w:t>398</w:t>
            </w:r>
          </w:p>
        </w:tc>
        <w:tc>
          <w:tcPr>
            <w:tcW w:w="3593" w:type="dxa"/>
            <w:noWrap/>
            <w:hideMark/>
          </w:tcPr>
          <w:p w14:paraId="673AFFD8" w14:textId="77777777" w:rsidR="00F1149A" w:rsidRPr="00F1149A" w:rsidRDefault="00F1149A">
            <w:r w:rsidRPr="00F1149A">
              <w:rPr>
                <w:rFonts w:hint="eastAsia"/>
              </w:rPr>
              <w:t>HSPA8</w:t>
            </w:r>
          </w:p>
        </w:tc>
      </w:tr>
      <w:tr w:rsidR="00F1149A" w:rsidRPr="00F1149A" w14:paraId="654FED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D1D92B" w14:textId="77777777" w:rsidR="00F1149A" w:rsidRPr="00F1149A" w:rsidRDefault="00F1149A">
            <w:r w:rsidRPr="00F1149A">
              <w:rPr>
                <w:rFonts w:hint="eastAsia"/>
              </w:rPr>
              <w:t>399</w:t>
            </w:r>
          </w:p>
        </w:tc>
        <w:tc>
          <w:tcPr>
            <w:tcW w:w="3593" w:type="dxa"/>
            <w:noWrap/>
            <w:hideMark/>
          </w:tcPr>
          <w:p w14:paraId="17850650" w14:textId="77777777" w:rsidR="00F1149A" w:rsidRPr="00F1149A" w:rsidRDefault="00F1149A">
            <w:r w:rsidRPr="00F1149A">
              <w:rPr>
                <w:rFonts w:hint="eastAsia"/>
              </w:rPr>
              <w:t>PSAT1</w:t>
            </w:r>
          </w:p>
        </w:tc>
      </w:tr>
      <w:tr w:rsidR="00F1149A" w:rsidRPr="00F1149A" w14:paraId="348DAD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5DCBAE" w14:textId="77777777" w:rsidR="00F1149A" w:rsidRPr="00F1149A" w:rsidRDefault="00F1149A">
            <w:r w:rsidRPr="00F1149A">
              <w:rPr>
                <w:rFonts w:hint="eastAsia"/>
              </w:rPr>
              <w:t>400</w:t>
            </w:r>
          </w:p>
        </w:tc>
        <w:tc>
          <w:tcPr>
            <w:tcW w:w="3593" w:type="dxa"/>
            <w:noWrap/>
            <w:hideMark/>
          </w:tcPr>
          <w:p w14:paraId="175BB724" w14:textId="77777777" w:rsidR="00F1149A" w:rsidRPr="00F1149A" w:rsidRDefault="00F1149A">
            <w:r w:rsidRPr="00F1149A">
              <w:rPr>
                <w:rFonts w:hint="eastAsia"/>
              </w:rPr>
              <w:t>ADCY1</w:t>
            </w:r>
          </w:p>
        </w:tc>
      </w:tr>
      <w:tr w:rsidR="00F1149A" w:rsidRPr="00F1149A" w14:paraId="298182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3C73E6" w14:textId="77777777" w:rsidR="00F1149A" w:rsidRPr="00F1149A" w:rsidRDefault="00F1149A">
            <w:r w:rsidRPr="00F1149A">
              <w:rPr>
                <w:rFonts w:hint="eastAsia"/>
              </w:rPr>
              <w:t>401</w:t>
            </w:r>
          </w:p>
        </w:tc>
        <w:tc>
          <w:tcPr>
            <w:tcW w:w="3593" w:type="dxa"/>
            <w:noWrap/>
            <w:hideMark/>
          </w:tcPr>
          <w:p w14:paraId="3C371DDD" w14:textId="77777777" w:rsidR="00F1149A" w:rsidRPr="00F1149A" w:rsidRDefault="00F1149A">
            <w:r w:rsidRPr="00F1149A">
              <w:rPr>
                <w:rFonts w:hint="eastAsia"/>
              </w:rPr>
              <w:t>LPA</w:t>
            </w:r>
          </w:p>
        </w:tc>
      </w:tr>
      <w:tr w:rsidR="00F1149A" w:rsidRPr="00F1149A" w14:paraId="0F1D46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887731" w14:textId="77777777" w:rsidR="00F1149A" w:rsidRPr="00F1149A" w:rsidRDefault="00F1149A">
            <w:r w:rsidRPr="00F1149A">
              <w:rPr>
                <w:rFonts w:hint="eastAsia"/>
              </w:rPr>
              <w:t>402</w:t>
            </w:r>
          </w:p>
        </w:tc>
        <w:tc>
          <w:tcPr>
            <w:tcW w:w="3593" w:type="dxa"/>
            <w:noWrap/>
            <w:hideMark/>
          </w:tcPr>
          <w:p w14:paraId="56517C60" w14:textId="77777777" w:rsidR="00F1149A" w:rsidRPr="00F1149A" w:rsidRDefault="00F1149A">
            <w:r w:rsidRPr="00F1149A">
              <w:rPr>
                <w:rFonts w:hint="eastAsia"/>
              </w:rPr>
              <w:t>ADCY2</w:t>
            </w:r>
          </w:p>
        </w:tc>
      </w:tr>
      <w:tr w:rsidR="00F1149A" w:rsidRPr="00F1149A" w14:paraId="11F4A83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16CAAD" w14:textId="77777777" w:rsidR="00F1149A" w:rsidRPr="00F1149A" w:rsidRDefault="00F1149A">
            <w:r w:rsidRPr="00F1149A">
              <w:rPr>
                <w:rFonts w:hint="eastAsia"/>
              </w:rPr>
              <w:t>403</w:t>
            </w:r>
          </w:p>
        </w:tc>
        <w:tc>
          <w:tcPr>
            <w:tcW w:w="3593" w:type="dxa"/>
            <w:noWrap/>
            <w:hideMark/>
          </w:tcPr>
          <w:p w14:paraId="126A4563" w14:textId="77777777" w:rsidR="00F1149A" w:rsidRPr="00F1149A" w:rsidRDefault="00F1149A">
            <w:r w:rsidRPr="00F1149A">
              <w:rPr>
                <w:rFonts w:hint="eastAsia"/>
              </w:rPr>
              <w:t>CA1</w:t>
            </w:r>
          </w:p>
        </w:tc>
      </w:tr>
      <w:tr w:rsidR="00F1149A" w:rsidRPr="00F1149A" w14:paraId="3E992D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E69AED" w14:textId="77777777" w:rsidR="00F1149A" w:rsidRPr="00F1149A" w:rsidRDefault="00F1149A">
            <w:r w:rsidRPr="00F1149A">
              <w:rPr>
                <w:rFonts w:hint="eastAsia"/>
              </w:rPr>
              <w:t>404</w:t>
            </w:r>
          </w:p>
        </w:tc>
        <w:tc>
          <w:tcPr>
            <w:tcW w:w="3593" w:type="dxa"/>
            <w:noWrap/>
            <w:hideMark/>
          </w:tcPr>
          <w:p w14:paraId="36D2587B" w14:textId="77777777" w:rsidR="00F1149A" w:rsidRPr="00F1149A" w:rsidRDefault="00F1149A">
            <w:r w:rsidRPr="00F1149A">
              <w:rPr>
                <w:rFonts w:hint="eastAsia"/>
              </w:rPr>
              <w:t>ADCY5</w:t>
            </w:r>
          </w:p>
        </w:tc>
      </w:tr>
      <w:tr w:rsidR="00F1149A" w:rsidRPr="00F1149A" w14:paraId="6D1D59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6787B8" w14:textId="77777777" w:rsidR="00F1149A" w:rsidRPr="00F1149A" w:rsidRDefault="00F1149A">
            <w:r w:rsidRPr="00F1149A">
              <w:rPr>
                <w:rFonts w:hint="eastAsia"/>
              </w:rPr>
              <w:t>405</w:t>
            </w:r>
          </w:p>
        </w:tc>
        <w:tc>
          <w:tcPr>
            <w:tcW w:w="3593" w:type="dxa"/>
            <w:noWrap/>
            <w:hideMark/>
          </w:tcPr>
          <w:p w14:paraId="3FCE6C4B" w14:textId="77777777" w:rsidR="00F1149A" w:rsidRPr="00F1149A" w:rsidRDefault="00F1149A">
            <w:r w:rsidRPr="00F1149A">
              <w:rPr>
                <w:rFonts w:hint="eastAsia"/>
              </w:rPr>
              <w:t>RFK</w:t>
            </w:r>
          </w:p>
        </w:tc>
      </w:tr>
      <w:tr w:rsidR="00F1149A" w:rsidRPr="00F1149A" w14:paraId="0FEE6D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0ED8E6" w14:textId="77777777" w:rsidR="00F1149A" w:rsidRPr="00F1149A" w:rsidRDefault="00F1149A">
            <w:r w:rsidRPr="00F1149A">
              <w:rPr>
                <w:rFonts w:hint="eastAsia"/>
              </w:rPr>
              <w:t>406</w:t>
            </w:r>
          </w:p>
        </w:tc>
        <w:tc>
          <w:tcPr>
            <w:tcW w:w="3593" w:type="dxa"/>
            <w:noWrap/>
            <w:hideMark/>
          </w:tcPr>
          <w:p w14:paraId="46A3AB46" w14:textId="77777777" w:rsidR="00F1149A" w:rsidRPr="00F1149A" w:rsidRDefault="00F1149A">
            <w:r w:rsidRPr="00F1149A">
              <w:rPr>
                <w:rFonts w:hint="eastAsia"/>
              </w:rPr>
              <w:t>PLA2G2A</w:t>
            </w:r>
          </w:p>
        </w:tc>
      </w:tr>
      <w:tr w:rsidR="00F1149A" w:rsidRPr="00F1149A" w14:paraId="20A12A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E5F62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407</w:t>
            </w:r>
          </w:p>
        </w:tc>
        <w:tc>
          <w:tcPr>
            <w:tcW w:w="3593" w:type="dxa"/>
            <w:noWrap/>
            <w:hideMark/>
          </w:tcPr>
          <w:p w14:paraId="39202110" w14:textId="77777777" w:rsidR="00F1149A" w:rsidRPr="00F1149A" w:rsidRDefault="00F1149A">
            <w:r w:rsidRPr="00F1149A">
              <w:rPr>
                <w:rFonts w:hint="eastAsia"/>
              </w:rPr>
              <w:t>CA2</w:t>
            </w:r>
          </w:p>
        </w:tc>
      </w:tr>
      <w:tr w:rsidR="00F1149A" w:rsidRPr="00F1149A" w14:paraId="316852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F4831E" w14:textId="77777777" w:rsidR="00F1149A" w:rsidRPr="00F1149A" w:rsidRDefault="00F1149A">
            <w:r w:rsidRPr="00F1149A">
              <w:rPr>
                <w:rFonts w:hint="eastAsia"/>
              </w:rPr>
              <w:t>408</w:t>
            </w:r>
          </w:p>
        </w:tc>
        <w:tc>
          <w:tcPr>
            <w:tcW w:w="3593" w:type="dxa"/>
            <w:noWrap/>
            <w:hideMark/>
          </w:tcPr>
          <w:p w14:paraId="7C570504" w14:textId="77777777" w:rsidR="00F1149A" w:rsidRPr="00F1149A" w:rsidRDefault="00F1149A">
            <w:r w:rsidRPr="00F1149A">
              <w:rPr>
                <w:rFonts w:hint="eastAsia"/>
              </w:rPr>
              <w:t>NFATC1</w:t>
            </w:r>
          </w:p>
        </w:tc>
      </w:tr>
      <w:tr w:rsidR="00F1149A" w:rsidRPr="00F1149A" w14:paraId="62DED3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35CA5F" w14:textId="77777777" w:rsidR="00F1149A" w:rsidRPr="00F1149A" w:rsidRDefault="00F1149A">
            <w:r w:rsidRPr="00F1149A">
              <w:rPr>
                <w:rFonts w:hint="eastAsia"/>
              </w:rPr>
              <w:t>409</w:t>
            </w:r>
          </w:p>
        </w:tc>
        <w:tc>
          <w:tcPr>
            <w:tcW w:w="3593" w:type="dxa"/>
            <w:noWrap/>
            <w:hideMark/>
          </w:tcPr>
          <w:p w14:paraId="4CA14B9E" w14:textId="77777777" w:rsidR="00F1149A" w:rsidRPr="00F1149A" w:rsidRDefault="00F1149A">
            <w:r w:rsidRPr="00F1149A">
              <w:rPr>
                <w:rFonts w:hint="eastAsia"/>
              </w:rPr>
              <w:t>LTF</w:t>
            </w:r>
          </w:p>
        </w:tc>
      </w:tr>
      <w:tr w:rsidR="00F1149A" w:rsidRPr="00F1149A" w14:paraId="5ABD86E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678CD1" w14:textId="77777777" w:rsidR="00F1149A" w:rsidRPr="00F1149A" w:rsidRDefault="00F1149A">
            <w:r w:rsidRPr="00F1149A">
              <w:rPr>
                <w:rFonts w:hint="eastAsia"/>
              </w:rPr>
              <w:t>410</w:t>
            </w:r>
          </w:p>
        </w:tc>
        <w:tc>
          <w:tcPr>
            <w:tcW w:w="3593" w:type="dxa"/>
            <w:noWrap/>
            <w:hideMark/>
          </w:tcPr>
          <w:p w14:paraId="3491DC4F" w14:textId="77777777" w:rsidR="00F1149A" w:rsidRPr="00F1149A" w:rsidRDefault="00F1149A">
            <w:r w:rsidRPr="00F1149A">
              <w:rPr>
                <w:rFonts w:hint="eastAsia"/>
              </w:rPr>
              <w:t>CA3</w:t>
            </w:r>
          </w:p>
        </w:tc>
      </w:tr>
      <w:tr w:rsidR="00F1149A" w:rsidRPr="00F1149A" w14:paraId="02C48FB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EC712E" w14:textId="77777777" w:rsidR="00F1149A" w:rsidRPr="00F1149A" w:rsidRDefault="00F1149A">
            <w:r w:rsidRPr="00F1149A">
              <w:rPr>
                <w:rFonts w:hint="eastAsia"/>
              </w:rPr>
              <w:t>411</w:t>
            </w:r>
          </w:p>
        </w:tc>
        <w:tc>
          <w:tcPr>
            <w:tcW w:w="3593" w:type="dxa"/>
            <w:noWrap/>
            <w:hideMark/>
          </w:tcPr>
          <w:p w14:paraId="10BECCD4" w14:textId="77777777" w:rsidR="00F1149A" w:rsidRPr="00F1149A" w:rsidRDefault="00F1149A">
            <w:r w:rsidRPr="00F1149A">
              <w:rPr>
                <w:rFonts w:hint="eastAsia"/>
              </w:rPr>
              <w:t>RHOA</w:t>
            </w:r>
          </w:p>
        </w:tc>
      </w:tr>
      <w:tr w:rsidR="00F1149A" w:rsidRPr="00F1149A" w14:paraId="70CC9C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C97FB9" w14:textId="77777777" w:rsidR="00F1149A" w:rsidRPr="00F1149A" w:rsidRDefault="00F1149A">
            <w:r w:rsidRPr="00F1149A">
              <w:rPr>
                <w:rFonts w:hint="eastAsia"/>
              </w:rPr>
              <w:t>412</w:t>
            </w:r>
          </w:p>
        </w:tc>
        <w:tc>
          <w:tcPr>
            <w:tcW w:w="3593" w:type="dxa"/>
            <w:noWrap/>
            <w:hideMark/>
          </w:tcPr>
          <w:p w14:paraId="5235B0CD" w14:textId="77777777" w:rsidR="00F1149A" w:rsidRPr="00F1149A" w:rsidRDefault="00F1149A">
            <w:r w:rsidRPr="00F1149A">
              <w:rPr>
                <w:rFonts w:hint="eastAsia"/>
              </w:rPr>
              <w:t>AHCY</w:t>
            </w:r>
          </w:p>
        </w:tc>
      </w:tr>
      <w:tr w:rsidR="00F1149A" w:rsidRPr="00F1149A" w14:paraId="667BCC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8CDC3E" w14:textId="77777777" w:rsidR="00F1149A" w:rsidRPr="00F1149A" w:rsidRDefault="00F1149A">
            <w:r w:rsidRPr="00F1149A">
              <w:rPr>
                <w:rFonts w:hint="eastAsia"/>
              </w:rPr>
              <w:t>413</w:t>
            </w:r>
          </w:p>
        </w:tc>
        <w:tc>
          <w:tcPr>
            <w:tcW w:w="3593" w:type="dxa"/>
            <w:noWrap/>
            <w:hideMark/>
          </w:tcPr>
          <w:p w14:paraId="5AEA3839" w14:textId="77777777" w:rsidR="00F1149A" w:rsidRPr="00F1149A" w:rsidRDefault="00F1149A">
            <w:r w:rsidRPr="00F1149A">
              <w:rPr>
                <w:rFonts w:hint="eastAsia"/>
              </w:rPr>
              <w:t>CYP4A11</w:t>
            </w:r>
          </w:p>
        </w:tc>
      </w:tr>
      <w:tr w:rsidR="00F1149A" w:rsidRPr="00F1149A" w14:paraId="41ACF6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69FC99" w14:textId="77777777" w:rsidR="00F1149A" w:rsidRPr="00F1149A" w:rsidRDefault="00F1149A">
            <w:r w:rsidRPr="00F1149A">
              <w:rPr>
                <w:rFonts w:hint="eastAsia"/>
              </w:rPr>
              <w:t>414</w:t>
            </w:r>
          </w:p>
        </w:tc>
        <w:tc>
          <w:tcPr>
            <w:tcW w:w="3593" w:type="dxa"/>
            <w:noWrap/>
            <w:hideMark/>
          </w:tcPr>
          <w:p w14:paraId="1B0C4B2E" w14:textId="77777777" w:rsidR="00F1149A" w:rsidRPr="00F1149A" w:rsidRDefault="00F1149A">
            <w:r w:rsidRPr="00F1149A">
              <w:rPr>
                <w:rFonts w:hint="eastAsia"/>
              </w:rPr>
              <w:t>CA4</w:t>
            </w:r>
          </w:p>
        </w:tc>
      </w:tr>
      <w:tr w:rsidR="00F1149A" w:rsidRPr="00F1149A" w14:paraId="1558534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6B48B3" w14:textId="77777777" w:rsidR="00F1149A" w:rsidRPr="00F1149A" w:rsidRDefault="00F1149A">
            <w:r w:rsidRPr="00F1149A">
              <w:rPr>
                <w:rFonts w:hint="eastAsia"/>
              </w:rPr>
              <w:t>415</w:t>
            </w:r>
          </w:p>
        </w:tc>
        <w:tc>
          <w:tcPr>
            <w:tcW w:w="3593" w:type="dxa"/>
            <w:noWrap/>
            <w:hideMark/>
          </w:tcPr>
          <w:p w14:paraId="65D0C667" w14:textId="77777777" w:rsidR="00F1149A" w:rsidRPr="00F1149A" w:rsidRDefault="00F1149A">
            <w:r w:rsidRPr="00F1149A">
              <w:rPr>
                <w:rFonts w:hint="eastAsia"/>
              </w:rPr>
              <w:t>HRH1</w:t>
            </w:r>
          </w:p>
        </w:tc>
      </w:tr>
      <w:tr w:rsidR="00F1149A" w:rsidRPr="00F1149A" w14:paraId="20F50BC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7FC047" w14:textId="77777777" w:rsidR="00F1149A" w:rsidRPr="00F1149A" w:rsidRDefault="00F1149A">
            <w:r w:rsidRPr="00F1149A">
              <w:rPr>
                <w:rFonts w:hint="eastAsia"/>
              </w:rPr>
              <w:t>416</w:t>
            </w:r>
          </w:p>
        </w:tc>
        <w:tc>
          <w:tcPr>
            <w:tcW w:w="3593" w:type="dxa"/>
            <w:noWrap/>
            <w:hideMark/>
          </w:tcPr>
          <w:p w14:paraId="58005CCD" w14:textId="77777777" w:rsidR="00F1149A" w:rsidRPr="00F1149A" w:rsidRDefault="00F1149A">
            <w:r w:rsidRPr="00F1149A">
              <w:rPr>
                <w:rFonts w:hint="eastAsia"/>
              </w:rPr>
              <w:t>PLA2G2D</w:t>
            </w:r>
          </w:p>
        </w:tc>
      </w:tr>
      <w:tr w:rsidR="00F1149A" w:rsidRPr="00F1149A" w14:paraId="0F3D17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D27D74" w14:textId="77777777" w:rsidR="00F1149A" w:rsidRPr="00F1149A" w:rsidRDefault="00F1149A">
            <w:r w:rsidRPr="00F1149A">
              <w:rPr>
                <w:rFonts w:hint="eastAsia"/>
              </w:rPr>
              <w:t>417</w:t>
            </w:r>
          </w:p>
        </w:tc>
        <w:tc>
          <w:tcPr>
            <w:tcW w:w="3593" w:type="dxa"/>
            <w:noWrap/>
            <w:hideMark/>
          </w:tcPr>
          <w:p w14:paraId="6D23BE01" w14:textId="77777777" w:rsidR="00F1149A" w:rsidRPr="00F1149A" w:rsidRDefault="00F1149A">
            <w:r w:rsidRPr="00F1149A">
              <w:rPr>
                <w:rFonts w:hint="eastAsia"/>
              </w:rPr>
              <w:t>HRH2</w:t>
            </w:r>
          </w:p>
        </w:tc>
      </w:tr>
      <w:tr w:rsidR="00F1149A" w:rsidRPr="00F1149A" w14:paraId="4E1AB3F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C46C60" w14:textId="77777777" w:rsidR="00F1149A" w:rsidRPr="00F1149A" w:rsidRDefault="00F1149A">
            <w:r w:rsidRPr="00F1149A">
              <w:rPr>
                <w:rFonts w:hint="eastAsia"/>
              </w:rPr>
              <w:t>418</w:t>
            </w:r>
          </w:p>
        </w:tc>
        <w:tc>
          <w:tcPr>
            <w:tcW w:w="3593" w:type="dxa"/>
            <w:noWrap/>
            <w:hideMark/>
          </w:tcPr>
          <w:p w14:paraId="4B7E79FD" w14:textId="77777777" w:rsidR="00F1149A" w:rsidRPr="00F1149A" w:rsidRDefault="00F1149A">
            <w:r w:rsidRPr="00F1149A">
              <w:rPr>
                <w:rFonts w:hint="eastAsia"/>
              </w:rPr>
              <w:t>DRD1</w:t>
            </w:r>
          </w:p>
        </w:tc>
      </w:tr>
      <w:tr w:rsidR="00F1149A" w:rsidRPr="00F1149A" w14:paraId="3034CA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7677B2" w14:textId="77777777" w:rsidR="00F1149A" w:rsidRPr="00F1149A" w:rsidRDefault="00F1149A">
            <w:r w:rsidRPr="00F1149A">
              <w:rPr>
                <w:rFonts w:hint="eastAsia"/>
              </w:rPr>
              <w:t>419</w:t>
            </w:r>
          </w:p>
        </w:tc>
        <w:tc>
          <w:tcPr>
            <w:tcW w:w="3593" w:type="dxa"/>
            <w:noWrap/>
            <w:hideMark/>
          </w:tcPr>
          <w:p w14:paraId="68DAE29F" w14:textId="77777777" w:rsidR="00F1149A" w:rsidRPr="00F1149A" w:rsidRDefault="00F1149A">
            <w:r w:rsidRPr="00F1149A">
              <w:rPr>
                <w:rFonts w:hint="eastAsia"/>
              </w:rPr>
              <w:t>CA6</w:t>
            </w:r>
          </w:p>
        </w:tc>
      </w:tr>
      <w:tr w:rsidR="00F1149A" w:rsidRPr="00F1149A" w14:paraId="3C6759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476BB3" w14:textId="77777777" w:rsidR="00F1149A" w:rsidRPr="00F1149A" w:rsidRDefault="00F1149A">
            <w:r w:rsidRPr="00F1149A">
              <w:rPr>
                <w:rFonts w:hint="eastAsia"/>
              </w:rPr>
              <w:t>420</w:t>
            </w:r>
          </w:p>
        </w:tc>
        <w:tc>
          <w:tcPr>
            <w:tcW w:w="3593" w:type="dxa"/>
            <w:noWrap/>
            <w:hideMark/>
          </w:tcPr>
          <w:p w14:paraId="72FBAEA1" w14:textId="77777777" w:rsidR="00F1149A" w:rsidRPr="00F1149A" w:rsidRDefault="00F1149A">
            <w:r w:rsidRPr="00F1149A">
              <w:rPr>
                <w:rFonts w:hint="eastAsia"/>
              </w:rPr>
              <w:t>GABRA1</w:t>
            </w:r>
          </w:p>
        </w:tc>
      </w:tr>
      <w:tr w:rsidR="00F1149A" w:rsidRPr="00F1149A" w14:paraId="64D0E63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DD1164" w14:textId="77777777" w:rsidR="00F1149A" w:rsidRPr="00F1149A" w:rsidRDefault="00F1149A">
            <w:r w:rsidRPr="00F1149A">
              <w:rPr>
                <w:rFonts w:hint="eastAsia"/>
              </w:rPr>
              <w:t>421</w:t>
            </w:r>
          </w:p>
        </w:tc>
        <w:tc>
          <w:tcPr>
            <w:tcW w:w="3593" w:type="dxa"/>
            <w:noWrap/>
            <w:hideMark/>
          </w:tcPr>
          <w:p w14:paraId="32F10EC8" w14:textId="77777777" w:rsidR="00F1149A" w:rsidRPr="00F1149A" w:rsidRDefault="00F1149A">
            <w:r w:rsidRPr="00F1149A">
              <w:rPr>
                <w:rFonts w:hint="eastAsia"/>
              </w:rPr>
              <w:t>HRH3</w:t>
            </w:r>
          </w:p>
        </w:tc>
      </w:tr>
      <w:tr w:rsidR="00F1149A" w:rsidRPr="00F1149A" w14:paraId="35A098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1DE5B0" w14:textId="77777777" w:rsidR="00F1149A" w:rsidRPr="00F1149A" w:rsidRDefault="00F1149A">
            <w:r w:rsidRPr="00F1149A">
              <w:rPr>
                <w:rFonts w:hint="eastAsia"/>
              </w:rPr>
              <w:t>422</w:t>
            </w:r>
          </w:p>
        </w:tc>
        <w:tc>
          <w:tcPr>
            <w:tcW w:w="3593" w:type="dxa"/>
            <w:noWrap/>
            <w:hideMark/>
          </w:tcPr>
          <w:p w14:paraId="3F0172DF" w14:textId="77777777" w:rsidR="00F1149A" w:rsidRPr="00F1149A" w:rsidRDefault="00F1149A">
            <w:r w:rsidRPr="00F1149A">
              <w:rPr>
                <w:rFonts w:hint="eastAsia"/>
              </w:rPr>
              <w:t>DRD2</w:t>
            </w:r>
          </w:p>
        </w:tc>
      </w:tr>
      <w:tr w:rsidR="00F1149A" w:rsidRPr="00F1149A" w14:paraId="52AD68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F3FA4F" w14:textId="77777777" w:rsidR="00F1149A" w:rsidRPr="00F1149A" w:rsidRDefault="00F1149A">
            <w:r w:rsidRPr="00F1149A">
              <w:rPr>
                <w:rFonts w:hint="eastAsia"/>
              </w:rPr>
              <w:t>423</w:t>
            </w:r>
          </w:p>
        </w:tc>
        <w:tc>
          <w:tcPr>
            <w:tcW w:w="3593" w:type="dxa"/>
            <w:noWrap/>
            <w:hideMark/>
          </w:tcPr>
          <w:p w14:paraId="66D69F62" w14:textId="77777777" w:rsidR="00F1149A" w:rsidRPr="00F1149A" w:rsidRDefault="00F1149A">
            <w:r w:rsidRPr="00F1149A">
              <w:rPr>
                <w:rFonts w:hint="eastAsia"/>
              </w:rPr>
              <w:t>CA7</w:t>
            </w:r>
          </w:p>
        </w:tc>
      </w:tr>
      <w:tr w:rsidR="00F1149A" w:rsidRPr="00F1149A" w14:paraId="621E4C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7C2D21" w14:textId="77777777" w:rsidR="00F1149A" w:rsidRPr="00F1149A" w:rsidRDefault="00F1149A">
            <w:r w:rsidRPr="00F1149A">
              <w:rPr>
                <w:rFonts w:hint="eastAsia"/>
              </w:rPr>
              <w:t>424</w:t>
            </w:r>
          </w:p>
        </w:tc>
        <w:tc>
          <w:tcPr>
            <w:tcW w:w="3593" w:type="dxa"/>
            <w:noWrap/>
            <w:hideMark/>
          </w:tcPr>
          <w:p w14:paraId="73DC365C" w14:textId="77777777" w:rsidR="00F1149A" w:rsidRPr="00F1149A" w:rsidRDefault="00F1149A">
            <w:r w:rsidRPr="00F1149A">
              <w:rPr>
                <w:rFonts w:hint="eastAsia"/>
              </w:rPr>
              <w:t>GABRA2</w:t>
            </w:r>
          </w:p>
        </w:tc>
      </w:tr>
      <w:tr w:rsidR="00F1149A" w:rsidRPr="00F1149A" w14:paraId="3D6488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66C5BE" w14:textId="77777777" w:rsidR="00F1149A" w:rsidRPr="00F1149A" w:rsidRDefault="00F1149A">
            <w:r w:rsidRPr="00F1149A">
              <w:rPr>
                <w:rFonts w:hint="eastAsia"/>
              </w:rPr>
              <w:t>425</w:t>
            </w:r>
          </w:p>
        </w:tc>
        <w:tc>
          <w:tcPr>
            <w:tcW w:w="3593" w:type="dxa"/>
            <w:noWrap/>
            <w:hideMark/>
          </w:tcPr>
          <w:p w14:paraId="64BCE330" w14:textId="77777777" w:rsidR="00F1149A" w:rsidRPr="00F1149A" w:rsidRDefault="00F1149A">
            <w:r w:rsidRPr="00F1149A">
              <w:rPr>
                <w:rFonts w:hint="eastAsia"/>
              </w:rPr>
              <w:t>HRH4</w:t>
            </w:r>
          </w:p>
        </w:tc>
      </w:tr>
      <w:tr w:rsidR="00F1149A" w:rsidRPr="00F1149A" w14:paraId="44B0AEC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C6E560" w14:textId="77777777" w:rsidR="00F1149A" w:rsidRPr="00F1149A" w:rsidRDefault="00F1149A">
            <w:r w:rsidRPr="00F1149A">
              <w:rPr>
                <w:rFonts w:hint="eastAsia"/>
              </w:rPr>
              <w:t>426</w:t>
            </w:r>
          </w:p>
        </w:tc>
        <w:tc>
          <w:tcPr>
            <w:tcW w:w="3593" w:type="dxa"/>
            <w:noWrap/>
            <w:hideMark/>
          </w:tcPr>
          <w:p w14:paraId="6D5A8517" w14:textId="77777777" w:rsidR="00F1149A" w:rsidRPr="00F1149A" w:rsidRDefault="00F1149A">
            <w:r w:rsidRPr="00F1149A">
              <w:rPr>
                <w:rFonts w:hint="eastAsia"/>
              </w:rPr>
              <w:t>PRKAG1</w:t>
            </w:r>
          </w:p>
        </w:tc>
      </w:tr>
      <w:tr w:rsidR="00F1149A" w:rsidRPr="00F1149A" w14:paraId="743FD1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2EDA98" w14:textId="77777777" w:rsidR="00F1149A" w:rsidRPr="00F1149A" w:rsidRDefault="00F1149A">
            <w:r w:rsidRPr="00F1149A">
              <w:rPr>
                <w:rFonts w:hint="eastAsia"/>
              </w:rPr>
              <w:t>427</w:t>
            </w:r>
          </w:p>
        </w:tc>
        <w:tc>
          <w:tcPr>
            <w:tcW w:w="3593" w:type="dxa"/>
            <w:noWrap/>
            <w:hideMark/>
          </w:tcPr>
          <w:p w14:paraId="2584D72E" w14:textId="77777777" w:rsidR="00F1149A" w:rsidRPr="00F1149A" w:rsidRDefault="00F1149A">
            <w:r w:rsidRPr="00F1149A">
              <w:rPr>
                <w:rFonts w:hint="eastAsia"/>
              </w:rPr>
              <w:t>DRD3</w:t>
            </w:r>
          </w:p>
        </w:tc>
      </w:tr>
      <w:tr w:rsidR="00F1149A" w:rsidRPr="00F1149A" w14:paraId="709DEC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4216A3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428</w:t>
            </w:r>
          </w:p>
        </w:tc>
        <w:tc>
          <w:tcPr>
            <w:tcW w:w="3593" w:type="dxa"/>
            <w:noWrap/>
            <w:hideMark/>
          </w:tcPr>
          <w:p w14:paraId="356B4E0C" w14:textId="77777777" w:rsidR="00F1149A" w:rsidRPr="00F1149A" w:rsidRDefault="00F1149A">
            <w:r w:rsidRPr="00F1149A">
              <w:rPr>
                <w:rFonts w:hint="eastAsia"/>
              </w:rPr>
              <w:t>GABRA3</w:t>
            </w:r>
          </w:p>
        </w:tc>
      </w:tr>
      <w:tr w:rsidR="00F1149A" w:rsidRPr="00F1149A" w14:paraId="79D825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7CBDBE" w14:textId="77777777" w:rsidR="00F1149A" w:rsidRPr="00F1149A" w:rsidRDefault="00F1149A">
            <w:r w:rsidRPr="00F1149A">
              <w:rPr>
                <w:rFonts w:hint="eastAsia"/>
              </w:rPr>
              <w:t>429</w:t>
            </w:r>
          </w:p>
        </w:tc>
        <w:tc>
          <w:tcPr>
            <w:tcW w:w="3593" w:type="dxa"/>
            <w:noWrap/>
            <w:hideMark/>
          </w:tcPr>
          <w:p w14:paraId="4D881D48" w14:textId="77777777" w:rsidR="00F1149A" w:rsidRPr="00F1149A" w:rsidRDefault="00F1149A">
            <w:r w:rsidRPr="00F1149A">
              <w:rPr>
                <w:rFonts w:hint="eastAsia"/>
              </w:rPr>
              <w:t>PRKAG2</w:t>
            </w:r>
          </w:p>
        </w:tc>
      </w:tr>
      <w:tr w:rsidR="00F1149A" w:rsidRPr="00F1149A" w14:paraId="54525F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1DD17F" w14:textId="77777777" w:rsidR="00F1149A" w:rsidRPr="00F1149A" w:rsidRDefault="00F1149A">
            <w:r w:rsidRPr="00F1149A">
              <w:rPr>
                <w:rFonts w:hint="eastAsia"/>
              </w:rPr>
              <w:t>430</w:t>
            </w:r>
          </w:p>
        </w:tc>
        <w:tc>
          <w:tcPr>
            <w:tcW w:w="3593" w:type="dxa"/>
            <w:noWrap/>
            <w:hideMark/>
          </w:tcPr>
          <w:p w14:paraId="36FAF33E" w14:textId="77777777" w:rsidR="00F1149A" w:rsidRPr="00F1149A" w:rsidRDefault="00F1149A">
            <w:r w:rsidRPr="00F1149A">
              <w:rPr>
                <w:rFonts w:hint="eastAsia"/>
              </w:rPr>
              <w:t>DRD4</w:t>
            </w:r>
          </w:p>
        </w:tc>
      </w:tr>
      <w:tr w:rsidR="00F1149A" w:rsidRPr="00F1149A" w14:paraId="44015D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38B41D" w14:textId="77777777" w:rsidR="00F1149A" w:rsidRPr="00F1149A" w:rsidRDefault="00F1149A">
            <w:r w:rsidRPr="00F1149A">
              <w:rPr>
                <w:rFonts w:hint="eastAsia"/>
              </w:rPr>
              <w:t>431</w:t>
            </w:r>
          </w:p>
        </w:tc>
        <w:tc>
          <w:tcPr>
            <w:tcW w:w="3593" w:type="dxa"/>
            <w:noWrap/>
            <w:hideMark/>
          </w:tcPr>
          <w:p w14:paraId="5562A283" w14:textId="77777777" w:rsidR="00F1149A" w:rsidRPr="00F1149A" w:rsidRDefault="00F1149A">
            <w:r w:rsidRPr="00F1149A">
              <w:rPr>
                <w:rFonts w:hint="eastAsia"/>
              </w:rPr>
              <w:t>CA9</w:t>
            </w:r>
          </w:p>
        </w:tc>
      </w:tr>
      <w:tr w:rsidR="00F1149A" w:rsidRPr="00F1149A" w14:paraId="31664D0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736069" w14:textId="77777777" w:rsidR="00F1149A" w:rsidRPr="00F1149A" w:rsidRDefault="00F1149A">
            <w:r w:rsidRPr="00F1149A">
              <w:rPr>
                <w:rFonts w:hint="eastAsia"/>
              </w:rPr>
              <w:t>432</w:t>
            </w:r>
          </w:p>
        </w:tc>
        <w:tc>
          <w:tcPr>
            <w:tcW w:w="3593" w:type="dxa"/>
            <w:noWrap/>
            <w:hideMark/>
          </w:tcPr>
          <w:p w14:paraId="7C465636" w14:textId="77777777" w:rsidR="00F1149A" w:rsidRPr="00F1149A" w:rsidRDefault="00F1149A">
            <w:r w:rsidRPr="00F1149A">
              <w:rPr>
                <w:rFonts w:hint="eastAsia"/>
              </w:rPr>
              <w:t>ABAT</w:t>
            </w:r>
          </w:p>
        </w:tc>
      </w:tr>
      <w:tr w:rsidR="00F1149A" w:rsidRPr="00F1149A" w14:paraId="2EFB24C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A6DA3E" w14:textId="77777777" w:rsidR="00F1149A" w:rsidRPr="00F1149A" w:rsidRDefault="00F1149A">
            <w:r w:rsidRPr="00F1149A">
              <w:rPr>
                <w:rFonts w:hint="eastAsia"/>
              </w:rPr>
              <w:t>433</w:t>
            </w:r>
          </w:p>
        </w:tc>
        <w:tc>
          <w:tcPr>
            <w:tcW w:w="3593" w:type="dxa"/>
            <w:noWrap/>
            <w:hideMark/>
          </w:tcPr>
          <w:p w14:paraId="680F534A" w14:textId="77777777" w:rsidR="00F1149A" w:rsidRPr="00F1149A" w:rsidRDefault="00F1149A">
            <w:r w:rsidRPr="00F1149A">
              <w:rPr>
                <w:rFonts w:hint="eastAsia"/>
              </w:rPr>
              <w:t>GABRA4</w:t>
            </w:r>
          </w:p>
        </w:tc>
      </w:tr>
      <w:tr w:rsidR="00F1149A" w:rsidRPr="00F1149A" w14:paraId="62F6BD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BE0F60" w14:textId="77777777" w:rsidR="00F1149A" w:rsidRPr="00F1149A" w:rsidRDefault="00F1149A">
            <w:r w:rsidRPr="00F1149A">
              <w:rPr>
                <w:rFonts w:hint="eastAsia"/>
              </w:rPr>
              <w:t>434</w:t>
            </w:r>
          </w:p>
        </w:tc>
        <w:tc>
          <w:tcPr>
            <w:tcW w:w="3593" w:type="dxa"/>
            <w:noWrap/>
            <w:hideMark/>
          </w:tcPr>
          <w:p w14:paraId="5D60BB1A" w14:textId="77777777" w:rsidR="00F1149A" w:rsidRPr="00F1149A" w:rsidRDefault="00F1149A">
            <w:r w:rsidRPr="00F1149A">
              <w:rPr>
                <w:rFonts w:hint="eastAsia"/>
              </w:rPr>
              <w:t>CRABP1</w:t>
            </w:r>
          </w:p>
        </w:tc>
      </w:tr>
      <w:tr w:rsidR="00F1149A" w:rsidRPr="00F1149A" w14:paraId="3022946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D35DCF" w14:textId="77777777" w:rsidR="00F1149A" w:rsidRPr="00F1149A" w:rsidRDefault="00F1149A">
            <w:r w:rsidRPr="00F1149A">
              <w:rPr>
                <w:rFonts w:hint="eastAsia"/>
              </w:rPr>
              <w:t>435</w:t>
            </w:r>
          </w:p>
        </w:tc>
        <w:tc>
          <w:tcPr>
            <w:tcW w:w="3593" w:type="dxa"/>
            <w:noWrap/>
            <w:hideMark/>
          </w:tcPr>
          <w:p w14:paraId="7DC2AAE2" w14:textId="77777777" w:rsidR="00F1149A" w:rsidRPr="00F1149A" w:rsidRDefault="00F1149A">
            <w:r w:rsidRPr="00F1149A">
              <w:rPr>
                <w:rFonts w:hint="eastAsia"/>
              </w:rPr>
              <w:t>GABRA5</w:t>
            </w:r>
          </w:p>
        </w:tc>
      </w:tr>
      <w:tr w:rsidR="00F1149A" w:rsidRPr="00F1149A" w14:paraId="0FFB7C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A39692" w14:textId="77777777" w:rsidR="00F1149A" w:rsidRPr="00F1149A" w:rsidRDefault="00F1149A">
            <w:r w:rsidRPr="00F1149A">
              <w:rPr>
                <w:rFonts w:hint="eastAsia"/>
              </w:rPr>
              <w:t>436</w:t>
            </w:r>
          </w:p>
        </w:tc>
        <w:tc>
          <w:tcPr>
            <w:tcW w:w="3593" w:type="dxa"/>
            <w:noWrap/>
            <w:hideMark/>
          </w:tcPr>
          <w:p w14:paraId="53D43B80" w14:textId="77777777" w:rsidR="00F1149A" w:rsidRPr="00F1149A" w:rsidRDefault="00F1149A">
            <w:r w:rsidRPr="00F1149A">
              <w:rPr>
                <w:rFonts w:hint="eastAsia"/>
              </w:rPr>
              <w:t>CRABP2</w:t>
            </w:r>
          </w:p>
        </w:tc>
      </w:tr>
      <w:tr w:rsidR="00F1149A" w:rsidRPr="00F1149A" w14:paraId="0016B7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F2CCB5" w14:textId="77777777" w:rsidR="00F1149A" w:rsidRPr="00F1149A" w:rsidRDefault="00F1149A">
            <w:r w:rsidRPr="00F1149A">
              <w:rPr>
                <w:rFonts w:hint="eastAsia"/>
              </w:rPr>
              <w:t>437</w:t>
            </w:r>
          </w:p>
        </w:tc>
        <w:tc>
          <w:tcPr>
            <w:tcW w:w="3593" w:type="dxa"/>
            <w:noWrap/>
            <w:hideMark/>
          </w:tcPr>
          <w:p w14:paraId="26A41718" w14:textId="77777777" w:rsidR="00F1149A" w:rsidRPr="00F1149A" w:rsidRDefault="00F1149A">
            <w:r w:rsidRPr="00F1149A">
              <w:rPr>
                <w:rFonts w:hint="eastAsia"/>
              </w:rPr>
              <w:t>GABRA6</w:t>
            </w:r>
          </w:p>
        </w:tc>
      </w:tr>
      <w:tr w:rsidR="00F1149A" w:rsidRPr="00F1149A" w14:paraId="748AF8D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82FF09" w14:textId="77777777" w:rsidR="00F1149A" w:rsidRPr="00F1149A" w:rsidRDefault="00F1149A">
            <w:r w:rsidRPr="00F1149A">
              <w:rPr>
                <w:rFonts w:hint="eastAsia"/>
              </w:rPr>
              <w:t>438</w:t>
            </w:r>
          </w:p>
        </w:tc>
        <w:tc>
          <w:tcPr>
            <w:tcW w:w="3593" w:type="dxa"/>
            <w:noWrap/>
            <w:hideMark/>
          </w:tcPr>
          <w:p w14:paraId="767EAB9F" w14:textId="77777777" w:rsidR="00F1149A" w:rsidRPr="00F1149A" w:rsidRDefault="00F1149A">
            <w:r w:rsidRPr="00F1149A">
              <w:rPr>
                <w:rFonts w:hint="eastAsia"/>
              </w:rPr>
              <w:t>SLC5A1</w:t>
            </w:r>
          </w:p>
        </w:tc>
      </w:tr>
      <w:tr w:rsidR="00F1149A" w:rsidRPr="00F1149A" w14:paraId="635B8F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78AD6B" w14:textId="77777777" w:rsidR="00F1149A" w:rsidRPr="00F1149A" w:rsidRDefault="00F1149A">
            <w:r w:rsidRPr="00F1149A">
              <w:rPr>
                <w:rFonts w:hint="eastAsia"/>
              </w:rPr>
              <w:t>439</w:t>
            </w:r>
          </w:p>
        </w:tc>
        <w:tc>
          <w:tcPr>
            <w:tcW w:w="3593" w:type="dxa"/>
            <w:noWrap/>
            <w:hideMark/>
          </w:tcPr>
          <w:p w14:paraId="3AA1919A" w14:textId="77777777" w:rsidR="00F1149A" w:rsidRPr="00F1149A" w:rsidRDefault="00F1149A">
            <w:r w:rsidRPr="00F1149A">
              <w:rPr>
                <w:rFonts w:hint="eastAsia"/>
              </w:rPr>
              <w:t>SLC5A2</w:t>
            </w:r>
          </w:p>
        </w:tc>
      </w:tr>
      <w:tr w:rsidR="00F1149A" w:rsidRPr="00F1149A" w14:paraId="658BFA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9BD638" w14:textId="77777777" w:rsidR="00F1149A" w:rsidRPr="00F1149A" w:rsidRDefault="00F1149A">
            <w:r w:rsidRPr="00F1149A">
              <w:rPr>
                <w:rFonts w:hint="eastAsia"/>
              </w:rPr>
              <w:t>440</w:t>
            </w:r>
          </w:p>
        </w:tc>
        <w:tc>
          <w:tcPr>
            <w:tcW w:w="3593" w:type="dxa"/>
            <w:noWrap/>
            <w:hideMark/>
          </w:tcPr>
          <w:p w14:paraId="57760433" w14:textId="77777777" w:rsidR="00F1149A" w:rsidRPr="00F1149A" w:rsidRDefault="00F1149A">
            <w:r w:rsidRPr="00F1149A">
              <w:rPr>
                <w:rFonts w:hint="eastAsia"/>
              </w:rPr>
              <w:t>NNMT</w:t>
            </w:r>
          </w:p>
        </w:tc>
      </w:tr>
      <w:tr w:rsidR="00F1149A" w:rsidRPr="00F1149A" w14:paraId="4AB81E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258314" w14:textId="77777777" w:rsidR="00F1149A" w:rsidRPr="00F1149A" w:rsidRDefault="00F1149A">
            <w:r w:rsidRPr="00F1149A">
              <w:rPr>
                <w:rFonts w:hint="eastAsia"/>
              </w:rPr>
              <w:t>441</w:t>
            </w:r>
          </w:p>
        </w:tc>
        <w:tc>
          <w:tcPr>
            <w:tcW w:w="3593" w:type="dxa"/>
            <w:noWrap/>
            <w:hideMark/>
          </w:tcPr>
          <w:p w14:paraId="28226637" w14:textId="77777777" w:rsidR="00F1149A" w:rsidRPr="00F1149A" w:rsidRDefault="00F1149A">
            <w:r w:rsidRPr="00F1149A">
              <w:rPr>
                <w:rFonts w:hint="eastAsia"/>
              </w:rPr>
              <w:t>PTGR1</w:t>
            </w:r>
          </w:p>
        </w:tc>
      </w:tr>
      <w:tr w:rsidR="00F1149A" w:rsidRPr="00F1149A" w14:paraId="6D7DA50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78E782" w14:textId="77777777" w:rsidR="00F1149A" w:rsidRPr="00F1149A" w:rsidRDefault="00F1149A">
            <w:r w:rsidRPr="00F1149A">
              <w:rPr>
                <w:rFonts w:hint="eastAsia"/>
              </w:rPr>
              <w:t>442</w:t>
            </w:r>
          </w:p>
        </w:tc>
        <w:tc>
          <w:tcPr>
            <w:tcW w:w="3593" w:type="dxa"/>
            <w:noWrap/>
            <w:hideMark/>
          </w:tcPr>
          <w:p w14:paraId="7D56295C" w14:textId="77777777" w:rsidR="00F1149A" w:rsidRPr="00F1149A" w:rsidRDefault="00F1149A">
            <w:r w:rsidRPr="00F1149A">
              <w:rPr>
                <w:rFonts w:hint="eastAsia"/>
              </w:rPr>
              <w:t>COX7B</w:t>
            </w:r>
          </w:p>
        </w:tc>
      </w:tr>
      <w:tr w:rsidR="00F1149A" w:rsidRPr="00F1149A" w14:paraId="600FD4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31126E" w14:textId="77777777" w:rsidR="00F1149A" w:rsidRPr="00F1149A" w:rsidRDefault="00F1149A">
            <w:r w:rsidRPr="00F1149A">
              <w:rPr>
                <w:rFonts w:hint="eastAsia"/>
              </w:rPr>
              <w:t>443</w:t>
            </w:r>
          </w:p>
        </w:tc>
        <w:tc>
          <w:tcPr>
            <w:tcW w:w="3593" w:type="dxa"/>
            <w:noWrap/>
            <w:hideMark/>
          </w:tcPr>
          <w:p w14:paraId="5D9CB670" w14:textId="77777777" w:rsidR="00F1149A" w:rsidRPr="00F1149A" w:rsidRDefault="00F1149A">
            <w:r w:rsidRPr="00F1149A">
              <w:rPr>
                <w:rFonts w:hint="eastAsia"/>
              </w:rPr>
              <w:t>OPRK1</w:t>
            </w:r>
          </w:p>
        </w:tc>
      </w:tr>
      <w:tr w:rsidR="00F1149A" w:rsidRPr="00F1149A" w14:paraId="78C21C5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594A2F" w14:textId="77777777" w:rsidR="00F1149A" w:rsidRPr="00F1149A" w:rsidRDefault="00F1149A">
            <w:r w:rsidRPr="00F1149A">
              <w:rPr>
                <w:rFonts w:hint="eastAsia"/>
              </w:rPr>
              <w:t>444</w:t>
            </w:r>
          </w:p>
        </w:tc>
        <w:tc>
          <w:tcPr>
            <w:tcW w:w="3593" w:type="dxa"/>
            <w:noWrap/>
            <w:hideMark/>
          </w:tcPr>
          <w:p w14:paraId="2E7FD2AE" w14:textId="77777777" w:rsidR="00F1149A" w:rsidRPr="00F1149A" w:rsidRDefault="00F1149A">
            <w:r w:rsidRPr="00F1149A">
              <w:rPr>
                <w:rFonts w:hint="eastAsia"/>
              </w:rPr>
              <w:t>COX7C</w:t>
            </w:r>
          </w:p>
        </w:tc>
      </w:tr>
      <w:tr w:rsidR="00F1149A" w:rsidRPr="00F1149A" w14:paraId="5297AE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C76D6F" w14:textId="77777777" w:rsidR="00F1149A" w:rsidRPr="00F1149A" w:rsidRDefault="00F1149A">
            <w:r w:rsidRPr="00F1149A">
              <w:rPr>
                <w:rFonts w:hint="eastAsia"/>
              </w:rPr>
              <w:t>445</w:t>
            </w:r>
          </w:p>
        </w:tc>
        <w:tc>
          <w:tcPr>
            <w:tcW w:w="3593" w:type="dxa"/>
            <w:noWrap/>
            <w:hideMark/>
          </w:tcPr>
          <w:p w14:paraId="02BE1E29" w14:textId="77777777" w:rsidR="00F1149A" w:rsidRPr="00F1149A" w:rsidRDefault="00F1149A">
            <w:r w:rsidRPr="00F1149A">
              <w:rPr>
                <w:rFonts w:hint="eastAsia"/>
              </w:rPr>
              <w:t>SLC5A6</w:t>
            </w:r>
          </w:p>
        </w:tc>
      </w:tr>
      <w:tr w:rsidR="00F1149A" w:rsidRPr="00F1149A" w14:paraId="211EE8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0ACFBC" w14:textId="77777777" w:rsidR="00F1149A" w:rsidRPr="00F1149A" w:rsidRDefault="00F1149A">
            <w:r w:rsidRPr="00F1149A">
              <w:rPr>
                <w:rFonts w:hint="eastAsia"/>
              </w:rPr>
              <w:t>446</w:t>
            </w:r>
          </w:p>
        </w:tc>
        <w:tc>
          <w:tcPr>
            <w:tcW w:w="3593" w:type="dxa"/>
            <w:noWrap/>
            <w:hideMark/>
          </w:tcPr>
          <w:p w14:paraId="59D024C1" w14:textId="77777777" w:rsidR="00F1149A" w:rsidRPr="00F1149A" w:rsidRDefault="00F1149A">
            <w:r w:rsidRPr="00F1149A">
              <w:rPr>
                <w:rFonts w:hint="eastAsia"/>
              </w:rPr>
              <w:t>OAT</w:t>
            </w:r>
          </w:p>
        </w:tc>
      </w:tr>
      <w:tr w:rsidR="00F1149A" w:rsidRPr="00F1149A" w14:paraId="2D4B34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CCBE18" w14:textId="77777777" w:rsidR="00F1149A" w:rsidRPr="00F1149A" w:rsidRDefault="00F1149A">
            <w:r w:rsidRPr="00F1149A">
              <w:rPr>
                <w:rFonts w:hint="eastAsia"/>
              </w:rPr>
              <w:t>447</w:t>
            </w:r>
          </w:p>
        </w:tc>
        <w:tc>
          <w:tcPr>
            <w:tcW w:w="3593" w:type="dxa"/>
            <w:noWrap/>
            <w:hideMark/>
          </w:tcPr>
          <w:p w14:paraId="7EA57A21" w14:textId="77777777" w:rsidR="00F1149A" w:rsidRPr="00F1149A" w:rsidRDefault="00F1149A">
            <w:r w:rsidRPr="00F1149A">
              <w:rPr>
                <w:rFonts w:hint="eastAsia"/>
              </w:rPr>
              <w:t>RPL26L1</w:t>
            </w:r>
          </w:p>
        </w:tc>
      </w:tr>
      <w:tr w:rsidR="00F1149A" w:rsidRPr="00F1149A" w14:paraId="53C559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3977E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448</w:t>
            </w:r>
          </w:p>
        </w:tc>
        <w:tc>
          <w:tcPr>
            <w:tcW w:w="3593" w:type="dxa"/>
            <w:noWrap/>
            <w:hideMark/>
          </w:tcPr>
          <w:p w14:paraId="6CBAC285" w14:textId="77777777" w:rsidR="00F1149A" w:rsidRPr="00F1149A" w:rsidRDefault="00F1149A">
            <w:r w:rsidRPr="00F1149A">
              <w:rPr>
                <w:rFonts w:hint="eastAsia"/>
              </w:rPr>
              <w:t>PDE7A</w:t>
            </w:r>
          </w:p>
        </w:tc>
      </w:tr>
      <w:tr w:rsidR="00F1149A" w:rsidRPr="00F1149A" w14:paraId="5B2D0E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F762B4" w14:textId="77777777" w:rsidR="00F1149A" w:rsidRPr="00F1149A" w:rsidRDefault="00F1149A">
            <w:r w:rsidRPr="00F1149A">
              <w:rPr>
                <w:rFonts w:hint="eastAsia"/>
              </w:rPr>
              <w:t>449</w:t>
            </w:r>
          </w:p>
        </w:tc>
        <w:tc>
          <w:tcPr>
            <w:tcW w:w="3593" w:type="dxa"/>
            <w:noWrap/>
            <w:hideMark/>
          </w:tcPr>
          <w:p w14:paraId="319278B2" w14:textId="77777777" w:rsidR="00F1149A" w:rsidRPr="00F1149A" w:rsidRDefault="00F1149A">
            <w:r w:rsidRPr="00F1149A">
              <w:rPr>
                <w:rFonts w:hint="eastAsia"/>
              </w:rPr>
              <w:t>SLC5A7</w:t>
            </w:r>
          </w:p>
        </w:tc>
      </w:tr>
      <w:tr w:rsidR="00F1149A" w:rsidRPr="00F1149A" w14:paraId="45D2F05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8B2878" w14:textId="77777777" w:rsidR="00F1149A" w:rsidRPr="00F1149A" w:rsidRDefault="00F1149A">
            <w:r w:rsidRPr="00F1149A">
              <w:rPr>
                <w:rFonts w:hint="eastAsia"/>
              </w:rPr>
              <w:t>450</w:t>
            </w:r>
          </w:p>
        </w:tc>
        <w:tc>
          <w:tcPr>
            <w:tcW w:w="3593" w:type="dxa"/>
            <w:noWrap/>
            <w:hideMark/>
          </w:tcPr>
          <w:p w14:paraId="779C64C6" w14:textId="77777777" w:rsidR="00F1149A" w:rsidRPr="00F1149A" w:rsidRDefault="00F1149A">
            <w:r w:rsidRPr="00F1149A">
              <w:rPr>
                <w:rFonts w:hint="eastAsia"/>
              </w:rPr>
              <w:t>PDE7B</w:t>
            </w:r>
          </w:p>
        </w:tc>
      </w:tr>
      <w:tr w:rsidR="00F1149A" w:rsidRPr="00F1149A" w14:paraId="0786B17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5A6550" w14:textId="77777777" w:rsidR="00F1149A" w:rsidRPr="00F1149A" w:rsidRDefault="00F1149A">
            <w:r w:rsidRPr="00F1149A">
              <w:rPr>
                <w:rFonts w:hint="eastAsia"/>
              </w:rPr>
              <w:t>451</w:t>
            </w:r>
          </w:p>
        </w:tc>
        <w:tc>
          <w:tcPr>
            <w:tcW w:w="3593" w:type="dxa"/>
            <w:noWrap/>
            <w:hideMark/>
          </w:tcPr>
          <w:p w14:paraId="4EED7AA3" w14:textId="77777777" w:rsidR="00F1149A" w:rsidRPr="00F1149A" w:rsidRDefault="00F1149A">
            <w:r w:rsidRPr="00F1149A">
              <w:rPr>
                <w:rFonts w:hint="eastAsia"/>
              </w:rPr>
              <w:t>PDE3B</w:t>
            </w:r>
          </w:p>
        </w:tc>
      </w:tr>
      <w:tr w:rsidR="00F1149A" w:rsidRPr="00F1149A" w14:paraId="25194A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539599" w14:textId="77777777" w:rsidR="00F1149A" w:rsidRPr="00F1149A" w:rsidRDefault="00F1149A">
            <w:r w:rsidRPr="00F1149A">
              <w:rPr>
                <w:rFonts w:hint="eastAsia"/>
              </w:rPr>
              <w:t>452</w:t>
            </w:r>
          </w:p>
        </w:tc>
        <w:tc>
          <w:tcPr>
            <w:tcW w:w="3593" w:type="dxa"/>
            <w:noWrap/>
            <w:hideMark/>
          </w:tcPr>
          <w:p w14:paraId="029EE73A" w14:textId="77777777" w:rsidR="00F1149A" w:rsidRPr="00F1149A" w:rsidRDefault="00F1149A">
            <w:r w:rsidRPr="00F1149A">
              <w:rPr>
                <w:rFonts w:hint="eastAsia"/>
              </w:rPr>
              <w:t>CAD</w:t>
            </w:r>
          </w:p>
        </w:tc>
      </w:tr>
      <w:tr w:rsidR="00F1149A" w:rsidRPr="00F1149A" w14:paraId="307885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5E276C" w14:textId="77777777" w:rsidR="00F1149A" w:rsidRPr="00F1149A" w:rsidRDefault="00F1149A">
            <w:r w:rsidRPr="00F1149A">
              <w:rPr>
                <w:rFonts w:hint="eastAsia"/>
              </w:rPr>
              <w:t>453</w:t>
            </w:r>
          </w:p>
        </w:tc>
        <w:tc>
          <w:tcPr>
            <w:tcW w:w="3593" w:type="dxa"/>
            <w:noWrap/>
            <w:hideMark/>
          </w:tcPr>
          <w:p w14:paraId="751B3977" w14:textId="77777777" w:rsidR="00F1149A" w:rsidRPr="00F1149A" w:rsidRDefault="00F1149A">
            <w:r w:rsidRPr="00F1149A">
              <w:rPr>
                <w:rFonts w:hint="eastAsia"/>
              </w:rPr>
              <w:t>GLUD1</w:t>
            </w:r>
          </w:p>
        </w:tc>
      </w:tr>
      <w:tr w:rsidR="00F1149A" w:rsidRPr="00F1149A" w14:paraId="3B26DD8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9D3F12" w14:textId="77777777" w:rsidR="00F1149A" w:rsidRPr="00F1149A" w:rsidRDefault="00F1149A">
            <w:r w:rsidRPr="00F1149A">
              <w:rPr>
                <w:rFonts w:hint="eastAsia"/>
              </w:rPr>
              <w:t>454</w:t>
            </w:r>
          </w:p>
        </w:tc>
        <w:tc>
          <w:tcPr>
            <w:tcW w:w="3593" w:type="dxa"/>
            <w:noWrap/>
            <w:hideMark/>
          </w:tcPr>
          <w:p w14:paraId="1D896650" w14:textId="77777777" w:rsidR="00F1149A" w:rsidRPr="00F1149A" w:rsidRDefault="00F1149A">
            <w:r w:rsidRPr="00F1149A">
              <w:rPr>
                <w:rFonts w:hint="eastAsia"/>
              </w:rPr>
              <w:t>QDPR</w:t>
            </w:r>
          </w:p>
        </w:tc>
      </w:tr>
      <w:tr w:rsidR="00F1149A" w:rsidRPr="00F1149A" w14:paraId="1BF278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D0E9043" w14:textId="77777777" w:rsidR="00F1149A" w:rsidRPr="00F1149A" w:rsidRDefault="00F1149A">
            <w:r w:rsidRPr="00F1149A">
              <w:rPr>
                <w:rFonts w:hint="eastAsia"/>
              </w:rPr>
              <w:t>455</w:t>
            </w:r>
          </w:p>
        </w:tc>
        <w:tc>
          <w:tcPr>
            <w:tcW w:w="3593" w:type="dxa"/>
            <w:noWrap/>
            <w:hideMark/>
          </w:tcPr>
          <w:p w14:paraId="12C147F7" w14:textId="77777777" w:rsidR="00F1149A" w:rsidRPr="00F1149A" w:rsidRDefault="00F1149A">
            <w:r w:rsidRPr="00F1149A">
              <w:rPr>
                <w:rFonts w:hint="eastAsia"/>
              </w:rPr>
              <w:t>GLUD2</w:t>
            </w:r>
          </w:p>
        </w:tc>
      </w:tr>
      <w:tr w:rsidR="00F1149A" w:rsidRPr="00F1149A" w14:paraId="6EAC83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FBAE20" w14:textId="77777777" w:rsidR="00F1149A" w:rsidRPr="00F1149A" w:rsidRDefault="00F1149A">
            <w:r w:rsidRPr="00F1149A">
              <w:rPr>
                <w:rFonts w:hint="eastAsia"/>
              </w:rPr>
              <w:t>456</w:t>
            </w:r>
          </w:p>
        </w:tc>
        <w:tc>
          <w:tcPr>
            <w:tcW w:w="3593" w:type="dxa"/>
            <w:noWrap/>
            <w:hideMark/>
          </w:tcPr>
          <w:p w14:paraId="3553E608" w14:textId="77777777" w:rsidR="00F1149A" w:rsidRPr="00F1149A" w:rsidRDefault="00F1149A">
            <w:r w:rsidRPr="00F1149A">
              <w:rPr>
                <w:rFonts w:hint="eastAsia"/>
              </w:rPr>
              <w:t>PRKACA</w:t>
            </w:r>
          </w:p>
        </w:tc>
      </w:tr>
      <w:tr w:rsidR="00F1149A" w:rsidRPr="00F1149A" w14:paraId="6013BA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440AE3" w14:textId="77777777" w:rsidR="00F1149A" w:rsidRPr="00F1149A" w:rsidRDefault="00F1149A">
            <w:r w:rsidRPr="00F1149A">
              <w:rPr>
                <w:rFonts w:hint="eastAsia"/>
              </w:rPr>
              <w:t>457</w:t>
            </w:r>
          </w:p>
        </w:tc>
        <w:tc>
          <w:tcPr>
            <w:tcW w:w="3593" w:type="dxa"/>
            <w:noWrap/>
            <w:hideMark/>
          </w:tcPr>
          <w:p w14:paraId="2C62A9AA" w14:textId="77777777" w:rsidR="00F1149A" w:rsidRPr="00F1149A" w:rsidRDefault="00F1149A">
            <w:r w:rsidRPr="00F1149A">
              <w:rPr>
                <w:rFonts w:hint="eastAsia"/>
              </w:rPr>
              <w:t>UGT2B4</w:t>
            </w:r>
          </w:p>
        </w:tc>
      </w:tr>
      <w:tr w:rsidR="00F1149A" w:rsidRPr="00F1149A" w14:paraId="4D3B24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EE13A1" w14:textId="77777777" w:rsidR="00F1149A" w:rsidRPr="00F1149A" w:rsidRDefault="00F1149A">
            <w:r w:rsidRPr="00F1149A">
              <w:rPr>
                <w:rFonts w:hint="eastAsia"/>
              </w:rPr>
              <w:t>458</w:t>
            </w:r>
          </w:p>
        </w:tc>
        <w:tc>
          <w:tcPr>
            <w:tcW w:w="3593" w:type="dxa"/>
            <w:noWrap/>
            <w:hideMark/>
          </w:tcPr>
          <w:p w14:paraId="1B7406F2" w14:textId="77777777" w:rsidR="00F1149A" w:rsidRPr="00F1149A" w:rsidRDefault="00F1149A">
            <w:r w:rsidRPr="00F1149A">
              <w:rPr>
                <w:rFonts w:hint="eastAsia"/>
              </w:rPr>
              <w:t>PPP5C</w:t>
            </w:r>
          </w:p>
        </w:tc>
      </w:tr>
      <w:tr w:rsidR="00F1149A" w:rsidRPr="00F1149A" w14:paraId="60CAB3C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EE00CF" w14:textId="77777777" w:rsidR="00F1149A" w:rsidRPr="00F1149A" w:rsidRDefault="00F1149A">
            <w:r w:rsidRPr="00F1149A">
              <w:rPr>
                <w:rFonts w:hint="eastAsia"/>
              </w:rPr>
              <w:t>459</w:t>
            </w:r>
          </w:p>
        </w:tc>
        <w:tc>
          <w:tcPr>
            <w:tcW w:w="3593" w:type="dxa"/>
            <w:noWrap/>
            <w:hideMark/>
          </w:tcPr>
          <w:p w14:paraId="75A1F1EB" w14:textId="77777777" w:rsidR="00F1149A" w:rsidRPr="00F1149A" w:rsidRDefault="00F1149A">
            <w:r w:rsidRPr="00F1149A">
              <w:rPr>
                <w:rFonts w:hint="eastAsia"/>
              </w:rPr>
              <w:t>CFTR</w:t>
            </w:r>
          </w:p>
        </w:tc>
      </w:tr>
      <w:tr w:rsidR="00F1149A" w:rsidRPr="00F1149A" w14:paraId="185F26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602A1E" w14:textId="77777777" w:rsidR="00F1149A" w:rsidRPr="00F1149A" w:rsidRDefault="00F1149A">
            <w:r w:rsidRPr="00F1149A">
              <w:rPr>
                <w:rFonts w:hint="eastAsia"/>
              </w:rPr>
              <w:t>460</w:t>
            </w:r>
          </w:p>
        </w:tc>
        <w:tc>
          <w:tcPr>
            <w:tcW w:w="3593" w:type="dxa"/>
            <w:noWrap/>
            <w:hideMark/>
          </w:tcPr>
          <w:p w14:paraId="133CA3A8" w14:textId="77777777" w:rsidR="00F1149A" w:rsidRPr="00F1149A" w:rsidRDefault="00F1149A">
            <w:r w:rsidRPr="00F1149A">
              <w:rPr>
                <w:rFonts w:hint="eastAsia"/>
              </w:rPr>
              <w:t>ART1</w:t>
            </w:r>
          </w:p>
        </w:tc>
      </w:tr>
      <w:tr w:rsidR="00F1149A" w:rsidRPr="00F1149A" w14:paraId="39F4CAE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65CD43" w14:textId="77777777" w:rsidR="00F1149A" w:rsidRPr="00F1149A" w:rsidRDefault="00F1149A">
            <w:r w:rsidRPr="00F1149A">
              <w:rPr>
                <w:rFonts w:hint="eastAsia"/>
              </w:rPr>
              <w:t>461</w:t>
            </w:r>
          </w:p>
        </w:tc>
        <w:tc>
          <w:tcPr>
            <w:tcW w:w="3593" w:type="dxa"/>
            <w:noWrap/>
            <w:hideMark/>
          </w:tcPr>
          <w:p w14:paraId="7D80316B" w14:textId="77777777" w:rsidR="00F1149A" w:rsidRPr="00F1149A" w:rsidRDefault="00F1149A">
            <w:r w:rsidRPr="00F1149A">
              <w:rPr>
                <w:rFonts w:hint="eastAsia"/>
              </w:rPr>
              <w:t>UGT2B7</w:t>
            </w:r>
          </w:p>
        </w:tc>
      </w:tr>
      <w:tr w:rsidR="00F1149A" w:rsidRPr="00F1149A" w14:paraId="05FF67B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191BFD" w14:textId="77777777" w:rsidR="00F1149A" w:rsidRPr="00F1149A" w:rsidRDefault="00F1149A">
            <w:r w:rsidRPr="00F1149A">
              <w:rPr>
                <w:rFonts w:hint="eastAsia"/>
              </w:rPr>
              <w:t>462</w:t>
            </w:r>
          </w:p>
        </w:tc>
        <w:tc>
          <w:tcPr>
            <w:tcW w:w="3593" w:type="dxa"/>
            <w:noWrap/>
            <w:hideMark/>
          </w:tcPr>
          <w:p w14:paraId="0153C6D4" w14:textId="77777777" w:rsidR="00F1149A" w:rsidRPr="00F1149A" w:rsidRDefault="00F1149A">
            <w:r w:rsidRPr="00F1149A">
              <w:rPr>
                <w:rFonts w:hint="eastAsia"/>
              </w:rPr>
              <w:t>KDM5D</w:t>
            </w:r>
          </w:p>
        </w:tc>
      </w:tr>
      <w:tr w:rsidR="00F1149A" w:rsidRPr="00F1149A" w14:paraId="1494BD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39BF61" w14:textId="77777777" w:rsidR="00F1149A" w:rsidRPr="00F1149A" w:rsidRDefault="00F1149A">
            <w:r w:rsidRPr="00F1149A">
              <w:rPr>
                <w:rFonts w:hint="eastAsia"/>
              </w:rPr>
              <w:t>463</w:t>
            </w:r>
          </w:p>
        </w:tc>
        <w:tc>
          <w:tcPr>
            <w:tcW w:w="3593" w:type="dxa"/>
            <w:noWrap/>
            <w:hideMark/>
          </w:tcPr>
          <w:p w14:paraId="6C6FB58C" w14:textId="77777777" w:rsidR="00F1149A" w:rsidRPr="00F1149A" w:rsidRDefault="00F1149A">
            <w:r w:rsidRPr="00F1149A">
              <w:rPr>
                <w:rFonts w:hint="eastAsia"/>
              </w:rPr>
              <w:t>ARL1</w:t>
            </w:r>
          </w:p>
        </w:tc>
      </w:tr>
      <w:tr w:rsidR="00F1149A" w:rsidRPr="00F1149A" w14:paraId="655868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34B122" w14:textId="77777777" w:rsidR="00F1149A" w:rsidRPr="00F1149A" w:rsidRDefault="00F1149A">
            <w:r w:rsidRPr="00F1149A">
              <w:rPr>
                <w:rFonts w:hint="eastAsia"/>
              </w:rPr>
              <w:t>464</w:t>
            </w:r>
          </w:p>
        </w:tc>
        <w:tc>
          <w:tcPr>
            <w:tcW w:w="3593" w:type="dxa"/>
            <w:noWrap/>
            <w:hideMark/>
          </w:tcPr>
          <w:p w14:paraId="657C1C59" w14:textId="77777777" w:rsidR="00F1149A" w:rsidRPr="00F1149A" w:rsidRDefault="00F1149A">
            <w:r w:rsidRPr="00F1149A">
              <w:rPr>
                <w:rFonts w:hint="eastAsia"/>
              </w:rPr>
              <w:t>RSL24D1</w:t>
            </w:r>
          </w:p>
        </w:tc>
      </w:tr>
      <w:tr w:rsidR="00F1149A" w:rsidRPr="00F1149A" w14:paraId="04A96A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B20031" w14:textId="77777777" w:rsidR="00F1149A" w:rsidRPr="00F1149A" w:rsidRDefault="00F1149A">
            <w:r w:rsidRPr="00F1149A">
              <w:rPr>
                <w:rFonts w:hint="eastAsia"/>
              </w:rPr>
              <w:t>465</w:t>
            </w:r>
          </w:p>
        </w:tc>
        <w:tc>
          <w:tcPr>
            <w:tcW w:w="3593" w:type="dxa"/>
            <w:noWrap/>
            <w:hideMark/>
          </w:tcPr>
          <w:p w14:paraId="46BE1145" w14:textId="77777777" w:rsidR="00F1149A" w:rsidRPr="00F1149A" w:rsidRDefault="00F1149A">
            <w:r w:rsidRPr="00F1149A">
              <w:rPr>
                <w:rFonts w:hint="eastAsia"/>
              </w:rPr>
              <w:t>ARL3</w:t>
            </w:r>
          </w:p>
        </w:tc>
      </w:tr>
      <w:tr w:rsidR="00F1149A" w:rsidRPr="00F1149A" w14:paraId="1EA8622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58E9DF" w14:textId="77777777" w:rsidR="00F1149A" w:rsidRPr="00F1149A" w:rsidRDefault="00F1149A">
            <w:r w:rsidRPr="00F1149A">
              <w:rPr>
                <w:rFonts w:hint="eastAsia"/>
              </w:rPr>
              <w:t>466</w:t>
            </w:r>
          </w:p>
        </w:tc>
        <w:tc>
          <w:tcPr>
            <w:tcW w:w="3593" w:type="dxa"/>
            <w:noWrap/>
            <w:hideMark/>
          </w:tcPr>
          <w:p w14:paraId="5810FC35" w14:textId="77777777" w:rsidR="00F1149A" w:rsidRPr="00F1149A" w:rsidRDefault="00F1149A">
            <w:r w:rsidRPr="00F1149A">
              <w:rPr>
                <w:rFonts w:hint="eastAsia"/>
              </w:rPr>
              <w:t>ACSL1</w:t>
            </w:r>
          </w:p>
        </w:tc>
      </w:tr>
      <w:tr w:rsidR="00F1149A" w:rsidRPr="00F1149A" w14:paraId="44680D1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CB7240" w14:textId="77777777" w:rsidR="00F1149A" w:rsidRPr="00F1149A" w:rsidRDefault="00F1149A">
            <w:r w:rsidRPr="00F1149A">
              <w:rPr>
                <w:rFonts w:hint="eastAsia"/>
              </w:rPr>
              <w:t>467</w:t>
            </w:r>
          </w:p>
        </w:tc>
        <w:tc>
          <w:tcPr>
            <w:tcW w:w="3593" w:type="dxa"/>
            <w:noWrap/>
            <w:hideMark/>
          </w:tcPr>
          <w:p w14:paraId="63EADE89" w14:textId="77777777" w:rsidR="00F1149A" w:rsidRPr="00F1149A" w:rsidRDefault="00F1149A">
            <w:r w:rsidRPr="00F1149A">
              <w:rPr>
                <w:rFonts w:hint="eastAsia"/>
              </w:rPr>
              <w:t>CAT</w:t>
            </w:r>
          </w:p>
        </w:tc>
      </w:tr>
      <w:tr w:rsidR="00F1149A" w:rsidRPr="00F1149A" w14:paraId="787E207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CA93E7" w14:textId="77777777" w:rsidR="00F1149A" w:rsidRPr="00F1149A" w:rsidRDefault="00F1149A">
            <w:r w:rsidRPr="00F1149A">
              <w:rPr>
                <w:rFonts w:hint="eastAsia"/>
              </w:rPr>
              <w:t>468</w:t>
            </w:r>
          </w:p>
        </w:tc>
        <w:tc>
          <w:tcPr>
            <w:tcW w:w="3593" w:type="dxa"/>
            <w:noWrap/>
            <w:hideMark/>
          </w:tcPr>
          <w:p w14:paraId="0498E461" w14:textId="77777777" w:rsidR="00F1149A" w:rsidRPr="00F1149A" w:rsidRDefault="00F1149A">
            <w:r w:rsidRPr="00F1149A">
              <w:rPr>
                <w:rFonts w:hint="eastAsia"/>
              </w:rPr>
              <w:t>MB</w:t>
            </w:r>
          </w:p>
        </w:tc>
      </w:tr>
      <w:tr w:rsidR="00F1149A" w:rsidRPr="00F1149A" w14:paraId="3D2151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AFB2F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469</w:t>
            </w:r>
          </w:p>
        </w:tc>
        <w:tc>
          <w:tcPr>
            <w:tcW w:w="3593" w:type="dxa"/>
            <w:noWrap/>
            <w:hideMark/>
          </w:tcPr>
          <w:p w14:paraId="0472A49A" w14:textId="77777777" w:rsidR="00F1149A" w:rsidRPr="00F1149A" w:rsidRDefault="00F1149A">
            <w:r w:rsidRPr="00F1149A">
              <w:rPr>
                <w:rFonts w:hint="eastAsia"/>
              </w:rPr>
              <w:t xml:space="preserve"> ACSL3</w:t>
            </w:r>
          </w:p>
        </w:tc>
      </w:tr>
      <w:tr w:rsidR="00F1149A" w:rsidRPr="00F1149A" w14:paraId="57CFFA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4A4097" w14:textId="77777777" w:rsidR="00F1149A" w:rsidRPr="00F1149A" w:rsidRDefault="00F1149A">
            <w:r w:rsidRPr="00F1149A">
              <w:rPr>
                <w:rFonts w:hint="eastAsia"/>
              </w:rPr>
              <w:t>470</w:t>
            </w:r>
          </w:p>
        </w:tc>
        <w:tc>
          <w:tcPr>
            <w:tcW w:w="3593" w:type="dxa"/>
            <w:noWrap/>
            <w:hideMark/>
          </w:tcPr>
          <w:p w14:paraId="359CB4C7" w14:textId="77777777" w:rsidR="00F1149A" w:rsidRPr="00F1149A" w:rsidRDefault="00F1149A">
            <w:r w:rsidRPr="00F1149A">
              <w:rPr>
                <w:rFonts w:hint="eastAsia"/>
              </w:rPr>
              <w:t>ACSL4</w:t>
            </w:r>
          </w:p>
        </w:tc>
      </w:tr>
      <w:tr w:rsidR="00F1149A" w:rsidRPr="00F1149A" w14:paraId="4803E1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CBDF44" w14:textId="77777777" w:rsidR="00F1149A" w:rsidRPr="00F1149A" w:rsidRDefault="00F1149A">
            <w:r w:rsidRPr="00F1149A">
              <w:rPr>
                <w:rFonts w:hint="eastAsia"/>
              </w:rPr>
              <w:t>471</w:t>
            </w:r>
          </w:p>
        </w:tc>
        <w:tc>
          <w:tcPr>
            <w:tcW w:w="3593" w:type="dxa"/>
            <w:noWrap/>
            <w:hideMark/>
          </w:tcPr>
          <w:p w14:paraId="08413110" w14:textId="77777777" w:rsidR="00F1149A" w:rsidRPr="00F1149A" w:rsidRDefault="00F1149A">
            <w:r w:rsidRPr="00F1149A">
              <w:rPr>
                <w:rFonts w:hint="eastAsia"/>
              </w:rPr>
              <w:t>APH1A</w:t>
            </w:r>
          </w:p>
        </w:tc>
      </w:tr>
      <w:tr w:rsidR="00F1149A" w:rsidRPr="00F1149A" w14:paraId="4E920F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FCDE2F" w14:textId="77777777" w:rsidR="00F1149A" w:rsidRPr="00F1149A" w:rsidRDefault="00F1149A">
            <w:r w:rsidRPr="00F1149A">
              <w:rPr>
                <w:rFonts w:hint="eastAsia"/>
              </w:rPr>
              <w:t>472</w:t>
            </w:r>
          </w:p>
        </w:tc>
        <w:tc>
          <w:tcPr>
            <w:tcW w:w="3593" w:type="dxa"/>
            <w:noWrap/>
            <w:hideMark/>
          </w:tcPr>
          <w:p w14:paraId="1AE4976E" w14:textId="77777777" w:rsidR="00F1149A" w:rsidRPr="00F1149A" w:rsidRDefault="00F1149A">
            <w:r w:rsidRPr="00F1149A">
              <w:rPr>
                <w:rFonts w:hint="eastAsia"/>
              </w:rPr>
              <w:t>CYP1B1</w:t>
            </w:r>
          </w:p>
        </w:tc>
      </w:tr>
      <w:tr w:rsidR="00F1149A" w:rsidRPr="00F1149A" w14:paraId="1DFA5C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597457" w14:textId="77777777" w:rsidR="00F1149A" w:rsidRPr="00F1149A" w:rsidRDefault="00F1149A">
            <w:r w:rsidRPr="00F1149A">
              <w:rPr>
                <w:rFonts w:hint="eastAsia"/>
              </w:rPr>
              <w:t>473</w:t>
            </w:r>
          </w:p>
        </w:tc>
        <w:tc>
          <w:tcPr>
            <w:tcW w:w="3593" w:type="dxa"/>
            <w:noWrap/>
            <w:hideMark/>
          </w:tcPr>
          <w:p w14:paraId="06D11409" w14:textId="77777777" w:rsidR="00F1149A" w:rsidRPr="00F1149A" w:rsidRDefault="00F1149A">
            <w:r w:rsidRPr="00F1149A">
              <w:rPr>
                <w:rFonts w:hint="eastAsia"/>
              </w:rPr>
              <w:t>EIF4E</w:t>
            </w:r>
          </w:p>
        </w:tc>
      </w:tr>
      <w:tr w:rsidR="00F1149A" w:rsidRPr="00F1149A" w14:paraId="7BC796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B60D04" w14:textId="77777777" w:rsidR="00F1149A" w:rsidRPr="00F1149A" w:rsidRDefault="00F1149A">
            <w:r w:rsidRPr="00F1149A">
              <w:rPr>
                <w:rFonts w:hint="eastAsia"/>
              </w:rPr>
              <w:t>474</w:t>
            </w:r>
          </w:p>
        </w:tc>
        <w:tc>
          <w:tcPr>
            <w:tcW w:w="3593" w:type="dxa"/>
            <w:noWrap/>
            <w:hideMark/>
          </w:tcPr>
          <w:p w14:paraId="6B1E12E4" w14:textId="77777777" w:rsidR="00F1149A" w:rsidRPr="00F1149A" w:rsidRDefault="00F1149A">
            <w:r w:rsidRPr="00F1149A">
              <w:rPr>
                <w:rFonts w:hint="eastAsia"/>
              </w:rPr>
              <w:t>TREM1</w:t>
            </w:r>
          </w:p>
        </w:tc>
      </w:tr>
      <w:tr w:rsidR="00F1149A" w:rsidRPr="00F1149A" w14:paraId="15F4BC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EF79E7" w14:textId="77777777" w:rsidR="00F1149A" w:rsidRPr="00F1149A" w:rsidRDefault="00F1149A">
            <w:r w:rsidRPr="00F1149A">
              <w:rPr>
                <w:rFonts w:hint="eastAsia"/>
              </w:rPr>
              <w:t>475</w:t>
            </w:r>
          </w:p>
        </w:tc>
        <w:tc>
          <w:tcPr>
            <w:tcW w:w="3593" w:type="dxa"/>
            <w:noWrap/>
            <w:hideMark/>
          </w:tcPr>
          <w:p w14:paraId="28245C46" w14:textId="77777777" w:rsidR="00F1149A" w:rsidRPr="00F1149A" w:rsidRDefault="00F1149A">
            <w:r w:rsidRPr="00F1149A">
              <w:rPr>
                <w:rFonts w:hint="eastAsia"/>
              </w:rPr>
              <w:t>MGAT1</w:t>
            </w:r>
          </w:p>
        </w:tc>
      </w:tr>
      <w:tr w:rsidR="00F1149A" w:rsidRPr="00F1149A" w14:paraId="04DA11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F42B3F" w14:textId="77777777" w:rsidR="00F1149A" w:rsidRPr="00F1149A" w:rsidRDefault="00F1149A">
            <w:r w:rsidRPr="00F1149A">
              <w:rPr>
                <w:rFonts w:hint="eastAsia"/>
              </w:rPr>
              <w:t>476</w:t>
            </w:r>
          </w:p>
        </w:tc>
        <w:tc>
          <w:tcPr>
            <w:tcW w:w="3593" w:type="dxa"/>
            <w:noWrap/>
            <w:hideMark/>
          </w:tcPr>
          <w:p w14:paraId="7A2BFEC7" w14:textId="77777777" w:rsidR="00F1149A" w:rsidRPr="00F1149A" w:rsidRDefault="00F1149A">
            <w:r w:rsidRPr="00F1149A">
              <w:rPr>
                <w:rFonts w:hint="eastAsia"/>
              </w:rPr>
              <w:t>CYP26C1</w:t>
            </w:r>
          </w:p>
        </w:tc>
      </w:tr>
      <w:tr w:rsidR="00F1149A" w:rsidRPr="00F1149A" w14:paraId="424AC62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ED9D44" w14:textId="77777777" w:rsidR="00F1149A" w:rsidRPr="00F1149A" w:rsidRDefault="00F1149A">
            <w:r w:rsidRPr="00F1149A">
              <w:rPr>
                <w:rFonts w:hint="eastAsia"/>
              </w:rPr>
              <w:t>477</w:t>
            </w:r>
          </w:p>
        </w:tc>
        <w:tc>
          <w:tcPr>
            <w:tcW w:w="3593" w:type="dxa"/>
            <w:noWrap/>
            <w:hideMark/>
          </w:tcPr>
          <w:p w14:paraId="02B70516" w14:textId="77777777" w:rsidR="00F1149A" w:rsidRPr="00F1149A" w:rsidRDefault="00F1149A">
            <w:r w:rsidRPr="00F1149A">
              <w:rPr>
                <w:rFonts w:hint="eastAsia"/>
              </w:rPr>
              <w:t>ACOT13</w:t>
            </w:r>
          </w:p>
        </w:tc>
      </w:tr>
      <w:tr w:rsidR="00F1149A" w:rsidRPr="00F1149A" w14:paraId="43B84A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9FAF1D" w14:textId="77777777" w:rsidR="00F1149A" w:rsidRPr="00F1149A" w:rsidRDefault="00F1149A">
            <w:r w:rsidRPr="00F1149A">
              <w:rPr>
                <w:rFonts w:hint="eastAsia"/>
              </w:rPr>
              <w:t>478</w:t>
            </w:r>
          </w:p>
        </w:tc>
        <w:tc>
          <w:tcPr>
            <w:tcW w:w="3593" w:type="dxa"/>
            <w:noWrap/>
            <w:hideMark/>
          </w:tcPr>
          <w:p w14:paraId="0E0DD530" w14:textId="77777777" w:rsidR="00F1149A" w:rsidRPr="00F1149A" w:rsidRDefault="00F1149A">
            <w:r w:rsidRPr="00F1149A">
              <w:rPr>
                <w:rFonts w:hint="eastAsia"/>
              </w:rPr>
              <w:t>OPLAH</w:t>
            </w:r>
          </w:p>
        </w:tc>
      </w:tr>
      <w:tr w:rsidR="00F1149A" w:rsidRPr="00F1149A" w14:paraId="768D94E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05AC2F" w14:textId="77777777" w:rsidR="00F1149A" w:rsidRPr="00F1149A" w:rsidRDefault="00F1149A">
            <w:r w:rsidRPr="00F1149A">
              <w:rPr>
                <w:rFonts w:hint="eastAsia"/>
              </w:rPr>
              <w:t>479</w:t>
            </w:r>
          </w:p>
        </w:tc>
        <w:tc>
          <w:tcPr>
            <w:tcW w:w="3593" w:type="dxa"/>
            <w:noWrap/>
            <w:hideMark/>
          </w:tcPr>
          <w:p w14:paraId="44AB3142" w14:textId="77777777" w:rsidR="00F1149A" w:rsidRPr="00F1149A" w:rsidRDefault="00F1149A">
            <w:r w:rsidRPr="00F1149A">
              <w:rPr>
                <w:rFonts w:hint="eastAsia"/>
              </w:rPr>
              <w:t>VASP</w:t>
            </w:r>
          </w:p>
        </w:tc>
      </w:tr>
      <w:tr w:rsidR="00F1149A" w:rsidRPr="00F1149A" w14:paraId="2EE864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975424" w14:textId="77777777" w:rsidR="00F1149A" w:rsidRPr="00F1149A" w:rsidRDefault="00F1149A">
            <w:r w:rsidRPr="00F1149A">
              <w:rPr>
                <w:rFonts w:hint="eastAsia"/>
              </w:rPr>
              <w:t>480</w:t>
            </w:r>
          </w:p>
        </w:tc>
        <w:tc>
          <w:tcPr>
            <w:tcW w:w="3593" w:type="dxa"/>
            <w:noWrap/>
            <w:hideMark/>
          </w:tcPr>
          <w:p w14:paraId="3883AF49" w14:textId="77777777" w:rsidR="00F1149A" w:rsidRPr="00F1149A" w:rsidRDefault="00F1149A">
            <w:r w:rsidRPr="00F1149A">
              <w:rPr>
                <w:rFonts w:hint="eastAsia"/>
              </w:rPr>
              <w:t>GNPDA1</w:t>
            </w:r>
          </w:p>
        </w:tc>
      </w:tr>
      <w:tr w:rsidR="00F1149A" w:rsidRPr="00F1149A" w14:paraId="599692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74B709" w14:textId="77777777" w:rsidR="00F1149A" w:rsidRPr="00F1149A" w:rsidRDefault="00F1149A">
            <w:r w:rsidRPr="00F1149A">
              <w:rPr>
                <w:rFonts w:hint="eastAsia"/>
              </w:rPr>
              <w:t>481</w:t>
            </w:r>
          </w:p>
        </w:tc>
        <w:tc>
          <w:tcPr>
            <w:tcW w:w="3593" w:type="dxa"/>
            <w:noWrap/>
            <w:hideMark/>
          </w:tcPr>
          <w:p w14:paraId="2C9E8D11" w14:textId="77777777" w:rsidR="00F1149A" w:rsidRPr="00F1149A" w:rsidRDefault="00F1149A">
            <w:r w:rsidRPr="00F1149A">
              <w:rPr>
                <w:rFonts w:hint="eastAsia"/>
              </w:rPr>
              <w:t>ACO2</w:t>
            </w:r>
          </w:p>
        </w:tc>
      </w:tr>
      <w:tr w:rsidR="00F1149A" w:rsidRPr="00F1149A" w14:paraId="6C5AB5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08D8314" w14:textId="77777777" w:rsidR="00F1149A" w:rsidRPr="00F1149A" w:rsidRDefault="00F1149A">
            <w:r w:rsidRPr="00F1149A">
              <w:rPr>
                <w:rFonts w:hint="eastAsia"/>
              </w:rPr>
              <w:t>482</w:t>
            </w:r>
          </w:p>
        </w:tc>
        <w:tc>
          <w:tcPr>
            <w:tcW w:w="3593" w:type="dxa"/>
            <w:noWrap/>
            <w:hideMark/>
          </w:tcPr>
          <w:p w14:paraId="4FEA58BA" w14:textId="77777777" w:rsidR="00F1149A" w:rsidRPr="00F1149A" w:rsidRDefault="00F1149A">
            <w:r w:rsidRPr="00F1149A">
              <w:rPr>
                <w:rFonts w:hint="eastAsia"/>
              </w:rPr>
              <w:t>AR</w:t>
            </w:r>
          </w:p>
        </w:tc>
      </w:tr>
      <w:tr w:rsidR="00F1149A" w:rsidRPr="00F1149A" w14:paraId="1EC93FB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FE7EA6" w14:textId="77777777" w:rsidR="00F1149A" w:rsidRPr="00F1149A" w:rsidRDefault="00F1149A">
            <w:r w:rsidRPr="00F1149A">
              <w:rPr>
                <w:rFonts w:hint="eastAsia"/>
              </w:rPr>
              <w:t>483</w:t>
            </w:r>
          </w:p>
        </w:tc>
        <w:tc>
          <w:tcPr>
            <w:tcW w:w="3593" w:type="dxa"/>
            <w:noWrap/>
            <w:hideMark/>
          </w:tcPr>
          <w:p w14:paraId="344D913A" w14:textId="77777777" w:rsidR="00F1149A" w:rsidRPr="00F1149A" w:rsidRDefault="00F1149A">
            <w:r w:rsidRPr="00F1149A">
              <w:rPr>
                <w:rFonts w:hint="eastAsia"/>
              </w:rPr>
              <w:t>B4GALT1</w:t>
            </w:r>
          </w:p>
        </w:tc>
      </w:tr>
      <w:tr w:rsidR="00F1149A" w:rsidRPr="00F1149A" w14:paraId="7BD4F0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9DA9DE" w14:textId="77777777" w:rsidR="00F1149A" w:rsidRPr="00F1149A" w:rsidRDefault="00F1149A">
            <w:r w:rsidRPr="00F1149A">
              <w:rPr>
                <w:rFonts w:hint="eastAsia"/>
              </w:rPr>
              <w:t>484</w:t>
            </w:r>
          </w:p>
        </w:tc>
        <w:tc>
          <w:tcPr>
            <w:tcW w:w="3593" w:type="dxa"/>
            <w:noWrap/>
            <w:hideMark/>
          </w:tcPr>
          <w:p w14:paraId="208A7C72" w14:textId="77777777" w:rsidR="00F1149A" w:rsidRPr="00F1149A" w:rsidRDefault="00F1149A">
            <w:r w:rsidRPr="00F1149A">
              <w:rPr>
                <w:rFonts w:hint="eastAsia"/>
              </w:rPr>
              <w:t>GAPDH</w:t>
            </w:r>
          </w:p>
        </w:tc>
      </w:tr>
      <w:tr w:rsidR="00F1149A" w:rsidRPr="00F1149A" w14:paraId="6364BD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11314C" w14:textId="77777777" w:rsidR="00F1149A" w:rsidRPr="00F1149A" w:rsidRDefault="00F1149A">
            <w:r w:rsidRPr="00F1149A">
              <w:rPr>
                <w:rFonts w:hint="eastAsia"/>
              </w:rPr>
              <w:t>485</w:t>
            </w:r>
          </w:p>
        </w:tc>
        <w:tc>
          <w:tcPr>
            <w:tcW w:w="3593" w:type="dxa"/>
            <w:noWrap/>
            <w:hideMark/>
          </w:tcPr>
          <w:p w14:paraId="359D020F" w14:textId="77777777" w:rsidR="00F1149A" w:rsidRPr="00F1149A" w:rsidRDefault="00F1149A">
            <w:r w:rsidRPr="00F1149A">
              <w:rPr>
                <w:rFonts w:hint="eastAsia"/>
              </w:rPr>
              <w:t>BCKDK</w:t>
            </w:r>
          </w:p>
        </w:tc>
      </w:tr>
      <w:tr w:rsidR="00F1149A" w:rsidRPr="00F1149A" w14:paraId="7E3FE2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D7546A" w14:textId="77777777" w:rsidR="00F1149A" w:rsidRPr="00F1149A" w:rsidRDefault="00F1149A">
            <w:r w:rsidRPr="00F1149A">
              <w:rPr>
                <w:rFonts w:hint="eastAsia"/>
              </w:rPr>
              <w:t>486</w:t>
            </w:r>
          </w:p>
        </w:tc>
        <w:tc>
          <w:tcPr>
            <w:tcW w:w="3593" w:type="dxa"/>
            <w:noWrap/>
            <w:hideMark/>
          </w:tcPr>
          <w:p w14:paraId="21CE3123" w14:textId="77777777" w:rsidR="00F1149A" w:rsidRPr="00F1149A" w:rsidRDefault="00F1149A">
            <w:r w:rsidRPr="00F1149A">
              <w:rPr>
                <w:rFonts w:hint="eastAsia"/>
              </w:rPr>
              <w:t>GFPT2</w:t>
            </w:r>
          </w:p>
        </w:tc>
      </w:tr>
      <w:tr w:rsidR="00F1149A" w:rsidRPr="00F1149A" w14:paraId="03B59E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D7CFF2" w14:textId="77777777" w:rsidR="00F1149A" w:rsidRPr="00F1149A" w:rsidRDefault="00F1149A">
            <w:r w:rsidRPr="00F1149A">
              <w:rPr>
                <w:rFonts w:hint="eastAsia"/>
              </w:rPr>
              <w:t>487</w:t>
            </w:r>
          </w:p>
        </w:tc>
        <w:tc>
          <w:tcPr>
            <w:tcW w:w="3593" w:type="dxa"/>
            <w:noWrap/>
            <w:hideMark/>
          </w:tcPr>
          <w:p w14:paraId="39516C54" w14:textId="77777777" w:rsidR="00F1149A" w:rsidRPr="00F1149A" w:rsidRDefault="00F1149A">
            <w:r w:rsidRPr="00F1149A">
              <w:rPr>
                <w:rFonts w:hint="eastAsia"/>
              </w:rPr>
              <w:t>NOS1</w:t>
            </w:r>
          </w:p>
        </w:tc>
      </w:tr>
      <w:tr w:rsidR="00F1149A" w:rsidRPr="00F1149A" w14:paraId="3E56CB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85890B" w14:textId="77777777" w:rsidR="00F1149A" w:rsidRPr="00F1149A" w:rsidRDefault="00F1149A">
            <w:r w:rsidRPr="00F1149A">
              <w:rPr>
                <w:rFonts w:hint="eastAsia"/>
              </w:rPr>
              <w:t>488</w:t>
            </w:r>
          </w:p>
        </w:tc>
        <w:tc>
          <w:tcPr>
            <w:tcW w:w="3593" w:type="dxa"/>
            <w:noWrap/>
            <w:hideMark/>
          </w:tcPr>
          <w:p w14:paraId="42E74BE1" w14:textId="77777777" w:rsidR="00F1149A" w:rsidRPr="00F1149A" w:rsidRDefault="00F1149A">
            <w:r w:rsidRPr="00F1149A">
              <w:rPr>
                <w:rFonts w:hint="eastAsia"/>
              </w:rPr>
              <w:t>ATP5C1</w:t>
            </w:r>
          </w:p>
        </w:tc>
      </w:tr>
      <w:tr w:rsidR="00F1149A" w:rsidRPr="00F1149A" w14:paraId="50A4B0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C0789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489</w:t>
            </w:r>
          </w:p>
        </w:tc>
        <w:tc>
          <w:tcPr>
            <w:tcW w:w="3593" w:type="dxa"/>
            <w:noWrap/>
            <w:hideMark/>
          </w:tcPr>
          <w:p w14:paraId="4CE036D7" w14:textId="77777777" w:rsidR="00F1149A" w:rsidRPr="00F1149A" w:rsidRDefault="00F1149A">
            <w:r w:rsidRPr="00F1149A">
              <w:rPr>
                <w:rFonts w:hint="eastAsia"/>
              </w:rPr>
              <w:t>PASS2</w:t>
            </w:r>
          </w:p>
        </w:tc>
      </w:tr>
      <w:tr w:rsidR="00F1149A" w:rsidRPr="00F1149A" w14:paraId="75E85B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046853" w14:textId="77777777" w:rsidR="00F1149A" w:rsidRPr="00F1149A" w:rsidRDefault="00F1149A">
            <w:r w:rsidRPr="00F1149A">
              <w:rPr>
                <w:rFonts w:hint="eastAsia"/>
              </w:rPr>
              <w:t>490</w:t>
            </w:r>
          </w:p>
        </w:tc>
        <w:tc>
          <w:tcPr>
            <w:tcW w:w="3593" w:type="dxa"/>
            <w:noWrap/>
            <w:hideMark/>
          </w:tcPr>
          <w:p w14:paraId="19232FAA" w14:textId="77777777" w:rsidR="00F1149A" w:rsidRPr="00F1149A" w:rsidRDefault="00F1149A">
            <w:r w:rsidRPr="00F1149A">
              <w:rPr>
                <w:rFonts w:hint="eastAsia"/>
              </w:rPr>
              <w:t>NOS3</w:t>
            </w:r>
          </w:p>
        </w:tc>
      </w:tr>
      <w:tr w:rsidR="00F1149A" w:rsidRPr="00F1149A" w14:paraId="11C337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140001" w14:textId="77777777" w:rsidR="00F1149A" w:rsidRPr="00F1149A" w:rsidRDefault="00F1149A">
            <w:r w:rsidRPr="00F1149A">
              <w:rPr>
                <w:rFonts w:hint="eastAsia"/>
              </w:rPr>
              <w:t>491</w:t>
            </w:r>
          </w:p>
        </w:tc>
        <w:tc>
          <w:tcPr>
            <w:tcW w:w="3593" w:type="dxa"/>
            <w:noWrap/>
            <w:hideMark/>
          </w:tcPr>
          <w:p w14:paraId="105115EF" w14:textId="77777777" w:rsidR="00F1149A" w:rsidRPr="00F1149A" w:rsidRDefault="00F1149A">
            <w:r w:rsidRPr="00F1149A">
              <w:rPr>
                <w:rFonts w:hint="eastAsia"/>
              </w:rPr>
              <w:t>RXRA</w:t>
            </w:r>
          </w:p>
        </w:tc>
      </w:tr>
      <w:tr w:rsidR="00F1149A" w:rsidRPr="00F1149A" w14:paraId="0F8AAE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26EDDE" w14:textId="77777777" w:rsidR="00F1149A" w:rsidRPr="00F1149A" w:rsidRDefault="00F1149A">
            <w:r w:rsidRPr="00F1149A">
              <w:rPr>
                <w:rFonts w:hint="eastAsia"/>
              </w:rPr>
              <w:t>492</w:t>
            </w:r>
          </w:p>
        </w:tc>
        <w:tc>
          <w:tcPr>
            <w:tcW w:w="3593" w:type="dxa"/>
            <w:noWrap/>
            <w:hideMark/>
          </w:tcPr>
          <w:p w14:paraId="3580214F" w14:textId="77777777" w:rsidR="00F1149A" w:rsidRPr="00F1149A" w:rsidRDefault="00F1149A">
            <w:r w:rsidRPr="00F1149A">
              <w:rPr>
                <w:rFonts w:hint="eastAsia"/>
              </w:rPr>
              <w:t>CYTB</w:t>
            </w:r>
          </w:p>
        </w:tc>
      </w:tr>
      <w:tr w:rsidR="00F1149A" w:rsidRPr="00F1149A" w14:paraId="207BE18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4FF762" w14:textId="77777777" w:rsidR="00F1149A" w:rsidRPr="00F1149A" w:rsidRDefault="00F1149A">
            <w:r w:rsidRPr="00F1149A">
              <w:rPr>
                <w:rFonts w:hint="eastAsia"/>
              </w:rPr>
              <w:t>493</w:t>
            </w:r>
          </w:p>
        </w:tc>
        <w:tc>
          <w:tcPr>
            <w:tcW w:w="3593" w:type="dxa"/>
            <w:noWrap/>
            <w:hideMark/>
          </w:tcPr>
          <w:p w14:paraId="54D23D06" w14:textId="77777777" w:rsidR="00F1149A" w:rsidRPr="00F1149A" w:rsidRDefault="00F1149A">
            <w:r w:rsidRPr="00F1149A">
              <w:rPr>
                <w:rFonts w:hint="eastAsia"/>
              </w:rPr>
              <w:t>PNMT</w:t>
            </w:r>
          </w:p>
        </w:tc>
      </w:tr>
      <w:tr w:rsidR="00F1149A" w:rsidRPr="00F1149A" w14:paraId="47F45C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87C36C" w14:textId="77777777" w:rsidR="00F1149A" w:rsidRPr="00F1149A" w:rsidRDefault="00F1149A">
            <w:r w:rsidRPr="00F1149A">
              <w:rPr>
                <w:rFonts w:hint="eastAsia"/>
              </w:rPr>
              <w:t>494</w:t>
            </w:r>
          </w:p>
        </w:tc>
        <w:tc>
          <w:tcPr>
            <w:tcW w:w="3593" w:type="dxa"/>
            <w:noWrap/>
            <w:hideMark/>
          </w:tcPr>
          <w:p w14:paraId="3260D5BC" w14:textId="77777777" w:rsidR="00F1149A" w:rsidRPr="00F1149A" w:rsidRDefault="00F1149A">
            <w:r w:rsidRPr="00F1149A">
              <w:rPr>
                <w:rFonts w:hint="eastAsia"/>
              </w:rPr>
              <w:t>CPA1</w:t>
            </w:r>
          </w:p>
        </w:tc>
      </w:tr>
      <w:tr w:rsidR="00F1149A" w:rsidRPr="00F1149A" w14:paraId="7CBECA4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8A6DE2" w14:textId="77777777" w:rsidR="00F1149A" w:rsidRPr="00F1149A" w:rsidRDefault="00F1149A">
            <w:r w:rsidRPr="00F1149A">
              <w:rPr>
                <w:rFonts w:hint="eastAsia"/>
              </w:rPr>
              <w:t>495</w:t>
            </w:r>
          </w:p>
        </w:tc>
        <w:tc>
          <w:tcPr>
            <w:tcW w:w="3593" w:type="dxa"/>
            <w:noWrap/>
            <w:hideMark/>
          </w:tcPr>
          <w:p w14:paraId="4DA637FD" w14:textId="77777777" w:rsidR="00F1149A" w:rsidRPr="00F1149A" w:rsidRDefault="00F1149A">
            <w:r w:rsidRPr="00F1149A">
              <w:rPr>
                <w:rFonts w:hint="eastAsia"/>
              </w:rPr>
              <w:t>PLOD1</w:t>
            </w:r>
          </w:p>
        </w:tc>
      </w:tr>
      <w:tr w:rsidR="00F1149A" w:rsidRPr="00F1149A" w14:paraId="7F1534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634982" w14:textId="77777777" w:rsidR="00F1149A" w:rsidRPr="00F1149A" w:rsidRDefault="00F1149A">
            <w:r w:rsidRPr="00F1149A">
              <w:rPr>
                <w:rFonts w:hint="eastAsia"/>
              </w:rPr>
              <w:t>496</w:t>
            </w:r>
          </w:p>
        </w:tc>
        <w:tc>
          <w:tcPr>
            <w:tcW w:w="3593" w:type="dxa"/>
            <w:noWrap/>
            <w:hideMark/>
          </w:tcPr>
          <w:p w14:paraId="0207C4CA" w14:textId="77777777" w:rsidR="00F1149A" w:rsidRPr="00F1149A" w:rsidRDefault="00F1149A">
            <w:r w:rsidRPr="00F1149A">
              <w:rPr>
                <w:rFonts w:hint="eastAsia"/>
              </w:rPr>
              <w:t>PLOD2</w:t>
            </w:r>
          </w:p>
        </w:tc>
      </w:tr>
      <w:tr w:rsidR="00F1149A" w:rsidRPr="00F1149A" w14:paraId="7D1DB92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8ED846" w14:textId="77777777" w:rsidR="00F1149A" w:rsidRPr="00F1149A" w:rsidRDefault="00F1149A">
            <w:r w:rsidRPr="00F1149A">
              <w:rPr>
                <w:rFonts w:hint="eastAsia"/>
              </w:rPr>
              <w:t>497</w:t>
            </w:r>
          </w:p>
        </w:tc>
        <w:tc>
          <w:tcPr>
            <w:tcW w:w="3593" w:type="dxa"/>
            <w:noWrap/>
            <w:hideMark/>
          </w:tcPr>
          <w:p w14:paraId="620BE359" w14:textId="77777777" w:rsidR="00F1149A" w:rsidRPr="00F1149A" w:rsidRDefault="00F1149A">
            <w:r w:rsidRPr="00F1149A">
              <w:rPr>
                <w:rFonts w:hint="eastAsia"/>
              </w:rPr>
              <w:t>RXRG</w:t>
            </w:r>
          </w:p>
        </w:tc>
      </w:tr>
      <w:tr w:rsidR="00F1149A" w:rsidRPr="00F1149A" w14:paraId="6330CFF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54F59D" w14:textId="77777777" w:rsidR="00F1149A" w:rsidRPr="00F1149A" w:rsidRDefault="00F1149A">
            <w:r w:rsidRPr="00F1149A">
              <w:rPr>
                <w:rFonts w:hint="eastAsia"/>
              </w:rPr>
              <w:t>498</w:t>
            </w:r>
          </w:p>
        </w:tc>
        <w:tc>
          <w:tcPr>
            <w:tcW w:w="3593" w:type="dxa"/>
            <w:noWrap/>
            <w:hideMark/>
          </w:tcPr>
          <w:p w14:paraId="6E5F9054" w14:textId="77777777" w:rsidR="00F1149A" w:rsidRPr="00F1149A" w:rsidRDefault="00F1149A">
            <w:r w:rsidRPr="00F1149A">
              <w:rPr>
                <w:rFonts w:hint="eastAsia"/>
              </w:rPr>
              <w:t>PLOD3</w:t>
            </w:r>
          </w:p>
        </w:tc>
      </w:tr>
      <w:tr w:rsidR="00F1149A" w:rsidRPr="00F1149A" w14:paraId="47B0A97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A619E7" w14:textId="77777777" w:rsidR="00F1149A" w:rsidRPr="00F1149A" w:rsidRDefault="00F1149A">
            <w:r w:rsidRPr="00F1149A">
              <w:rPr>
                <w:rFonts w:hint="eastAsia"/>
              </w:rPr>
              <w:t>499</w:t>
            </w:r>
          </w:p>
        </w:tc>
        <w:tc>
          <w:tcPr>
            <w:tcW w:w="3593" w:type="dxa"/>
            <w:noWrap/>
            <w:hideMark/>
          </w:tcPr>
          <w:p w14:paraId="193CAC74" w14:textId="77777777" w:rsidR="00F1149A" w:rsidRPr="00F1149A" w:rsidRDefault="00F1149A">
            <w:r w:rsidRPr="00F1149A">
              <w:rPr>
                <w:rFonts w:hint="eastAsia"/>
              </w:rPr>
              <w:t>PKLR</w:t>
            </w:r>
          </w:p>
        </w:tc>
      </w:tr>
      <w:tr w:rsidR="00F1149A" w:rsidRPr="00F1149A" w14:paraId="346924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6142F1" w14:textId="77777777" w:rsidR="00F1149A" w:rsidRPr="00F1149A" w:rsidRDefault="00F1149A">
            <w:r w:rsidRPr="00F1149A">
              <w:rPr>
                <w:rFonts w:hint="eastAsia"/>
              </w:rPr>
              <w:t>500</w:t>
            </w:r>
          </w:p>
        </w:tc>
        <w:tc>
          <w:tcPr>
            <w:tcW w:w="3593" w:type="dxa"/>
            <w:noWrap/>
            <w:hideMark/>
          </w:tcPr>
          <w:p w14:paraId="31521129" w14:textId="77777777" w:rsidR="00F1149A" w:rsidRPr="00F1149A" w:rsidRDefault="00F1149A">
            <w:r w:rsidRPr="00F1149A">
              <w:rPr>
                <w:rFonts w:hint="eastAsia"/>
              </w:rPr>
              <w:t>SIGLEC1</w:t>
            </w:r>
          </w:p>
        </w:tc>
      </w:tr>
      <w:tr w:rsidR="00F1149A" w:rsidRPr="00F1149A" w14:paraId="153E51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9D4A08" w14:textId="77777777" w:rsidR="00F1149A" w:rsidRPr="00F1149A" w:rsidRDefault="00F1149A">
            <w:r w:rsidRPr="00F1149A">
              <w:rPr>
                <w:rFonts w:hint="eastAsia"/>
              </w:rPr>
              <w:t>501</w:t>
            </w:r>
          </w:p>
        </w:tc>
        <w:tc>
          <w:tcPr>
            <w:tcW w:w="3593" w:type="dxa"/>
            <w:noWrap/>
            <w:hideMark/>
          </w:tcPr>
          <w:p w14:paraId="6D2DE886" w14:textId="77777777" w:rsidR="00F1149A" w:rsidRPr="00F1149A" w:rsidRDefault="00F1149A">
            <w:r w:rsidRPr="00F1149A">
              <w:rPr>
                <w:rFonts w:hint="eastAsia"/>
              </w:rPr>
              <w:t>SCN7A</w:t>
            </w:r>
          </w:p>
        </w:tc>
      </w:tr>
      <w:tr w:rsidR="00F1149A" w:rsidRPr="00F1149A" w14:paraId="2563A7E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D4AEFE" w14:textId="77777777" w:rsidR="00F1149A" w:rsidRPr="00F1149A" w:rsidRDefault="00F1149A">
            <w:r w:rsidRPr="00F1149A">
              <w:rPr>
                <w:rFonts w:hint="eastAsia"/>
              </w:rPr>
              <w:t>502</w:t>
            </w:r>
          </w:p>
        </w:tc>
        <w:tc>
          <w:tcPr>
            <w:tcW w:w="3593" w:type="dxa"/>
            <w:noWrap/>
            <w:hideMark/>
          </w:tcPr>
          <w:p w14:paraId="0449FC60" w14:textId="77777777" w:rsidR="00F1149A" w:rsidRPr="00F1149A" w:rsidRDefault="00F1149A">
            <w:r w:rsidRPr="00F1149A">
              <w:rPr>
                <w:rFonts w:hint="eastAsia"/>
              </w:rPr>
              <w:t>DHRS3</w:t>
            </w:r>
          </w:p>
        </w:tc>
      </w:tr>
      <w:tr w:rsidR="00F1149A" w:rsidRPr="00F1149A" w14:paraId="6432E6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2CDECB" w14:textId="77777777" w:rsidR="00F1149A" w:rsidRPr="00F1149A" w:rsidRDefault="00F1149A">
            <w:r w:rsidRPr="00F1149A">
              <w:rPr>
                <w:rFonts w:hint="eastAsia"/>
              </w:rPr>
              <w:t>503</w:t>
            </w:r>
          </w:p>
        </w:tc>
        <w:tc>
          <w:tcPr>
            <w:tcW w:w="3593" w:type="dxa"/>
            <w:noWrap/>
            <w:hideMark/>
          </w:tcPr>
          <w:p w14:paraId="036C1373" w14:textId="77777777" w:rsidR="00F1149A" w:rsidRPr="00F1149A" w:rsidRDefault="00F1149A">
            <w:r w:rsidRPr="00F1149A">
              <w:rPr>
                <w:rFonts w:hint="eastAsia"/>
              </w:rPr>
              <w:t>SCN3A</w:t>
            </w:r>
          </w:p>
        </w:tc>
      </w:tr>
      <w:tr w:rsidR="00F1149A" w:rsidRPr="00F1149A" w14:paraId="6E84DE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BF315B" w14:textId="77777777" w:rsidR="00F1149A" w:rsidRPr="00F1149A" w:rsidRDefault="00F1149A">
            <w:r w:rsidRPr="00F1149A">
              <w:rPr>
                <w:rFonts w:hint="eastAsia"/>
              </w:rPr>
              <w:t>504</w:t>
            </w:r>
          </w:p>
        </w:tc>
        <w:tc>
          <w:tcPr>
            <w:tcW w:w="3593" w:type="dxa"/>
            <w:noWrap/>
            <w:hideMark/>
          </w:tcPr>
          <w:p w14:paraId="34D51B4B" w14:textId="77777777" w:rsidR="00F1149A" w:rsidRPr="00F1149A" w:rsidRDefault="00F1149A">
            <w:r w:rsidRPr="00F1149A">
              <w:rPr>
                <w:rFonts w:hint="eastAsia"/>
              </w:rPr>
              <w:t>DHRS4</w:t>
            </w:r>
          </w:p>
        </w:tc>
      </w:tr>
      <w:tr w:rsidR="00F1149A" w:rsidRPr="00F1149A" w14:paraId="3828C5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5F1877" w14:textId="77777777" w:rsidR="00F1149A" w:rsidRPr="00F1149A" w:rsidRDefault="00F1149A">
            <w:r w:rsidRPr="00F1149A">
              <w:rPr>
                <w:rFonts w:hint="eastAsia"/>
              </w:rPr>
              <w:t>505</w:t>
            </w:r>
          </w:p>
        </w:tc>
        <w:tc>
          <w:tcPr>
            <w:tcW w:w="3593" w:type="dxa"/>
            <w:noWrap/>
            <w:hideMark/>
          </w:tcPr>
          <w:p w14:paraId="2D3A7F0C" w14:textId="77777777" w:rsidR="00F1149A" w:rsidRPr="00F1149A" w:rsidRDefault="00F1149A">
            <w:r w:rsidRPr="00F1149A">
              <w:rPr>
                <w:rFonts w:hint="eastAsia"/>
              </w:rPr>
              <w:t>SCN3B</w:t>
            </w:r>
          </w:p>
        </w:tc>
      </w:tr>
      <w:tr w:rsidR="00F1149A" w:rsidRPr="00F1149A" w14:paraId="741438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3D00E5" w14:textId="77777777" w:rsidR="00F1149A" w:rsidRPr="00F1149A" w:rsidRDefault="00F1149A">
            <w:r w:rsidRPr="00F1149A">
              <w:rPr>
                <w:rFonts w:hint="eastAsia"/>
              </w:rPr>
              <w:t>506</w:t>
            </w:r>
          </w:p>
        </w:tc>
        <w:tc>
          <w:tcPr>
            <w:tcW w:w="3593" w:type="dxa"/>
            <w:noWrap/>
            <w:hideMark/>
          </w:tcPr>
          <w:p w14:paraId="3257F9BB" w14:textId="77777777" w:rsidR="00F1149A" w:rsidRPr="00F1149A" w:rsidRDefault="00F1149A">
            <w:r w:rsidRPr="00F1149A">
              <w:rPr>
                <w:rFonts w:hint="eastAsia"/>
              </w:rPr>
              <w:t>SIGLEC7</w:t>
            </w:r>
          </w:p>
        </w:tc>
      </w:tr>
      <w:tr w:rsidR="00F1149A" w:rsidRPr="00F1149A" w14:paraId="4F38F7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CF1219" w14:textId="77777777" w:rsidR="00F1149A" w:rsidRPr="00F1149A" w:rsidRDefault="00F1149A">
            <w:r w:rsidRPr="00F1149A">
              <w:rPr>
                <w:rFonts w:hint="eastAsia"/>
              </w:rPr>
              <w:t>507</w:t>
            </w:r>
          </w:p>
        </w:tc>
        <w:tc>
          <w:tcPr>
            <w:tcW w:w="3593" w:type="dxa"/>
            <w:noWrap/>
            <w:hideMark/>
          </w:tcPr>
          <w:p w14:paraId="10F62D6A" w14:textId="77777777" w:rsidR="00F1149A" w:rsidRPr="00F1149A" w:rsidRDefault="00F1149A">
            <w:r w:rsidRPr="00F1149A">
              <w:rPr>
                <w:rFonts w:hint="eastAsia"/>
              </w:rPr>
              <w:t>TERT</w:t>
            </w:r>
          </w:p>
        </w:tc>
      </w:tr>
      <w:tr w:rsidR="00F1149A" w:rsidRPr="00F1149A" w14:paraId="14C98D0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741CDD" w14:textId="77777777" w:rsidR="00F1149A" w:rsidRPr="00F1149A" w:rsidRDefault="00F1149A">
            <w:r w:rsidRPr="00F1149A">
              <w:rPr>
                <w:rFonts w:hint="eastAsia"/>
              </w:rPr>
              <w:t>508</w:t>
            </w:r>
          </w:p>
        </w:tc>
        <w:tc>
          <w:tcPr>
            <w:tcW w:w="3593" w:type="dxa"/>
            <w:noWrap/>
            <w:hideMark/>
          </w:tcPr>
          <w:p w14:paraId="1C842699" w14:textId="77777777" w:rsidR="00F1149A" w:rsidRPr="00F1149A" w:rsidRDefault="00F1149A">
            <w:r w:rsidRPr="00F1149A">
              <w:rPr>
                <w:rFonts w:hint="eastAsia"/>
              </w:rPr>
              <w:t>DAPP1</w:t>
            </w:r>
          </w:p>
        </w:tc>
      </w:tr>
      <w:tr w:rsidR="00F1149A" w:rsidRPr="00F1149A" w14:paraId="017A70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343065" w14:textId="77777777" w:rsidR="00F1149A" w:rsidRPr="00F1149A" w:rsidRDefault="00F1149A">
            <w:r w:rsidRPr="00F1149A">
              <w:rPr>
                <w:rFonts w:hint="eastAsia"/>
              </w:rPr>
              <w:t>509</w:t>
            </w:r>
          </w:p>
        </w:tc>
        <w:tc>
          <w:tcPr>
            <w:tcW w:w="3593" w:type="dxa"/>
            <w:noWrap/>
            <w:hideMark/>
          </w:tcPr>
          <w:p w14:paraId="543146EA" w14:textId="77777777" w:rsidR="00F1149A" w:rsidRPr="00F1149A" w:rsidRDefault="00F1149A">
            <w:r w:rsidRPr="00F1149A">
              <w:rPr>
                <w:rFonts w:hint="eastAsia"/>
              </w:rPr>
              <w:t>UBA1</w:t>
            </w:r>
          </w:p>
        </w:tc>
      </w:tr>
      <w:tr w:rsidR="00F1149A" w:rsidRPr="00F1149A" w14:paraId="54F259F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27868B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10</w:t>
            </w:r>
          </w:p>
        </w:tc>
        <w:tc>
          <w:tcPr>
            <w:tcW w:w="3593" w:type="dxa"/>
            <w:noWrap/>
            <w:hideMark/>
          </w:tcPr>
          <w:p w14:paraId="74615477" w14:textId="77777777" w:rsidR="00F1149A" w:rsidRPr="00F1149A" w:rsidRDefault="00F1149A">
            <w:r w:rsidRPr="00F1149A">
              <w:rPr>
                <w:rFonts w:hint="eastAsia"/>
              </w:rPr>
              <w:t>RAB11A</w:t>
            </w:r>
          </w:p>
        </w:tc>
      </w:tr>
      <w:tr w:rsidR="00F1149A" w:rsidRPr="00F1149A" w14:paraId="32E7B8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71E83D" w14:textId="77777777" w:rsidR="00F1149A" w:rsidRPr="00F1149A" w:rsidRDefault="00F1149A">
            <w:r w:rsidRPr="00F1149A">
              <w:rPr>
                <w:rFonts w:hint="eastAsia"/>
              </w:rPr>
              <w:t>511</w:t>
            </w:r>
          </w:p>
        </w:tc>
        <w:tc>
          <w:tcPr>
            <w:tcW w:w="3593" w:type="dxa"/>
            <w:noWrap/>
            <w:hideMark/>
          </w:tcPr>
          <w:p w14:paraId="5CE75D00" w14:textId="77777777" w:rsidR="00F1149A" w:rsidRPr="00F1149A" w:rsidRDefault="00F1149A">
            <w:r w:rsidRPr="00F1149A">
              <w:rPr>
                <w:rFonts w:hint="eastAsia"/>
              </w:rPr>
              <w:t xml:space="preserve"> PGD</w:t>
            </w:r>
          </w:p>
        </w:tc>
      </w:tr>
      <w:tr w:rsidR="00F1149A" w:rsidRPr="00F1149A" w14:paraId="3FC95B7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8F3F0C" w14:textId="77777777" w:rsidR="00F1149A" w:rsidRPr="00F1149A" w:rsidRDefault="00F1149A">
            <w:r w:rsidRPr="00F1149A">
              <w:rPr>
                <w:rFonts w:hint="eastAsia"/>
              </w:rPr>
              <w:t>512</w:t>
            </w:r>
          </w:p>
        </w:tc>
        <w:tc>
          <w:tcPr>
            <w:tcW w:w="3593" w:type="dxa"/>
            <w:noWrap/>
            <w:hideMark/>
          </w:tcPr>
          <w:p w14:paraId="58729BA1" w14:textId="77777777" w:rsidR="00F1149A" w:rsidRPr="00F1149A" w:rsidRDefault="00F1149A">
            <w:r w:rsidRPr="00F1149A">
              <w:rPr>
                <w:rFonts w:hint="eastAsia"/>
              </w:rPr>
              <w:t>GSPT1</w:t>
            </w:r>
          </w:p>
        </w:tc>
      </w:tr>
      <w:tr w:rsidR="00F1149A" w:rsidRPr="00F1149A" w14:paraId="54C51B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C68DE4" w14:textId="77777777" w:rsidR="00F1149A" w:rsidRPr="00F1149A" w:rsidRDefault="00F1149A">
            <w:r w:rsidRPr="00F1149A">
              <w:rPr>
                <w:rFonts w:hint="eastAsia"/>
              </w:rPr>
              <w:t>513</w:t>
            </w:r>
          </w:p>
        </w:tc>
        <w:tc>
          <w:tcPr>
            <w:tcW w:w="3593" w:type="dxa"/>
            <w:noWrap/>
            <w:hideMark/>
          </w:tcPr>
          <w:p w14:paraId="1E3E3D5F" w14:textId="77777777" w:rsidR="00F1149A" w:rsidRPr="00F1149A" w:rsidRDefault="00F1149A">
            <w:r w:rsidRPr="00F1149A">
              <w:rPr>
                <w:rFonts w:hint="eastAsia"/>
              </w:rPr>
              <w:t>PLCD1</w:t>
            </w:r>
          </w:p>
        </w:tc>
      </w:tr>
      <w:tr w:rsidR="00F1149A" w:rsidRPr="00F1149A" w14:paraId="545116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B58F93" w14:textId="77777777" w:rsidR="00F1149A" w:rsidRPr="00F1149A" w:rsidRDefault="00F1149A">
            <w:r w:rsidRPr="00F1149A">
              <w:rPr>
                <w:rFonts w:hint="eastAsia"/>
              </w:rPr>
              <w:t>514</w:t>
            </w:r>
          </w:p>
        </w:tc>
        <w:tc>
          <w:tcPr>
            <w:tcW w:w="3593" w:type="dxa"/>
            <w:noWrap/>
            <w:hideMark/>
          </w:tcPr>
          <w:p w14:paraId="5851C721" w14:textId="77777777" w:rsidR="00F1149A" w:rsidRPr="00F1149A" w:rsidRDefault="00F1149A">
            <w:r w:rsidRPr="00F1149A">
              <w:rPr>
                <w:rFonts w:hint="eastAsia"/>
              </w:rPr>
              <w:t>ACADSB</w:t>
            </w:r>
          </w:p>
        </w:tc>
      </w:tr>
      <w:tr w:rsidR="00F1149A" w:rsidRPr="00F1149A" w14:paraId="16544D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E594B0" w14:textId="77777777" w:rsidR="00F1149A" w:rsidRPr="00F1149A" w:rsidRDefault="00F1149A">
            <w:r w:rsidRPr="00F1149A">
              <w:rPr>
                <w:rFonts w:hint="eastAsia"/>
              </w:rPr>
              <w:t>515</w:t>
            </w:r>
          </w:p>
        </w:tc>
        <w:tc>
          <w:tcPr>
            <w:tcW w:w="3593" w:type="dxa"/>
            <w:noWrap/>
            <w:hideMark/>
          </w:tcPr>
          <w:p w14:paraId="1385FD54" w14:textId="77777777" w:rsidR="00F1149A" w:rsidRPr="00F1149A" w:rsidRDefault="00F1149A">
            <w:r w:rsidRPr="00F1149A">
              <w:rPr>
                <w:rFonts w:hint="eastAsia"/>
              </w:rPr>
              <w:t>SPR</w:t>
            </w:r>
          </w:p>
        </w:tc>
      </w:tr>
      <w:tr w:rsidR="00F1149A" w:rsidRPr="00F1149A" w14:paraId="166E82F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373DC7" w14:textId="77777777" w:rsidR="00F1149A" w:rsidRPr="00F1149A" w:rsidRDefault="00F1149A">
            <w:r w:rsidRPr="00F1149A">
              <w:rPr>
                <w:rFonts w:hint="eastAsia"/>
              </w:rPr>
              <w:t>516</w:t>
            </w:r>
          </w:p>
        </w:tc>
        <w:tc>
          <w:tcPr>
            <w:tcW w:w="3593" w:type="dxa"/>
            <w:noWrap/>
            <w:hideMark/>
          </w:tcPr>
          <w:p w14:paraId="5149C745" w14:textId="77777777" w:rsidR="00F1149A" w:rsidRPr="00F1149A" w:rsidRDefault="00F1149A">
            <w:r w:rsidRPr="00F1149A">
              <w:rPr>
                <w:rFonts w:hint="eastAsia"/>
              </w:rPr>
              <w:t>NDST1</w:t>
            </w:r>
          </w:p>
        </w:tc>
      </w:tr>
      <w:tr w:rsidR="00F1149A" w:rsidRPr="00F1149A" w14:paraId="4D605A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A278CC" w14:textId="77777777" w:rsidR="00F1149A" w:rsidRPr="00F1149A" w:rsidRDefault="00F1149A">
            <w:r w:rsidRPr="00F1149A">
              <w:rPr>
                <w:rFonts w:hint="eastAsia"/>
              </w:rPr>
              <w:t>517</w:t>
            </w:r>
          </w:p>
        </w:tc>
        <w:tc>
          <w:tcPr>
            <w:tcW w:w="3593" w:type="dxa"/>
            <w:noWrap/>
            <w:hideMark/>
          </w:tcPr>
          <w:p w14:paraId="7C00FFC0" w14:textId="77777777" w:rsidR="00F1149A" w:rsidRPr="00F1149A" w:rsidRDefault="00F1149A">
            <w:r w:rsidRPr="00F1149A">
              <w:rPr>
                <w:rFonts w:hint="eastAsia"/>
              </w:rPr>
              <w:t>GAD1</w:t>
            </w:r>
          </w:p>
        </w:tc>
      </w:tr>
      <w:tr w:rsidR="00F1149A" w:rsidRPr="00F1149A" w14:paraId="6EFD04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70E3F2" w14:textId="77777777" w:rsidR="00F1149A" w:rsidRPr="00F1149A" w:rsidRDefault="00F1149A">
            <w:r w:rsidRPr="00F1149A">
              <w:rPr>
                <w:rFonts w:hint="eastAsia"/>
              </w:rPr>
              <w:t>518</w:t>
            </w:r>
          </w:p>
        </w:tc>
        <w:tc>
          <w:tcPr>
            <w:tcW w:w="3593" w:type="dxa"/>
            <w:noWrap/>
            <w:hideMark/>
          </w:tcPr>
          <w:p w14:paraId="79E55BBB" w14:textId="77777777" w:rsidR="00F1149A" w:rsidRPr="00F1149A" w:rsidRDefault="00F1149A">
            <w:r w:rsidRPr="00F1149A">
              <w:rPr>
                <w:rFonts w:hint="eastAsia"/>
              </w:rPr>
              <w:t>GAD2</w:t>
            </w:r>
          </w:p>
        </w:tc>
      </w:tr>
      <w:tr w:rsidR="00F1149A" w:rsidRPr="00F1149A" w14:paraId="4E6579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970EB0" w14:textId="77777777" w:rsidR="00F1149A" w:rsidRPr="00F1149A" w:rsidRDefault="00F1149A">
            <w:r w:rsidRPr="00F1149A">
              <w:rPr>
                <w:rFonts w:hint="eastAsia"/>
              </w:rPr>
              <w:t>519</w:t>
            </w:r>
          </w:p>
        </w:tc>
        <w:tc>
          <w:tcPr>
            <w:tcW w:w="3593" w:type="dxa"/>
            <w:noWrap/>
            <w:hideMark/>
          </w:tcPr>
          <w:p w14:paraId="6D1B6102" w14:textId="77777777" w:rsidR="00F1149A" w:rsidRPr="00F1149A" w:rsidRDefault="00F1149A">
            <w:r w:rsidRPr="00F1149A">
              <w:rPr>
                <w:rFonts w:hint="eastAsia"/>
              </w:rPr>
              <w:t>APOA1</w:t>
            </w:r>
          </w:p>
        </w:tc>
      </w:tr>
      <w:tr w:rsidR="00F1149A" w:rsidRPr="00F1149A" w14:paraId="1B2DBA2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EB1DEC" w14:textId="77777777" w:rsidR="00F1149A" w:rsidRPr="00F1149A" w:rsidRDefault="00F1149A">
            <w:r w:rsidRPr="00F1149A">
              <w:rPr>
                <w:rFonts w:hint="eastAsia"/>
              </w:rPr>
              <w:t>520</w:t>
            </w:r>
          </w:p>
        </w:tc>
        <w:tc>
          <w:tcPr>
            <w:tcW w:w="3593" w:type="dxa"/>
            <w:noWrap/>
            <w:hideMark/>
          </w:tcPr>
          <w:p w14:paraId="47E79AE2" w14:textId="77777777" w:rsidR="00F1149A" w:rsidRPr="00F1149A" w:rsidRDefault="00F1149A">
            <w:r w:rsidRPr="00F1149A">
              <w:rPr>
                <w:rFonts w:hint="eastAsia"/>
              </w:rPr>
              <w:t>SDS</w:t>
            </w:r>
          </w:p>
        </w:tc>
      </w:tr>
      <w:tr w:rsidR="00F1149A" w:rsidRPr="00F1149A" w14:paraId="30DC81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4A384A" w14:textId="77777777" w:rsidR="00F1149A" w:rsidRPr="00F1149A" w:rsidRDefault="00F1149A">
            <w:r w:rsidRPr="00F1149A">
              <w:rPr>
                <w:rFonts w:hint="eastAsia"/>
              </w:rPr>
              <w:t>521</w:t>
            </w:r>
          </w:p>
        </w:tc>
        <w:tc>
          <w:tcPr>
            <w:tcW w:w="3593" w:type="dxa"/>
            <w:noWrap/>
            <w:hideMark/>
          </w:tcPr>
          <w:p w14:paraId="6E5E407A" w14:textId="77777777" w:rsidR="00F1149A" w:rsidRPr="00F1149A" w:rsidRDefault="00F1149A">
            <w:r w:rsidRPr="00F1149A">
              <w:rPr>
                <w:rFonts w:hint="eastAsia"/>
              </w:rPr>
              <w:t>POR</w:t>
            </w:r>
          </w:p>
        </w:tc>
      </w:tr>
      <w:tr w:rsidR="00F1149A" w:rsidRPr="00F1149A" w14:paraId="1D13922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51BB28" w14:textId="77777777" w:rsidR="00F1149A" w:rsidRPr="00F1149A" w:rsidRDefault="00F1149A">
            <w:r w:rsidRPr="00F1149A">
              <w:rPr>
                <w:rFonts w:hint="eastAsia"/>
              </w:rPr>
              <w:t>522</w:t>
            </w:r>
          </w:p>
        </w:tc>
        <w:tc>
          <w:tcPr>
            <w:tcW w:w="3593" w:type="dxa"/>
            <w:noWrap/>
            <w:hideMark/>
          </w:tcPr>
          <w:p w14:paraId="5885B8E8" w14:textId="77777777" w:rsidR="00F1149A" w:rsidRPr="00F1149A" w:rsidRDefault="00F1149A">
            <w:r w:rsidRPr="00F1149A">
              <w:rPr>
                <w:rFonts w:hint="eastAsia"/>
              </w:rPr>
              <w:t>GRID1</w:t>
            </w:r>
          </w:p>
        </w:tc>
      </w:tr>
      <w:tr w:rsidR="00F1149A" w:rsidRPr="00F1149A" w14:paraId="3CE0EE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DA6492" w14:textId="77777777" w:rsidR="00F1149A" w:rsidRPr="00F1149A" w:rsidRDefault="00F1149A">
            <w:r w:rsidRPr="00F1149A">
              <w:rPr>
                <w:rFonts w:hint="eastAsia"/>
              </w:rPr>
              <w:t>523</w:t>
            </w:r>
          </w:p>
        </w:tc>
        <w:tc>
          <w:tcPr>
            <w:tcW w:w="3593" w:type="dxa"/>
            <w:noWrap/>
            <w:hideMark/>
          </w:tcPr>
          <w:p w14:paraId="5F50E152" w14:textId="77777777" w:rsidR="00F1149A" w:rsidRPr="00F1149A" w:rsidRDefault="00F1149A">
            <w:r w:rsidRPr="00F1149A">
              <w:rPr>
                <w:rFonts w:hint="eastAsia"/>
              </w:rPr>
              <w:t>GRID2</w:t>
            </w:r>
          </w:p>
        </w:tc>
      </w:tr>
      <w:tr w:rsidR="00F1149A" w:rsidRPr="00F1149A" w14:paraId="351E7B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18DB03" w14:textId="77777777" w:rsidR="00F1149A" w:rsidRPr="00F1149A" w:rsidRDefault="00F1149A">
            <w:r w:rsidRPr="00F1149A">
              <w:rPr>
                <w:rFonts w:hint="eastAsia"/>
              </w:rPr>
              <w:t>524</w:t>
            </w:r>
          </w:p>
        </w:tc>
        <w:tc>
          <w:tcPr>
            <w:tcW w:w="3593" w:type="dxa"/>
            <w:noWrap/>
            <w:hideMark/>
          </w:tcPr>
          <w:p w14:paraId="0096D2B8" w14:textId="77777777" w:rsidR="00F1149A" w:rsidRPr="00F1149A" w:rsidRDefault="00F1149A">
            <w:r w:rsidRPr="00F1149A">
              <w:rPr>
                <w:rFonts w:hint="eastAsia"/>
              </w:rPr>
              <w:t>PVALB</w:t>
            </w:r>
          </w:p>
        </w:tc>
      </w:tr>
      <w:tr w:rsidR="00F1149A" w:rsidRPr="00F1149A" w14:paraId="652C5F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631030" w14:textId="77777777" w:rsidR="00F1149A" w:rsidRPr="00F1149A" w:rsidRDefault="00F1149A">
            <w:r w:rsidRPr="00F1149A">
              <w:rPr>
                <w:rFonts w:hint="eastAsia"/>
              </w:rPr>
              <w:t>525</w:t>
            </w:r>
          </w:p>
        </w:tc>
        <w:tc>
          <w:tcPr>
            <w:tcW w:w="3593" w:type="dxa"/>
            <w:noWrap/>
            <w:hideMark/>
          </w:tcPr>
          <w:p w14:paraId="0C70F9D0" w14:textId="77777777" w:rsidR="00F1149A" w:rsidRPr="00F1149A" w:rsidRDefault="00F1149A">
            <w:r w:rsidRPr="00F1149A">
              <w:rPr>
                <w:rFonts w:hint="eastAsia"/>
              </w:rPr>
              <w:t>SULT1E1</w:t>
            </w:r>
          </w:p>
        </w:tc>
      </w:tr>
      <w:tr w:rsidR="00F1149A" w:rsidRPr="00F1149A" w14:paraId="370A2FE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6700DE" w14:textId="77777777" w:rsidR="00F1149A" w:rsidRPr="00F1149A" w:rsidRDefault="00F1149A">
            <w:r w:rsidRPr="00F1149A">
              <w:rPr>
                <w:rFonts w:hint="eastAsia"/>
              </w:rPr>
              <w:t>526</w:t>
            </w:r>
          </w:p>
        </w:tc>
        <w:tc>
          <w:tcPr>
            <w:tcW w:w="3593" w:type="dxa"/>
            <w:noWrap/>
            <w:hideMark/>
          </w:tcPr>
          <w:p w14:paraId="74994573" w14:textId="77777777" w:rsidR="00F1149A" w:rsidRPr="00F1149A" w:rsidRDefault="00F1149A">
            <w:r w:rsidRPr="00F1149A">
              <w:rPr>
                <w:rFonts w:hint="eastAsia"/>
              </w:rPr>
              <w:t>PGR</w:t>
            </w:r>
          </w:p>
        </w:tc>
      </w:tr>
      <w:tr w:rsidR="00F1149A" w:rsidRPr="00F1149A" w14:paraId="1B02AF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DCBD1C" w14:textId="77777777" w:rsidR="00F1149A" w:rsidRPr="00F1149A" w:rsidRDefault="00F1149A">
            <w:r w:rsidRPr="00F1149A">
              <w:rPr>
                <w:rFonts w:hint="eastAsia"/>
              </w:rPr>
              <w:t>527</w:t>
            </w:r>
          </w:p>
        </w:tc>
        <w:tc>
          <w:tcPr>
            <w:tcW w:w="3593" w:type="dxa"/>
            <w:noWrap/>
            <w:hideMark/>
          </w:tcPr>
          <w:p w14:paraId="5B4FAF3D" w14:textId="77777777" w:rsidR="00F1149A" w:rsidRPr="00F1149A" w:rsidRDefault="00F1149A">
            <w:r w:rsidRPr="00F1149A">
              <w:rPr>
                <w:rFonts w:hint="eastAsia"/>
              </w:rPr>
              <w:t>SULT1A1</w:t>
            </w:r>
          </w:p>
        </w:tc>
      </w:tr>
      <w:tr w:rsidR="00F1149A" w:rsidRPr="00F1149A" w14:paraId="29BA83B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1C09A6" w14:textId="77777777" w:rsidR="00F1149A" w:rsidRPr="00F1149A" w:rsidRDefault="00F1149A">
            <w:r w:rsidRPr="00F1149A">
              <w:rPr>
                <w:rFonts w:hint="eastAsia"/>
              </w:rPr>
              <w:t>528</w:t>
            </w:r>
          </w:p>
        </w:tc>
        <w:tc>
          <w:tcPr>
            <w:tcW w:w="3593" w:type="dxa"/>
            <w:noWrap/>
            <w:hideMark/>
          </w:tcPr>
          <w:p w14:paraId="3BAAFD0C" w14:textId="77777777" w:rsidR="00F1149A" w:rsidRPr="00F1149A" w:rsidRDefault="00F1149A">
            <w:r w:rsidRPr="00F1149A">
              <w:rPr>
                <w:rFonts w:hint="eastAsia"/>
              </w:rPr>
              <w:t>JUN</w:t>
            </w:r>
          </w:p>
        </w:tc>
      </w:tr>
      <w:tr w:rsidR="00F1149A" w:rsidRPr="00F1149A" w14:paraId="591EF0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5C9CFC" w14:textId="77777777" w:rsidR="00F1149A" w:rsidRPr="00F1149A" w:rsidRDefault="00F1149A">
            <w:r w:rsidRPr="00F1149A">
              <w:rPr>
                <w:rFonts w:hint="eastAsia"/>
              </w:rPr>
              <w:t>529</w:t>
            </w:r>
          </w:p>
        </w:tc>
        <w:tc>
          <w:tcPr>
            <w:tcW w:w="3593" w:type="dxa"/>
            <w:noWrap/>
            <w:hideMark/>
          </w:tcPr>
          <w:p w14:paraId="42FF59A5" w14:textId="77777777" w:rsidR="00F1149A" w:rsidRPr="00F1149A" w:rsidRDefault="00F1149A">
            <w:r w:rsidRPr="00F1149A">
              <w:rPr>
                <w:rFonts w:hint="eastAsia"/>
              </w:rPr>
              <w:t>HMOX1</w:t>
            </w:r>
          </w:p>
        </w:tc>
      </w:tr>
      <w:tr w:rsidR="00F1149A" w:rsidRPr="00F1149A" w14:paraId="4D7C9C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0004E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30</w:t>
            </w:r>
          </w:p>
        </w:tc>
        <w:tc>
          <w:tcPr>
            <w:tcW w:w="3593" w:type="dxa"/>
            <w:noWrap/>
            <w:hideMark/>
          </w:tcPr>
          <w:p w14:paraId="02C7FE8A" w14:textId="77777777" w:rsidR="00F1149A" w:rsidRPr="00F1149A" w:rsidRDefault="00F1149A">
            <w:r w:rsidRPr="00F1149A">
              <w:rPr>
                <w:rFonts w:hint="eastAsia"/>
              </w:rPr>
              <w:t>NFKBIA</w:t>
            </w:r>
          </w:p>
        </w:tc>
      </w:tr>
      <w:tr w:rsidR="00F1149A" w:rsidRPr="00F1149A" w14:paraId="50C2CC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90505B" w14:textId="77777777" w:rsidR="00F1149A" w:rsidRPr="00F1149A" w:rsidRDefault="00F1149A">
            <w:r w:rsidRPr="00F1149A">
              <w:rPr>
                <w:rFonts w:hint="eastAsia"/>
              </w:rPr>
              <w:t>531</w:t>
            </w:r>
          </w:p>
        </w:tc>
        <w:tc>
          <w:tcPr>
            <w:tcW w:w="3593" w:type="dxa"/>
            <w:noWrap/>
            <w:hideMark/>
          </w:tcPr>
          <w:p w14:paraId="7B679B6E" w14:textId="77777777" w:rsidR="00F1149A" w:rsidRPr="00F1149A" w:rsidRDefault="00F1149A">
            <w:r w:rsidRPr="00F1149A">
              <w:rPr>
                <w:rFonts w:hint="eastAsia"/>
              </w:rPr>
              <w:t>HMOX2</w:t>
            </w:r>
          </w:p>
        </w:tc>
      </w:tr>
      <w:tr w:rsidR="00F1149A" w:rsidRPr="00F1149A" w14:paraId="2F32160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1E3A3F" w14:textId="77777777" w:rsidR="00F1149A" w:rsidRPr="00F1149A" w:rsidRDefault="00F1149A">
            <w:r w:rsidRPr="00F1149A">
              <w:rPr>
                <w:rFonts w:hint="eastAsia"/>
              </w:rPr>
              <w:t>532</w:t>
            </w:r>
          </w:p>
        </w:tc>
        <w:tc>
          <w:tcPr>
            <w:tcW w:w="3593" w:type="dxa"/>
            <w:noWrap/>
            <w:hideMark/>
          </w:tcPr>
          <w:p w14:paraId="0EAD736F" w14:textId="77777777" w:rsidR="00F1149A" w:rsidRPr="00F1149A" w:rsidRDefault="00F1149A">
            <w:r w:rsidRPr="00F1149A">
              <w:rPr>
                <w:rFonts w:hint="eastAsia"/>
              </w:rPr>
              <w:t>GPER</w:t>
            </w:r>
          </w:p>
        </w:tc>
      </w:tr>
      <w:tr w:rsidR="00F1149A" w:rsidRPr="00F1149A" w14:paraId="18CAC15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8501C9" w14:textId="77777777" w:rsidR="00F1149A" w:rsidRPr="00F1149A" w:rsidRDefault="00F1149A">
            <w:r w:rsidRPr="00F1149A">
              <w:rPr>
                <w:rFonts w:hint="eastAsia"/>
              </w:rPr>
              <w:t>533</w:t>
            </w:r>
          </w:p>
        </w:tc>
        <w:tc>
          <w:tcPr>
            <w:tcW w:w="3593" w:type="dxa"/>
            <w:noWrap/>
            <w:hideMark/>
          </w:tcPr>
          <w:p w14:paraId="1CA248AC" w14:textId="77777777" w:rsidR="00F1149A" w:rsidRPr="00F1149A" w:rsidRDefault="00F1149A">
            <w:r w:rsidRPr="00F1149A">
              <w:rPr>
                <w:rFonts w:hint="eastAsia"/>
              </w:rPr>
              <w:t>AMY2A</w:t>
            </w:r>
          </w:p>
        </w:tc>
      </w:tr>
      <w:tr w:rsidR="00F1149A" w:rsidRPr="00F1149A" w14:paraId="0C53DA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6895DA" w14:textId="77777777" w:rsidR="00F1149A" w:rsidRPr="00F1149A" w:rsidRDefault="00F1149A">
            <w:r w:rsidRPr="00F1149A">
              <w:rPr>
                <w:rFonts w:hint="eastAsia"/>
              </w:rPr>
              <w:t>534</w:t>
            </w:r>
          </w:p>
        </w:tc>
        <w:tc>
          <w:tcPr>
            <w:tcW w:w="3593" w:type="dxa"/>
            <w:noWrap/>
            <w:hideMark/>
          </w:tcPr>
          <w:p w14:paraId="0849A537" w14:textId="77777777" w:rsidR="00F1149A" w:rsidRPr="00F1149A" w:rsidRDefault="00F1149A">
            <w:r w:rsidRPr="00F1149A">
              <w:rPr>
                <w:rFonts w:hint="eastAsia"/>
              </w:rPr>
              <w:t>RARRES1</w:t>
            </w:r>
          </w:p>
        </w:tc>
      </w:tr>
      <w:tr w:rsidR="00F1149A" w:rsidRPr="00F1149A" w14:paraId="5AF939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ED0226" w14:textId="77777777" w:rsidR="00F1149A" w:rsidRPr="00F1149A" w:rsidRDefault="00F1149A">
            <w:r w:rsidRPr="00F1149A">
              <w:rPr>
                <w:rFonts w:hint="eastAsia"/>
              </w:rPr>
              <w:t>535</w:t>
            </w:r>
          </w:p>
        </w:tc>
        <w:tc>
          <w:tcPr>
            <w:tcW w:w="3593" w:type="dxa"/>
            <w:noWrap/>
            <w:hideMark/>
          </w:tcPr>
          <w:p w14:paraId="2A780F8C" w14:textId="77777777" w:rsidR="00F1149A" w:rsidRPr="00F1149A" w:rsidRDefault="00F1149A">
            <w:r w:rsidRPr="00F1149A">
              <w:rPr>
                <w:rFonts w:hint="eastAsia"/>
              </w:rPr>
              <w:t>GMPR</w:t>
            </w:r>
          </w:p>
        </w:tc>
      </w:tr>
      <w:tr w:rsidR="00F1149A" w:rsidRPr="00F1149A" w14:paraId="7E0B24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32675E" w14:textId="77777777" w:rsidR="00F1149A" w:rsidRPr="00F1149A" w:rsidRDefault="00F1149A">
            <w:r w:rsidRPr="00F1149A">
              <w:rPr>
                <w:rFonts w:hint="eastAsia"/>
              </w:rPr>
              <w:t>536</w:t>
            </w:r>
          </w:p>
        </w:tc>
        <w:tc>
          <w:tcPr>
            <w:tcW w:w="3593" w:type="dxa"/>
            <w:noWrap/>
            <w:hideMark/>
          </w:tcPr>
          <w:p w14:paraId="76B44D6C" w14:textId="77777777" w:rsidR="00F1149A" w:rsidRPr="00F1149A" w:rsidRDefault="00F1149A">
            <w:r w:rsidRPr="00F1149A">
              <w:rPr>
                <w:rFonts w:hint="eastAsia"/>
              </w:rPr>
              <w:t>AMY2B</w:t>
            </w:r>
          </w:p>
        </w:tc>
      </w:tr>
      <w:tr w:rsidR="00F1149A" w:rsidRPr="00F1149A" w14:paraId="6EDF66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96E863" w14:textId="77777777" w:rsidR="00F1149A" w:rsidRPr="00F1149A" w:rsidRDefault="00F1149A">
            <w:r w:rsidRPr="00F1149A">
              <w:rPr>
                <w:rFonts w:hint="eastAsia"/>
              </w:rPr>
              <w:t>537</w:t>
            </w:r>
          </w:p>
        </w:tc>
        <w:tc>
          <w:tcPr>
            <w:tcW w:w="3593" w:type="dxa"/>
            <w:noWrap/>
            <w:hideMark/>
          </w:tcPr>
          <w:p w14:paraId="145DD5CA" w14:textId="77777777" w:rsidR="00F1149A" w:rsidRPr="00F1149A" w:rsidRDefault="00F1149A">
            <w:r w:rsidRPr="00F1149A">
              <w:rPr>
                <w:rFonts w:hint="eastAsia"/>
              </w:rPr>
              <w:t>SLC25A20</w:t>
            </w:r>
          </w:p>
        </w:tc>
      </w:tr>
      <w:tr w:rsidR="00F1149A" w:rsidRPr="00F1149A" w14:paraId="7F446E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616942" w14:textId="77777777" w:rsidR="00F1149A" w:rsidRPr="00F1149A" w:rsidRDefault="00F1149A">
            <w:r w:rsidRPr="00F1149A">
              <w:rPr>
                <w:rFonts w:hint="eastAsia"/>
              </w:rPr>
              <w:t>538</w:t>
            </w:r>
          </w:p>
        </w:tc>
        <w:tc>
          <w:tcPr>
            <w:tcW w:w="3593" w:type="dxa"/>
            <w:noWrap/>
            <w:hideMark/>
          </w:tcPr>
          <w:p w14:paraId="330FC6A5" w14:textId="77777777" w:rsidR="00F1149A" w:rsidRPr="00F1149A" w:rsidRDefault="00F1149A">
            <w:r w:rsidRPr="00F1149A">
              <w:rPr>
                <w:rFonts w:hint="eastAsia"/>
              </w:rPr>
              <w:t>DHCR7</w:t>
            </w:r>
          </w:p>
        </w:tc>
      </w:tr>
      <w:tr w:rsidR="00F1149A" w:rsidRPr="00F1149A" w14:paraId="52F51F8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456914" w14:textId="77777777" w:rsidR="00F1149A" w:rsidRPr="00F1149A" w:rsidRDefault="00F1149A">
            <w:r w:rsidRPr="00F1149A">
              <w:rPr>
                <w:rFonts w:hint="eastAsia"/>
              </w:rPr>
              <w:t>539</w:t>
            </w:r>
          </w:p>
        </w:tc>
        <w:tc>
          <w:tcPr>
            <w:tcW w:w="3593" w:type="dxa"/>
            <w:noWrap/>
            <w:hideMark/>
          </w:tcPr>
          <w:p w14:paraId="24DD2585" w14:textId="77777777" w:rsidR="00F1149A" w:rsidRPr="00F1149A" w:rsidRDefault="00F1149A">
            <w:r w:rsidRPr="00F1149A">
              <w:rPr>
                <w:rFonts w:hint="eastAsia"/>
              </w:rPr>
              <w:t>GMPS</w:t>
            </w:r>
          </w:p>
        </w:tc>
      </w:tr>
      <w:tr w:rsidR="00F1149A" w:rsidRPr="00F1149A" w14:paraId="1DA374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C7716F" w14:textId="77777777" w:rsidR="00F1149A" w:rsidRPr="00F1149A" w:rsidRDefault="00F1149A">
            <w:r w:rsidRPr="00F1149A">
              <w:rPr>
                <w:rFonts w:hint="eastAsia"/>
              </w:rPr>
              <w:t>540</w:t>
            </w:r>
          </w:p>
        </w:tc>
        <w:tc>
          <w:tcPr>
            <w:tcW w:w="3593" w:type="dxa"/>
            <w:noWrap/>
            <w:hideMark/>
          </w:tcPr>
          <w:p w14:paraId="1E577EAD" w14:textId="77777777" w:rsidR="00F1149A" w:rsidRPr="00F1149A" w:rsidRDefault="00F1149A">
            <w:r w:rsidRPr="00F1149A">
              <w:rPr>
                <w:rFonts w:hint="eastAsia"/>
              </w:rPr>
              <w:t>SLC25A22</w:t>
            </w:r>
          </w:p>
        </w:tc>
      </w:tr>
      <w:tr w:rsidR="00F1149A" w:rsidRPr="00F1149A" w14:paraId="284568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A75829" w14:textId="77777777" w:rsidR="00F1149A" w:rsidRPr="00F1149A" w:rsidRDefault="00F1149A">
            <w:r w:rsidRPr="00F1149A">
              <w:rPr>
                <w:rFonts w:hint="eastAsia"/>
              </w:rPr>
              <w:t>541</w:t>
            </w:r>
          </w:p>
        </w:tc>
        <w:tc>
          <w:tcPr>
            <w:tcW w:w="3593" w:type="dxa"/>
            <w:noWrap/>
            <w:hideMark/>
          </w:tcPr>
          <w:p w14:paraId="08EDDD09" w14:textId="77777777" w:rsidR="00F1149A" w:rsidRPr="00F1149A" w:rsidRDefault="00F1149A">
            <w:r w:rsidRPr="00F1149A">
              <w:rPr>
                <w:rFonts w:hint="eastAsia"/>
              </w:rPr>
              <w:t>GMDS</w:t>
            </w:r>
          </w:p>
        </w:tc>
      </w:tr>
      <w:tr w:rsidR="00F1149A" w:rsidRPr="00F1149A" w14:paraId="1CDFD2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C031FD" w14:textId="77777777" w:rsidR="00F1149A" w:rsidRPr="00F1149A" w:rsidRDefault="00F1149A">
            <w:r w:rsidRPr="00F1149A">
              <w:rPr>
                <w:rFonts w:hint="eastAsia"/>
              </w:rPr>
              <w:t>542</w:t>
            </w:r>
          </w:p>
        </w:tc>
        <w:tc>
          <w:tcPr>
            <w:tcW w:w="3593" w:type="dxa"/>
            <w:noWrap/>
            <w:hideMark/>
          </w:tcPr>
          <w:p w14:paraId="2D4A77B9" w14:textId="77777777" w:rsidR="00F1149A" w:rsidRPr="00F1149A" w:rsidRDefault="00F1149A">
            <w:r w:rsidRPr="00F1149A">
              <w:rPr>
                <w:rFonts w:hint="eastAsia"/>
              </w:rPr>
              <w:t>ANG</w:t>
            </w:r>
          </w:p>
        </w:tc>
      </w:tr>
      <w:tr w:rsidR="00F1149A" w:rsidRPr="00F1149A" w14:paraId="6C98BE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9FCC24" w14:textId="77777777" w:rsidR="00F1149A" w:rsidRPr="00F1149A" w:rsidRDefault="00F1149A">
            <w:r w:rsidRPr="00F1149A">
              <w:rPr>
                <w:rFonts w:hint="eastAsia"/>
              </w:rPr>
              <w:t>543</w:t>
            </w:r>
          </w:p>
        </w:tc>
        <w:tc>
          <w:tcPr>
            <w:tcW w:w="3593" w:type="dxa"/>
            <w:noWrap/>
            <w:hideMark/>
          </w:tcPr>
          <w:p w14:paraId="7A676B9F" w14:textId="77777777" w:rsidR="00F1149A" w:rsidRPr="00F1149A" w:rsidRDefault="00F1149A">
            <w:r w:rsidRPr="00F1149A">
              <w:rPr>
                <w:rFonts w:hint="eastAsia"/>
              </w:rPr>
              <w:t>DPYD</w:t>
            </w:r>
          </w:p>
        </w:tc>
      </w:tr>
      <w:tr w:rsidR="00F1149A" w:rsidRPr="00F1149A" w14:paraId="338EFA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C5AC14" w14:textId="77777777" w:rsidR="00F1149A" w:rsidRPr="00F1149A" w:rsidRDefault="00F1149A">
            <w:r w:rsidRPr="00F1149A">
              <w:rPr>
                <w:rFonts w:hint="eastAsia"/>
              </w:rPr>
              <w:t>544</w:t>
            </w:r>
          </w:p>
        </w:tc>
        <w:tc>
          <w:tcPr>
            <w:tcW w:w="3593" w:type="dxa"/>
            <w:noWrap/>
            <w:hideMark/>
          </w:tcPr>
          <w:p w14:paraId="4C67575A" w14:textId="77777777" w:rsidR="00F1149A" w:rsidRPr="00F1149A" w:rsidRDefault="00F1149A">
            <w:r w:rsidRPr="00F1149A">
              <w:rPr>
                <w:rFonts w:hint="eastAsia"/>
              </w:rPr>
              <w:t>C14</w:t>
            </w:r>
          </w:p>
        </w:tc>
      </w:tr>
      <w:tr w:rsidR="00F1149A" w:rsidRPr="00F1149A" w14:paraId="13A7E3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30B6CC" w14:textId="77777777" w:rsidR="00F1149A" w:rsidRPr="00F1149A" w:rsidRDefault="00F1149A">
            <w:r w:rsidRPr="00F1149A">
              <w:rPr>
                <w:rFonts w:hint="eastAsia"/>
              </w:rPr>
              <w:t>545</w:t>
            </w:r>
          </w:p>
        </w:tc>
        <w:tc>
          <w:tcPr>
            <w:tcW w:w="3593" w:type="dxa"/>
            <w:noWrap/>
            <w:hideMark/>
          </w:tcPr>
          <w:p w14:paraId="5AE16336" w14:textId="77777777" w:rsidR="00F1149A" w:rsidRPr="00F1149A" w:rsidRDefault="00F1149A">
            <w:r w:rsidRPr="00F1149A">
              <w:rPr>
                <w:rFonts w:hint="eastAsia"/>
              </w:rPr>
              <w:t>GALE</w:t>
            </w:r>
          </w:p>
        </w:tc>
      </w:tr>
      <w:tr w:rsidR="00F1149A" w:rsidRPr="00F1149A" w14:paraId="2E03C1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DB6A32" w14:textId="77777777" w:rsidR="00F1149A" w:rsidRPr="00F1149A" w:rsidRDefault="00F1149A">
            <w:r w:rsidRPr="00F1149A">
              <w:rPr>
                <w:rFonts w:hint="eastAsia"/>
              </w:rPr>
              <w:t>546</w:t>
            </w:r>
          </w:p>
        </w:tc>
        <w:tc>
          <w:tcPr>
            <w:tcW w:w="3593" w:type="dxa"/>
            <w:noWrap/>
            <w:hideMark/>
          </w:tcPr>
          <w:p w14:paraId="3E85CC84" w14:textId="77777777" w:rsidR="00F1149A" w:rsidRPr="00F1149A" w:rsidRDefault="00F1149A">
            <w:r w:rsidRPr="00F1149A">
              <w:rPr>
                <w:rFonts w:hint="eastAsia"/>
              </w:rPr>
              <w:t>FOLH1</w:t>
            </w:r>
          </w:p>
        </w:tc>
      </w:tr>
      <w:tr w:rsidR="00F1149A" w:rsidRPr="00F1149A" w14:paraId="35DA421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1C0057" w14:textId="77777777" w:rsidR="00F1149A" w:rsidRPr="00F1149A" w:rsidRDefault="00F1149A">
            <w:r w:rsidRPr="00F1149A">
              <w:rPr>
                <w:rFonts w:hint="eastAsia"/>
              </w:rPr>
              <w:t>547</w:t>
            </w:r>
          </w:p>
        </w:tc>
        <w:tc>
          <w:tcPr>
            <w:tcW w:w="3593" w:type="dxa"/>
            <w:noWrap/>
            <w:hideMark/>
          </w:tcPr>
          <w:p w14:paraId="0A45E120" w14:textId="77777777" w:rsidR="00F1149A" w:rsidRPr="00F1149A" w:rsidRDefault="00F1149A">
            <w:r w:rsidRPr="00F1149A">
              <w:rPr>
                <w:rFonts w:hint="eastAsia"/>
              </w:rPr>
              <w:t>DCK</w:t>
            </w:r>
          </w:p>
        </w:tc>
      </w:tr>
      <w:tr w:rsidR="00F1149A" w:rsidRPr="00F1149A" w14:paraId="2BABC8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2678C6" w14:textId="77777777" w:rsidR="00F1149A" w:rsidRPr="00F1149A" w:rsidRDefault="00F1149A">
            <w:r w:rsidRPr="00F1149A">
              <w:rPr>
                <w:rFonts w:hint="eastAsia"/>
              </w:rPr>
              <w:t>548</w:t>
            </w:r>
          </w:p>
        </w:tc>
        <w:tc>
          <w:tcPr>
            <w:tcW w:w="3593" w:type="dxa"/>
            <w:noWrap/>
            <w:hideMark/>
          </w:tcPr>
          <w:p w14:paraId="0BF4068B" w14:textId="77777777" w:rsidR="00F1149A" w:rsidRPr="00F1149A" w:rsidRDefault="00F1149A">
            <w:r w:rsidRPr="00F1149A">
              <w:rPr>
                <w:rFonts w:hint="eastAsia"/>
              </w:rPr>
              <w:t>GLS</w:t>
            </w:r>
          </w:p>
        </w:tc>
      </w:tr>
      <w:tr w:rsidR="00F1149A" w:rsidRPr="00F1149A" w14:paraId="26F613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312371" w14:textId="77777777" w:rsidR="00F1149A" w:rsidRPr="00F1149A" w:rsidRDefault="00F1149A">
            <w:r w:rsidRPr="00F1149A">
              <w:rPr>
                <w:rFonts w:hint="eastAsia"/>
              </w:rPr>
              <w:t>549</w:t>
            </w:r>
          </w:p>
        </w:tc>
        <w:tc>
          <w:tcPr>
            <w:tcW w:w="3593" w:type="dxa"/>
            <w:noWrap/>
            <w:hideMark/>
          </w:tcPr>
          <w:p w14:paraId="10299998" w14:textId="77777777" w:rsidR="00F1149A" w:rsidRPr="00F1149A" w:rsidRDefault="00F1149A">
            <w:r w:rsidRPr="00F1149A">
              <w:rPr>
                <w:rFonts w:hint="eastAsia"/>
              </w:rPr>
              <w:t>GPT</w:t>
            </w:r>
          </w:p>
        </w:tc>
      </w:tr>
      <w:tr w:rsidR="00F1149A" w:rsidRPr="00F1149A" w14:paraId="3B43A3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4EEB21" w14:textId="77777777" w:rsidR="00F1149A" w:rsidRPr="00F1149A" w:rsidRDefault="00F1149A">
            <w:r w:rsidRPr="00F1149A">
              <w:rPr>
                <w:rFonts w:hint="eastAsia"/>
              </w:rPr>
              <w:t>550</w:t>
            </w:r>
          </w:p>
        </w:tc>
        <w:tc>
          <w:tcPr>
            <w:tcW w:w="3593" w:type="dxa"/>
            <w:noWrap/>
            <w:hideMark/>
          </w:tcPr>
          <w:p w14:paraId="739F2461" w14:textId="77777777" w:rsidR="00F1149A" w:rsidRPr="00F1149A" w:rsidRDefault="00F1149A">
            <w:r w:rsidRPr="00F1149A">
              <w:rPr>
                <w:rFonts w:hint="eastAsia"/>
              </w:rPr>
              <w:t>MTHFD1</w:t>
            </w:r>
          </w:p>
        </w:tc>
      </w:tr>
      <w:tr w:rsidR="00F1149A" w:rsidRPr="00F1149A" w14:paraId="79F938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F01EBB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51</w:t>
            </w:r>
          </w:p>
        </w:tc>
        <w:tc>
          <w:tcPr>
            <w:tcW w:w="3593" w:type="dxa"/>
            <w:noWrap/>
            <w:hideMark/>
          </w:tcPr>
          <w:p w14:paraId="12D7C04E" w14:textId="77777777" w:rsidR="00F1149A" w:rsidRPr="00F1149A" w:rsidRDefault="00F1149A">
            <w:r w:rsidRPr="00F1149A">
              <w:rPr>
                <w:rFonts w:hint="eastAsia"/>
              </w:rPr>
              <w:t>SLC25A29</w:t>
            </w:r>
          </w:p>
        </w:tc>
      </w:tr>
      <w:tr w:rsidR="00F1149A" w:rsidRPr="00F1149A" w14:paraId="1AF205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E7D150" w14:textId="77777777" w:rsidR="00F1149A" w:rsidRPr="00F1149A" w:rsidRDefault="00F1149A">
            <w:r w:rsidRPr="00F1149A">
              <w:rPr>
                <w:rFonts w:hint="eastAsia"/>
              </w:rPr>
              <w:t>552</w:t>
            </w:r>
          </w:p>
        </w:tc>
        <w:tc>
          <w:tcPr>
            <w:tcW w:w="3593" w:type="dxa"/>
            <w:noWrap/>
            <w:hideMark/>
          </w:tcPr>
          <w:p w14:paraId="2055E9AB" w14:textId="77777777" w:rsidR="00F1149A" w:rsidRPr="00F1149A" w:rsidRDefault="00F1149A">
            <w:r w:rsidRPr="00F1149A">
              <w:rPr>
                <w:rFonts w:hint="eastAsia"/>
              </w:rPr>
              <w:t>MTHFD2</w:t>
            </w:r>
          </w:p>
        </w:tc>
      </w:tr>
      <w:tr w:rsidR="00F1149A" w:rsidRPr="00F1149A" w14:paraId="2D33314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C66123" w14:textId="77777777" w:rsidR="00F1149A" w:rsidRPr="00F1149A" w:rsidRDefault="00F1149A">
            <w:r w:rsidRPr="00F1149A">
              <w:rPr>
                <w:rFonts w:hint="eastAsia"/>
              </w:rPr>
              <w:t>553</w:t>
            </w:r>
          </w:p>
        </w:tc>
        <w:tc>
          <w:tcPr>
            <w:tcW w:w="3593" w:type="dxa"/>
            <w:noWrap/>
            <w:hideMark/>
          </w:tcPr>
          <w:p w14:paraId="42896D4E" w14:textId="77777777" w:rsidR="00F1149A" w:rsidRPr="00F1149A" w:rsidRDefault="00F1149A">
            <w:r w:rsidRPr="00F1149A">
              <w:rPr>
                <w:rFonts w:hint="eastAsia"/>
              </w:rPr>
              <w:t>ESR1</w:t>
            </w:r>
          </w:p>
        </w:tc>
      </w:tr>
      <w:tr w:rsidR="00F1149A" w:rsidRPr="00F1149A" w14:paraId="31C9F9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F5AEB5" w14:textId="77777777" w:rsidR="00F1149A" w:rsidRPr="00F1149A" w:rsidRDefault="00F1149A">
            <w:r w:rsidRPr="00F1149A">
              <w:rPr>
                <w:rFonts w:hint="eastAsia"/>
              </w:rPr>
              <w:t>554</w:t>
            </w:r>
          </w:p>
        </w:tc>
        <w:tc>
          <w:tcPr>
            <w:tcW w:w="3593" w:type="dxa"/>
            <w:noWrap/>
            <w:hideMark/>
          </w:tcPr>
          <w:p w14:paraId="2F3C27A7" w14:textId="77777777" w:rsidR="00F1149A" w:rsidRPr="00F1149A" w:rsidRDefault="00F1149A">
            <w:r w:rsidRPr="00F1149A">
              <w:rPr>
                <w:rFonts w:hint="eastAsia"/>
              </w:rPr>
              <w:t>ESR2</w:t>
            </w:r>
          </w:p>
        </w:tc>
      </w:tr>
      <w:tr w:rsidR="00F1149A" w:rsidRPr="00F1149A" w14:paraId="280424A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794ACF" w14:textId="77777777" w:rsidR="00F1149A" w:rsidRPr="00F1149A" w:rsidRDefault="00F1149A">
            <w:r w:rsidRPr="00F1149A">
              <w:rPr>
                <w:rFonts w:hint="eastAsia"/>
              </w:rPr>
              <w:t>555</w:t>
            </w:r>
          </w:p>
        </w:tc>
        <w:tc>
          <w:tcPr>
            <w:tcW w:w="3593" w:type="dxa"/>
            <w:noWrap/>
            <w:hideMark/>
          </w:tcPr>
          <w:p w14:paraId="4437B413" w14:textId="77777777" w:rsidR="00F1149A" w:rsidRPr="00F1149A" w:rsidRDefault="00F1149A">
            <w:r w:rsidRPr="00F1149A">
              <w:rPr>
                <w:rFonts w:hint="eastAsia"/>
              </w:rPr>
              <w:t>GATM</w:t>
            </w:r>
          </w:p>
        </w:tc>
      </w:tr>
      <w:tr w:rsidR="00F1149A" w:rsidRPr="00F1149A" w14:paraId="5C1263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FFF0A4" w14:textId="77777777" w:rsidR="00F1149A" w:rsidRPr="00F1149A" w:rsidRDefault="00F1149A">
            <w:r w:rsidRPr="00F1149A">
              <w:rPr>
                <w:rFonts w:hint="eastAsia"/>
              </w:rPr>
              <w:t>556</w:t>
            </w:r>
          </w:p>
        </w:tc>
        <w:tc>
          <w:tcPr>
            <w:tcW w:w="3593" w:type="dxa"/>
            <w:noWrap/>
            <w:hideMark/>
          </w:tcPr>
          <w:p w14:paraId="12BF9DB8" w14:textId="77777777" w:rsidR="00F1149A" w:rsidRPr="00F1149A" w:rsidRDefault="00F1149A">
            <w:r w:rsidRPr="00F1149A">
              <w:rPr>
                <w:rFonts w:hint="eastAsia"/>
              </w:rPr>
              <w:t>ABO</w:t>
            </w:r>
          </w:p>
        </w:tc>
      </w:tr>
      <w:tr w:rsidR="00F1149A" w:rsidRPr="00F1149A" w14:paraId="0C7D3D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6DCC73" w14:textId="77777777" w:rsidR="00F1149A" w:rsidRPr="00F1149A" w:rsidRDefault="00F1149A">
            <w:r w:rsidRPr="00F1149A">
              <w:rPr>
                <w:rFonts w:hint="eastAsia"/>
              </w:rPr>
              <w:t>557</w:t>
            </w:r>
          </w:p>
        </w:tc>
        <w:tc>
          <w:tcPr>
            <w:tcW w:w="3593" w:type="dxa"/>
            <w:noWrap/>
            <w:hideMark/>
          </w:tcPr>
          <w:p w14:paraId="37492780" w14:textId="77777777" w:rsidR="00F1149A" w:rsidRPr="00F1149A" w:rsidRDefault="00F1149A">
            <w:r w:rsidRPr="00F1149A">
              <w:rPr>
                <w:rFonts w:hint="eastAsia"/>
              </w:rPr>
              <w:t>CACNA1A</w:t>
            </w:r>
          </w:p>
        </w:tc>
      </w:tr>
      <w:tr w:rsidR="00F1149A" w:rsidRPr="00F1149A" w14:paraId="09FACF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AE50B1" w14:textId="77777777" w:rsidR="00F1149A" w:rsidRPr="00F1149A" w:rsidRDefault="00F1149A">
            <w:r w:rsidRPr="00F1149A">
              <w:rPr>
                <w:rFonts w:hint="eastAsia"/>
              </w:rPr>
              <w:t>558</w:t>
            </w:r>
          </w:p>
        </w:tc>
        <w:tc>
          <w:tcPr>
            <w:tcW w:w="3593" w:type="dxa"/>
            <w:noWrap/>
            <w:hideMark/>
          </w:tcPr>
          <w:p w14:paraId="295A5850" w14:textId="77777777" w:rsidR="00F1149A" w:rsidRPr="00F1149A" w:rsidRDefault="00F1149A">
            <w:r w:rsidRPr="00F1149A">
              <w:rPr>
                <w:rFonts w:hint="eastAsia"/>
              </w:rPr>
              <w:t>VKORC1</w:t>
            </w:r>
          </w:p>
        </w:tc>
      </w:tr>
      <w:tr w:rsidR="00F1149A" w:rsidRPr="00F1149A" w14:paraId="00FCD0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05A3E8" w14:textId="77777777" w:rsidR="00F1149A" w:rsidRPr="00F1149A" w:rsidRDefault="00F1149A">
            <w:r w:rsidRPr="00F1149A">
              <w:rPr>
                <w:rFonts w:hint="eastAsia"/>
              </w:rPr>
              <w:t>559</w:t>
            </w:r>
          </w:p>
        </w:tc>
        <w:tc>
          <w:tcPr>
            <w:tcW w:w="3593" w:type="dxa"/>
            <w:noWrap/>
            <w:hideMark/>
          </w:tcPr>
          <w:p w14:paraId="516DEBD3" w14:textId="77777777" w:rsidR="00F1149A" w:rsidRPr="00F1149A" w:rsidRDefault="00F1149A">
            <w:r w:rsidRPr="00F1149A">
              <w:rPr>
                <w:rFonts w:hint="eastAsia"/>
              </w:rPr>
              <w:t>CACNA1B</w:t>
            </w:r>
          </w:p>
        </w:tc>
      </w:tr>
      <w:tr w:rsidR="00F1149A" w:rsidRPr="00F1149A" w14:paraId="46165A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E6D9D3" w14:textId="77777777" w:rsidR="00F1149A" w:rsidRPr="00F1149A" w:rsidRDefault="00F1149A">
            <w:r w:rsidRPr="00F1149A">
              <w:rPr>
                <w:rFonts w:hint="eastAsia"/>
              </w:rPr>
              <w:t>560</w:t>
            </w:r>
          </w:p>
        </w:tc>
        <w:tc>
          <w:tcPr>
            <w:tcW w:w="3593" w:type="dxa"/>
            <w:noWrap/>
            <w:hideMark/>
          </w:tcPr>
          <w:p w14:paraId="1C3F5E6E" w14:textId="77777777" w:rsidR="00F1149A" w:rsidRPr="00F1149A" w:rsidRDefault="00F1149A">
            <w:r w:rsidRPr="00F1149A">
              <w:rPr>
                <w:rFonts w:hint="eastAsia"/>
              </w:rPr>
              <w:t>TLR3</w:t>
            </w:r>
          </w:p>
        </w:tc>
      </w:tr>
      <w:tr w:rsidR="00F1149A" w:rsidRPr="00F1149A" w14:paraId="4022F5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A7720C" w14:textId="77777777" w:rsidR="00F1149A" w:rsidRPr="00F1149A" w:rsidRDefault="00F1149A">
            <w:r w:rsidRPr="00F1149A">
              <w:rPr>
                <w:rFonts w:hint="eastAsia"/>
              </w:rPr>
              <w:t>561</w:t>
            </w:r>
          </w:p>
        </w:tc>
        <w:tc>
          <w:tcPr>
            <w:tcW w:w="3593" w:type="dxa"/>
            <w:noWrap/>
            <w:hideMark/>
          </w:tcPr>
          <w:p w14:paraId="4CCF19F0" w14:textId="77777777" w:rsidR="00F1149A" w:rsidRPr="00F1149A" w:rsidRDefault="00F1149A">
            <w:r w:rsidRPr="00F1149A">
              <w:rPr>
                <w:rFonts w:hint="eastAsia"/>
              </w:rPr>
              <w:t>CACNA1C</w:t>
            </w:r>
          </w:p>
        </w:tc>
      </w:tr>
      <w:tr w:rsidR="00F1149A" w:rsidRPr="00F1149A" w14:paraId="6A726B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2CB1B5" w14:textId="77777777" w:rsidR="00F1149A" w:rsidRPr="00F1149A" w:rsidRDefault="00F1149A">
            <w:r w:rsidRPr="00F1149A">
              <w:rPr>
                <w:rFonts w:hint="eastAsia"/>
              </w:rPr>
              <w:t>562</w:t>
            </w:r>
          </w:p>
        </w:tc>
        <w:tc>
          <w:tcPr>
            <w:tcW w:w="3593" w:type="dxa"/>
            <w:noWrap/>
            <w:hideMark/>
          </w:tcPr>
          <w:p w14:paraId="05AA1EF6" w14:textId="77777777" w:rsidR="00F1149A" w:rsidRPr="00F1149A" w:rsidRDefault="00F1149A">
            <w:r w:rsidRPr="00F1149A">
              <w:rPr>
                <w:rFonts w:hint="eastAsia"/>
              </w:rPr>
              <w:t>CACNA1D</w:t>
            </w:r>
          </w:p>
        </w:tc>
      </w:tr>
      <w:tr w:rsidR="00F1149A" w:rsidRPr="00F1149A" w14:paraId="6F620E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8B620F" w14:textId="77777777" w:rsidR="00F1149A" w:rsidRPr="00F1149A" w:rsidRDefault="00F1149A">
            <w:r w:rsidRPr="00F1149A">
              <w:rPr>
                <w:rFonts w:hint="eastAsia"/>
              </w:rPr>
              <w:t>563</w:t>
            </w:r>
          </w:p>
        </w:tc>
        <w:tc>
          <w:tcPr>
            <w:tcW w:w="3593" w:type="dxa"/>
            <w:noWrap/>
            <w:hideMark/>
          </w:tcPr>
          <w:p w14:paraId="783DA14D" w14:textId="77777777" w:rsidR="00F1149A" w:rsidRPr="00F1149A" w:rsidRDefault="00F1149A">
            <w:r w:rsidRPr="00F1149A">
              <w:rPr>
                <w:rFonts w:hint="eastAsia"/>
              </w:rPr>
              <w:t>TLR4</w:t>
            </w:r>
          </w:p>
        </w:tc>
      </w:tr>
      <w:tr w:rsidR="00F1149A" w:rsidRPr="00F1149A" w14:paraId="41DC3F3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D6AE5E" w14:textId="77777777" w:rsidR="00F1149A" w:rsidRPr="00F1149A" w:rsidRDefault="00F1149A">
            <w:r w:rsidRPr="00F1149A">
              <w:rPr>
                <w:rFonts w:hint="eastAsia"/>
              </w:rPr>
              <w:t>564</w:t>
            </w:r>
          </w:p>
        </w:tc>
        <w:tc>
          <w:tcPr>
            <w:tcW w:w="3593" w:type="dxa"/>
            <w:noWrap/>
            <w:hideMark/>
          </w:tcPr>
          <w:p w14:paraId="09EC1B34" w14:textId="77777777" w:rsidR="00F1149A" w:rsidRPr="00F1149A" w:rsidRDefault="00F1149A">
            <w:r w:rsidRPr="00F1149A">
              <w:rPr>
                <w:rFonts w:hint="eastAsia"/>
              </w:rPr>
              <w:t>YARS2</w:t>
            </w:r>
          </w:p>
        </w:tc>
      </w:tr>
      <w:tr w:rsidR="00F1149A" w:rsidRPr="00F1149A" w14:paraId="790EF8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719943" w14:textId="77777777" w:rsidR="00F1149A" w:rsidRPr="00F1149A" w:rsidRDefault="00F1149A">
            <w:r w:rsidRPr="00F1149A">
              <w:rPr>
                <w:rFonts w:hint="eastAsia"/>
              </w:rPr>
              <w:t>565</w:t>
            </w:r>
          </w:p>
        </w:tc>
        <w:tc>
          <w:tcPr>
            <w:tcW w:w="3593" w:type="dxa"/>
            <w:noWrap/>
            <w:hideMark/>
          </w:tcPr>
          <w:p w14:paraId="56118458" w14:textId="77777777" w:rsidR="00F1149A" w:rsidRPr="00F1149A" w:rsidRDefault="00F1149A">
            <w:r w:rsidRPr="00F1149A">
              <w:rPr>
                <w:rFonts w:hint="eastAsia"/>
              </w:rPr>
              <w:t>DECR1</w:t>
            </w:r>
          </w:p>
        </w:tc>
      </w:tr>
      <w:tr w:rsidR="00F1149A" w:rsidRPr="00F1149A" w14:paraId="54BCD8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5149B3" w14:textId="77777777" w:rsidR="00F1149A" w:rsidRPr="00F1149A" w:rsidRDefault="00F1149A">
            <w:r w:rsidRPr="00F1149A">
              <w:rPr>
                <w:rFonts w:hint="eastAsia"/>
              </w:rPr>
              <w:t>566</w:t>
            </w:r>
          </w:p>
        </w:tc>
        <w:tc>
          <w:tcPr>
            <w:tcW w:w="3593" w:type="dxa"/>
            <w:noWrap/>
            <w:hideMark/>
          </w:tcPr>
          <w:p w14:paraId="1F8537DD" w14:textId="77777777" w:rsidR="00F1149A" w:rsidRPr="00F1149A" w:rsidRDefault="00F1149A">
            <w:r w:rsidRPr="00F1149A">
              <w:rPr>
                <w:rFonts w:hint="eastAsia"/>
              </w:rPr>
              <w:t>CYP2C18</w:t>
            </w:r>
          </w:p>
        </w:tc>
      </w:tr>
      <w:tr w:rsidR="00F1149A" w:rsidRPr="00F1149A" w14:paraId="0025A4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DCB16E" w14:textId="77777777" w:rsidR="00F1149A" w:rsidRPr="00F1149A" w:rsidRDefault="00F1149A">
            <w:r w:rsidRPr="00F1149A">
              <w:rPr>
                <w:rFonts w:hint="eastAsia"/>
              </w:rPr>
              <w:t>567</w:t>
            </w:r>
          </w:p>
        </w:tc>
        <w:tc>
          <w:tcPr>
            <w:tcW w:w="3593" w:type="dxa"/>
            <w:noWrap/>
            <w:hideMark/>
          </w:tcPr>
          <w:p w14:paraId="0C8FB529" w14:textId="77777777" w:rsidR="00F1149A" w:rsidRPr="00F1149A" w:rsidRDefault="00F1149A">
            <w:r w:rsidRPr="00F1149A">
              <w:rPr>
                <w:rFonts w:hint="eastAsia"/>
              </w:rPr>
              <w:t>CACNA1F</w:t>
            </w:r>
          </w:p>
        </w:tc>
      </w:tr>
      <w:tr w:rsidR="00F1149A" w:rsidRPr="00F1149A" w14:paraId="7C26DE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23100B" w14:textId="77777777" w:rsidR="00F1149A" w:rsidRPr="00F1149A" w:rsidRDefault="00F1149A">
            <w:r w:rsidRPr="00F1149A">
              <w:rPr>
                <w:rFonts w:hint="eastAsia"/>
              </w:rPr>
              <w:t>568</w:t>
            </w:r>
          </w:p>
        </w:tc>
        <w:tc>
          <w:tcPr>
            <w:tcW w:w="3593" w:type="dxa"/>
            <w:noWrap/>
            <w:hideMark/>
          </w:tcPr>
          <w:p w14:paraId="3F2B5349" w14:textId="77777777" w:rsidR="00F1149A" w:rsidRPr="00F1149A" w:rsidRDefault="00F1149A">
            <w:r w:rsidRPr="00F1149A">
              <w:rPr>
                <w:rFonts w:hint="eastAsia"/>
              </w:rPr>
              <w:t>ETFDH</w:t>
            </w:r>
          </w:p>
        </w:tc>
      </w:tr>
      <w:tr w:rsidR="00F1149A" w:rsidRPr="00F1149A" w14:paraId="3FB550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402809" w14:textId="77777777" w:rsidR="00F1149A" w:rsidRPr="00F1149A" w:rsidRDefault="00F1149A">
            <w:r w:rsidRPr="00F1149A">
              <w:rPr>
                <w:rFonts w:hint="eastAsia"/>
              </w:rPr>
              <w:t>569</w:t>
            </w:r>
          </w:p>
        </w:tc>
        <w:tc>
          <w:tcPr>
            <w:tcW w:w="3593" w:type="dxa"/>
            <w:noWrap/>
            <w:hideMark/>
          </w:tcPr>
          <w:p w14:paraId="0A4CCF31" w14:textId="77777777" w:rsidR="00F1149A" w:rsidRPr="00F1149A" w:rsidRDefault="00F1149A">
            <w:r w:rsidRPr="00F1149A">
              <w:rPr>
                <w:rFonts w:hint="eastAsia"/>
              </w:rPr>
              <w:t xml:space="preserve"> CYP2C19</w:t>
            </w:r>
          </w:p>
        </w:tc>
      </w:tr>
      <w:tr w:rsidR="00F1149A" w:rsidRPr="00F1149A" w14:paraId="6D6F1B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D4DC6E" w14:textId="77777777" w:rsidR="00F1149A" w:rsidRPr="00F1149A" w:rsidRDefault="00F1149A">
            <w:r w:rsidRPr="00F1149A">
              <w:rPr>
                <w:rFonts w:hint="eastAsia"/>
              </w:rPr>
              <w:t>570</w:t>
            </w:r>
          </w:p>
        </w:tc>
        <w:tc>
          <w:tcPr>
            <w:tcW w:w="3593" w:type="dxa"/>
            <w:noWrap/>
            <w:hideMark/>
          </w:tcPr>
          <w:p w14:paraId="66192361" w14:textId="77777777" w:rsidR="00F1149A" w:rsidRPr="00F1149A" w:rsidRDefault="00F1149A">
            <w:r w:rsidRPr="00F1149A">
              <w:rPr>
                <w:rFonts w:hint="eastAsia"/>
              </w:rPr>
              <w:t>TLR7</w:t>
            </w:r>
          </w:p>
        </w:tc>
      </w:tr>
      <w:tr w:rsidR="00F1149A" w:rsidRPr="00F1149A" w14:paraId="7979D2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84A038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71</w:t>
            </w:r>
          </w:p>
        </w:tc>
        <w:tc>
          <w:tcPr>
            <w:tcW w:w="3593" w:type="dxa"/>
            <w:noWrap/>
            <w:hideMark/>
          </w:tcPr>
          <w:p w14:paraId="2D037A5B" w14:textId="77777777" w:rsidR="00F1149A" w:rsidRPr="00F1149A" w:rsidRDefault="00F1149A">
            <w:r w:rsidRPr="00F1149A">
              <w:rPr>
                <w:rFonts w:hint="eastAsia"/>
              </w:rPr>
              <w:t>CACNA1G</w:t>
            </w:r>
          </w:p>
        </w:tc>
      </w:tr>
      <w:tr w:rsidR="00F1149A" w:rsidRPr="00F1149A" w14:paraId="3C984EA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7EB9AA" w14:textId="77777777" w:rsidR="00F1149A" w:rsidRPr="00F1149A" w:rsidRDefault="00F1149A">
            <w:r w:rsidRPr="00F1149A">
              <w:rPr>
                <w:rFonts w:hint="eastAsia"/>
              </w:rPr>
              <w:t>572</w:t>
            </w:r>
          </w:p>
        </w:tc>
        <w:tc>
          <w:tcPr>
            <w:tcW w:w="3593" w:type="dxa"/>
            <w:noWrap/>
            <w:hideMark/>
          </w:tcPr>
          <w:p w14:paraId="05A596D6" w14:textId="77777777" w:rsidR="00F1149A" w:rsidRPr="00F1149A" w:rsidRDefault="00F1149A">
            <w:r w:rsidRPr="00F1149A">
              <w:rPr>
                <w:rFonts w:hint="eastAsia"/>
              </w:rPr>
              <w:t>AMD1</w:t>
            </w:r>
          </w:p>
        </w:tc>
      </w:tr>
      <w:tr w:rsidR="00F1149A" w:rsidRPr="00F1149A" w14:paraId="796E3A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0F593B" w14:textId="77777777" w:rsidR="00F1149A" w:rsidRPr="00F1149A" w:rsidRDefault="00F1149A">
            <w:r w:rsidRPr="00F1149A">
              <w:rPr>
                <w:rFonts w:hint="eastAsia"/>
              </w:rPr>
              <w:t>573</w:t>
            </w:r>
          </w:p>
        </w:tc>
        <w:tc>
          <w:tcPr>
            <w:tcW w:w="3593" w:type="dxa"/>
            <w:noWrap/>
            <w:hideMark/>
          </w:tcPr>
          <w:p w14:paraId="79DEF51C" w14:textId="77777777" w:rsidR="00F1149A" w:rsidRPr="00F1149A" w:rsidRDefault="00F1149A">
            <w:r w:rsidRPr="00F1149A">
              <w:rPr>
                <w:rFonts w:hint="eastAsia"/>
              </w:rPr>
              <w:t>PIM1</w:t>
            </w:r>
          </w:p>
        </w:tc>
      </w:tr>
      <w:tr w:rsidR="00F1149A" w:rsidRPr="00F1149A" w14:paraId="57173A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CF6EF3" w14:textId="77777777" w:rsidR="00F1149A" w:rsidRPr="00F1149A" w:rsidRDefault="00F1149A">
            <w:r w:rsidRPr="00F1149A">
              <w:rPr>
                <w:rFonts w:hint="eastAsia"/>
              </w:rPr>
              <w:t>574</w:t>
            </w:r>
          </w:p>
        </w:tc>
        <w:tc>
          <w:tcPr>
            <w:tcW w:w="3593" w:type="dxa"/>
            <w:noWrap/>
            <w:hideMark/>
          </w:tcPr>
          <w:p w14:paraId="74E02C7A" w14:textId="77777777" w:rsidR="00F1149A" w:rsidRPr="00F1149A" w:rsidRDefault="00F1149A">
            <w:r w:rsidRPr="00F1149A">
              <w:rPr>
                <w:rFonts w:hint="eastAsia"/>
              </w:rPr>
              <w:t>CACNA1H</w:t>
            </w:r>
          </w:p>
        </w:tc>
      </w:tr>
      <w:tr w:rsidR="00F1149A" w:rsidRPr="00F1149A" w14:paraId="2F2CB60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1D0C54" w14:textId="77777777" w:rsidR="00F1149A" w:rsidRPr="00F1149A" w:rsidRDefault="00F1149A">
            <w:r w:rsidRPr="00F1149A">
              <w:rPr>
                <w:rFonts w:hint="eastAsia"/>
              </w:rPr>
              <w:t>575</w:t>
            </w:r>
          </w:p>
        </w:tc>
        <w:tc>
          <w:tcPr>
            <w:tcW w:w="3593" w:type="dxa"/>
            <w:noWrap/>
            <w:hideMark/>
          </w:tcPr>
          <w:p w14:paraId="426EC948" w14:textId="77777777" w:rsidR="00F1149A" w:rsidRPr="00F1149A" w:rsidRDefault="00F1149A">
            <w:r w:rsidRPr="00F1149A">
              <w:rPr>
                <w:rFonts w:hint="eastAsia"/>
              </w:rPr>
              <w:t>CACNA1I</w:t>
            </w:r>
          </w:p>
        </w:tc>
      </w:tr>
      <w:tr w:rsidR="00F1149A" w:rsidRPr="00F1149A" w14:paraId="221F43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5039CE" w14:textId="77777777" w:rsidR="00F1149A" w:rsidRPr="00F1149A" w:rsidRDefault="00F1149A">
            <w:r w:rsidRPr="00F1149A">
              <w:rPr>
                <w:rFonts w:hint="eastAsia"/>
              </w:rPr>
              <w:t>576</w:t>
            </w:r>
          </w:p>
        </w:tc>
        <w:tc>
          <w:tcPr>
            <w:tcW w:w="3593" w:type="dxa"/>
            <w:noWrap/>
            <w:hideMark/>
          </w:tcPr>
          <w:p w14:paraId="5DC67910" w14:textId="77777777" w:rsidR="00F1149A" w:rsidRPr="00F1149A" w:rsidRDefault="00F1149A">
            <w:r w:rsidRPr="00F1149A">
              <w:rPr>
                <w:rFonts w:hint="eastAsia"/>
              </w:rPr>
              <w:t>MMP7</w:t>
            </w:r>
          </w:p>
        </w:tc>
      </w:tr>
      <w:tr w:rsidR="00F1149A" w:rsidRPr="00F1149A" w14:paraId="391454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7B4217" w14:textId="77777777" w:rsidR="00F1149A" w:rsidRPr="00F1149A" w:rsidRDefault="00F1149A">
            <w:r w:rsidRPr="00F1149A">
              <w:rPr>
                <w:rFonts w:hint="eastAsia"/>
              </w:rPr>
              <w:t>577</w:t>
            </w:r>
          </w:p>
        </w:tc>
        <w:tc>
          <w:tcPr>
            <w:tcW w:w="3593" w:type="dxa"/>
            <w:noWrap/>
            <w:hideMark/>
          </w:tcPr>
          <w:p w14:paraId="27A326CD" w14:textId="77777777" w:rsidR="00F1149A" w:rsidRPr="00F1149A" w:rsidRDefault="00F1149A">
            <w:r w:rsidRPr="00F1149A">
              <w:rPr>
                <w:rFonts w:hint="eastAsia"/>
              </w:rPr>
              <w:t>CALY</w:t>
            </w:r>
          </w:p>
        </w:tc>
      </w:tr>
      <w:tr w:rsidR="00F1149A" w:rsidRPr="00F1149A" w14:paraId="63DE3B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E843F1" w14:textId="77777777" w:rsidR="00F1149A" w:rsidRPr="00F1149A" w:rsidRDefault="00F1149A">
            <w:r w:rsidRPr="00F1149A">
              <w:rPr>
                <w:rFonts w:hint="eastAsia"/>
              </w:rPr>
              <w:t>578</w:t>
            </w:r>
          </w:p>
        </w:tc>
        <w:tc>
          <w:tcPr>
            <w:tcW w:w="3593" w:type="dxa"/>
            <w:noWrap/>
            <w:hideMark/>
          </w:tcPr>
          <w:p w14:paraId="7883659D" w14:textId="77777777" w:rsidR="00F1149A" w:rsidRPr="00F1149A" w:rsidRDefault="00F1149A">
            <w:r w:rsidRPr="00F1149A">
              <w:rPr>
                <w:rFonts w:hint="eastAsia"/>
              </w:rPr>
              <w:t>MMP9</w:t>
            </w:r>
          </w:p>
        </w:tc>
      </w:tr>
      <w:tr w:rsidR="00F1149A" w:rsidRPr="00F1149A" w14:paraId="3D5656B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AD277E" w14:textId="77777777" w:rsidR="00F1149A" w:rsidRPr="00F1149A" w:rsidRDefault="00F1149A">
            <w:r w:rsidRPr="00F1149A">
              <w:rPr>
                <w:rFonts w:hint="eastAsia"/>
              </w:rPr>
              <w:t>579</w:t>
            </w:r>
          </w:p>
        </w:tc>
        <w:tc>
          <w:tcPr>
            <w:tcW w:w="3593" w:type="dxa"/>
            <w:noWrap/>
            <w:hideMark/>
          </w:tcPr>
          <w:p w14:paraId="10D1026A" w14:textId="77777777" w:rsidR="00F1149A" w:rsidRPr="00F1149A" w:rsidRDefault="00F1149A">
            <w:r w:rsidRPr="00F1149A">
              <w:rPr>
                <w:rFonts w:hint="eastAsia"/>
              </w:rPr>
              <w:t>RPL23</w:t>
            </w:r>
          </w:p>
        </w:tc>
      </w:tr>
      <w:tr w:rsidR="00F1149A" w:rsidRPr="00F1149A" w14:paraId="5CE1DD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49FC95" w14:textId="77777777" w:rsidR="00F1149A" w:rsidRPr="00F1149A" w:rsidRDefault="00F1149A">
            <w:r w:rsidRPr="00F1149A">
              <w:rPr>
                <w:rFonts w:hint="eastAsia"/>
              </w:rPr>
              <w:t>580</w:t>
            </w:r>
          </w:p>
        </w:tc>
        <w:tc>
          <w:tcPr>
            <w:tcW w:w="3593" w:type="dxa"/>
            <w:noWrap/>
            <w:hideMark/>
          </w:tcPr>
          <w:p w14:paraId="156B9FE5" w14:textId="77777777" w:rsidR="00F1149A" w:rsidRPr="00F1149A" w:rsidRDefault="00F1149A">
            <w:r w:rsidRPr="00F1149A">
              <w:rPr>
                <w:rFonts w:hint="eastAsia"/>
              </w:rPr>
              <w:t>PPP2CA</w:t>
            </w:r>
          </w:p>
        </w:tc>
      </w:tr>
      <w:tr w:rsidR="00F1149A" w:rsidRPr="00F1149A" w14:paraId="6D7525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05B6A4" w14:textId="77777777" w:rsidR="00F1149A" w:rsidRPr="00F1149A" w:rsidRDefault="00F1149A">
            <w:r w:rsidRPr="00F1149A">
              <w:rPr>
                <w:rFonts w:hint="eastAsia"/>
              </w:rPr>
              <w:t>581</w:t>
            </w:r>
          </w:p>
        </w:tc>
        <w:tc>
          <w:tcPr>
            <w:tcW w:w="3593" w:type="dxa"/>
            <w:noWrap/>
            <w:hideMark/>
          </w:tcPr>
          <w:p w14:paraId="563C96E1" w14:textId="77777777" w:rsidR="00F1149A" w:rsidRPr="00F1149A" w:rsidRDefault="00F1149A">
            <w:r w:rsidRPr="00F1149A">
              <w:rPr>
                <w:rFonts w:hint="eastAsia"/>
              </w:rPr>
              <w:t>CYP2D6</w:t>
            </w:r>
          </w:p>
        </w:tc>
      </w:tr>
      <w:tr w:rsidR="00F1149A" w:rsidRPr="00F1149A" w14:paraId="04E0A5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364C28" w14:textId="77777777" w:rsidR="00F1149A" w:rsidRPr="00F1149A" w:rsidRDefault="00F1149A">
            <w:r w:rsidRPr="00F1149A">
              <w:rPr>
                <w:rFonts w:hint="eastAsia"/>
              </w:rPr>
              <w:t>582</w:t>
            </w:r>
          </w:p>
        </w:tc>
        <w:tc>
          <w:tcPr>
            <w:tcW w:w="3593" w:type="dxa"/>
            <w:noWrap/>
            <w:hideMark/>
          </w:tcPr>
          <w:p w14:paraId="38147BDD" w14:textId="77777777" w:rsidR="00F1149A" w:rsidRPr="00F1149A" w:rsidRDefault="00F1149A">
            <w:r w:rsidRPr="00F1149A">
              <w:rPr>
                <w:rFonts w:hint="eastAsia"/>
              </w:rPr>
              <w:t>CYP27A1</w:t>
            </w:r>
          </w:p>
        </w:tc>
      </w:tr>
      <w:tr w:rsidR="00F1149A" w:rsidRPr="00F1149A" w14:paraId="5E0DAA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306B88" w14:textId="77777777" w:rsidR="00F1149A" w:rsidRPr="00F1149A" w:rsidRDefault="00F1149A">
            <w:r w:rsidRPr="00F1149A">
              <w:rPr>
                <w:rFonts w:hint="eastAsia"/>
              </w:rPr>
              <w:t>583</w:t>
            </w:r>
          </w:p>
        </w:tc>
        <w:tc>
          <w:tcPr>
            <w:tcW w:w="3593" w:type="dxa"/>
            <w:noWrap/>
            <w:hideMark/>
          </w:tcPr>
          <w:p w14:paraId="119A0DBC" w14:textId="77777777" w:rsidR="00F1149A" w:rsidRPr="00F1149A" w:rsidRDefault="00F1149A">
            <w:r w:rsidRPr="00F1149A">
              <w:rPr>
                <w:rFonts w:hint="eastAsia"/>
              </w:rPr>
              <w:t>PPP2CB</w:t>
            </w:r>
          </w:p>
        </w:tc>
      </w:tr>
      <w:tr w:rsidR="00F1149A" w:rsidRPr="00F1149A" w14:paraId="7C26968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459799" w14:textId="77777777" w:rsidR="00F1149A" w:rsidRPr="00F1149A" w:rsidRDefault="00F1149A">
            <w:r w:rsidRPr="00F1149A">
              <w:rPr>
                <w:rFonts w:hint="eastAsia"/>
              </w:rPr>
              <w:t>584</w:t>
            </w:r>
          </w:p>
        </w:tc>
        <w:tc>
          <w:tcPr>
            <w:tcW w:w="3593" w:type="dxa"/>
            <w:noWrap/>
            <w:hideMark/>
          </w:tcPr>
          <w:p w14:paraId="01D5A4F9" w14:textId="77777777" w:rsidR="00F1149A" w:rsidRPr="00F1149A" w:rsidRDefault="00F1149A">
            <w:r w:rsidRPr="00F1149A">
              <w:rPr>
                <w:rFonts w:hint="eastAsia"/>
              </w:rPr>
              <w:t>TUBD1</w:t>
            </w:r>
          </w:p>
        </w:tc>
      </w:tr>
      <w:tr w:rsidR="00F1149A" w:rsidRPr="00F1149A" w14:paraId="1C666FC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68DFF4" w14:textId="77777777" w:rsidR="00F1149A" w:rsidRPr="00F1149A" w:rsidRDefault="00F1149A">
            <w:r w:rsidRPr="00F1149A">
              <w:rPr>
                <w:rFonts w:hint="eastAsia"/>
              </w:rPr>
              <w:t>585</w:t>
            </w:r>
          </w:p>
        </w:tc>
        <w:tc>
          <w:tcPr>
            <w:tcW w:w="3593" w:type="dxa"/>
            <w:noWrap/>
            <w:hideMark/>
          </w:tcPr>
          <w:p w14:paraId="2564859C" w14:textId="77777777" w:rsidR="00F1149A" w:rsidRPr="00F1149A" w:rsidRDefault="00F1149A">
            <w:r w:rsidRPr="00F1149A">
              <w:rPr>
                <w:rFonts w:hint="eastAsia"/>
              </w:rPr>
              <w:t>IGF1</w:t>
            </w:r>
          </w:p>
        </w:tc>
      </w:tr>
      <w:tr w:rsidR="00F1149A" w:rsidRPr="00F1149A" w14:paraId="5DD962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DB621D" w14:textId="77777777" w:rsidR="00F1149A" w:rsidRPr="00F1149A" w:rsidRDefault="00F1149A">
            <w:r w:rsidRPr="00F1149A">
              <w:rPr>
                <w:rFonts w:hint="eastAsia"/>
              </w:rPr>
              <w:t>586</w:t>
            </w:r>
          </w:p>
        </w:tc>
        <w:tc>
          <w:tcPr>
            <w:tcW w:w="3593" w:type="dxa"/>
            <w:noWrap/>
            <w:hideMark/>
          </w:tcPr>
          <w:p w14:paraId="1B4FC230" w14:textId="77777777" w:rsidR="00F1149A" w:rsidRPr="00F1149A" w:rsidRDefault="00F1149A">
            <w:r w:rsidRPr="00F1149A">
              <w:rPr>
                <w:rFonts w:hint="eastAsia"/>
              </w:rPr>
              <w:t>PCK1</w:t>
            </w:r>
          </w:p>
        </w:tc>
      </w:tr>
      <w:tr w:rsidR="00F1149A" w:rsidRPr="00F1149A" w14:paraId="3E425E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96A31E" w14:textId="77777777" w:rsidR="00F1149A" w:rsidRPr="00F1149A" w:rsidRDefault="00F1149A">
            <w:r w:rsidRPr="00F1149A">
              <w:rPr>
                <w:rFonts w:hint="eastAsia"/>
              </w:rPr>
              <w:t>587</w:t>
            </w:r>
          </w:p>
        </w:tc>
        <w:tc>
          <w:tcPr>
            <w:tcW w:w="3593" w:type="dxa"/>
            <w:noWrap/>
            <w:hideMark/>
          </w:tcPr>
          <w:p w14:paraId="68FC9DE6" w14:textId="77777777" w:rsidR="00F1149A" w:rsidRPr="00F1149A" w:rsidRDefault="00F1149A">
            <w:r w:rsidRPr="00F1149A">
              <w:rPr>
                <w:rFonts w:hint="eastAsia"/>
              </w:rPr>
              <w:t>ERAP1</w:t>
            </w:r>
          </w:p>
        </w:tc>
      </w:tr>
      <w:tr w:rsidR="00F1149A" w:rsidRPr="00F1149A" w14:paraId="6739B3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3F1E9B" w14:textId="77777777" w:rsidR="00F1149A" w:rsidRPr="00F1149A" w:rsidRDefault="00F1149A">
            <w:r w:rsidRPr="00F1149A">
              <w:rPr>
                <w:rFonts w:hint="eastAsia"/>
              </w:rPr>
              <w:t>588</w:t>
            </w:r>
          </w:p>
        </w:tc>
        <w:tc>
          <w:tcPr>
            <w:tcW w:w="3593" w:type="dxa"/>
            <w:noWrap/>
            <w:hideMark/>
          </w:tcPr>
          <w:p w14:paraId="7785E89D" w14:textId="77777777" w:rsidR="00F1149A" w:rsidRPr="00F1149A" w:rsidRDefault="00F1149A">
            <w:r w:rsidRPr="00F1149A">
              <w:rPr>
                <w:rFonts w:hint="eastAsia"/>
              </w:rPr>
              <w:t>CACNA1S</w:t>
            </w:r>
          </w:p>
        </w:tc>
      </w:tr>
      <w:tr w:rsidR="00F1149A" w:rsidRPr="00F1149A" w14:paraId="7515F5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B1384C" w14:textId="77777777" w:rsidR="00F1149A" w:rsidRPr="00F1149A" w:rsidRDefault="00F1149A">
            <w:r w:rsidRPr="00F1149A">
              <w:rPr>
                <w:rFonts w:hint="eastAsia"/>
              </w:rPr>
              <w:t>589</w:t>
            </w:r>
          </w:p>
        </w:tc>
        <w:tc>
          <w:tcPr>
            <w:tcW w:w="3593" w:type="dxa"/>
            <w:noWrap/>
            <w:hideMark/>
          </w:tcPr>
          <w:p w14:paraId="48C97EE5" w14:textId="77777777" w:rsidR="00F1149A" w:rsidRPr="00F1149A" w:rsidRDefault="00F1149A">
            <w:r w:rsidRPr="00F1149A">
              <w:rPr>
                <w:rFonts w:hint="eastAsia"/>
              </w:rPr>
              <w:t>ERAP2</w:t>
            </w:r>
          </w:p>
        </w:tc>
      </w:tr>
      <w:tr w:rsidR="00F1149A" w:rsidRPr="00F1149A" w14:paraId="0CCB5C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734A13" w14:textId="77777777" w:rsidR="00F1149A" w:rsidRPr="00F1149A" w:rsidRDefault="00F1149A">
            <w:r w:rsidRPr="00F1149A">
              <w:rPr>
                <w:rFonts w:hint="eastAsia"/>
              </w:rPr>
              <w:t>590</w:t>
            </w:r>
          </w:p>
        </w:tc>
        <w:tc>
          <w:tcPr>
            <w:tcW w:w="3593" w:type="dxa"/>
            <w:noWrap/>
            <w:hideMark/>
          </w:tcPr>
          <w:p w14:paraId="6FEDB1D0" w14:textId="77777777" w:rsidR="00F1149A" w:rsidRPr="00F1149A" w:rsidRDefault="00F1149A">
            <w:r w:rsidRPr="00F1149A">
              <w:rPr>
                <w:rFonts w:hint="eastAsia"/>
              </w:rPr>
              <w:t>HIF1A</w:t>
            </w:r>
          </w:p>
        </w:tc>
      </w:tr>
      <w:tr w:rsidR="00F1149A" w:rsidRPr="00F1149A" w14:paraId="47366EE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A919C7" w14:textId="77777777" w:rsidR="00F1149A" w:rsidRPr="00F1149A" w:rsidRDefault="00F1149A">
            <w:r w:rsidRPr="00F1149A">
              <w:rPr>
                <w:rFonts w:hint="eastAsia"/>
              </w:rPr>
              <w:t>591</w:t>
            </w:r>
          </w:p>
        </w:tc>
        <w:tc>
          <w:tcPr>
            <w:tcW w:w="3593" w:type="dxa"/>
            <w:noWrap/>
            <w:hideMark/>
          </w:tcPr>
          <w:p w14:paraId="224EE1BA" w14:textId="77777777" w:rsidR="00F1149A" w:rsidRPr="00F1149A" w:rsidRDefault="00F1149A">
            <w:r w:rsidRPr="00F1149A">
              <w:rPr>
                <w:rFonts w:hint="eastAsia"/>
              </w:rPr>
              <w:t>GANAB</w:t>
            </w:r>
          </w:p>
        </w:tc>
      </w:tr>
      <w:tr w:rsidR="00F1149A" w:rsidRPr="00F1149A" w14:paraId="017B3F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49F8C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592</w:t>
            </w:r>
          </w:p>
        </w:tc>
        <w:tc>
          <w:tcPr>
            <w:tcW w:w="3593" w:type="dxa"/>
            <w:noWrap/>
            <w:hideMark/>
          </w:tcPr>
          <w:p w14:paraId="46D8AD40" w14:textId="77777777" w:rsidR="00F1149A" w:rsidRPr="00F1149A" w:rsidRDefault="00F1149A">
            <w:r w:rsidRPr="00F1149A">
              <w:rPr>
                <w:rFonts w:hint="eastAsia"/>
              </w:rPr>
              <w:t>TUBA4A</w:t>
            </w:r>
          </w:p>
        </w:tc>
      </w:tr>
      <w:tr w:rsidR="00F1149A" w:rsidRPr="00F1149A" w14:paraId="7CCBE4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3B1885" w14:textId="77777777" w:rsidR="00F1149A" w:rsidRPr="00F1149A" w:rsidRDefault="00F1149A">
            <w:r w:rsidRPr="00F1149A">
              <w:rPr>
                <w:rFonts w:hint="eastAsia"/>
              </w:rPr>
              <w:t>593</w:t>
            </w:r>
          </w:p>
        </w:tc>
        <w:tc>
          <w:tcPr>
            <w:tcW w:w="3593" w:type="dxa"/>
            <w:noWrap/>
            <w:hideMark/>
          </w:tcPr>
          <w:p w14:paraId="26288D92" w14:textId="77777777" w:rsidR="00F1149A" w:rsidRPr="00F1149A" w:rsidRDefault="00F1149A">
            <w:r w:rsidRPr="00F1149A">
              <w:rPr>
                <w:rFonts w:hint="eastAsia"/>
              </w:rPr>
              <w:t>HADH</w:t>
            </w:r>
          </w:p>
        </w:tc>
      </w:tr>
      <w:tr w:rsidR="00F1149A" w:rsidRPr="00F1149A" w14:paraId="0A599D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0D6ACB" w14:textId="77777777" w:rsidR="00F1149A" w:rsidRPr="00F1149A" w:rsidRDefault="00F1149A">
            <w:r w:rsidRPr="00F1149A">
              <w:rPr>
                <w:rFonts w:hint="eastAsia"/>
              </w:rPr>
              <w:t>594</w:t>
            </w:r>
          </w:p>
        </w:tc>
        <w:tc>
          <w:tcPr>
            <w:tcW w:w="3593" w:type="dxa"/>
            <w:noWrap/>
            <w:hideMark/>
          </w:tcPr>
          <w:p w14:paraId="5EC6C3FD" w14:textId="77777777" w:rsidR="00F1149A" w:rsidRPr="00F1149A" w:rsidRDefault="00F1149A">
            <w:r w:rsidRPr="00F1149A">
              <w:rPr>
                <w:rFonts w:hint="eastAsia"/>
              </w:rPr>
              <w:t>P4HA1</w:t>
            </w:r>
          </w:p>
        </w:tc>
      </w:tr>
      <w:tr w:rsidR="00F1149A" w:rsidRPr="00F1149A" w14:paraId="0A8238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F724E6" w14:textId="77777777" w:rsidR="00F1149A" w:rsidRPr="00F1149A" w:rsidRDefault="00F1149A">
            <w:r w:rsidRPr="00F1149A">
              <w:rPr>
                <w:rFonts w:hint="eastAsia"/>
              </w:rPr>
              <w:t>595</w:t>
            </w:r>
          </w:p>
        </w:tc>
        <w:tc>
          <w:tcPr>
            <w:tcW w:w="3593" w:type="dxa"/>
            <w:noWrap/>
            <w:hideMark/>
          </w:tcPr>
          <w:p w14:paraId="664F47CC" w14:textId="77777777" w:rsidR="00F1149A" w:rsidRPr="00F1149A" w:rsidRDefault="00F1149A">
            <w:r w:rsidRPr="00F1149A">
              <w:rPr>
                <w:rFonts w:hint="eastAsia"/>
              </w:rPr>
              <w:t>PDSS1</w:t>
            </w:r>
          </w:p>
        </w:tc>
      </w:tr>
      <w:tr w:rsidR="00F1149A" w:rsidRPr="00F1149A" w14:paraId="35E56A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BC575D" w14:textId="77777777" w:rsidR="00F1149A" w:rsidRPr="00F1149A" w:rsidRDefault="00F1149A">
            <w:r w:rsidRPr="00F1149A">
              <w:rPr>
                <w:rFonts w:hint="eastAsia"/>
              </w:rPr>
              <w:t>596</w:t>
            </w:r>
          </w:p>
        </w:tc>
        <w:tc>
          <w:tcPr>
            <w:tcW w:w="3593" w:type="dxa"/>
            <w:noWrap/>
            <w:hideMark/>
          </w:tcPr>
          <w:p w14:paraId="14705E7C" w14:textId="77777777" w:rsidR="00F1149A" w:rsidRPr="00F1149A" w:rsidRDefault="00F1149A">
            <w:r w:rsidRPr="00F1149A">
              <w:rPr>
                <w:rFonts w:hint="eastAsia"/>
              </w:rPr>
              <w:t>P4HA2</w:t>
            </w:r>
          </w:p>
        </w:tc>
      </w:tr>
      <w:tr w:rsidR="00F1149A" w:rsidRPr="00F1149A" w14:paraId="4D0DD91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2FC377" w14:textId="77777777" w:rsidR="00F1149A" w:rsidRPr="00F1149A" w:rsidRDefault="00F1149A">
            <w:r w:rsidRPr="00F1149A">
              <w:rPr>
                <w:rFonts w:hint="eastAsia"/>
              </w:rPr>
              <w:t>597</w:t>
            </w:r>
          </w:p>
        </w:tc>
        <w:tc>
          <w:tcPr>
            <w:tcW w:w="3593" w:type="dxa"/>
            <w:noWrap/>
            <w:hideMark/>
          </w:tcPr>
          <w:p w14:paraId="6C6A8219" w14:textId="77777777" w:rsidR="00F1149A" w:rsidRPr="00F1149A" w:rsidRDefault="00F1149A">
            <w:r w:rsidRPr="00F1149A">
              <w:rPr>
                <w:rFonts w:hint="eastAsia"/>
              </w:rPr>
              <w:t>PRODH</w:t>
            </w:r>
          </w:p>
        </w:tc>
      </w:tr>
      <w:tr w:rsidR="00F1149A" w:rsidRPr="00F1149A" w14:paraId="0976D4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4D2EE1" w14:textId="77777777" w:rsidR="00F1149A" w:rsidRPr="00F1149A" w:rsidRDefault="00F1149A">
            <w:r w:rsidRPr="00F1149A">
              <w:rPr>
                <w:rFonts w:hint="eastAsia"/>
              </w:rPr>
              <w:t>598</w:t>
            </w:r>
          </w:p>
        </w:tc>
        <w:tc>
          <w:tcPr>
            <w:tcW w:w="3593" w:type="dxa"/>
            <w:noWrap/>
            <w:hideMark/>
          </w:tcPr>
          <w:p w14:paraId="570C2F13" w14:textId="77777777" w:rsidR="00F1149A" w:rsidRPr="00F1149A" w:rsidRDefault="00F1149A">
            <w:r w:rsidRPr="00F1149A">
              <w:rPr>
                <w:rFonts w:hint="eastAsia"/>
              </w:rPr>
              <w:t>RAD51</w:t>
            </w:r>
          </w:p>
        </w:tc>
      </w:tr>
      <w:tr w:rsidR="00F1149A" w:rsidRPr="00F1149A" w14:paraId="473430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CBC1D5" w14:textId="77777777" w:rsidR="00F1149A" w:rsidRPr="00F1149A" w:rsidRDefault="00F1149A">
            <w:r w:rsidRPr="00F1149A">
              <w:rPr>
                <w:rFonts w:hint="eastAsia"/>
              </w:rPr>
              <w:t>599</w:t>
            </w:r>
          </w:p>
        </w:tc>
        <w:tc>
          <w:tcPr>
            <w:tcW w:w="3593" w:type="dxa"/>
            <w:noWrap/>
            <w:hideMark/>
          </w:tcPr>
          <w:p w14:paraId="59D7CF2F" w14:textId="77777777" w:rsidR="00F1149A" w:rsidRPr="00F1149A" w:rsidRDefault="00F1149A">
            <w:r w:rsidRPr="00F1149A">
              <w:rPr>
                <w:rFonts w:hint="eastAsia"/>
              </w:rPr>
              <w:t>PRLR</w:t>
            </w:r>
          </w:p>
        </w:tc>
      </w:tr>
      <w:tr w:rsidR="00F1149A" w:rsidRPr="00F1149A" w14:paraId="6502D6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43729D" w14:textId="77777777" w:rsidR="00F1149A" w:rsidRPr="00F1149A" w:rsidRDefault="00F1149A">
            <w:r w:rsidRPr="00F1149A">
              <w:rPr>
                <w:rFonts w:hint="eastAsia"/>
              </w:rPr>
              <w:t>600</w:t>
            </w:r>
          </w:p>
        </w:tc>
        <w:tc>
          <w:tcPr>
            <w:tcW w:w="3593" w:type="dxa"/>
            <w:noWrap/>
            <w:hideMark/>
          </w:tcPr>
          <w:p w14:paraId="0E90D332" w14:textId="77777777" w:rsidR="00F1149A" w:rsidRPr="00F1149A" w:rsidRDefault="00F1149A">
            <w:r w:rsidRPr="00F1149A">
              <w:rPr>
                <w:rFonts w:hint="eastAsia"/>
              </w:rPr>
              <w:t>SCN11A</w:t>
            </w:r>
          </w:p>
        </w:tc>
      </w:tr>
      <w:tr w:rsidR="00F1149A" w:rsidRPr="00F1149A" w14:paraId="71E7718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F3209D" w14:textId="77777777" w:rsidR="00F1149A" w:rsidRPr="00F1149A" w:rsidRDefault="00F1149A">
            <w:r w:rsidRPr="00F1149A">
              <w:rPr>
                <w:rFonts w:hint="eastAsia"/>
              </w:rPr>
              <w:t>601</w:t>
            </w:r>
          </w:p>
        </w:tc>
        <w:tc>
          <w:tcPr>
            <w:tcW w:w="3593" w:type="dxa"/>
            <w:noWrap/>
            <w:hideMark/>
          </w:tcPr>
          <w:p w14:paraId="6236F87B" w14:textId="77777777" w:rsidR="00F1149A" w:rsidRPr="00F1149A" w:rsidRDefault="00F1149A">
            <w:r w:rsidRPr="00F1149A">
              <w:rPr>
                <w:rFonts w:hint="eastAsia"/>
              </w:rPr>
              <w:t>SLC22A1</w:t>
            </w:r>
          </w:p>
        </w:tc>
      </w:tr>
      <w:tr w:rsidR="00F1149A" w:rsidRPr="00F1149A" w14:paraId="163ACC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FB48FE" w14:textId="77777777" w:rsidR="00F1149A" w:rsidRPr="00F1149A" w:rsidRDefault="00F1149A">
            <w:r w:rsidRPr="00F1149A">
              <w:rPr>
                <w:rFonts w:hint="eastAsia"/>
              </w:rPr>
              <w:t>602</w:t>
            </w:r>
          </w:p>
        </w:tc>
        <w:tc>
          <w:tcPr>
            <w:tcW w:w="3593" w:type="dxa"/>
            <w:noWrap/>
            <w:hideMark/>
          </w:tcPr>
          <w:p w14:paraId="012C2958" w14:textId="77777777" w:rsidR="00F1149A" w:rsidRPr="00F1149A" w:rsidRDefault="00F1149A">
            <w:r w:rsidRPr="00F1149A">
              <w:rPr>
                <w:rFonts w:hint="eastAsia"/>
              </w:rPr>
              <w:t>SLC22A2</w:t>
            </w:r>
          </w:p>
        </w:tc>
      </w:tr>
      <w:tr w:rsidR="00F1149A" w:rsidRPr="00F1149A" w14:paraId="6336CBD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B568BF" w14:textId="77777777" w:rsidR="00F1149A" w:rsidRPr="00F1149A" w:rsidRDefault="00F1149A">
            <w:r w:rsidRPr="00F1149A">
              <w:rPr>
                <w:rFonts w:hint="eastAsia"/>
              </w:rPr>
              <w:t>603</w:t>
            </w:r>
          </w:p>
        </w:tc>
        <w:tc>
          <w:tcPr>
            <w:tcW w:w="3593" w:type="dxa"/>
            <w:noWrap/>
            <w:hideMark/>
          </w:tcPr>
          <w:p w14:paraId="12806887" w14:textId="77777777" w:rsidR="00F1149A" w:rsidRPr="00F1149A" w:rsidRDefault="00F1149A">
            <w:r w:rsidRPr="00F1149A">
              <w:rPr>
                <w:rFonts w:hint="eastAsia"/>
              </w:rPr>
              <w:t>AKR1C1</w:t>
            </w:r>
          </w:p>
        </w:tc>
      </w:tr>
      <w:tr w:rsidR="00F1149A" w:rsidRPr="00F1149A" w14:paraId="5C6AFD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381921" w14:textId="77777777" w:rsidR="00F1149A" w:rsidRPr="00F1149A" w:rsidRDefault="00F1149A">
            <w:r w:rsidRPr="00F1149A">
              <w:rPr>
                <w:rFonts w:hint="eastAsia"/>
              </w:rPr>
              <w:t>604</w:t>
            </w:r>
          </w:p>
        </w:tc>
        <w:tc>
          <w:tcPr>
            <w:tcW w:w="3593" w:type="dxa"/>
            <w:noWrap/>
            <w:hideMark/>
          </w:tcPr>
          <w:p w14:paraId="2B28EF24" w14:textId="77777777" w:rsidR="00F1149A" w:rsidRPr="00F1149A" w:rsidRDefault="00F1149A">
            <w:r w:rsidRPr="00F1149A">
              <w:rPr>
                <w:rFonts w:hint="eastAsia"/>
              </w:rPr>
              <w:t>ASNS</w:t>
            </w:r>
          </w:p>
        </w:tc>
      </w:tr>
      <w:tr w:rsidR="00F1149A" w:rsidRPr="00F1149A" w14:paraId="25A9D7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9E9872" w14:textId="77777777" w:rsidR="00F1149A" w:rsidRPr="00F1149A" w:rsidRDefault="00F1149A">
            <w:r w:rsidRPr="00F1149A">
              <w:rPr>
                <w:rFonts w:hint="eastAsia"/>
              </w:rPr>
              <w:t>605</w:t>
            </w:r>
          </w:p>
        </w:tc>
        <w:tc>
          <w:tcPr>
            <w:tcW w:w="3593" w:type="dxa"/>
            <w:noWrap/>
            <w:hideMark/>
          </w:tcPr>
          <w:p w14:paraId="524B1678" w14:textId="77777777" w:rsidR="00F1149A" w:rsidRPr="00F1149A" w:rsidRDefault="00F1149A">
            <w:r w:rsidRPr="00F1149A">
              <w:rPr>
                <w:rFonts w:hint="eastAsia"/>
              </w:rPr>
              <w:t>ENPEP</w:t>
            </w:r>
          </w:p>
        </w:tc>
      </w:tr>
      <w:tr w:rsidR="00F1149A" w:rsidRPr="00F1149A" w14:paraId="605E0F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B3B466" w14:textId="77777777" w:rsidR="00F1149A" w:rsidRPr="00F1149A" w:rsidRDefault="00F1149A">
            <w:r w:rsidRPr="00F1149A">
              <w:rPr>
                <w:rFonts w:hint="eastAsia"/>
              </w:rPr>
              <w:t>606</w:t>
            </w:r>
          </w:p>
        </w:tc>
        <w:tc>
          <w:tcPr>
            <w:tcW w:w="3593" w:type="dxa"/>
            <w:noWrap/>
            <w:hideMark/>
          </w:tcPr>
          <w:p w14:paraId="2C1C9A74" w14:textId="77777777" w:rsidR="00F1149A" w:rsidRPr="00F1149A" w:rsidRDefault="00F1149A">
            <w:r w:rsidRPr="00F1149A">
              <w:rPr>
                <w:rFonts w:hint="eastAsia"/>
              </w:rPr>
              <w:t>SLC22A3</w:t>
            </w:r>
          </w:p>
        </w:tc>
      </w:tr>
      <w:tr w:rsidR="00F1149A" w:rsidRPr="00F1149A" w14:paraId="270025F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767D24" w14:textId="77777777" w:rsidR="00F1149A" w:rsidRPr="00F1149A" w:rsidRDefault="00F1149A">
            <w:r w:rsidRPr="00F1149A">
              <w:rPr>
                <w:rFonts w:hint="eastAsia"/>
              </w:rPr>
              <w:t>607</w:t>
            </w:r>
          </w:p>
        </w:tc>
        <w:tc>
          <w:tcPr>
            <w:tcW w:w="3593" w:type="dxa"/>
            <w:noWrap/>
            <w:hideMark/>
          </w:tcPr>
          <w:p w14:paraId="43AB8AFF" w14:textId="77777777" w:rsidR="00F1149A" w:rsidRPr="00F1149A" w:rsidRDefault="00F1149A">
            <w:r w:rsidRPr="00F1149A">
              <w:rPr>
                <w:rFonts w:hint="eastAsia"/>
              </w:rPr>
              <w:t>AKR1C2</w:t>
            </w:r>
          </w:p>
        </w:tc>
      </w:tr>
      <w:tr w:rsidR="00F1149A" w:rsidRPr="00F1149A" w14:paraId="6C6336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BD3997" w14:textId="77777777" w:rsidR="00F1149A" w:rsidRPr="00F1149A" w:rsidRDefault="00F1149A">
            <w:r w:rsidRPr="00F1149A">
              <w:rPr>
                <w:rFonts w:hint="eastAsia"/>
              </w:rPr>
              <w:t>608</w:t>
            </w:r>
          </w:p>
        </w:tc>
        <w:tc>
          <w:tcPr>
            <w:tcW w:w="3593" w:type="dxa"/>
            <w:noWrap/>
            <w:hideMark/>
          </w:tcPr>
          <w:p w14:paraId="35572CEC" w14:textId="77777777" w:rsidR="00F1149A" w:rsidRPr="00F1149A" w:rsidRDefault="00F1149A">
            <w:r w:rsidRPr="00F1149A">
              <w:rPr>
                <w:rFonts w:hint="eastAsia"/>
              </w:rPr>
              <w:t>SLC22A4</w:t>
            </w:r>
          </w:p>
        </w:tc>
      </w:tr>
      <w:tr w:rsidR="00F1149A" w:rsidRPr="00F1149A" w14:paraId="4AB3BC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201BAE" w14:textId="77777777" w:rsidR="00F1149A" w:rsidRPr="00F1149A" w:rsidRDefault="00F1149A">
            <w:r w:rsidRPr="00F1149A">
              <w:rPr>
                <w:rFonts w:hint="eastAsia"/>
              </w:rPr>
              <w:t>609</w:t>
            </w:r>
          </w:p>
        </w:tc>
        <w:tc>
          <w:tcPr>
            <w:tcW w:w="3593" w:type="dxa"/>
            <w:noWrap/>
            <w:hideMark/>
          </w:tcPr>
          <w:p w14:paraId="2BD2A293" w14:textId="77777777" w:rsidR="00F1149A" w:rsidRPr="00F1149A" w:rsidRDefault="00F1149A">
            <w:r w:rsidRPr="00F1149A">
              <w:rPr>
                <w:rFonts w:hint="eastAsia"/>
              </w:rPr>
              <w:t>AKR1C3</w:t>
            </w:r>
          </w:p>
        </w:tc>
      </w:tr>
      <w:tr w:rsidR="00F1149A" w:rsidRPr="00F1149A" w14:paraId="238B06D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4E2941" w14:textId="77777777" w:rsidR="00F1149A" w:rsidRPr="00F1149A" w:rsidRDefault="00F1149A">
            <w:r w:rsidRPr="00F1149A">
              <w:rPr>
                <w:rFonts w:hint="eastAsia"/>
              </w:rPr>
              <w:t>610</w:t>
            </w:r>
          </w:p>
        </w:tc>
        <w:tc>
          <w:tcPr>
            <w:tcW w:w="3593" w:type="dxa"/>
            <w:noWrap/>
            <w:hideMark/>
          </w:tcPr>
          <w:p w14:paraId="0D918AEB" w14:textId="77777777" w:rsidR="00F1149A" w:rsidRPr="00F1149A" w:rsidRDefault="00F1149A">
            <w:r w:rsidRPr="00F1149A">
              <w:rPr>
                <w:rFonts w:hint="eastAsia"/>
              </w:rPr>
              <w:t>LDHAL6A</w:t>
            </w:r>
          </w:p>
        </w:tc>
      </w:tr>
      <w:tr w:rsidR="00F1149A" w:rsidRPr="00F1149A" w14:paraId="64EFF3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92BCDA" w14:textId="77777777" w:rsidR="00F1149A" w:rsidRPr="00F1149A" w:rsidRDefault="00F1149A">
            <w:r w:rsidRPr="00F1149A">
              <w:rPr>
                <w:rFonts w:hint="eastAsia"/>
              </w:rPr>
              <w:t>611</w:t>
            </w:r>
          </w:p>
        </w:tc>
        <w:tc>
          <w:tcPr>
            <w:tcW w:w="3593" w:type="dxa"/>
            <w:noWrap/>
            <w:hideMark/>
          </w:tcPr>
          <w:p w14:paraId="4363C100" w14:textId="77777777" w:rsidR="00F1149A" w:rsidRPr="00F1149A" w:rsidRDefault="00F1149A">
            <w:r w:rsidRPr="00F1149A">
              <w:rPr>
                <w:rFonts w:hint="eastAsia"/>
              </w:rPr>
              <w:t>AKR1C4</w:t>
            </w:r>
          </w:p>
        </w:tc>
      </w:tr>
      <w:tr w:rsidR="00F1149A" w:rsidRPr="00F1149A" w14:paraId="41188D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61CD5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612</w:t>
            </w:r>
          </w:p>
        </w:tc>
        <w:tc>
          <w:tcPr>
            <w:tcW w:w="3593" w:type="dxa"/>
            <w:noWrap/>
            <w:hideMark/>
          </w:tcPr>
          <w:p w14:paraId="170F4D63" w14:textId="77777777" w:rsidR="00F1149A" w:rsidRPr="00F1149A" w:rsidRDefault="00F1149A">
            <w:r w:rsidRPr="00F1149A">
              <w:rPr>
                <w:rFonts w:hint="eastAsia"/>
              </w:rPr>
              <w:t>SLC22A5</w:t>
            </w:r>
          </w:p>
        </w:tc>
      </w:tr>
      <w:tr w:rsidR="00F1149A" w:rsidRPr="00F1149A" w14:paraId="65078C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E9285B" w14:textId="77777777" w:rsidR="00F1149A" w:rsidRPr="00F1149A" w:rsidRDefault="00F1149A">
            <w:r w:rsidRPr="00F1149A">
              <w:rPr>
                <w:rFonts w:hint="eastAsia"/>
              </w:rPr>
              <w:t>613</w:t>
            </w:r>
          </w:p>
        </w:tc>
        <w:tc>
          <w:tcPr>
            <w:tcW w:w="3593" w:type="dxa"/>
            <w:noWrap/>
            <w:hideMark/>
          </w:tcPr>
          <w:p w14:paraId="3CBE2112" w14:textId="77777777" w:rsidR="00F1149A" w:rsidRPr="00F1149A" w:rsidRDefault="00F1149A">
            <w:r w:rsidRPr="00F1149A">
              <w:rPr>
                <w:rFonts w:hint="eastAsia"/>
              </w:rPr>
              <w:t>ALDH3A1</w:t>
            </w:r>
          </w:p>
        </w:tc>
      </w:tr>
      <w:tr w:rsidR="00F1149A" w:rsidRPr="00F1149A" w14:paraId="076B2B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A9BA59" w14:textId="77777777" w:rsidR="00F1149A" w:rsidRPr="00F1149A" w:rsidRDefault="00F1149A">
            <w:r w:rsidRPr="00F1149A">
              <w:rPr>
                <w:rFonts w:hint="eastAsia"/>
              </w:rPr>
              <w:t>614</w:t>
            </w:r>
          </w:p>
        </w:tc>
        <w:tc>
          <w:tcPr>
            <w:tcW w:w="3593" w:type="dxa"/>
            <w:noWrap/>
            <w:hideMark/>
          </w:tcPr>
          <w:p w14:paraId="235ED056" w14:textId="77777777" w:rsidR="00F1149A" w:rsidRPr="00F1149A" w:rsidRDefault="00F1149A">
            <w:r w:rsidRPr="00F1149A">
              <w:rPr>
                <w:rFonts w:hint="eastAsia"/>
              </w:rPr>
              <w:t>LDHAL6B</w:t>
            </w:r>
          </w:p>
        </w:tc>
      </w:tr>
      <w:tr w:rsidR="00F1149A" w:rsidRPr="00F1149A" w14:paraId="010F89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65AAC2" w14:textId="77777777" w:rsidR="00F1149A" w:rsidRPr="00F1149A" w:rsidRDefault="00F1149A">
            <w:r w:rsidRPr="00F1149A">
              <w:rPr>
                <w:rFonts w:hint="eastAsia"/>
              </w:rPr>
              <w:t>615</w:t>
            </w:r>
          </w:p>
        </w:tc>
        <w:tc>
          <w:tcPr>
            <w:tcW w:w="3593" w:type="dxa"/>
            <w:noWrap/>
            <w:hideMark/>
          </w:tcPr>
          <w:p w14:paraId="18549CC9" w14:textId="77777777" w:rsidR="00F1149A" w:rsidRPr="00F1149A" w:rsidRDefault="00F1149A">
            <w:r w:rsidRPr="00F1149A">
              <w:rPr>
                <w:rFonts w:hint="eastAsia"/>
              </w:rPr>
              <w:t>SLC22A6</w:t>
            </w:r>
          </w:p>
        </w:tc>
      </w:tr>
      <w:tr w:rsidR="00F1149A" w:rsidRPr="00F1149A" w14:paraId="0B3464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156D0E" w14:textId="77777777" w:rsidR="00F1149A" w:rsidRPr="00F1149A" w:rsidRDefault="00F1149A">
            <w:r w:rsidRPr="00F1149A">
              <w:rPr>
                <w:rFonts w:hint="eastAsia"/>
              </w:rPr>
              <w:t>616</w:t>
            </w:r>
          </w:p>
        </w:tc>
        <w:tc>
          <w:tcPr>
            <w:tcW w:w="3593" w:type="dxa"/>
            <w:noWrap/>
            <w:hideMark/>
          </w:tcPr>
          <w:p w14:paraId="6D059BBC" w14:textId="77777777" w:rsidR="00F1149A" w:rsidRPr="00F1149A" w:rsidRDefault="00F1149A">
            <w:r w:rsidRPr="00F1149A">
              <w:rPr>
                <w:rFonts w:hint="eastAsia"/>
              </w:rPr>
              <w:t>FADS1</w:t>
            </w:r>
          </w:p>
        </w:tc>
      </w:tr>
      <w:tr w:rsidR="00F1149A" w:rsidRPr="00F1149A" w14:paraId="55022BF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11763F" w14:textId="77777777" w:rsidR="00F1149A" w:rsidRPr="00F1149A" w:rsidRDefault="00F1149A">
            <w:r w:rsidRPr="00F1149A">
              <w:rPr>
                <w:rFonts w:hint="eastAsia"/>
              </w:rPr>
              <w:t>617</w:t>
            </w:r>
          </w:p>
        </w:tc>
        <w:tc>
          <w:tcPr>
            <w:tcW w:w="3593" w:type="dxa"/>
            <w:noWrap/>
            <w:hideMark/>
          </w:tcPr>
          <w:p w14:paraId="5CF24306" w14:textId="77777777" w:rsidR="00F1149A" w:rsidRPr="00F1149A" w:rsidRDefault="00F1149A">
            <w:r w:rsidRPr="00F1149A">
              <w:rPr>
                <w:rFonts w:hint="eastAsia"/>
              </w:rPr>
              <w:t>ALDH3A2</w:t>
            </w:r>
          </w:p>
        </w:tc>
      </w:tr>
      <w:tr w:rsidR="00F1149A" w:rsidRPr="00F1149A" w14:paraId="71CA4F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5EC847" w14:textId="77777777" w:rsidR="00F1149A" w:rsidRPr="00F1149A" w:rsidRDefault="00F1149A">
            <w:r w:rsidRPr="00F1149A">
              <w:rPr>
                <w:rFonts w:hint="eastAsia"/>
              </w:rPr>
              <w:t>618</w:t>
            </w:r>
          </w:p>
        </w:tc>
        <w:tc>
          <w:tcPr>
            <w:tcW w:w="3593" w:type="dxa"/>
            <w:noWrap/>
            <w:hideMark/>
          </w:tcPr>
          <w:p w14:paraId="02362230" w14:textId="77777777" w:rsidR="00F1149A" w:rsidRPr="00F1149A" w:rsidRDefault="00F1149A">
            <w:r w:rsidRPr="00F1149A">
              <w:rPr>
                <w:rFonts w:hint="eastAsia"/>
              </w:rPr>
              <w:t>SLC22A7</w:t>
            </w:r>
          </w:p>
        </w:tc>
      </w:tr>
      <w:tr w:rsidR="00F1149A" w:rsidRPr="00F1149A" w14:paraId="3F78FB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57AC19" w14:textId="77777777" w:rsidR="00F1149A" w:rsidRPr="00F1149A" w:rsidRDefault="00F1149A">
            <w:r w:rsidRPr="00F1149A">
              <w:rPr>
                <w:rFonts w:hint="eastAsia"/>
              </w:rPr>
              <w:t>619</w:t>
            </w:r>
          </w:p>
        </w:tc>
        <w:tc>
          <w:tcPr>
            <w:tcW w:w="3593" w:type="dxa"/>
            <w:noWrap/>
            <w:hideMark/>
          </w:tcPr>
          <w:p w14:paraId="33723571" w14:textId="77777777" w:rsidR="00F1149A" w:rsidRPr="00F1149A" w:rsidRDefault="00F1149A">
            <w:r w:rsidRPr="00F1149A">
              <w:rPr>
                <w:rFonts w:hint="eastAsia"/>
              </w:rPr>
              <w:t>FADS2</w:t>
            </w:r>
          </w:p>
        </w:tc>
      </w:tr>
      <w:tr w:rsidR="00F1149A" w:rsidRPr="00F1149A" w14:paraId="7A5BC5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4F9A97" w14:textId="77777777" w:rsidR="00F1149A" w:rsidRPr="00F1149A" w:rsidRDefault="00F1149A">
            <w:r w:rsidRPr="00F1149A">
              <w:rPr>
                <w:rFonts w:hint="eastAsia"/>
              </w:rPr>
              <w:t>620</w:t>
            </w:r>
          </w:p>
        </w:tc>
        <w:tc>
          <w:tcPr>
            <w:tcW w:w="3593" w:type="dxa"/>
            <w:noWrap/>
            <w:hideMark/>
          </w:tcPr>
          <w:p w14:paraId="4BEA661A" w14:textId="77777777" w:rsidR="00F1149A" w:rsidRPr="00F1149A" w:rsidRDefault="00F1149A">
            <w:r w:rsidRPr="00F1149A">
              <w:rPr>
                <w:rFonts w:hint="eastAsia"/>
              </w:rPr>
              <w:t>CNR1</w:t>
            </w:r>
          </w:p>
        </w:tc>
      </w:tr>
      <w:tr w:rsidR="00F1149A" w:rsidRPr="00F1149A" w14:paraId="446B81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BCE841" w14:textId="77777777" w:rsidR="00F1149A" w:rsidRPr="00F1149A" w:rsidRDefault="00F1149A">
            <w:r w:rsidRPr="00F1149A">
              <w:rPr>
                <w:rFonts w:hint="eastAsia"/>
              </w:rPr>
              <w:t>621</w:t>
            </w:r>
          </w:p>
        </w:tc>
        <w:tc>
          <w:tcPr>
            <w:tcW w:w="3593" w:type="dxa"/>
            <w:noWrap/>
            <w:hideMark/>
          </w:tcPr>
          <w:p w14:paraId="4326D94F" w14:textId="77777777" w:rsidR="00F1149A" w:rsidRPr="00F1149A" w:rsidRDefault="00F1149A">
            <w:r w:rsidRPr="00F1149A">
              <w:rPr>
                <w:rFonts w:hint="eastAsia"/>
              </w:rPr>
              <w:t>ND1</w:t>
            </w:r>
          </w:p>
        </w:tc>
      </w:tr>
      <w:tr w:rsidR="00F1149A" w:rsidRPr="00F1149A" w14:paraId="7FF36C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50B7EA" w14:textId="77777777" w:rsidR="00F1149A" w:rsidRPr="00F1149A" w:rsidRDefault="00F1149A">
            <w:r w:rsidRPr="00F1149A">
              <w:rPr>
                <w:rFonts w:hint="eastAsia"/>
              </w:rPr>
              <w:t>622</w:t>
            </w:r>
          </w:p>
        </w:tc>
        <w:tc>
          <w:tcPr>
            <w:tcW w:w="3593" w:type="dxa"/>
            <w:noWrap/>
            <w:hideMark/>
          </w:tcPr>
          <w:p w14:paraId="12AC883E" w14:textId="77777777" w:rsidR="00F1149A" w:rsidRPr="00F1149A" w:rsidRDefault="00F1149A">
            <w:r w:rsidRPr="00F1149A">
              <w:rPr>
                <w:rFonts w:hint="eastAsia"/>
              </w:rPr>
              <w:t>SLC22A8</w:t>
            </w:r>
          </w:p>
        </w:tc>
      </w:tr>
      <w:tr w:rsidR="00F1149A" w:rsidRPr="00F1149A" w14:paraId="24AE4A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8E54CF" w14:textId="77777777" w:rsidR="00F1149A" w:rsidRPr="00F1149A" w:rsidRDefault="00F1149A">
            <w:r w:rsidRPr="00F1149A">
              <w:rPr>
                <w:rFonts w:hint="eastAsia"/>
              </w:rPr>
              <w:t>623</w:t>
            </w:r>
          </w:p>
        </w:tc>
        <w:tc>
          <w:tcPr>
            <w:tcW w:w="3593" w:type="dxa"/>
            <w:noWrap/>
            <w:hideMark/>
          </w:tcPr>
          <w:p w14:paraId="475861D7" w14:textId="77777777" w:rsidR="00F1149A" w:rsidRPr="00F1149A" w:rsidRDefault="00F1149A">
            <w:r w:rsidRPr="00F1149A">
              <w:rPr>
                <w:rFonts w:hint="eastAsia"/>
              </w:rPr>
              <w:t>CNR2</w:t>
            </w:r>
          </w:p>
        </w:tc>
      </w:tr>
      <w:tr w:rsidR="00F1149A" w:rsidRPr="00F1149A" w14:paraId="5B88B9F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681379" w14:textId="77777777" w:rsidR="00F1149A" w:rsidRPr="00F1149A" w:rsidRDefault="00F1149A">
            <w:r w:rsidRPr="00F1149A">
              <w:rPr>
                <w:rFonts w:hint="eastAsia"/>
              </w:rPr>
              <w:t>624</w:t>
            </w:r>
          </w:p>
        </w:tc>
        <w:tc>
          <w:tcPr>
            <w:tcW w:w="3593" w:type="dxa"/>
            <w:noWrap/>
            <w:hideMark/>
          </w:tcPr>
          <w:p w14:paraId="2CBFF78D" w14:textId="77777777" w:rsidR="00F1149A" w:rsidRPr="00F1149A" w:rsidRDefault="00F1149A">
            <w:r w:rsidRPr="00F1149A">
              <w:rPr>
                <w:rFonts w:hint="eastAsia"/>
              </w:rPr>
              <w:t>ND2</w:t>
            </w:r>
          </w:p>
        </w:tc>
      </w:tr>
      <w:tr w:rsidR="00F1149A" w:rsidRPr="00F1149A" w14:paraId="68C5947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52CEC3" w14:textId="77777777" w:rsidR="00F1149A" w:rsidRPr="00F1149A" w:rsidRDefault="00F1149A">
            <w:r w:rsidRPr="00F1149A">
              <w:rPr>
                <w:rFonts w:hint="eastAsia"/>
              </w:rPr>
              <w:t>625</w:t>
            </w:r>
          </w:p>
        </w:tc>
        <w:tc>
          <w:tcPr>
            <w:tcW w:w="3593" w:type="dxa"/>
            <w:noWrap/>
            <w:hideMark/>
          </w:tcPr>
          <w:p w14:paraId="2ED2D1C1" w14:textId="77777777" w:rsidR="00F1149A" w:rsidRPr="00F1149A" w:rsidRDefault="00F1149A">
            <w:r w:rsidRPr="00F1149A">
              <w:rPr>
                <w:rFonts w:hint="eastAsia"/>
              </w:rPr>
              <w:t>PCCA</w:t>
            </w:r>
          </w:p>
        </w:tc>
      </w:tr>
      <w:tr w:rsidR="00F1149A" w:rsidRPr="00F1149A" w14:paraId="06A0D7F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DD20F2" w14:textId="77777777" w:rsidR="00F1149A" w:rsidRPr="00F1149A" w:rsidRDefault="00F1149A">
            <w:r w:rsidRPr="00F1149A">
              <w:rPr>
                <w:rFonts w:hint="eastAsia"/>
              </w:rPr>
              <w:t>626</w:t>
            </w:r>
          </w:p>
        </w:tc>
        <w:tc>
          <w:tcPr>
            <w:tcW w:w="3593" w:type="dxa"/>
            <w:noWrap/>
            <w:hideMark/>
          </w:tcPr>
          <w:p w14:paraId="0445D8F5" w14:textId="77777777" w:rsidR="00F1149A" w:rsidRPr="00F1149A" w:rsidRDefault="00F1149A">
            <w:r w:rsidRPr="00F1149A">
              <w:rPr>
                <w:rFonts w:hint="eastAsia"/>
              </w:rPr>
              <w:t>BCKDHA</w:t>
            </w:r>
          </w:p>
        </w:tc>
      </w:tr>
      <w:tr w:rsidR="00F1149A" w:rsidRPr="00F1149A" w14:paraId="49E6E3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8AEC76" w14:textId="77777777" w:rsidR="00F1149A" w:rsidRPr="00F1149A" w:rsidRDefault="00F1149A">
            <w:r w:rsidRPr="00F1149A">
              <w:rPr>
                <w:rFonts w:hint="eastAsia"/>
              </w:rPr>
              <w:t>627</w:t>
            </w:r>
          </w:p>
        </w:tc>
        <w:tc>
          <w:tcPr>
            <w:tcW w:w="3593" w:type="dxa"/>
            <w:noWrap/>
            <w:hideMark/>
          </w:tcPr>
          <w:p w14:paraId="639E45C1" w14:textId="77777777" w:rsidR="00F1149A" w:rsidRPr="00F1149A" w:rsidRDefault="00F1149A">
            <w:r w:rsidRPr="00F1149A">
              <w:rPr>
                <w:rFonts w:hint="eastAsia"/>
              </w:rPr>
              <w:t>ND3</w:t>
            </w:r>
          </w:p>
        </w:tc>
      </w:tr>
      <w:tr w:rsidR="00F1149A" w:rsidRPr="00F1149A" w14:paraId="681B00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B6EA75" w14:textId="77777777" w:rsidR="00F1149A" w:rsidRPr="00F1149A" w:rsidRDefault="00F1149A">
            <w:r w:rsidRPr="00F1149A">
              <w:rPr>
                <w:rFonts w:hint="eastAsia"/>
              </w:rPr>
              <w:t>628</w:t>
            </w:r>
          </w:p>
        </w:tc>
        <w:tc>
          <w:tcPr>
            <w:tcW w:w="3593" w:type="dxa"/>
            <w:noWrap/>
            <w:hideMark/>
          </w:tcPr>
          <w:p w14:paraId="394D5DFA" w14:textId="77777777" w:rsidR="00F1149A" w:rsidRPr="00F1149A" w:rsidRDefault="00F1149A">
            <w:r w:rsidRPr="00F1149A">
              <w:rPr>
                <w:rFonts w:hint="eastAsia"/>
              </w:rPr>
              <w:t>PCCB</w:t>
            </w:r>
          </w:p>
        </w:tc>
      </w:tr>
      <w:tr w:rsidR="00F1149A" w:rsidRPr="00F1149A" w14:paraId="4F7B204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F42542" w14:textId="77777777" w:rsidR="00F1149A" w:rsidRPr="00F1149A" w:rsidRDefault="00F1149A">
            <w:r w:rsidRPr="00F1149A">
              <w:rPr>
                <w:rFonts w:hint="eastAsia"/>
              </w:rPr>
              <w:t>629</w:t>
            </w:r>
          </w:p>
        </w:tc>
        <w:tc>
          <w:tcPr>
            <w:tcW w:w="3593" w:type="dxa"/>
            <w:noWrap/>
            <w:hideMark/>
          </w:tcPr>
          <w:p w14:paraId="27465016" w14:textId="77777777" w:rsidR="00F1149A" w:rsidRPr="00F1149A" w:rsidRDefault="00F1149A">
            <w:r w:rsidRPr="00F1149A">
              <w:rPr>
                <w:rFonts w:hint="eastAsia"/>
              </w:rPr>
              <w:t>BCKDHB</w:t>
            </w:r>
          </w:p>
        </w:tc>
      </w:tr>
      <w:tr w:rsidR="00F1149A" w:rsidRPr="00F1149A" w14:paraId="4A5876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91234C" w14:textId="77777777" w:rsidR="00F1149A" w:rsidRPr="00F1149A" w:rsidRDefault="00F1149A">
            <w:r w:rsidRPr="00F1149A">
              <w:rPr>
                <w:rFonts w:hint="eastAsia"/>
              </w:rPr>
              <w:t>630</w:t>
            </w:r>
          </w:p>
        </w:tc>
        <w:tc>
          <w:tcPr>
            <w:tcW w:w="3593" w:type="dxa"/>
            <w:noWrap/>
            <w:hideMark/>
          </w:tcPr>
          <w:p w14:paraId="7803F199" w14:textId="77777777" w:rsidR="00F1149A" w:rsidRPr="00F1149A" w:rsidRDefault="00F1149A">
            <w:r w:rsidRPr="00F1149A">
              <w:rPr>
                <w:rFonts w:hint="eastAsia"/>
              </w:rPr>
              <w:t>ND4</w:t>
            </w:r>
          </w:p>
        </w:tc>
      </w:tr>
      <w:tr w:rsidR="00F1149A" w:rsidRPr="00F1149A" w14:paraId="46E92D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C1AA52" w14:textId="77777777" w:rsidR="00F1149A" w:rsidRPr="00F1149A" w:rsidRDefault="00F1149A">
            <w:r w:rsidRPr="00F1149A">
              <w:rPr>
                <w:rFonts w:hint="eastAsia"/>
              </w:rPr>
              <w:t>631</w:t>
            </w:r>
          </w:p>
        </w:tc>
        <w:tc>
          <w:tcPr>
            <w:tcW w:w="3593" w:type="dxa"/>
            <w:noWrap/>
            <w:hideMark/>
          </w:tcPr>
          <w:p w14:paraId="26AFF225" w14:textId="77777777" w:rsidR="00F1149A" w:rsidRPr="00F1149A" w:rsidRDefault="00F1149A">
            <w:r w:rsidRPr="00F1149A">
              <w:rPr>
                <w:rFonts w:hint="eastAsia"/>
              </w:rPr>
              <w:t>ND5</w:t>
            </w:r>
          </w:p>
        </w:tc>
      </w:tr>
      <w:tr w:rsidR="00F1149A" w:rsidRPr="00F1149A" w14:paraId="6ADF0CD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85C905" w14:textId="77777777" w:rsidR="00F1149A" w:rsidRPr="00F1149A" w:rsidRDefault="00F1149A">
            <w:r w:rsidRPr="00F1149A">
              <w:rPr>
                <w:rFonts w:hint="eastAsia"/>
              </w:rPr>
              <w:t>632</w:t>
            </w:r>
          </w:p>
        </w:tc>
        <w:tc>
          <w:tcPr>
            <w:tcW w:w="3593" w:type="dxa"/>
            <w:noWrap/>
            <w:hideMark/>
          </w:tcPr>
          <w:p w14:paraId="797DD19A" w14:textId="77777777" w:rsidR="00F1149A" w:rsidRPr="00F1149A" w:rsidRDefault="00F1149A">
            <w:r w:rsidRPr="00F1149A">
              <w:rPr>
                <w:rFonts w:hint="eastAsia"/>
              </w:rPr>
              <w:t>FGF1</w:t>
            </w:r>
          </w:p>
        </w:tc>
      </w:tr>
      <w:tr w:rsidR="00F1149A" w:rsidRPr="00F1149A" w14:paraId="508A1AB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FC4C6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633</w:t>
            </w:r>
          </w:p>
        </w:tc>
        <w:tc>
          <w:tcPr>
            <w:tcW w:w="3593" w:type="dxa"/>
            <w:noWrap/>
            <w:hideMark/>
          </w:tcPr>
          <w:p w14:paraId="2F0AE89A" w14:textId="77777777" w:rsidR="00F1149A" w:rsidRPr="00F1149A" w:rsidRDefault="00F1149A">
            <w:r w:rsidRPr="00F1149A">
              <w:rPr>
                <w:rFonts w:hint="eastAsia"/>
              </w:rPr>
              <w:t>TNF</w:t>
            </w:r>
          </w:p>
        </w:tc>
      </w:tr>
      <w:tr w:rsidR="00F1149A" w:rsidRPr="00F1149A" w14:paraId="7CF337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D308060" w14:textId="77777777" w:rsidR="00F1149A" w:rsidRPr="00F1149A" w:rsidRDefault="00F1149A">
            <w:r w:rsidRPr="00F1149A">
              <w:rPr>
                <w:rFonts w:hint="eastAsia"/>
              </w:rPr>
              <w:t>634</w:t>
            </w:r>
          </w:p>
        </w:tc>
        <w:tc>
          <w:tcPr>
            <w:tcW w:w="3593" w:type="dxa"/>
            <w:noWrap/>
            <w:hideMark/>
          </w:tcPr>
          <w:p w14:paraId="28B9DA2A" w14:textId="77777777" w:rsidR="00F1149A" w:rsidRPr="00F1149A" w:rsidRDefault="00F1149A">
            <w:r w:rsidRPr="00F1149A">
              <w:rPr>
                <w:rFonts w:hint="eastAsia"/>
              </w:rPr>
              <w:t>GSTO1</w:t>
            </w:r>
          </w:p>
        </w:tc>
      </w:tr>
      <w:tr w:rsidR="00F1149A" w:rsidRPr="00F1149A" w14:paraId="623560D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9E6297" w14:textId="77777777" w:rsidR="00F1149A" w:rsidRPr="00F1149A" w:rsidRDefault="00F1149A">
            <w:r w:rsidRPr="00F1149A">
              <w:rPr>
                <w:rFonts w:hint="eastAsia"/>
              </w:rPr>
              <w:t>635</w:t>
            </w:r>
          </w:p>
        </w:tc>
        <w:tc>
          <w:tcPr>
            <w:tcW w:w="3593" w:type="dxa"/>
            <w:noWrap/>
            <w:hideMark/>
          </w:tcPr>
          <w:p w14:paraId="6C390302" w14:textId="77777777" w:rsidR="00F1149A" w:rsidRPr="00F1149A" w:rsidRDefault="00F1149A">
            <w:r w:rsidRPr="00F1149A">
              <w:rPr>
                <w:rFonts w:hint="eastAsia"/>
              </w:rPr>
              <w:t>EDNRA</w:t>
            </w:r>
          </w:p>
        </w:tc>
      </w:tr>
      <w:tr w:rsidR="00F1149A" w:rsidRPr="00F1149A" w14:paraId="51C81A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D19896" w14:textId="77777777" w:rsidR="00F1149A" w:rsidRPr="00F1149A" w:rsidRDefault="00F1149A">
            <w:r w:rsidRPr="00F1149A">
              <w:rPr>
                <w:rFonts w:hint="eastAsia"/>
              </w:rPr>
              <w:t>636</w:t>
            </w:r>
          </w:p>
        </w:tc>
        <w:tc>
          <w:tcPr>
            <w:tcW w:w="3593" w:type="dxa"/>
            <w:noWrap/>
            <w:hideMark/>
          </w:tcPr>
          <w:p w14:paraId="67D782F7" w14:textId="77777777" w:rsidR="00F1149A" w:rsidRPr="00F1149A" w:rsidRDefault="00F1149A">
            <w:r w:rsidRPr="00F1149A">
              <w:rPr>
                <w:rFonts w:hint="eastAsia"/>
              </w:rPr>
              <w:t>UCK2</w:t>
            </w:r>
          </w:p>
        </w:tc>
      </w:tr>
      <w:tr w:rsidR="00F1149A" w:rsidRPr="00F1149A" w14:paraId="115AE9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B5C848" w14:textId="77777777" w:rsidR="00F1149A" w:rsidRPr="00F1149A" w:rsidRDefault="00F1149A">
            <w:r w:rsidRPr="00F1149A">
              <w:rPr>
                <w:rFonts w:hint="eastAsia"/>
              </w:rPr>
              <w:t>637</w:t>
            </w:r>
          </w:p>
        </w:tc>
        <w:tc>
          <w:tcPr>
            <w:tcW w:w="3593" w:type="dxa"/>
            <w:noWrap/>
            <w:hideMark/>
          </w:tcPr>
          <w:p w14:paraId="4CD137EA" w14:textId="77777777" w:rsidR="00F1149A" w:rsidRPr="00F1149A" w:rsidRDefault="00F1149A">
            <w:r w:rsidRPr="00F1149A">
              <w:rPr>
                <w:rFonts w:hint="eastAsia"/>
              </w:rPr>
              <w:t>TNFSF11</w:t>
            </w:r>
          </w:p>
        </w:tc>
      </w:tr>
      <w:tr w:rsidR="00F1149A" w:rsidRPr="00F1149A" w14:paraId="03C57BF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CEA064" w14:textId="77777777" w:rsidR="00F1149A" w:rsidRPr="00F1149A" w:rsidRDefault="00F1149A">
            <w:r w:rsidRPr="00F1149A">
              <w:rPr>
                <w:rFonts w:hint="eastAsia"/>
              </w:rPr>
              <w:t>638</w:t>
            </w:r>
          </w:p>
        </w:tc>
        <w:tc>
          <w:tcPr>
            <w:tcW w:w="3593" w:type="dxa"/>
            <w:noWrap/>
            <w:hideMark/>
          </w:tcPr>
          <w:p w14:paraId="7CEBF93C" w14:textId="77777777" w:rsidR="00F1149A" w:rsidRPr="00F1149A" w:rsidRDefault="00F1149A">
            <w:r w:rsidRPr="00F1149A">
              <w:rPr>
                <w:rFonts w:hint="eastAsia"/>
              </w:rPr>
              <w:t>HNF1A</w:t>
            </w:r>
          </w:p>
        </w:tc>
      </w:tr>
      <w:tr w:rsidR="00F1149A" w:rsidRPr="00F1149A" w14:paraId="6DEC7C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32893A" w14:textId="77777777" w:rsidR="00F1149A" w:rsidRPr="00F1149A" w:rsidRDefault="00F1149A">
            <w:r w:rsidRPr="00F1149A">
              <w:rPr>
                <w:rFonts w:hint="eastAsia"/>
              </w:rPr>
              <w:t>639</w:t>
            </w:r>
          </w:p>
        </w:tc>
        <w:tc>
          <w:tcPr>
            <w:tcW w:w="3593" w:type="dxa"/>
            <w:noWrap/>
            <w:hideMark/>
          </w:tcPr>
          <w:p w14:paraId="0FC75AA1" w14:textId="77777777" w:rsidR="00F1149A" w:rsidRPr="00F1149A" w:rsidRDefault="00F1149A">
            <w:r w:rsidRPr="00F1149A">
              <w:rPr>
                <w:rFonts w:hint="eastAsia"/>
              </w:rPr>
              <w:t>CES1</w:t>
            </w:r>
          </w:p>
        </w:tc>
      </w:tr>
      <w:tr w:rsidR="00F1149A" w:rsidRPr="00F1149A" w14:paraId="30AB98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7D762F" w14:textId="77777777" w:rsidR="00F1149A" w:rsidRPr="00F1149A" w:rsidRDefault="00F1149A">
            <w:r w:rsidRPr="00F1149A">
              <w:rPr>
                <w:rFonts w:hint="eastAsia"/>
              </w:rPr>
              <w:t>640</w:t>
            </w:r>
          </w:p>
        </w:tc>
        <w:tc>
          <w:tcPr>
            <w:tcW w:w="3593" w:type="dxa"/>
            <w:noWrap/>
            <w:hideMark/>
          </w:tcPr>
          <w:p w14:paraId="7C2BA025" w14:textId="77777777" w:rsidR="00F1149A" w:rsidRPr="00F1149A" w:rsidRDefault="00F1149A">
            <w:r w:rsidRPr="00F1149A">
              <w:rPr>
                <w:rFonts w:hint="eastAsia"/>
              </w:rPr>
              <w:t>CES2</w:t>
            </w:r>
          </w:p>
        </w:tc>
      </w:tr>
      <w:tr w:rsidR="00F1149A" w:rsidRPr="00F1149A" w14:paraId="36C10E4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0D6B7C" w14:textId="77777777" w:rsidR="00F1149A" w:rsidRPr="00F1149A" w:rsidRDefault="00F1149A">
            <w:r w:rsidRPr="00F1149A">
              <w:rPr>
                <w:rFonts w:hint="eastAsia"/>
              </w:rPr>
              <w:t>641</w:t>
            </w:r>
          </w:p>
        </w:tc>
        <w:tc>
          <w:tcPr>
            <w:tcW w:w="3593" w:type="dxa"/>
            <w:noWrap/>
            <w:hideMark/>
          </w:tcPr>
          <w:p w14:paraId="17E13BD5" w14:textId="77777777" w:rsidR="00F1149A" w:rsidRPr="00F1149A" w:rsidRDefault="00F1149A">
            <w:r w:rsidRPr="00F1149A">
              <w:rPr>
                <w:rFonts w:hint="eastAsia"/>
              </w:rPr>
              <w:t>CACNG1</w:t>
            </w:r>
          </w:p>
        </w:tc>
      </w:tr>
      <w:tr w:rsidR="00F1149A" w:rsidRPr="00F1149A" w14:paraId="7E107A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4E9B75" w14:textId="77777777" w:rsidR="00F1149A" w:rsidRPr="00F1149A" w:rsidRDefault="00F1149A">
            <w:r w:rsidRPr="00F1149A">
              <w:rPr>
                <w:rFonts w:hint="eastAsia"/>
              </w:rPr>
              <w:t>642</w:t>
            </w:r>
          </w:p>
        </w:tc>
        <w:tc>
          <w:tcPr>
            <w:tcW w:w="3593" w:type="dxa"/>
            <w:noWrap/>
            <w:hideMark/>
          </w:tcPr>
          <w:p w14:paraId="0DAE982C" w14:textId="77777777" w:rsidR="00F1149A" w:rsidRPr="00F1149A" w:rsidRDefault="00F1149A">
            <w:r w:rsidRPr="00F1149A">
              <w:rPr>
                <w:rFonts w:hint="eastAsia"/>
              </w:rPr>
              <w:t>CBR1</w:t>
            </w:r>
          </w:p>
        </w:tc>
      </w:tr>
      <w:tr w:rsidR="00F1149A" w:rsidRPr="00F1149A" w14:paraId="7935B36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28C7B4" w14:textId="77777777" w:rsidR="00F1149A" w:rsidRPr="00F1149A" w:rsidRDefault="00F1149A">
            <w:r w:rsidRPr="00F1149A">
              <w:rPr>
                <w:rFonts w:hint="eastAsia"/>
              </w:rPr>
              <w:t>643</w:t>
            </w:r>
          </w:p>
        </w:tc>
        <w:tc>
          <w:tcPr>
            <w:tcW w:w="3593" w:type="dxa"/>
            <w:noWrap/>
            <w:hideMark/>
          </w:tcPr>
          <w:p w14:paraId="0C822E45" w14:textId="77777777" w:rsidR="00F1149A" w:rsidRPr="00F1149A" w:rsidRDefault="00F1149A">
            <w:r w:rsidRPr="00F1149A">
              <w:rPr>
                <w:rFonts w:hint="eastAsia"/>
              </w:rPr>
              <w:t>CTPS</w:t>
            </w:r>
          </w:p>
        </w:tc>
      </w:tr>
      <w:tr w:rsidR="00F1149A" w:rsidRPr="00F1149A" w14:paraId="280FA2B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315CCD" w14:textId="77777777" w:rsidR="00F1149A" w:rsidRPr="00F1149A" w:rsidRDefault="00F1149A">
            <w:r w:rsidRPr="00F1149A">
              <w:rPr>
                <w:rFonts w:hint="eastAsia"/>
              </w:rPr>
              <w:t>644</w:t>
            </w:r>
          </w:p>
        </w:tc>
        <w:tc>
          <w:tcPr>
            <w:tcW w:w="3593" w:type="dxa"/>
            <w:noWrap/>
            <w:hideMark/>
          </w:tcPr>
          <w:p w14:paraId="2CC1F639" w14:textId="77777777" w:rsidR="00F1149A" w:rsidRPr="00F1149A" w:rsidRDefault="00F1149A">
            <w:r w:rsidRPr="00F1149A">
              <w:rPr>
                <w:rFonts w:hint="eastAsia"/>
              </w:rPr>
              <w:t>CTDSP1</w:t>
            </w:r>
          </w:p>
        </w:tc>
      </w:tr>
      <w:tr w:rsidR="00F1149A" w:rsidRPr="00F1149A" w14:paraId="5E2C42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E19D7E" w14:textId="77777777" w:rsidR="00F1149A" w:rsidRPr="00F1149A" w:rsidRDefault="00F1149A">
            <w:r w:rsidRPr="00F1149A">
              <w:rPr>
                <w:rFonts w:hint="eastAsia"/>
              </w:rPr>
              <w:t>645</w:t>
            </w:r>
          </w:p>
        </w:tc>
        <w:tc>
          <w:tcPr>
            <w:tcW w:w="3593" w:type="dxa"/>
            <w:noWrap/>
            <w:hideMark/>
          </w:tcPr>
          <w:p w14:paraId="3C63DD44" w14:textId="77777777" w:rsidR="00F1149A" w:rsidRPr="00F1149A" w:rsidRDefault="00F1149A">
            <w:r w:rsidRPr="00F1149A">
              <w:rPr>
                <w:rFonts w:hint="eastAsia"/>
              </w:rPr>
              <w:t>SLC7A1</w:t>
            </w:r>
          </w:p>
        </w:tc>
      </w:tr>
      <w:tr w:rsidR="00F1149A" w:rsidRPr="00F1149A" w14:paraId="30B7C6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F2EB2B" w14:textId="77777777" w:rsidR="00F1149A" w:rsidRPr="00F1149A" w:rsidRDefault="00F1149A">
            <w:r w:rsidRPr="00F1149A">
              <w:rPr>
                <w:rFonts w:hint="eastAsia"/>
              </w:rPr>
              <w:t>646</w:t>
            </w:r>
          </w:p>
        </w:tc>
        <w:tc>
          <w:tcPr>
            <w:tcW w:w="3593" w:type="dxa"/>
            <w:noWrap/>
            <w:hideMark/>
          </w:tcPr>
          <w:p w14:paraId="1C34CD61" w14:textId="77777777" w:rsidR="00F1149A" w:rsidRPr="00F1149A" w:rsidRDefault="00F1149A">
            <w:r w:rsidRPr="00F1149A">
              <w:rPr>
                <w:rFonts w:hint="eastAsia"/>
              </w:rPr>
              <w:t>SLC7A2</w:t>
            </w:r>
          </w:p>
        </w:tc>
      </w:tr>
      <w:tr w:rsidR="00F1149A" w:rsidRPr="00F1149A" w14:paraId="0270FC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3E4293" w14:textId="77777777" w:rsidR="00F1149A" w:rsidRPr="00F1149A" w:rsidRDefault="00F1149A">
            <w:r w:rsidRPr="00F1149A">
              <w:rPr>
                <w:rFonts w:hint="eastAsia"/>
              </w:rPr>
              <w:t>647</w:t>
            </w:r>
          </w:p>
        </w:tc>
        <w:tc>
          <w:tcPr>
            <w:tcW w:w="3593" w:type="dxa"/>
            <w:noWrap/>
            <w:hideMark/>
          </w:tcPr>
          <w:p w14:paraId="108CBE66" w14:textId="77777777" w:rsidR="00F1149A" w:rsidRPr="00F1149A" w:rsidRDefault="00F1149A">
            <w:r w:rsidRPr="00F1149A">
              <w:rPr>
                <w:rFonts w:hint="eastAsia"/>
              </w:rPr>
              <w:t>HBB</w:t>
            </w:r>
          </w:p>
        </w:tc>
      </w:tr>
      <w:tr w:rsidR="00F1149A" w:rsidRPr="00F1149A" w14:paraId="2E6570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A636A6" w14:textId="77777777" w:rsidR="00F1149A" w:rsidRPr="00F1149A" w:rsidRDefault="00F1149A">
            <w:r w:rsidRPr="00F1149A">
              <w:rPr>
                <w:rFonts w:hint="eastAsia"/>
              </w:rPr>
              <w:t>648</w:t>
            </w:r>
          </w:p>
        </w:tc>
        <w:tc>
          <w:tcPr>
            <w:tcW w:w="3593" w:type="dxa"/>
            <w:noWrap/>
            <w:hideMark/>
          </w:tcPr>
          <w:p w14:paraId="5A8B55BF" w14:textId="77777777" w:rsidR="00F1149A" w:rsidRPr="00F1149A" w:rsidRDefault="00F1149A">
            <w:r w:rsidRPr="00F1149A">
              <w:rPr>
                <w:rFonts w:hint="eastAsia"/>
              </w:rPr>
              <w:t>ITPKA</w:t>
            </w:r>
          </w:p>
        </w:tc>
      </w:tr>
      <w:tr w:rsidR="00F1149A" w:rsidRPr="00F1149A" w14:paraId="4C176A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904EB9" w14:textId="77777777" w:rsidR="00F1149A" w:rsidRPr="00F1149A" w:rsidRDefault="00F1149A">
            <w:r w:rsidRPr="00F1149A">
              <w:rPr>
                <w:rFonts w:hint="eastAsia"/>
              </w:rPr>
              <w:t>649</w:t>
            </w:r>
          </w:p>
        </w:tc>
        <w:tc>
          <w:tcPr>
            <w:tcW w:w="3593" w:type="dxa"/>
            <w:noWrap/>
            <w:hideMark/>
          </w:tcPr>
          <w:p w14:paraId="2F28D245" w14:textId="77777777" w:rsidR="00F1149A" w:rsidRPr="00F1149A" w:rsidRDefault="00F1149A">
            <w:r w:rsidRPr="00F1149A">
              <w:rPr>
                <w:rFonts w:hint="eastAsia"/>
              </w:rPr>
              <w:t>SLC7A3</w:t>
            </w:r>
          </w:p>
        </w:tc>
      </w:tr>
      <w:tr w:rsidR="00F1149A" w:rsidRPr="00F1149A" w14:paraId="7EFEA5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57A489" w14:textId="77777777" w:rsidR="00F1149A" w:rsidRPr="00F1149A" w:rsidRDefault="00F1149A">
            <w:r w:rsidRPr="00F1149A">
              <w:rPr>
                <w:rFonts w:hint="eastAsia"/>
              </w:rPr>
              <w:t>650</w:t>
            </w:r>
          </w:p>
        </w:tc>
        <w:tc>
          <w:tcPr>
            <w:tcW w:w="3593" w:type="dxa"/>
            <w:noWrap/>
            <w:hideMark/>
          </w:tcPr>
          <w:p w14:paraId="724FEB31" w14:textId="77777777" w:rsidR="00F1149A" w:rsidRPr="00F1149A" w:rsidRDefault="00F1149A">
            <w:r w:rsidRPr="00F1149A">
              <w:rPr>
                <w:rFonts w:hint="eastAsia"/>
              </w:rPr>
              <w:t>SF3B3</w:t>
            </w:r>
          </w:p>
        </w:tc>
      </w:tr>
      <w:tr w:rsidR="00F1149A" w:rsidRPr="00F1149A" w14:paraId="15E1F0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1911A2" w14:textId="77777777" w:rsidR="00F1149A" w:rsidRPr="00F1149A" w:rsidRDefault="00F1149A">
            <w:r w:rsidRPr="00F1149A">
              <w:rPr>
                <w:rFonts w:hint="eastAsia"/>
              </w:rPr>
              <w:t>651</w:t>
            </w:r>
          </w:p>
        </w:tc>
        <w:tc>
          <w:tcPr>
            <w:tcW w:w="3593" w:type="dxa"/>
            <w:noWrap/>
            <w:hideMark/>
          </w:tcPr>
          <w:p w14:paraId="7EC63B68" w14:textId="77777777" w:rsidR="00F1149A" w:rsidRPr="00F1149A" w:rsidRDefault="00F1149A">
            <w:r w:rsidRPr="00F1149A">
              <w:rPr>
                <w:rFonts w:hint="eastAsia"/>
              </w:rPr>
              <w:t>SLC7A4</w:t>
            </w:r>
          </w:p>
        </w:tc>
      </w:tr>
      <w:tr w:rsidR="00F1149A" w:rsidRPr="00F1149A" w14:paraId="1B5B80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D54CAD" w14:textId="77777777" w:rsidR="00F1149A" w:rsidRPr="00F1149A" w:rsidRDefault="00F1149A">
            <w:r w:rsidRPr="00F1149A">
              <w:rPr>
                <w:rFonts w:hint="eastAsia"/>
              </w:rPr>
              <w:t>652</w:t>
            </w:r>
          </w:p>
        </w:tc>
        <w:tc>
          <w:tcPr>
            <w:tcW w:w="3593" w:type="dxa"/>
            <w:noWrap/>
            <w:hideMark/>
          </w:tcPr>
          <w:p w14:paraId="6CEB5652" w14:textId="77777777" w:rsidR="00F1149A" w:rsidRPr="00F1149A" w:rsidRDefault="00F1149A">
            <w:r w:rsidRPr="00F1149A">
              <w:rPr>
                <w:rFonts w:hint="eastAsia"/>
              </w:rPr>
              <w:t>SLC7A5</w:t>
            </w:r>
          </w:p>
        </w:tc>
      </w:tr>
      <w:tr w:rsidR="00F1149A" w:rsidRPr="00F1149A" w14:paraId="17D04A6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6EB92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653</w:t>
            </w:r>
          </w:p>
        </w:tc>
        <w:tc>
          <w:tcPr>
            <w:tcW w:w="3593" w:type="dxa"/>
            <w:noWrap/>
            <w:hideMark/>
          </w:tcPr>
          <w:p w14:paraId="52C2D773" w14:textId="77777777" w:rsidR="00F1149A" w:rsidRPr="00F1149A" w:rsidRDefault="00F1149A">
            <w:r w:rsidRPr="00F1149A">
              <w:rPr>
                <w:rFonts w:hint="eastAsia"/>
              </w:rPr>
              <w:t>FFAR1</w:t>
            </w:r>
          </w:p>
        </w:tc>
      </w:tr>
      <w:tr w:rsidR="00F1149A" w:rsidRPr="00F1149A" w14:paraId="5BFF64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C2C295" w14:textId="77777777" w:rsidR="00F1149A" w:rsidRPr="00F1149A" w:rsidRDefault="00F1149A">
            <w:r w:rsidRPr="00F1149A">
              <w:rPr>
                <w:rFonts w:hint="eastAsia"/>
              </w:rPr>
              <w:t>654</w:t>
            </w:r>
          </w:p>
        </w:tc>
        <w:tc>
          <w:tcPr>
            <w:tcW w:w="3593" w:type="dxa"/>
            <w:noWrap/>
            <w:hideMark/>
          </w:tcPr>
          <w:p w14:paraId="46AFA951" w14:textId="77777777" w:rsidR="00F1149A" w:rsidRPr="00F1149A" w:rsidRDefault="00F1149A">
            <w:r w:rsidRPr="00F1149A">
              <w:rPr>
                <w:rFonts w:hint="eastAsia"/>
              </w:rPr>
              <w:t>PFKFB1</w:t>
            </w:r>
          </w:p>
        </w:tc>
      </w:tr>
      <w:tr w:rsidR="00F1149A" w:rsidRPr="00F1149A" w14:paraId="34A05CF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BCF89F" w14:textId="77777777" w:rsidR="00F1149A" w:rsidRPr="00F1149A" w:rsidRDefault="00F1149A">
            <w:r w:rsidRPr="00F1149A">
              <w:rPr>
                <w:rFonts w:hint="eastAsia"/>
              </w:rPr>
              <w:t>655</w:t>
            </w:r>
          </w:p>
        </w:tc>
        <w:tc>
          <w:tcPr>
            <w:tcW w:w="3593" w:type="dxa"/>
            <w:noWrap/>
            <w:hideMark/>
          </w:tcPr>
          <w:p w14:paraId="3F9AE718" w14:textId="77777777" w:rsidR="00F1149A" w:rsidRPr="00F1149A" w:rsidRDefault="00F1149A">
            <w:r w:rsidRPr="00F1149A">
              <w:rPr>
                <w:rFonts w:hint="eastAsia"/>
              </w:rPr>
              <w:t>SLC7A7</w:t>
            </w:r>
          </w:p>
        </w:tc>
      </w:tr>
      <w:tr w:rsidR="00F1149A" w:rsidRPr="00F1149A" w14:paraId="5CE145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1B09A9" w14:textId="77777777" w:rsidR="00F1149A" w:rsidRPr="00F1149A" w:rsidRDefault="00F1149A">
            <w:r w:rsidRPr="00F1149A">
              <w:rPr>
                <w:rFonts w:hint="eastAsia"/>
              </w:rPr>
              <w:t>656</w:t>
            </w:r>
          </w:p>
        </w:tc>
        <w:tc>
          <w:tcPr>
            <w:tcW w:w="3593" w:type="dxa"/>
            <w:noWrap/>
            <w:hideMark/>
          </w:tcPr>
          <w:p w14:paraId="334E4607" w14:textId="77777777" w:rsidR="00F1149A" w:rsidRPr="00F1149A" w:rsidRDefault="00F1149A">
            <w:r w:rsidRPr="00F1149A">
              <w:rPr>
                <w:rFonts w:hint="eastAsia"/>
              </w:rPr>
              <w:t>RALA</w:t>
            </w:r>
          </w:p>
        </w:tc>
      </w:tr>
      <w:tr w:rsidR="00F1149A" w:rsidRPr="00F1149A" w14:paraId="522559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3E7E7E" w14:textId="77777777" w:rsidR="00F1149A" w:rsidRPr="00F1149A" w:rsidRDefault="00F1149A">
            <w:r w:rsidRPr="00F1149A">
              <w:rPr>
                <w:rFonts w:hint="eastAsia"/>
              </w:rPr>
              <w:t>657</w:t>
            </w:r>
          </w:p>
        </w:tc>
        <w:tc>
          <w:tcPr>
            <w:tcW w:w="3593" w:type="dxa"/>
            <w:noWrap/>
            <w:hideMark/>
          </w:tcPr>
          <w:p w14:paraId="7D877F23" w14:textId="77777777" w:rsidR="00F1149A" w:rsidRPr="00F1149A" w:rsidRDefault="00F1149A">
            <w:r w:rsidRPr="00F1149A">
              <w:rPr>
                <w:rFonts w:hint="eastAsia"/>
              </w:rPr>
              <w:t>ASRGL1</w:t>
            </w:r>
          </w:p>
        </w:tc>
      </w:tr>
      <w:tr w:rsidR="00F1149A" w:rsidRPr="00F1149A" w14:paraId="6EC5F19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F993D3" w14:textId="77777777" w:rsidR="00F1149A" w:rsidRPr="00F1149A" w:rsidRDefault="00F1149A">
            <w:r w:rsidRPr="00F1149A">
              <w:rPr>
                <w:rFonts w:hint="eastAsia"/>
              </w:rPr>
              <w:t>658</w:t>
            </w:r>
          </w:p>
        </w:tc>
        <w:tc>
          <w:tcPr>
            <w:tcW w:w="3593" w:type="dxa"/>
            <w:noWrap/>
            <w:hideMark/>
          </w:tcPr>
          <w:p w14:paraId="6AA8F4D8" w14:textId="77777777" w:rsidR="00F1149A" w:rsidRPr="00F1149A" w:rsidRDefault="00F1149A">
            <w:r w:rsidRPr="00F1149A">
              <w:rPr>
                <w:rFonts w:hint="eastAsia"/>
              </w:rPr>
              <w:t>SLC7A8</w:t>
            </w:r>
          </w:p>
        </w:tc>
      </w:tr>
      <w:tr w:rsidR="00F1149A" w:rsidRPr="00F1149A" w14:paraId="05F3FA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D1EFA5" w14:textId="77777777" w:rsidR="00F1149A" w:rsidRPr="00F1149A" w:rsidRDefault="00F1149A">
            <w:r w:rsidRPr="00F1149A">
              <w:rPr>
                <w:rFonts w:hint="eastAsia"/>
              </w:rPr>
              <w:t>659</w:t>
            </w:r>
          </w:p>
        </w:tc>
        <w:tc>
          <w:tcPr>
            <w:tcW w:w="3593" w:type="dxa"/>
            <w:noWrap/>
            <w:hideMark/>
          </w:tcPr>
          <w:p w14:paraId="22E35300" w14:textId="77777777" w:rsidR="00F1149A" w:rsidRPr="00F1149A" w:rsidRDefault="00F1149A">
            <w:r w:rsidRPr="00F1149A">
              <w:rPr>
                <w:rFonts w:hint="eastAsia"/>
              </w:rPr>
              <w:t>PFKFB4</w:t>
            </w:r>
          </w:p>
        </w:tc>
      </w:tr>
      <w:tr w:rsidR="00F1149A" w:rsidRPr="00F1149A" w14:paraId="417796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DCB4C4" w14:textId="77777777" w:rsidR="00F1149A" w:rsidRPr="00F1149A" w:rsidRDefault="00F1149A">
            <w:r w:rsidRPr="00F1149A">
              <w:rPr>
                <w:rFonts w:hint="eastAsia"/>
              </w:rPr>
              <w:t>660</w:t>
            </w:r>
          </w:p>
        </w:tc>
        <w:tc>
          <w:tcPr>
            <w:tcW w:w="3593" w:type="dxa"/>
            <w:noWrap/>
            <w:hideMark/>
          </w:tcPr>
          <w:p w14:paraId="5D0FC7F9" w14:textId="77777777" w:rsidR="00F1149A" w:rsidRPr="00F1149A" w:rsidRDefault="00F1149A">
            <w:r w:rsidRPr="00F1149A">
              <w:rPr>
                <w:rFonts w:hint="eastAsia"/>
              </w:rPr>
              <w:t>CHDH</w:t>
            </w:r>
          </w:p>
        </w:tc>
      </w:tr>
      <w:tr w:rsidR="00F1149A" w:rsidRPr="00F1149A" w14:paraId="672500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D7FCDD" w14:textId="77777777" w:rsidR="00F1149A" w:rsidRPr="00F1149A" w:rsidRDefault="00F1149A">
            <w:r w:rsidRPr="00F1149A">
              <w:rPr>
                <w:rFonts w:hint="eastAsia"/>
              </w:rPr>
              <w:t>661</w:t>
            </w:r>
          </w:p>
        </w:tc>
        <w:tc>
          <w:tcPr>
            <w:tcW w:w="3593" w:type="dxa"/>
            <w:noWrap/>
            <w:hideMark/>
          </w:tcPr>
          <w:p w14:paraId="300C6900" w14:textId="77777777" w:rsidR="00F1149A" w:rsidRPr="00F1149A" w:rsidRDefault="00F1149A">
            <w:r w:rsidRPr="00F1149A">
              <w:rPr>
                <w:rFonts w:hint="eastAsia"/>
              </w:rPr>
              <w:t>AMHR2</w:t>
            </w:r>
          </w:p>
        </w:tc>
      </w:tr>
      <w:tr w:rsidR="00F1149A" w:rsidRPr="00F1149A" w14:paraId="1844814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822D95" w14:textId="77777777" w:rsidR="00F1149A" w:rsidRPr="00F1149A" w:rsidRDefault="00F1149A">
            <w:r w:rsidRPr="00F1149A">
              <w:rPr>
                <w:rFonts w:hint="eastAsia"/>
              </w:rPr>
              <w:t>662</w:t>
            </w:r>
          </w:p>
        </w:tc>
        <w:tc>
          <w:tcPr>
            <w:tcW w:w="3593" w:type="dxa"/>
            <w:noWrap/>
            <w:hideMark/>
          </w:tcPr>
          <w:p w14:paraId="4A1B66D3" w14:textId="77777777" w:rsidR="00F1149A" w:rsidRPr="00F1149A" w:rsidRDefault="00F1149A">
            <w:r w:rsidRPr="00F1149A">
              <w:rPr>
                <w:rFonts w:hint="eastAsia"/>
              </w:rPr>
              <w:t>BPI</w:t>
            </w:r>
          </w:p>
        </w:tc>
      </w:tr>
      <w:tr w:rsidR="00F1149A" w:rsidRPr="00F1149A" w14:paraId="33925D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1F2A80" w14:textId="77777777" w:rsidR="00F1149A" w:rsidRPr="00F1149A" w:rsidRDefault="00F1149A">
            <w:r w:rsidRPr="00F1149A">
              <w:rPr>
                <w:rFonts w:hint="eastAsia"/>
              </w:rPr>
              <w:t>663</w:t>
            </w:r>
          </w:p>
        </w:tc>
        <w:tc>
          <w:tcPr>
            <w:tcW w:w="3593" w:type="dxa"/>
            <w:noWrap/>
            <w:hideMark/>
          </w:tcPr>
          <w:p w14:paraId="21AE3776" w14:textId="77777777" w:rsidR="00F1149A" w:rsidRPr="00F1149A" w:rsidRDefault="00F1149A">
            <w:r w:rsidRPr="00F1149A">
              <w:rPr>
                <w:rFonts w:hint="eastAsia"/>
              </w:rPr>
              <w:t>SLC19A1</w:t>
            </w:r>
          </w:p>
        </w:tc>
      </w:tr>
      <w:tr w:rsidR="00F1149A" w:rsidRPr="00F1149A" w14:paraId="5793FF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27E9BD" w14:textId="77777777" w:rsidR="00F1149A" w:rsidRPr="00F1149A" w:rsidRDefault="00F1149A">
            <w:r w:rsidRPr="00F1149A">
              <w:rPr>
                <w:rFonts w:hint="eastAsia"/>
              </w:rPr>
              <w:t>664</w:t>
            </w:r>
          </w:p>
        </w:tc>
        <w:tc>
          <w:tcPr>
            <w:tcW w:w="3593" w:type="dxa"/>
            <w:noWrap/>
            <w:hideMark/>
          </w:tcPr>
          <w:p w14:paraId="433EB434" w14:textId="77777777" w:rsidR="00F1149A" w:rsidRPr="00F1149A" w:rsidRDefault="00F1149A">
            <w:r w:rsidRPr="00F1149A">
              <w:rPr>
                <w:rFonts w:hint="eastAsia"/>
              </w:rPr>
              <w:t>BTK</w:t>
            </w:r>
          </w:p>
        </w:tc>
      </w:tr>
      <w:tr w:rsidR="00F1149A" w:rsidRPr="00F1149A" w14:paraId="1D3EE6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C6CF1F" w14:textId="77777777" w:rsidR="00F1149A" w:rsidRPr="00F1149A" w:rsidRDefault="00F1149A">
            <w:r w:rsidRPr="00F1149A">
              <w:rPr>
                <w:rFonts w:hint="eastAsia"/>
              </w:rPr>
              <w:t>665</w:t>
            </w:r>
          </w:p>
        </w:tc>
        <w:tc>
          <w:tcPr>
            <w:tcW w:w="3593" w:type="dxa"/>
            <w:noWrap/>
            <w:hideMark/>
          </w:tcPr>
          <w:p w14:paraId="5D04D3D1" w14:textId="77777777" w:rsidR="00F1149A" w:rsidRPr="00F1149A" w:rsidRDefault="00F1149A">
            <w:r w:rsidRPr="00F1149A">
              <w:rPr>
                <w:rFonts w:hint="eastAsia"/>
              </w:rPr>
              <w:t>SLC19A2</w:t>
            </w:r>
          </w:p>
        </w:tc>
      </w:tr>
      <w:tr w:rsidR="00F1149A" w:rsidRPr="00F1149A" w14:paraId="5BCCBF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2DB817" w14:textId="77777777" w:rsidR="00F1149A" w:rsidRPr="00F1149A" w:rsidRDefault="00F1149A">
            <w:r w:rsidRPr="00F1149A">
              <w:rPr>
                <w:rFonts w:hint="eastAsia"/>
              </w:rPr>
              <w:t>666</w:t>
            </w:r>
          </w:p>
        </w:tc>
        <w:tc>
          <w:tcPr>
            <w:tcW w:w="3593" w:type="dxa"/>
            <w:noWrap/>
            <w:hideMark/>
          </w:tcPr>
          <w:p w14:paraId="21FC015B" w14:textId="77777777" w:rsidR="00F1149A" w:rsidRPr="00F1149A" w:rsidRDefault="00F1149A">
            <w:r w:rsidRPr="00F1149A">
              <w:rPr>
                <w:rFonts w:hint="eastAsia"/>
              </w:rPr>
              <w:t>CHRND</w:t>
            </w:r>
          </w:p>
        </w:tc>
      </w:tr>
      <w:tr w:rsidR="00F1149A" w:rsidRPr="00F1149A" w14:paraId="16D6C6F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ED8AF9" w14:textId="77777777" w:rsidR="00F1149A" w:rsidRPr="00F1149A" w:rsidRDefault="00F1149A">
            <w:r w:rsidRPr="00F1149A">
              <w:rPr>
                <w:rFonts w:hint="eastAsia"/>
              </w:rPr>
              <w:t>667</w:t>
            </w:r>
          </w:p>
        </w:tc>
        <w:tc>
          <w:tcPr>
            <w:tcW w:w="3593" w:type="dxa"/>
            <w:noWrap/>
            <w:hideMark/>
          </w:tcPr>
          <w:p w14:paraId="2BF9524B" w14:textId="77777777" w:rsidR="00F1149A" w:rsidRPr="00F1149A" w:rsidRDefault="00F1149A">
            <w:r w:rsidRPr="00F1149A">
              <w:rPr>
                <w:rFonts w:hint="eastAsia"/>
              </w:rPr>
              <w:t>HS3ST1</w:t>
            </w:r>
          </w:p>
        </w:tc>
      </w:tr>
      <w:tr w:rsidR="00F1149A" w:rsidRPr="00F1149A" w14:paraId="36517A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9AA7CC" w14:textId="77777777" w:rsidR="00F1149A" w:rsidRPr="00F1149A" w:rsidRDefault="00F1149A">
            <w:r w:rsidRPr="00F1149A">
              <w:rPr>
                <w:rFonts w:hint="eastAsia"/>
              </w:rPr>
              <w:t>668</w:t>
            </w:r>
          </w:p>
        </w:tc>
        <w:tc>
          <w:tcPr>
            <w:tcW w:w="3593" w:type="dxa"/>
            <w:noWrap/>
            <w:hideMark/>
          </w:tcPr>
          <w:p w14:paraId="7024294E" w14:textId="77777777" w:rsidR="00F1149A" w:rsidRPr="00F1149A" w:rsidRDefault="00F1149A">
            <w:r w:rsidRPr="00F1149A">
              <w:rPr>
                <w:rFonts w:hint="eastAsia"/>
              </w:rPr>
              <w:t>CHRNA1</w:t>
            </w:r>
          </w:p>
        </w:tc>
      </w:tr>
      <w:tr w:rsidR="00F1149A" w:rsidRPr="00F1149A" w14:paraId="191B57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CC4FF4" w14:textId="77777777" w:rsidR="00F1149A" w:rsidRPr="00F1149A" w:rsidRDefault="00F1149A">
            <w:r w:rsidRPr="00F1149A">
              <w:rPr>
                <w:rFonts w:hint="eastAsia"/>
              </w:rPr>
              <w:t>669</w:t>
            </w:r>
          </w:p>
        </w:tc>
        <w:tc>
          <w:tcPr>
            <w:tcW w:w="3593" w:type="dxa"/>
            <w:noWrap/>
            <w:hideMark/>
          </w:tcPr>
          <w:p w14:paraId="2F2427E5" w14:textId="77777777" w:rsidR="00F1149A" w:rsidRPr="00F1149A" w:rsidRDefault="00F1149A">
            <w:r w:rsidRPr="00F1149A">
              <w:rPr>
                <w:rFonts w:hint="eastAsia"/>
              </w:rPr>
              <w:t>SAT1</w:t>
            </w:r>
          </w:p>
        </w:tc>
      </w:tr>
      <w:tr w:rsidR="00F1149A" w:rsidRPr="00F1149A" w14:paraId="397A6D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F9BFFE" w14:textId="77777777" w:rsidR="00F1149A" w:rsidRPr="00F1149A" w:rsidRDefault="00F1149A">
            <w:r w:rsidRPr="00F1149A">
              <w:rPr>
                <w:rFonts w:hint="eastAsia"/>
              </w:rPr>
              <w:t>670</w:t>
            </w:r>
          </w:p>
        </w:tc>
        <w:tc>
          <w:tcPr>
            <w:tcW w:w="3593" w:type="dxa"/>
            <w:noWrap/>
            <w:hideMark/>
          </w:tcPr>
          <w:p w14:paraId="304746F8" w14:textId="77777777" w:rsidR="00F1149A" w:rsidRPr="00F1149A" w:rsidRDefault="00F1149A">
            <w:r w:rsidRPr="00F1149A">
              <w:rPr>
                <w:rFonts w:hint="eastAsia"/>
              </w:rPr>
              <w:t>UGT1A1</w:t>
            </w:r>
          </w:p>
        </w:tc>
      </w:tr>
      <w:tr w:rsidR="00F1149A" w:rsidRPr="00F1149A" w14:paraId="052BF2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D3969C" w14:textId="77777777" w:rsidR="00F1149A" w:rsidRPr="00F1149A" w:rsidRDefault="00F1149A">
            <w:r w:rsidRPr="00F1149A">
              <w:rPr>
                <w:rFonts w:hint="eastAsia"/>
              </w:rPr>
              <w:t>671</w:t>
            </w:r>
          </w:p>
        </w:tc>
        <w:tc>
          <w:tcPr>
            <w:tcW w:w="3593" w:type="dxa"/>
            <w:noWrap/>
            <w:hideMark/>
          </w:tcPr>
          <w:p w14:paraId="5845B48A" w14:textId="77777777" w:rsidR="00F1149A" w:rsidRPr="00F1149A" w:rsidRDefault="00F1149A">
            <w:r w:rsidRPr="00F1149A">
              <w:rPr>
                <w:rFonts w:hint="eastAsia"/>
              </w:rPr>
              <w:t>CHRNE</w:t>
            </w:r>
          </w:p>
        </w:tc>
      </w:tr>
      <w:tr w:rsidR="00F1149A" w:rsidRPr="00F1149A" w14:paraId="791010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F43687" w14:textId="77777777" w:rsidR="00F1149A" w:rsidRPr="00F1149A" w:rsidRDefault="00F1149A">
            <w:r w:rsidRPr="00F1149A">
              <w:rPr>
                <w:rFonts w:hint="eastAsia"/>
              </w:rPr>
              <w:t>672</w:t>
            </w:r>
          </w:p>
        </w:tc>
        <w:tc>
          <w:tcPr>
            <w:tcW w:w="3593" w:type="dxa"/>
            <w:noWrap/>
            <w:hideMark/>
          </w:tcPr>
          <w:p w14:paraId="10DC936A" w14:textId="77777777" w:rsidR="00F1149A" w:rsidRPr="00F1149A" w:rsidRDefault="00F1149A">
            <w:r w:rsidRPr="00F1149A">
              <w:rPr>
                <w:rFonts w:hint="eastAsia"/>
              </w:rPr>
              <w:t>CHRNA2</w:t>
            </w:r>
          </w:p>
        </w:tc>
      </w:tr>
      <w:tr w:rsidR="00F1149A" w:rsidRPr="00F1149A" w14:paraId="0C4AEC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46373E" w14:textId="77777777" w:rsidR="00F1149A" w:rsidRPr="00F1149A" w:rsidRDefault="00F1149A">
            <w:r w:rsidRPr="00F1149A">
              <w:rPr>
                <w:rFonts w:hint="eastAsia"/>
              </w:rPr>
              <w:t>673</w:t>
            </w:r>
          </w:p>
        </w:tc>
        <w:tc>
          <w:tcPr>
            <w:tcW w:w="3593" w:type="dxa"/>
            <w:noWrap/>
            <w:hideMark/>
          </w:tcPr>
          <w:p w14:paraId="38C22D26" w14:textId="77777777" w:rsidR="00F1149A" w:rsidRPr="00F1149A" w:rsidRDefault="00F1149A">
            <w:r w:rsidRPr="00F1149A">
              <w:rPr>
                <w:rFonts w:hint="eastAsia"/>
              </w:rPr>
              <w:t>SAT2</w:t>
            </w:r>
          </w:p>
        </w:tc>
      </w:tr>
      <w:tr w:rsidR="00F1149A" w:rsidRPr="00F1149A" w14:paraId="2A7570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68D1A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674</w:t>
            </w:r>
          </w:p>
        </w:tc>
        <w:tc>
          <w:tcPr>
            <w:tcW w:w="3593" w:type="dxa"/>
            <w:noWrap/>
            <w:hideMark/>
          </w:tcPr>
          <w:p w14:paraId="1D3F8F9E" w14:textId="77777777" w:rsidR="00F1149A" w:rsidRPr="00F1149A" w:rsidRDefault="00F1149A">
            <w:r w:rsidRPr="00F1149A">
              <w:rPr>
                <w:rFonts w:hint="eastAsia"/>
              </w:rPr>
              <w:t>PRSS1</w:t>
            </w:r>
          </w:p>
        </w:tc>
      </w:tr>
      <w:tr w:rsidR="00F1149A" w:rsidRPr="00F1149A" w14:paraId="6B637D3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723841" w14:textId="77777777" w:rsidR="00F1149A" w:rsidRPr="00F1149A" w:rsidRDefault="00F1149A">
            <w:r w:rsidRPr="00F1149A">
              <w:rPr>
                <w:rFonts w:hint="eastAsia"/>
              </w:rPr>
              <w:t>675</w:t>
            </w:r>
          </w:p>
        </w:tc>
        <w:tc>
          <w:tcPr>
            <w:tcW w:w="3593" w:type="dxa"/>
            <w:noWrap/>
            <w:hideMark/>
          </w:tcPr>
          <w:p w14:paraId="16E507A8" w14:textId="77777777" w:rsidR="00F1149A" w:rsidRPr="00F1149A" w:rsidRDefault="00F1149A">
            <w:r w:rsidRPr="00F1149A">
              <w:rPr>
                <w:rFonts w:hint="eastAsia"/>
              </w:rPr>
              <w:t>CHRNA3</w:t>
            </w:r>
          </w:p>
        </w:tc>
      </w:tr>
      <w:tr w:rsidR="00F1149A" w:rsidRPr="00F1149A" w14:paraId="59A194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C68D60" w14:textId="77777777" w:rsidR="00F1149A" w:rsidRPr="00F1149A" w:rsidRDefault="00F1149A">
            <w:r w:rsidRPr="00F1149A">
              <w:rPr>
                <w:rFonts w:hint="eastAsia"/>
              </w:rPr>
              <w:t>676</w:t>
            </w:r>
          </w:p>
        </w:tc>
        <w:tc>
          <w:tcPr>
            <w:tcW w:w="3593" w:type="dxa"/>
            <w:noWrap/>
            <w:hideMark/>
          </w:tcPr>
          <w:p w14:paraId="762A8E4A" w14:textId="77777777" w:rsidR="00F1149A" w:rsidRPr="00F1149A" w:rsidRDefault="00F1149A">
            <w:r w:rsidRPr="00F1149A">
              <w:rPr>
                <w:rFonts w:hint="eastAsia"/>
              </w:rPr>
              <w:t>SLCO1C1</w:t>
            </w:r>
          </w:p>
        </w:tc>
      </w:tr>
      <w:tr w:rsidR="00F1149A" w:rsidRPr="00F1149A" w14:paraId="435BCEE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D3C0D9" w14:textId="77777777" w:rsidR="00F1149A" w:rsidRPr="00F1149A" w:rsidRDefault="00F1149A">
            <w:r w:rsidRPr="00F1149A">
              <w:rPr>
                <w:rFonts w:hint="eastAsia"/>
              </w:rPr>
              <w:t>677</w:t>
            </w:r>
          </w:p>
        </w:tc>
        <w:tc>
          <w:tcPr>
            <w:tcW w:w="3593" w:type="dxa"/>
            <w:noWrap/>
            <w:hideMark/>
          </w:tcPr>
          <w:p w14:paraId="249A026D" w14:textId="77777777" w:rsidR="00F1149A" w:rsidRPr="00F1149A" w:rsidRDefault="00F1149A">
            <w:r w:rsidRPr="00F1149A">
              <w:rPr>
                <w:rFonts w:hint="eastAsia"/>
              </w:rPr>
              <w:t>UGT1A3</w:t>
            </w:r>
          </w:p>
        </w:tc>
      </w:tr>
      <w:tr w:rsidR="00F1149A" w:rsidRPr="00F1149A" w14:paraId="0D2163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1DAD24" w14:textId="77777777" w:rsidR="00F1149A" w:rsidRPr="00F1149A" w:rsidRDefault="00F1149A">
            <w:r w:rsidRPr="00F1149A">
              <w:rPr>
                <w:rFonts w:hint="eastAsia"/>
              </w:rPr>
              <w:t>678</w:t>
            </w:r>
          </w:p>
        </w:tc>
        <w:tc>
          <w:tcPr>
            <w:tcW w:w="3593" w:type="dxa"/>
            <w:noWrap/>
            <w:hideMark/>
          </w:tcPr>
          <w:p w14:paraId="71881884" w14:textId="77777777" w:rsidR="00F1149A" w:rsidRPr="00F1149A" w:rsidRDefault="00F1149A">
            <w:r w:rsidRPr="00F1149A">
              <w:rPr>
                <w:rFonts w:hint="eastAsia"/>
              </w:rPr>
              <w:t>HTR1A</w:t>
            </w:r>
          </w:p>
        </w:tc>
      </w:tr>
      <w:tr w:rsidR="00F1149A" w:rsidRPr="00F1149A" w14:paraId="1E82F1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E022A9" w14:textId="77777777" w:rsidR="00F1149A" w:rsidRPr="00F1149A" w:rsidRDefault="00F1149A">
            <w:r w:rsidRPr="00F1149A">
              <w:rPr>
                <w:rFonts w:hint="eastAsia"/>
              </w:rPr>
              <w:t>679</w:t>
            </w:r>
          </w:p>
        </w:tc>
        <w:tc>
          <w:tcPr>
            <w:tcW w:w="3593" w:type="dxa"/>
            <w:noWrap/>
            <w:hideMark/>
          </w:tcPr>
          <w:p w14:paraId="359E8C8E" w14:textId="77777777" w:rsidR="00F1149A" w:rsidRPr="00F1149A" w:rsidRDefault="00F1149A">
            <w:r w:rsidRPr="00F1149A">
              <w:rPr>
                <w:rFonts w:hint="eastAsia"/>
              </w:rPr>
              <w:t>PRSS2</w:t>
            </w:r>
          </w:p>
        </w:tc>
      </w:tr>
      <w:tr w:rsidR="00F1149A" w:rsidRPr="00F1149A" w14:paraId="2B4595E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6F6539" w14:textId="77777777" w:rsidR="00F1149A" w:rsidRPr="00F1149A" w:rsidRDefault="00F1149A">
            <w:r w:rsidRPr="00F1149A">
              <w:rPr>
                <w:rFonts w:hint="eastAsia"/>
              </w:rPr>
              <w:t>680</w:t>
            </w:r>
          </w:p>
        </w:tc>
        <w:tc>
          <w:tcPr>
            <w:tcW w:w="3593" w:type="dxa"/>
            <w:noWrap/>
            <w:hideMark/>
          </w:tcPr>
          <w:p w14:paraId="6C8AFE2B" w14:textId="77777777" w:rsidR="00F1149A" w:rsidRPr="00F1149A" w:rsidRDefault="00F1149A">
            <w:r w:rsidRPr="00F1149A">
              <w:rPr>
                <w:rFonts w:hint="eastAsia"/>
              </w:rPr>
              <w:t>CHRNG</w:t>
            </w:r>
          </w:p>
        </w:tc>
      </w:tr>
      <w:tr w:rsidR="00F1149A" w:rsidRPr="00F1149A" w14:paraId="139292A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93C60F" w14:textId="77777777" w:rsidR="00F1149A" w:rsidRPr="00F1149A" w:rsidRDefault="00F1149A">
            <w:r w:rsidRPr="00F1149A">
              <w:rPr>
                <w:rFonts w:hint="eastAsia"/>
              </w:rPr>
              <w:t>681</w:t>
            </w:r>
          </w:p>
        </w:tc>
        <w:tc>
          <w:tcPr>
            <w:tcW w:w="3593" w:type="dxa"/>
            <w:noWrap/>
            <w:hideMark/>
          </w:tcPr>
          <w:p w14:paraId="6B2207CF" w14:textId="77777777" w:rsidR="00F1149A" w:rsidRPr="00F1149A" w:rsidRDefault="00F1149A">
            <w:r w:rsidRPr="00F1149A">
              <w:rPr>
                <w:rFonts w:hint="eastAsia"/>
              </w:rPr>
              <w:t>CHRNA4</w:t>
            </w:r>
          </w:p>
        </w:tc>
      </w:tr>
      <w:tr w:rsidR="00F1149A" w:rsidRPr="00F1149A" w14:paraId="62F755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10CD48" w14:textId="77777777" w:rsidR="00F1149A" w:rsidRPr="00F1149A" w:rsidRDefault="00F1149A">
            <w:r w:rsidRPr="00F1149A">
              <w:rPr>
                <w:rFonts w:hint="eastAsia"/>
              </w:rPr>
              <w:t>682</w:t>
            </w:r>
          </w:p>
        </w:tc>
        <w:tc>
          <w:tcPr>
            <w:tcW w:w="3593" w:type="dxa"/>
            <w:noWrap/>
            <w:hideMark/>
          </w:tcPr>
          <w:p w14:paraId="14A04157" w14:textId="77777777" w:rsidR="00F1149A" w:rsidRPr="00F1149A" w:rsidRDefault="00F1149A">
            <w:r w:rsidRPr="00F1149A">
              <w:rPr>
                <w:rFonts w:hint="eastAsia"/>
              </w:rPr>
              <w:t>UGT1A4</w:t>
            </w:r>
          </w:p>
        </w:tc>
      </w:tr>
      <w:tr w:rsidR="00F1149A" w:rsidRPr="00F1149A" w14:paraId="78CE99D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9B310F" w14:textId="77777777" w:rsidR="00F1149A" w:rsidRPr="00F1149A" w:rsidRDefault="00F1149A">
            <w:r w:rsidRPr="00F1149A">
              <w:rPr>
                <w:rFonts w:hint="eastAsia"/>
              </w:rPr>
              <w:t>683</w:t>
            </w:r>
          </w:p>
        </w:tc>
        <w:tc>
          <w:tcPr>
            <w:tcW w:w="3593" w:type="dxa"/>
            <w:noWrap/>
            <w:hideMark/>
          </w:tcPr>
          <w:p w14:paraId="6DB5F6EB" w14:textId="77777777" w:rsidR="00F1149A" w:rsidRPr="00F1149A" w:rsidRDefault="00F1149A">
            <w:r w:rsidRPr="00F1149A">
              <w:rPr>
                <w:rFonts w:hint="eastAsia"/>
              </w:rPr>
              <w:t>KAT5</w:t>
            </w:r>
          </w:p>
        </w:tc>
      </w:tr>
      <w:tr w:rsidR="00F1149A" w:rsidRPr="00F1149A" w14:paraId="7F3ABAE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F0D2B4" w14:textId="77777777" w:rsidR="00F1149A" w:rsidRPr="00F1149A" w:rsidRDefault="00F1149A">
            <w:r w:rsidRPr="00F1149A">
              <w:rPr>
                <w:rFonts w:hint="eastAsia"/>
              </w:rPr>
              <w:t>684</w:t>
            </w:r>
          </w:p>
        </w:tc>
        <w:tc>
          <w:tcPr>
            <w:tcW w:w="3593" w:type="dxa"/>
            <w:noWrap/>
            <w:hideMark/>
          </w:tcPr>
          <w:p w14:paraId="39D01823" w14:textId="77777777" w:rsidR="00F1149A" w:rsidRPr="00F1149A" w:rsidRDefault="00F1149A">
            <w:r w:rsidRPr="00F1149A">
              <w:rPr>
                <w:rFonts w:hint="eastAsia"/>
              </w:rPr>
              <w:t>APAF1</w:t>
            </w:r>
          </w:p>
        </w:tc>
      </w:tr>
      <w:tr w:rsidR="00F1149A" w:rsidRPr="00F1149A" w14:paraId="192893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20EEA3" w14:textId="77777777" w:rsidR="00F1149A" w:rsidRPr="00F1149A" w:rsidRDefault="00F1149A">
            <w:r w:rsidRPr="00F1149A">
              <w:rPr>
                <w:rFonts w:hint="eastAsia"/>
              </w:rPr>
              <w:t>685</w:t>
            </w:r>
          </w:p>
        </w:tc>
        <w:tc>
          <w:tcPr>
            <w:tcW w:w="3593" w:type="dxa"/>
            <w:noWrap/>
            <w:hideMark/>
          </w:tcPr>
          <w:p w14:paraId="096F980B" w14:textId="77777777" w:rsidR="00F1149A" w:rsidRPr="00F1149A" w:rsidRDefault="00F1149A">
            <w:r w:rsidRPr="00F1149A">
              <w:rPr>
                <w:rFonts w:hint="eastAsia"/>
              </w:rPr>
              <w:t>PRSS3</w:t>
            </w:r>
          </w:p>
        </w:tc>
      </w:tr>
      <w:tr w:rsidR="00F1149A" w:rsidRPr="00F1149A" w14:paraId="77FEB0D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B4FCE1" w14:textId="77777777" w:rsidR="00F1149A" w:rsidRPr="00F1149A" w:rsidRDefault="00F1149A">
            <w:r w:rsidRPr="00F1149A">
              <w:rPr>
                <w:rFonts w:hint="eastAsia"/>
              </w:rPr>
              <w:t>686</w:t>
            </w:r>
          </w:p>
        </w:tc>
        <w:tc>
          <w:tcPr>
            <w:tcW w:w="3593" w:type="dxa"/>
            <w:noWrap/>
            <w:hideMark/>
          </w:tcPr>
          <w:p w14:paraId="6E5618B4" w14:textId="77777777" w:rsidR="00F1149A" w:rsidRPr="00F1149A" w:rsidRDefault="00F1149A">
            <w:r w:rsidRPr="00F1149A">
              <w:rPr>
                <w:rFonts w:hint="eastAsia"/>
              </w:rPr>
              <w:t>CHRNA5</w:t>
            </w:r>
          </w:p>
        </w:tc>
      </w:tr>
      <w:tr w:rsidR="00F1149A" w:rsidRPr="00F1149A" w14:paraId="767B9B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0D32743" w14:textId="77777777" w:rsidR="00F1149A" w:rsidRPr="00F1149A" w:rsidRDefault="00F1149A">
            <w:r w:rsidRPr="00F1149A">
              <w:rPr>
                <w:rFonts w:hint="eastAsia"/>
              </w:rPr>
              <w:t>687</w:t>
            </w:r>
          </w:p>
        </w:tc>
        <w:tc>
          <w:tcPr>
            <w:tcW w:w="3593" w:type="dxa"/>
            <w:noWrap/>
            <w:hideMark/>
          </w:tcPr>
          <w:p w14:paraId="3F95F242" w14:textId="77777777" w:rsidR="00F1149A" w:rsidRPr="00F1149A" w:rsidRDefault="00F1149A">
            <w:r w:rsidRPr="00F1149A">
              <w:rPr>
                <w:rFonts w:hint="eastAsia"/>
              </w:rPr>
              <w:t>STK17B</w:t>
            </w:r>
          </w:p>
        </w:tc>
      </w:tr>
      <w:tr w:rsidR="00F1149A" w:rsidRPr="00F1149A" w14:paraId="2042C2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01CFA8" w14:textId="77777777" w:rsidR="00F1149A" w:rsidRPr="00F1149A" w:rsidRDefault="00F1149A">
            <w:r w:rsidRPr="00F1149A">
              <w:rPr>
                <w:rFonts w:hint="eastAsia"/>
              </w:rPr>
              <w:t>688</w:t>
            </w:r>
          </w:p>
        </w:tc>
        <w:tc>
          <w:tcPr>
            <w:tcW w:w="3593" w:type="dxa"/>
            <w:noWrap/>
            <w:hideMark/>
          </w:tcPr>
          <w:p w14:paraId="03885573" w14:textId="77777777" w:rsidR="00F1149A" w:rsidRPr="00F1149A" w:rsidRDefault="00F1149A">
            <w:r w:rsidRPr="00F1149A">
              <w:rPr>
                <w:rFonts w:hint="eastAsia"/>
              </w:rPr>
              <w:t>CHRNA6</w:t>
            </w:r>
          </w:p>
        </w:tc>
      </w:tr>
      <w:tr w:rsidR="00F1149A" w:rsidRPr="00F1149A" w14:paraId="6FB62E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1FB799" w14:textId="77777777" w:rsidR="00F1149A" w:rsidRPr="00F1149A" w:rsidRDefault="00F1149A">
            <w:r w:rsidRPr="00F1149A">
              <w:rPr>
                <w:rFonts w:hint="eastAsia"/>
              </w:rPr>
              <w:t>689</w:t>
            </w:r>
          </w:p>
        </w:tc>
        <w:tc>
          <w:tcPr>
            <w:tcW w:w="3593" w:type="dxa"/>
            <w:noWrap/>
            <w:hideMark/>
          </w:tcPr>
          <w:p w14:paraId="27D34977" w14:textId="77777777" w:rsidR="00F1149A" w:rsidRPr="00F1149A" w:rsidRDefault="00F1149A">
            <w:r w:rsidRPr="00F1149A">
              <w:rPr>
                <w:rFonts w:hint="eastAsia"/>
              </w:rPr>
              <w:t>UGT1A6</w:t>
            </w:r>
          </w:p>
        </w:tc>
      </w:tr>
      <w:tr w:rsidR="00F1149A" w:rsidRPr="00F1149A" w14:paraId="3618F16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2C5165" w14:textId="77777777" w:rsidR="00F1149A" w:rsidRPr="00F1149A" w:rsidRDefault="00F1149A">
            <w:r w:rsidRPr="00F1149A">
              <w:rPr>
                <w:rFonts w:hint="eastAsia"/>
              </w:rPr>
              <w:t>690</w:t>
            </w:r>
          </w:p>
        </w:tc>
        <w:tc>
          <w:tcPr>
            <w:tcW w:w="3593" w:type="dxa"/>
            <w:noWrap/>
            <w:hideMark/>
          </w:tcPr>
          <w:p w14:paraId="2E3B5AD9" w14:textId="77777777" w:rsidR="00F1149A" w:rsidRPr="00F1149A" w:rsidRDefault="00F1149A">
            <w:r w:rsidRPr="00F1149A">
              <w:rPr>
                <w:rFonts w:hint="eastAsia"/>
              </w:rPr>
              <w:t>NDUFA10</w:t>
            </w:r>
          </w:p>
        </w:tc>
      </w:tr>
      <w:tr w:rsidR="00F1149A" w:rsidRPr="00F1149A" w14:paraId="68264A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F2BE15" w14:textId="77777777" w:rsidR="00F1149A" w:rsidRPr="00F1149A" w:rsidRDefault="00F1149A">
            <w:r w:rsidRPr="00F1149A">
              <w:rPr>
                <w:rFonts w:hint="eastAsia"/>
              </w:rPr>
              <w:t>691</w:t>
            </w:r>
          </w:p>
        </w:tc>
        <w:tc>
          <w:tcPr>
            <w:tcW w:w="3593" w:type="dxa"/>
            <w:noWrap/>
            <w:hideMark/>
          </w:tcPr>
          <w:p w14:paraId="7C732383" w14:textId="77777777" w:rsidR="00F1149A" w:rsidRPr="00F1149A" w:rsidRDefault="00F1149A">
            <w:r w:rsidRPr="00F1149A">
              <w:rPr>
                <w:rFonts w:hint="eastAsia"/>
              </w:rPr>
              <w:t>TPI1</w:t>
            </w:r>
          </w:p>
        </w:tc>
      </w:tr>
      <w:tr w:rsidR="00F1149A" w:rsidRPr="00F1149A" w14:paraId="7CA6D2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014E53" w14:textId="77777777" w:rsidR="00F1149A" w:rsidRPr="00F1149A" w:rsidRDefault="00F1149A">
            <w:r w:rsidRPr="00F1149A">
              <w:rPr>
                <w:rFonts w:hint="eastAsia"/>
              </w:rPr>
              <w:t>692</w:t>
            </w:r>
          </w:p>
        </w:tc>
        <w:tc>
          <w:tcPr>
            <w:tcW w:w="3593" w:type="dxa"/>
            <w:noWrap/>
            <w:hideMark/>
          </w:tcPr>
          <w:p w14:paraId="6D26981F" w14:textId="77777777" w:rsidR="00F1149A" w:rsidRPr="00F1149A" w:rsidRDefault="00F1149A">
            <w:r w:rsidRPr="00F1149A">
              <w:rPr>
                <w:rFonts w:hint="eastAsia"/>
              </w:rPr>
              <w:t>TRDMT1</w:t>
            </w:r>
          </w:p>
        </w:tc>
      </w:tr>
      <w:tr w:rsidR="00F1149A" w:rsidRPr="00F1149A" w14:paraId="4C4D13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E742DC" w14:textId="77777777" w:rsidR="00F1149A" w:rsidRPr="00F1149A" w:rsidRDefault="00F1149A">
            <w:r w:rsidRPr="00F1149A">
              <w:rPr>
                <w:rFonts w:hint="eastAsia"/>
              </w:rPr>
              <w:t>693</w:t>
            </w:r>
          </w:p>
        </w:tc>
        <w:tc>
          <w:tcPr>
            <w:tcW w:w="3593" w:type="dxa"/>
            <w:noWrap/>
            <w:hideMark/>
          </w:tcPr>
          <w:p w14:paraId="10FCC638" w14:textId="77777777" w:rsidR="00F1149A" w:rsidRPr="00F1149A" w:rsidRDefault="00F1149A">
            <w:r w:rsidRPr="00F1149A">
              <w:rPr>
                <w:rFonts w:hint="eastAsia"/>
              </w:rPr>
              <w:t>UGT1A7</w:t>
            </w:r>
          </w:p>
        </w:tc>
      </w:tr>
      <w:tr w:rsidR="00F1149A" w:rsidRPr="00F1149A" w14:paraId="6C13DC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E1E41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694</w:t>
            </w:r>
          </w:p>
        </w:tc>
        <w:tc>
          <w:tcPr>
            <w:tcW w:w="3593" w:type="dxa"/>
            <w:noWrap/>
            <w:hideMark/>
          </w:tcPr>
          <w:p w14:paraId="4BF75F67" w14:textId="77777777" w:rsidR="00F1149A" w:rsidRPr="00F1149A" w:rsidRDefault="00F1149A">
            <w:r w:rsidRPr="00F1149A">
              <w:rPr>
                <w:rFonts w:hint="eastAsia"/>
              </w:rPr>
              <w:t>ATP6</w:t>
            </w:r>
          </w:p>
        </w:tc>
      </w:tr>
      <w:tr w:rsidR="00F1149A" w:rsidRPr="00F1149A" w14:paraId="2B8615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027574" w14:textId="77777777" w:rsidR="00F1149A" w:rsidRPr="00F1149A" w:rsidRDefault="00F1149A">
            <w:r w:rsidRPr="00F1149A">
              <w:rPr>
                <w:rFonts w:hint="eastAsia"/>
              </w:rPr>
              <w:t>695</w:t>
            </w:r>
          </w:p>
        </w:tc>
        <w:tc>
          <w:tcPr>
            <w:tcW w:w="3593" w:type="dxa"/>
            <w:noWrap/>
            <w:hideMark/>
          </w:tcPr>
          <w:p w14:paraId="6660D2DB" w14:textId="77777777" w:rsidR="00F1149A" w:rsidRPr="00F1149A" w:rsidRDefault="00F1149A">
            <w:r w:rsidRPr="00F1149A">
              <w:rPr>
                <w:rFonts w:hint="eastAsia"/>
              </w:rPr>
              <w:t>CHRNA7</w:t>
            </w:r>
          </w:p>
        </w:tc>
      </w:tr>
      <w:tr w:rsidR="00F1149A" w:rsidRPr="00F1149A" w14:paraId="55AD3C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E40505" w14:textId="77777777" w:rsidR="00F1149A" w:rsidRPr="00F1149A" w:rsidRDefault="00F1149A">
            <w:r w:rsidRPr="00F1149A">
              <w:rPr>
                <w:rFonts w:hint="eastAsia"/>
              </w:rPr>
              <w:t>696</w:t>
            </w:r>
          </w:p>
        </w:tc>
        <w:tc>
          <w:tcPr>
            <w:tcW w:w="3593" w:type="dxa"/>
            <w:noWrap/>
            <w:hideMark/>
          </w:tcPr>
          <w:p w14:paraId="33A17FB6" w14:textId="77777777" w:rsidR="00F1149A" w:rsidRPr="00F1149A" w:rsidRDefault="00F1149A">
            <w:r w:rsidRPr="00F1149A">
              <w:rPr>
                <w:rFonts w:hint="eastAsia"/>
              </w:rPr>
              <w:t>NDUFA11</w:t>
            </w:r>
          </w:p>
        </w:tc>
      </w:tr>
      <w:tr w:rsidR="00F1149A" w:rsidRPr="00F1149A" w14:paraId="689260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F18E0E" w14:textId="77777777" w:rsidR="00F1149A" w:rsidRPr="00F1149A" w:rsidRDefault="00F1149A">
            <w:r w:rsidRPr="00F1149A">
              <w:rPr>
                <w:rFonts w:hint="eastAsia"/>
              </w:rPr>
              <w:t>697</w:t>
            </w:r>
          </w:p>
        </w:tc>
        <w:tc>
          <w:tcPr>
            <w:tcW w:w="3593" w:type="dxa"/>
            <w:noWrap/>
            <w:hideMark/>
          </w:tcPr>
          <w:p w14:paraId="5AE399DC" w14:textId="77777777" w:rsidR="00F1149A" w:rsidRPr="00F1149A" w:rsidRDefault="00F1149A">
            <w:r w:rsidRPr="00F1149A">
              <w:rPr>
                <w:rFonts w:hint="eastAsia"/>
              </w:rPr>
              <w:t>HTR1B</w:t>
            </w:r>
          </w:p>
        </w:tc>
      </w:tr>
      <w:tr w:rsidR="00F1149A" w:rsidRPr="00F1149A" w14:paraId="0998E4C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91631E" w14:textId="77777777" w:rsidR="00F1149A" w:rsidRPr="00F1149A" w:rsidRDefault="00F1149A">
            <w:r w:rsidRPr="00F1149A">
              <w:rPr>
                <w:rFonts w:hint="eastAsia"/>
              </w:rPr>
              <w:t>698</w:t>
            </w:r>
          </w:p>
        </w:tc>
        <w:tc>
          <w:tcPr>
            <w:tcW w:w="3593" w:type="dxa"/>
            <w:noWrap/>
            <w:hideMark/>
          </w:tcPr>
          <w:p w14:paraId="2E9447F2" w14:textId="77777777" w:rsidR="00F1149A" w:rsidRPr="00F1149A" w:rsidRDefault="00F1149A">
            <w:r w:rsidRPr="00F1149A">
              <w:rPr>
                <w:rFonts w:hint="eastAsia"/>
              </w:rPr>
              <w:t>UGT1A8</w:t>
            </w:r>
          </w:p>
        </w:tc>
      </w:tr>
      <w:tr w:rsidR="00F1149A" w:rsidRPr="00F1149A" w14:paraId="3046F4A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8DACA4" w14:textId="77777777" w:rsidR="00F1149A" w:rsidRPr="00F1149A" w:rsidRDefault="00F1149A">
            <w:r w:rsidRPr="00F1149A">
              <w:rPr>
                <w:rFonts w:hint="eastAsia"/>
              </w:rPr>
              <w:t>699</w:t>
            </w:r>
          </w:p>
        </w:tc>
        <w:tc>
          <w:tcPr>
            <w:tcW w:w="3593" w:type="dxa"/>
            <w:noWrap/>
            <w:hideMark/>
          </w:tcPr>
          <w:p w14:paraId="5B24DD34" w14:textId="77777777" w:rsidR="00F1149A" w:rsidRPr="00F1149A" w:rsidRDefault="00F1149A">
            <w:r w:rsidRPr="00F1149A">
              <w:rPr>
                <w:rFonts w:hint="eastAsia"/>
              </w:rPr>
              <w:t>NDUFA12</w:t>
            </w:r>
          </w:p>
        </w:tc>
      </w:tr>
      <w:tr w:rsidR="00F1149A" w:rsidRPr="00F1149A" w14:paraId="15D7CAE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2364B5" w14:textId="77777777" w:rsidR="00F1149A" w:rsidRPr="00F1149A" w:rsidRDefault="00F1149A">
            <w:r w:rsidRPr="00F1149A">
              <w:rPr>
                <w:rFonts w:hint="eastAsia"/>
              </w:rPr>
              <w:t>700</w:t>
            </w:r>
          </w:p>
        </w:tc>
        <w:tc>
          <w:tcPr>
            <w:tcW w:w="3593" w:type="dxa"/>
            <w:noWrap/>
            <w:hideMark/>
          </w:tcPr>
          <w:p w14:paraId="41DB51A4" w14:textId="77777777" w:rsidR="00F1149A" w:rsidRPr="00F1149A" w:rsidRDefault="00F1149A">
            <w:r w:rsidRPr="00F1149A">
              <w:rPr>
                <w:rFonts w:hint="eastAsia"/>
              </w:rPr>
              <w:t>CHRNA9</w:t>
            </w:r>
          </w:p>
        </w:tc>
      </w:tr>
      <w:tr w:rsidR="00F1149A" w:rsidRPr="00F1149A" w14:paraId="45843D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900751" w14:textId="77777777" w:rsidR="00F1149A" w:rsidRPr="00F1149A" w:rsidRDefault="00F1149A">
            <w:r w:rsidRPr="00F1149A">
              <w:rPr>
                <w:rFonts w:hint="eastAsia"/>
              </w:rPr>
              <w:t>701</w:t>
            </w:r>
          </w:p>
        </w:tc>
        <w:tc>
          <w:tcPr>
            <w:tcW w:w="3593" w:type="dxa"/>
            <w:noWrap/>
            <w:hideMark/>
          </w:tcPr>
          <w:p w14:paraId="3A756A85" w14:textId="77777777" w:rsidR="00F1149A" w:rsidRPr="00F1149A" w:rsidRDefault="00F1149A">
            <w:r w:rsidRPr="00F1149A">
              <w:rPr>
                <w:rFonts w:hint="eastAsia"/>
              </w:rPr>
              <w:t>UGT1A9</w:t>
            </w:r>
          </w:p>
        </w:tc>
      </w:tr>
      <w:tr w:rsidR="00F1149A" w:rsidRPr="00F1149A" w14:paraId="672DEC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4087AB" w14:textId="77777777" w:rsidR="00F1149A" w:rsidRPr="00F1149A" w:rsidRDefault="00F1149A">
            <w:r w:rsidRPr="00F1149A">
              <w:rPr>
                <w:rFonts w:hint="eastAsia"/>
              </w:rPr>
              <w:t>702</w:t>
            </w:r>
          </w:p>
        </w:tc>
        <w:tc>
          <w:tcPr>
            <w:tcW w:w="3593" w:type="dxa"/>
            <w:noWrap/>
            <w:hideMark/>
          </w:tcPr>
          <w:p w14:paraId="2FA1A46E" w14:textId="77777777" w:rsidR="00F1149A" w:rsidRPr="00F1149A" w:rsidRDefault="00F1149A">
            <w:r w:rsidRPr="00F1149A">
              <w:rPr>
                <w:rFonts w:hint="eastAsia"/>
              </w:rPr>
              <w:t>NDUFA13</w:t>
            </w:r>
          </w:p>
        </w:tc>
      </w:tr>
      <w:tr w:rsidR="00F1149A" w:rsidRPr="00F1149A" w14:paraId="0C9E7C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E229F8" w14:textId="77777777" w:rsidR="00F1149A" w:rsidRPr="00F1149A" w:rsidRDefault="00F1149A">
            <w:r w:rsidRPr="00F1149A">
              <w:rPr>
                <w:rFonts w:hint="eastAsia"/>
              </w:rPr>
              <w:t>703</w:t>
            </w:r>
          </w:p>
        </w:tc>
        <w:tc>
          <w:tcPr>
            <w:tcW w:w="3593" w:type="dxa"/>
            <w:noWrap/>
            <w:hideMark/>
          </w:tcPr>
          <w:p w14:paraId="6A710375" w14:textId="77777777" w:rsidR="00F1149A" w:rsidRPr="00F1149A" w:rsidRDefault="00F1149A">
            <w:r w:rsidRPr="00F1149A">
              <w:rPr>
                <w:rFonts w:hint="eastAsia"/>
              </w:rPr>
              <w:t>HTR1D</w:t>
            </w:r>
          </w:p>
        </w:tc>
      </w:tr>
      <w:tr w:rsidR="00F1149A" w:rsidRPr="00F1149A" w14:paraId="1C04737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2350D2" w14:textId="77777777" w:rsidR="00F1149A" w:rsidRPr="00F1149A" w:rsidRDefault="00F1149A">
            <w:r w:rsidRPr="00F1149A">
              <w:rPr>
                <w:rFonts w:hint="eastAsia"/>
              </w:rPr>
              <w:t>704</w:t>
            </w:r>
          </w:p>
        </w:tc>
        <w:tc>
          <w:tcPr>
            <w:tcW w:w="3593" w:type="dxa"/>
            <w:noWrap/>
            <w:hideMark/>
          </w:tcPr>
          <w:p w14:paraId="60E0680C" w14:textId="77777777" w:rsidR="00F1149A" w:rsidRPr="00F1149A" w:rsidRDefault="00F1149A">
            <w:r w:rsidRPr="00F1149A">
              <w:rPr>
                <w:rFonts w:hint="eastAsia"/>
              </w:rPr>
              <w:t>PET112</w:t>
            </w:r>
          </w:p>
        </w:tc>
      </w:tr>
      <w:tr w:rsidR="00F1149A" w:rsidRPr="00F1149A" w14:paraId="774228D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CDA325" w14:textId="77777777" w:rsidR="00F1149A" w:rsidRPr="00F1149A" w:rsidRDefault="00F1149A">
            <w:r w:rsidRPr="00F1149A">
              <w:rPr>
                <w:rFonts w:hint="eastAsia"/>
              </w:rPr>
              <w:t>705</w:t>
            </w:r>
          </w:p>
        </w:tc>
        <w:tc>
          <w:tcPr>
            <w:tcW w:w="3593" w:type="dxa"/>
            <w:noWrap/>
            <w:hideMark/>
          </w:tcPr>
          <w:p w14:paraId="78F8AE43" w14:textId="77777777" w:rsidR="00F1149A" w:rsidRPr="00F1149A" w:rsidRDefault="00F1149A">
            <w:r w:rsidRPr="00F1149A">
              <w:rPr>
                <w:rFonts w:hint="eastAsia"/>
              </w:rPr>
              <w:t>ABCB1</w:t>
            </w:r>
          </w:p>
        </w:tc>
      </w:tr>
      <w:tr w:rsidR="00F1149A" w:rsidRPr="00F1149A" w14:paraId="7F8C60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268F1C" w14:textId="77777777" w:rsidR="00F1149A" w:rsidRPr="00F1149A" w:rsidRDefault="00F1149A">
            <w:r w:rsidRPr="00F1149A">
              <w:rPr>
                <w:rFonts w:hint="eastAsia"/>
              </w:rPr>
              <w:t>706</w:t>
            </w:r>
          </w:p>
        </w:tc>
        <w:tc>
          <w:tcPr>
            <w:tcW w:w="3593" w:type="dxa"/>
            <w:noWrap/>
            <w:hideMark/>
          </w:tcPr>
          <w:p w14:paraId="224D0382" w14:textId="77777777" w:rsidR="00F1149A" w:rsidRPr="00F1149A" w:rsidRDefault="00F1149A">
            <w:r w:rsidRPr="00F1149A">
              <w:rPr>
                <w:rFonts w:hint="eastAsia"/>
              </w:rPr>
              <w:t>PMP2</w:t>
            </w:r>
          </w:p>
        </w:tc>
      </w:tr>
      <w:tr w:rsidR="00F1149A" w:rsidRPr="00F1149A" w14:paraId="53600F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4BCEAB" w14:textId="77777777" w:rsidR="00F1149A" w:rsidRPr="00F1149A" w:rsidRDefault="00F1149A">
            <w:r w:rsidRPr="00F1149A">
              <w:rPr>
                <w:rFonts w:hint="eastAsia"/>
              </w:rPr>
              <w:t>707</w:t>
            </w:r>
          </w:p>
        </w:tc>
        <w:tc>
          <w:tcPr>
            <w:tcW w:w="3593" w:type="dxa"/>
            <w:noWrap/>
            <w:hideMark/>
          </w:tcPr>
          <w:p w14:paraId="42445AE6" w14:textId="77777777" w:rsidR="00F1149A" w:rsidRPr="00F1149A" w:rsidRDefault="00F1149A">
            <w:r w:rsidRPr="00F1149A">
              <w:rPr>
                <w:rFonts w:hint="eastAsia"/>
              </w:rPr>
              <w:t>HLA-A</w:t>
            </w:r>
          </w:p>
        </w:tc>
      </w:tr>
      <w:tr w:rsidR="00F1149A" w:rsidRPr="00F1149A" w14:paraId="07C064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325710" w14:textId="77777777" w:rsidR="00F1149A" w:rsidRPr="00F1149A" w:rsidRDefault="00F1149A">
            <w:r w:rsidRPr="00F1149A">
              <w:rPr>
                <w:rFonts w:hint="eastAsia"/>
              </w:rPr>
              <w:t>708</w:t>
            </w:r>
          </w:p>
        </w:tc>
        <w:tc>
          <w:tcPr>
            <w:tcW w:w="3593" w:type="dxa"/>
            <w:noWrap/>
            <w:hideMark/>
          </w:tcPr>
          <w:p w14:paraId="5142B902" w14:textId="77777777" w:rsidR="00F1149A" w:rsidRPr="00F1149A" w:rsidRDefault="00F1149A">
            <w:r w:rsidRPr="00F1149A">
              <w:rPr>
                <w:rFonts w:hint="eastAsia"/>
              </w:rPr>
              <w:t>HLA-B</w:t>
            </w:r>
          </w:p>
        </w:tc>
      </w:tr>
      <w:tr w:rsidR="00F1149A" w:rsidRPr="00F1149A" w14:paraId="0E2845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D8CC15" w14:textId="77777777" w:rsidR="00F1149A" w:rsidRPr="00F1149A" w:rsidRDefault="00F1149A">
            <w:r w:rsidRPr="00F1149A">
              <w:rPr>
                <w:rFonts w:hint="eastAsia"/>
              </w:rPr>
              <w:t>709</w:t>
            </w:r>
          </w:p>
        </w:tc>
        <w:tc>
          <w:tcPr>
            <w:tcW w:w="3593" w:type="dxa"/>
            <w:noWrap/>
            <w:hideMark/>
          </w:tcPr>
          <w:p w14:paraId="6A1A4DD1" w14:textId="77777777" w:rsidR="00F1149A" w:rsidRPr="00F1149A" w:rsidRDefault="00F1149A">
            <w:r w:rsidRPr="00F1149A">
              <w:rPr>
                <w:rFonts w:hint="eastAsia"/>
              </w:rPr>
              <w:t>HLA-C</w:t>
            </w:r>
          </w:p>
        </w:tc>
      </w:tr>
      <w:tr w:rsidR="00F1149A" w:rsidRPr="00F1149A" w14:paraId="1533ABD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FC8C7D" w14:textId="77777777" w:rsidR="00F1149A" w:rsidRPr="00F1149A" w:rsidRDefault="00F1149A">
            <w:r w:rsidRPr="00F1149A">
              <w:rPr>
                <w:rFonts w:hint="eastAsia"/>
              </w:rPr>
              <w:t>710</w:t>
            </w:r>
          </w:p>
        </w:tc>
        <w:tc>
          <w:tcPr>
            <w:tcW w:w="3593" w:type="dxa"/>
            <w:noWrap/>
            <w:hideMark/>
          </w:tcPr>
          <w:p w14:paraId="28A67718" w14:textId="77777777" w:rsidR="00F1149A" w:rsidRPr="00F1149A" w:rsidRDefault="00F1149A">
            <w:r w:rsidRPr="00F1149A">
              <w:rPr>
                <w:rFonts w:hint="eastAsia"/>
              </w:rPr>
              <w:t>ABCB4</w:t>
            </w:r>
          </w:p>
        </w:tc>
      </w:tr>
      <w:tr w:rsidR="00F1149A" w:rsidRPr="00F1149A" w14:paraId="14C922E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53FB98" w14:textId="77777777" w:rsidR="00F1149A" w:rsidRPr="00F1149A" w:rsidRDefault="00F1149A">
            <w:r w:rsidRPr="00F1149A">
              <w:rPr>
                <w:rFonts w:hint="eastAsia"/>
              </w:rPr>
              <w:t>711</w:t>
            </w:r>
          </w:p>
        </w:tc>
        <w:tc>
          <w:tcPr>
            <w:tcW w:w="3593" w:type="dxa"/>
            <w:noWrap/>
            <w:hideMark/>
          </w:tcPr>
          <w:p w14:paraId="02E7E1AC" w14:textId="77777777" w:rsidR="00F1149A" w:rsidRPr="00F1149A" w:rsidRDefault="00F1149A">
            <w:r w:rsidRPr="00F1149A">
              <w:rPr>
                <w:rFonts w:hint="eastAsia"/>
              </w:rPr>
              <w:t>TP53</w:t>
            </w:r>
          </w:p>
        </w:tc>
      </w:tr>
      <w:tr w:rsidR="00F1149A" w:rsidRPr="00F1149A" w14:paraId="555C00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4BEFB4" w14:textId="77777777" w:rsidR="00F1149A" w:rsidRPr="00F1149A" w:rsidRDefault="00F1149A">
            <w:r w:rsidRPr="00F1149A">
              <w:rPr>
                <w:rFonts w:hint="eastAsia"/>
              </w:rPr>
              <w:t>712</w:t>
            </w:r>
          </w:p>
        </w:tc>
        <w:tc>
          <w:tcPr>
            <w:tcW w:w="3593" w:type="dxa"/>
            <w:noWrap/>
            <w:hideMark/>
          </w:tcPr>
          <w:p w14:paraId="13378E55" w14:textId="77777777" w:rsidR="00F1149A" w:rsidRPr="00F1149A" w:rsidRDefault="00F1149A">
            <w:r w:rsidRPr="00F1149A">
              <w:rPr>
                <w:rFonts w:hint="eastAsia"/>
              </w:rPr>
              <w:t>COX7A1</w:t>
            </w:r>
          </w:p>
        </w:tc>
      </w:tr>
      <w:tr w:rsidR="00F1149A" w:rsidRPr="00F1149A" w14:paraId="1D895F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86C414" w14:textId="77777777" w:rsidR="00F1149A" w:rsidRPr="00F1149A" w:rsidRDefault="00F1149A">
            <w:r w:rsidRPr="00F1149A">
              <w:rPr>
                <w:rFonts w:hint="eastAsia"/>
              </w:rPr>
              <w:t>713</w:t>
            </w:r>
          </w:p>
        </w:tc>
        <w:tc>
          <w:tcPr>
            <w:tcW w:w="3593" w:type="dxa"/>
            <w:noWrap/>
            <w:hideMark/>
          </w:tcPr>
          <w:p w14:paraId="5E1D1A5E" w14:textId="77777777" w:rsidR="00F1149A" w:rsidRPr="00F1149A" w:rsidRDefault="00F1149A">
            <w:r w:rsidRPr="00F1149A">
              <w:rPr>
                <w:rFonts w:hint="eastAsia"/>
              </w:rPr>
              <w:t>PPCDC</w:t>
            </w:r>
          </w:p>
        </w:tc>
      </w:tr>
      <w:tr w:rsidR="00F1149A" w:rsidRPr="00F1149A" w14:paraId="7466C7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24FCB9" w14:textId="77777777" w:rsidR="00F1149A" w:rsidRPr="00F1149A" w:rsidRDefault="00F1149A">
            <w:r w:rsidRPr="00F1149A">
              <w:rPr>
                <w:rFonts w:hint="eastAsia"/>
              </w:rPr>
              <w:t>714</w:t>
            </w:r>
          </w:p>
        </w:tc>
        <w:tc>
          <w:tcPr>
            <w:tcW w:w="3593" w:type="dxa"/>
            <w:noWrap/>
            <w:hideMark/>
          </w:tcPr>
          <w:p w14:paraId="38000905" w14:textId="77777777" w:rsidR="00F1149A" w:rsidRPr="00F1149A" w:rsidRDefault="00F1149A">
            <w:r w:rsidRPr="00F1149A">
              <w:rPr>
                <w:rFonts w:hint="eastAsia"/>
              </w:rPr>
              <w:t>ITPA</w:t>
            </w:r>
          </w:p>
        </w:tc>
      </w:tr>
      <w:tr w:rsidR="00F1149A" w:rsidRPr="00F1149A" w14:paraId="4FB704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EF2D7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15</w:t>
            </w:r>
          </w:p>
        </w:tc>
        <w:tc>
          <w:tcPr>
            <w:tcW w:w="3593" w:type="dxa"/>
            <w:noWrap/>
            <w:hideMark/>
          </w:tcPr>
          <w:p w14:paraId="63AF1B4B" w14:textId="77777777" w:rsidR="00F1149A" w:rsidRPr="00F1149A" w:rsidRDefault="00F1149A">
            <w:r w:rsidRPr="00F1149A">
              <w:rPr>
                <w:rFonts w:hint="eastAsia"/>
              </w:rPr>
              <w:t>CYP17A1</w:t>
            </w:r>
          </w:p>
        </w:tc>
      </w:tr>
      <w:tr w:rsidR="00F1149A" w:rsidRPr="00F1149A" w14:paraId="4027AD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431683" w14:textId="77777777" w:rsidR="00F1149A" w:rsidRPr="00F1149A" w:rsidRDefault="00F1149A">
            <w:r w:rsidRPr="00F1149A">
              <w:rPr>
                <w:rFonts w:hint="eastAsia"/>
              </w:rPr>
              <w:t>716</w:t>
            </w:r>
          </w:p>
        </w:tc>
        <w:tc>
          <w:tcPr>
            <w:tcW w:w="3593" w:type="dxa"/>
            <w:noWrap/>
            <w:hideMark/>
          </w:tcPr>
          <w:p w14:paraId="17C37336" w14:textId="77777777" w:rsidR="00F1149A" w:rsidRPr="00F1149A" w:rsidRDefault="00F1149A">
            <w:r w:rsidRPr="00F1149A">
              <w:rPr>
                <w:rFonts w:hint="eastAsia"/>
              </w:rPr>
              <w:t>BCAT1</w:t>
            </w:r>
          </w:p>
        </w:tc>
      </w:tr>
      <w:tr w:rsidR="00F1149A" w:rsidRPr="00F1149A" w14:paraId="3B5FDF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32C551" w14:textId="77777777" w:rsidR="00F1149A" w:rsidRPr="00F1149A" w:rsidRDefault="00F1149A">
            <w:r w:rsidRPr="00F1149A">
              <w:rPr>
                <w:rFonts w:hint="eastAsia"/>
              </w:rPr>
              <w:t>717</w:t>
            </w:r>
          </w:p>
        </w:tc>
        <w:tc>
          <w:tcPr>
            <w:tcW w:w="3593" w:type="dxa"/>
            <w:noWrap/>
            <w:hideMark/>
          </w:tcPr>
          <w:p w14:paraId="2FC889EC" w14:textId="77777777" w:rsidR="00F1149A" w:rsidRPr="00F1149A" w:rsidRDefault="00F1149A">
            <w:r w:rsidRPr="00F1149A">
              <w:rPr>
                <w:rFonts w:hint="eastAsia"/>
              </w:rPr>
              <w:t>BCAT2</w:t>
            </w:r>
          </w:p>
        </w:tc>
      </w:tr>
      <w:tr w:rsidR="00F1149A" w:rsidRPr="00F1149A" w14:paraId="1E5D04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1C769B" w14:textId="77777777" w:rsidR="00F1149A" w:rsidRPr="00F1149A" w:rsidRDefault="00F1149A">
            <w:r w:rsidRPr="00F1149A">
              <w:rPr>
                <w:rFonts w:hint="eastAsia"/>
              </w:rPr>
              <w:t>718</w:t>
            </w:r>
          </w:p>
        </w:tc>
        <w:tc>
          <w:tcPr>
            <w:tcW w:w="3593" w:type="dxa"/>
            <w:noWrap/>
            <w:hideMark/>
          </w:tcPr>
          <w:p w14:paraId="26FEF72B" w14:textId="77777777" w:rsidR="00F1149A" w:rsidRPr="00F1149A" w:rsidRDefault="00F1149A">
            <w:r w:rsidRPr="00F1149A">
              <w:rPr>
                <w:rFonts w:hint="eastAsia"/>
              </w:rPr>
              <w:t xml:space="preserve"> HSD3B1</w:t>
            </w:r>
          </w:p>
        </w:tc>
      </w:tr>
      <w:tr w:rsidR="00F1149A" w:rsidRPr="00F1149A" w14:paraId="2DBDA7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8E7162" w14:textId="77777777" w:rsidR="00F1149A" w:rsidRPr="00F1149A" w:rsidRDefault="00F1149A">
            <w:r w:rsidRPr="00F1149A">
              <w:rPr>
                <w:rFonts w:hint="eastAsia"/>
              </w:rPr>
              <w:t>719</w:t>
            </w:r>
          </w:p>
        </w:tc>
        <w:tc>
          <w:tcPr>
            <w:tcW w:w="3593" w:type="dxa"/>
            <w:noWrap/>
            <w:hideMark/>
          </w:tcPr>
          <w:p w14:paraId="00A0A3EF" w14:textId="77777777" w:rsidR="00F1149A" w:rsidRPr="00F1149A" w:rsidRDefault="00F1149A">
            <w:r w:rsidRPr="00F1149A">
              <w:rPr>
                <w:rFonts w:hint="eastAsia"/>
              </w:rPr>
              <w:t>HSD3B2</w:t>
            </w:r>
          </w:p>
        </w:tc>
      </w:tr>
      <w:tr w:rsidR="00F1149A" w:rsidRPr="00F1149A" w14:paraId="0CB392C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D06CC9" w14:textId="77777777" w:rsidR="00F1149A" w:rsidRPr="00F1149A" w:rsidRDefault="00F1149A">
            <w:r w:rsidRPr="00F1149A">
              <w:rPr>
                <w:rFonts w:hint="eastAsia"/>
              </w:rPr>
              <w:t>720</w:t>
            </w:r>
          </w:p>
        </w:tc>
        <w:tc>
          <w:tcPr>
            <w:tcW w:w="3593" w:type="dxa"/>
            <w:noWrap/>
            <w:hideMark/>
          </w:tcPr>
          <w:p w14:paraId="59EA4DB2" w14:textId="77777777" w:rsidR="00F1149A" w:rsidRPr="00F1149A" w:rsidRDefault="00F1149A">
            <w:r w:rsidRPr="00F1149A">
              <w:rPr>
                <w:rFonts w:hint="eastAsia"/>
              </w:rPr>
              <w:t>PPIA</w:t>
            </w:r>
          </w:p>
        </w:tc>
      </w:tr>
      <w:tr w:rsidR="00F1149A" w:rsidRPr="00F1149A" w14:paraId="443B053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12084C" w14:textId="77777777" w:rsidR="00F1149A" w:rsidRPr="00F1149A" w:rsidRDefault="00F1149A">
            <w:r w:rsidRPr="00F1149A">
              <w:rPr>
                <w:rFonts w:hint="eastAsia"/>
              </w:rPr>
              <w:t>721</w:t>
            </w:r>
          </w:p>
        </w:tc>
        <w:tc>
          <w:tcPr>
            <w:tcW w:w="3593" w:type="dxa"/>
            <w:noWrap/>
            <w:hideMark/>
          </w:tcPr>
          <w:p w14:paraId="2ED53410" w14:textId="77777777" w:rsidR="00F1149A" w:rsidRPr="00F1149A" w:rsidRDefault="00F1149A">
            <w:r w:rsidRPr="00F1149A">
              <w:rPr>
                <w:rFonts w:hint="eastAsia"/>
              </w:rPr>
              <w:t>PPIB</w:t>
            </w:r>
          </w:p>
        </w:tc>
      </w:tr>
      <w:tr w:rsidR="00F1149A" w:rsidRPr="00F1149A" w14:paraId="5ACD33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4483D9" w14:textId="77777777" w:rsidR="00F1149A" w:rsidRPr="00F1149A" w:rsidRDefault="00F1149A">
            <w:r w:rsidRPr="00F1149A">
              <w:rPr>
                <w:rFonts w:hint="eastAsia"/>
              </w:rPr>
              <w:t>722</w:t>
            </w:r>
          </w:p>
        </w:tc>
        <w:tc>
          <w:tcPr>
            <w:tcW w:w="3593" w:type="dxa"/>
            <w:noWrap/>
            <w:hideMark/>
          </w:tcPr>
          <w:p w14:paraId="0A82E664" w14:textId="77777777" w:rsidR="00F1149A" w:rsidRPr="00F1149A" w:rsidRDefault="00F1149A">
            <w:r w:rsidRPr="00F1149A">
              <w:rPr>
                <w:rFonts w:hint="eastAsia"/>
              </w:rPr>
              <w:t>TNFRSF10B</w:t>
            </w:r>
          </w:p>
        </w:tc>
      </w:tr>
      <w:tr w:rsidR="00F1149A" w:rsidRPr="00F1149A" w14:paraId="496B74D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3F0B3B" w14:textId="77777777" w:rsidR="00F1149A" w:rsidRPr="00F1149A" w:rsidRDefault="00F1149A">
            <w:r w:rsidRPr="00F1149A">
              <w:rPr>
                <w:rFonts w:hint="eastAsia"/>
              </w:rPr>
              <w:t>723</w:t>
            </w:r>
          </w:p>
        </w:tc>
        <w:tc>
          <w:tcPr>
            <w:tcW w:w="3593" w:type="dxa"/>
            <w:noWrap/>
            <w:hideMark/>
          </w:tcPr>
          <w:p w14:paraId="469E7E98" w14:textId="77777777" w:rsidR="00F1149A" w:rsidRPr="00F1149A" w:rsidRDefault="00F1149A">
            <w:r w:rsidRPr="00F1149A">
              <w:rPr>
                <w:rFonts w:hint="eastAsia"/>
              </w:rPr>
              <w:t>PPIC</w:t>
            </w:r>
          </w:p>
        </w:tc>
      </w:tr>
      <w:tr w:rsidR="00F1149A" w:rsidRPr="00F1149A" w14:paraId="32009C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6E6453" w14:textId="77777777" w:rsidR="00F1149A" w:rsidRPr="00F1149A" w:rsidRDefault="00F1149A">
            <w:r w:rsidRPr="00F1149A">
              <w:rPr>
                <w:rFonts w:hint="eastAsia"/>
              </w:rPr>
              <w:t>724</w:t>
            </w:r>
          </w:p>
        </w:tc>
        <w:tc>
          <w:tcPr>
            <w:tcW w:w="3593" w:type="dxa"/>
            <w:noWrap/>
            <w:hideMark/>
          </w:tcPr>
          <w:p w14:paraId="380BA689" w14:textId="77777777" w:rsidR="00F1149A" w:rsidRPr="00F1149A" w:rsidRDefault="00F1149A">
            <w:r w:rsidRPr="00F1149A">
              <w:rPr>
                <w:rFonts w:hint="eastAsia"/>
              </w:rPr>
              <w:t>CPT1A</w:t>
            </w:r>
          </w:p>
        </w:tc>
      </w:tr>
      <w:tr w:rsidR="00F1149A" w:rsidRPr="00F1149A" w14:paraId="10C165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7546D6" w14:textId="77777777" w:rsidR="00F1149A" w:rsidRPr="00F1149A" w:rsidRDefault="00F1149A">
            <w:r w:rsidRPr="00F1149A">
              <w:rPr>
                <w:rFonts w:hint="eastAsia"/>
              </w:rPr>
              <w:t>725</w:t>
            </w:r>
          </w:p>
        </w:tc>
        <w:tc>
          <w:tcPr>
            <w:tcW w:w="3593" w:type="dxa"/>
            <w:noWrap/>
            <w:hideMark/>
          </w:tcPr>
          <w:p w14:paraId="1A2B78AE" w14:textId="77777777" w:rsidR="00F1149A" w:rsidRPr="00F1149A" w:rsidRDefault="00F1149A">
            <w:r w:rsidRPr="00F1149A">
              <w:rPr>
                <w:rFonts w:hint="eastAsia"/>
              </w:rPr>
              <w:t>SLC29A1</w:t>
            </w:r>
          </w:p>
        </w:tc>
      </w:tr>
      <w:tr w:rsidR="00F1149A" w:rsidRPr="00F1149A" w14:paraId="22A086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518C7C" w14:textId="77777777" w:rsidR="00F1149A" w:rsidRPr="00F1149A" w:rsidRDefault="00F1149A">
            <w:r w:rsidRPr="00F1149A">
              <w:rPr>
                <w:rFonts w:hint="eastAsia"/>
              </w:rPr>
              <w:t>726</w:t>
            </w:r>
          </w:p>
        </w:tc>
        <w:tc>
          <w:tcPr>
            <w:tcW w:w="3593" w:type="dxa"/>
            <w:noWrap/>
            <w:hideMark/>
          </w:tcPr>
          <w:p w14:paraId="618767A8" w14:textId="77777777" w:rsidR="00F1149A" w:rsidRPr="00F1149A" w:rsidRDefault="00F1149A">
            <w:r w:rsidRPr="00F1149A">
              <w:rPr>
                <w:rFonts w:hint="eastAsia"/>
              </w:rPr>
              <w:t>TARSL2</w:t>
            </w:r>
          </w:p>
        </w:tc>
      </w:tr>
      <w:tr w:rsidR="00F1149A" w:rsidRPr="00F1149A" w14:paraId="360CD4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53C61F" w14:textId="77777777" w:rsidR="00F1149A" w:rsidRPr="00F1149A" w:rsidRDefault="00F1149A">
            <w:r w:rsidRPr="00F1149A">
              <w:rPr>
                <w:rFonts w:hint="eastAsia"/>
              </w:rPr>
              <w:t>727</w:t>
            </w:r>
          </w:p>
        </w:tc>
        <w:tc>
          <w:tcPr>
            <w:tcW w:w="3593" w:type="dxa"/>
            <w:noWrap/>
            <w:hideMark/>
          </w:tcPr>
          <w:p w14:paraId="3FE457E5" w14:textId="77777777" w:rsidR="00F1149A" w:rsidRPr="00F1149A" w:rsidRDefault="00F1149A">
            <w:r w:rsidRPr="00F1149A">
              <w:rPr>
                <w:rFonts w:hint="eastAsia"/>
              </w:rPr>
              <w:t>SLC29A2</w:t>
            </w:r>
          </w:p>
        </w:tc>
      </w:tr>
      <w:tr w:rsidR="00F1149A" w:rsidRPr="00F1149A" w14:paraId="3C99BD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49703C" w14:textId="77777777" w:rsidR="00F1149A" w:rsidRPr="00F1149A" w:rsidRDefault="00F1149A">
            <w:r w:rsidRPr="00F1149A">
              <w:rPr>
                <w:rFonts w:hint="eastAsia"/>
              </w:rPr>
              <w:t>728</w:t>
            </w:r>
          </w:p>
        </w:tc>
        <w:tc>
          <w:tcPr>
            <w:tcW w:w="3593" w:type="dxa"/>
            <w:noWrap/>
            <w:hideMark/>
          </w:tcPr>
          <w:p w14:paraId="0D637C07" w14:textId="77777777" w:rsidR="00F1149A" w:rsidRPr="00F1149A" w:rsidRDefault="00F1149A">
            <w:r w:rsidRPr="00F1149A">
              <w:rPr>
                <w:rFonts w:hint="eastAsia"/>
              </w:rPr>
              <w:t xml:space="preserve"> PPIF</w:t>
            </w:r>
          </w:p>
        </w:tc>
      </w:tr>
      <w:tr w:rsidR="00F1149A" w:rsidRPr="00F1149A" w14:paraId="24A639A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1845CD" w14:textId="77777777" w:rsidR="00F1149A" w:rsidRPr="00F1149A" w:rsidRDefault="00F1149A">
            <w:r w:rsidRPr="00F1149A">
              <w:rPr>
                <w:rFonts w:hint="eastAsia"/>
              </w:rPr>
              <w:t>729</w:t>
            </w:r>
          </w:p>
        </w:tc>
        <w:tc>
          <w:tcPr>
            <w:tcW w:w="3593" w:type="dxa"/>
            <w:noWrap/>
            <w:hideMark/>
          </w:tcPr>
          <w:p w14:paraId="4B3AAA5B" w14:textId="77777777" w:rsidR="00F1149A" w:rsidRPr="00F1149A" w:rsidRDefault="00F1149A">
            <w:r w:rsidRPr="00F1149A">
              <w:rPr>
                <w:rFonts w:hint="eastAsia"/>
              </w:rPr>
              <w:t>PPIG</w:t>
            </w:r>
          </w:p>
        </w:tc>
      </w:tr>
      <w:tr w:rsidR="00F1149A" w:rsidRPr="00F1149A" w14:paraId="274437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FE9848" w14:textId="77777777" w:rsidR="00F1149A" w:rsidRPr="00F1149A" w:rsidRDefault="00F1149A">
            <w:r w:rsidRPr="00F1149A">
              <w:rPr>
                <w:rFonts w:hint="eastAsia"/>
              </w:rPr>
              <w:t>730</w:t>
            </w:r>
          </w:p>
        </w:tc>
        <w:tc>
          <w:tcPr>
            <w:tcW w:w="3593" w:type="dxa"/>
            <w:noWrap/>
            <w:hideMark/>
          </w:tcPr>
          <w:p w14:paraId="1D24C91E" w14:textId="77777777" w:rsidR="00F1149A" w:rsidRPr="00F1149A" w:rsidRDefault="00F1149A">
            <w:r w:rsidRPr="00F1149A">
              <w:rPr>
                <w:rFonts w:hint="eastAsia"/>
              </w:rPr>
              <w:t>PPIH</w:t>
            </w:r>
          </w:p>
        </w:tc>
      </w:tr>
      <w:tr w:rsidR="00F1149A" w:rsidRPr="00F1149A" w14:paraId="20FB81E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214EA3" w14:textId="77777777" w:rsidR="00F1149A" w:rsidRPr="00F1149A" w:rsidRDefault="00F1149A">
            <w:r w:rsidRPr="00F1149A">
              <w:rPr>
                <w:rFonts w:hint="eastAsia"/>
              </w:rPr>
              <w:t>731</w:t>
            </w:r>
          </w:p>
        </w:tc>
        <w:tc>
          <w:tcPr>
            <w:tcW w:w="3593" w:type="dxa"/>
            <w:noWrap/>
            <w:hideMark/>
          </w:tcPr>
          <w:p w14:paraId="3BD2CC7C" w14:textId="77777777" w:rsidR="00F1149A" w:rsidRPr="00F1149A" w:rsidRDefault="00F1149A">
            <w:r w:rsidRPr="00F1149A">
              <w:rPr>
                <w:rFonts w:hint="eastAsia"/>
              </w:rPr>
              <w:t>TUBB2B</w:t>
            </w:r>
          </w:p>
        </w:tc>
      </w:tr>
      <w:tr w:rsidR="00F1149A" w:rsidRPr="00F1149A" w14:paraId="10EBB1C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B307A7" w14:textId="77777777" w:rsidR="00F1149A" w:rsidRPr="00F1149A" w:rsidRDefault="00F1149A">
            <w:r w:rsidRPr="00F1149A">
              <w:rPr>
                <w:rFonts w:hint="eastAsia"/>
              </w:rPr>
              <w:t>732</w:t>
            </w:r>
          </w:p>
        </w:tc>
        <w:tc>
          <w:tcPr>
            <w:tcW w:w="3593" w:type="dxa"/>
            <w:noWrap/>
            <w:hideMark/>
          </w:tcPr>
          <w:p w14:paraId="4E398D39" w14:textId="77777777" w:rsidR="00F1149A" w:rsidRPr="00F1149A" w:rsidRDefault="00F1149A">
            <w:r w:rsidRPr="00F1149A">
              <w:rPr>
                <w:rFonts w:hint="eastAsia"/>
              </w:rPr>
              <w:t>MTTP</w:t>
            </w:r>
          </w:p>
        </w:tc>
      </w:tr>
      <w:tr w:rsidR="00F1149A" w:rsidRPr="00F1149A" w14:paraId="22BD46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0FF29D" w14:textId="77777777" w:rsidR="00F1149A" w:rsidRPr="00F1149A" w:rsidRDefault="00F1149A">
            <w:r w:rsidRPr="00F1149A">
              <w:rPr>
                <w:rFonts w:hint="eastAsia"/>
              </w:rPr>
              <w:t>733</w:t>
            </w:r>
          </w:p>
        </w:tc>
        <w:tc>
          <w:tcPr>
            <w:tcW w:w="3593" w:type="dxa"/>
            <w:noWrap/>
            <w:hideMark/>
          </w:tcPr>
          <w:p w14:paraId="27DB4A47" w14:textId="77777777" w:rsidR="00F1149A" w:rsidRPr="00F1149A" w:rsidRDefault="00F1149A">
            <w:r w:rsidRPr="00F1149A">
              <w:rPr>
                <w:rFonts w:hint="eastAsia"/>
              </w:rPr>
              <w:t xml:space="preserve">OSTalpha </w:t>
            </w:r>
          </w:p>
        </w:tc>
      </w:tr>
      <w:tr w:rsidR="00F1149A" w:rsidRPr="00F1149A" w14:paraId="7C75D49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36679F" w14:textId="77777777" w:rsidR="00F1149A" w:rsidRPr="00F1149A" w:rsidRDefault="00F1149A">
            <w:r w:rsidRPr="00F1149A">
              <w:rPr>
                <w:rFonts w:hint="eastAsia"/>
              </w:rPr>
              <w:t>734</w:t>
            </w:r>
          </w:p>
        </w:tc>
        <w:tc>
          <w:tcPr>
            <w:tcW w:w="3593" w:type="dxa"/>
            <w:noWrap/>
            <w:hideMark/>
          </w:tcPr>
          <w:p w14:paraId="0C32305B" w14:textId="77777777" w:rsidR="00F1149A" w:rsidRPr="00F1149A" w:rsidRDefault="00F1149A">
            <w:r w:rsidRPr="00F1149A">
              <w:rPr>
                <w:rFonts w:hint="eastAsia"/>
              </w:rPr>
              <w:t>HMGCL</w:t>
            </w:r>
          </w:p>
        </w:tc>
      </w:tr>
      <w:tr w:rsidR="00F1149A" w:rsidRPr="00F1149A" w14:paraId="4290CA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6AAF2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35</w:t>
            </w:r>
          </w:p>
        </w:tc>
        <w:tc>
          <w:tcPr>
            <w:tcW w:w="3593" w:type="dxa"/>
            <w:noWrap/>
            <w:hideMark/>
          </w:tcPr>
          <w:p w14:paraId="4ACD5709" w14:textId="77777777" w:rsidR="00F1149A" w:rsidRPr="00F1149A" w:rsidRDefault="00F1149A">
            <w:r w:rsidRPr="00F1149A">
              <w:rPr>
                <w:rFonts w:hint="eastAsia"/>
              </w:rPr>
              <w:t>NQO1</w:t>
            </w:r>
          </w:p>
        </w:tc>
      </w:tr>
      <w:tr w:rsidR="00F1149A" w:rsidRPr="00F1149A" w14:paraId="464E87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A780B3" w14:textId="77777777" w:rsidR="00F1149A" w:rsidRPr="00F1149A" w:rsidRDefault="00F1149A">
            <w:r w:rsidRPr="00F1149A">
              <w:rPr>
                <w:rFonts w:hint="eastAsia"/>
              </w:rPr>
              <w:t>736</w:t>
            </w:r>
          </w:p>
        </w:tc>
        <w:tc>
          <w:tcPr>
            <w:tcW w:w="3593" w:type="dxa"/>
            <w:noWrap/>
            <w:hideMark/>
          </w:tcPr>
          <w:p w14:paraId="000120A8" w14:textId="77777777" w:rsidR="00F1149A" w:rsidRPr="00F1149A" w:rsidRDefault="00F1149A">
            <w:r w:rsidRPr="00F1149A">
              <w:rPr>
                <w:rFonts w:hint="eastAsia"/>
              </w:rPr>
              <w:t>BCL2</w:t>
            </w:r>
          </w:p>
        </w:tc>
      </w:tr>
      <w:tr w:rsidR="00F1149A" w:rsidRPr="00F1149A" w14:paraId="3EC1E8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AD4100" w14:textId="77777777" w:rsidR="00F1149A" w:rsidRPr="00F1149A" w:rsidRDefault="00F1149A">
            <w:r w:rsidRPr="00F1149A">
              <w:rPr>
                <w:rFonts w:hint="eastAsia"/>
              </w:rPr>
              <w:t>737</w:t>
            </w:r>
          </w:p>
        </w:tc>
        <w:tc>
          <w:tcPr>
            <w:tcW w:w="3593" w:type="dxa"/>
            <w:noWrap/>
            <w:hideMark/>
          </w:tcPr>
          <w:p w14:paraId="0AA388C0" w14:textId="77777777" w:rsidR="00F1149A" w:rsidRPr="00F1149A" w:rsidRDefault="00F1149A">
            <w:r w:rsidRPr="00F1149A">
              <w:rPr>
                <w:rFonts w:hint="eastAsia"/>
              </w:rPr>
              <w:t>NQO2</w:t>
            </w:r>
          </w:p>
        </w:tc>
      </w:tr>
      <w:tr w:rsidR="00F1149A" w:rsidRPr="00F1149A" w14:paraId="3321E6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0F728D" w14:textId="77777777" w:rsidR="00F1149A" w:rsidRPr="00F1149A" w:rsidRDefault="00F1149A">
            <w:r w:rsidRPr="00F1149A">
              <w:rPr>
                <w:rFonts w:hint="eastAsia"/>
              </w:rPr>
              <w:t>738</w:t>
            </w:r>
          </w:p>
        </w:tc>
        <w:tc>
          <w:tcPr>
            <w:tcW w:w="3593" w:type="dxa"/>
            <w:noWrap/>
            <w:hideMark/>
          </w:tcPr>
          <w:p w14:paraId="5BAA6642" w14:textId="77777777" w:rsidR="00F1149A" w:rsidRPr="00F1149A" w:rsidRDefault="00F1149A">
            <w:r w:rsidRPr="00F1149A">
              <w:rPr>
                <w:rFonts w:hint="eastAsia"/>
              </w:rPr>
              <w:t>ACCN3</w:t>
            </w:r>
          </w:p>
        </w:tc>
      </w:tr>
      <w:tr w:rsidR="00F1149A" w:rsidRPr="00F1149A" w14:paraId="1927B6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9154B0" w14:textId="77777777" w:rsidR="00F1149A" w:rsidRPr="00F1149A" w:rsidRDefault="00F1149A">
            <w:r w:rsidRPr="00F1149A">
              <w:rPr>
                <w:rFonts w:hint="eastAsia"/>
              </w:rPr>
              <w:t>739</w:t>
            </w:r>
          </w:p>
        </w:tc>
        <w:tc>
          <w:tcPr>
            <w:tcW w:w="3593" w:type="dxa"/>
            <w:noWrap/>
            <w:hideMark/>
          </w:tcPr>
          <w:p w14:paraId="006AB829" w14:textId="77777777" w:rsidR="00F1149A" w:rsidRPr="00F1149A" w:rsidRDefault="00F1149A">
            <w:r w:rsidRPr="00F1149A">
              <w:rPr>
                <w:rFonts w:hint="eastAsia"/>
              </w:rPr>
              <w:t>RPL10L</w:t>
            </w:r>
          </w:p>
        </w:tc>
      </w:tr>
      <w:tr w:rsidR="00F1149A" w:rsidRPr="00F1149A" w14:paraId="3ECE72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977353" w14:textId="77777777" w:rsidR="00F1149A" w:rsidRPr="00F1149A" w:rsidRDefault="00F1149A">
            <w:r w:rsidRPr="00F1149A">
              <w:rPr>
                <w:rFonts w:hint="eastAsia"/>
              </w:rPr>
              <w:t>740</w:t>
            </w:r>
          </w:p>
        </w:tc>
        <w:tc>
          <w:tcPr>
            <w:tcW w:w="3593" w:type="dxa"/>
            <w:noWrap/>
            <w:hideMark/>
          </w:tcPr>
          <w:p w14:paraId="042FF4C9" w14:textId="77777777" w:rsidR="00F1149A" w:rsidRPr="00F1149A" w:rsidRDefault="00F1149A">
            <w:r w:rsidRPr="00F1149A">
              <w:rPr>
                <w:rFonts w:hint="eastAsia"/>
              </w:rPr>
              <w:t>SLC16A10</w:t>
            </w:r>
          </w:p>
        </w:tc>
      </w:tr>
      <w:tr w:rsidR="00F1149A" w:rsidRPr="00F1149A" w14:paraId="119D119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10AE79" w14:textId="77777777" w:rsidR="00F1149A" w:rsidRPr="00F1149A" w:rsidRDefault="00F1149A">
            <w:r w:rsidRPr="00F1149A">
              <w:rPr>
                <w:rFonts w:hint="eastAsia"/>
              </w:rPr>
              <w:t>741</w:t>
            </w:r>
          </w:p>
        </w:tc>
        <w:tc>
          <w:tcPr>
            <w:tcW w:w="3593" w:type="dxa"/>
            <w:noWrap/>
            <w:hideMark/>
          </w:tcPr>
          <w:p w14:paraId="48020C42" w14:textId="77777777" w:rsidR="00F1149A" w:rsidRPr="00F1149A" w:rsidRDefault="00F1149A">
            <w:r w:rsidRPr="00F1149A">
              <w:rPr>
                <w:rFonts w:hint="eastAsia"/>
              </w:rPr>
              <w:t>GRM1</w:t>
            </w:r>
          </w:p>
        </w:tc>
      </w:tr>
      <w:tr w:rsidR="00F1149A" w:rsidRPr="00F1149A" w14:paraId="12E28E6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B806D3" w14:textId="77777777" w:rsidR="00F1149A" w:rsidRPr="00F1149A" w:rsidRDefault="00F1149A">
            <w:r w:rsidRPr="00F1149A">
              <w:rPr>
                <w:rFonts w:hint="eastAsia"/>
              </w:rPr>
              <w:t>742</w:t>
            </w:r>
          </w:p>
        </w:tc>
        <w:tc>
          <w:tcPr>
            <w:tcW w:w="3593" w:type="dxa"/>
            <w:noWrap/>
            <w:hideMark/>
          </w:tcPr>
          <w:p w14:paraId="1BEA9F00" w14:textId="77777777" w:rsidR="00F1149A" w:rsidRPr="00F1149A" w:rsidRDefault="00F1149A">
            <w:r w:rsidRPr="00F1149A">
              <w:rPr>
                <w:rFonts w:hint="eastAsia"/>
              </w:rPr>
              <w:t>PRKAR2B</w:t>
            </w:r>
          </w:p>
        </w:tc>
      </w:tr>
      <w:tr w:rsidR="00F1149A" w:rsidRPr="00F1149A" w14:paraId="1BCECC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7CEEBD" w14:textId="77777777" w:rsidR="00F1149A" w:rsidRPr="00F1149A" w:rsidRDefault="00F1149A">
            <w:r w:rsidRPr="00F1149A">
              <w:rPr>
                <w:rFonts w:hint="eastAsia"/>
              </w:rPr>
              <w:t>743</w:t>
            </w:r>
          </w:p>
        </w:tc>
        <w:tc>
          <w:tcPr>
            <w:tcW w:w="3593" w:type="dxa"/>
            <w:noWrap/>
            <w:hideMark/>
          </w:tcPr>
          <w:p w14:paraId="0BDF97CA" w14:textId="77777777" w:rsidR="00F1149A" w:rsidRPr="00F1149A" w:rsidRDefault="00F1149A">
            <w:r w:rsidRPr="00F1149A">
              <w:rPr>
                <w:rFonts w:hint="eastAsia"/>
              </w:rPr>
              <w:t>COX1</w:t>
            </w:r>
          </w:p>
        </w:tc>
      </w:tr>
      <w:tr w:rsidR="00F1149A" w:rsidRPr="00F1149A" w14:paraId="28712B6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8E7D02" w14:textId="77777777" w:rsidR="00F1149A" w:rsidRPr="00F1149A" w:rsidRDefault="00F1149A">
            <w:r w:rsidRPr="00F1149A">
              <w:rPr>
                <w:rFonts w:hint="eastAsia"/>
              </w:rPr>
              <w:t>744</w:t>
            </w:r>
          </w:p>
        </w:tc>
        <w:tc>
          <w:tcPr>
            <w:tcW w:w="3593" w:type="dxa"/>
            <w:noWrap/>
            <w:hideMark/>
          </w:tcPr>
          <w:p w14:paraId="605E9B1A" w14:textId="77777777" w:rsidR="00F1149A" w:rsidRPr="00F1149A" w:rsidRDefault="00F1149A">
            <w:r w:rsidRPr="00F1149A">
              <w:rPr>
                <w:rFonts w:hint="eastAsia"/>
              </w:rPr>
              <w:t>GRM4</w:t>
            </w:r>
          </w:p>
        </w:tc>
      </w:tr>
      <w:tr w:rsidR="00F1149A" w:rsidRPr="00F1149A" w14:paraId="28AC69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9C05E3" w14:textId="77777777" w:rsidR="00F1149A" w:rsidRPr="00F1149A" w:rsidRDefault="00F1149A">
            <w:r w:rsidRPr="00F1149A">
              <w:rPr>
                <w:rFonts w:hint="eastAsia"/>
              </w:rPr>
              <w:t>745</w:t>
            </w:r>
          </w:p>
        </w:tc>
        <w:tc>
          <w:tcPr>
            <w:tcW w:w="3593" w:type="dxa"/>
            <w:noWrap/>
            <w:hideMark/>
          </w:tcPr>
          <w:p w14:paraId="349A90A9" w14:textId="77777777" w:rsidR="00F1149A" w:rsidRPr="00F1149A" w:rsidRDefault="00F1149A">
            <w:r w:rsidRPr="00F1149A">
              <w:rPr>
                <w:rFonts w:hint="eastAsia"/>
              </w:rPr>
              <w:t>GOT1</w:t>
            </w:r>
          </w:p>
        </w:tc>
      </w:tr>
      <w:tr w:rsidR="00F1149A" w:rsidRPr="00F1149A" w14:paraId="18EDB98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6799D5" w14:textId="77777777" w:rsidR="00F1149A" w:rsidRPr="00F1149A" w:rsidRDefault="00F1149A">
            <w:r w:rsidRPr="00F1149A">
              <w:rPr>
                <w:rFonts w:hint="eastAsia"/>
              </w:rPr>
              <w:t>746</w:t>
            </w:r>
          </w:p>
        </w:tc>
        <w:tc>
          <w:tcPr>
            <w:tcW w:w="3593" w:type="dxa"/>
            <w:noWrap/>
            <w:hideMark/>
          </w:tcPr>
          <w:p w14:paraId="16857532" w14:textId="77777777" w:rsidR="00F1149A" w:rsidRPr="00F1149A" w:rsidRDefault="00F1149A">
            <w:r w:rsidRPr="00F1149A">
              <w:rPr>
                <w:rFonts w:hint="eastAsia"/>
              </w:rPr>
              <w:t>HMGCR</w:t>
            </w:r>
          </w:p>
        </w:tc>
      </w:tr>
      <w:tr w:rsidR="00F1149A" w:rsidRPr="00F1149A" w14:paraId="22FAAB8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F38359" w14:textId="77777777" w:rsidR="00F1149A" w:rsidRPr="00F1149A" w:rsidRDefault="00F1149A">
            <w:r w:rsidRPr="00F1149A">
              <w:rPr>
                <w:rFonts w:hint="eastAsia"/>
              </w:rPr>
              <w:t>747</w:t>
            </w:r>
          </w:p>
        </w:tc>
        <w:tc>
          <w:tcPr>
            <w:tcW w:w="3593" w:type="dxa"/>
            <w:noWrap/>
            <w:hideMark/>
          </w:tcPr>
          <w:p w14:paraId="0302F196" w14:textId="77777777" w:rsidR="00F1149A" w:rsidRPr="00F1149A" w:rsidRDefault="00F1149A">
            <w:r w:rsidRPr="00F1149A">
              <w:rPr>
                <w:rFonts w:hint="eastAsia"/>
              </w:rPr>
              <w:t>COX2</w:t>
            </w:r>
          </w:p>
        </w:tc>
      </w:tr>
      <w:tr w:rsidR="00F1149A" w:rsidRPr="00F1149A" w14:paraId="7D9690F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93686A" w14:textId="77777777" w:rsidR="00F1149A" w:rsidRPr="00F1149A" w:rsidRDefault="00F1149A">
            <w:r w:rsidRPr="00F1149A">
              <w:rPr>
                <w:rFonts w:hint="eastAsia"/>
              </w:rPr>
              <w:t>748</w:t>
            </w:r>
          </w:p>
        </w:tc>
        <w:tc>
          <w:tcPr>
            <w:tcW w:w="3593" w:type="dxa"/>
            <w:noWrap/>
            <w:hideMark/>
          </w:tcPr>
          <w:p w14:paraId="0319531F" w14:textId="77777777" w:rsidR="00F1149A" w:rsidRPr="00F1149A" w:rsidRDefault="00F1149A">
            <w:r w:rsidRPr="00F1149A">
              <w:rPr>
                <w:rFonts w:hint="eastAsia"/>
              </w:rPr>
              <w:t>UGT1A10</w:t>
            </w:r>
          </w:p>
        </w:tc>
      </w:tr>
      <w:tr w:rsidR="00F1149A" w:rsidRPr="00F1149A" w14:paraId="7CB5C9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446998" w14:textId="77777777" w:rsidR="00F1149A" w:rsidRPr="00F1149A" w:rsidRDefault="00F1149A">
            <w:r w:rsidRPr="00F1149A">
              <w:rPr>
                <w:rFonts w:hint="eastAsia"/>
              </w:rPr>
              <w:t>749</w:t>
            </w:r>
          </w:p>
        </w:tc>
        <w:tc>
          <w:tcPr>
            <w:tcW w:w="3593" w:type="dxa"/>
            <w:noWrap/>
            <w:hideMark/>
          </w:tcPr>
          <w:p w14:paraId="1F939B33" w14:textId="77777777" w:rsidR="00F1149A" w:rsidRPr="00F1149A" w:rsidRDefault="00F1149A">
            <w:r w:rsidRPr="00F1149A">
              <w:rPr>
                <w:rFonts w:hint="eastAsia"/>
              </w:rPr>
              <w:t>GOT2</w:t>
            </w:r>
          </w:p>
        </w:tc>
      </w:tr>
      <w:tr w:rsidR="00F1149A" w:rsidRPr="00F1149A" w14:paraId="3EAAB2C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F08831" w14:textId="77777777" w:rsidR="00F1149A" w:rsidRPr="00F1149A" w:rsidRDefault="00F1149A">
            <w:r w:rsidRPr="00F1149A">
              <w:rPr>
                <w:rFonts w:hint="eastAsia"/>
              </w:rPr>
              <w:t>750</w:t>
            </w:r>
          </w:p>
        </w:tc>
        <w:tc>
          <w:tcPr>
            <w:tcW w:w="3593" w:type="dxa"/>
            <w:noWrap/>
            <w:hideMark/>
          </w:tcPr>
          <w:p w14:paraId="7AA59DFB" w14:textId="77777777" w:rsidR="00F1149A" w:rsidRPr="00F1149A" w:rsidRDefault="00F1149A">
            <w:r w:rsidRPr="00F1149A">
              <w:rPr>
                <w:rFonts w:hint="eastAsia"/>
              </w:rPr>
              <w:t>PSMA1</w:t>
            </w:r>
          </w:p>
        </w:tc>
      </w:tr>
      <w:tr w:rsidR="00F1149A" w:rsidRPr="00F1149A" w14:paraId="494884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98404D" w14:textId="77777777" w:rsidR="00F1149A" w:rsidRPr="00F1149A" w:rsidRDefault="00F1149A">
            <w:r w:rsidRPr="00F1149A">
              <w:rPr>
                <w:rFonts w:hint="eastAsia"/>
              </w:rPr>
              <w:t>751</w:t>
            </w:r>
          </w:p>
        </w:tc>
        <w:tc>
          <w:tcPr>
            <w:tcW w:w="3593" w:type="dxa"/>
            <w:noWrap/>
            <w:hideMark/>
          </w:tcPr>
          <w:p w14:paraId="2CE78791" w14:textId="77777777" w:rsidR="00F1149A" w:rsidRPr="00F1149A" w:rsidRDefault="00F1149A">
            <w:r w:rsidRPr="00F1149A">
              <w:rPr>
                <w:rFonts w:hint="eastAsia"/>
              </w:rPr>
              <w:t>KIF2C</w:t>
            </w:r>
          </w:p>
        </w:tc>
      </w:tr>
      <w:tr w:rsidR="00F1149A" w:rsidRPr="00F1149A" w14:paraId="1B7C91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22CA67" w14:textId="77777777" w:rsidR="00F1149A" w:rsidRPr="00F1149A" w:rsidRDefault="00F1149A">
            <w:r w:rsidRPr="00F1149A">
              <w:rPr>
                <w:rFonts w:hint="eastAsia"/>
              </w:rPr>
              <w:t>752</w:t>
            </w:r>
          </w:p>
        </w:tc>
        <w:tc>
          <w:tcPr>
            <w:tcW w:w="3593" w:type="dxa"/>
            <w:noWrap/>
            <w:hideMark/>
          </w:tcPr>
          <w:p w14:paraId="17BBD239" w14:textId="77777777" w:rsidR="00F1149A" w:rsidRPr="00F1149A" w:rsidRDefault="00F1149A">
            <w:r w:rsidRPr="00F1149A">
              <w:rPr>
                <w:rFonts w:hint="eastAsia"/>
              </w:rPr>
              <w:t>PGRMC1</w:t>
            </w:r>
          </w:p>
        </w:tc>
      </w:tr>
      <w:tr w:rsidR="00F1149A" w:rsidRPr="00F1149A" w14:paraId="35B475A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E5B4B6" w14:textId="77777777" w:rsidR="00F1149A" w:rsidRPr="00F1149A" w:rsidRDefault="00F1149A">
            <w:r w:rsidRPr="00F1149A">
              <w:rPr>
                <w:rFonts w:hint="eastAsia"/>
              </w:rPr>
              <w:t>753</w:t>
            </w:r>
          </w:p>
        </w:tc>
        <w:tc>
          <w:tcPr>
            <w:tcW w:w="3593" w:type="dxa"/>
            <w:noWrap/>
            <w:hideMark/>
          </w:tcPr>
          <w:p w14:paraId="4B527738" w14:textId="77777777" w:rsidR="00F1149A" w:rsidRPr="00F1149A" w:rsidRDefault="00F1149A">
            <w:r w:rsidRPr="00F1149A">
              <w:rPr>
                <w:rFonts w:hint="eastAsia"/>
              </w:rPr>
              <w:t>PPAT</w:t>
            </w:r>
          </w:p>
        </w:tc>
      </w:tr>
      <w:tr w:rsidR="00F1149A" w:rsidRPr="00F1149A" w14:paraId="5C1A97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12B7D3" w14:textId="77777777" w:rsidR="00F1149A" w:rsidRPr="00F1149A" w:rsidRDefault="00F1149A">
            <w:r w:rsidRPr="00F1149A">
              <w:rPr>
                <w:rFonts w:hint="eastAsia"/>
              </w:rPr>
              <w:t>754</w:t>
            </w:r>
          </w:p>
        </w:tc>
        <w:tc>
          <w:tcPr>
            <w:tcW w:w="3593" w:type="dxa"/>
            <w:noWrap/>
            <w:hideMark/>
          </w:tcPr>
          <w:p w14:paraId="5422F4EA" w14:textId="77777777" w:rsidR="00F1149A" w:rsidRPr="00F1149A" w:rsidRDefault="00F1149A">
            <w:r w:rsidRPr="00F1149A">
              <w:rPr>
                <w:rFonts w:hint="eastAsia"/>
              </w:rPr>
              <w:t>GRM7</w:t>
            </w:r>
          </w:p>
        </w:tc>
      </w:tr>
      <w:tr w:rsidR="00F1149A" w:rsidRPr="00F1149A" w14:paraId="5D84C69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459CBB" w14:textId="77777777" w:rsidR="00F1149A" w:rsidRPr="00F1149A" w:rsidRDefault="00F1149A">
            <w:r w:rsidRPr="00F1149A">
              <w:rPr>
                <w:rFonts w:hint="eastAsia"/>
              </w:rPr>
              <w:t>755</w:t>
            </w:r>
          </w:p>
        </w:tc>
        <w:tc>
          <w:tcPr>
            <w:tcW w:w="3593" w:type="dxa"/>
            <w:noWrap/>
            <w:hideMark/>
          </w:tcPr>
          <w:p w14:paraId="209A60EA" w14:textId="77777777" w:rsidR="00F1149A" w:rsidRPr="00F1149A" w:rsidRDefault="00F1149A">
            <w:r w:rsidRPr="00F1149A">
              <w:rPr>
                <w:rFonts w:hint="eastAsia"/>
              </w:rPr>
              <w:t>ATP1A1</w:t>
            </w:r>
          </w:p>
        </w:tc>
      </w:tr>
      <w:tr w:rsidR="00F1149A" w:rsidRPr="00F1149A" w14:paraId="478CDA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C2F6E1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56</w:t>
            </w:r>
          </w:p>
        </w:tc>
        <w:tc>
          <w:tcPr>
            <w:tcW w:w="3593" w:type="dxa"/>
            <w:noWrap/>
            <w:hideMark/>
          </w:tcPr>
          <w:p w14:paraId="5785EAC8" w14:textId="77777777" w:rsidR="00F1149A" w:rsidRPr="00F1149A" w:rsidRDefault="00F1149A">
            <w:r w:rsidRPr="00F1149A">
              <w:rPr>
                <w:rFonts w:hint="eastAsia"/>
              </w:rPr>
              <w:t>ALDH1B1</w:t>
            </w:r>
          </w:p>
        </w:tc>
      </w:tr>
      <w:tr w:rsidR="00F1149A" w:rsidRPr="00F1149A" w14:paraId="6C5B9AE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AF7314" w14:textId="77777777" w:rsidR="00F1149A" w:rsidRPr="00F1149A" w:rsidRDefault="00F1149A">
            <w:r w:rsidRPr="00F1149A">
              <w:rPr>
                <w:rFonts w:hint="eastAsia"/>
              </w:rPr>
              <w:t>757</w:t>
            </w:r>
          </w:p>
        </w:tc>
        <w:tc>
          <w:tcPr>
            <w:tcW w:w="3593" w:type="dxa"/>
            <w:noWrap/>
            <w:hideMark/>
          </w:tcPr>
          <w:p w14:paraId="42DE7C84" w14:textId="77777777" w:rsidR="00F1149A" w:rsidRPr="00F1149A" w:rsidRDefault="00F1149A">
            <w:r w:rsidRPr="00F1149A">
              <w:rPr>
                <w:rFonts w:hint="eastAsia"/>
              </w:rPr>
              <w:t>GRM8</w:t>
            </w:r>
          </w:p>
        </w:tc>
      </w:tr>
      <w:tr w:rsidR="00F1149A" w:rsidRPr="00F1149A" w14:paraId="556421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52CE04" w14:textId="77777777" w:rsidR="00F1149A" w:rsidRPr="00F1149A" w:rsidRDefault="00F1149A">
            <w:r w:rsidRPr="00F1149A">
              <w:rPr>
                <w:rFonts w:hint="eastAsia"/>
              </w:rPr>
              <w:t>758</w:t>
            </w:r>
          </w:p>
        </w:tc>
        <w:tc>
          <w:tcPr>
            <w:tcW w:w="3593" w:type="dxa"/>
            <w:noWrap/>
            <w:hideMark/>
          </w:tcPr>
          <w:p w14:paraId="30B61C30" w14:textId="77777777" w:rsidR="00F1149A" w:rsidRPr="00F1149A" w:rsidRDefault="00F1149A">
            <w:r w:rsidRPr="00F1149A">
              <w:rPr>
                <w:rFonts w:hint="eastAsia"/>
              </w:rPr>
              <w:t>ATP1A2</w:t>
            </w:r>
          </w:p>
        </w:tc>
      </w:tr>
      <w:tr w:rsidR="00F1149A" w:rsidRPr="00F1149A" w14:paraId="7D48DDF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707594" w14:textId="77777777" w:rsidR="00F1149A" w:rsidRPr="00F1149A" w:rsidRDefault="00F1149A">
            <w:r w:rsidRPr="00F1149A">
              <w:rPr>
                <w:rFonts w:hint="eastAsia"/>
              </w:rPr>
              <w:t>759</w:t>
            </w:r>
          </w:p>
        </w:tc>
        <w:tc>
          <w:tcPr>
            <w:tcW w:w="3593" w:type="dxa"/>
            <w:noWrap/>
            <w:hideMark/>
          </w:tcPr>
          <w:p w14:paraId="5E5BA800" w14:textId="77777777" w:rsidR="00F1149A" w:rsidRPr="00F1149A" w:rsidRDefault="00F1149A">
            <w:r w:rsidRPr="00F1149A">
              <w:rPr>
                <w:rFonts w:hint="eastAsia"/>
              </w:rPr>
              <w:t>ATP1A3</w:t>
            </w:r>
          </w:p>
        </w:tc>
      </w:tr>
      <w:tr w:rsidR="00F1149A" w:rsidRPr="00F1149A" w14:paraId="45C4121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774D80" w14:textId="77777777" w:rsidR="00F1149A" w:rsidRPr="00F1149A" w:rsidRDefault="00F1149A">
            <w:r w:rsidRPr="00F1149A">
              <w:rPr>
                <w:rFonts w:hint="eastAsia"/>
              </w:rPr>
              <w:t>760</w:t>
            </w:r>
          </w:p>
        </w:tc>
        <w:tc>
          <w:tcPr>
            <w:tcW w:w="3593" w:type="dxa"/>
            <w:noWrap/>
            <w:hideMark/>
          </w:tcPr>
          <w:p w14:paraId="4EE51784" w14:textId="77777777" w:rsidR="00F1149A" w:rsidRPr="00F1149A" w:rsidRDefault="00F1149A">
            <w:r w:rsidRPr="00F1149A">
              <w:rPr>
                <w:rFonts w:hint="eastAsia"/>
              </w:rPr>
              <w:t>FABP1</w:t>
            </w:r>
          </w:p>
        </w:tc>
      </w:tr>
      <w:tr w:rsidR="00F1149A" w:rsidRPr="00F1149A" w14:paraId="5879BD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F624B1" w14:textId="77777777" w:rsidR="00F1149A" w:rsidRPr="00F1149A" w:rsidRDefault="00F1149A">
            <w:r w:rsidRPr="00F1149A">
              <w:rPr>
                <w:rFonts w:hint="eastAsia"/>
              </w:rPr>
              <w:t>761</w:t>
            </w:r>
          </w:p>
        </w:tc>
        <w:tc>
          <w:tcPr>
            <w:tcW w:w="3593" w:type="dxa"/>
            <w:noWrap/>
            <w:hideMark/>
          </w:tcPr>
          <w:p w14:paraId="36EA6036" w14:textId="77777777" w:rsidR="00F1149A" w:rsidRPr="00F1149A" w:rsidRDefault="00F1149A">
            <w:r w:rsidRPr="00F1149A">
              <w:rPr>
                <w:rFonts w:hint="eastAsia"/>
              </w:rPr>
              <w:t>PSMA4</w:t>
            </w:r>
          </w:p>
        </w:tc>
      </w:tr>
      <w:tr w:rsidR="00F1149A" w:rsidRPr="00F1149A" w14:paraId="5DD7D3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5A4A39" w14:textId="77777777" w:rsidR="00F1149A" w:rsidRPr="00F1149A" w:rsidRDefault="00F1149A">
            <w:r w:rsidRPr="00F1149A">
              <w:rPr>
                <w:rFonts w:hint="eastAsia"/>
              </w:rPr>
              <w:t>762</w:t>
            </w:r>
          </w:p>
        </w:tc>
        <w:tc>
          <w:tcPr>
            <w:tcW w:w="3593" w:type="dxa"/>
            <w:noWrap/>
            <w:hideMark/>
          </w:tcPr>
          <w:p w14:paraId="0FDE4A5F" w14:textId="77777777" w:rsidR="00F1149A" w:rsidRPr="00F1149A" w:rsidRDefault="00F1149A">
            <w:r w:rsidRPr="00F1149A">
              <w:rPr>
                <w:rFonts w:hint="eastAsia"/>
              </w:rPr>
              <w:t>AZGP1</w:t>
            </w:r>
          </w:p>
        </w:tc>
      </w:tr>
      <w:tr w:rsidR="00F1149A" w:rsidRPr="00F1149A" w14:paraId="0CB922D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EA6538" w14:textId="77777777" w:rsidR="00F1149A" w:rsidRPr="00F1149A" w:rsidRDefault="00F1149A">
            <w:r w:rsidRPr="00F1149A">
              <w:rPr>
                <w:rFonts w:hint="eastAsia"/>
              </w:rPr>
              <w:t>763</w:t>
            </w:r>
          </w:p>
        </w:tc>
        <w:tc>
          <w:tcPr>
            <w:tcW w:w="3593" w:type="dxa"/>
            <w:noWrap/>
            <w:hideMark/>
          </w:tcPr>
          <w:p w14:paraId="2A39F6AD" w14:textId="77777777" w:rsidR="00F1149A" w:rsidRPr="00F1149A" w:rsidRDefault="00F1149A">
            <w:r w:rsidRPr="00F1149A">
              <w:rPr>
                <w:rFonts w:hint="eastAsia"/>
              </w:rPr>
              <w:t>PDE10A</w:t>
            </w:r>
          </w:p>
        </w:tc>
      </w:tr>
      <w:tr w:rsidR="00F1149A" w:rsidRPr="00F1149A" w14:paraId="65109DF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7968D8" w14:textId="77777777" w:rsidR="00F1149A" w:rsidRPr="00F1149A" w:rsidRDefault="00F1149A">
            <w:r w:rsidRPr="00F1149A">
              <w:rPr>
                <w:rFonts w:hint="eastAsia"/>
              </w:rPr>
              <w:t>764</w:t>
            </w:r>
          </w:p>
        </w:tc>
        <w:tc>
          <w:tcPr>
            <w:tcW w:w="3593" w:type="dxa"/>
            <w:noWrap/>
            <w:hideMark/>
          </w:tcPr>
          <w:p w14:paraId="0DB7F3CC" w14:textId="77777777" w:rsidR="00F1149A" w:rsidRPr="00F1149A" w:rsidRDefault="00F1149A">
            <w:r w:rsidRPr="00F1149A">
              <w:rPr>
                <w:rFonts w:hint="eastAsia"/>
              </w:rPr>
              <w:t>GLS2</w:t>
            </w:r>
          </w:p>
        </w:tc>
      </w:tr>
      <w:tr w:rsidR="00F1149A" w:rsidRPr="00F1149A" w14:paraId="221FD9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890A29" w14:textId="77777777" w:rsidR="00F1149A" w:rsidRPr="00F1149A" w:rsidRDefault="00F1149A">
            <w:r w:rsidRPr="00F1149A">
              <w:rPr>
                <w:rFonts w:hint="eastAsia"/>
              </w:rPr>
              <w:t>765</w:t>
            </w:r>
          </w:p>
        </w:tc>
        <w:tc>
          <w:tcPr>
            <w:tcW w:w="3593" w:type="dxa"/>
            <w:noWrap/>
            <w:hideMark/>
          </w:tcPr>
          <w:p w14:paraId="2957A348" w14:textId="77777777" w:rsidR="00F1149A" w:rsidRPr="00F1149A" w:rsidRDefault="00F1149A">
            <w:r w:rsidRPr="00F1149A">
              <w:rPr>
                <w:rFonts w:hint="eastAsia"/>
              </w:rPr>
              <w:t>GLO1</w:t>
            </w:r>
          </w:p>
        </w:tc>
      </w:tr>
      <w:tr w:rsidR="00F1149A" w:rsidRPr="00F1149A" w14:paraId="1966C6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EA9CC4" w14:textId="77777777" w:rsidR="00F1149A" w:rsidRPr="00F1149A" w:rsidRDefault="00F1149A">
            <w:r w:rsidRPr="00F1149A">
              <w:rPr>
                <w:rFonts w:hint="eastAsia"/>
              </w:rPr>
              <w:t>766</w:t>
            </w:r>
          </w:p>
        </w:tc>
        <w:tc>
          <w:tcPr>
            <w:tcW w:w="3593" w:type="dxa"/>
            <w:noWrap/>
            <w:hideMark/>
          </w:tcPr>
          <w:p w14:paraId="558CE62A" w14:textId="77777777" w:rsidR="00F1149A" w:rsidRPr="00F1149A" w:rsidRDefault="00F1149A">
            <w:r w:rsidRPr="00F1149A">
              <w:rPr>
                <w:rFonts w:hint="eastAsia"/>
              </w:rPr>
              <w:t>FABP2</w:t>
            </w:r>
          </w:p>
        </w:tc>
      </w:tr>
      <w:tr w:rsidR="00F1149A" w:rsidRPr="00F1149A" w14:paraId="3ACF58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E2B5E0" w14:textId="77777777" w:rsidR="00F1149A" w:rsidRPr="00F1149A" w:rsidRDefault="00F1149A">
            <w:r w:rsidRPr="00F1149A">
              <w:rPr>
                <w:rFonts w:hint="eastAsia"/>
              </w:rPr>
              <w:t>767</w:t>
            </w:r>
          </w:p>
        </w:tc>
        <w:tc>
          <w:tcPr>
            <w:tcW w:w="3593" w:type="dxa"/>
            <w:noWrap/>
            <w:hideMark/>
          </w:tcPr>
          <w:p w14:paraId="1267FFDC" w14:textId="77777777" w:rsidR="00F1149A" w:rsidRPr="00F1149A" w:rsidRDefault="00F1149A">
            <w:r w:rsidRPr="00F1149A">
              <w:rPr>
                <w:rFonts w:hint="eastAsia"/>
              </w:rPr>
              <w:t>PSMA5</w:t>
            </w:r>
          </w:p>
        </w:tc>
      </w:tr>
      <w:tr w:rsidR="00F1149A" w:rsidRPr="00F1149A" w14:paraId="07987E2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77FFC9" w14:textId="77777777" w:rsidR="00F1149A" w:rsidRPr="00F1149A" w:rsidRDefault="00F1149A">
            <w:r w:rsidRPr="00F1149A">
              <w:rPr>
                <w:rFonts w:hint="eastAsia"/>
              </w:rPr>
              <w:t>768</w:t>
            </w:r>
          </w:p>
        </w:tc>
        <w:tc>
          <w:tcPr>
            <w:tcW w:w="3593" w:type="dxa"/>
            <w:noWrap/>
            <w:hideMark/>
          </w:tcPr>
          <w:p w14:paraId="799C98A2" w14:textId="77777777" w:rsidR="00F1149A" w:rsidRPr="00F1149A" w:rsidRDefault="00F1149A">
            <w:r w:rsidRPr="00F1149A">
              <w:rPr>
                <w:rFonts w:hint="eastAsia"/>
              </w:rPr>
              <w:t>FABP3</w:t>
            </w:r>
          </w:p>
        </w:tc>
      </w:tr>
      <w:tr w:rsidR="00F1149A" w:rsidRPr="00F1149A" w14:paraId="46A74E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02C8F64" w14:textId="77777777" w:rsidR="00F1149A" w:rsidRPr="00F1149A" w:rsidRDefault="00F1149A">
            <w:r w:rsidRPr="00F1149A">
              <w:rPr>
                <w:rFonts w:hint="eastAsia"/>
              </w:rPr>
              <w:t>769</w:t>
            </w:r>
          </w:p>
        </w:tc>
        <w:tc>
          <w:tcPr>
            <w:tcW w:w="3593" w:type="dxa"/>
            <w:noWrap/>
            <w:hideMark/>
          </w:tcPr>
          <w:p w14:paraId="48858E0C" w14:textId="77777777" w:rsidR="00F1149A" w:rsidRPr="00F1149A" w:rsidRDefault="00F1149A">
            <w:r w:rsidRPr="00F1149A">
              <w:rPr>
                <w:rFonts w:hint="eastAsia"/>
              </w:rPr>
              <w:t>PIK3CA</w:t>
            </w:r>
          </w:p>
        </w:tc>
      </w:tr>
      <w:tr w:rsidR="00F1149A" w:rsidRPr="00F1149A" w14:paraId="33757CA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74F14B" w14:textId="77777777" w:rsidR="00F1149A" w:rsidRPr="00F1149A" w:rsidRDefault="00F1149A">
            <w:r w:rsidRPr="00F1149A">
              <w:rPr>
                <w:rFonts w:hint="eastAsia"/>
              </w:rPr>
              <w:t>770</w:t>
            </w:r>
          </w:p>
        </w:tc>
        <w:tc>
          <w:tcPr>
            <w:tcW w:w="3593" w:type="dxa"/>
            <w:noWrap/>
            <w:hideMark/>
          </w:tcPr>
          <w:p w14:paraId="705978A0" w14:textId="77777777" w:rsidR="00F1149A" w:rsidRPr="00F1149A" w:rsidRDefault="00F1149A">
            <w:r w:rsidRPr="00F1149A">
              <w:rPr>
                <w:rFonts w:hint="eastAsia"/>
              </w:rPr>
              <w:t>FABP4</w:t>
            </w:r>
          </w:p>
        </w:tc>
      </w:tr>
      <w:tr w:rsidR="00F1149A" w:rsidRPr="00F1149A" w14:paraId="606D00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3CB7B7" w14:textId="77777777" w:rsidR="00F1149A" w:rsidRPr="00F1149A" w:rsidRDefault="00F1149A">
            <w:r w:rsidRPr="00F1149A">
              <w:rPr>
                <w:rFonts w:hint="eastAsia"/>
              </w:rPr>
              <w:t>771</w:t>
            </w:r>
          </w:p>
        </w:tc>
        <w:tc>
          <w:tcPr>
            <w:tcW w:w="3593" w:type="dxa"/>
            <w:noWrap/>
            <w:hideMark/>
          </w:tcPr>
          <w:p w14:paraId="5D60AA2A" w14:textId="77777777" w:rsidR="00F1149A" w:rsidRPr="00F1149A" w:rsidRDefault="00F1149A">
            <w:r w:rsidRPr="00F1149A">
              <w:rPr>
                <w:rFonts w:hint="eastAsia"/>
              </w:rPr>
              <w:t>FABP5</w:t>
            </w:r>
          </w:p>
        </w:tc>
      </w:tr>
      <w:tr w:rsidR="00F1149A" w:rsidRPr="00F1149A" w14:paraId="4D362B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B6100B" w14:textId="77777777" w:rsidR="00F1149A" w:rsidRPr="00F1149A" w:rsidRDefault="00F1149A">
            <w:r w:rsidRPr="00F1149A">
              <w:rPr>
                <w:rFonts w:hint="eastAsia"/>
              </w:rPr>
              <w:t>772</w:t>
            </w:r>
          </w:p>
        </w:tc>
        <w:tc>
          <w:tcPr>
            <w:tcW w:w="3593" w:type="dxa"/>
            <w:noWrap/>
            <w:hideMark/>
          </w:tcPr>
          <w:p w14:paraId="7392438B" w14:textId="77777777" w:rsidR="00F1149A" w:rsidRPr="00F1149A" w:rsidRDefault="00F1149A">
            <w:r w:rsidRPr="00F1149A">
              <w:rPr>
                <w:rFonts w:hint="eastAsia"/>
              </w:rPr>
              <w:t>IL2</w:t>
            </w:r>
          </w:p>
        </w:tc>
      </w:tr>
      <w:tr w:rsidR="00F1149A" w:rsidRPr="00F1149A" w14:paraId="6C2971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3463FB" w14:textId="77777777" w:rsidR="00F1149A" w:rsidRPr="00F1149A" w:rsidRDefault="00F1149A">
            <w:r w:rsidRPr="00F1149A">
              <w:rPr>
                <w:rFonts w:hint="eastAsia"/>
              </w:rPr>
              <w:t>773</w:t>
            </w:r>
          </w:p>
        </w:tc>
        <w:tc>
          <w:tcPr>
            <w:tcW w:w="3593" w:type="dxa"/>
            <w:noWrap/>
            <w:hideMark/>
          </w:tcPr>
          <w:p w14:paraId="1EEC5945" w14:textId="77777777" w:rsidR="00F1149A" w:rsidRPr="00F1149A" w:rsidRDefault="00F1149A">
            <w:r w:rsidRPr="00F1149A">
              <w:rPr>
                <w:rFonts w:hint="eastAsia"/>
              </w:rPr>
              <w:t>FABP6</w:t>
            </w:r>
          </w:p>
        </w:tc>
      </w:tr>
      <w:tr w:rsidR="00F1149A" w:rsidRPr="00F1149A" w14:paraId="275582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FAC9E0" w14:textId="77777777" w:rsidR="00F1149A" w:rsidRPr="00F1149A" w:rsidRDefault="00F1149A">
            <w:r w:rsidRPr="00F1149A">
              <w:rPr>
                <w:rFonts w:hint="eastAsia"/>
              </w:rPr>
              <w:t>774</w:t>
            </w:r>
          </w:p>
        </w:tc>
        <w:tc>
          <w:tcPr>
            <w:tcW w:w="3593" w:type="dxa"/>
            <w:noWrap/>
            <w:hideMark/>
          </w:tcPr>
          <w:p w14:paraId="0C1F498E" w14:textId="77777777" w:rsidR="00F1149A" w:rsidRPr="00F1149A" w:rsidRDefault="00F1149A">
            <w:r w:rsidRPr="00F1149A">
              <w:rPr>
                <w:rFonts w:hint="eastAsia"/>
              </w:rPr>
              <w:t>FABP7</w:t>
            </w:r>
          </w:p>
        </w:tc>
      </w:tr>
      <w:tr w:rsidR="00F1149A" w:rsidRPr="00F1149A" w14:paraId="1A52F2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77D37A" w14:textId="77777777" w:rsidR="00F1149A" w:rsidRPr="00F1149A" w:rsidRDefault="00F1149A">
            <w:r w:rsidRPr="00F1149A">
              <w:rPr>
                <w:rFonts w:hint="eastAsia"/>
              </w:rPr>
              <w:t>775</w:t>
            </w:r>
          </w:p>
        </w:tc>
        <w:tc>
          <w:tcPr>
            <w:tcW w:w="3593" w:type="dxa"/>
            <w:noWrap/>
            <w:hideMark/>
          </w:tcPr>
          <w:p w14:paraId="0DF8BC0D" w14:textId="77777777" w:rsidR="00F1149A" w:rsidRPr="00F1149A" w:rsidRDefault="00F1149A">
            <w:r w:rsidRPr="00F1149A">
              <w:rPr>
                <w:rFonts w:hint="eastAsia"/>
              </w:rPr>
              <w:t>IL6</w:t>
            </w:r>
          </w:p>
        </w:tc>
      </w:tr>
      <w:tr w:rsidR="00F1149A" w:rsidRPr="00F1149A" w14:paraId="2B0CCE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22603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76</w:t>
            </w:r>
          </w:p>
        </w:tc>
        <w:tc>
          <w:tcPr>
            <w:tcW w:w="3593" w:type="dxa"/>
            <w:noWrap/>
            <w:hideMark/>
          </w:tcPr>
          <w:p w14:paraId="70D15DEA" w14:textId="77777777" w:rsidR="00F1149A" w:rsidRPr="00F1149A" w:rsidRDefault="00F1149A">
            <w:r w:rsidRPr="00F1149A">
              <w:rPr>
                <w:rFonts w:hint="eastAsia"/>
              </w:rPr>
              <w:t>EXTL2</w:t>
            </w:r>
          </w:p>
        </w:tc>
      </w:tr>
      <w:tr w:rsidR="00F1149A" w:rsidRPr="00F1149A" w14:paraId="0CC7D9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616F48" w14:textId="77777777" w:rsidR="00F1149A" w:rsidRPr="00F1149A" w:rsidRDefault="00F1149A">
            <w:r w:rsidRPr="00F1149A">
              <w:rPr>
                <w:rFonts w:hint="eastAsia"/>
              </w:rPr>
              <w:t>777</w:t>
            </w:r>
          </w:p>
        </w:tc>
        <w:tc>
          <w:tcPr>
            <w:tcW w:w="3593" w:type="dxa"/>
            <w:noWrap/>
            <w:hideMark/>
          </w:tcPr>
          <w:p w14:paraId="25F6EBFC" w14:textId="77777777" w:rsidR="00F1149A" w:rsidRPr="00F1149A" w:rsidRDefault="00F1149A">
            <w:r w:rsidRPr="00F1149A">
              <w:rPr>
                <w:rFonts w:hint="eastAsia"/>
              </w:rPr>
              <w:t>PIK3CG</w:t>
            </w:r>
          </w:p>
        </w:tc>
      </w:tr>
      <w:tr w:rsidR="00F1149A" w:rsidRPr="00F1149A" w14:paraId="7558E2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E8F029" w14:textId="77777777" w:rsidR="00F1149A" w:rsidRPr="00F1149A" w:rsidRDefault="00F1149A">
            <w:r w:rsidRPr="00F1149A">
              <w:rPr>
                <w:rFonts w:hint="eastAsia"/>
              </w:rPr>
              <w:t>778</w:t>
            </w:r>
          </w:p>
        </w:tc>
        <w:tc>
          <w:tcPr>
            <w:tcW w:w="3593" w:type="dxa"/>
            <w:noWrap/>
            <w:hideMark/>
          </w:tcPr>
          <w:p w14:paraId="285238C7" w14:textId="77777777" w:rsidR="00F1149A" w:rsidRPr="00F1149A" w:rsidRDefault="00F1149A">
            <w:r w:rsidRPr="00F1149A">
              <w:rPr>
                <w:rFonts w:hint="eastAsia"/>
              </w:rPr>
              <w:t>UAP1</w:t>
            </w:r>
          </w:p>
        </w:tc>
      </w:tr>
      <w:tr w:rsidR="00F1149A" w:rsidRPr="00F1149A" w14:paraId="69EDB5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FB77D4" w14:textId="77777777" w:rsidR="00F1149A" w:rsidRPr="00F1149A" w:rsidRDefault="00F1149A">
            <w:r w:rsidRPr="00F1149A">
              <w:rPr>
                <w:rFonts w:hint="eastAsia"/>
              </w:rPr>
              <w:t>779</w:t>
            </w:r>
          </w:p>
        </w:tc>
        <w:tc>
          <w:tcPr>
            <w:tcW w:w="3593" w:type="dxa"/>
            <w:noWrap/>
            <w:hideMark/>
          </w:tcPr>
          <w:p w14:paraId="63310084" w14:textId="77777777" w:rsidR="00F1149A" w:rsidRPr="00F1149A" w:rsidRDefault="00F1149A">
            <w:r w:rsidRPr="00F1149A">
              <w:rPr>
                <w:rFonts w:hint="eastAsia"/>
              </w:rPr>
              <w:t>PDHA1</w:t>
            </w:r>
          </w:p>
        </w:tc>
      </w:tr>
      <w:tr w:rsidR="00F1149A" w:rsidRPr="00F1149A" w14:paraId="533BB2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5B9846" w14:textId="77777777" w:rsidR="00F1149A" w:rsidRPr="00F1149A" w:rsidRDefault="00F1149A">
            <w:r w:rsidRPr="00F1149A">
              <w:rPr>
                <w:rFonts w:hint="eastAsia"/>
              </w:rPr>
              <w:t>780</w:t>
            </w:r>
          </w:p>
        </w:tc>
        <w:tc>
          <w:tcPr>
            <w:tcW w:w="3593" w:type="dxa"/>
            <w:noWrap/>
            <w:hideMark/>
          </w:tcPr>
          <w:p w14:paraId="57EDA765" w14:textId="77777777" w:rsidR="00F1149A" w:rsidRPr="00F1149A" w:rsidRDefault="00F1149A">
            <w:r w:rsidRPr="00F1149A">
              <w:rPr>
                <w:rFonts w:hint="eastAsia"/>
              </w:rPr>
              <w:t>BCHE</w:t>
            </w:r>
          </w:p>
        </w:tc>
      </w:tr>
      <w:tr w:rsidR="00F1149A" w:rsidRPr="00F1149A" w14:paraId="5759EDD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2C2BD8" w14:textId="77777777" w:rsidR="00F1149A" w:rsidRPr="00F1149A" w:rsidRDefault="00F1149A">
            <w:r w:rsidRPr="00F1149A">
              <w:rPr>
                <w:rFonts w:hint="eastAsia"/>
              </w:rPr>
              <w:t>781</w:t>
            </w:r>
          </w:p>
        </w:tc>
        <w:tc>
          <w:tcPr>
            <w:tcW w:w="3593" w:type="dxa"/>
            <w:noWrap/>
            <w:hideMark/>
          </w:tcPr>
          <w:p w14:paraId="1D9AD13E" w14:textId="77777777" w:rsidR="00F1149A" w:rsidRPr="00F1149A" w:rsidRDefault="00F1149A">
            <w:r w:rsidRPr="00F1149A">
              <w:rPr>
                <w:rFonts w:hint="eastAsia"/>
              </w:rPr>
              <w:t>PDHA2</w:t>
            </w:r>
          </w:p>
        </w:tc>
      </w:tr>
      <w:tr w:rsidR="00F1149A" w:rsidRPr="00F1149A" w14:paraId="78DABA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066BC2" w14:textId="77777777" w:rsidR="00F1149A" w:rsidRPr="00F1149A" w:rsidRDefault="00F1149A">
            <w:r w:rsidRPr="00F1149A">
              <w:rPr>
                <w:rFonts w:hint="eastAsia"/>
              </w:rPr>
              <w:t>782</w:t>
            </w:r>
          </w:p>
        </w:tc>
        <w:tc>
          <w:tcPr>
            <w:tcW w:w="3593" w:type="dxa"/>
            <w:noWrap/>
            <w:hideMark/>
          </w:tcPr>
          <w:p w14:paraId="0160C7B9" w14:textId="77777777" w:rsidR="00F1149A" w:rsidRPr="00F1149A" w:rsidRDefault="00F1149A">
            <w:r w:rsidRPr="00F1149A">
              <w:rPr>
                <w:rFonts w:hint="eastAsia"/>
              </w:rPr>
              <w:t>NPEPPS</w:t>
            </w:r>
          </w:p>
        </w:tc>
      </w:tr>
      <w:tr w:rsidR="00F1149A" w:rsidRPr="00F1149A" w14:paraId="205D0D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2A21B8" w14:textId="77777777" w:rsidR="00F1149A" w:rsidRPr="00F1149A" w:rsidRDefault="00F1149A">
            <w:r w:rsidRPr="00F1149A">
              <w:rPr>
                <w:rFonts w:hint="eastAsia"/>
              </w:rPr>
              <w:t>783</w:t>
            </w:r>
          </w:p>
        </w:tc>
        <w:tc>
          <w:tcPr>
            <w:tcW w:w="3593" w:type="dxa"/>
            <w:noWrap/>
            <w:hideMark/>
          </w:tcPr>
          <w:p w14:paraId="3D5C7E10" w14:textId="77777777" w:rsidR="00F1149A" w:rsidRPr="00F1149A" w:rsidRDefault="00F1149A">
            <w:r w:rsidRPr="00F1149A">
              <w:rPr>
                <w:rFonts w:hint="eastAsia"/>
              </w:rPr>
              <w:t>CAMK2G</w:t>
            </w:r>
          </w:p>
        </w:tc>
      </w:tr>
      <w:tr w:rsidR="00F1149A" w:rsidRPr="00F1149A" w14:paraId="6ADD24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CE1C69" w14:textId="77777777" w:rsidR="00F1149A" w:rsidRPr="00F1149A" w:rsidRDefault="00F1149A">
            <w:r w:rsidRPr="00F1149A">
              <w:rPr>
                <w:rFonts w:hint="eastAsia"/>
              </w:rPr>
              <w:t>784</w:t>
            </w:r>
          </w:p>
        </w:tc>
        <w:tc>
          <w:tcPr>
            <w:tcW w:w="3593" w:type="dxa"/>
            <w:noWrap/>
            <w:hideMark/>
          </w:tcPr>
          <w:p w14:paraId="7A24A50F" w14:textId="77777777" w:rsidR="00F1149A" w:rsidRPr="00F1149A" w:rsidRDefault="00F1149A">
            <w:r w:rsidRPr="00F1149A">
              <w:rPr>
                <w:rFonts w:hint="eastAsia"/>
              </w:rPr>
              <w:t>CCT3</w:t>
            </w:r>
          </w:p>
        </w:tc>
      </w:tr>
      <w:tr w:rsidR="00F1149A" w:rsidRPr="00F1149A" w14:paraId="016134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C03DF0" w14:textId="77777777" w:rsidR="00F1149A" w:rsidRPr="00F1149A" w:rsidRDefault="00F1149A">
            <w:r w:rsidRPr="00F1149A">
              <w:rPr>
                <w:rFonts w:hint="eastAsia"/>
              </w:rPr>
              <w:t>785</w:t>
            </w:r>
          </w:p>
        </w:tc>
        <w:tc>
          <w:tcPr>
            <w:tcW w:w="3593" w:type="dxa"/>
            <w:noWrap/>
            <w:hideMark/>
          </w:tcPr>
          <w:p w14:paraId="2A14F755" w14:textId="77777777" w:rsidR="00F1149A" w:rsidRPr="00F1149A" w:rsidRDefault="00F1149A">
            <w:r w:rsidRPr="00F1149A">
              <w:rPr>
                <w:rFonts w:hint="eastAsia"/>
              </w:rPr>
              <w:t>GCH1</w:t>
            </w:r>
          </w:p>
        </w:tc>
      </w:tr>
      <w:tr w:rsidR="00F1149A" w:rsidRPr="00F1149A" w14:paraId="69CF01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36234F" w14:textId="77777777" w:rsidR="00F1149A" w:rsidRPr="00F1149A" w:rsidRDefault="00F1149A">
            <w:r w:rsidRPr="00F1149A">
              <w:rPr>
                <w:rFonts w:hint="eastAsia"/>
              </w:rPr>
              <w:t>786</w:t>
            </w:r>
          </w:p>
        </w:tc>
        <w:tc>
          <w:tcPr>
            <w:tcW w:w="3593" w:type="dxa"/>
            <w:noWrap/>
            <w:hideMark/>
          </w:tcPr>
          <w:p w14:paraId="7CF54E6F" w14:textId="77777777" w:rsidR="00F1149A" w:rsidRPr="00F1149A" w:rsidRDefault="00F1149A">
            <w:r w:rsidRPr="00F1149A">
              <w:rPr>
                <w:rFonts w:hint="eastAsia"/>
              </w:rPr>
              <w:t>GABRR1</w:t>
            </w:r>
          </w:p>
        </w:tc>
      </w:tr>
      <w:tr w:rsidR="00F1149A" w:rsidRPr="00F1149A" w14:paraId="3AC83DB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7E651D" w14:textId="77777777" w:rsidR="00F1149A" w:rsidRPr="00F1149A" w:rsidRDefault="00F1149A">
            <w:r w:rsidRPr="00F1149A">
              <w:rPr>
                <w:rFonts w:hint="eastAsia"/>
              </w:rPr>
              <w:t>787</w:t>
            </w:r>
          </w:p>
        </w:tc>
        <w:tc>
          <w:tcPr>
            <w:tcW w:w="3593" w:type="dxa"/>
            <w:noWrap/>
            <w:hideMark/>
          </w:tcPr>
          <w:p w14:paraId="1CF9EB65" w14:textId="77777777" w:rsidR="00F1149A" w:rsidRPr="00F1149A" w:rsidRDefault="00F1149A">
            <w:r w:rsidRPr="00F1149A">
              <w:rPr>
                <w:rFonts w:hint="eastAsia"/>
              </w:rPr>
              <w:t>PTPN2</w:t>
            </w:r>
          </w:p>
        </w:tc>
      </w:tr>
      <w:tr w:rsidR="00F1149A" w:rsidRPr="00F1149A" w14:paraId="340C94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F4358D" w14:textId="77777777" w:rsidR="00F1149A" w:rsidRPr="00F1149A" w:rsidRDefault="00F1149A">
            <w:r w:rsidRPr="00F1149A">
              <w:rPr>
                <w:rFonts w:hint="eastAsia"/>
              </w:rPr>
              <w:t>788</w:t>
            </w:r>
          </w:p>
        </w:tc>
        <w:tc>
          <w:tcPr>
            <w:tcW w:w="3593" w:type="dxa"/>
            <w:noWrap/>
            <w:hideMark/>
          </w:tcPr>
          <w:p w14:paraId="69B7322B" w14:textId="77777777" w:rsidR="00F1149A" w:rsidRPr="00F1149A" w:rsidRDefault="00F1149A">
            <w:r w:rsidRPr="00F1149A">
              <w:rPr>
                <w:rFonts w:hint="eastAsia"/>
              </w:rPr>
              <w:t>SLC44A1</w:t>
            </w:r>
          </w:p>
        </w:tc>
      </w:tr>
      <w:tr w:rsidR="00F1149A" w:rsidRPr="00F1149A" w14:paraId="4727BB0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ABEBDE" w14:textId="77777777" w:rsidR="00F1149A" w:rsidRPr="00F1149A" w:rsidRDefault="00F1149A">
            <w:r w:rsidRPr="00F1149A">
              <w:rPr>
                <w:rFonts w:hint="eastAsia"/>
              </w:rPr>
              <w:t>789</w:t>
            </w:r>
          </w:p>
        </w:tc>
        <w:tc>
          <w:tcPr>
            <w:tcW w:w="3593" w:type="dxa"/>
            <w:noWrap/>
            <w:hideMark/>
          </w:tcPr>
          <w:p w14:paraId="1B848D26" w14:textId="77777777" w:rsidR="00F1149A" w:rsidRPr="00F1149A" w:rsidRDefault="00F1149A">
            <w:r w:rsidRPr="00F1149A">
              <w:rPr>
                <w:rFonts w:hint="eastAsia"/>
              </w:rPr>
              <w:t>CUBN</w:t>
            </w:r>
          </w:p>
        </w:tc>
      </w:tr>
      <w:tr w:rsidR="00F1149A" w:rsidRPr="00F1149A" w14:paraId="756BE0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3FD02A" w14:textId="77777777" w:rsidR="00F1149A" w:rsidRPr="00F1149A" w:rsidRDefault="00F1149A">
            <w:r w:rsidRPr="00F1149A">
              <w:rPr>
                <w:rFonts w:hint="eastAsia"/>
              </w:rPr>
              <w:t>790</w:t>
            </w:r>
          </w:p>
        </w:tc>
        <w:tc>
          <w:tcPr>
            <w:tcW w:w="3593" w:type="dxa"/>
            <w:noWrap/>
            <w:hideMark/>
          </w:tcPr>
          <w:p w14:paraId="5D21D16B" w14:textId="77777777" w:rsidR="00F1149A" w:rsidRPr="00F1149A" w:rsidRDefault="00F1149A">
            <w:r w:rsidRPr="00F1149A">
              <w:rPr>
                <w:rFonts w:hint="eastAsia"/>
              </w:rPr>
              <w:t>GNRHR</w:t>
            </w:r>
          </w:p>
        </w:tc>
      </w:tr>
      <w:tr w:rsidR="00F1149A" w:rsidRPr="00F1149A" w14:paraId="09D7187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9E8D2C" w14:textId="77777777" w:rsidR="00F1149A" w:rsidRPr="00F1149A" w:rsidRDefault="00F1149A">
            <w:r w:rsidRPr="00F1149A">
              <w:rPr>
                <w:rFonts w:hint="eastAsia"/>
              </w:rPr>
              <w:t>791</w:t>
            </w:r>
          </w:p>
        </w:tc>
        <w:tc>
          <w:tcPr>
            <w:tcW w:w="3593" w:type="dxa"/>
            <w:noWrap/>
            <w:hideMark/>
          </w:tcPr>
          <w:p w14:paraId="4B9AB9CF" w14:textId="77777777" w:rsidR="00F1149A" w:rsidRPr="00F1149A" w:rsidRDefault="00F1149A">
            <w:r w:rsidRPr="00F1149A">
              <w:rPr>
                <w:rFonts w:hint="eastAsia"/>
              </w:rPr>
              <w:t>SLC44A2</w:t>
            </w:r>
          </w:p>
        </w:tc>
      </w:tr>
      <w:tr w:rsidR="00F1149A" w:rsidRPr="00F1149A" w14:paraId="4DDCEB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D22DAD" w14:textId="77777777" w:rsidR="00F1149A" w:rsidRPr="00F1149A" w:rsidRDefault="00F1149A">
            <w:r w:rsidRPr="00F1149A">
              <w:rPr>
                <w:rFonts w:hint="eastAsia"/>
              </w:rPr>
              <w:t>792</w:t>
            </w:r>
          </w:p>
        </w:tc>
        <w:tc>
          <w:tcPr>
            <w:tcW w:w="3593" w:type="dxa"/>
            <w:noWrap/>
            <w:hideMark/>
          </w:tcPr>
          <w:p w14:paraId="692F1246" w14:textId="77777777" w:rsidR="00F1149A" w:rsidRPr="00F1149A" w:rsidRDefault="00F1149A">
            <w:r w:rsidRPr="00F1149A">
              <w:rPr>
                <w:rFonts w:hint="eastAsia"/>
              </w:rPr>
              <w:t>SLC44A3</w:t>
            </w:r>
          </w:p>
        </w:tc>
      </w:tr>
      <w:tr w:rsidR="00F1149A" w:rsidRPr="00F1149A" w14:paraId="2116665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4D53A2" w14:textId="77777777" w:rsidR="00F1149A" w:rsidRPr="00F1149A" w:rsidRDefault="00F1149A">
            <w:r w:rsidRPr="00F1149A">
              <w:rPr>
                <w:rFonts w:hint="eastAsia"/>
              </w:rPr>
              <w:t>793</w:t>
            </w:r>
          </w:p>
        </w:tc>
        <w:tc>
          <w:tcPr>
            <w:tcW w:w="3593" w:type="dxa"/>
            <w:noWrap/>
            <w:hideMark/>
          </w:tcPr>
          <w:p w14:paraId="448E45BE" w14:textId="77777777" w:rsidR="00F1149A" w:rsidRPr="00F1149A" w:rsidRDefault="00F1149A">
            <w:r w:rsidRPr="00F1149A">
              <w:rPr>
                <w:rFonts w:hint="eastAsia"/>
              </w:rPr>
              <w:t>GABRB1</w:t>
            </w:r>
          </w:p>
        </w:tc>
      </w:tr>
      <w:tr w:rsidR="00F1149A" w:rsidRPr="00F1149A" w14:paraId="119F2DC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60C2B0" w14:textId="77777777" w:rsidR="00F1149A" w:rsidRPr="00F1149A" w:rsidRDefault="00F1149A">
            <w:r w:rsidRPr="00F1149A">
              <w:rPr>
                <w:rFonts w:hint="eastAsia"/>
              </w:rPr>
              <w:t>794</w:t>
            </w:r>
          </w:p>
        </w:tc>
        <w:tc>
          <w:tcPr>
            <w:tcW w:w="3593" w:type="dxa"/>
            <w:noWrap/>
            <w:hideMark/>
          </w:tcPr>
          <w:p w14:paraId="6219C4C9" w14:textId="77777777" w:rsidR="00F1149A" w:rsidRPr="00F1149A" w:rsidRDefault="00F1149A">
            <w:r w:rsidRPr="00F1149A">
              <w:rPr>
                <w:rFonts w:hint="eastAsia"/>
              </w:rPr>
              <w:t>SLC44A4</w:t>
            </w:r>
          </w:p>
        </w:tc>
      </w:tr>
      <w:tr w:rsidR="00F1149A" w:rsidRPr="00F1149A" w14:paraId="7A3CBE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AB440B" w14:textId="77777777" w:rsidR="00F1149A" w:rsidRPr="00F1149A" w:rsidRDefault="00F1149A">
            <w:r w:rsidRPr="00F1149A">
              <w:rPr>
                <w:rFonts w:hint="eastAsia"/>
              </w:rPr>
              <w:t>795</w:t>
            </w:r>
          </w:p>
        </w:tc>
        <w:tc>
          <w:tcPr>
            <w:tcW w:w="3593" w:type="dxa"/>
            <w:noWrap/>
            <w:hideMark/>
          </w:tcPr>
          <w:p w14:paraId="1F5E284C" w14:textId="77777777" w:rsidR="00F1149A" w:rsidRPr="00F1149A" w:rsidRDefault="00F1149A">
            <w:r w:rsidRPr="00F1149A">
              <w:rPr>
                <w:rFonts w:hint="eastAsia"/>
              </w:rPr>
              <w:t>GABRB2</w:t>
            </w:r>
          </w:p>
        </w:tc>
      </w:tr>
      <w:tr w:rsidR="00F1149A" w:rsidRPr="00F1149A" w14:paraId="1C190B7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5E8ABD" w14:textId="77777777" w:rsidR="00F1149A" w:rsidRPr="00F1149A" w:rsidRDefault="00F1149A">
            <w:r w:rsidRPr="00F1149A">
              <w:rPr>
                <w:rFonts w:hint="eastAsia"/>
              </w:rPr>
              <w:t>796</w:t>
            </w:r>
          </w:p>
        </w:tc>
        <w:tc>
          <w:tcPr>
            <w:tcW w:w="3593" w:type="dxa"/>
            <w:noWrap/>
            <w:hideMark/>
          </w:tcPr>
          <w:p w14:paraId="50FD2FA1" w14:textId="77777777" w:rsidR="00F1149A" w:rsidRPr="00F1149A" w:rsidRDefault="00F1149A">
            <w:r w:rsidRPr="00F1149A">
              <w:rPr>
                <w:rFonts w:hint="eastAsia"/>
              </w:rPr>
              <w:t>GABRB3</w:t>
            </w:r>
          </w:p>
        </w:tc>
      </w:tr>
      <w:tr w:rsidR="00F1149A" w:rsidRPr="00F1149A" w14:paraId="0EDC492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D9446D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797</w:t>
            </w:r>
          </w:p>
        </w:tc>
        <w:tc>
          <w:tcPr>
            <w:tcW w:w="3593" w:type="dxa"/>
            <w:noWrap/>
            <w:hideMark/>
          </w:tcPr>
          <w:p w14:paraId="3522B090" w14:textId="77777777" w:rsidR="00F1149A" w:rsidRPr="00F1149A" w:rsidRDefault="00F1149A">
            <w:r w:rsidRPr="00F1149A">
              <w:rPr>
                <w:rFonts w:hint="eastAsia"/>
              </w:rPr>
              <w:t>UMPS</w:t>
            </w:r>
          </w:p>
        </w:tc>
      </w:tr>
      <w:tr w:rsidR="00F1149A" w:rsidRPr="00F1149A" w14:paraId="1CB6D1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EFF40D" w14:textId="77777777" w:rsidR="00F1149A" w:rsidRPr="00F1149A" w:rsidRDefault="00F1149A">
            <w:r w:rsidRPr="00F1149A">
              <w:rPr>
                <w:rFonts w:hint="eastAsia"/>
              </w:rPr>
              <w:t>798</w:t>
            </w:r>
          </w:p>
        </w:tc>
        <w:tc>
          <w:tcPr>
            <w:tcW w:w="3593" w:type="dxa"/>
            <w:noWrap/>
            <w:hideMark/>
          </w:tcPr>
          <w:p w14:paraId="1772731D" w14:textId="77777777" w:rsidR="00F1149A" w:rsidRPr="00F1149A" w:rsidRDefault="00F1149A">
            <w:r w:rsidRPr="00F1149A">
              <w:rPr>
                <w:rFonts w:hint="eastAsia"/>
              </w:rPr>
              <w:t>COX8A</w:t>
            </w:r>
          </w:p>
        </w:tc>
      </w:tr>
      <w:tr w:rsidR="00F1149A" w:rsidRPr="00F1149A" w14:paraId="0B68BE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934E38" w14:textId="77777777" w:rsidR="00F1149A" w:rsidRPr="00F1149A" w:rsidRDefault="00F1149A">
            <w:r w:rsidRPr="00F1149A">
              <w:rPr>
                <w:rFonts w:hint="eastAsia"/>
              </w:rPr>
              <w:t>799</w:t>
            </w:r>
          </w:p>
        </w:tc>
        <w:tc>
          <w:tcPr>
            <w:tcW w:w="3593" w:type="dxa"/>
            <w:noWrap/>
            <w:hideMark/>
          </w:tcPr>
          <w:p w14:paraId="2A2C954F" w14:textId="77777777" w:rsidR="00F1149A" w:rsidRPr="00F1149A" w:rsidRDefault="00F1149A">
            <w:r w:rsidRPr="00F1149A">
              <w:rPr>
                <w:rFonts w:hint="eastAsia"/>
              </w:rPr>
              <w:t>CRYZ</w:t>
            </w:r>
          </w:p>
        </w:tc>
      </w:tr>
      <w:tr w:rsidR="00F1149A" w:rsidRPr="00F1149A" w14:paraId="6724D0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6CCD23" w14:textId="77777777" w:rsidR="00F1149A" w:rsidRPr="00F1149A" w:rsidRDefault="00F1149A">
            <w:r w:rsidRPr="00F1149A">
              <w:rPr>
                <w:rFonts w:hint="eastAsia"/>
              </w:rPr>
              <w:t>800</w:t>
            </w:r>
          </w:p>
        </w:tc>
        <w:tc>
          <w:tcPr>
            <w:tcW w:w="3593" w:type="dxa"/>
            <w:noWrap/>
            <w:hideMark/>
          </w:tcPr>
          <w:p w14:paraId="05068B90" w14:textId="77777777" w:rsidR="00F1149A" w:rsidRPr="00F1149A" w:rsidRDefault="00F1149A">
            <w:r w:rsidRPr="00F1149A">
              <w:rPr>
                <w:rFonts w:hint="eastAsia"/>
              </w:rPr>
              <w:t>CRAT</w:t>
            </w:r>
          </w:p>
        </w:tc>
      </w:tr>
      <w:tr w:rsidR="00F1149A" w:rsidRPr="00F1149A" w14:paraId="15BDF8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63941E" w14:textId="77777777" w:rsidR="00F1149A" w:rsidRPr="00F1149A" w:rsidRDefault="00F1149A">
            <w:r w:rsidRPr="00F1149A">
              <w:rPr>
                <w:rFonts w:hint="eastAsia"/>
              </w:rPr>
              <w:t>801</w:t>
            </w:r>
          </w:p>
        </w:tc>
        <w:tc>
          <w:tcPr>
            <w:tcW w:w="3593" w:type="dxa"/>
            <w:noWrap/>
            <w:hideMark/>
          </w:tcPr>
          <w:p w14:paraId="2935F327" w14:textId="77777777" w:rsidR="00F1149A" w:rsidRPr="00F1149A" w:rsidRDefault="00F1149A">
            <w:r w:rsidRPr="00F1149A">
              <w:rPr>
                <w:rFonts w:hint="eastAsia"/>
              </w:rPr>
              <w:t>PTGS1</w:t>
            </w:r>
          </w:p>
        </w:tc>
      </w:tr>
      <w:tr w:rsidR="00F1149A" w:rsidRPr="00F1149A" w14:paraId="5A7EE6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E414F4" w14:textId="77777777" w:rsidR="00F1149A" w:rsidRPr="00F1149A" w:rsidRDefault="00F1149A">
            <w:r w:rsidRPr="00F1149A">
              <w:rPr>
                <w:rFonts w:hint="eastAsia"/>
              </w:rPr>
              <w:t>802</w:t>
            </w:r>
          </w:p>
        </w:tc>
        <w:tc>
          <w:tcPr>
            <w:tcW w:w="3593" w:type="dxa"/>
            <w:noWrap/>
            <w:hideMark/>
          </w:tcPr>
          <w:p w14:paraId="500492C1" w14:textId="77777777" w:rsidR="00F1149A" w:rsidRPr="00F1149A" w:rsidRDefault="00F1149A">
            <w:r w:rsidRPr="00F1149A">
              <w:rPr>
                <w:rFonts w:hint="eastAsia"/>
              </w:rPr>
              <w:t>OPRL1</w:t>
            </w:r>
          </w:p>
        </w:tc>
      </w:tr>
      <w:tr w:rsidR="00F1149A" w:rsidRPr="00F1149A" w14:paraId="56C2F79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524EE7" w14:textId="77777777" w:rsidR="00F1149A" w:rsidRPr="00F1149A" w:rsidRDefault="00F1149A">
            <w:r w:rsidRPr="00F1149A">
              <w:rPr>
                <w:rFonts w:hint="eastAsia"/>
              </w:rPr>
              <w:t>803</w:t>
            </w:r>
          </w:p>
        </w:tc>
        <w:tc>
          <w:tcPr>
            <w:tcW w:w="3593" w:type="dxa"/>
            <w:noWrap/>
            <w:hideMark/>
          </w:tcPr>
          <w:p w14:paraId="5DA9D0FA" w14:textId="77777777" w:rsidR="00F1149A" w:rsidRPr="00F1149A" w:rsidRDefault="00F1149A">
            <w:r w:rsidRPr="00F1149A">
              <w:rPr>
                <w:rFonts w:hint="eastAsia"/>
              </w:rPr>
              <w:t>PTGS2</w:t>
            </w:r>
          </w:p>
        </w:tc>
      </w:tr>
      <w:tr w:rsidR="00F1149A" w:rsidRPr="00F1149A" w14:paraId="500284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A11D7F" w14:textId="77777777" w:rsidR="00F1149A" w:rsidRPr="00F1149A" w:rsidRDefault="00F1149A">
            <w:r w:rsidRPr="00F1149A">
              <w:rPr>
                <w:rFonts w:hint="eastAsia"/>
              </w:rPr>
              <w:t>804</w:t>
            </w:r>
          </w:p>
        </w:tc>
        <w:tc>
          <w:tcPr>
            <w:tcW w:w="3593" w:type="dxa"/>
            <w:noWrap/>
            <w:hideMark/>
          </w:tcPr>
          <w:p w14:paraId="0FF5491D" w14:textId="77777777" w:rsidR="00F1149A" w:rsidRPr="00F1149A" w:rsidRDefault="00F1149A">
            <w:r w:rsidRPr="00F1149A">
              <w:rPr>
                <w:rFonts w:hint="eastAsia"/>
              </w:rPr>
              <w:t>IL4I1</w:t>
            </w:r>
          </w:p>
        </w:tc>
      </w:tr>
      <w:tr w:rsidR="00F1149A" w:rsidRPr="00F1149A" w14:paraId="7DFEF8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B32696" w14:textId="77777777" w:rsidR="00F1149A" w:rsidRPr="00F1149A" w:rsidRDefault="00F1149A">
            <w:r w:rsidRPr="00F1149A">
              <w:rPr>
                <w:rFonts w:hint="eastAsia"/>
              </w:rPr>
              <w:t>805</w:t>
            </w:r>
          </w:p>
        </w:tc>
        <w:tc>
          <w:tcPr>
            <w:tcW w:w="3593" w:type="dxa"/>
            <w:noWrap/>
            <w:hideMark/>
          </w:tcPr>
          <w:p w14:paraId="72DC06D4" w14:textId="77777777" w:rsidR="00F1149A" w:rsidRPr="00F1149A" w:rsidRDefault="00F1149A">
            <w:r w:rsidRPr="00F1149A">
              <w:rPr>
                <w:rFonts w:hint="eastAsia"/>
              </w:rPr>
              <w:t>SLC2A1</w:t>
            </w:r>
          </w:p>
        </w:tc>
      </w:tr>
      <w:tr w:rsidR="00F1149A" w:rsidRPr="00F1149A" w14:paraId="52B112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7D74D0" w14:textId="77777777" w:rsidR="00F1149A" w:rsidRPr="00F1149A" w:rsidRDefault="00F1149A">
            <w:r w:rsidRPr="00F1149A">
              <w:rPr>
                <w:rFonts w:hint="eastAsia"/>
              </w:rPr>
              <w:t>806</w:t>
            </w:r>
          </w:p>
        </w:tc>
        <w:tc>
          <w:tcPr>
            <w:tcW w:w="3593" w:type="dxa"/>
            <w:noWrap/>
            <w:hideMark/>
          </w:tcPr>
          <w:p w14:paraId="1CF734CB" w14:textId="77777777" w:rsidR="00F1149A" w:rsidRPr="00F1149A" w:rsidRDefault="00F1149A">
            <w:r w:rsidRPr="00F1149A">
              <w:rPr>
                <w:rFonts w:hint="eastAsia"/>
              </w:rPr>
              <w:t>CYP19A1</w:t>
            </w:r>
          </w:p>
        </w:tc>
      </w:tr>
      <w:tr w:rsidR="00F1149A" w:rsidRPr="00F1149A" w14:paraId="2FA56C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1CF920" w14:textId="77777777" w:rsidR="00F1149A" w:rsidRPr="00F1149A" w:rsidRDefault="00F1149A">
            <w:r w:rsidRPr="00F1149A">
              <w:rPr>
                <w:rFonts w:hint="eastAsia"/>
              </w:rPr>
              <w:t>807</w:t>
            </w:r>
          </w:p>
        </w:tc>
        <w:tc>
          <w:tcPr>
            <w:tcW w:w="3593" w:type="dxa"/>
            <w:noWrap/>
            <w:hideMark/>
          </w:tcPr>
          <w:p w14:paraId="688E216E" w14:textId="77777777" w:rsidR="00F1149A" w:rsidRPr="00F1149A" w:rsidRDefault="00F1149A">
            <w:r w:rsidRPr="00F1149A">
              <w:rPr>
                <w:rFonts w:hint="eastAsia"/>
              </w:rPr>
              <w:t>HRSP12</w:t>
            </w:r>
          </w:p>
        </w:tc>
      </w:tr>
      <w:tr w:rsidR="00F1149A" w:rsidRPr="00F1149A" w14:paraId="43CC08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4EA723" w14:textId="77777777" w:rsidR="00F1149A" w:rsidRPr="00F1149A" w:rsidRDefault="00F1149A">
            <w:r w:rsidRPr="00F1149A">
              <w:rPr>
                <w:rFonts w:hint="eastAsia"/>
              </w:rPr>
              <w:t>808</w:t>
            </w:r>
          </w:p>
        </w:tc>
        <w:tc>
          <w:tcPr>
            <w:tcW w:w="3593" w:type="dxa"/>
            <w:noWrap/>
            <w:hideMark/>
          </w:tcPr>
          <w:p w14:paraId="7C6EDAC7" w14:textId="77777777" w:rsidR="00F1149A" w:rsidRPr="00F1149A" w:rsidRDefault="00F1149A">
            <w:r w:rsidRPr="00F1149A">
              <w:rPr>
                <w:rFonts w:hint="eastAsia"/>
              </w:rPr>
              <w:t>DLG4</w:t>
            </w:r>
          </w:p>
        </w:tc>
      </w:tr>
      <w:tr w:rsidR="00F1149A" w:rsidRPr="00F1149A" w14:paraId="48879E1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65076C" w14:textId="77777777" w:rsidR="00F1149A" w:rsidRPr="00F1149A" w:rsidRDefault="00F1149A">
            <w:r w:rsidRPr="00F1149A">
              <w:rPr>
                <w:rFonts w:hint="eastAsia"/>
              </w:rPr>
              <w:t>809</w:t>
            </w:r>
          </w:p>
        </w:tc>
        <w:tc>
          <w:tcPr>
            <w:tcW w:w="3593" w:type="dxa"/>
            <w:noWrap/>
            <w:hideMark/>
          </w:tcPr>
          <w:p w14:paraId="0FDA65FF" w14:textId="77777777" w:rsidR="00F1149A" w:rsidRPr="00F1149A" w:rsidRDefault="00F1149A">
            <w:r w:rsidRPr="00F1149A">
              <w:rPr>
                <w:rFonts w:hint="eastAsia"/>
              </w:rPr>
              <w:t>SLC2A2</w:t>
            </w:r>
          </w:p>
        </w:tc>
      </w:tr>
      <w:tr w:rsidR="00F1149A" w:rsidRPr="00F1149A" w14:paraId="6AD573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C97409" w14:textId="77777777" w:rsidR="00F1149A" w:rsidRPr="00F1149A" w:rsidRDefault="00F1149A">
            <w:r w:rsidRPr="00F1149A">
              <w:rPr>
                <w:rFonts w:hint="eastAsia"/>
              </w:rPr>
              <w:t>810</w:t>
            </w:r>
          </w:p>
        </w:tc>
        <w:tc>
          <w:tcPr>
            <w:tcW w:w="3593" w:type="dxa"/>
            <w:noWrap/>
            <w:hideMark/>
          </w:tcPr>
          <w:p w14:paraId="6C754B44" w14:textId="77777777" w:rsidR="00F1149A" w:rsidRPr="00F1149A" w:rsidRDefault="00F1149A">
            <w:r w:rsidRPr="00F1149A">
              <w:rPr>
                <w:rFonts w:hint="eastAsia"/>
              </w:rPr>
              <w:t>OPRD1</w:t>
            </w:r>
          </w:p>
        </w:tc>
      </w:tr>
      <w:tr w:rsidR="00F1149A" w:rsidRPr="00F1149A" w14:paraId="5C6AA42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B44323" w14:textId="77777777" w:rsidR="00F1149A" w:rsidRPr="00F1149A" w:rsidRDefault="00F1149A">
            <w:r w:rsidRPr="00F1149A">
              <w:rPr>
                <w:rFonts w:hint="eastAsia"/>
              </w:rPr>
              <w:t>811</w:t>
            </w:r>
          </w:p>
        </w:tc>
        <w:tc>
          <w:tcPr>
            <w:tcW w:w="3593" w:type="dxa"/>
            <w:noWrap/>
            <w:hideMark/>
          </w:tcPr>
          <w:p w14:paraId="33804F30" w14:textId="77777777" w:rsidR="00F1149A" w:rsidRPr="00F1149A" w:rsidRDefault="00F1149A">
            <w:r w:rsidRPr="00F1149A">
              <w:rPr>
                <w:rFonts w:hint="eastAsia"/>
              </w:rPr>
              <w:t>SLC2A3</w:t>
            </w:r>
          </w:p>
        </w:tc>
      </w:tr>
      <w:tr w:rsidR="00F1149A" w:rsidRPr="00F1149A" w14:paraId="326614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27489B" w14:textId="77777777" w:rsidR="00F1149A" w:rsidRPr="00F1149A" w:rsidRDefault="00F1149A">
            <w:r w:rsidRPr="00F1149A">
              <w:rPr>
                <w:rFonts w:hint="eastAsia"/>
              </w:rPr>
              <w:t>812</w:t>
            </w:r>
          </w:p>
        </w:tc>
        <w:tc>
          <w:tcPr>
            <w:tcW w:w="3593" w:type="dxa"/>
            <w:noWrap/>
            <w:hideMark/>
          </w:tcPr>
          <w:p w14:paraId="381901C7" w14:textId="77777777" w:rsidR="00F1149A" w:rsidRPr="00F1149A" w:rsidRDefault="00F1149A">
            <w:r w:rsidRPr="00F1149A">
              <w:rPr>
                <w:rFonts w:hint="eastAsia"/>
              </w:rPr>
              <w:t>PDE4A</w:t>
            </w:r>
          </w:p>
        </w:tc>
      </w:tr>
      <w:tr w:rsidR="00F1149A" w:rsidRPr="00F1149A" w14:paraId="4EE353B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22B2E4" w14:textId="77777777" w:rsidR="00F1149A" w:rsidRPr="00F1149A" w:rsidRDefault="00F1149A">
            <w:r w:rsidRPr="00F1149A">
              <w:rPr>
                <w:rFonts w:hint="eastAsia"/>
              </w:rPr>
              <w:t>813</w:t>
            </w:r>
          </w:p>
        </w:tc>
        <w:tc>
          <w:tcPr>
            <w:tcW w:w="3593" w:type="dxa"/>
            <w:noWrap/>
            <w:hideMark/>
          </w:tcPr>
          <w:p w14:paraId="7B3582AE" w14:textId="77777777" w:rsidR="00F1149A" w:rsidRPr="00F1149A" w:rsidRDefault="00F1149A">
            <w:r w:rsidRPr="00F1149A">
              <w:rPr>
                <w:rFonts w:hint="eastAsia"/>
              </w:rPr>
              <w:t>GCLC</w:t>
            </w:r>
          </w:p>
        </w:tc>
      </w:tr>
      <w:tr w:rsidR="00F1149A" w:rsidRPr="00F1149A" w14:paraId="3EC749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0F2265" w14:textId="77777777" w:rsidR="00F1149A" w:rsidRPr="00F1149A" w:rsidRDefault="00F1149A">
            <w:r w:rsidRPr="00F1149A">
              <w:rPr>
                <w:rFonts w:hint="eastAsia"/>
              </w:rPr>
              <w:t>814</w:t>
            </w:r>
          </w:p>
        </w:tc>
        <w:tc>
          <w:tcPr>
            <w:tcW w:w="3593" w:type="dxa"/>
            <w:noWrap/>
            <w:hideMark/>
          </w:tcPr>
          <w:p w14:paraId="19A735CA" w14:textId="77777777" w:rsidR="00F1149A" w:rsidRPr="00F1149A" w:rsidRDefault="00F1149A">
            <w:r w:rsidRPr="00F1149A">
              <w:rPr>
                <w:rFonts w:hint="eastAsia"/>
              </w:rPr>
              <w:t>FECH</w:t>
            </w:r>
          </w:p>
        </w:tc>
      </w:tr>
      <w:tr w:rsidR="00F1149A" w:rsidRPr="00F1149A" w14:paraId="28A4041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5F3A6F" w14:textId="77777777" w:rsidR="00F1149A" w:rsidRPr="00F1149A" w:rsidRDefault="00F1149A">
            <w:r w:rsidRPr="00F1149A">
              <w:rPr>
                <w:rFonts w:hint="eastAsia"/>
              </w:rPr>
              <w:t>815</w:t>
            </w:r>
          </w:p>
        </w:tc>
        <w:tc>
          <w:tcPr>
            <w:tcW w:w="3593" w:type="dxa"/>
            <w:noWrap/>
            <w:hideMark/>
          </w:tcPr>
          <w:p w14:paraId="2651BBF2" w14:textId="77777777" w:rsidR="00F1149A" w:rsidRPr="00F1149A" w:rsidRDefault="00F1149A">
            <w:r w:rsidRPr="00F1149A">
              <w:rPr>
                <w:rFonts w:hint="eastAsia"/>
              </w:rPr>
              <w:t>NDUFA1</w:t>
            </w:r>
          </w:p>
        </w:tc>
      </w:tr>
      <w:tr w:rsidR="00F1149A" w:rsidRPr="00F1149A" w14:paraId="5BD6EB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3CA8CA" w14:textId="77777777" w:rsidR="00F1149A" w:rsidRPr="00F1149A" w:rsidRDefault="00F1149A">
            <w:r w:rsidRPr="00F1149A">
              <w:rPr>
                <w:rFonts w:hint="eastAsia"/>
              </w:rPr>
              <w:t>816</w:t>
            </w:r>
          </w:p>
        </w:tc>
        <w:tc>
          <w:tcPr>
            <w:tcW w:w="3593" w:type="dxa"/>
            <w:noWrap/>
            <w:hideMark/>
          </w:tcPr>
          <w:p w14:paraId="2D241218" w14:textId="77777777" w:rsidR="00F1149A" w:rsidRPr="00F1149A" w:rsidRDefault="00F1149A">
            <w:r w:rsidRPr="00F1149A">
              <w:rPr>
                <w:rFonts w:hint="eastAsia"/>
              </w:rPr>
              <w:t>SLC2A4</w:t>
            </w:r>
          </w:p>
        </w:tc>
      </w:tr>
      <w:tr w:rsidR="00F1149A" w:rsidRPr="00F1149A" w14:paraId="1513052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22C87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817</w:t>
            </w:r>
          </w:p>
        </w:tc>
        <w:tc>
          <w:tcPr>
            <w:tcW w:w="3593" w:type="dxa"/>
            <w:noWrap/>
            <w:hideMark/>
          </w:tcPr>
          <w:p w14:paraId="54712E88" w14:textId="77777777" w:rsidR="00F1149A" w:rsidRPr="00F1149A" w:rsidRDefault="00F1149A">
            <w:r w:rsidRPr="00F1149A">
              <w:rPr>
                <w:rFonts w:hint="eastAsia"/>
              </w:rPr>
              <w:t>PDE4B</w:t>
            </w:r>
          </w:p>
        </w:tc>
      </w:tr>
      <w:tr w:rsidR="00F1149A" w:rsidRPr="00F1149A" w14:paraId="443D7FC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BA6D29" w14:textId="77777777" w:rsidR="00F1149A" w:rsidRPr="00F1149A" w:rsidRDefault="00F1149A">
            <w:r w:rsidRPr="00F1149A">
              <w:rPr>
                <w:rFonts w:hint="eastAsia"/>
              </w:rPr>
              <w:t>818</w:t>
            </w:r>
          </w:p>
        </w:tc>
        <w:tc>
          <w:tcPr>
            <w:tcW w:w="3593" w:type="dxa"/>
            <w:noWrap/>
            <w:hideMark/>
          </w:tcPr>
          <w:p w14:paraId="2BFA8142" w14:textId="77777777" w:rsidR="00F1149A" w:rsidRPr="00F1149A" w:rsidRDefault="00F1149A">
            <w:r w:rsidRPr="00F1149A">
              <w:rPr>
                <w:rFonts w:hint="eastAsia"/>
              </w:rPr>
              <w:t>NDUFA2</w:t>
            </w:r>
          </w:p>
        </w:tc>
      </w:tr>
      <w:tr w:rsidR="00F1149A" w:rsidRPr="00F1149A" w14:paraId="0BFA70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65B644A" w14:textId="77777777" w:rsidR="00F1149A" w:rsidRPr="00F1149A" w:rsidRDefault="00F1149A">
            <w:r w:rsidRPr="00F1149A">
              <w:rPr>
                <w:rFonts w:hint="eastAsia"/>
              </w:rPr>
              <w:t>819</w:t>
            </w:r>
          </w:p>
        </w:tc>
        <w:tc>
          <w:tcPr>
            <w:tcW w:w="3593" w:type="dxa"/>
            <w:noWrap/>
            <w:hideMark/>
          </w:tcPr>
          <w:p w14:paraId="7B231570" w14:textId="77777777" w:rsidR="00F1149A" w:rsidRPr="00F1149A" w:rsidRDefault="00F1149A">
            <w:r w:rsidRPr="00F1149A">
              <w:rPr>
                <w:rFonts w:hint="eastAsia"/>
              </w:rPr>
              <w:t>SLC2A5</w:t>
            </w:r>
          </w:p>
        </w:tc>
      </w:tr>
      <w:tr w:rsidR="00F1149A" w:rsidRPr="00F1149A" w14:paraId="3C3968C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BA1632" w14:textId="77777777" w:rsidR="00F1149A" w:rsidRPr="00F1149A" w:rsidRDefault="00F1149A">
            <w:r w:rsidRPr="00F1149A">
              <w:rPr>
                <w:rFonts w:hint="eastAsia"/>
              </w:rPr>
              <w:t>820</w:t>
            </w:r>
          </w:p>
        </w:tc>
        <w:tc>
          <w:tcPr>
            <w:tcW w:w="3593" w:type="dxa"/>
            <w:noWrap/>
            <w:hideMark/>
          </w:tcPr>
          <w:p w14:paraId="7AF24B23" w14:textId="77777777" w:rsidR="00F1149A" w:rsidRPr="00F1149A" w:rsidRDefault="00F1149A">
            <w:r w:rsidRPr="00F1149A">
              <w:rPr>
                <w:rFonts w:hint="eastAsia"/>
              </w:rPr>
              <w:t>PDE4C</w:t>
            </w:r>
          </w:p>
        </w:tc>
      </w:tr>
      <w:tr w:rsidR="00F1149A" w:rsidRPr="00F1149A" w14:paraId="069359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75D698" w14:textId="77777777" w:rsidR="00F1149A" w:rsidRPr="00F1149A" w:rsidRDefault="00F1149A">
            <w:r w:rsidRPr="00F1149A">
              <w:rPr>
                <w:rFonts w:hint="eastAsia"/>
              </w:rPr>
              <w:t>821</w:t>
            </w:r>
          </w:p>
        </w:tc>
        <w:tc>
          <w:tcPr>
            <w:tcW w:w="3593" w:type="dxa"/>
            <w:noWrap/>
            <w:hideMark/>
          </w:tcPr>
          <w:p w14:paraId="20B62417" w14:textId="77777777" w:rsidR="00F1149A" w:rsidRPr="00F1149A" w:rsidRDefault="00F1149A">
            <w:r w:rsidRPr="00F1149A">
              <w:rPr>
                <w:rFonts w:hint="eastAsia"/>
              </w:rPr>
              <w:t>F2</w:t>
            </w:r>
          </w:p>
        </w:tc>
      </w:tr>
      <w:tr w:rsidR="00F1149A" w:rsidRPr="00F1149A" w14:paraId="459959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DECC633" w14:textId="77777777" w:rsidR="00F1149A" w:rsidRPr="00F1149A" w:rsidRDefault="00F1149A">
            <w:r w:rsidRPr="00F1149A">
              <w:rPr>
                <w:rFonts w:hint="eastAsia"/>
              </w:rPr>
              <w:t>822</w:t>
            </w:r>
          </w:p>
        </w:tc>
        <w:tc>
          <w:tcPr>
            <w:tcW w:w="3593" w:type="dxa"/>
            <w:noWrap/>
            <w:hideMark/>
          </w:tcPr>
          <w:p w14:paraId="5F7C7B76" w14:textId="77777777" w:rsidR="00F1149A" w:rsidRPr="00F1149A" w:rsidRDefault="00F1149A">
            <w:r w:rsidRPr="00F1149A">
              <w:rPr>
                <w:rFonts w:hint="eastAsia"/>
              </w:rPr>
              <w:t>NDUFA3</w:t>
            </w:r>
          </w:p>
        </w:tc>
      </w:tr>
      <w:tr w:rsidR="00F1149A" w:rsidRPr="00F1149A" w14:paraId="2882466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16D196" w14:textId="77777777" w:rsidR="00F1149A" w:rsidRPr="00F1149A" w:rsidRDefault="00F1149A">
            <w:r w:rsidRPr="00F1149A">
              <w:rPr>
                <w:rFonts w:hint="eastAsia"/>
              </w:rPr>
              <w:t>823</w:t>
            </w:r>
          </w:p>
        </w:tc>
        <w:tc>
          <w:tcPr>
            <w:tcW w:w="3593" w:type="dxa"/>
            <w:noWrap/>
            <w:hideMark/>
          </w:tcPr>
          <w:p w14:paraId="31731F3D" w14:textId="77777777" w:rsidR="00F1149A" w:rsidRPr="00F1149A" w:rsidRDefault="00F1149A">
            <w:r w:rsidRPr="00F1149A">
              <w:rPr>
                <w:rFonts w:hint="eastAsia"/>
              </w:rPr>
              <w:t>SLC2A6</w:t>
            </w:r>
          </w:p>
        </w:tc>
      </w:tr>
      <w:tr w:rsidR="00F1149A" w:rsidRPr="00F1149A" w14:paraId="63F70F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D3655D" w14:textId="77777777" w:rsidR="00F1149A" w:rsidRPr="00F1149A" w:rsidRDefault="00F1149A">
            <w:r w:rsidRPr="00F1149A">
              <w:rPr>
                <w:rFonts w:hint="eastAsia"/>
              </w:rPr>
              <w:t>824</w:t>
            </w:r>
          </w:p>
        </w:tc>
        <w:tc>
          <w:tcPr>
            <w:tcW w:w="3593" w:type="dxa"/>
            <w:noWrap/>
            <w:hideMark/>
          </w:tcPr>
          <w:p w14:paraId="50E45E00" w14:textId="77777777" w:rsidR="00F1149A" w:rsidRPr="00F1149A" w:rsidRDefault="00F1149A">
            <w:r w:rsidRPr="00F1149A">
              <w:rPr>
                <w:rFonts w:hint="eastAsia"/>
              </w:rPr>
              <w:t>PDE4D</w:t>
            </w:r>
          </w:p>
        </w:tc>
      </w:tr>
      <w:tr w:rsidR="00F1149A" w:rsidRPr="00F1149A" w14:paraId="58316C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0EF245" w14:textId="77777777" w:rsidR="00F1149A" w:rsidRPr="00F1149A" w:rsidRDefault="00F1149A">
            <w:r w:rsidRPr="00F1149A">
              <w:rPr>
                <w:rFonts w:hint="eastAsia"/>
              </w:rPr>
              <w:t>825</w:t>
            </w:r>
          </w:p>
        </w:tc>
        <w:tc>
          <w:tcPr>
            <w:tcW w:w="3593" w:type="dxa"/>
            <w:noWrap/>
            <w:hideMark/>
          </w:tcPr>
          <w:p w14:paraId="1070F346" w14:textId="77777777" w:rsidR="00F1149A" w:rsidRPr="00F1149A" w:rsidRDefault="00F1149A">
            <w:r w:rsidRPr="00F1149A">
              <w:rPr>
                <w:rFonts w:hint="eastAsia"/>
              </w:rPr>
              <w:t>LYZ</w:t>
            </w:r>
          </w:p>
        </w:tc>
      </w:tr>
      <w:tr w:rsidR="00F1149A" w:rsidRPr="00F1149A" w14:paraId="6D2193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1724DE" w14:textId="77777777" w:rsidR="00F1149A" w:rsidRPr="00F1149A" w:rsidRDefault="00F1149A">
            <w:r w:rsidRPr="00F1149A">
              <w:rPr>
                <w:rFonts w:hint="eastAsia"/>
              </w:rPr>
              <w:t>826</w:t>
            </w:r>
          </w:p>
        </w:tc>
        <w:tc>
          <w:tcPr>
            <w:tcW w:w="3593" w:type="dxa"/>
            <w:noWrap/>
            <w:hideMark/>
          </w:tcPr>
          <w:p w14:paraId="41EE46DE" w14:textId="77777777" w:rsidR="00F1149A" w:rsidRPr="00F1149A" w:rsidRDefault="00F1149A">
            <w:r w:rsidRPr="00F1149A">
              <w:rPr>
                <w:rFonts w:hint="eastAsia"/>
              </w:rPr>
              <w:t>NDUFA4</w:t>
            </w:r>
          </w:p>
        </w:tc>
      </w:tr>
      <w:tr w:rsidR="00F1149A" w:rsidRPr="00F1149A" w14:paraId="1E72B61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36DC26" w14:textId="77777777" w:rsidR="00F1149A" w:rsidRPr="00F1149A" w:rsidRDefault="00F1149A">
            <w:r w:rsidRPr="00F1149A">
              <w:rPr>
                <w:rFonts w:hint="eastAsia"/>
              </w:rPr>
              <w:t>827</w:t>
            </w:r>
          </w:p>
        </w:tc>
        <w:tc>
          <w:tcPr>
            <w:tcW w:w="3593" w:type="dxa"/>
            <w:noWrap/>
            <w:hideMark/>
          </w:tcPr>
          <w:p w14:paraId="1FA8813D" w14:textId="77777777" w:rsidR="00F1149A" w:rsidRPr="00F1149A" w:rsidRDefault="00F1149A">
            <w:r w:rsidRPr="00F1149A">
              <w:rPr>
                <w:rFonts w:hint="eastAsia"/>
              </w:rPr>
              <w:t>SLC2A7</w:t>
            </w:r>
          </w:p>
        </w:tc>
      </w:tr>
      <w:tr w:rsidR="00F1149A" w:rsidRPr="00F1149A" w14:paraId="508D0E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BF406E" w14:textId="77777777" w:rsidR="00F1149A" w:rsidRPr="00F1149A" w:rsidRDefault="00F1149A">
            <w:r w:rsidRPr="00F1149A">
              <w:rPr>
                <w:rFonts w:hint="eastAsia"/>
              </w:rPr>
              <w:t>828</w:t>
            </w:r>
          </w:p>
        </w:tc>
        <w:tc>
          <w:tcPr>
            <w:tcW w:w="3593" w:type="dxa"/>
            <w:noWrap/>
            <w:hideMark/>
          </w:tcPr>
          <w:p w14:paraId="111793C8" w14:textId="77777777" w:rsidR="00F1149A" w:rsidRPr="00F1149A" w:rsidRDefault="00F1149A">
            <w:r w:rsidRPr="00F1149A">
              <w:rPr>
                <w:rFonts w:hint="eastAsia"/>
              </w:rPr>
              <w:t>NDUFA5</w:t>
            </w:r>
          </w:p>
        </w:tc>
      </w:tr>
      <w:tr w:rsidR="00F1149A" w:rsidRPr="00F1149A" w14:paraId="37045F1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7758C8" w14:textId="77777777" w:rsidR="00F1149A" w:rsidRPr="00F1149A" w:rsidRDefault="00F1149A">
            <w:r w:rsidRPr="00F1149A">
              <w:rPr>
                <w:rFonts w:hint="eastAsia"/>
              </w:rPr>
              <w:t>829</w:t>
            </w:r>
          </w:p>
        </w:tc>
        <w:tc>
          <w:tcPr>
            <w:tcW w:w="3593" w:type="dxa"/>
            <w:noWrap/>
            <w:hideMark/>
          </w:tcPr>
          <w:p w14:paraId="5395DB21" w14:textId="77777777" w:rsidR="00F1149A" w:rsidRPr="00F1149A" w:rsidRDefault="00F1149A">
            <w:r w:rsidRPr="00F1149A">
              <w:rPr>
                <w:rFonts w:hint="eastAsia"/>
              </w:rPr>
              <w:t>SLC2A8</w:t>
            </w:r>
          </w:p>
        </w:tc>
      </w:tr>
      <w:tr w:rsidR="00F1149A" w:rsidRPr="00F1149A" w14:paraId="58F27D4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C12151" w14:textId="77777777" w:rsidR="00F1149A" w:rsidRPr="00F1149A" w:rsidRDefault="00F1149A">
            <w:r w:rsidRPr="00F1149A">
              <w:rPr>
                <w:rFonts w:hint="eastAsia"/>
              </w:rPr>
              <w:t>830</w:t>
            </w:r>
          </w:p>
        </w:tc>
        <w:tc>
          <w:tcPr>
            <w:tcW w:w="3593" w:type="dxa"/>
            <w:noWrap/>
            <w:hideMark/>
          </w:tcPr>
          <w:p w14:paraId="3527F519" w14:textId="77777777" w:rsidR="00F1149A" w:rsidRPr="00F1149A" w:rsidRDefault="00F1149A">
            <w:r w:rsidRPr="00F1149A">
              <w:rPr>
                <w:rFonts w:hint="eastAsia"/>
              </w:rPr>
              <w:t>NDUFA6</w:t>
            </w:r>
          </w:p>
        </w:tc>
      </w:tr>
      <w:tr w:rsidR="00F1149A" w:rsidRPr="00F1149A" w14:paraId="1CCEEF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BDB5CE" w14:textId="77777777" w:rsidR="00F1149A" w:rsidRPr="00F1149A" w:rsidRDefault="00F1149A">
            <w:r w:rsidRPr="00F1149A">
              <w:rPr>
                <w:rFonts w:hint="eastAsia"/>
              </w:rPr>
              <w:t>831</w:t>
            </w:r>
          </w:p>
        </w:tc>
        <w:tc>
          <w:tcPr>
            <w:tcW w:w="3593" w:type="dxa"/>
            <w:noWrap/>
            <w:hideMark/>
          </w:tcPr>
          <w:p w14:paraId="2DF4A0F0" w14:textId="77777777" w:rsidR="00F1149A" w:rsidRPr="00F1149A" w:rsidRDefault="00F1149A">
            <w:r w:rsidRPr="00F1149A">
              <w:rPr>
                <w:rFonts w:hint="eastAsia"/>
              </w:rPr>
              <w:t>SLC2A9</w:t>
            </w:r>
          </w:p>
        </w:tc>
      </w:tr>
      <w:tr w:rsidR="00F1149A" w:rsidRPr="00F1149A" w14:paraId="573915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D08D6A" w14:textId="77777777" w:rsidR="00F1149A" w:rsidRPr="00F1149A" w:rsidRDefault="00F1149A">
            <w:r w:rsidRPr="00F1149A">
              <w:rPr>
                <w:rFonts w:hint="eastAsia"/>
              </w:rPr>
              <w:t>832</w:t>
            </w:r>
          </w:p>
        </w:tc>
        <w:tc>
          <w:tcPr>
            <w:tcW w:w="3593" w:type="dxa"/>
            <w:noWrap/>
            <w:hideMark/>
          </w:tcPr>
          <w:p w14:paraId="60CDEE3A" w14:textId="77777777" w:rsidR="00F1149A" w:rsidRPr="00F1149A" w:rsidRDefault="00F1149A">
            <w:r w:rsidRPr="00F1149A">
              <w:rPr>
                <w:rFonts w:hint="eastAsia"/>
              </w:rPr>
              <w:t>ANXA1</w:t>
            </w:r>
          </w:p>
        </w:tc>
      </w:tr>
      <w:tr w:rsidR="00F1149A" w:rsidRPr="00F1149A" w14:paraId="40207F4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F29924" w14:textId="77777777" w:rsidR="00F1149A" w:rsidRPr="00F1149A" w:rsidRDefault="00F1149A">
            <w:r w:rsidRPr="00F1149A">
              <w:rPr>
                <w:rFonts w:hint="eastAsia"/>
              </w:rPr>
              <w:t>833</w:t>
            </w:r>
          </w:p>
        </w:tc>
        <w:tc>
          <w:tcPr>
            <w:tcW w:w="3593" w:type="dxa"/>
            <w:noWrap/>
            <w:hideMark/>
          </w:tcPr>
          <w:p w14:paraId="4CE9CB13" w14:textId="77777777" w:rsidR="00F1149A" w:rsidRPr="00F1149A" w:rsidRDefault="00F1149A">
            <w:r w:rsidRPr="00F1149A">
              <w:rPr>
                <w:rFonts w:hint="eastAsia"/>
              </w:rPr>
              <w:t>GCDH</w:t>
            </w:r>
          </w:p>
        </w:tc>
      </w:tr>
      <w:tr w:rsidR="00F1149A" w:rsidRPr="00F1149A" w14:paraId="6C3A990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C0A04A" w14:textId="77777777" w:rsidR="00F1149A" w:rsidRPr="00F1149A" w:rsidRDefault="00F1149A">
            <w:r w:rsidRPr="00F1149A">
              <w:rPr>
                <w:rFonts w:hint="eastAsia"/>
              </w:rPr>
              <w:t>834</w:t>
            </w:r>
          </w:p>
        </w:tc>
        <w:tc>
          <w:tcPr>
            <w:tcW w:w="3593" w:type="dxa"/>
            <w:noWrap/>
            <w:hideMark/>
          </w:tcPr>
          <w:p w14:paraId="2DD1FF44" w14:textId="77777777" w:rsidR="00F1149A" w:rsidRPr="00F1149A" w:rsidRDefault="00F1149A">
            <w:r w:rsidRPr="00F1149A">
              <w:rPr>
                <w:rFonts w:hint="eastAsia"/>
              </w:rPr>
              <w:t>NDUFA7</w:t>
            </w:r>
          </w:p>
        </w:tc>
      </w:tr>
      <w:tr w:rsidR="00F1149A" w:rsidRPr="00F1149A" w14:paraId="50CA5F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0CE29B" w14:textId="77777777" w:rsidR="00F1149A" w:rsidRPr="00F1149A" w:rsidRDefault="00F1149A">
            <w:r w:rsidRPr="00F1149A">
              <w:rPr>
                <w:rFonts w:hint="eastAsia"/>
              </w:rPr>
              <w:t>835</w:t>
            </w:r>
          </w:p>
        </w:tc>
        <w:tc>
          <w:tcPr>
            <w:tcW w:w="3593" w:type="dxa"/>
            <w:noWrap/>
            <w:hideMark/>
          </w:tcPr>
          <w:p w14:paraId="4C5E17F8" w14:textId="77777777" w:rsidR="00F1149A" w:rsidRPr="00F1149A" w:rsidRDefault="00F1149A">
            <w:r w:rsidRPr="00F1149A">
              <w:rPr>
                <w:rFonts w:hint="eastAsia"/>
              </w:rPr>
              <w:t>SLCO2A1</w:t>
            </w:r>
          </w:p>
        </w:tc>
      </w:tr>
      <w:tr w:rsidR="00F1149A" w:rsidRPr="00F1149A" w14:paraId="1B9040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C86712" w14:textId="77777777" w:rsidR="00F1149A" w:rsidRPr="00F1149A" w:rsidRDefault="00F1149A">
            <w:r w:rsidRPr="00F1149A">
              <w:rPr>
                <w:rFonts w:hint="eastAsia"/>
              </w:rPr>
              <w:t>836</w:t>
            </w:r>
          </w:p>
        </w:tc>
        <w:tc>
          <w:tcPr>
            <w:tcW w:w="3593" w:type="dxa"/>
            <w:noWrap/>
            <w:hideMark/>
          </w:tcPr>
          <w:p w14:paraId="69271652" w14:textId="77777777" w:rsidR="00F1149A" w:rsidRPr="00F1149A" w:rsidRDefault="00F1149A">
            <w:r w:rsidRPr="00F1149A">
              <w:rPr>
                <w:rFonts w:hint="eastAsia"/>
              </w:rPr>
              <w:t>FOS</w:t>
            </w:r>
          </w:p>
        </w:tc>
      </w:tr>
      <w:tr w:rsidR="00F1149A" w:rsidRPr="00F1149A" w14:paraId="0CC7BF4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0739E2" w14:textId="77777777" w:rsidR="00F1149A" w:rsidRPr="00F1149A" w:rsidRDefault="00F1149A">
            <w:r w:rsidRPr="00F1149A">
              <w:rPr>
                <w:rFonts w:hint="eastAsia"/>
              </w:rPr>
              <w:t>837</w:t>
            </w:r>
          </w:p>
        </w:tc>
        <w:tc>
          <w:tcPr>
            <w:tcW w:w="3593" w:type="dxa"/>
            <w:noWrap/>
            <w:hideMark/>
          </w:tcPr>
          <w:p w14:paraId="18443C3D" w14:textId="77777777" w:rsidR="00F1149A" w:rsidRPr="00F1149A" w:rsidRDefault="00F1149A">
            <w:r w:rsidRPr="00F1149A">
              <w:rPr>
                <w:rFonts w:hint="eastAsia"/>
              </w:rPr>
              <w:t>F7</w:t>
            </w:r>
          </w:p>
        </w:tc>
      </w:tr>
      <w:tr w:rsidR="00F1149A" w:rsidRPr="00F1149A" w14:paraId="524360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02262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838</w:t>
            </w:r>
          </w:p>
        </w:tc>
        <w:tc>
          <w:tcPr>
            <w:tcW w:w="3593" w:type="dxa"/>
            <w:noWrap/>
            <w:hideMark/>
          </w:tcPr>
          <w:p w14:paraId="7B7F0081" w14:textId="77777777" w:rsidR="00F1149A" w:rsidRPr="00F1149A" w:rsidRDefault="00F1149A">
            <w:r w:rsidRPr="00F1149A">
              <w:rPr>
                <w:rFonts w:hint="eastAsia"/>
              </w:rPr>
              <w:t>NDUFA8</w:t>
            </w:r>
          </w:p>
        </w:tc>
      </w:tr>
      <w:tr w:rsidR="00F1149A" w:rsidRPr="00F1149A" w14:paraId="5F24D60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DDEB01" w14:textId="77777777" w:rsidR="00F1149A" w:rsidRPr="00F1149A" w:rsidRDefault="00F1149A">
            <w:r w:rsidRPr="00F1149A">
              <w:rPr>
                <w:rFonts w:hint="eastAsia"/>
              </w:rPr>
              <w:t>839</w:t>
            </w:r>
          </w:p>
        </w:tc>
        <w:tc>
          <w:tcPr>
            <w:tcW w:w="3593" w:type="dxa"/>
            <w:noWrap/>
            <w:hideMark/>
          </w:tcPr>
          <w:p w14:paraId="458D7741" w14:textId="77777777" w:rsidR="00F1149A" w:rsidRPr="00F1149A" w:rsidRDefault="00F1149A">
            <w:r w:rsidRPr="00F1149A">
              <w:rPr>
                <w:rFonts w:hint="eastAsia"/>
              </w:rPr>
              <w:t>NDUFA9</w:t>
            </w:r>
          </w:p>
        </w:tc>
      </w:tr>
      <w:tr w:rsidR="00F1149A" w:rsidRPr="00F1149A" w14:paraId="7A3B01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34779B" w14:textId="77777777" w:rsidR="00F1149A" w:rsidRPr="00F1149A" w:rsidRDefault="00F1149A">
            <w:r w:rsidRPr="00F1149A">
              <w:rPr>
                <w:rFonts w:hint="eastAsia"/>
              </w:rPr>
              <w:t>840</w:t>
            </w:r>
          </w:p>
        </w:tc>
        <w:tc>
          <w:tcPr>
            <w:tcW w:w="3593" w:type="dxa"/>
            <w:noWrap/>
            <w:hideMark/>
          </w:tcPr>
          <w:p w14:paraId="2EDD48B5" w14:textId="77777777" w:rsidR="00F1149A" w:rsidRPr="00F1149A" w:rsidRDefault="00F1149A">
            <w:r w:rsidRPr="00F1149A">
              <w:rPr>
                <w:rFonts w:hint="eastAsia"/>
              </w:rPr>
              <w:t>ACVR1</w:t>
            </w:r>
          </w:p>
        </w:tc>
      </w:tr>
      <w:tr w:rsidR="00F1149A" w:rsidRPr="00F1149A" w14:paraId="3B94BCD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B92D1D" w14:textId="77777777" w:rsidR="00F1149A" w:rsidRPr="00F1149A" w:rsidRDefault="00F1149A">
            <w:r w:rsidRPr="00F1149A">
              <w:rPr>
                <w:rFonts w:hint="eastAsia"/>
              </w:rPr>
              <w:t>841</w:t>
            </w:r>
          </w:p>
        </w:tc>
        <w:tc>
          <w:tcPr>
            <w:tcW w:w="3593" w:type="dxa"/>
            <w:noWrap/>
            <w:hideMark/>
          </w:tcPr>
          <w:p w14:paraId="0F0485FC" w14:textId="77777777" w:rsidR="00F1149A" w:rsidRPr="00F1149A" w:rsidRDefault="00F1149A">
            <w:r w:rsidRPr="00F1149A">
              <w:rPr>
                <w:rFonts w:hint="eastAsia"/>
              </w:rPr>
              <w:t>SEC61G</w:t>
            </w:r>
          </w:p>
        </w:tc>
      </w:tr>
      <w:tr w:rsidR="00F1149A" w:rsidRPr="00F1149A" w14:paraId="75E1258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1E131F" w14:textId="77777777" w:rsidR="00F1149A" w:rsidRPr="00F1149A" w:rsidRDefault="00F1149A">
            <w:r w:rsidRPr="00F1149A">
              <w:rPr>
                <w:rFonts w:hint="eastAsia"/>
              </w:rPr>
              <w:t>842</w:t>
            </w:r>
          </w:p>
        </w:tc>
        <w:tc>
          <w:tcPr>
            <w:tcW w:w="3593" w:type="dxa"/>
            <w:noWrap/>
            <w:hideMark/>
          </w:tcPr>
          <w:p w14:paraId="20D065E1" w14:textId="77777777" w:rsidR="00F1149A" w:rsidRPr="00F1149A" w:rsidRDefault="00F1149A">
            <w:r w:rsidRPr="00F1149A">
              <w:rPr>
                <w:rFonts w:hint="eastAsia"/>
              </w:rPr>
              <w:t>PTGER2</w:t>
            </w:r>
          </w:p>
        </w:tc>
      </w:tr>
      <w:tr w:rsidR="00F1149A" w:rsidRPr="00F1149A" w14:paraId="6FEF59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68AB9D" w14:textId="77777777" w:rsidR="00F1149A" w:rsidRPr="00F1149A" w:rsidRDefault="00F1149A">
            <w:r w:rsidRPr="00F1149A">
              <w:rPr>
                <w:rFonts w:hint="eastAsia"/>
              </w:rPr>
              <w:t>843</w:t>
            </w:r>
          </w:p>
        </w:tc>
        <w:tc>
          <w:tcPr>
            <w:tcW w:w="3593" w:type="dxa"/>
            <w:noWrap/>
            <w:hideMark/>
          </w:tcPr>
          <w:p w14:paraId="1F8C99A7" w14:textId="77777777" w:rsidR="00F1149A" w:rsidRPr="00F1149A" w:rsidRDefault="00F1149A">
            <w:r w:rsidRPr="00F1149A">
              <w:rPr>
                <w:rFonts w:hint="eastAsia"/>
              </w:rPr>
              <w:t>F9</w:t>
            </w:r>
          </w:p>
        </w:tc>
      </w:tr>
      <w:tr w:rsidR="00F1149A" w:rsidRPr="00F1149A" w14:paraId="3DA01B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4B9E23" w14:textId="77777777" w:rsidR="00F1149A" w:rsidRPr="00F1149A" w:rsidRDefault="00F1149A">
            <w:r w:rsidRPr="00F1149A">
              <w:rPr>
                <w:rFonts w:hint="eastAsia"/>
              </w:rPr>
              <w:t>844</w:t>
            </w:r>
          </w:p>
        </w:tc>
        <w:tc>
          <w:tcPr>
            <w:tcW w:w="3593" w:type="dxa"/>
            <w:noWrap/>
            <w:hideMark/>
          </w:tcPr>
          <w:p w14:paraId="0BFE80CE" w14:textId="77777777" w:rsidR="00F1149A" w:rsidRPr="00F1149A" w:rsidRDefault="00F1149A">
            <w:r w:rsidRPr="00F1149A">
              <w:rPr>
                <w:rFonts w:hint="eastAsia"/>
              </w:rPr>
              <w:t>GCLM</w:t>
            </w:r>
          </w:p>
        </w:tc>
      </w:tr>
      <w:tr w:rsidR="00F1149A" w:rsidRPr="00F1149A" w14:paraId="7F9DFFB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472916" w14:textId="77777777" w:rsidR="00F1149A" w:rsidRPr="00F1149A" w:rsidRDefault="00F1149A">
            <w:r w:rsidRPr="00F1149A">
              <w:rPr>
                <w:rFonts w:hint="eastAsia"/>
              </w:rPr>
              <w:t>845</w:t>
            </w:r>
          </w:p>
        </w:tc>
        <w:tc>
          <w:tcPr>
            <w:tcW w:w="3593" w:type="dxa"/>
            <w:noWrap/>
            <w:hideMark/>
          </w:tcPr>
          <w:p w14:paraId="3F000A75" w14:textId="77777777" w:rsidR="00F1149A" w:rsidRPr="00F1149A" w:rsidRDefault="00F1149A">
            <w:r w:rsidRPr="00F1149A">
              <w:rPr>
                <w:rFonts w:hint="eastAsia"/>
              </w:rPr>
              <w:t>ENOX2</w:t>
            </w:r>
          </w:p>
        </w:tc>
      </w:tr>
      <w:tr w:rsidR="00F1149A" w:rsidRPr="00F1149A" w14:paraId="2FB4A4D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673DA8" w14:textId="77777777" w:rsidR="00F1149A" w:rsidRPr="00F1149A" w:rsidRDefault="00F1149A">
            <w:r w:rsidRPr="00F1149A">
              <w:rPr>
                <w:rFonts w:hint="eastAsia"/>
              </w:rPr>
              <w:t>846</w:t>
            </w:r>
          </w:p>
        </w:tc>
        <w:tc>
          <w:tcPr>
            <w:tcW w:w="3593" w:type="dxa"/>
            <w:noWrap/>
            <w:hideMark/>
          </w:tcPr>
          <w:p w14:paraId="72B548BE" w14:textId="77777777" w:rsidR="00F1149A" w:rsidRPr="00F1149A" w:rsidRDefault="00F1149A">
            <w:r w:rsidRPr="00F1149A">
              <w:rPr>
                <w:rFonts w:hint="eastAsia"/>
              </w:rPr>
              <w:t>PTGER3</w:t>
            </w:r>
          </w:p>
        </w:tc>
      </w:tr>
      <w:tr w:rsidR="00F1149A" w:rsidRPr="00F1149A" w14:paraId="0A0D255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23F99C" w14:textId="77777777" w:rsidR="00F1149A" w:rsidRPr="00F1149A" w:rsidRDefault="00F1149A">
            <w:r w:rsidRPr="00F1149A">
              <w:rPr>
                <w:rFonts w:hint="eastAsia"/>
              </w:rPr>
              <w:t>847</w:t>
            </w:r>
          </w:p>
        </w:tc>
        <w:tc>
          <w:tcPr>
            <w:tcW w:w="3593" w:type="dxa"/>
            <w:noWrap/>
            <w:hideMark/>
          </w:tcPr>
          <w:p w14:paraId="3F2BB009" w14:textId="77777777" w:rsidR="00F1149A" w:rsidRPr="00F1149A" w:rsidRDefault="00F1149A">
            <w:r w:rsidRPr="00F1149A">
              <w:rPr>
                <w:rFonts w:hint="eastAsia"/>
              </w:rPr>
              <w:t>PTGER4</w:t>
            </w:r>
          </w:p>
        </w:tc>
      </w:tr>
      <w:tr w:rsidR="00F1149A" w:rsidRPr="00F1149A" w14:paraId="6EE231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5EF6F7" w14:textId="77777777" w:rsidR="00F1149A" w:rsidRPr="00F1149A" w:rsidRDefault="00F1149A">
            <w:r w:rsidRPr="00F1149A">
              <w:rPr>
                <w:rFonts w:hint="eastAsia"/>
              </w:rPr>
              <w:t>848</w:t>
            </w:r>
          </w:p>
        </w:tc>
        <w:tc>
          <w:tcPr>
            <w:tcW w:w="3593" w:type="dxa"/>
            <w:noWrap/>
            <w:hideMark/>
          </w:tcPr>
          <w:p w14:paraId="17353295" w14:textId="77777777" w:rsidR="00F1149A" w:rsidRPr="00F1149A" w:rsidRDefault="00F1149A">
            <w:r w:rsidRPr="00F1149A">
              <w:rPr>
                <w:rFonts w:hint="eastAsia"/>
              </w:rPr>
              <w:t>GFER</w:t>
            </w:r>
          </w:p>
        </w:tc>
      </w:tr>
      <w:tr w:rsidR="00F1149A" w:rsidRPr="00F1149A" w14:paraId="4D9F9A8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8779A0" w14:textId="77777777" w:rsidR="00F1149A" w:rsidRPr="00F1149A" w:rsidRDefault="00F1149A">
            <w:r w:rsidRPr="00F1149A">
              <w:rPr>
                <w:rFonts w:hint="eastAsia"/>
              </w:rPr>
              <w:t>849</w:t>
            </w:r>
          </w:p>
        </w:tc>
        <w:tc>
          <w:tcPr>
            <w:tcW w:w="3593" w:type="dxa"/>
            <w:noWrap/>
            <w:hideMark/>
          </w:tcPr>
          <w:p w14:paraId="4651DD32" w14:textId="77777777" w:rsidR="00F1149A" w:rsidRPr="00F1149A" w:rsidRDefault="00F1149A">
            <w:r w:rsidRPr="00F1149A">
              <w:rPr>
                <w:rFonts w:hint="eastAsia"/>
              </w:rPr>
              <w:t>CTRB1</w:t>
            </w:r>
          </w:p>
        </w:tc>
      </w:tr>
      <w:tr w:rsidR="00F1149A" w:rsidRPr="00F1149A" w14:paraId="344437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F94027" w14:textId="77777777" w:rsidR="00F1149A" w:rsidRPr="00F1149A" w:rsidRDefault="00F1149A">
            <w:r w:rsidRPr="00F1149A">
              <w:rPr>
                <w:rFonts w:hint="eastAsia"/>
              </w:rPr>
              <w:t>850</w:t>
            </w:r>
          </w:p>
        </w:tc>
        <w:tc>
          <w:tcPr>
            <w:tcW w:w="3593" w:type="dxa"/>
            <w:noWrap/>
            <w:hideMark/>
          </w:tcPr>
          <w:p w14:paraId="3B1F2110" w14:textId="77777777" w:rsidR="00F1149A" w:rsidRPr="00F1149A" w:rsidRDefault="00F1149A">
            <w:r w:rsidRPr="00F1149A">
              <w:rPr>
                <w:rFonts w:hint="eastAsia"/>
              </w:rPr>
              <w:t>CASP3</w:t>
            </w:r>
          </w:p>
        </w:tc>
      </w:tr>
      <w:tr w:rsidR="00F1149A" w:rsidRPr="00F1149A" w14:paraId="0F1354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08ADA7" w14:textId="77777777" w:rsidR="00F1149A" w:rsidRPr="00F1149A" w:rsidRDefault="00F1149A">
            <w:r w:rsidRPr="00F1149A">
              <w:rPr>
                <w:rFonts w:hint="eastAsia"/>
              </w:rPr>
              <w:t>851</w:t>
            </w:r>
          </w:p>
        </w:tc>
        <w:tc>
          <w:tcPr>
            <w:tcW w:w="3593" w:type="dxa"/>
            <w:noWrap/>
            <w:hideMark/>
          </w:tcPr>
          <w:p w14:paraId="3FFAAEDE" w14:textId="77777777" w:rsidR="00F1149A" w:rsidRPr="00F1149A" w:rsidRDefault="00F1149A">
            <w:r w:rsidRPr="00F1149A">
              <w:rPr>
                <w:rFonts w:hint="eastAsia"/>
              </w:rPr>
              <w:t>AOX1</w:t>
            </w:r>
          </w:p>
        </w:tc>
      </w:tr>
      <w:tr w:rsidR="00F1149A" w:rsidRPr="00F1149A" w14:paraId="30B1999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947178" w14:textId="77777777" w:rsidR="00F1149A" w:rsidRPr="00F1149A" w:rsidRDefault="00F1149A">
            <w:r w:rsidRPr="00F1149A">
              <w:rPr>
                <w:rFonts w:hint="eastAsia"/>
              </w:rPr>
              <w:t>852</w:t>
            </w:r>
          </w:p>
        </w:tc>
        <w:tc>
          <w:tcPr>
            <w:tcW w:w="3593" w:type="dxa"/>
            <w:noWrap/>
            <w:hideMark/>
          </w:tcPr>
          <w:p w14:paraId="20D1EE59" w14:textId="77777777" w:rsidR="00F1149A" w:rsidRPr="00F1149A" w:rsidRDefault="00F1149A">
            <w:r w:rsidRPr="00F1149A">
              <w:rPr>
                <w:rFonts w:hint="eastAsia"/>
              </w:rPr>
              <w:t>RUVBL2</w:t>
            </w:r>
          </w:p>
        </w:tc>
      </w:tr>
      <w:tr w:rsidR="00F1149A" w:rsidRPr="00F1149A" w14:paraId="6FA7386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5DCD62" w14:textId="77777777" w:rsidR="00F1149A" w:rsidRPr="00F1149A" w:rsidRDefault="00F1149A">
            <w:r w:rsidRPr="00F1149A">
              <w:rPr>
                <w:rFonts w:hint="eastAsia"/>
              </w:rPr>
              <w:t>853</w:t>
            </w:r>
          </w:p>
        </w:tc>
        <w:tc>
          <w:tcPr>
            <w:tcW w:w="3593" w:type="dxa"/>
            <w:noWrap/>
            <w:hideMark/>
          </w:tcPr>
          <w:p w14:paraId="319D03CA" w14:textId="77777777" w:rsidR="00F1149A" w:rsidRPr="00F1149A" w:rsidRDefault="00F1149A">
            <w:r w:rsidRPr="00F1149A">
              <w:rPr>
                <w:rFonts w:hint="eastAsia"/>
              </w:rPr>
              <w:t>NARS2</w:t>
            </w:r>
          </w:p>
        </w:tc>
      </w:tr>
      <w:tr w:rsidR="00F1149A" w:rsidRPr="00F1149A" w14:paraId="6370C8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2B56A0" w14:textId="77777777" w:rsidR="00F1149A" w:rsidRPr="00F1149A" w:rsidRDefault="00F1149A">
            <w:r w:rsidRPr="00F1149A">
              <w:rPr>
                <w:rFonts w:hint="eastAsia"/>
              </w:rPr>
              <w:t>854</w:t>
            </w:r>
          </w:p>
        </w:tc>
        <w:tc>
          <w:tcPr>
            <w:tcW w:w="3593" w:type="dxa"/>
            <w:noWrap/>
            <w:hideMark/>
          </w:tcPr>
          <w:p w14:paraId="02A73389" w14:textId="77777777" w:rsidR="00F1149A" w:rsidRPr="00F1149A" w:rsidRDefault="00F1149A">
            <w:r w:rsidRPr="00F1149A">
              <w:rPr>
                <w:rFonts w:hint="eastAsia"/>
              </w:rPr>
              <w:t>EFTUD1</w:t>
            </w:r>
          </w:p>
        </w:tc>
      </w:tr>
      <w:tr w:rsidR="00F1149A" w:rsidRPr="00F1149A" w14:paraId="058C082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CA31B2" w14:textId="77777777" w:rsidR="00F1149A" w:rsidRPr="00F1149A" w:rsidRDefault="00F1149A">
            <w:r w:rsidRPr="00F1149A">
              <w:rPr>
                <w:rFonts w:hint="eastAsia"/>
              </w:rPr>
              <w:t>855</w:t>
            </w:r>
          </w:p>
        </w:tc>
        <w:tc>
          <w:tcPr>
            <w:tcW w:w="3593" w:type="dxa"/>
            <w:noWrap/>
            <w:hideMark/>
          </w:tcPr>
          <w:p w14:paraId="7FE16927" w14:textId="77777777" w:rsidR="00F1149A" w:rsidRPr="00F1149A" w:rsidRDefault="00F1149A">
            <w:r w:rsidRPr="00F1149A">
              <w:rPr>
                <w:rFonts w:hint="eastAsia"/>
              </w:rPr>
              <w:t>TNFSF13B</w:t>
            </w:r>
          </w:p>
        </w:tc>
      </w:tr>
      <w:tr w:rsidR="00F1149A" w:rsidRPr="00F1149A" w14:paraId="625BED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21E4A2" w14:textId="77777777" w:rsidR="00F1149A" w:rsidRPr="00F1149A" w:rsidRDefault="00F1149A">
            <w:r w:rsidRPr="00F1149A">
              <w:rPr>
                <w:rFonts w:hint="eastAsia"/>
              </w:rPr>
              <w:t>856</w:t>
            </w:r>
          </w:p>
        </w:tc>
        <w:tc>
          <w:tcPr>
            <w:tcW w:w="3593" w:type="dxa"/>
            <w:noWrap/>
            <w:hideMark/>
          </w:tcPr>
          <w:p w14:paraId="774D0F96" w14:textId="77777777" w:rsidR="00F1149A" w:rsidRPr="00F1149A" w:rsidRDefault="00F1149A">
            <w:r w:rsidRPr="00F1149A">
              <w:rPr>
                <w:rFonts w:hint="eastAsia"/>
              </w:rPr>
              <w:t>TTPA</w:t>
            </w:r>
          </w:p>
        </w:tc>
      </w:tr>
      <w:tr w:rsidR="00F1149A" w:rsidRPr="00F1149A" w14:paraId="3D0FB9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B4D7AB" w14:textId="77777777" w:rsidR="00F1149A" w:rsidRPr="00F1149A" w:rsidRDefault="00F1149A">
            <w:r w:rsidRPr="00F1149A">
              <w:rPr>
                <w:rFonts w:hint="eastAsia"/>
              </w:rPr>
              <w:t>857</w:t>
            </w:r>
          </w:p>
        </w:tc>
        <w:tc>
          <w:tcPr>
            <w:tcW w:w="3593" w:type="dxa"/>
            <w:noWrap/>
            <w:hideMark/>
          </w:tcPr>
          <w:p w14:paraId="63C2A3B8" w14:textId="77777777" w:rsidR="00F1149A" w:rsidRPr="00F1149A" w:rsidRDefault="00F1149A">
            <w:r w:rsidRPr="00F1149A">
              <w:rPr>
                <w:rFonts w:hint="eastAsia"/>
              </w:rPr>
              <w:t>PKM2</w:t>
            </w:r>
          </w:p>
        </w:tc>
      </w:tr>
      <w:tr w:rsidR="00F1149A" w:rsidRPr="00F1149A" w14:paraId="1FA4A1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4E9C7C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858</w:t>
            </w:r>
          </w:p>
        </w:tc>
        <w:tc>
          <w:tcPr>
            <w:tcW w:w="3593" w:type="dxa"/>
            <w:noWrap/>
            <w:hideMark/>
          </w:tcPr>
          <w:p w14:paraId="25D60C5A" w14:textId="77777777" w:rsidR="00F1149A" w:rsidRPr="00F1149A" w:rsidRDefault="00F1149A">
            <w:r w:rsidRPr="00F1149A">
              <w:rPr>
                <w:rFonts w:hint="eastAsia"/>
              </w:rPr>
              <w:t>FKBP1A</w:t>
            </w:r>
          </w:p>
        </w:tc>
      </w:tr>
      <w:tr w:rsidR="00F1149A" w:rsidRPr="00F1149A" w14:paraId="38EE61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CA0152" w14:textId="77777777" w:rsidR="00F1149A" w:rsidRPr="00F1149A" w:rsidRDefault="00F1149A">
            <w:r w:rsidRPr="00F1149A">
              <w:rPr>
                <w:rFonts w:hint="eastAsia"/>
              </w:rPr>
              <w:t>859</w:t>
            </w:r>
          </w:p>
        </w:tc>
        <w:tc>
          <w:tcPr>
            <w:tcW w:w="3593" w:type="dxa"/>
            <w:noWrap/>
            <w:hideMark/>
          </w:tcPr>
          <w:p w14:paraId="25A152B3" w14:textId="77777777" w:rsidR="00F1149A" w:rsidRPr="00F1149A" w:rsidRDefault="00F1149A">
            <w:r w:rsidRPr="00F1149A">
              <w:rPr>
                <w:rFonts w:hint="eastAsia"/>
              </w:rPr>
              <w:t>HRAS</w:t>
            </w:r>
          </w:p>
        </w:tc>
      </w:tr>
      <w:tr w:rsidR="00F1149A" w:rsidRPr="00F1149A" w14:paraId="716B63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1CD94F" w14:textId="77777777" w:rsidR="00F1149A" w:rsidRPr="00F1149A" w:rsidRDefault="00F1149A">
            <w:r w:rsidRPr="00F1149A">
              <w:rPr>
                <w:rFonts w:hint="eastAsia"/>
              </w:rPr>
              <w:t>860</w:t>
            </w:r>
          </w:p>
        </w:tc>
        <w:tc>
          <w:tcPr>
            <w:tcW w:w="3593" w:type="dxa"/>
            <w:noWrap/>
            <w:hideMark/>
          </w:tcPr>
          <w:p w14:paraId="69C97A72" w14:textId="77777777" w:rsidR="00F1149A" w:rsidRPr="00F1149A" w:rsidRDefault="00F1149A">
            <w:r w:rsidRPr="00F1149A">
              <w:rPr>
                <w:rFonts w:hint="eastAsia"/>
              </w:rPr>
              <w:t>TRAPPC3</w:t>
            </w:r>
          </w:p>
        </w:tc>
      </w:tr>
      <w:tr w:rsidR="00F1149A" w:rsidRPr="00F1149A" w14:paraId="23DB37A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E61068" w14:textId="77777777" w:rsidR="00F1149A" w:rsidRPr="00F1149A" w:rsidRDefault="00F1149A">
            <w:r w:rsidRPr="00F1149A">
              <w:rPr>
                <w:rFonts w:hint="eastAsia"/>
              </w:rPr>
              <w:t>861</w:t>
            </w:r>
          </w:p>
        </w:tc>
        <w:tc>
          <w:tcPr>
            <w:tcW w:w="3593" w:type="dxa"/>
            <w:noWrap/>
            <w:hideMark/>
          </w:tcPr>
          <w:p w14:paraId="7810495C" w14:textId="77777777" w:rsidR="00F1149A" w:rsidRPr="00F1149A" w:rsidRDefault="00F1149A">
            <w:r w:rsidRPr="00F1149A">
              <w:rPr>
                <w:rFonts w:hint="eastAsia"/>
              </w:rPr>
              <w:t>DCTD</w:t>
            </w:r>
          </w:p>
        </w:tc>
      </w:tr>
      <w:tr w:rsidR="00F1149A" w:rsidRPr="00F1149A" w14:paraId="383E96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F1A980" w14:textId="77777777" w:rsidR="00F1149A" w:rsidRPr="00F1149A" w:rsidRDefault="00F1149A">
            <w:r w:rsidRPr="00F1149A">
              <w:rPr>
                <w:rFonts w:hint="eastAsia"/>
              </w:rPr>
              <w:t>862</w:t>
            </w:r>
          </w:p>
        </w:tc>
        <w:tc>
          <w:tcPr>
            <w:tcW w:w="3593" w:type="dxa"/>
            <w:noWrap/>
            <w:hideMark/>
          </w:tcPr>
          <w:p w14:paraId="71006C10" w14:textId="77777777" w:rsidR="00F1149A" w:rsidRPr="00F1149A" w:rsidRDefault="00F1149A">
            <w:r w:rsidRPr="00F1149A">
              <w:rPr>
                <w:rFonts w:hint="eastAsia"/>
              </w:rPr>
              <w:t>SRPK2</w:t>
            </w:r>
          </w:p>
        </w:tc>
      </w:tr>
      <w:tr w:rsidR="00F1149A" w:rsidRPr="00F1149A" w14:paraId="09A3B0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1F991D" w14:textId="77777777" w:rsidR="00F1149A" w:rsidRPr="00F1149A" w:rsidRDefault="00F1149A">
            <w:r w:rsidRPr="00F1149A">
              <w:rPr>
                <w:rFonts w:hint="eastAsia"/>
              </w:rPr>
              <w:t>863</w:t>
            </w:r>
          </w:p>
        </w:tc>
        <w:tc>
          <w:tcPr>
            <w:tcW w:w="3593" w:type="dxa"/>
            <w:noWrap/>
            <w:hideMark/>
          </w:tcPr>
          <w:p w14:paraId="5B41E2B9" w14:textId="77777777" w:rsidR="00F1149A" w:rsidRPr="00F1149A" w:rsidRDefault="00F1149A">
            <w:r w:rsidRPr="00F1149A">
              <w:rPr>
                <w:rFonts w:hint="eastAsia"/>
              </w:rPr>
              <w:t>HLCS</w:t>
            </w:r>
          </w:p>
        </w:tc>
      </w:tr>
      <w:tr w:rsidR="00F1149A" w:rsidRPr="00F1149A" w14:paraId="2792C5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B0F157" w14:textId="77777777" w:rsidR="00F1149A" w:rsidRPr="00F1149A" w:rsidRDefault="00F1149A">
            <w:r w:rsidRPr="00F1149A">
              <w:rPr>
                <w:rFonts w:hint="eastAsia"/>
              </w:rPr>
              <w:t>864</w:t>
            </w:r>
          </w:p>
        </w:tc>
        <w:tc>
          <w:tcPr>
            <w:tcW w:w="3593" w:type="dxa"/>
            <w:noWrap/>
            <w:hideMark/>
          </w:tcPr>
          <w:p w14:paraId="0A277A7D" w14:textId="77777777" w:rsidR="00F1149A" w:rsidRPr="00F1149A" w:rsidRDefault="00F1149A">
            <w:r w:rsidRPr="00F1149A">
              <w:rPr>
                <w:rFonts w:hint="eastAsia"/>
              </w:rPr>
              <w:t>ACP1</w:t>
            </w:r>
          </w:p>
        </w:tc>
      </w:tr>
      <w:tr w:rsidR="00F1149A" w:rsidRPr="00F1149A" w14:paraId="3835B5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B96DBB" w14:textId="77777777" w:rsidR="00F1149A" w:rsidRPr="00F1149A" w:rsidRDefault="00F1149A">
            <w:r w:rsidRPr="00F1149A">
              <w:rPr>
                <w:rFonts w:hint="eastAsia"/>
              </w:rPr>
              <w:t>865</w:t>
            </w:r>
          </w:p>
        </w:tc>
        <w:tc>
          <w:tcPr>
            <w:tcW w:w="3593" w:type="dxa"/>
            <w:noWrap/>
            <w:hideMark/>
          </w:tcPr>
          <w:p w14:paraId="18B37900" w14:textId="77777777" w:rsidR="00F1149A" w:rsidRPr="00F1149A" w:rsidRDefault="00F1149A">
            <w:r w:rsidRPr="00F1149A">
              <w:rPr>
                <w:rFonts w:hint="eastAsia"/>
              </w:rPr>
              <w:t>ARAF</w:t>
            </w:r>
          </w:p>
        </w:tc>
      </w:tr>
      <w:tr w:rsidR="00F1149A" w:rsidRPr="00F1149A" w14:paraId="2014188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75CC01" w14:textId="77777777" w:rsidR="00F1149A" w:rsidRPr="00F1149A" w:rsidRDefault="00F1149A">
            <w:r w:rsidRPr="00F1149A">
              <w:rPr>
                <w:rFonts w:hint="eastAsia"/>
              </w:rPr>
              <w:t>866</w:t>
            </w:r>
          </w:p>
        </w:tc>
        <w:tc>
          <w:tcPr>
            <w:tcW w:w="3593" w:type="dxa"/>
            <w:noWrap/>
            <w:hideMark/>
          </w:tcPr>
          <w:p w14:paraId="65203813" w14:textId="77777777" w:rsidR="00F1149A" w:rsidRPr="00F1149A" w:rsidRDefault="00F1149A">
            <w:r w:rsidRPr="00F1149A">
              <w:rPr>
                <w:rFonts w:hint="eastAsia"/>
              </w:rPr>
              <w:t>PCYT1A</w:t>
            </w:r>
          </w:p>
        </w:tc>
      </w:tr>
      <w:tr w:rsidR="00F1149A" w:rsidRPr="00F1149A" w14:paraId="406986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FDD4E6" w14:textId="77777777" w:rsidR="00F1149A" w:rsidRPr="00F1149A" w:rsidRDefault="00F1149A">
            <w:r w:rsidRPr="00F1149A">
              <w:rPr>
                <w:rFonts w:hint="eastAsia"/>
              </w:rPr>
              <w:t>867</w:t>
            </w:r>
          </w:p>
        </w:tc>
        <w:tc>
          <w:tcPr>
            <w:tcW w:w="3593" w:type="dxa"/>
            <w:noWrap/>
            <w:hideMark/>
          </w:tcPr>
          <w:p w14:paraId="4DDD5DEF" w14:textId="77777777" w:rsidR="00F1149A" w:rsidRPr="00F1149A" w:rsidRDefault="00F1149A">
            <w:r w:rsidRPr="00F1149A">
              <w:rPr>
                <w:rFonts w:hint="eastAsia"/>
              </w:rPr>
              <w:t>PKIA</w:t>
            </w:r>
          </w:p>
        </w:tc>
      </w:tr>
      <w:tr w:rsidR="00F1149A" w:rsidRPr="00F1149A" w14:paraId="0A2291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5E51B6" w14:textId="77777777" w:rsidR="00F1149A" w:rsidRPr="00F1149A" w:rsidRDefault="00F1149A">
            <w:r w:rsidRPr="00F1149A">
              <w:rPr>
                <w:rFonts w:hint="eastAsia"/>
              </w:rPr>
              <w:t>868</w:t>
            </w:r>
          </w:p>
        </w:tc>
        <w:tc>
          <w:tcPr>
            <w:tcW w:w="3593" w:type="dxa"/>
            <w:noWrap/>
            <w:hideMark/>
          </w:tcPr>
          <w:p w14:paraId="5C7185B0" w14:textId="77777777" w:rsidR="00F1149A" w:rsidRPr="00F1149A" w:rsidRDefault="00F1149A">
            <w:r w:rsidRPr="00F1149A">
              <w:rPr>
                <w:rFonts w:hint="eastAsia"/>
              </w:rPr>
              <w:t>PCYT1B</w:t>
            </w:r>
          </w:p>
        </w:tc>
      </w:tr>
      <w:tr w:rsidR="00F1149A" w:rsidRPr="00F1149A" w14:paraId="56ED5B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29FAD7" w14:textId="77777777" w:rsidR="00F1149A" w:rsidRPr="00F1149A" w:rsidRDefault="00F1149A">
            <w:r w:rsidRPr="00F1149A">
              <w:rPr>
                <w:rFonts w:hint="eastAsia"/>
              </w:rPr>
              <w:t>869</w:t>
            </w:r>
          </w:p>
        </w:tc>
        <w:tc>
          <w:tcPr>
            <w:tcW w:w="3593" w:type="dxa"/>
            <w:noWrap/>
            <w:hideMark/>
          </w:tcPr>
          <w:p w14:paraId="448900B8" w14:textId="77777777" w:rsidR="00F1149A" w:rsidRPr="00F1149A" w:rsidRDefault="00F1149A">
            <w:r w:rsidRPr="00F1149A">
              <w:rPr>
                <w:rFonts w:hint="eastAsia"/>
              </w:rPr>
              <w:t>ATP8A1</w:t>
            </w:r>
          </w:p>
        </w:tc>
      </w:tr>
      <w:tr w:rsidR="00F1149A" w:rsidRPr="00F1149A" w14:paraId="439C23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C8E5C4" w14:textId="77777777" w:rsidR="00F1149A" w:rsidRPr="00F1149A" w:rsidRDefault="00F1149A">
            <w:r w:rsidRPr="00F1149A">
              <w:rPr>
                <w:rFonts w:hint="eastAsia"/>
              </w:rPr>
              <w:t>870</w:t>
            </w:r>
          </w:p>
        </w:tc>
        <w:tc>
          <w:tcPr>
            <w:tcW w:w="3593" w:type="dxa"/>
            <w:noWrap/>
            <w:hideMark/>
          </w:tcPr>
          <w:p w14:paraId="38237715" w14:textId="77777777" w:rsidR="00F1149A" w:rsidRPr="00F1149A" w:rsidRDefault="00F1149A">
            <w:r w:rsidRPr="00F1149A">
              <w:rPr>
                <w:rFonts w:hint="eastAsia"/>
              </w:rPr>
              <w:t>DCXR</w:t>
            </w:r>
          </w:p>
        </w:tc>
      </w:tr>
      <w:tr w:rsidR="00F1149A" w:rsidRPr="00F1149A" w14:paraId="086701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00C75B" w14:textId="77777777" w:rsidR="00F1149A" w:rsidRPr="00F1149A" w:rsidRDefault="00F1149A">
            <w:r w:rsidRPr="00F1149A">
              <w:rPr>
                <w:rFonts w:hint="eastAsia"/>
              </w:rPr>
              <w:t>871</w:t>
            </w:r>
          </w:p>
        </w:tc>
        <w:tc>
          <w:tcPr>
            <w:tcW w:w="3593" w:type="dxa"/>
            <w:noWrap/>
            <w:hideMark/>
          </w:tcPr>
          <w:p w14:paraId="30ECD2FD" w14:textId="77777777" w:rsidR="00F1149A" w:rsidRPr="00F1149A" w:rsidRDefault="00F1149A">
            <w:r w:rsidRPr="00F1149A">
              <w:rPr>
                <w:rFonts w:hint="eastAsia"/>
              </w:rPr>
              <w:t>RRM1</w:t>
            </w:r>
          </w:p>
        </w:tc>
      </w:tr>
      <w:tr w:rsidR="00F1149A" w:rsidRPr="00F1149A" w14:paraId="2ACD8E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A18646" w14:textId="77777777" w:rsidR="00F1149A" w:rsidRPr="00F1149A" w:rsidRDefault="00F1149A">
            <w:r w:rsidRPr="00F1149A">
              <w:rPr>
                <w:rFonts w:hint="eastAsia"/>
              </w:rPr>
              <w:t>872</w:t>
            </w:r>
          </w:p>
        </w:tc>
        <w:tc>
          <w:tcPr>
            <w:tcW w:w="3593" w:type="dxa"/>
            <w:noWrap/>
            <w:hideMark/>
          </w:tcPr>
          <w:p w14:paraId="39A9311A" w14:textId="77777777" w:rsidR="00F1149A" w:rsidRPr="00F1149A" w:rsidRDefault="00F1149A">
            <w:r w:rsidRPr="00F1149A">
              <w:rPr>
                <w:rFonts w:hint="eastAsia"/>
              </w:rPr>
              <w:t>RRM2</w:t>
            </w:r>
          </w:p>
        </w:tc>
      </w:tr>
      <w:tr w:rsidR="00F1149A" w:rsidRPr="00F1149A" w14:paraId="1D1C85E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D09B17" w14:textId="77777777" w:rsidR="00F1149A" w:rsidRPr="00F1149A" w:rsidRDefault="00F1149A">
            <w:r w:rsidRPr="00F1149A">
              <w:rPr>
                <w:rFonts w:hint="eastAsia"/>
              </w:rPr>
              <w:t>873</w:t>
            </w:r>
          </w:p>
        </w:tc>
        <w:tc>
          <w:tcPr>
            <w:tcW w:w="3593" w:type="dxa"/>
            <w:noWrap/>
            <w:hideMark/>
          </w:tcPr>
          <w:p w14:paraId="1FDA8492" w14:textId="77777777" w:rsidR="00F1149A" w:rsidRPr="00F1149A" w:rsidRDefault="00F1149A">
            <w:r w:rsidRPr="00F1149A">
              <w:rPr>
                <w:rFonts w:hint="eastAsia"/>
              </w:rPr>
              <w:t>DCPS</w:t>
            </w:r>
          </w:p>
        </w:tc>
      </w:tr>
      <w:tr w:rsidR="00F1149A" w:rsidRPr="00F1149A" w14:paraId="73C00F1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496626" w14:textId="77777777" w:rsidR="00F1149A" w:rsidRPr="00F1149A" w:rsidRDefault="00F1149A">
            <w:r w:rsidRPr="00F1149A">
              <w:rPr>
                <w:rFonts w:hint="eastAsia"/>
              </w:rPr>
              <w:t>874</w:t>
            </w:r>
          </w:p>
        </w:tc>
        <w:tc>
          <w:tcPr>
            <w:tcW w:w="3593" w:type="dxa"/>
            <w:noWrap/>
            <w:hideMark/>
          </w:tcPr>
          <w:p w14:paraId="1CE0B658" w14:textId="77777777" w:rsidR="00F1149A" w:rsidRPr="00F1149A" w:rsidRDefault="00F1149A">
            <w:r w:rsidRPr="00F1149A">
              <w:rPr>
                <w:rFonts w:hint="eastAsia"/>
              </w:rPr>
              <w:t>ARL5A</w:t>
            </w:r>
          </w:p>
        </w:tc>
      </w:tr>
      <w:tr w:rsidR="00F1149A" w:rsidRPr="00F1149A" w14:paraId="7B4557B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0F6C8D" w14:textId="77777777" w:rsidR="00F1149A" w:rsidRPr="00F1149A" w:rsidRDefault="00F1149A">
            <w:r w:rsidRPr="00F1149A">
              <w:rPr>
                <w:rFonts w:hint="eastAsia"/>
              </w:rPr>
              <w:t>875</w:t>
            </w:r>
          </w:p>
        </w:tc>
        <w:tc>
          <w:tcPr>
            <w:tcW w:w="3593" w:type="dxa"/>
            <w:noWrap/>
            <w:hideMark/>
          </w:tcPr>
          <w:p w14:paraId="2CC4217C" w14:textId="77777777" w:rsidR="00F1149A" w:rsidRPr="00F1149A" w:rsidRDefault="00F1149A">
            <w:r w:rsidRPr="00F1149A">
              <w:rPr>
                <w:rFonts w:hint="eastAsia"/>
              </w:rPr>
              <w:t>GSG2</w:t>
            </w:r>
          </w:p>
        </w:tc>
      </w:tr>
      <w:tr w:rsidR="00F1149A" w:rsidRPr="00F1149A" w14:paraId="13BD48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4377ED" w14:textId="77777777" w:rsidR="00F1149A" w:rsidRPr="00F1149A" w:rsidRDefault="00F1149A">
            <w:r w:rsidRPr="00F1149A">
              <w:rPr>
                <w:rFonts w:hint="eastAsia"/>
              </w:rPr>
              <w:t>876</w:t>
            </w:r>
          </w:p>
        </w:tc>
        <w:tc>
          <w:tcPr>
            <w:tcW w:w="3593" w:type="dxa"/>
            <w:noWrap/>
            <w:hideMark/>
          </w:tcPr>
          <w:p w14:paraId="6D5C9497" w14:textId="77777777" w:rsidR="00F1149A" w:rsidRPr="00F1149A" w:rsidRDefault="00F1149A">
            <w:r w:rsidRPr="00F1149A">
              <w:rPr>
                <w:rFonts w:hint="eastAsia"/>
              </w:rPr>
              <w:t>ALDH5A1</w:t>
            </w:r>
          </w:p>
        </w:tc>
      </w:tr>
      <w:tr w:rsidR="00F1149A" w:rsidRPr="00F1149A" w14:paraId="4004EF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8DD3A7" w14:textId="77777777" w:rsidR="00F1149A" w:rsidRPr="00F1149A" w:rsidRDefault="00F1149A">
            <w:r w:rsidRPr="00F1149A">
              <w:rPr>
                <w:rFonts w:hint="eastAsia"/>
              </w:rPr>
              <w:t>877</w:t>
            </w:r>
          </w:p>
        </w:tc>
        <w:tc>
          <w:tcPr>
            <w:tcW w:w="3593" w:type="dxa"/>
            <w:noWrap/>
            <w:hideMark/>
          </w:tcPr>
          <w:p w14:paraId="5EFD8C87" w14:textId="77777777" w:rsidR="00F1149A" w:rsidRPr="00F1149A" w:rsidRDefault="00F1149A">
            <w:r w:rsidRPr="00F1149A">
              <w:rPr>
                <w:rFonts w:hint="eastAsia"/>
              </w:rPr>
              <w:t>HIBCH</w:t>
            </w:r>
          </w:p>
        </w:tc>
      </w:tr>
      <w:tr w:rsidR="00F1149A" w:rsidRPr="00F1149A" w14:paraId="4C2D9B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5AA29F" w14:textId="77777777" w:rsidR="00F1149A" w:rsidRPr="00F1149A" w:rsidRDefault="00F1149A">
            <w:r w:rsidRPr="00F1149A">
              <w:rPr>
                <w:rFonts w:hint="eastAsia"/>
              </w:rPr>
              <w:t>878</w:t>
            </w:r>
          </w:p>
        </w:tc>
        <w:tc>
          <w:tcPr>
            <w:tcW w:w="3593" w:type="dxa"/>
            <w:noWrap/>
            <w:hideMark/>
          </w:tcPr>
          <w:p w14:paraId="681D6EB9" w14:textId="77777777" w:rsidR="00F1149A" w:rsidRPr="00F1149A" w:rsidRDefault="00F1149A">
            <w:r w:rsidRPr="00F1149A">
              <w:rPr>
                <w:rFonts w:hint="eastAsia"/>
              </w:rPr>
              <w:t>KCNH2</w:t>
            </w:r>
          </w:p>
        </w:tc>
      </w:tr>
      <w:tr w:rsidR="00F1149A" w:rsidRPr="00F1149A" w14:paraId="19A7AA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B56317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879</w:t>
            </w:r>
          </w:p>
        </w:tc>
        <w:tc>
          <w:tcPr>
            <w:tcW w:w="3593" w:type="dxa"/>
            <w:noWrap/>
            <w:hideMark/>
          </w:tcPr>
          <w:p w14:paraId="25A72E4B" w14:textId="77777777" w:rsidR="00F1149A" w:rsidRPr="00F1149A" w:rsidRDefault="00F1149A">
            <w:r w:rsidRPr="00F1149A">
              <w:rPr>
                <w:rFonts w:hint="eastAsia"/>
              </w:rPr>
              <w:t>ARL5B</w:t>
            </w:r>
          </w:p>
        </w:tc>
      </w:tr>
      <w:tr w:rsidR="00F1149A" w:rsidRPr="00F1149A" w14:paraId="1FE090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54D1A3" w14:textId="77777777" w:rsidR="00F1149A" w:rsidRPr="00F1149A" w:rsidRDefault="00F1149A">
            <w:r w:rsidRPr="00F1149A">
              <w:rPr>
                <w:rFonts w:hint="eastAsia"/>
              </w:rPr>
              <w:t>880</w:t>
            </w:r>
          </w:p>
        </w:tc>
        <w:tc>
          <w:tcPr>
            <w:tcW w:w="3593" w:type="dxa"/>
            <w:noWrap/>
            <w:hideMark/>
          </w:tcPr>
          <w:p w14:paraId="60FB3301" w14:textId="77777777" w:rsidR="00F1149A" w:rsidRPr="00F1149A" w:rsidRDefault="00F1149A">
            <w:r w:rsidRPr="00F1149A">
              <w:rPr>
                <w:rFonts w:hint="eastAsia"/>
              </w:rPr>
              <w:t>CYB5R1</w:t>
            </w:r>
          </w:p>
        </w:tc>
      </w:tr>
      <w:tr w:rsidR="00F1149A" w:rsidRPr="00F1149A" w14:paraId="5B4FA8F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16F767" w14:textId="77777777" w:rsidR="00F1149A" w:rsidRPr="00F1149A" w:rsidRDefault="00F1149A">
            <w:r w:rsidRPr="00F1149A">
              <w:rPr>
                <w:rFonts w:hint="eastAsia"/>
              </w:rPr>
              <w:t>881</w:t>
            </w:r>
          </w:p>
        </w:tc>
        <w:tc>
          <w:tcPr>
            <w:tcW w:w="3593" w:type="dxa"/>
            <w:noWrap/>
            <w:hideMark/>
          </w:tcPr>
          <w:p w14:paraId="5D1DCD09" w14:textId="77777777" w:rsidR="00F1149A" w:rsidRPr="00F1149A" w:rsidRDefault="00F1149A">
            <w:r w:rsidRPr="00F1149A">
              <w:rPr>
                <w:rFonts w:hint="eastAsia"/>
              </w:rPr>
              <w:t>CYB5R3</w:t>
            </w:r>
          </w:p>
        </w:tc>
      </w:tr>
      <w:tr w:rsidR="00F1149A" w:rsidRPr="00F1149A" w14:paraId="7DC04F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11C547" w14:textId="77777777" w:rsidR="00F1149A" w:rsidRPr="00F1149A" w:rsidRDefault="00F1149A">
            <w:r w:rsidRPr="00F1149A">
              <w:rPr>
                <w:rFonts w:hint="eastAsia"/>
              </w:rPr>
              <w:t>882</w:t>
            </w:r>
          </w:p>
        </w:tc>
        <w:tc>
          <w:tcPr>
            <w:tcW w:w="3593" w:type="dxa"/>
            <w:noWrap/>
            <w:hideMark/>
          </w:tcPr>
          <w:p w14:paraId="36C9FB74" w14:textId="77777777" w:rsidR="00F1149A" w:rsidRPr="00F1149A" w:rsidRDefault="00F1149A">
            <w:r w:rsidRPr="00F1149A">
              <w:rPr>
                <w:rFonts w:hint="eastAsia"/>
              </w:rPr>
              <w:t>CPB1</w:t>
            </w:r>
          </w:p>
        </w:tc>
      </w:tr>
      <w:tr w:rsidR="00F1149A" w:rsidRPr="00F1149A" w14:paraId="5B98F0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BBC00F" w14:textId="77777777" w:rsidR="00F1149A" w:rsidRPr="00F1149A" w:rsidRDefault="00F1149A">
            <w:r w:rsidRPr="00F1149A">
              <w:rPr>
                <w:rFonts w:hint="eastAsia"/>
              </w:rPr>
              <w:t>883</w:t>
            </w:r>
          </w:p>
        </w:tc>
        <w:tc>
          <w:tcPr>
            <w:tcW w:w="3593" w:type="dxa"/>
            <w:noWrap/>
            <w:hideMark/>
          </w:tcPr>
          <w:p w14:paraId="1EC3E0EF" w14:textId="77777777" w:rsidR="00F1149A" w:rsidRPr="00F1149A" w:rsidRDefault="00F1149A">
            <w:r w:rsidRPr="00F1149A">
              <w:rPr>
                <w:rFonts w:hint="eastAsia"/>
              </w:rPr>
              <w:t>ACTB</w:t>
            </w:r>
          </w:p>
        </w:tc>
      </w:tr>
      <w:tr w:rsidR="00F1149A" w:rsidRPr="00F1149A" w14:paraId="6CFB49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49FAD3" w14:textId="77777777" w:rsidR="00F1149A" w:rsidRPr="00F1149A" w:rsidRDefault="00F1149A">
            <w:r w:rsidRPr="00F1149A">
              <w:rPr>
                <w:rFonts w:hint="eastAsia"/>
              </w:rPr>
              <w:t>884</w:t>
            </w:r>
          </w:p>
        </w:tc>
        <w:tc>
          <w:tcPr>
            <w:tcW w:w="3593" w:type="dxa"/>
            <w:noWrap/>
            <w:hideMark/>
          </w:tcPr>
          <w:p w14:paraId="52283EBA" w14:textId="77777777" w:rsidR="00F1149A" w:rsidRPr="00F1149A" w:rsidRDefault="00F1149A">
            <w:r w:rsidRPr="00F1149A">
              <w:rPr>
                <w:rFonts w:hint="eastAsia"/>
              </w:rPr>
              <w:t>MAT1A</w:t>
            </w:r>
          </w:p>
        </w:tc>
      </w:tr>
      <w:tr w:rsidR="00F1149A" w:rsidRPr="00F1149A" w14:paraId="374DBCB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491EF7" w14:textId="77777777" w:rsidR="00F1149A" w:rsidRPr="00F1149A" w:rsidRDefault="00F1149A">
            <w:r w:rsidRPr="00F1149A">
              <w:rPr>
                <w:rFonts w:hint="eastAsia"/>
              </w:rPr>
              <w:t>885</w:t>
            </w:r>
          </w:p>
        </w:tc>
        <w:tc>
          <w:tcPr>
            <w:tcW w:w="3593" w:type="dxa"/>
            <w:noWrap/>
            <w:hideMark/>
          </w:tcPr>
          <w:p w14:paraId="3335F03A" w14:textId="77777777" w:rsidR="00F1149A" w:rsidRPr="00F1149A" w:rsidRDefault="00F1149A">
            <w:r w:rsidRPr="00F1149A">
              <w:rPr>
                <w:rFonts w:hint="eastAsia"/>
              </w:rPr>
              <w:t>SCN8A</w:t>
            </w:r>
          </w:p>
        </w:tc>
      </w:tr>
      <w:tr w:rsidR="00F1149A" w:rsidRPr="00F1149A" w14:paraId="6DEA6F0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4D4B37" w14:textId="77777777" w:rsidR="00F1149A" w:rsidRPr="00F1149A" w:rsidRDefault="00F1149A">
            <w:r w:rsidRPr="00F1149A">
              <w:rPr>
                <w:rFonts w:hint="eastAsia"/>
              </w:rPr>
              <w:t>886</w:t>
            </w:r>
          </w:p>
        </w:tc>
        <w:tc>
          <w:tcPr>
            <w:tcW w:w="3593" w:type="dxa"/>
            <w:noWrap/>
            <w:hideMark/>
          </w:tcPr>
          <w:p w14:paraId="7C4B4030" w14:textId="77777777" w:rsidR="00F1149A" w:rsidRPr="00F1149A" w:rsidRDefault="00F1149A">
            <w:r w:rsidRPr="00F1149A">
              <w:rPr>
                <w:rFonts w:hint="eastAsia"/>
              </w:rPr>
              <w:t>SCN4A</w:t>
            </w:r>
          </w:p>
        </w:tc>
      </w:tr>
      <w:tr w:rsidR="00F1149A" w:rsidRPr="00F1149A" w14:paraId="0B497C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B1D6C6" w14:textId="77777777" w:rsidR="00F1149A" w:rsidRPr="00F1149A" w:rsidRDefault="00F1149A">
            <w:r w:rsidRPr="00F1149A">
              <w:rPr>
                <w:rFonts w:hint="eastAsia"/>
              </w:rPr>
              <w:t>887</w:t>
            </w:r>
          </w:p>
        </w:tc>
        <w:tc>
          <w:tcPr>
            <w:tcW w:w="3593" w:type="dxa"/>
            <w:noWrap/>
            <w:hideMark/>
          </w:tcPr>
          <w:p w14:paraId="2289608B" w14:textId="77777777" w:rsidR="00F1149A" w:rsidRPr="00F1149A" w:rsidRDefault="00F1149A">
            <w:r w:rsidRPr="00F1149A">
              <w:rPr>
                <w:rFonts w:hint="eastAsia"/>
              </w:rPr>
              <w:t>ACHE</w:t>
            </w:r>
          </w:p>
        </w:tc>
      </w:tr>
      <w:tr w:rsidR="00F1149A" w:rsidRPr="00F1149A" w14:paraId="510BF3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3D0991" w14:textId="77777777" w:rsidR="00F1149A" w:rsidRPr="00F1149A" w:rsidRDefault="00F1149A">
            <w:r w:rsidRPr="00F1149A">
              <w:rPr>
                <w:rFonts w:hint="eastAsia"/>
              </w:rPr>
              <w:t>888</w:t>
            </w:r>
          </w:p>
        </w:tc>
        <w:tc>
          <w:tcPr>
            <w:tcW w:w="3593" w:type="dxa"/>
            <w:noWrap/>
            <w:hideMark/>
          </w:tcPr>
          <w:p w14:paraId="49A4C44F" w14:textId="77777777" w:rsidR="00F1149A" w:rsidRPr="00F1149A" w:rsidRDefault="00F1149A">
            <w:r w:rsidRPr="00F1149A">
              <w:rPr>
                <w:rFonts w:hint="eastAsia"/>
              </w:rPr>
              <w:t>SCN4B</w:t>
            </w:r>
          </w:p>
        </w:tc>
      </w:tr>
      <w:tr w:rsidR="00F1149A" w:rsidRPr="00F1149A" w14:paraId="121FEA0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7EBA75" w14:textId="77777777" w:rsidR="00F1149A" w:rsidRPr="00F1149A" w:rsidRDefault="00F1149A">
            <w:r w:rsidRPr="00F1149A">
              <w:rPr>
                <w:rFonts w:hint="eastAsia"/>
              </w:rPr>
              <w:t>889</w:t>
            </w:r>
          </w:p>
        </w:tc>
        <w:tc>
          <w:tcPr>
            <w:tcW w:w="3593" w:type="dxa"/>
            <w:noWrap/>
            <w:hideMark/>
          </w:tcPr>
          <w:p w14:paraId="62C3F1CB" w14:textId="77777777" w:rsidR="00F1149A" w:rsidRPr="00F1149A" w:rsidRDefault="00F1149A">
            <w:r w:rsidRPr="00F1149A">
              <w:rPr>
                <w:rFonts w:hint="eastAsia"/>
              </w:rPr>
              <w:t>NDUFA4L2</w:t>
            </w:r>
          </w:p>
        </w:tc>
      </w:tr>
      <w:tr w:rsidR="00F1149A" w:rsidRPr="00F1149A" w14:paraId="2F4198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624DAF" w14:textId="77777777" w:rsidR="00F1149A" w:rsidRPr="00F1149A" w:rsidRDefault="00F1149A">
            <w:r w:rsidRPr="00F1149A">
              <w:rPr>
                <w:rFonts w:hint="eastAsia"/>
              </w:rPr>
              <w:t>890</w:t>
            </w:r>
          </w:p>
        </w:tc>
        <w:tc>
          <w:tcPr>
            <w:tcW w:w="3593" w:type="dxa"/>
            <w:noWrap/>
            <w:hideMark/>
          </w:tcPr>
          <w:p w14:paraId="6F4B1A6C" w14:textId="77777777" w:rsidR="00F1149A" w:rsidRPr="00F1149A" w:rsidRDefault="00F1149A">
            <w:r w:rsidRPr="00F1149A">
              <w:rPr>
                <w:rFonts w:hint="eastAsia"/>
              </w:rPr>
              <w:t>BBOX1</w:t>
            </w:r>
          </w:p>
        </w:tc>
      </w:tr>
      <w:tr w:rsidR="00F1149A" w:rsidRPr="00F1149A" w14:paraId="2D3473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76A77A" w14:textId="77777777" w:rsidR="00F1149A" w:rsidRPr="00F1149A" w:rsidRDefault="00F1149A">
            <w:r w:rsidRPr="00F1149A">
              <w:rPr>
                <w:rFonts w:hint="eastAsia"/>
              </w:rPr>
              <w:t>891</w:t>
            </w:r>
          </w:p>
        </w:tc>
        <w:tc>
          <w:tcPr>
            <w:tcW w:w="3593" w:type="dxa"/>
            <w:noWrap/>
            <w:hideMark/>
          </w:tcPr>
          <w:p w14:paraId="1D03933E" w14:textId="77777777" w:rsidR="00F1149A" w:rsidRPr="00F1149A" w:rsidRDefault="00F1149A">
            <w:r w:rsidRPr="00F1149A">
              <w:rPr>
                <w:rFonts w:hint="eastAsia"/>
              </w:rPr>
              <w:t>GNAT1</w:t>
            </w:r>
          </w:p>
        </w:tc>
      </w:tr>
      <w:tr w:rsidR="00F1149A" w:rsidRPr="00F1149A" w14:paraId="2460F85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414096" w14:textId="77777777" w:rsidR="00F1149A" w:rsidRPr="00F1149A" w:rsidRDefault="00F1149A">
            <w:r w:rsidRPr="00F1149A">
              <w:rPr>
                <w:rFonts w:hint="eastAsia"/>
              </w:rPr>
              <w:t>892</w:t>
            </w:r>
          </w:p>
        </w:tc>
        <w:tc>
          <w:tcPr>
            <w:tcW w:w="3593" w:type="dxa"/>
            <w:noWrap/>
            <w:hideMark/>
          </w:tcPr>
          <w:p w14:paraId="725790F5" w14:textId="77777777" w:rsidR="00F1149A" w:rsidRPr="00F1149A" w:rsidRDefault="00F1149A">
            <w:r w:rsidRPr="00F1149A">
              <w:rPr>
                <w:rFonts w:hint="eastAsia"/>
              </w:rPr>
              <w:t>ACACA</w:t>
            </w:r>
          </w:p>
        </w:tc>
      </w:tr>
      <w:tr w:rsidR="00F1149A" w:rsidRPr="00F1149A" w14:paraId="27A329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25279C" w14:textId="77777777" w:rsidR="00F1149A" w:rsidRPr="00F1149A" w:rsidRDefault="00F1149A">
            <w:r w:rsidRPr="00F1149A">
              <w:rPr>
                <w:rFonts w:hint="eastAsia"/>
              </w:rPr>
              <w:t>893</w:t>
            </w:r>
          </w:p>
        </w:tc>
        <w:tc>
          <w:tcPr>
            <w:tcW w:w="3593" w:type="dxa"/>
            <w:noWrap/>
            <w:hideMark/>
          </w:tcPr>
          <w:p w14:paraId="276D5002" w14:textId="77777777" w:rsidR="00F1149A" w:rsidRPr="00F1149A" w:rsidRDefault="00F1149A">
            <w:r w:rsidRPr="00F1149A">
              <w:rPr>
                <w:rFonts w:hint="eastAsia"/>
              </w:rPr>
              <w:t>SYK</w:t>
            </w:r>
          </w:p>
        </w:tc>
      </w:tr>
      <w:tr w:rsidR="00F1149A" w:rsidRPr="00F1149A" w14:paraId="200A70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77411C" w14:textId="77777777" w:rsidR="00F1149A" w:rsidRPr="00F1149A" w:rsidRDefault="00F1149A">
            <w:r w:rsidRPr="00F1149A">
              <w:rPr>
                <w:rFonts w:hint="eastAsia"/>
              </w:rPr>
              <w:t>894</w:t>
            </w:r>
          </w:p>
        </w:tc>
        <w:tc>
          <w:tcPr>
            <w:tcW w:w="3593" w:type="dxa"/>
            <w:noWrap/>
            <w:hideMark/>
          </w:tcPr>
          <w:p w14:paraId="2F09A4F7" w14:textId="77777777" w:rsidR="00F1149A" w:rsidRPr="00F1149A" w:rsidRDefault="00F1149A">
            <w:r w:rsidRPr="00F1149A">
              <w:rPr>
                <w:rFonts w:hint="eastAsia"/>
              </w:rPr>
              <w:t>ACACB</w:t>
            </w:r>
          </w:p>
        </w:tc>
      </w:tr>
      <w:tr w:rsidR="00F1149A" w:rsidRPr="00F1149A" w14:paraId="6E2A11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942122" w14:textId="77777777" w:rsidR="00F1149A" w:rsidRPr="00F1149A" w:rsidRDefault="00F1149A">
            <w:r w:rsidRPr="00F1149A">
              <w:rPr>
                <w:rFonts w:hint="eastAsia"/>
              </w:rPr>
              <w:t>895</w:t>
            </w:r>
          </w:p>
        </w:tc>
        <w:tc>
          <w:tcPr>
            <w:tcW w:w="3593" w:type="dxa"/>
            <w:noWrap/>
            <w:hideMark/>
          </w:tcPr>
          <w:p w14:paraId="0CC7F5B6" w14:textId="77777777" w:rsidR="00F1149A" w:rsidRPr="00F1149A" w:rsidRDefault="00F1149A">
            <w:r w:rsidRPr="00F1149A">
              <w:rPr>
                <w:rFonts w:hint="eastAsia"/>
              </w:rPr>
              <w:t>AFG3L2</w:t>
            </w:r>
          </w:p>
        </w:tc>
      </w:tr>
      <w:tr w:rsidR="00F1149A" w:rsidRPr="00F1149A" w14:paraId="58147DC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E383D5" w14:textId="77777777" w:rsidR="00F1149A" w:rsidRPr="00F1149A" w:rsidRDefault="00F1149A">
            <w:r w:rsidRPr="00F1149A">
              <w:rPr>
                <w:rFonts w:hint="eastAsia"/>
              </w:rPr>
              <w:t>896</w:t>
            </w:r>
          </w:p>
        </w:tc>
        <w:tc>
          <w:tcPr>
            <w:tcW w:w="3593" w:type="dxa"/>
            <w:noWrap/>
            <w:hideMark/>
          </w:tcPr>
          <w:p w14:paraId="59457132" w14:textId="77777777" w:rsidR="00F1149A" w:rsidRPr="00F1149A" w:rsidRDefault="00F1149A">
            <w:r w:rsidRPr="00F1149A">
              <w:rPr>
                <w:rFonts w:hint="eastAsia"/>
              </w:rPr>
              <w:t>PECR</w:t>
            </w:r>
          </w:p>
        </w:tc>
      </w:tr>
      <w:tr w:rsidR="00F1149A" w:rsidRPr="00F1149A" w14:paraId="0CFAAF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2B1E3B" w14:textId="77777777" w:rsidR="00F1149A" w:rsidRPr="00F1149A" w:rsidRDefault="00F1149A">
            <w:r w:rsidRPr="00F1149A">
              <w:rPr>
                <w:rFonts w:hint="eastAsia"/>
              </w:rPr>
              <w:t>897</w:t>
            </w:r>
          </w:p>
        </w:tc>
        <w:tc>
          <w:tcPr>
            <w:tcW w:w="3593" w:type="dxa"/>
            <w:noWrap/>
            <w:hideMark/>
          </w:tcPr>
          <w:p w14:paraId="02338179" w14:textId="77777777" w:rsidR="00F1149A" w:rsidRPr="00F1149A" w:rsidRDefault="00F1149A">
            <w:r w:rsidRPr="00F1149A">
              <w:rPr>
                <w:rFonts w:hint="eastAsia"/>
              </w:rPr>
              <w:t>PTH</w:t>
            </w:r>
          </w:p>
        </w:tc>
      </w:tr>
      <w:tr w:rsidR="00F1149A" w:rsidRPr="00F1149A" w14:paraId="44AD44C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34A2A8" w14:textId="77777777" w:rsidR="00F1149A" w:rsidRPr="00F1149A" w:rsidRDefault="00F1149A">
            <w:r w:rsidRPr="00F1149A">
              <w:rPr>
                <w:rFonts w:hint="eastAsia"/>
              </w:rPr>
              <w:t>898</w:t>
            </w:r>
          </w:p>
        </w:tc>
        <w:tc>
          <w:tcPr>
            <w:tcW w:w="3593" w:type="dxa"/>
            <w:noWrap/>
            <w:hideMark/>
          </w:tcPr>
          <w:p w14:paraId="6650CBF4" w14:textId="77777777" w:rsidR="00F1149A" w:rsidRPr="00F1149A" w:rsidRDefault="00F1149A">
            <w:r w:rsidRPr="00F1149A">
              <w:rPr>
                <w:rFonts w:hint="eastAsia"/>
              </w:rPr>
              <w:t>PLG</w:t>
            </w:r>
          </w:p>
        </w:tc>
      </w:tr>
      <w:tr w:rsidR="00F1149A" w:rsidRPr="00F1149A" w14:paraId="19DF982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348A3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899</w:t>
            </w:r>
          </w:p>
        </w:tc>
        <w:tc>
          <w:tcPr>
            <w:tcW w:w="3593" w:type="dxa"/>
            <w:noWrap/>
            <w:hideMark/>
          </w:tcPr>
          <w:p w14:paraId="68A84157" w14:textId="77777777" w:rsidR="00F1149A" w:rsidRPr="00F1149A" w:rsidRDefault="00F1149A">
            <w:r w:rsidRPr="00F1149A">
              <w:rPr>
                <w:rFonts w:hint="eastAsia"/>
              </w:rPr>
              <w:t>ORM1</w:t>
            </w:r>
          </w:p>
        </w:tc>
      </w:tr>
      <w:tr w:rsidR="00F1149A" w:rsidRPr="00F1149A" w14:paraId="3C0CCD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DBBE38" w14:textId="77777777" w:rsidR="00F1149A" w:rsidRPr="00F1149A" w:rsidRDefault="00F1149A">
            <w:r w:rsidRPr="00F1149A">
              <w:rPr>
                <w:rFonts w:hint="eastAsia"/>
              </w:rPr>
              <w:t>900</w:t>
            </w:r>
          </w:p>
        </w:tc>
        <w:tc>
          <w:tcPr>
            <w:tcW w:w="3593" w:type="dxa"/>
            <w:noWrap/>
            <w:hideMark/>
          </w:tcPr>
          <w:p w14:paraId="561D45D5" w14:textId="77777777" w:rsidR="00F1149A" w:rsidRPr="00F1149A" w:rsidRDefault="00F1149A">
            <w:r w:rsidRPr="00F1149A">
              <w:rPr>
                <w:rFonts w:hint="eastAsia"/>
              </w:rPr>
              <w:t>ORM2</w:t>
            </w:r>
          </w:p>
        </w:tc>
      </w:tr>
      <w:tr w:rsidR="00F1149A" w:rsidRPr="00F1149A" w14:paraId="4BDA643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43E25F" w14:textId="77777777" w:rsidR="00F1149A" w:rsidRPr="00F1149A" w:rsidRDefault="00F1149A">
            <w:r w:rsidRPr="00F1149A">
              <w:rPr>
                <w:rFonts w:hint="eastAsia"/>
              </w:rPr>
              <w:t>901</w:t>
            </w:r>
          </w:p>
        </w:tc>
        <w:tc>
          <w:tcPr>
            <w:tcW w:w="3593" w:type="dxa"/>
            <w:noWrap/>
            <w:hideMark/>
          </w:tcPr>
          <w:p w14:paraId="11502CFB" w14:textId="77777777" w:rsidR="00F1149A" w:rsidRPr="00F1149A" w:rsidRDefault="00F1149A">
            <w:r w:rsidRPr="00F1149A">
              <w:rPr>
                <w:rFonts w:hint="eastAsia"/>
              </w:rPr>
              <w:t>AK1</w:t>
            </w:r>
          </w:p>
        </w:tc>
      </w:tr>
      <w:tr w:rsidR="00F1149A" w:rsidRPr="00F1149A" w14:paraId="043A22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425876" w14:textId="77777777" w:rsidR="00F1149A" w:rsidRPr="00F1149A" w:rsidRDefault="00F1149A">
            <w:r w:rsidRPr="00F1149A">
              <w:rPr>
                <w:rFonts w:hint="eastAsia"/>
              </w:rPr>
              <w:t>902</w:t>
            </w:r>
          </w:p>
        </w:tc>
        <w:tc>
          <w:tcPr>
            <w:tcW w:w="3593" w:type="dxa"/>
            <w:noWrap/>
            <w:hideMark/>
          </w:tcPr>
          <w:p w14:paraId="5048643C" w14:textId="77777777" w:rsidR="00F1149A" w:rsidRPr="00F1149A" w:rsidRDefault="00F1149A">
            <w:r w:rsidRPr="00F1149A">
              <w:rPr>
                <w:rFonts w:hint="eastAsia"/>
              </w:rPr>
              <w:t>ALDH2</w:t>
            </w:r>
          </w:p>
        </w:tc>
      </w:tr>
      <w:tr w:rsidR="00F1149A" w:rsidRPr="00F1149A" w14:paraId="69AE853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4D0D89" w14:textId="77777777" w:rsidR="00F1149A" w:rsidRPr="00F1149A" w:rsidRDefault="00F1149A">
            <w:r w:rsidRPr="00F1149A">
              <w:rPr>
                <w:rFonts w:hint="eastAsia"/>
              </w:rPr>
              <w:t>903</w:t>
            </w:r>
          </w:p>
        </w:tc>
        <w:tc>
          <w:tcPr>
            <w:tcW w:w="3593" w:type="dxa"/>
            <w:noWrap/>
            <w:hideMark/>
          </w:tcPr>
          <w:p w14:paraId="380D1A16" w14:textId="77777777" w:rsidR="00F1149A" w:rsidRPr="00F1149A" w:rsidRDefault="00F1149A">
            <w:r w:rsidRPr="00F1149A">
              <w:rPr>
                <w:rFonts w:hint="eastAsia"/>
              </w:rPr>
              <w:t>SMO</w:t>
            </w:r>
          </w:p>
        </w:tc>
      </w:tr>
      <w:tr w:rsidR="00F1149A" w:rsidRPr="00F1149A" w14:paraId="3BD5E8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3AB81F" w14:textId="77777777" w:rsidR="00F1149A" w:rsidRPr="00F1149A" w:rsidRDefault="00F1149A">
            <w:r w:rsidRPr="00F1149A">
              <w:rPr>
                <w:rFonts w:hint="eastAsia"/>
              </w:rPr>
              <w:t>904</w:t>
            </w:r>
          </w:p>
        </w:tc>
        <w:tc>
          <w:tcPr>
            <w:tcW w:w="3593" w:type="dxa"/>
            <w:noWrap/>
            <w:hideMark/>
          </w:tcPr>
          <w:p w14:paraId="52B66F3A" w14:textId="77777777" w:rsidR="00F1149A" w:rsidRPr="00F1149A" w:rsidRDefault="00F1149A">
            <w:r w:rsidRPr="00F1149A">
              <w:rPr>
                <w:rFonts w:hint="eastAsia"/>
              </w:rPr>
              <w:t>AK2</w:t>
            </w:r>
          </w:p>
        </w:tc>
      </w:tr>
      <w:tr w:rsidR="00F1149A" w:rsidRPr="00F1149A" w14:paraId="3ACBC5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445316" w14:textId="77777777" w:rsidR="00F1149A" w:rsidRPr="00F1149A" w:rsidRDefault="00F1149A">
            <w:r w:rsidRPr="00F1149A">
              <w:rPr>
                <w:rFonts w:hint="eastAsia"/>
              </w:rPr>
              <w:t>905</w:t>
            </w:r>
          </w:p>
        </w:tc>
        <w:tc>
          <w:tcPr>
            <w:tcW w:w="3593" w:type="dxa"/>
            <w:noWrap/>
            <w:hideMark/>
          </w:tcPr>
          <w:p w14:paraId="10342067" w14:textId="77777777" w:rsidR="00F1149A" w:rsidRPr="00F1149A" w:rsidRDefault="00F1149A">
            <w:r w:rsidRPr="00F1149A">
              <w:rPr>
                <w:rFonts w:hint="eastAsia"/>
              </w:rPr>
              <w:t>ALAS2</w:t>
            </w:r>
          </w:p>
        </w:tc>
      </w:tr>
      <w:tr w:rsidR="00F1149A" w:rsidRPr="00F1149A" w14:paraId="087DD9C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6DD7F3" w14:textId="77777777" w:rsidR="00F1149A" w:rsidRPr="00F1149A" w:rsidRDefault="00F1149A">
            <w:r w:rsidRPr="00F1149A">
              <w:rPr>
                <w:rFonts w:hint="eastAsia"/>
              </w:rPr>
              <w:t>906</w:t>
            </w:r>
          </w:p>
        </w:tc>
        <w:tc>
          <w:tcPr>
            <w:tcW w:w="3593" w:type="dxa"/>
            <w:noWrap/>
            <w:hideMark/>
          </w:tcPr>
          <w:p w14:paraId="2F025B85" w14:textId="77777777" w:rsidR="00F1149A" w:rsidRPr="00F1149A" w:rsidRDefault="00F1149A">
            <w:r w:rsidRPr="00F1149A">
              <w:rPr>
                <w:rFonts w:hint="eastAsia"/>
              </w:rPr>
              <w:t>CCBL1</w:t>
            </w:r>
          </w:p>
        </w:tc>
      </w:tr>
      <w:tr w:rsidR="00F1149A" w:rsidRPr="00F1149A" w14:paraId="7A20A6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1886AD" w14:textId="77777777" w:rsidR="00F1149A" w:rsidRPr="00F1149A" w:rsidRDefault="00F1149A">
            <w:r w:rsidRPr="00F1149A">
              <w:rPr>
                <w:rFonts w:hint="eastAsia"/>
              </w:rPr>
              <w:t>907</w:t>
            </w:r>
          </w:p>
        </w:tc>
        <w:tc>
          <w:tcPr>
            <w:tcW w:w="3593" w:type="dxa"/>
            <w:noWrap/>
            <w:hideMark/>
          </w:tcPr>
          <w:p w14:paraId="4AF37D74" w14:textId="77777777" w:rsidR="00F1149A" w:rsidRPr="00F1149A" w:rsidRDefault="00F1149A">
            <w:r w:rsidRPr="00F1149A">
              <w:rPr>
                <w:rFonts w:hint="eastAsia"/>
              </w:rPr>
              <w:t>SUCNR1</w:t>
            </w:r>
          </w:p>
        </w:tc>
      </w:tr>
      <w:tr w:rsidR="00F1149A" w:rsidRPr="00F1149A" w14:paraId="3A9190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9F8045" w14:textId="77777777" w:rsidR="00F1149A" w:rsidRPr="00F1149A" w:rsidRDefault="00F1149A">
            <w:r w:rsidRPr="00F1149A">
              <w:rPr>
                <w:rFonts w:hint="eastAsia"/>
              </w:rPr>
              <w:t>908</w:t>
            </w:r>
          </w:p>
        </w:tc>
        <w:tc>
          <w:tcPr>
            <w:tcW w:w="3593" w:type="dxa"/>
            <w:noWrap/>
            <w:hideMark/>
          </w:tcPr>
          <w:p w14:paraId="6F08AAE9" w14:textId="77777777" w:rsidR="00F1149A" w:rsidRPr="00F1149A" w:rsidRDefault="00F1149A">
            <w:r w:rsidRPr="00F1149A">
              <w:rPr>
                <w:rFonts w:hint="eastAsia"/>
              </w:rPr>
              <w:t>CCBL2</w:t>
            </w:r>
          </w:p>
        </w:tc>
      </w:tr>
      <w:tr w:rsidR="00F1149A" w:rsidRPr="00F1149A" w14:paraId="60E39A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59A3EC" w14:textId="77777777" w:rsidR="00F1149A" w:rsidRPr="00F1149A" w:rsidRDefault="00F1149A">
            <w:r w:rsidRPr="00F1149A">
              <w:rPr>
                <w:rFonts w:hint="eastAsia"/>
              </w:rPr>
              <w:t>909</w:t>
            </w:r>
          </w:p>
        </w:tc>
        <w:tc>
          <w:tcPr>
            <w:tcW w:w="3593" w:type="dxa"/>
            <w:noWrap/>
            <w:hideMark/>
          </w:tcPr>
          <w:p w14:paraId="72F29FA6" w14:textId="77777777" w:rsidR="00F1149A" w:rsidRPr="00F1149A" w:rsidRDefault="00F1149A">
            <w:r w:rsidRPr="00F1149A">
              <w:rPr>
                <w:rFonts w:hint="eastAsia"/>
              </w:rPr>
              <w:t>SOD1</w:t>
            </w:r>
          </w:p>
        </w:tc>
      </w:tr>
      <w:tr w:rsidR="00F1149A" w:rsidRPr="00F1149A" w14:paraId="5103CEB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AB937F" w14:textId="77777777" w:rsidR="00F1149A" w:rsidRPr="00F1149A" w:rsidRDefault="00F1149A">
            <w:r w:rsidRPr="00F1149A">
              <w:rPr>
                <w:rFonts w:hint="eastAsia"/>
              </w:rPr>
              <w:t>910</w:t>
            </w:r>
          </w:p>
        </w:tc>
        <w:tc>
          <w:tcPr>
            <w:tcW w:w="3593" w:type="dxa"/>
            <w:noWrap/>
            <w:hideMark/>
          </w:tcPr>
          <w:p w14:paraId="4F4624EF" w14:textId="77777777" w:rsidR="00F1149A" w:rsidRPr="00F1149A" w:rsidRDefault="00F1149A">
            <w:r w:rsidRPr="00F1149A">
              <w:rPr>
                <w:rFonts w:hint="eastAsia"/>
              </w:rPr>
              <w:t>SMS</w:t>
            </w:r>
          </w:p>
        </w:tc>
      </w:tr>
      <w:tr w:rsidR="00F1149A" w:rsidRPr="00F1149A" w14:paraId="381DD05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1D75C2" w14:textId="77777777" w:rsidR="00F1149A" w:rsidRPr="00F1149A" w:rsidRDefault="00F1149A">
            <w:r w:rsidRPr="00F1149A">
              <w:rPr>
                <w:rFonts w:hint="eastAsia"/>
              </w:rPr>
              <w:t>911</w:t>
            </w:r>
          </w:p>
        </w:tc>
        <w:tc>
          <w:tcPr>
            <w:tcW w:w="3593" w:type="dxa"/>
            <w:noWrap/>
            <w:hideMark/>
          </w:tcPr>
          <w:p w14:paraId="773B46F3" w14:textId="77777777" w:rsidR="00F1149A" w:rsidRPr="00F1149A" w:rsidRDefault="00F1149A">
            <w:r w:rsidRPr="00F1149A">
              <w:rPr>
                <w:rFonts w:hint="eastAsia"/>
              </w:rPr>
              <w:t>AK8</w:t>
            </w:r>
          </w:p>
        </w:tc>
      </w:tr>
      <w:tr w:rsidR="00F1149A" w:rsidRPr="00F1149A" w14:paraId="66523B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ACD6699" w14:textId="77777777" w:rsidR="00F1149A" w:rsidRPr="00F1149A" w:rsidRDefault="00F1149A">
            <w:r w:rsidRPr="00F1149A">
              <w:rPr>
                <w:rFonts w:hint="eastAsia"/>
              </w:rPr>
              <w:t>912</w:t>
            </w:r>
          </w:p>
        </w:tc>
        <w:tc>
          <w:tcPr>
            <w:tcW w:w="3593" w:type="dxa"/>
            <w:noWrap/>
            <w:hideMark/>
          </w:tcPr>
          <w:p w14:paraId="64E5FE1B" w14:textId="77777777" w:rsidR="00F1149A" w:rsidRPr="00F1149A" w:rsidRDefault="00F1149A">
            <w:r w:rsidRPr="00F1149A">
              <w:rPr>
                <w:rFonts w:hint="eastAsia"/>
              </w:rPr>
              <w:t>KLK1</w:t>
            </w:r>
          </w:p>
        </w:tc>
      </w:tr>
      <w:tr w:rsidR="00F1149A" w:rsidRPr="00F1149A" w14:paraId="121771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CE350A" w14:textId="77777777" w:rsidR="00F1149A" w:rsidRPr="00F1149A" w:rsidRDefault="00F1149A">
            <w:r w:rsidRPr="00F1149A">
              <w:rPr>
                <w:rFonts w:hint="eastAsia"/>
              </w:rPr>
              <w:t>913</w:t>
            </w:r>
          </w:p>
        </w:tc>
        <w:tc>
          <w:tcPr>
            <w:tcW w:w="3593" w:type="dxa"/>
            <w:noWrap/>
            <w:hideMark/>
          </w:tcPr>
          <w:p w14:paraId="30D5B898" w14:textId="77777777" w:rsidR="00F1149A" w:rsidRPr="00F1149A" w:rsidRDefault="00F1149A">
            <w:r w:rsidRPr="00F1149A">
              <w:rPr>
                <w:rFonts w:hint="eastAsia"/>
              </w:rPr>
              <w:t>AMPD1</w:t>
            </w:r>
          </w:p>
        </w:tc>
      </w:tr>
      <w:tr w:rsidR="00F1149A" w:rsidRPr="00F1149A" w14:paraId="3F5C9D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7252CC" w14:textId="77777777" w:rsidR="00F1149A" w:rsidRPr="00F1149A" w:rsidRDefault="00F1149A">
            <w:r w:rsidRPr="00F1149A">
              <w:rPr>
                <w:rFonts w:hint="eastAsia"/>
              </w:rPr>
              <w:t>914</w:t>
            </w:r>
          </w:p>
        </w:tc>
        <w:tc>
          <w:tcPr>
            <w:tcW w:w="3593" w:type="dxa"/>
            <w:noWrap/>
            <w:hideMark/>
          </w:tcPr>
          <w:p w14:paraId="44DF235E" w14:textId="77777777" w:rsidR="00F1149A" w:rsidRPr="00F1149A" w:rsidRDefault="00F1149A">
            <w:r w:rsidRPr="00F1149A">
              <w:rPr>
                <w:rFonts w:hint="eastAsia"/>
              </w:rPr>
              <w:t>GAA</w:t>
            </w:r>
          </w:p>
        </w:tc>
      </w:tr>
      <w:tr w:rsidR="00F1149A" w:rsidRPr="00F1149A" w14:paraId="3D537B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00BAC8" w14:textId="77777777" w:rsidR="00F1149A" w:rsidRPr="00F1149A" w:rsidRDefault="00F1149A">
            <w:r w:rsidRPr="00F1149A">
              <w:rPr>
                <w:rFonts w:hint="eastAsia"/>
              </w:rPr>
              <w:t>915</w:t>
            </w:r>
          </w:p>
        </w:tc>
        <w:tc>
          <w:tcPr>
            <w:tcW w:w="3593" w:type="dxa"/>
            <w:noWrap/>
            <w:hideMark/>
          </w:tcPr>
          <w:p w14:paraId="3A0A6F10" w14:textId="77777777" w:rsidR="00F1149A" w:rsidRPr="00F1149A" w:rsidRDefault="00F1149A">
            <w:r w:rsidRPr="00F1149A">
              <w:rPr>
                <w:rFonts w:hint="eastAsia"/>
              </w:rPr>
              <w:t>GRIA1</w:t>
            </w:r>
          </w:p>
        </w:tc>
      </w:tr>
      <w:tr w:rsidR="00F1149A" w:rsidRPr="00F1149A" w14:paraId="0F3612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B88A2C" w14:textId="77777777" w:rsidR="00F1149A" w:rsidRPr="00F1149A" w:rsidRDefault="00F1149A">
            <w:r w:rsidRPr="00F1149A">
              <w:rPr>
                <w:rFonts w:hint="eastAsia"/>
              </w:rPr>
              <w:t>916</w:t>
            </w:r>
          </w:p>
        </w:tc>
        <w:tc>
          <w:tcPr>
            <w:tcW w:w="3593" w:type="dxa"/>
            <w:noWrap/>
            <w:hideMark/>
          </w:tcPr>
          <w:p w14:paraId="309996AC" w14:textId="77777777" w:rsidR="00F1149A" w:rsidRPr="00F1149A" w:rsidRDefault="00F1149A">
            <w:r w:rsidRPr="00F1149A">
              <w:rPr>
                <w:rFonts w:hint="eastAsia"/>
              </w:rPr>
              <w:t>KLK3</w:t>
            </w:r>
          </w:p>
        </w:tc>
      </w:tr>
      <w:tr w:rsidR="00F1149A" w:rsidRPr="00F1149A" w14:paraId="3FEFDA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6D1C64" w14:textId="77777777" w:rsidR="00F1149A" w:rsidRPr="00F1149A" w:rsidRDefault="00F1149A">
            <w:r w:rsidRPr="00F1149A">
              <w:rPr>
                <w:rFonts w:hint="eastAsia"/>
              </w:rPr>
              <w:t>917</w:t>
            </w:r>
          </w:p>
        </w:tc>
        <w:tc>
          <w:tcPr>
            <w:tcW w:w="3593" w:type="dxa"/>
            <w:noWrap/>
            <w:hideMark/>
          </w:tcPr>
          <w:p w14:paraId="7CE6DE6C" w14:textId="77777777" w:rsidR="00F1149A" w:rsidRPr="00F1149A" w:rsidRDefault="00F1149A">
            <w:r w:rsidRPr="00F1149A">
              <w:rPr>
                <w:rFonts w:hint="eastAsia"/>
              </w:rPr>
              <w:t>GRIA2</w:t>
            </w:r>
          </w:p>
        </w:tc>
      </w:tr>
      <w:tr w:rsidR="00F1149A" w:rsidRPr="00F1149A" w14:paraId="02417F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B0B1DD" w14:textId="77777777" w:rsidR="00F1149A" w:rsidRPr="00F1149A" w:rsidRDefault="00F1149A">
            <w:r w:rsidRPr="00F1149A">
              <w:rPr>
                <w:rFonts w:hint="eastAsia"/>
              </w:rPr>
              <w:t>918</w:t>
            </w:r>
          </w:p>
        </w:tc>
        <w:tc>
          <w:tcPr>
            <w:tcW w:w="3593" w:type="dxa"/>
            <w:noWrap/>
            <w:hideMark/>
          </w:tcPr>
          <w:p w14:paraId="68A44D97" w14:textId="77777777" w:rsidR="00F1149A" w:rsidRPr="00F1149A" w:rsidRDefault="00F1149A">
            <w:r w:rsidRPr="00F1149A">
              <w:rPr>
                <w:rFonts w:hint="eastAsia"/>
              </w:rPr>
              <w:t>CA12</w:t>
            </w:r>
          </w:p>
        </w:tc>
      </w:tr>
      <w:tr w:rsidR="00F1149A" w:rsidRPr="00F1149A" w14:paraId="473FC58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CC30A5" w14:textId="77777777" w:rsidR="00F1149A" w:rsidRPr="00F1149A" w:rsidRDefault="00F1149A">
            <w:r w:rsidRPr="00F1149A">
              <w:rPr>
                <w:rFonts w:hint="eastAsia"/>
              </w:rPr>
              <w:t>919</w:t>
            </w:r>
          </w:p>
        </w:tc>
        <w:tc>
          <w:tcPr>
            <w:tcW w:w="3593" w:type="dxa"/>
            <w:noWrap/>
            <w:hideMark/>
          </w:tcPr>
          <w:p w14:paraId="2572FC24" w14:textId="77777777" w:rsidR="00F1149A" w:rsidRPr="00F1149A" w:rsidRDefault="00F1149A">
            <w:r w:rsidRPr="00F1149A">
              <w:rPr>
                <w:rFonts w:hint="eastAsia"/>
              </w:rPr>
              <w:t>SULT1B1</w:t>
            </w:r>
          </w:p>
        </w:tc>
      </w:tr>
      <w:tr w:rsidR="00F1149A" w:rsidRPr="00F1149A" w14:paraId="672E3B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89745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920</w:t>
            </w:r>
          </w:p>
        </w:tc>
        <w:tc>
          <w:tcPr>
            <w:tcW w:w="3593" w:type="dxa"/>
            <w:noWrap/>
            <w:hideMark/>
          </w:tcPr>
          <w:p w14:paraId="58419642" w14:textId="77777777" w:rsidR="00F1149A" w:rsidRPr="00F1149A" w:rsidRDefault="00F1149A">
            <w:r w:rsidRPr="00F1149A">
              <w:rPr>
                <w:rFonts w:hint="eastAsia"/>
              </w:rPr>
              <w:t>GRIA3</w:t>
            </w:r>
          </w:p>
        </w:tc>
      </w:tr>
      <w:tr w:rsidR="00F1149A" w:rsidRPr="00F1149A" w14:paraId="0B7A0E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B3D2DA" w14:textId="77777777" w:rsidR="00F1149A" w:rsidRPr="00F1149A" w:rsidRDefault="00F1149A">
            <w:r w:rsidRPr="00F1149A">
              <w:rPr>
                <w:rFonts w:hint="eastAsia"/>
              </w:rPr>
              <w:t>921</w:t>
            </w:r>
          </w:p>
        </w:tc>
        <w:tc>
          <w:tcPr>
            <w:tcW w:w="3593" w:type="dxa"/>
            <w:noWrap/>
            <w:hideMark/>
          </w:tcPr>
          <w:p w14:paraId="54ACFD30" w14:textId="77777777" w:rsidR="00F1149A" w:rsidRPr="00F1149A" w:rsidRDefault="00F1149A">
            <w:r w:rsidRPr="00F1149A">
              <w:rPr>
                <w:rFonts w:hint="eastAsia"/>
              </w:rPr>
              <w:t>GRIA4</w:t>
            </w:r>
          </w:p>
        </w:tc>
      </w:tr>
      <w:tr w:rsidR="00F1149A" w:rsidRPr="00F1149A" w14:paraId="7CA87F8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856C75" w14:textId="77777777" w:rsidR="00F1149A" w:rsidRPr="00F1149A" w:rsidRDefault="00F1149A">
            <w:r w:rsidRPr="00F1149A">
              <w:rPr>
                <w:rFonts w:hint="eastAsia"/>
              </w:rPr>
              <w:t>922</w:t>
            </w:r>
          </w:p>
        </w:tc>
        <w:tc>
          <w:tcPr>
            <w:tcW w:w="3593" w:type="dxa"/>
            <w:noWrap/>
            <w:hideMark/>
          </w:tcPr>
          <w:p w14:paraId="6D9EB591" w14:textId="77777777" w:rsidR="00F1149A" w:rsidRPr="00F1149A" w:rsidRDefault="00F1149A">
            <w:r w:rsidRPr="00F1149A">
              <w:rPr>
                <w:rFonts w:hint="eastAsia"/>
              </w:rPr>
              <w:t>GIF</w:t>
            </w:r>
          </w:p>
        </w:tc>
      </w:tr>
      <w:tr w:rsidR="00F1149A" w:rsidRPr="00F1149A" w14:paraId="2E50A8C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321212" w14:textId="77777777" w:rsidR="00F1149A" w:rsidRPr="00F1149A" w:rsidRDefault="00F1149A">
            <w:r w:rsidRPr="00F1149A">
              <w:rPr>
                <w:rFonts w:hint="eastAsia"/>
              </w:rPr>
              <w:t>923</w:t>
            </w:r>
          </w:p>
        </w:tc>
        <w:tc>
          <w:tcPr>
            <w:tcW w:w="3593" w:type="dxa"/>
            <w:noWrap/>
            <w:hideMark/>
          </w:tcPr>
          <w:p w14:paraId="06EC3241" w14:textId="77777777" w:rsidR="00F1149A" w:rsidRPr="00F1149A" w:rsidRDefault="00F1149A">
            <w:r w:rsidRPr="00F1149A">
              <w:rPr>
                <w:rFonts w:hint="eastAsia"/>
              </w:rPr>
              <w:t>CA14</w:t>
            </w:r>
          </w:p>
        </w:tc>
      </w:tr>
      <w:tr w:rsidR="00F1149A" w:rsidRPr="00F1149A" w14:paraId="7A6C902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689B5C" w14:textId="77777777" w:rsidR="00F1149A" w:rsidRPr="00F1149A" w:rsidRDefault="00F1149A">
            <w:r w:rsidRPr="00F1149A">
              <w:rPr>
                <w:rFonts w:hint="eastAsia"/>
              </w:rPr>
              <w:t>924</w:t>
            </w:r>
          </w:p>
        </w:tc>
        <w:tc>
          <w:tcPr>
            <w:tcW w:w="3593" w:type="dxa"/>
            <w:noWrap/>
            <w:hideMark/>
          </w:tcPr>
          <w:p w14:paraId="331CFEED" w14:textId="77777777" w:rsidR="00F1149A" w:rsidRPr="00F1149A" w:rsidRDefault="00F1149A">
            <w:r w:rsidRPr="00F1149A">
              <w:rPr>
                <w:rFonts w:hint="eastAsia"/>
              </w:rPr>
              <w:t>DLD</w:t>
            </w:r>
          </w:p>
        </w:tc>
      </w:tr>
      <w:tr w:rsidR="00F1149A" w:rsidRPr="00F1149A" w14:paraId="1282F9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E32201" w14:textId="77777777" w:rsidR="00F1149A" w:rsidRPr="00F1149A" w:rsidRDefault="00F1149A">
            <w:r w:rsidRPr="00F1149A">
              <w:rPr>
                <w:rFonts w:hint="eastAsia"/>
              </w:rPr>
              <w:t>925</w:t>
            </w:r>
          </w:p>
        </w:tc>
        <w:tc>
          <w:tcPr>
            <w:tcW w:w="3593" w:type="dxa"/>
            <w:noWrap/>
            <w:hideMark/>
          </w:tcPr>
          <w:p w14:paraId="719C4153" w14:textId="77777777" w:rsidR="00F1149A" w:rsidRPr="00F1149A" w:rsidRDefault="00F1149A">
            <w:r w:rsidRPr="00F1149A">
              <w:rPr>
                <w:rFonts w:hint="eastAsia"/>
              </w:rPr>
              <w:t>DDC</w:t>
            </w:r>
          </w:p>
        </w:tc>
      </w:tr>
      <w:tr w:rsidR="00F1149A" w:rsidRPr="00F1149A" w14:paraId="4DBA646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AA7027" w14:textId="77777777" w:rsidR="00F1149A" w:rsidRPr="00F1149A" w:rsidRDefault="00F1149A">
            <w:r w:rsidRPr="00F1149A">
              <w:rPr>
                <w:rFonts w:hint="eastAsia"/>
              </w:rPr>
              <w:t>926</w:t>
            </w:r>
          </w:p>
        </w:tc>
        <w:tc>
          <w:tcPr>
            <w:tcW w:w="3593" w:type="dxa"/>
            <w:noWrap/>
            <w:hideMark/>
          </w:tcPr>
          <w:p w14:paraId="369D5B0A" w14:textId="77777777" w:rsidR="00F1149A" w:rsidRPr="00F1149A" w:rsidRDefault="00F1149A">
            <w:r w:rsidRPr="00F1149A">
              <w:rPr>
                <w:rFonts w:hint="eastAsia"/>
              </w:rPr>
              <w:t>DHCR24</w:t>
            </w:r>
          </w:p>
        </w:tc>
      </w:tr>
      <w:tr w:rsidR="00F1149A" w:rsidRPr="00F1149A" w14:paraId="1211E30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AB829E" w14:textId="77777777" w:rsidR="00F1149A" w:rsidRPr="00F1149A" w:rsidRDefault="00F1149A">
            <w:r w:rsidRPr="00F1149A">
              <w:rPr>
                <w:rFonts w:hint="eastAsia"/>
              </w:rPr>
              <w:t>927</w:t>
            </w:r>
          </w:p>
        </w:tc>
        <w:tc>
          <w:tcPr>
            <w:tcW w:w="3593" w:type="dxa"/>
            <w:noWrap/>
            <w:hideMark/>
          </w:tcPr>
          <w:p w14:paraId="08BE92C9" w14:textId="77777777" w:rsidR="00F1149A" w:rsidRPr="00F1149A" w:rsidRDefault="00F1149A">
            <w:r w:rsidRPr="00F1149A">
              <w:rPr>
                <w:rFonts w:hint="eastAsia"/>
              </w:rPr>
              <w:t>GDNF</w:t>
            </w:r>
          </w:p>
        </w:tc>
      </w:tr>
      <w:tr w:rsidR="00F1149A" w:rsidRPr="00F1149A" w14:paraId="250E8E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3EF18D" w14:textId="77777777" w:rsidR="00F1149A" w:rsidRPr="00F1149A" w:rsidRDefault="00F1149A">
            <w:r w:rsidRPr="00F1149A">
              <w:rPr>
                <w:rFonts w:hint="eastAsia"/>
              </w:rPr>
              <w:t>928</w:t>
            </w:r>
          </w:p>
        </w:tc>
        <w:tc>
          <w:tcPr>
            <w:tcW w:w="3593" w:type="dxa"/>
            <w:noWrap/>
            <w:hideMark/>
          </w:tcPr>
          <w:p w14:paraId="30C58866" w14:textId="77777777" w:rsidR="00F1149A" w:rsidRPr="00F1149A" w:rsidRDefault="00F1149A">
            <w:r w:rsidRPr="00F1149A">
              <w:rPr>
                <w:rFonts w:hint="eastAsia"/>
              </w:rPr>
              <w:t>SLC25A32</w:t>
            </w:r>
          </w:p>
        </w:tc>
      </w:tr>
      <w:tr w:rsidR="00F1149A" w:rsidRPr="00F1149A" w14:paraId="518474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8B9E02" w14:textId="77777777" w:rsidR="00F1149A" w:rsidRPr="00F1149A" w:rsidRDefault="00F1149A">
            <w:r w:rsidRPr="00F1149A">
              <w:rPr>
                <w:rFonts w:hint="eastAsia"/>
              </w:rPr>
              <w:t>929</w:t>
            </w:r>
          </w:p>
        </w:tc>
        <w:tc>
          <w:tcPr>
            <w:tcW w:w="3593" w:type="dxa"/>
            <w:noWrap/>
            <w:hideMark/>
          </w:tcPr>
          <w:p w14:paraId="193997E2" w14:textId="77777777" w:rsidR="00F1149A" w:rsidRPr="00F1149A" w:rsidRDefault="00F1149A">
            <w:r w:rsidRPr="00F1149A">
              <w:rPr>
                <w:rFonts w:hint="eastAsia"/>
              </w:rPr>
              <w:t>LEPRE1</w:t>
            </w:r>
          </w:p>
        </w:tc>
      </w:tr>
      <w:tr w:rsidR="00F1149A" w:rsidRPr="00F1149A" w14:paraId="3B5D70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826D36" w14:textId="77777777" w:rsidR="00F1149A" w:rsidRPr="00F1149A" w:rsidRDefault="00F1149A">
            <w:r w:rsidRPr="00F1149A">
              <w:rPr>
                <w:rFonts w:hint="eastAsia"/>
              </w:rPr>
              <w:t>930</w:t>
            </w:r>
          </w:p>
        </w:tc>
        <w:tc>
          <w:tcPr>
            <w:tcW w:w="3593" w:type="dxa"/>
            <w:noWrap/>
            <w:hideMark/>
          </w:tcPr>
          <w:p w14:paraId="63A4910C" w14:textId="77777777" w:rsidR="00F1149A" w:rsidRPr="00F1149A" w:rsidRDefault="00F1149A">
            <w:r w:rsidRPr="00F1149A">
              <w:rPr>
                <w:rFonts w:hint="eastAsia"/>
              </w:rPr>
              <w:t>STMN4</w:t>
            </w:r>
          </w:p>
        </w:tc>
      </w:tr>
      <w:tr w:rsidR="00F1149A" w:rsidRPr="00F1149A" w14:paraId="75C873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BD0A1E" w14:textId="77777777" w:rsidR="00F1149A" w:rsidRPr="00F1149A" w:rsidRDefault="00F1149A">
            <w:r w:rsidRPr="00F1149A">
              <w:rPr>
                <w:rFonts w:hint="eastAsia"/>
              </w:rPr>
              <w:t>931</w:t>
            </w:r>
          </w:p>
        </w:tc>
        <w:tc>
          <w:tcPr>
            <w:tcW w:w="3593" w:type="dxa"/>
            <w:noWrap/>
            <w:hideMark/>
          </w:tcPr>
          <w:p w14:paraId="1139E9BB" w14:textId="77777777" w:rsidR="00F1149A" w:rsidRPr="00F1149A" w:rsidRDefault="00F1149A">
            <w:r w:rsidRPr="00F1149A">
              <w:rPr>
                <w:rFonts w:hint="eastAsia"/>
              </w:rPr>
              <w:t>CMAS</w:t>
            </w:r>
          </w:p>
        </w:tc>
      </w:tr>
      <w:tr w:rsidR="00F1149A" w:rsidRPr="00F1149A" w14:paraId="1212D4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0B0F17" w14:textId="77777777" w:rsidR="00F1149A" w:rsidRPr="00F1149A" w:rsidRDefault="00F1149A">
            <w:r w:rsidRPr="00F1149A">
              <w:rPr>
                <w:rFonts w:hint="eastAsia"/>
              </w:rPr>
              <w:t>932</w:t>
            </w:r>
          </w:p>
        </w:tc>
        <w:tc>
          <w:tcPr>
            <w:tcW w:w="3593" w:type="dxa"/>
            <w:noWrap/>
            <w:hideMark/>
          </w:tcPr>
          <w:p w14:paraId="114EAB6B" w14:textId="77777777" w:rsidR="00F1149A" w:rsidRPr="00F1149A" w:rsidRDefault="00F1149A">
            <w:r w:rsidRPr="00F1149A">
              <w:rPr>
                <w:rFonts w:hint="eastAsia"/>
              </w:rPr>
              <w:t>UGT3A1</w:t>
            </w:r>
          </w:p>
        </w:tc>
      </w:tr>
      <w:tr w:rsidR="00F1149A" w:rsidRPr="00F1149A" w14:paraId="49ED6B1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8161FE" w14:textId="77777777" w:rsidR="00F1149A" w:rsidRPr="00F1149A" w:rsidRDefault="00F1149A">
            <w:r w:rsidRPr="00F1149A">
              <w:rPr>
                <w:rFonts w:hint="eastAsia"/>
              </w:rPr>
              <w:t>933</w:t>
            </w:r>
          </w:p>
        </w:tc>
        <w:tc>
          <w:tcPr>
            <w:tcW w:w="3593" w:type="dxa"/>
            <w:noWrap/>
            <w:hideMark/>
          </w:tcPr>
          <w:p w14:paraId="3999520C" w14:textId="77777777" w:rsidR="00F1149A" w:rsidRPr="00F1149A" w:rsidRDefault="00F1149A">
            <w:r w:rsidRPr="00F1149A">
              <w:rPr>
                <w:rFonts w:hint="eastAsia"/>
              </w:rPr>
              <w:t>ACE</w:t>
            </w:r>
          </w:p>
        </w:tc>
      </w:tr>
      <w:tr w:rsidR="00F1149A" w:rsidRPr="00F1149A" w14:paraId="453BF6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32AEFF" w14:textId="77777777" w:rsidR="00F1149A" w:rsidRPr="00F1149A" w:rsidRDefault="00F1149A">
            <w:r w:rsidRPr="00F1149A">
              <w:rPr>
                <w:rFonts w:hint="eastAsia"/>
              </w:rPr>
              <w:t>934</w:t>
            </w:r>
          </w:p>
        </w:tc>
        <w:tc>
          <w:tcPr>
            <w:tcW w:w="3593" w:type="dxa"/>
            <w:noWrap/>
            <w:hideMark/>
          </w:tcPr>
          <w:p w14:paraId="17702B5B" w14:textId="77777777" w:rsidR="00F1149A" w:rsidRPr="00F1149A" w:rsidRDefault="00F1149A">
            <w:r w:rsidRPr="00F1149A">
              <w:rPr>
                <w:rFonts w:hint="eastAsia"/>
              </w:rPr>
              <w:t>EIF2S3</w:t>
            </w:r>
          </w:p>
        </w:tc>
      </w:tr>
      <w:tr w:rsidR="00F1149A" w:rsidRPr="00F1149A" w14:paraId="0C2862B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78383F" w14:textId="77777777" w:rsidR="00F1149A" w:rsidRPr="00F1149A" w:rsidRDefault="00F1149A">
            <w:r w:rsidRPr="00F1149A">
              <w:rPr>
                <w:rFonts w:hint="eastAsia"/>
              </w:rPr>
              <w:t>935</w:t>
            </w:r>
          </w:p>
        </w:tc>
        <w:tc>
          <w:tcPr>
            <w:tcW w:w="3593" w:type="dxa"/>
            <w:noWrap/>
            <w:hideMark/>
          </w:tcPr>
          <w:p w14:paraId="27128295" w14:textId="77777777" w:rsidR="00F1149A" w:rsidRPr="00F1149A" w:rsidRDefault="00F1149A">
            <w:r w:rsidRPr="00F1149A">
              <w:rPr>
                <w:rFonts w:hint="eastAsia"/>
              </w:rPr>
              <w:t>CA5A</w:t>
            </w:r>
          </w:p>
        </w:tc>
      </w:tr>
      <w:tr w:rsidR="00F1149A" w:rsidRPr="00F1149A" w14:paraId="0EBB15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602FD3" w14:textId="77777777" w:rsidR="00F1149A" w:rsidRPr="00F1149A" w:rsidRDefault="00F1149A">
            <w:r w:rsidRPr="00F1149A">
              <w:rPr>
                <w:rFonts w:hint="eastAsia"/>
              </w:rPr>
              <w:t>936</w:t>
            </w:r>
          </w:p>
        </w:tc>
        <w:tc>
          <w:tcPr>
            <w:tcW w:w="3593" w:type="dxa"/>
            <w:noWrap/>
            <w:hideMark/>
          </w:tcPr>
          <w:p w14:paraId="7917523E" w14:textId="77777777" w:rsidR="00F1149A" w:rsidRPr="00F1149A" w:rsidRDefault="00F1149A">
            <w:r w:rsidRPr="00F1149A">
              <w:rPr>
                <w:rFonts w:hint="eastAsia"/>
              </w:rPr>
              <w:t>ASL</w:t>
            </w:r>
          </w:p>
        </w:tc>
      </w:tr>
      <w:tr w:rsidR="00F1149A" w:rsidRPr="00F1149A" w14:paraId="08F6F8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2B147D" w14:textId="77777777" w:rsidR="00F1149A" w:rsidRPr="00F1149A" w:rsidRDefault="00F1149A">
            <w:r w:rsidRPr="00F1149A">
              <w:rPr>
                <w:rFonts w:hint="eastAsia"/>
              </w:rPr>
              <w:t>937</w:t>
            </w:r>
          </w:p>
        </w:tc>
        <w:tc>
          <w:tcPr>
            <w:tcW w:w="3593" w:type="dxa"/>
            <w:noWrap/>
            <w:hideMark/>
          </w:tcPr>
          <w:p w14:paraId="21BDC9E4" w14:textId="77777777" w:rsidR="00F1149A" w:rsidRPr="00F1149A" w:rsidRDefault="00F1149A">
            <w:r w:rsidRPr="00F1149A">
              <w:rPr>
                <w:rFonts w:hint="eastAsia"/>
              </w:rPr>
              <w:t>CA5B</w:t>
            </w:r>
          </w:p>
        </w:tc>
      </w:tr>
      <w:tr w:rsidR="00F1149A" w:rsidRPr="00F1149A" w14:paraId="07EEF5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A5948B" w14:textId="77777777" w:rsidR="00F1149A" w:rsidRPr="00F1149A" w:rsidRDefault="00F1149A">
            <w:r w:rsidRPr="00F1149A">
              <w:rPr>
                <w:rFonts w:hint="eastAsia"/>
              </w:rPr>
              <w:t>938</w:t>
            </w:r>
          </w:p>
        </w:tc>
        <w:tc>
          <w:tcPr>
            <w:tcW w:w="3593" w:type="dxa"/>
            <w:noWrap/>
            <w:hideMark/>
          </w:tcPr>
          <w:p w14:paraId="3C404049" w14:textId="77777777" w:rsidR="00F1149A" w:rsidRPr="00F1149A" w:rsidRDefault="00F1149A">
            <w:r w:rsidRPr="00F1149A">
              <w:rPr>
                <w:rFonts w:hint="eastAsia"/>
              </w:rPr>
              <w:t>ASS1</w:t>
            </w:r>
          </w:p>
        </w:tc>
      </w:tr>
      <w:tr w:rsidR="00F1149A" w:rsidRPr="00F1149A" w14:paraId="790046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45816E" w14:textId="77777777" w:rsidR="00F1149A" w:rsidRPr="00F1149A" w:rsidRDefault="00F1149A">
            <w:r w:rsidRPr="00F1149A">
              <w:rPr>
                <w:rFonts w:hint="eastAsia"/>
              </w:rPr>
              <w:t>939</w:t>
            </w:r>
          </w:p>
        </w:tc>
        <w:tc>
          <w:tcPr>
            <w:tcW w:w="3593" w:type="dxa"/>
            <w:noWrap/>
            <w:hideMark/>
          </w:tcPr>
          <w:p w14:paraId="06835FD6" w14:textId="77777777" w:rsidR="00F1149A" w:rsidRPr="00F1149A" w:rsidRDefault="00F1149A">
            <w:r w:rsidRPr="00F1149A">
              <w:rPr>
                <w:rFonts w:hint="eastAsia"/>
              </w:rPr>
              <w:t>DDO</w:t>
            </w:r>
          </w:p>
        </w:tc>
      </w:tr>
      <w:tr w:rsidR="00F1149A" w:rsidRPr="00F1149A" w14:paraId="42A09F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9A611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940</w:t>
            </w:r>
          </w:p>
        </w:tc>
        <w:tc>
          <w:tcPr>
            <w:tcW w:w="3593" w:type="dxa"/>
            <w:noWrap/>
            <w:hideMark/>
          </w:tcPr>
          <w:p w14:paraId="2F8CAB9E" w14:textId="77777777" w:rsidR="00F1149A" w:rsidRPr="00F1149A" w:rsidRDefault="00F1149A">
            <w:r w:rsidRPr="00F1149A">
              <w:rPr>
                <w:rFonts w:hint="eastAsia"/>
              </w:rPr>
              <w:t>TOP1</w:t>
            </w:r>
          </w:p>
        </w:tc>
      </w:tr>
      <w:tr w:rsidR="00F1149A" w:rsidRPr="00F1149A" w14:paraId="5FEF40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166F58" w14:textId="77777777" w:rsidR="00F1149A" w:rsidRPr="00F1149A" w:rsidRDefault="00F1149A">
            <w:r w:rsidRPr="00F1149A">
              <w:rPr>
                <w:rFonts w:hint="eastAsia"/>
              </w:rPr>
              <w:t>941</w:t>
            </w:r>
          </w:p>
        </w:tc>
        <w:tc>
          <w:tcPr>
            <w:tcW w:w="3593" w:type="dxa"/>
            <w:noWrap/>
            <w:hideMark/>
          </w:tcPr>
          <w:p w14:paraId="22BA4B80" w14:textId="77777777" w:rsidR="00F1149A" w:rsidRPr="00F1149A" w:rsidRDefault="00F1149A">
            <w:r w:rsidRPr="00F1149A">
              <w:rPr>
                <w:rFonts w:hint="eastAsia"/>
              </w:rPr>
              <w:t>EPN1</w:t>
            </w:r>
          </w:p>
        </w:tc>
      </w:tr>
      <w:tr w:rsidR="00F1149A" w:rsidRPr="00F1149A" w14:paraId="640F068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93B1A8" w14:textId="77777777" w:rsidR="00F1149A" w:rsidRPr="00F1149A" w:rsidRDefault="00F1149A">
            <w:r w:rsidRPr="00F1149A">
              <w:rPr>
                <w:rFonts w:hint="eastAsia"/>
              </w:rPr>
              <w:t>942</w:t>
            </w:r>
          </w:p>
        </w:tc>
        <w:tc>
          <w:tcPr>
            <w:tcW w:w="3593" w:type="dxa"/>
            <w:noWrap/>
            <w:hideMark/>
          </w:tcPr>
          <w:p w14:paraId="551364CE" w14:textId="77777777" w:rsidR="00F1149A" w:rsidRPr="00F1149A" w:rsidRDefault="00F1149A">
            <w:r w:rsidRPr="00F1149A">
              <w:rPr>
                <w:rFonts w:hint="eastAsia"/>
              </w:rPr>
              <w:t>PTK2B</w:t>
            </w:r>
          </w:p>
        </w:tc>
      </w:tr>
      <w:tr w:rsidR="00F1149A" w:rsidRPr="00F1149A" w14:paraId="0C84F25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7A6520" w14:textId="77777777" w:rsidR="00F1149A" w:rsidRPr="00F1149A" w:rsidRDefault="00F1149A">
            <w:r w:rsidRPr="00F1149A">
              <w:rPr>
                <w:rFonts w:hint="eastAsia"/>
              </w:rPr>
              <w:t>943</w:t>
            </w:r>
          </w:p>
        </w:tc>
        <w:tc>
          <w:tcPr>
            <w:tcW w:w="3593" w:type="dxa"/>
            <w:noWrap/>
            <w:hideMark/>
          </w:tcPr>
          <w:p w14:paraId="05864EAD" w14:textId="77777777" w:rsidR="00F1149A" w:rsidRPr="00F1149A" w:rsidRDefault="00F1149A">
            <w:r w:rsidRPr="00F1149A">
              <w:rPr>
                <w:rFonts w:hint="eastAsia"/>
              </w:rPr>
              <w:t>GGCX</w:t>
            </w:r>
          </w:p>
        </w:tc>
      </w:tr>
      <w:tr w:rsidR="00F1149A" w:rsidRPr="00F1149A" w14:paraId="30D348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5246AD" w14:textId="77777777" w:rsidR="00F1149A" w:rsidRPr="00F1149A" w:rsidRDefault="00F1149A">
            <w:r w:rsidRPr="00F1149A">
              <w:rPr>
                <w:rFonts w:hint="eastAsia"/>
              </w:rPr>
              <w:t>944</w:t>
            </w:r>
          </w:p>
        </w:tc>
        <w:tc>
          <w:tcPr>
            <w:tcW w:w="3593" w:type="dxa"/>
            <w:noWrap/>
            <w:hideMark/>
          </w:tcPr>
          <w:p w14:paraId="666E4ED6" w14:textId="77777777" w:rsidR="00F1149A" w:rsidRPr="00F1149A" w:rsidRDefault="00F1149A">
            <w:r w:rsidRPr="00F1149A">
              <w:rPr>
                <w:rFonts w:hint="eastAsia"/>
              </w:rPr>
              <w:t>PLK1</w:t>
            </w:r>
          </w:p>
        </w:tc>
      </w:tr>
      <w:tr w:rsidR="00F1149A" w:rsidRPr="00F1149A" w14:paraId="0EC5BE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9036E7" w14:textId="77777777" w:rsidR="00F1149A" w:rsidRPr="00F1149A" w:rsidRDefault="00F1149A">
            <w:r w:rsidRPr="00F1149A">
              <w:rPr>
                <w:rFonts w:hint="eastAsia"/>
              </w:rPr>
              <w:t>945</w:t>
            </w:r>
          </w:p>
        </w:tc>
        <w:tc>
          <w:tcPr>
            <w:tcW w:w="3593" w:type="dxa"/>
            <w:noWrap/>
            <w:hideMark/>
          </w:tcPr>
          <w:p w14:paraId="1B9719CE" w14:textId="77777777" w:rsidR="00F1149A" w:rsidRPr="00F1149A" w:rsidRDefault="00F1149A">
            <w:r w:rsidRPr="00F1149A">
              <w:rPr>
                <w:rFonts w:hint="eastAsia"/>
              </w:rPr>
              <w:t>DGKA</w:t>
            </w:r>
          </w:p>
        </w:tc>
      </w:tr>
      <w:tr w:rsidR="00F1149A" w:rsidRPr="00F1149A" w14:paraId="1F9B8E0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1D324A" w14:textId="77777777" w:rsidR="00F1149A" w:rsidRPr="00F1149A" w:rsidRDefault="00F1149A">
            <w:r w:rsidRPr="00F1149A">
              <w:rPr>
                <w:rFonts w:hint="eastAsia"/>
              </w:rPr>
              <w:t>946</w:t>
            </w:r>
          </w:p>
        </w:tc>
        <w:tc>
          <w:tcPr>
            <w:tcW w:w="3593" w:type="dxa"/>
            <w:noWrap/>
            <w:hideMark/>
          </w:tcPr>
          <w:p w14:paraId="221F2357" w14:textId="77777777" w:rsidR="00F1149A" w:rsidRPr="00F1149A" w:rsidRDefault="00F1149A">
            <w:r w:rsidRPr="00F1149A">
              <w:rPr>
                <w:rFonts w:hint="eastAsia"/>
              </w:rPr>
              <w:t>CANT1</w:t>
            </w:r>
          </w:p>
        </w:tc>
      </w:tr>
      <w:tr w:rsidR="00F1149A" w:rsidRPr="00F1149A" w14:paraId="055A4E2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A3AE8E" w14:textId="77777777" w:rsidR="00F1149A" w:rsidRPr="00F1149A" w:rsidRDefault="00F1149A">
            <w:r w:rsidRPr="00F1149A">
              <w:rPr>
                <w:rFonts w:hint="eastAsia"/>
              </w:rPr>
              <w:t>947</w:t>
            </w:r>
          </w:p>
        </w:tc>
        <w:tc>
          <w:tcPr>
            <w:tcW w:w="3593" w:type="dxa"/>
            <w:noWrap/>
            <w:hideMark/>
          </w:tcPr>
          <w:p w14:paraId="7B6C5087" w14:textId="77777777" w:rsidR="00F1149A" w:rsidRPr="00F1149A" w:rsidRDefault="00F1149A">
            <w:r w:rsidRPr="00F1149A">
              <w:rPr>
                <w:rFonts w:hint="eastAsia"/>
              </w:rPr>
              <w:t>GAMT</w:t>
            </w:r>
          </w:p>
        </w:tc>
      </w:tr>
      <w:tr w:rsidR="00F1149A" w:rsidRPr="00F1149A" w14:paraId="51D3F7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759CA9" w14:textId="77777777" w:rsidR="00F1149A" w:rsidRPr="00F1149A" w:rsidRDefault="00F1149A">
            <w:r w:rsidRPr="00F1149A">
              <w:rPr>
                <w:rFonts w:hint="eastAsia"/>
              </w:rPr>
              <w:t>948</w:t>
            </w:r>
          </w:p>
        </w:tc>
        <w:tc>
          <w:tcPr>
            <w:tcW w:w="3593" w:type="dxa"/>
            <w:noWrap/>
            <w:hideMark/>
          </w:tcPr>
          <w:p w14:paraId="5F0805D0" w14:textId="77777777" w:rsidR="00F1149A" w:rsidRPr="00F1149A" w:rsidRDefault="00F1149A">
            <w:r w:rsidRPr="00F1149A">
              <w:rPr>
                <w:rFonts w:hint="eastAsia"/>
              </w:rPr>
              <w:t>DGKD</w:t>
            </w:r>
          </w:p>
        </w:tc>
      </w:tr>
      <w:tr w:rsidR="00F1149A" w:rsidRPr="00F1149A" w14:paraId="3210FDA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D145AB" w14:textId="77777777" w:rsidR="00F1149A" w:rsidRPr="00F1149A" w:rsidRDefault="00F1149A">
            <w:r w:rsidRPr="00F1149A">
              <w:rPr>
                <w:rFonts w:hint="eastAsia"/>
              </w:rPr>
              <w:t>949</w:t>
            </w:r>
          </w:p>
        </w:tc>
        <w:tc>
          <w:tcPr>
            <w:tcW w:w="3593" w:type="dxa"/>
            <w:noWrap/>
            <w:hideMark/>
          </w:tcPr>
          <w:p w14:paraId="366A9633" w14:textId="77777777" w:rsidR="00F1149A" w:rsidRPr="00F1149A" w:rsidRDefault="00F1149A">
            <w:r w:rsidRPr="00F1149A">
              <w:rPr>
                <w:rFonts w:hint="eastAsia"/>
              </w:rPr>
              <w:t>MTFMT</w:t>
            </w:r>
          </w:p>
        </w:tc>
      </w:tr>
      <w:tr w:rsidR="00F1149A" w:rsidRPr="00F1149A" w14:paraId="3736ECE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DF519F" w14:textId="77777777" w:rsidR="00F1149A" w:rsidRPr="00F1149A" w:rsidRDefault="00F1149A">
            <w:r w:rsidRPr="00F1149A">
              <w:rPr>
                <w:rFonts w:hint="eastAsia"/>
              </w:rPr>
              <w:t>950</w:t>
            </w:r>
          </w:p>
        </w:tc>
        <w:tc>
          <w:tcPr>
            <w:tcW w:w="3593" w:type="dxa"/>
            <w:noWrap/>
            <w:hideMark/>
          </w:tcPr>
          <w:p w14:paraId="224B20D2" w14:textId="77777777" w:rsidR="00F1149A" w:rsidRPr="00F1149A" w:rsidRDefault="00F1149A">
            <w:r w:rsidRPr="00F1149A">
              <w:rPr>
                <w:rFonts w:hint="eastAsia"/>
              </w:rPr>
              <w:t>TUBB</w:t>
            </w:r>
          </w:p>
        </w:tc>
      </w:tr>
      <w:tr w:rsidR="00F1149A" w:rsidRPr="00F1149A" w14:paraId="0DBED00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2A76B6" w14:textId="77777777" w:rsidR="00F1149A" w:rsidRPr="00F1149A" w:rsidRDefault="00F1149A">
            <w:r w:rsidRPr="00F1149A">
              <w:rPr>
                <w:rFonts w:hint="eastAsia"/>
              </w:rPr>
              <w:t>951</w:t>
            </w:r>
          </w:p>
        </w:tc>
        <w:tc>
          <w:tcPr>
            <w:tcW w:w="3593" w:type="dxa"/>
            <w:noWrap/>
            <w:hideMark/>
          </w:tcPr>
          <w:p w14:paraId="65191170" w14:textId="77777777" w:rsidR="00F1149A" w:rsidRPr="00F1149A" w:rsidRDefault="00F1149A">
            <w:r w:rsidRPr="00F1149A">
              <w:rPr>
                <w:rFonts w:hint="eastAsia"/>
              </w:rPr>
              <w:t>CYP2E1</w:t>
            </w:r>
          </w:p>
        </w:tc>
      </w:tr>
      <w:tr w:rsidR="00F1149A" w:rsidRPr="00F1149A" w14:paraId="2463F2A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405ECF" w14:textId="77777777" w:rsidR="00F1149A" w:rsidRPr="00F1149A" w:rsidRDefault="00F1149A">
            <w:r w:rsidRPr="00F1149A">
              <w:rPr>
                <w:rFonts w:hint="eastAsia"/>
              </w:rPr>
              <w:t>952</w:t>
            </w:r>
          </w:p>
        </w:tc>
        <w:tc>
          <w:tcPr>
            <w:tcW w:w="3593" w:type="dxa"/>
            <w:noWrap/>
            <w:hideMark/>
          </w:tcPr>
          <w:p w14:paraId="7C820E1A" w14:textId="77777777" w:rsidR="00F1149A" w:rsidRPr="00F1149A" w:rsidRDefault="00F1149A">
            <w:r w:rsidRPr="00F1149A">
              <w:rPr>
                <w:rFonts w:hint="eastAsia"/>
              </w:rPr>
              <w:t>DGKG</w:t>
            </w:r>
          </w:p>
        </w:tc>
      </w:tr>
      <w:tr w:rsidR="00F1149A" w:rsidRPr="00F1149A" w14:paraId="3D0DA7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60F092" w14:textId="77777777" w:rsidR="00F1149A" w:rsidRPr="00F1149A" w:rsidRDefault="00F1149A">
            <w:r w:rsidRPr="00F1149A">
              <w:rPr>
                <w:rFonts w:hint="eastAsia"/>
              </w:rPr>
              <w:t>953</w:t>
            </w:r>
          </w:p>
        </w:tc>
        <w:tc>
          <w:tcPr>
            <w:tcW w:w="3593" w:type="dxa"/>
            <w:noWrap/>
            <w:hideMark/>
          </w:tcPr>
          <w:p w14:paraId="06F9ED34" w14:textId="77777777" w:rsidR="00F1149A" w:rsidRPr="00F1149A" w:rsidRDefault="00F1149A">
            <w:r w:rsidRPr="00F1149A">
              <w:rPr>
                <w:rFonts w:hint="eastAsia"/>
              </w:rPr>
              <w:t>KAT2A</w:t>
            </w:r>
          </w:p>
        </w:tc>
      </w:tr>
      <w:tr w:rsidR="00F1149A" w:rsidRPr="00F1149A" w14:paraId="11F7AB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DBE725" w14:textId="77777777" w:rsidR="00F1149A" w:rsidRPr="00F1149A" w:rsidRDefault="00F1149A">
            <w:r w:rsidRPr="00F1149A">
              <w:rPr>
                <w:rFonts w:hint="eastAsia"/>
              </w:rPr>
              <w:t>954</w:t>
            </w:r>
          </w:p>
        </w:tc>
        <w:tc>
          <w:tcPr>
            <w:tcW w:w="3593" w:type="dxa"/>
            <w:noWrap/>
            <w:hideMark/>
          </w:tcPr>
          <w:p w14:paraId="423F5048" w14:textId="77777777" w:rsidR="00F1149A" w:rsidRPr="00F1149A" w:rsidRDefault="00F1149A">
            <w:r w:rsidRPr="00F1149A">
              <w:rPr>
                <w:rFonts w:hint="eastAsia"/>
              </w:rPr>
              <w:t>IGHG1</w:t>
            </w:r>
          </w:p>
        </w:tc>
      </w:tr>
      <w:tr w:rsidR="00F1149A" w:rsidRPr="00F1149A" w14:paraId="1C51D17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87BD67" w14:textId="77777777" w:rsidR="00F1149A" w:rsidRPr="00F1149A" w:rsidRDefault="00F1149A">
            <w:r w:rsidRPr="00F1149A">
              <w:rPr>
                <w:rFonts w:hint="eastAsia"/>
              </w:rPr>
              <w:t>955</w:t>
            </w:r>
          </w:p>
        </w:tc>
        <w:tc>
          <w:tcPr>
            <w:tcW w:w="3593" w:type="dxa"/>
            <w:noWrap/>
            <w:hideMark/>
          </w:tcPr>
          <w:p w14:paraId="237A0D02" w14:textId="77777777" w:rsidR="00F1149A" w:rsidRPr="00F1149A" w:rsidRDefault="00F1149A">
            <w:r w:rsidRPr="00F1149A">
              <w:rPr>
                <w:rFonts w:hint="eastAsia"/>
              </w:rPr>
              <w:t>LCMT1</w:t>
            </w:r>
          </w:p>
        </w:tc>
      </w:tr>
      <w:tr w:rsidR="00F1149A" w:rsidRPr="00F1149A" w14:paraId="7EE7FB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DE27AA" w14:textId="77777777" w:rsidR="00F1149A" w:rsidRPr="00F1149A" w:rsidRDefault="00F1149A">
            <w:r w:rsidRPr="00F1149A">
              <w:rPr>
                <w:rFonts w:hint="eastAsia"/>
              </w:rPr>
              <w:t>956</w:t>
            </w:r>
          </w:p>
        </w:tc>
        <w:tc>
          <w:tcPr>
            <w:tcW w:w="3593" w:type="dxa"/>
            <w:noWrap/>
            <w:hideMark/>
          </w:tcPr>
          <w:p w14:paraId="2AA45F47" w14:textId="77777777" w:rsidR="00F1149A" w:rsidRPr="00F1149A" w:rsidRDefault="00F1149A">
            <w:r w:rsidRPr="00F1149A">
              <w:rPr>
                <w:rFonts w:hint="eastAsia"/>
              </w:rPr>
              <w:t>KAT2B</w:t>
            </w:r>
          </w:p>
        </w:tc>
      </w:tr>
      <w:tr w:rsidR="00F1149A" w:rsidRPr="00F1149A" w14:paraId="4492703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A101B5" w14:textId="77777777" w:rsidR="00F1149A" w:rsidRPr="00F1149A" w:rsidRDefault="00F1149A">
            <w:r w:rsidRPr="00F1149A">
              <w:rPr>
                <w:rFonts w:hint="eastAsia"/>
              </w:rPr>
              <w:t>957</w:t>
            </w:r>
          </w:p>
        </w:tc>
        <w:tc>
          <w:tcPr>
            <w:tcW w:w="3593" w:type="dxa"/>
            <w:noWrap/>
            <w:hideMark/>
          </w:tcPr>
          <w:p w14:paraId="4FCB47E8" w14:textId="77777777" w:rsidR="00F1149A" w:rsidRPr="00F1149A" w:rsidRDefault="00F1149A">
            <w:r w:rsidRPr="00F1149A">
              <w:rPr>
                <w:rFonts w:hint="eastAsia"/>
              </w:rPr>
              <w:t>IGHG2</w:t>
            </w:r>
          </w:p>
        </w:tc>
      </w:tr>
      <w:tr w:rsidR="00F1149A" w:rsidRPr="00F1149A" w14:paraId="610844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E8AFA6" w14:textId="77777777" w:rsidR="00F1149A" w:rsidRPr="00F1149A" w:rsidRDefault="00F1149A">
            <w:r w:rsidRPr="00F1149A">
              <w:rPr>
                <w:rFonts w:hint="eastAsia"/>
              </w:rPr>
              <w:t>958</w:t>
            </w:r>
          </w:p>
        </w:tc>
        <w:tc>
          <w:tcPr>
            <w:tcW w:w="3593" w:type="dxa"/>
            <w:noWrap/>
            <w:hideMark/>
          </w:tcPr>
          <w:p w14:paraId="39A744D4" w14:textId="77777777" w:rsidR="00F1149A" w:rsidRPr="00F1149A" w:rsidRDefault="00F1149A">
            <w:r w:rsidRPr="00F1149A">
              <w:rPr>
                <w:rFonts w:hint="eastAsia"/>
              </w:rPr>
              <w:t>LCMT2</w:t>
            </w:r>
          </w:p>
        </w:tc>
      </w:tr>
      <w:tr w:rsidR="00F1149A" w:rsidRPr="00F1149A" w14:paraId="5156CA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378610" w14:textId="77777777" w:rsidR="00F1149A" w:rsidRPr="00F1149A" w:rsidRDefault="00F1149A">
            <w:r w:rsidRPr="00F1149A">
              <w:rPr>
                <w:rFonts w:hint="eastAsia"/>
              </w:rPr>
              <w:t>959</w:t>
            </w:r>
          </w:p>
        </w:tc>
        <w:tc>
          <w:tcPr>
            <w:tcW w:w="3593" w:type="dxa"/>
            <w:noWrap/>
            <w:hideMark/>
          </w:tcPr>
          <w:p w14:paraId="0E1EDED2" w14:textId="77777777" w:rsidR="00F1149A" w:rsidRPr="00F1149A" w:rsidRDefault="00F1149A">
            <w:r w:rsidRPr="00F1149A">
              <w:rPr>
                <w:rFonts w:hint="eastAsia"/>
              </w:rPr>
              <w:t>CYP27B1</w:t>
            </w:r>
          </w:p>
        </w:tc>
      </w:tr>
      <w:tr w:rsidR="00F1149A" w:rsidRPr="00F1149A" w14:paraId="292BF1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B489A6" w14:textId="77777777" w:rsidR="00F1149A" w:rsidRPr="00F1149A" w:rsidRDefault="00F1149A">
            <w:r w:rsidRPr="00F1149A">
              <w:rPr>
                <w:rFonts w:hint="eastAsia"/>
              </w:rPr>
              <w:t>960</w:t>
            </w:r>
          </w:p>
        </w:tc>
        <w:tc>
          <w:tcPr>
            <w:tcW w:w="3593" w:type="dxa"/>
            <w:noWrap/>
            <w:hideMark/>
          </w:tcPr>
          <w:p w14:paraId="6E114FB6" w14:textId="77777777" w:rsidR="00F1149A" w:rsidRPr="00F1149A" w:rsidRDefault="00F1149A">
            <w:r w:rsidRPr="00F1149A">
              <w:rPr>
                <w:rFonts w:hint="eastAsia"/>
              </w:rPr>
              <w:t>CYP2A6</w:t>
            </w:r>
          </w:p>
        </w:tc>
      </w:tr>
      <w:tr w:rsidR="00F1149A" w:rsidRPr="00F1149A" w14:paraId="0076E0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EEDD3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961</w:t>
            </w:r>
          </w:p>
        </w:tc>
        <w:tc>
          <w:tcPr>
            <w:tcW w:w="3593" w:type="dxa"/>
            <w:noWrap/>
            <w:hideMark/>
          </w:tcPr>
          <w:p w14:paraId="07A92ED9" w14:textId="77777777" w:rsidR="00F1149A" w:rsidRPr="00F1149A" w:rsidRDefault="00F1149A">
            <w:r w:rsidRPr="00F1149A">
              <w:rPr>
                <w:rFonts w:hint="eastAsia"/>
              </w:rPr>
              <w:t>TUBE1</w:t>
            </w:r>
          </w:p>
        </w:tc>
      </w:tr>
      <w:tr w:rsidR="00F1149A" w:rsidRPr="00F1149A" w14:paraId="75BFC0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84B6AF" w14:textId="77777777" w:rsidR="00F1149A" w:rsidRPr="00F1149A" w:rsidRDefault="00F1149A">
            <w:r w:rsidRPr="00F1149A">
              <w:rPr>
                <w:rFonts w:hint="eastAsia"/>
              </w:rPr>
              <w:t>962</w:t>
            </w:r>
          </w:p>
        </w:tc>
        <w:tc>
          <w:tcPr>
            <w:tcW w:w="3593" w:type="dxa"/>
            <w:noWrap/>
            <w:hideMark/>
          </w:tcPr>
          <w:p w14:paraId="5D613875" w14:textId="77777777" w:rsidR="00F1149A" w:rsidRPr="00F1149A" w:rsidRDefault="00F1149A">
            <w:r w:rsidRPr="00F1149A">
              <w:rPr>
                <w:rFonts w:hint="eastAsia"/>
              </w:rPr>
              <w:t>POLB</w:t>
            </w:r>
          </w:p>
        </w:tc>
      </w:tr>
      <w:tr w:rsidR="00F1149A" w:rsidRPr="00F1149A" w14:paraId="3818B0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4E08C7" w14:textId="77777777" w:rsidR="00F1149A" w:rsidRPr="00F1149A" w:rsidRDefault="00F1149A">
            <w:r w:rsidRPr="00F1149A">
              <w:rPr>
                <w:rFonts w:hint="eastAsia"/>
              </w:rPr>
              <w:t>963</w:t>
            </w:r>
          </w:p>
        </w:tc>
        <w:tc>
          <w:tcPr>
            <w:tcW w:w="3593" w:type="dxa"/>
            <w:noWrap/>
            <w:hideMark/>
          </w:tcPr>
          <w:p w14:paraId="44B392EF" w14:textId="77777777" w:rsidR="00F1149A" w:rsidRPr="00F1149A" w:rsidRDefault="00F1149A">
            <w:r w:rsidRPr="00F1149A">
              <w:rPr>
                <w:rFonts w:hint="eastAsia"/>
              </w:rPr>
              <w:t xml:space="preserve"> RPL37</w:t>
            </w:r>
          </w:p>
        </w:tc>
      </w:tr>
      <w:tr w:rsidR="00F1149A" w:rsidRPr="00F1149A" w14:paraId="52BC76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285752" w14:textId="77777777" w:rsidR="00F1149A" w:rsidRPr="00F1149A" w:rsidRDefault="00F1149A">
            <w:r w:rsidRPr="00F1149A">
              <w:rPr>
                <w:rFonts w:hint="eastAsia"/>
              </w:rPr>
              <w:t>964</w:t>
            </w:r>
          </w:p>
        </w:tc>
        <w:tc>
          <w:tcPr>
            <w:tcW w:w="3593" w:type="dxa"/>
            <w:noWrap/>
            <w:hideMark/>
          </w:tcPr>
          <w:p w14:paraId="74AAAD04" w14:textId="77777777" w:rsidR="00F1149A" w:rsidRPr="00F1149A" w:rsidRDefault="00F1149A">
            <w:r w:rsidRPr="00F1149A">
              <w:rPr>
                <w:rFonts w:hint="eastAsia"/>
              </w:rPr>
              <w:t>TUFM</w:t>
            </w:r>
          </w:p>
        </w:tc>
      </w:tr>
      <w:tr w:rsidR="00F1149A" w:rsidRPr="00F1149A" w14:paraId="27AD6D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1CE20E" w14:textId="77777777" w:rsidR="00F1149A" w:rsidRPr="00F1149A" w:rsidRDefault="00F1149A">
            <w:r w:rsidRPr="00F1149A">
              <w:rPr>
                <w:rFonts w:hint="eastAsia"/>
              </w:rPr>
              <w:t>965</w:t>
            </w:r>
          </w:p>
        </w:tc>
        <w:tc>
          <w:tcPr>
            <w:tcW w:w="3593" w:type="dxa"/>
            <w:noWrap/>
            <w:hideMark/>
          </w:tcPr>
          <w:p w14:paraId="2618FCF8" w14:textId="77777777" w:rsidR="00F1149A" w:rsidRPr="00F1149A" w:rsidRDefault="00F1149A">
            <w:r w:rsidRPr="00F1149A">
              <w:rPr>
                <w:rFonts w:hint="eastAsia"/>
              </w:rPr>
              <w:t>CYP24A1</w:t>
            </w:r>
          </w:p>
        </w:tc>
      </w:tr>
      <w:tr w:rsidR="00F1149A" w:rsidRPr="00F1149A" w14:paraId="174805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47913F" w14:textId="77777777" w:rsidR="00F1149A" w:rsidRPr="00F1149A" w:rsidRDefault="00F1149A">
            <w:r w:rsidRPr="00F1149A">
              <w:rPr>
                <w:rFonts w:hint="eastAsia"/>
              </w:rPr>
              <w:t>966</w:t>
            </w:r>
          </w:p>
        </w:tc>
        <w:tc>
          <w:tcPr>
            <w:tcW w:w="3593" w:type="dxa"/>
            <w:noWrap/>
            <w:hideMark/>
          </w:tcPr>
          <w:p w14:paraId="2B9BE90B" w14:textId="77777777" w:rsidR="00F1149A" w:rsidRPr="00F1149A" w:rsidRDefault="00F1149A">
            <w:r w:rsidRPr="00F1149A">
              <w:rPr>
                <w:rFonts w:hint="eastAsia"/>
              </w:rPr>
              <w:t>NR3C1</w:t>
            </w:r>
          </w:p>
        </w:tc>
      </w:tr>
      <w:tr w:rsidR="00F1149A" w:rsidRPr="00F1149A" w14:paraId="2C707F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0B4D58" w14:textId="77777777" w:rsidR="00F1149A" w:rsidRPr="00F1149A" w:rsidRDefault="00F1149A">
            <w:r w:rsidRPr="00F1149A">
              <w:rPr>
                <w:rFonts w:hint="eastAsia"/>
              </w:rPr>
              <w:t>967</w:t>
            </w:r>
          </w:p>
        </w:tc>
        <w:tc>
          <w:tcPr>
            <w:tcW w:w="3593" w:type="dxa"/>
            <w:noWrap/>
            <w:hideMark/>
          </w:tcPr>
          <w:p w14:paraId="69A2FA7D" w14:textId="77777777" w:rsidR="00F1149A" w:rsidRPr="00F1149A" w:rsidRDefault="00F1149A">
            <w:r w:rsidRPr="00F1149A">
              <w:rPr>
                <w:rFonts w:hint="eastAsia"/>
              </w:rPr>
              <w:t>NR3C2</w:t>
            </w:r>
          </w:p>
        </w:tc>
      </w:tr>
      <w:tr w:rsidR="00F1149A" w:rsidRPr="00F1149A" w14:paraId="3E2D80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CDAA89" w14:textId="77777777" w:rsidR="00F1149A" w:rsidRPr="00F1149A" w:rsidRDefault="00F1149A">
            <w:r w:rsidRPr="00F1149A">
              <w:rPr>
                <w:rFonts w:hint="eastAsia"/>
              </w:rPr>
              <w:t>968</w:t>
            </w:r>
          </w:p>
        </w:tc>
        <w:tc>
          <w:tcPr>
            <w:tcW w:w="3593" w:type="dxa"/>
            <w:noWrap/>
            <w:hideMark/>
          </w:tcPr>
          <w:p w14:paraId="57143B23" w14:textId="77777777" w:rsidR="00F1149A" w:rsidRPr="00F1149A" w:rsidRDefault="00F1149A">
            <w:r w:rsidRPr="00F1149A">
              <w:rPr>
                <w:rFonts w:hint="eastAsia"/>
              </w:rPr>
              <w:t>TUBA1A</w:t>
            </w:r>
          </w:p>
        </w:tc>
      </w:tr>
      <w:tr w:rsidR="00F1149A" w:rsidRPr="00F1149A" w14:paraId="582D9F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B36FE5" w14:textId="77777777" w:rsidR="00F1149A" w:rsidRPr="00F1149A" w:rsidRDefault="00F1149A">
            <w:r w:rsidRPr="00F1149A">
              <w:rPr>
                <w:rFonts w:hint="eastAsia"/>
              </w:rPr>
              <w:t>969</w:t>
            </w:r>
          </w:p>
        </w:tc>
        <w:tc>
          <w:tcPr>
            <w:tcW w:w="3593" w:type="dxa"/>
            <w:noWrap/>
            <w:hideMark/>
          </w:tcPr>
          <w:p w14:paraId="68D89734" w14:textId="77777777" w:rsidR="00F1149A" w:rsidRPr="00F1149A" w:rsidRDefault="00F1149A">
            <w:r w:rsidRPr="00F1149A">
              <w:rPr>
                <w:rFonts w:hint="eastAsia"/>
              </w:rPr>
              <w:t>TUBA1B</w:t>
            </w:r>
          </w:p>
        </w:tc>
      </w:tr>
      <w:tr w:rsidR="00F1149A" w:rsidRPr="00F1149A" w14:paraId="0F2F67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414449" w14:textId="77777777" w:rsidR="00F1149A" w:rsidRPr="00F1149A" w:rsidRDefault="00F1149A">
            <w:r w:rsidRPr="00F1149A">
              <w:rPr>
                <w:rFonts w:hint="eastAsia"/>
              </w:rPr>
              <w:t>970</w:t>
            </w:r>
          </w:p>
        </w:tc>
        <w:tc>
          <w:tcPr>
            <w:tcW w:w="3593" w:type="dxa"/>
            <w:noWrap/>
            <w:hideMark/>
          </w:tcPr>
          <w:p w14:paraId="07E59FC8" w14:textId="77777777" w:rsidR="00F1149A" w:rsidRPr="00F1149A" w:rsidRDefault="00F1149A">
            <w:r w:rsidRPr="00F1149A">
              <w:rPr>
                <w:rFonts w:hint="eastAsia"/>
              </w:rPr>
              <w:t>TK1</w:t>
            </w:r>
          </w:p>
        </w:tc>
      </w:tr>
      <w:tr w:rsidR="00F1149A" w:rsidRPr="00F1149A" w14:paraId="0E3EB26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9F2A59" w14:textId="77777777" w:rsidR="00F1149A" w:rsidRPr="00F1149A" w:rsidRDefault="00F1149A">
            <w:r w:rsidRPr="00F1149A">
              <w:rPr>
                <w:rFonts w:hint="eastAsia"/>
              </w:rPr>
              <w:t>971</w:t>
            </w:r>
          </w:p>
        </w:tc>
        <w:tc>
          <w:tcPr>
            <w:tcW w:w="3593" w:type="dxa"/>
            <w:noWrap/>
            <w:hideMark/>
          </w:tcPr>
          <w:p w14:paraId="7D284DD4" w14:textId="77777777" w:rsidR="00F1149A" w:rsidRPr="00F1149A" w:rsidRDefault="00F1149A">
            <w:r w:rsidRPr="00F1149A">
              <w:rPr>
                <w:rFonts w:hint="eastAsia"/>
              </w:rPr>
              <w:t>TUBA1C</w:t>
            </w:r>
          </w:p>
        </w:tc>
      </w:tr>
      <w:tr w:rsidR="00F1149A" w:rsidRPr="00F1149A" w14:paraId="6F579C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4E1087" w14:textId="77777777" w:rsidR="00F1149A" w:rsidRPr="00F1149A" w:rsidRDefault="00F1149A">
            <w:r w:rsidRPr="00F1149A">
              <w:rPr>
                <w:rFonts w:hint="eastAsia"/>
              </w:rPr>
              <w:t>972</w:t>
            </w:r>
          </w:p>
        </w:tc>
        <w:tc>
          <w:tcPr>
            <w:tcW w:w="3593" w:type="dxa"/>
            <w:noWrap/>
            <w:hideMark/>
          </w:tcPr>
          <w:p w14:paraId="4BDCC3FD" w14:textId="77777777" w:rsidR="00F1149A" w:rsidRPr="00F1149A" w:rsidRDefault="00F1149A">
            <w:r w:rsidRPr="00F1149A">
              <w:rPr>
                <w:rFonts w:hint="eastAsia"/>
              </w:rPr>
              <w:t>TK2</w:t>
            </w:r>
          </w:p>
        </w:tc>
      </w:tr>
      <w:tr w:rsidR="00F1149A" w:rsidRPr="00F1149A" w14:paraId="4F3685F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1D8652" w14:textId="77777777" w:rsidR="00F1149A" w:rsidRPr="00F1149A" w:rsidRDefault="00F1149A">
            <w:r w:rsidRPr="00F1149A">
              <w:rPr>
                <w:rFonts w:hint="eastAsia"/>
              </w:rPr>
              <w:t>973</w:t>
            </w:r>
          </w:p>
        </w:tc>
        <w:tc>
          <w:tcPr>
            <w:tcW w:w="3593" w:type="dxa"/>
            <w:noWrap/>
            <w:hideMark/>
          </w:tcPr>
          <w:p w14:paraId="7AB6BB25" w14:textId="77777777" w:rsidR="00F1149A" w:rsidRPr="00F1149A" w:rsidRDefault="00F1149A">
            <w:r w:rsidRPr="00F1149A">
              <w:rPr>
                <w:rFonts w:hint="eastAsia"/>
              </w:rPr>
              <w:t>POLK</w:t>
            </w:r>
          </w:p>
        </w:tc>
      </w:tr>
      <w:tr w:rsidR="00F1149A" w:rsidRPr="00F1149A" w14:paraId="129DAB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BDEA3B" w14:textId="77777777" w:rsidR="00F1149A" w:rsidRPr="00F1149A" w:rsidRDefault="00F1149A">
            <w:r w:rsidRPr="00F1149A">
              <w:rPr>
                <w:rFonts w:hint="eastAsia"/>
              </w:rPr>
              <w:t>974</w:t>
            </w:r>
          </w:p>
        </w:tc>
        <w:tc>
          <w:tcPr>
            <w:tcW w:w="3593" w:type="dxa"/>
            <w:noWrap/>
            <w:hideMark/>
          </w:tcPr>
          <w:p w14:paraId="05CFDEA9" w14:textId="77777777" w:rsidR="00F1149A" w:rsidRPr="00F1149A" w:rsidRDefault="00F1149A">
            <w:r w:rsidRPr="00F1149A">
              <w:rPr>
                <w:rFonts w:hint="eastAsia"/>
              </w:rPr>
              <w:t>RAP2A</w:t>
            </w:r>
          </w:p>
        </w:tc>
      </w:tr>
      <w:tr w:rsidR="00F1149A" w:rsidRPr="00F1149A" w14:paraId="10268F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C43B45" w14:textId="77777777" w:rsidR="00F1149A" w:rsidRPr="00F1149A" w:rsidRDefault="00F1149A">
            <w:r w:rsidRPr="00F1149A">
              <w:rPr>
                <w:rFonts w:hint="eastAsia"/>
              </w:rPr>
              <w:t>975</w:t>
            </w:r>
          </w:p>
        </w:tc>
        <w:tc>
          <w:tcPr>
            <w:tcW w:w="3593" w:type="dxa"/>
            <w:noWrap/>
            <w:hideMark/>
          </w:tcPr>
          <w:p w14:paraId="1422A527" w14:textId="77777777" w:rsidR="00F1149A" w:rsidRPr="00F1149A" w:rsidRDefault="00F1149A">
            <w:r w:rsidRPr="00F1149A">
              <w:rPr>
                <w:rFonts w:hint="eastAsia"/>
              </w:rPr>
              <w:t>NR0B1</w:t>
            </w:r>
          </w:p>
        </w:tc>
      </w:tr>
      <w:tr w:rsidR="00F1149A" w:rsidRPr="00F1149A" w14:paraId="7FEA16E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6B5661" w14:textId="77777777" w:rsidR="00F1149A" w:rsidRPr="00F1149A" w:rsidRDefault="00F1149A">
            <w:r w:rsidRPr="00F1149A">
              <w:rPr>
                <w:rFonts w:hint="eastAsia"/>
              </w:rPr>
              <w:t>976</w:t>
            </w:r>
          </w:p>
        </w:tc>
        <w:tc>
          <w:tcPr>
            <w:tcW w:w="3593" w:type="dxa"/>
            <w:noWrap/>
            <w:hideMark/>
          </w:tcPr>
          <w:p w14:paraId="5ADD8953" w14:textId="77777777" w:rsidR="00F1149A" w:rsidRPr="00F1149A" w:rsidRDefault="00F1149A">
            <w:r w:rsidRPr="00F1149A">
              <w:rPr>
                <w:rFonts w:hint="eastAsia"/>
              </w:rPr>
              <w:t>MMAA</w:t>
            </w:r>
          </w:p>
        </w:tc>
      </w:tr>
      <w:tr w:rsidR="00F1149A" w:rsidRPr="00F1149A" w14:paraId="52692C0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7EAA3C" w14:textId="77777777" w:rsidR="00F1149A" w:rsidRPr="00F1149A" w:rsidRDefault="00F1149A">
            <w:r w:rsidRPr="00F1149A">
              <w:rPr>
                <w:rFonts w:hint="eastAsia"/>
              </w:rPr>
              <w:t>977</w:t>
            </w:r>
          </w:p>
        </w:tc>
        <w:tc>
          <w:tcPr>
            <w:tcW w:w="3593" w:type="dxa"/>
            <w:noWrap/>
            <w:hideMark/>
          </w:tcPr>
          <w:p w14:paraId="6055B0B6" w14:textId="77777777" w:rsidR="00F1149A" w:rsidRPr="00F1149A" w:rsidRDefault="00F1149A">
            <w:r w:rsidRPr="00F1149A">
              <w:rPr>
                <w:rFonts w:hint="eastAsia"/>
              </w:rPr>
              <w:t>SLC36A1</w:t>
            </w:r>
          </w:p>
        </w:tc>
      </w:tr>
      <w:tr w:rsidR="00F1149A" w:rsidRPr="00F1149A" w14:paraId="7E6A6F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CBEB2E" w14:textId="77777777" w:rsidR="00F1149A" w:rsidRPr="00F1149A" w:rsidRDefault="00F1149A">
            <w:r w:rsidRPr="00F1149A">
              <w:rPr>
                <w:rFonts w:hint="eastAsia"/>
              </w:rPr>
              <w:t>978</w:t>
            </w:r>
          </w:p>
        </w:tc>
        <w:tc>
          <w:tcPr>
            <w:tcW w:w="3593" w:type="dxa"/>
            <w:noWrap/>
            <w:hideMark/>
          </w:tcPr>
          <w:p w14:paraId="550A123C" w14:textId="77777777" w:rsidR="00F1149A" w:rsidRPr="00F1149A" w:rsidRDefault="00F1149A">
            <w:r w:rsidRPr="00F1149A">
              <w:rPr>
                <w:rFonts w:hint="eastAsia"/>
              </w:rPr>
              <w:t>MMAB</w:t>
            </w:r>
          </w:p>
        </w:tc>
      </w:tr>
      <w:tr w:rsidR="00F1149A" w:rsidRPr="00F1149A" w14:paraId="66C0E0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416417" w14:textId="77777777" w:rsidR="00F1149A" w:rsidRPr="00F1149A" w:rsidRDefault="00F1149A">
            <w:r w:rsidRPr="00F1149A">
              <w:rPr>
                <w:rFonts w:hint="eastAsia"/>
              </w:rPr>
              <w:t>979</w:t>
            </w:r>
          </w:p>
        </w:tc>
        <w:tc>
          <w:tcPr>
            <w:tcW w:w="3593" w:type="dxa"/>
            <w:noWrap/>
            <w:hideMark/>
          </w:tcPr>
          <w:p w14:paraId="6BA9A8E2" w14:textId="77777777" w:rsidR="00F1149A" w:rsidRPr="00F1149A" w:rsidRDefault="00F1149A">
            <w:r w:rsidRPr="00F1149A">
              <w:rPr>
                <w:rFonts w:hint="eastAsia"/>
              </w:rPr>
              <w:t>CMPK1</w:t>
            </w:r>
          </w:p>
        </w:tc>
      </w:tr>
      <w:tr w:rsidR="00F1149A" w:rsidRPr="00F1149A" w14:paraId="71F2A01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7E399A" w14:textId="77777777" w:rsidR="00F1149A" w:rsidRPr="00F1149A" w:rsidRDefault="00F1149A">
            <w:r w:rsidRPr="00F1149A">
              <w:rPr>
                <w:rFonts w:hint="eastAsia"/>
              </w:rPr>
              <w:t>980</w:t>
            </w:r>
          </w:p>
        </w:tc>
        <w:tc>
          <w:tcPr>
            <w:tcW w:w="3593" w:type="dxa"/>
            <w:noWrap/>
            <w:hideMark/>
          </w:tcPr>
          <w:p w14:paraId="557483D7" w14:textId="77777777" w:rsidR="00F1149A" w:rsidRPr="00F1149A" w:rsidRDefault="00F1149A">
            <w:r w:rsidRPr="00F1149A">
              <w:rPr>
                <w:rFonts w:hint="eastAsia"/>
              </w:rPr>
              <w:t>PREP</w:t>
            </w:r>
          </w:p>
        </w:tc>
      </w:tr>
      <w:tr w:rsidR="00F1149A" w:rsidRPr="00F1149A" w14:paraId="3630A0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F4ECD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981</w:t>
            </w:r>
          </w:p>
        </w:tc>
        <w:tc>
          <w:tcPr>
            <w:tcW w:w="3593" w:type="dxa"/>
            <w:noWrap/>
            <w:hideMark/>
          </w:tcPr>
          <w:p w14:paraId="662F0DC8" w14:textId="77777777" w:rsidR="00F1149A" w:rsidRPr="00F1149A" w:rsidRDefault="00F1149A">
            <w:r w:rsidRPr="00F1149A">
              <w:rPr>
                <w:rFonts w:hint="eastAsia"/>
              </w:rPr>
              <w:t>AKR1D1</w:t>
            </w:r>
          </w:p>
        </w:tc>
      </w:tr>
      <w:tr w:rsidR="00F1149A" w:rsidRPr="00F1149A" w14:paraId="57F395A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8654BB" w14:textId="77777777" w:rsidR="00F1149A" w:rsidRPr="00F1149A" w:rsidRDefault="00F1149A">
            <w:r w:rsidRPr="00F1149A">
              <w:rPr>
                <w:rFonts w:hint="eastAsia"/>
              </w:rPr>
              <w:t>982</w:t>
            </w:r>
          </w:p>
        </w:tc>
        <w:tc>
          <w:tcPr>
            <w:tcW w:w="3593" w:type="dxa"/>
            <w:noWrap/>
            <w:hideMark/>
          </w:tcPr>
          <w:p w14:paraId="766D3E15" w14:textId="77777777" w:rsidR="00F1149A" w:rsidRPr="00F1149A" w:rsidRDefault="00F1149A">
            <w:r w:rsidRPr="00F1149A">
              <w:rPr>
                <w:rFonts w:hint="eastAsia"/>
              </w:rPr>
              <w:t>HSD17B1</w:t>
            </w:r>
          </w:p>
        </w:tc>
      </w:tr>
      <w:tr w:rsidR="00F1149A" w:rsidRPr="00F1149A" w14:paraId="76F13F2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C11956" w14:textId="77777777" w:rsidR="00F1149A" w:rsidRPr="00F1149A" w:rsidRDefault="00F1149A">
            <w:r w:rsidRPr="00F1149A">
              <w:rPr>
                <w:rFonts w:hint="eastAsia"/>
              </w:rPr>
              <w:t>983</w:t>
            </w:r>
          </w:p>
        </w:tc>
        <w:tc>
          <w:tcPr>
            <w:tcW w:w="3593" w:type="dxa"/>
            <w:noWrap/>
            <w:hideMark/>
          </w:tcPr>
          <w:p w14:paraId="28F5C0C6" w14:textId="77777777" w:rsidR="00F1149A" w:rsidRPr="00F1149A" w:rsidRDefault="00F1149A">
            <w:r w:rsidRPr="00F1149A">
              <w:rPr>
                <w:rFonts w:hint="eastAsia"/>
              </w:rPr>
              <w:t>PDPK1</w:t>
            </w:r>
          </w:p>
        </w:tc>
      </w:tr>
      <w:tr w:rsidR="00F1149A" w:rsidRPr="00F1149A" w14:paraId="428EAE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11739F" w14:textId="77777777" w:rsidR="00F1149A" w:rsidRPr="00F1149A" w:rsidRDefault="00F1149A">
            <w:r w:rsidRPr="00F1149A">
              <w:rPr>
                <w:rFonts w:hint="eastAsia"/>
              </w:rPr>
              <w:t>984</w:t>
            </w:r>
          </w:p>
        </w:tc>
        <w:tc>
          <w:tcPr>
            <w:tcW w:w="3593" w:type="dxa"/>
            <w:noWrap/>
            <w:hideMark/>
          </w:tcPr>
          <w:p w14:paraId="588D5F52" w14:textId="77777777" w:rsidR="00F1149A" w:rsidRPr="00F1149A" w:rsidRDefault="00F1149A">
            <w:r w:rsidRPr="00F1149A">
              <w:rPr>
                <w:rFonts w:hint="eastAsia"/>
              </w:rPr>
              <w:t>HSD17B2</w:t>
            </w:r>
          </w:p>
        </w:tc>
      </w:tr>
      <w:tr w:rsidR="00F1149A" w:rsidRPr="00F1149A" w14:paraId="4B8B89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C352D6" w14:textId="77777777" w:rsidR="00F1149A" w:rsidRPr="00F1149A" w:rsidRDefault="00F1149A">
            <w:r w:rsidRPr="00F1149A">
              <w:rPr>
                <w:rFonts w:hint="eastAsia"/>
              </w:rPr>
              <w:t>985</w:t>
            </w:r>
          </w:p>
        </w:tc>
        <w:tc>
          <w:tcPr>
            <w:tcW w:w="3593" w:type="dxa"/>
            <w:noWrap/>
            <w:hideMark/>
          </w:tcPr>
          <w:p w14:paraId="3E4DD906" w14:textId="77777777" w:rsidR="00F1149A" w:rsidRPr="00F1149A" w:rsidRDefault="00F1149A">
            <w:r w:rsidRPr="00F1149A">
              <w:rPr>
                <w:rFonts w:hint="eastAsia"/>
              </w:rPr>
              <w:t>LRAT</w:t>
            </w:r>
          </w:p>
        </w:tc>
      </w:tr>
      <w:tr w:rsidR="00F1149A" w:rsidRPr="00F1149A" w14:paraId="76226D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2BC625" w14:textId="77777777" w:rsidR="00F1149A" w:rsidRPr="00F1149A" w:rsidRDefault="00F1149A">
            <w:r w:rsidRPr="00F1149A">
              <w:rPr>
                <w:rFonts w:hint="eastAsia"/>
              </w:rPr>
              <w:t>986</w:t>
            </w:r>
          </w:p>
        </w:tc>
        <w:tc>
          <w:tcPr>
            <w:tcW w:w="3593" w:type="dxa"/>
            <w:noWrap/>
            <w:hideMark/>
          </w:tcPr>
          <w:p w14:paraId="015D5F6C" w14:textId="77777777" w:rsidR="00F1149A" w:rsidRPr="00F1149A" w:rsidRDefault="00F1149A">
            <w:r w:rsidRPr="00F1149A">
              <w:rPr>
                <w:rFonts w:hint="eastAsia"/>
              </w:rPr>
              <w:t>HSD17B3</w:t>
            </w:r>
          </w:p>
        </w:tc>
      </w:tr>
      <w:tr w:rsidR="00F1149A" w:rsidRPr="00F1149A" w14:paraId="4A8D1A3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DE1AB2" w14:textId="77777777" w:rsidR="00F1149A" w:rsidRPr="00F1149A" w:rsidRDefault="00F1149A">
            <w:r w:rsidRPr="00F1149A">
              <w:rPr>
                <w:rFonts w:hint="eastAsia"/>
              </w:rPr>
              <w:t>987</w:t>
            </w:r>
          </w:p>
        </w:tc>
        <w:tc>
          <w:tcPr>
            <w:tcW w:w="3593" w:type="dxa"/>
            <w:noWrap/>
            <w:hideMark/>
          </w:tcPr>
          <w:p w14:paraId="60B2E877" w14:textId="77777777" w:rsidR="00F1149A" w:rsidRPr="00F1149A" w:rsidRDefault="00F1149A">
            <w:r w:rsidRPr="00F1149A">
              <w:rPr>
                <w:rFonts w:hint="eastAsia"/>
              </w:rPr>
              <w:t>ALDH3B1</w:t>
            </w:r>
          </w:p>
        </w:tc>
      </w:tr>
      <w:tr w:rsidR="00F1149A" w:rsidRPr="00F1149A" w14:paraId="72990E0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33628F" w14:textId="77777777" w:rsidR="00F1149A" w:rsidRPr="00F1149A" w:rsidRDefault="00F1149A">
            <w:r w:rsidRPr="00F1149A">
              <w:rPr>
                <w:rFonts w:hint="eastAsia"/>
              </w:rPr>
              <w:t>988</w:t>
            </w:r>
          </w:p>
        </w:tc>
        <w:tc>
          <w:tcPr>
            <w:tcW w:w="3593" w:type="dxa"/>
            <w:noWrap/>
            <w:hideMark/>
          </w:tcPr>
          <w:p w14:paraId="2858D2BB" w14:textId="77777777" w:rsidR="00F1149A" w:rsidRPr="00F1149A" w:rsidRDefault="00F1149A">
            <w:r w:rsidRPr="00F1149A">
              <w:rPr>
                <w:rFonts w:hint="eastAsia"/>
              </w:rPr>
              <w:t>HSD17B4</w:t>
            </w:r>
          </w:p>
        </w:tc>
      </w:tr>
      <w:tr w:rsidR="00F1149A" w:rsidRPr="00F1149A" w14:paraId="2DB3D1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BCD273" w14:textId="77777777" w:rsidR="00F1149A" w:rsidRPr="00F1149A" w:rsidRDefault="00F1149A">
            <w:r w:rsidRPr="00F1149A">
              <w:rPr>
                <w:rFonts w:hint="eastAsia"/>
              </w:rPr>
              <w:t>989</w:t>
            </w:r>
          </w:p>
        </w:tc>
        <w:tc>
          <w:tcPr>
            <w:tcW w:w="3593" w:type="dxa"/>
            <w:noWrap/>
            <w:hideMark/>
          </w:tcPr>
          <w:p w14:paraId="0AE27BCB" w14:textId="77777777" w:rsidR="00F1149A" w:rsidRPr="00F1149A" w:rsidRDefault="00F1149A">
            <w:r w:rsidRPr="00F1149A">
              <w:rPr>
                <w:rFonts w:hint="eastAsia"/>
              </w:rPr>
              <w:t>ALDH3B2</w:t>
            </w:r>
          </w:p>
        </w:tc>
      </w:tr>
      <w:tr w:rsidR="00F1149A" w:rsidRPr="00F1149A" w14:paraId="69E593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79ACB0" w14:textId="77777777" w:rsidR="00F1149A" w:rsidRPr="00F1149A" w:rsidRDefault="00F1149A">
            <w:r w:rsidRPr="00F1149A">
              <w:rPr>
                <w:rFonts w:hint="eastAsia"/>
              </w:rPr>
              <w:t>990</w:t>
            </w:r>
          </w:p>
        </w:tc>
        <w:tc>
          <w:tcPr>
            <w:tcW w:w="3593" w:type="dxa"/>
            <w:noWrap/>
            <w:hideMark/>
          </w:tcPr>
          <w:p w14:paraId="64E2BFD1" w14:textId="77777777" w:rsidR="00F1149A" w:rsidRPr="00F1149A" w:rsidRDefault="00F1149A">
            <w:r w:rsidRPr="00F1149A">
              <w:rPr>
                <w:rFonts w:hint="eastAsia"/>
              </w:rPr>
              <w:t>EPRS</w:t>
            </w:r>
          </w:p>
        </w:tc>
      </w:tr>
      <w:tr w:rsidR="00F1149A" w:rsidRPr="00F1149A" w14:paraId="711E82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5D9E78" w14:textId="77777777" w:rsidR="00F1149A" w:rsidRPr="00F1149A" w:rsidRDefault="00F1149A">
            <w:r w:rsidRPr="00F1149A">
              <w:rPr>
                <w:rFonts w:hint="eastAsia"/>
              </w:rPr>
              <w:t>991</w:t>
            </w:r>
          </w:p>
        </w:tc>
        <w:tc>
          <w:tcPr>
            <w:tcW w:w="3593" w:type="dxa"/>
            <w:noWrap/>
            <w:hideMark/>
          </w:tcPr>
          <w:p w14:paraId="4D953BA8" w14:textId="77777777" w:rsidR="00F1149A" w:rsidRPr="00F1149A" w:rsidRDefault="00F1149A">
            <w:r w:rsidRPr="00F1149A">
              <w:rPr>
                <w:rFonts w:hint="eastAsia"/>
              </w:rPr>
              <w:t>ABCC10</w:t>
            </w:r>
          </w:p>
        </w:tc>
      </w:tr>
      <w:tr w:rsidR="00F1149A" w:rsidRPr="00F1149A" w14:paraId="235603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8567B3" w14:textId="77777777" w:rsidR="00F1149A" w:rsidRPr="00F1149A" w:rsidRDefault="00F1149A">
            <w:r w:rsidRPr="00F1149A">
              <w:rPr>
                <w:rFonts w:hint="eastAsia"/>
              </w:rPr>
              <w:t>992</w:t>
            </w:r>
          </w:p>
        </w:tc>
        <w:tc>
          <w:tcPr>
            <w:tcW w:w="3593" w:type="dxa"/>
            <w:noWrap/>
            <w:hideMark/>
          </w:tcPr>
          <w:p w14:paraId="2AE80D61" w14:textId="77777777" w:rsidR="00F1149A" w:rsidRPr="00F1149A" w:rsidRDefault="00F1149A">
            <w:r w:rsidRPr="00F1149A">
              <w:rPr>
                <w:rFonts w:hint="eastAsia"/>
              </w:rPr>
              <w:t>NME1</w:t>
            </w:r>
          </w:p>
        </w:tc>
      </w:tr>
      <w:tr w:rsidR="00F1149A" w:rsidRPr="00F1149A" w14:paraId="2434554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CE477D" w14:textId="77777777" w:rsidR="00F1149A" w:rsidRPr="00F1149A" w:rsidRDefault="00F1149A">
            <w:r w:rsidRPr="00F1149A">
              <w:rPr>
                <w:rFonts w:hint="eastAsia"/>
              </w:rPr>
              <w:t>993</w:t>
            </w:r>
          </w:p>
        </w:tc>
        <w:tc>
          <w:tcPr>
            <w:tcW w:w="3593" w:type="dxa"/>
            <w:noWrap/>
            <w:hideMark/>
          </w:tcPr>
          <w:p w14:paraId="4599468C" w14:textId="77777777" w:rsidR="00F1149A" w:rsidRPr="00F1149A" w:rsidRDefault="00F1149A">
            <w:r w:rsidRPr="00F1149A">
              <w:rPr>
                <w:rFonts w:hint="eastAsia"/>
              </w:rPr>
              <w:t>APRT</w:t>
            </w:r>
          </w:p>
        </w:tc>
      </w:tr>
      <w:tr w:rsidR="00F1149A" w:rsidRPr="00F1149A" w14:paraId="6EC513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6B87EA1" w14:textId="77777777" w:rsidR="00F1149A" w:rsidRPr="00F1149A" w:rsidRDefault="00F1149A">
            <w:r w:rsidRPr="00F1149A">
              <w:rPr>
                <w:rFonts w:hint="eastAsia"/>
              </w:rPr>
              <w:t>994</w:t>
            </w:r>
          </w:p>
        </w:tc>
        <w:tc>
          <w:tcPr>
            <w:tcW w:w="3593" w:type="dxa"/>
            <w:noWrap/>
            <w:hideMark/>
          </w:tcPr>
          <w:p w14:paraId="6EDEA74C" w14:textId="77777777" w:rsidR="00F1149A" w:rsidRPr="00F1149A" w:rsidRDefault="00F1149A">
            <w:r w:rsidRPr="00F1149A">
              <w:rPr>
                <w:rFonts w:hint="eastAsia"/>
              </w:rPr>
              <w:t>ABCC11</w:t>
            </w:r>
          </w:p>
        </w:tc>
      </w:tr>
      <w:tr w:rsidR="00F1149A" w:rsidRPr="00F1149A" w14:paraId="323B01E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856B59" w14:textId="77777777" w:rsidR="00F1149A" w:rsidRPr="00F1149A" w:rsidRDefault="00F1149A">
            <w:r w:rsidRPr="00F1149A">
              <w:rPr>
                <w:rFonts w:hint="eastAsia"/>
              </w:rPr>
              <w:t>995</w:t>
            </w:r>
          </w:p>
        </w:tc>
        <w:tc>
          <w:tcPr>
            <w:tcW w:w="3593" w:type="dxa"/>
            <w:noWrap/>
            <w:hideMark/>
          </w:tcPr>
          <w:p w14:paraId="2E73F998" w14:textId="77777777" w:rsidR="00F1149A" w:rsidRPr="00F1149A" w:rsidRDefault="00F1149A">
            <w:r w:rsidRPr="00F1149A">
              <w:rPr>
                <w:rFonts w:hint="eastAsia"/>
              </w:rPr>
              <w:t>NME2</w:t>
            </w:r>
          </w:p>
        </w:tc>
      </w:tr>
      <w:tr w:rsidR="00F1149A" w:rsidRPr="00F1149A" w14:paraId="65BD1B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C4D1EA" w14:textId="77777777" w:rsidR="00F1149A" w:rsidRPr="00F1149A" w:rsidRDefault="00F1149A">
            <w:r w:rsidRPr="00F1149A">
              <w:rPr>
                <w:rFonts w:hint="eastAsia"/>
              </w:rPr>
              <w:t>996</w:t>
            </w:r>
          </w:p>
        </w:tc>
        <w:tc>
          <w:tcPr>
            <w:tcW w:w="3593" w:type="dxa"/>
            <w:noWrap/>
            <w:hideMark/>
          </w:tcPr>
          <w:p w14:paraId="45B5AD10" w14:textId="77777777" w:rsidR="00F1149A" w:rsidRPr="00F1149A" w:rsidRDefault="00F1149A">
            <w:r w:rsidRPr="00F1149A">
              <w:rPr>
                <w:rFonts w:hint="eastAsia"/>
              </w:rPr>
              <w:t>HSD17B6</w:t>
            </w:r>
          </w:p>
        </w:tc>
      </w:tr>
      <w:tr w:rsidR="00F1149A" w:rsidRPr="00F1149A" w14:paraId="2A81762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CF0BB0" w14:textId="77777777" w:rsidR="00F1149A" w:rsidRPr="00F1149A" w:rsidRDefault="00F1149A">
            <w:r w:rsidRPr="00F1149A">
              <w:rPr>
                <w:rFonts w:hint="eastAsia"/>
              </w:rPr>
              <w:t>997</w:t>
            </w:r>
          </w:p>
        </w:tc>
        <w:tc>
          <w:tcPr>
            <w:tcW w:w="3593" w:type="dxa"/>
            <w:noWrap/>
            <w:hideMark/>
          </w:tcPr>
          <w:p w14:paraId="7C00170E" w14:textId="77777777" w:rsidR="00F1149A" w:rsidRPr="00F1149A" w:rsidRDefault="00F1149A">
            <w:r w:rsidRPr="00F1149A">
              <w:rPr>
                <w:rFonts w:hint="eastAsia"/>
              </w:rPr>
              <w:t>HSD17B7</w:t>
            </w:r>
          </w:p>
        </w:tc>
      </w:tr>
      <w:tr w:rsidR="00F1149A" w:rsidRPr="00F1149A" w14:paraId="7100261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9EE952" w14:textId="77777777" w:rsidR="00F1149A" w:rsidRPr="00F1149A" w:rsidRDefault="00F1149A">
            <w:r w:rsidRPr="00F1149A">
              <w:rPr>
                <w:rFonts w:hint="eastAsia"/>
              </w:rPr>
              <w:t>998</w:t>
            </w:r>
          </w:p>
        </w:tc>
        <w:tc>
          <w:tcPr>
            <w:tcW w:w="3593" w:type="dxa"/>
            <w:noWrap/>
            <w:hideMark/>
          </w:tcPr>
          <w:p w14:paraId="4269D43E" w14:textId="77777777" w:rsidR="00F1149A" w:rsidRPr="00F1149A" w:rsidRDefault="00F1149A">
            <w:r w:rsidRPr="00F1149A">
              <w:rPr>
                <w:rFonts w:hint="eastAsia"/>
              </w:rPr>
              <w:t>HCAR2</w:t>
            </w:r>
          </w:p>
        </w:tc>
      </w:tr>
      <w:tr w:rsidR="00F1149A" w:rsidRPr="00F1149A" w14:paraId="686C47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C30D57" w14:textId="77777777" w:rsidR="00F1149A" w:rsidRPr="00F1149A" w:rsidRDefault="00F1149A">
            <w:r w:rsidRPr="00F1149A">
              <w:rPr>
                <w:rFonts w:hint="eastAsia"/>
              </w:rPr>
              <w:t>999</w:t>
            </w:r>
          </w:p>
        </w:tc>
        <w:tc>
          <w:tcPr>
            <w:tcW w:w="3593" w:type="dxa"/>
            <w:noWrap/>
            <w:hideMark/>
          </w:tcPr>
          <w:p w14:paraId="2EE37E2D" w14:textId="77777777" w:rsidR="00F1149A" w:rsidRPr="00F1149A" w:rsidRDefault="00F1149A">
            <w:r w:rsidRPr="00F1149A">
              <w:rPr>
                <w:rFonts w:hint="eastAsia"/>
              </w:rPr>
              <w:t>HSD17B8</w:t>
            </w:r>
          </w:p>
        </w:tc>
      </w:tr>
      <w:tr w:rsidR="00F1149A" w:rsidRPr="00F1149A" w14:paraId="7D8504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F9708E" w14:textId="77777777" w:rsidR="00F1149A" w:rsidRPr="00F1149A" w:rsidRDefault="00F1149A">
            <w:r w:rsidRPr="00F1149A">
              <w:rPr>
                <w:rFonts w:hint="eastAsia"/>
              </w:rPr>
              <w:t>1000</w:t>
            </w:r>
          </w:p>
        </w:tc>
        <w:tc>
          <w:tcPr>
            <w:tcW w:w="3593" w:type="dxa"/>
            <w:noWrap/>
            <w:hideMark/>
          </w:tcPr>
          <w:p w14:paraId="285FC7E9" w14:textId="77777777" w:rsidR="00F1149A" w:rsidRPr="00F1149A" w:rsidRDefault="00F1149A">
            <w:r w:rsidRPr="00F1149A">
              <w:rPr>
                <w:rFonts w:hint="eastAsia"/>
              </w:rPr>
              <w:t>HCAR3</w:t>
            </w:r>
          </w:p>
        </w:tc>
      </w:tr>
      <w:tr w:rsidR="00F1149A" w:rsidRPr="00F1149A" w14:paraId="762C0BA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11EC57" w14:textId="77777777" w:rsidR="00F1149A" w:rsidRPr="00F1149A" w:rsidRDefault="00F1149A">
            <w:r w:rsidRPr="00F1149A">
              <w:rPr>
                <w:rFonts w:hint="eastAsia"/>
              </w:rPr>
              <w:t>1001</w:t>
            </w:r>
          </w:p>
        </w:tc>
        <w:tc>
          <w:tcPr>
            <w:tcW w:w="3593" w:type="dxa"/>
            <w:noWrap/>
            <w:hideMark/>
          </w:tcPr>
          <w:p w14:paraId="11A4B121" w14:textId="77777777" w:rsidR="00F1149A" w:rsidRPr="00F1149A" w:rsidRDefault="00F1149A">
            <w:r w:rsidRPr="00F1149A">
              <w:rPr>
                <w:rFonts w:hint="eastAsia"/>
              </w:rPr>
              <w:t>GABRD</w:t>
            </w:r>
          </w:p>
        </w:tc>
      </w:tr>
      <w:tr w:rsidR="00F1149A" w:rsidRPr="00F1149A" w14:paraId="3AB9F3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C76574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02</w:t>
            </w:r>
          </w:p>
        </w:tc>
        <w:tc>
          <w:tcPr>
            <w:tcW w:w="3593" w:type="dxa"/>
            <w:noWrap/>
            <w:hideMark/>
          </w:tcPr>
          <w:p w14:paraId="068BC2B9" w14:textId="77777777" w:rsidR="00F1149A" w:rsidRPr="00F1149A" w:rsidRDefault="00F1149A">
            <w:r w:rsidRPr="00F1149A">
              <w:rPr>
                <w:rFonts w:hint="eastAsia"/>
              </w:rPr>
              <w:t>GABRE</w:t>
            </w:r>
          </w:p>
        </w:tc>
      </w:tr>
      <w:tr w:rsidR="00F1149A" w:rsidRPr="00F1149A" w14:paraId="4F6F48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CAA29E" w14:textId="77777777" w:rsidR="00F1149A" w:rsidRPr="00F1149A" w:rsidRDefault="00F1149A">
            <w:r w:rsidRPr="00F1149A">
              <w:rPr>
                <w:rFonts w:hint="eastAsia"/>
              </w:rPr>
              <w:t>1003</w:t>
            </w:r>
          </w:p>
        </w:tc>
        <w:tc>
          <w:tcPr>
            <w:tcW w:w="3593" w:type="dxa"/>
            <w:noWrap/>
            <w:hideMark/>
          </w:tcPr>
          <w:p w14:paraId="1ACD4225" w14:textId="77777777" w:rsidR="00F1149A" w:rsidRPr="00F1149A" w:rsidRDefault="00F1149A">
            <w:r w:rsidRPr="00F1149A">
              <w:rPr>
                <w:rFonts w:hint="eastAsia"/>
              </w:rPr>
              <w:t>B3GAT1</w:t>
            </w:r>
          </w:p>
        </w:tc>
      </w:tr>
      <w:tr w:rsidR="00F1149A" w:rsidRPr="00F1149A" w14:paraId="63831A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3D4624" w14:textId="77777777" w:rsidR="00F1149A" w:rsidRPr="00F1149A" w:rsidRDefault="00F1149A">
            <w:r w:rsidRPr="00F1149A">
              <w:rPr>
                <w:rFonts w:hint="eastAsia"/>
              </w:rPr>
              <w:t>1004</w:t>
            </w:r>
          </w:p>
        </w:tc>
        <w:tc>
          <w:tcPr>
            <w:tcW w:w="3593" w:type="dxa"/>
            <w:noWrap/>
            <w:hideMark/>
          </w:tcPr>
          <w:p w14:paraId="78B8C5A4" w14:textId="77777777" w:rsidR="00F1149A" w:rsidRPr="00F1149A" w:rsidRDefault="00F1149A">
            <w:r w:rsidRPr="00F1149A">
              <w:rPr>
                <w:rFonts w:hint="eastAsia"/>
              </w:rPr>
              <w:t>CEBPB</w:t>
            </w:r>
          </w:p>
        </w:tc>
      </w:tr>
      <w:tr w:rsidR="00F1149A" w:rsidRPr="00F1149A" w14:paraId="147461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9A3040" w14:textId="77777777" w:rsidR="00F1149A" w:rsidRPr="00F1149A" w:rsidRDefault="00F1149A">
            <w:r w:rsidRPr="00F1149A">
              <w:rPr>
                <w:rFonts w:hint="eastAsia"/>
              </w:rPr>
              <w:t>1005</w:t>
            </w:r>
          </w:p>
        </w:tc>
        <w:tc>
          <w:tcPr>
            <w:tcW w:w="3593" w:type="dxa"/>
            <w:noWrap/>
            <w:hideMark/>
          </w:tcPr>
          <w:p w14:paraId="3139E0DE" w14:textId="77777777" w:rsidR="00F1149A" w:rsidRPr="00F1149A" w:rsidRDefault="00F1149A">
            <w:r w:rsidRPr="00F1149A">
              <w:rPr>
                <w:rFonts w:hint="eastAsia"/>
              </w:rPr>
              <w:t>B3GAT3</w:t>
            </w:r>
          </w:p>
        </w:tc>
      </w:tr>
      <w:tr w:rsidR="00F1149A" w:rsidRPr="00F1149A" w14:paraId="5CA2CD5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CA0543" w14:textId="77777777" w:rsidR="00F1149A" w:rsidRPr="00F1149A" w:rsidRDefault="00F1149A">
            <w:r w:rsidRPr="00F1149A">
              <w:rPr>
                <w:rFonts w:hint="eastAsia"/>
              </w:rPr>
              <w:t>1006</w:t>
            </w:r>
          </w:p>
        </w:tc>
        <w:tc>
          <w:tcPr>
            <w:tcW w:w="3593" w:type="dxa"/>
            <w:noWrap/>
            <w:hideMark/>
          </w:tcPr>
          <w:p w14:paraId="1438A872" w14:textId="77777777" w:rsidR="00F1149A" w:rsidRPr="00F1149A" w:rsidRDefault="00F1149A">
            <w:r w:rsidRPr="00F1149A">
              <w:rPr>
                <w:rFonts w:hint="eastAsia"/>
              </w:rPr>
              <w:t>LCTL</w:t>
            </w:r>
          </w:p>
        </w:tc>
      </w:tr>
      <w:tr w:rsidR="00F1149A" w:rsidRPr="00F1149A" w14:paraId="1976B6A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AD7293" w14:textId="77777777" w:rsidR="00F1149A" w:rsidRPr="00F1149A" w:rsidRDefault="00F1149A">
            <w:r w:rsidRPr="00F1149A">
              <w:rPr>
                <w:rFonts w:hint="eastAsia"/>
              </w:rPr>
              <w:t>1007</w:t>
            </w:r>
          </w:p>
        </w:tc>
        <w:tc>
          <w:tcPr>
            <w:tcW w:w="3593" w:type="dxa"/>
            <w:noWrap/>
            <w:hideMark/>
          </w:tcPr>
          <w:p w14:paraId="55117307" w14:textId="77777777" w:rsidR="00F1149A" w:rsidRPr="00F1149A" w:rsidRDefault="00F1149A">
            <w:r w:rsidRPr="00F1149A">
              <w:rPr>
                <w:rFonts w:hint="eastAsia"/>
              </w:rPr>
              <w:t>HK1</w:t>
            </w:r>
          </w:p>
        </w:tc>
      </w:tr>
      <w:tr w:rsidR="00F1149A" w:rsidRPr="00F1149A" w14:paraId="25B007B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4ACA3C" w14:textId="77777777" w:rsidR="00F1149A" w:rsidRPr="00F1149A" w:rsidRDefault="00F1149A">
            <w:r w:rsidRPr="00F1149A">
              <w:rPr>
                <w:rFonts w:hint="eastAsia"/>
              </w:rPr>
              <w:t>1008</w:t>
            </w:r>
          </w:p>
        </w:tc>
        <w:tc>
          <w:tcPr>
            <w:tcW w:w="3593" w:type="dxa"/>
            <w:noWrap/>
            <w:hideMark/>
          </w:tcPr>
          <w:p w14:paraId="223D5343" w14:textId="77777777" w:rsidR="00F1149A" w:rsidRPr="00F1149A" w:rsidRDefault="00F1149A">
            <w:r w:rsidRPr="00F1149A">
              <w:rPr>
                <w:rFonts w:hint="eastAsia"/>
              </w:rPr>
              <w:t>GSTT1</w:t>
            </w:r>
          </w:p>
        </w:tc>
      </w:tr>
      <w:tr w:rsidR="00F1149A" w:rsidRPr="00F1149A" w14:paraId="628CFA3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257B54" w14:textId="77777777" w:rsidR="00F1149A" w:rsidRPr="00F1149A" w:rsidRDefault="00F1149A">
            <w:r w:rsidRPr="00F1149A">
              <w:rPr>
                <w:rFonts w:hint="eastAsia"/>
              </w:rPr>
              <w:t>1009</w:t>
            </w:r>
          </w:p>
        </w:tc>
        <w:tc>
          <w:tcPr>
            <w:tcW w:w="3593" w:type="dxa"/>
            <w:noWrap/>
            <w:hideMark/>
          </w:tcPr>
          <w:p w14:paraId="51F94305" w14:textId="77777777" w:rsidR="00F1149A" w:rsidRPr="00F1149A" w:rsidRDefault="00F1149A">
            <w:r w:rsidRPr="00F1149A">
              <w:rPr>
                <w:rFonts w:hint="eastAsia"/>
              </w:rPr>
              <w:t>GSTP1</w:t>
            </w:r>
          </w:p>
        </w:tc>
      </w:tr>
      <w:tr w:rsidR="00F1149A" w:rsidRPr="00F1149A" w14:paraId="3F9148D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691E26" w14:textId="77777777" w:rsidR="00F1149A" w:rsidRPr="00F1149A" w:rsidRDefault="00F1149A">
            <w:r w:rsidRPr="00F1149A">
              <w:rPr>
                <w:rFonts w:hint="eastAsia"/>
              </w:rPr>
              <w:t>1010</w:t>
            </w:r>
          </w:p>
        </w:tc>
        <w:tc>
          <w:tcPr>
            <w:tcW w:w="3593" w:type="dxa"/>
            <w:noWrap/>
            <w:hideMark/>
          </w:tcPr>
          <w:p w14:paraId="3CB67AC9" w14:textId="77777777" w:rsidR="00F1149A" w:rsidRPr="00F1149A" w:rsidRDefault="00F1149A">
            <w:r w:rsidRPr="00F1149A">
              <w:rPr>
                <w:rFonts w:hint="eastAsia"/>
              </w:rPr>
              <w:t>PCTP</w:t>
            </w:r>
          </w:p>
        </w:tc>
      </w:tr>
      <w:tr w:rsidR="00F1149A" w:rsidRPr="00F1149A" w14:paraId="40C71C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A40F16" w14:textId="77777777" w:rsidR="00F1149A" w:rsidRPr="00F1149A" w:rsidRDefault="00F1149A">
            <w:r w:rsidRPr="00F1149A">
              <w:rPr>
                <w:rFonts w:hint="eastAsia"/>
              </w:rPr>
              <w:t>1011</w:t>
            </w:r>
          </w:p>
        </w:tc>
        <w:tc>
          <w:tcPr>
            <w:tcW w:w="3593" w:type="dxa"/>
            <w:noWrap/>
            <w:hideMark/>
          </w:tcPr>
          <w:p w14:paraId="07E39490" w14:textId="77777777" w:rsidR="00F1149A" w:rsidRPr="00F1149A" w:rsidRDefault="00F1149A">
            <w:r w:rsidRPr="00F1149A">
              <w:rPr>
                <w:rFonts w:hint="eastAsia"/>
              </w:rPr>
              <w:t>MTNR1A</w:t>
            </w:r>
          </w:p>
        </w:tc>
      </w:tr>
      <w:tr w:rsidR="00F1149A" w:rsidRPr="00F1149A" w14:paraId="26F1D3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9A3958" w14:textId="77777777" w:rsidR="00F1149A" w:rsidRPr="00F1149A" w:rsidRDefault="00F1149A">
            <w:r w:rsidRPr="00F1149A">
              <w:rPr>
                <w:rFonts w:hint="eastAsia"/>
              </w:rPr>
              <w:t>1012</w:t>
            </w:r>
          </w:p>
        </w:tc>
        <w:tc>
          <w:tcPr>
            <w:tcW w:w="3593" w:type="dxa"/>
            <w:noWrap/>
            <w:hideMark/>
          </w:tcPr>
          <w:p w14:paraId="0496C435" w14:textId="77777777" w:rsidR="00F1149A" w:rsidRPr="00F1149A" w:rsidRDefault="00F1149A">
            <w:r w:rsidRPr="00F1149A">
              <w:rPr>
                <w:rFonts w:hint="eastAsia"/>
              </w:rPr>
              <w:t>MTNR1B</w:t>
            </w:r>
          </w:p>
        </w:tc>
      </w:tr>
      <w:tr w:rsidR="00F1149A" w:rsidRPr="00F1149A" w14:paraId="0CC7F1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4DF888" w14:textId="77777777" w:rsidR="00F1149A" w:rsidRPr="00F1149A" w:rsidRDefault="00F1149A">
            <w:r w:rsidRPr="00F1149A">
              <w:rPr>
                <w:rFonts w:hint="eastAsia"/>
              </w:rPr>
              <w:t>1013</w:t>
            </w:r>
          </w:p>
        </w:tc>
        <w:tc>
          <w:tcPr>
            <w:tcW w:w="3593" w:type="dxa"/>
            <w:noWrap/>
            <w:hideMark/>
          </w:tcPr>
          <w:p w14:paraId="18443C3F" w14:textId="77777777" w:rsidR="00F1149A" w:rsidRPr="00F1149A" w:rsidRDefault="00F1149A">
            <w:r w:rsidRPr="00F1149A">
              <w:rPr>
                <w:rFonts w:hint="eastAsia"/>
              </w:rPr>
              <w:t>PFAS</w:t>
            </w:r>
          </w:p>
        </w:tc>
      </w:tr>
      <w:tr w:rsidR="00F1149A" w:rsidRPr="00F1149A" w14:paraId="6A1857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D7F6FE7" w14:textId="77777777" w:rsidR="00F1149A" w:rsidRPr="00F1149A" w:rsidRDefault="00F1149A">
            <w:r w:rsidRPr="00F1149A">
              <w:rPr>
                <w:rFonts w:hint="eastAsia"/>
              </w:rPr>
              <w:t>1014</w:t>
            </w:r>
          </w:p>
        </w:tc>
        <w:tc>
          <w:tcPr>
            <w:tcW w:w="3593" w:type="dxa"/>
            <w:noWrap/>
            <w:hideMark/>
          </w:tcPr>
          <w:p w14:paraId="4CF4E595" w14:textId="77777777" w:rsidR="00F1149A" w:rsidRPr="00F1149A" w:rsidRDefault="00F1149A">
            <w:r w:rsidRPr="00F1149A">
              <w:rPr>
                <w:rFonts w:hint="eastAsia"/>
              </w:rPr>
              <w:t>GABRP</w:t>
            </w:r>
          </w:p>
        </w:tc>
      </w:tr>
      <w:tr w:rsidR="00F1149A" w:rsidRPr="00F1149A" w14:paraId="233B63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F1EDEC" w14:textId="77777777" w:rsidR="00F1149A" w:rsidRPr="00F1149A" w:rsidRDefault="00F1149A">
            <w:r w:rsidRPr="00F1149A">
              <w:rPr>
                <w:rFonts w:hint="eastAsia"/>
              </w:rPr>
              <w:t>1015</w:t>
            </w:r>
          </w:p>
        </w:tc>
        <w:tc>
          <w:tcPr>
            <w:tcW w:w="3593" w:type="dxa"/>
            <w:noWrap/>
            <w:hideMark/>
          </w:tcPr>
          <w:p w14:paraId="564153DF" w14:textId="77777777" w:rsidR="00F1149A" w:rsidRPr="00F1149A" w:rsidRDefault="00F1149A">
            <w:r w:rsidRPr="00F1149A">
              <w:rPr>
                <w:rFonts w:hint="eastAsia"/>
              </w:rPr>
              <w:t>GABRQ</w:t>
            </w:r>
          </w:p>
        </w:tc>
      </w:tr>
      <w:tr w:rsidR="00F1149A" w:rsidRPr="00F1149A" w14:paraId="1A973F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608A7B" w14:textId="77777777" w:rsidR="00F1149A" w:rsidRPr="00F1149A" w:rsidRDefault="00F1149A">
            <w:r w:rsidRPr="00F1149A">
              <w:rPr>
                <w:rFonts w:hint="eastAsia"/>
              </w:rPr>
              <w:t>1016</w:t>
            </w:r>
          </w:p>
        </w:tc>
        <w:tc>
          <w:tcPr>
            <w:tcW w:w="3593" w:type="dxa"/>
            <w:noWrap/>
            <w:hideMark/>
          </w:tcPr>
          <w:p w14:paraId="6AAD6F64" w14:textId="77777777" w:rsidR="00F1149A" w:rsidRPr="00F1149A" w:rsidRDefault="00F1149A">
            <w:r w:rsidRPr="00F1149A">
              <w:rPr>
                <w:rFonts w:hint="eastAsia"/>
              </w:rPr>
              <w:t>BHMT</w:t>
            </w:r>
          </w:p>
        </w:tc>
      </w:tr>
      <w:tr w:rsidR="00F1149A" w:rsidRPr="00F1149A" w14:paraId="505ADF1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7D00FB" w14:textId="77777777" w:rsidR="00F1149A" w:rsidRPr="00F1149A" w:rsidRDefault="00F1149A">
            <w:r w:rsidRPr="00F1149A">
              <w:rPr>
                <w:rFonts w:hint="eastAsia"/>
              </w:rPr>
              <w:t>1017</w:t>
            </w:r>
          </w:p>
        </w:tc>
        <w:tc>
          <w:tcPr>
            <w:tcW w:w="3593" w:type="dxa"/>
            <w:noWrap/>
            <w:hideMark/>
          </w:tcPr>
          <w:p w14:paraId="519B5D65" w14:textId="77777777" w:rsidR="00F1149A" w:rsidRPr="00F1149A" w:rsidRDefault="00F1149A">
            <w:r w:rsidRPr="00F1149A">
              <w:rPr>
                <w:rFonts w:hint="eastAsia"/>
              </w:rPr>
              <w:t>SLC46A1</w:t>
            </w:r>
          </w:p>
        </w:tc>
      </w:tr>
      <w:tr w:rsidR="00F1149A" w:rsidRPr="00F1149A" w14:paraId="66042C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2CF7FA" w14:textId="77777777" w:rsidR="00F1149A" w:rsidRPr="00F1149A" w:rsidRDefault="00F1149A">
            <w:r w:rsidRPr="00F1149A">
              <w:rPr>
                <w:rFonts w:hint="eastAsia"/>
              </w:rPr>
              <w:t>1018</w:t>
            </w:r>
          </w:p>
        </w:tc>
        <w:tc>
          <w:tcPr>
            <w:tcW w:w="3593" w:type="dxa"/>
            <w:noWrap/>
            <w:hideMark/>
          </w:tcPr>
          <w:p w14:paraId="5D32195F" w14:textId="77777777" w:rsidR="00F1149A" w:rsidRPr="00F1149A" w:rsidRDefault="00F1149A">
            <w:r w:rsidRPr="00F1149A">
              <w:rPr>
                <w:rFonts w:hint="eastAsia"/>
              </w:rPr>
              <w:t>NAE1</w:t>
            </w:r>
          </w:p>
        </w:tc>
      </w:tr>
      <w:tr w:rsidR="00F1149A" w:rsidRPr="00F1149A" w14:paraId="377AC73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282B8E" w14:textId="77777777" w:rsidR="00F1149A" w:rsidRPr="00F1149A" w:rsidRDefault="00F1149A">
            <w:r w:rsidRPr="00F1149A">
              <w:rPr>
                <w:rFonts w:hint="eastAsia"/>
              </w:rPr>
              <w:t>1019</w:t>
            </w:r>
          </w:p>
        </w:tc>
        <w:tc>
          <w:tcPr>
            <w:tcW w:w="3593" w:type="dxa"/>
            <w:noWrap/>
            <w:hideMark/>
          </w:tcPr>
          <w:p w14:paraId="251BD302" w14:textId="77777777" w:rsidR="00F1149A" w:rsidRPr="00F1149A" w:rsidRDefault="00F1149A">
            <w:r w:rsidRPr="00F1149A">
              <w:rPr>
                <w:rFonts w:hint="eastAsia"/>
              </w:rPr>
              <w:t>IDH3A</w:t>
            </w:r>
          </w:p>
        </w:tc>
      </w:tr>
      <w:tr w:rsidR="00F1149A" w:rsidRPr="00F1149A" w14:paraId="7E58E63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C38B056" w14:textId="77777777" w:rsidR="00F1149A" w:rsidRPr="00F1149A" w:rsidRDefault="00F1149A">
            <w:r w:rsidRPr="00F1149A">
              <w:rPr>
                <w:rFonts w:hint="eastAsia"/>
              </w:rPr>
              <w:t>1020</w:t>
            </w:r>
          </w:p>
        </w:tc>
        <w:tc>
          <w:tcPr>
            <w:tcW w:w="3593" w:type="dxa"/>
            <w:noWrap/>
            <w:hideMark/>
          </w:tcPr>
          <w:p w14:paraId="25D1D804" w14:textId="77777777" w:rsidR="00F1149A" w:rsidRPr="00F1149A" w:rsidRDefault="00F1149A">
            <w:r w:rsidRPr="00F1149A">
              <w:rPr>
                <w:rFonts w:hint="eastAsia"/>
              </w:rPr>
              <w:t>ADORA1</w:t>
            </w:r>
          </w:p>
        </w:tc>
      </w:tr>
      <w:tr w:rsidR="00F1149A" w:rsidRPr="00F1149A" w14:paraId="584DDE0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83F6B7" w14:textId="77777777" w:rsidR="00F1149A" w:rsidRPr="00F1149A" w:rsidRDefault="00F1149A">
            <w:r w:rsidRPr="00F1149A">
              <w:rPr>
                <w:rFonts w:hint="eastAsia"/>
              </w:rPr>
              <w:t>1021</w:t>
            </w:r>
          </w:p>
        </w:tc>
        <w:tc>
          <w:tcPr>
            <w:tcW w:w="3593" w:type="dxa"/>
            <w:noWrap/>
            <w:hideMark/>
          </w:tcPr>
          <w:p w14:paraId="689C8958" w14:textId="77777777" w:rsidR="00F1149A" w:rsidRPr="00F1149A" w:rsidRDefault="00F1149A">
            <w:r w:rsidRPr="00F1149A">
              <w:rPr>
                <w:rFonts w:hint="eastAsia"/>
              </w:rPr>
              <w:t>IDH3B</w:t>
            </w:r>
          </w:p>
        </w:tc>
      </w:tr>
      <w:tr w:rsidR="00F1149A" w:rsidRPr="00F1149A" w14:paraId="1F6496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4B329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22</w:t>
            </w:r>
          </w:p>
        </w:tc>
        <w:tc>
          <w:tcPr>
            <w:tcW w:w="3593" w:type="dxa"/>
            <w:noWrap/>
            <w:hideMark/>
          </w:tcPr>
          <w:p w14:paraId="65E1B834" w14:textId="77777777" w:rsidR="00F1149A" w:rsidRPr="00F1149A" w:rsidRDefault="00F1149A">
            <w:r w:rsidRPr="00F1149A">
              <w:rPr>
                <w:rFonts w:hint="eastAsia"/>
              </w:rPr>
              <w:t>SUCLG1</w:t>
            </w:r>
          </w:p>
        </w:tc>
      </w:tr>
      <w:tr w:rsidR="00F1149A" w:rsidRPr="00F1149A" w14:paraId="0273C9E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FA3699" w14:textId="77777777" w:rsidR="00F1149A" w:rsidRPr="00F1149A" w:rsidRDefault="00F1149A">
            <w:r w:rsidRPr="00F1149A">
              <w:rPr>
                <w:rFonts w:hint="eastAsia"/>
              </w:rPr>
              <w:t>1023</w:t>
            </w:r>
          </w:p>
        </w:tc>
        <w:tc>
          <w:tcPr>
            <w:tcW w:w="3593" w:type="dxa"/>
            <w:noWrap/>
            <w:hideMark/>
          </w:tcPr>
          <w:p w14:paraId="4A0D7CA6" w14:textId="77777777" w:rsidR="00F1149A" w:rsidRPr="00F1149A" w:rsidRDefault="00F1149A">
            <w:r w:rsidRPr="00F1149A">
              <w:rPr>
                <w:rFonts w:hint="eastAsia"/>
              </w:rPr>
              <w:t>SUCLG2</w:t>
            </w:r>
          </w:p>
        </w:tc>
      </w:tr>
      <w:tr w:rsidR="00F1149A" w:rsidRPr="00F1149A" w14:paraId="06A3C3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1504A6" w14:textId="77777777" w:rsidR="00F1149A" w:rsidRPr="00F1149A" w:rsidRDefault="00F1149A">
            <w:r w:rsidRPr="00F1149A">
              <w:rPr>
                <w:rFonts w:hint="eastAsia"/>
              </w:rPr>
              <w:t>1024</w:t>
            </w:r>
          </w:p>
        </w:tc>
        <w:tc>
          <w:tcPr>
            <w:tcW w:w="3593" w:type="dxa"/>
            <w:noWrap/>
            <w:hideMark/>
          </w:tcPr>
          <w:p w14:paraId="54601F76" w14:textId="77777777" w:rsidR="00F1149A" w:rsidRPr="00F1149A" w:rsidRDefault="00F1149A">
            <w:r w:rsidRPr="00F1149A">
              <w:rPr>
                <w:rFonts w:hint="eastAsia"/>
              </w:rPr>
              <w:t>IDH3G</w:t>
            </w:r>
          </w:p>
        </w:tc>
      </w:tr>
      <w:tr w:rsidR="00F1149A" w:rsidRPr="00F1149A" w14:paraId="65EA27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8E7EA7" w14:textId="77777777" w:rsidR="00F1149A" w:rsidRPr="00F1149A" w:rsidRDefault="00F1149A">
            <w:r w:rsidRPr="00F1149A">
              <w:rPr>
                <w:rFonts w:hint="eastAsia"/>
              </w:rPr>
              <w:t>1025</w:t>
            </w:r>
          </w:p>
        </w:tc>
        <w:tc>
          <w:tcPr>
            <w:tcW w:w="3593" w:type="dxa"/>
            <w:noWrap/>
            <w:hideMark/>
          </w:tcPr>
          <w:p w14:paraId="1C9D9F04" w14:textId="77777777" w:rsidR="00F1149A" w:rsidRPr="00F1149A" w:rsidRDefault="00F1149A">
            <w:r w:rsidRPr="00F1149A">
              <w:rPr>
                <w:rFonts w:hint="eastAsia"/>
              </w:rPr>
              <w:t>SARS2</w:t>
            </w:r>
          </w:p>
        </w:tc>
      </w:tr>
      <w:tr w:rsidR="00F1149A" w:rsidRPr="00F1149A" w14:paraId="15736B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06E5E0" w14:textId="77777777" w:rsidR="00F1149A" w:rsidRPr="00F1149A" w:rsidRDefault="00F1149A">
            <w:r w:rsidRPr="00F1149A">
              <w:rPr>
                <w:rFonts w:hint="eastAsia"/>
              </w:rPr>
              <w:t>1026</w:t>
            </w:r>
          </w:p>
        </w:tc>
        <w:tc>
          <w:tcPr>
            <w:tcW w:w="3593" w:type="dxa"/>
            <w:noWrap/>
            <w:hideMark/>
          </w:tcPr>
          <w:p w14:paraId="1AADB7DD" w14:textId="77777777" w:rsidR="00F1149A" w:rsidRPr="00F1149A" w:rsidRDefault="00F1149A">
            <w:r w:rsidRPr="00F1149A">
              <w:rPr>
                <w:rFonts w:hint="eastAsia"/>
              </w:rPr>
              <w:t>ITGA5</w:t>
            </w:r>
          </w:p>
        </w:tc>
      </w:tr>
      <w:tr w:rsidR="00F1149A" w:rsidRPr="00F1149A" w14:paraId="1A2167C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0070B7" w14:textId="77777777" w:rsidR="00F1149A" w:rsidRPr="00F1149A" w:rsidRDefault="00F1149A">
            <w:r w:rsidRPr="00F1149A">
              <w:rPr>
                <w:rFonts w:hint="eastAsia"/>
              </w:rPr>
              <w:t>1027</w:t>
            </w:r>
          </w:p>
        </w:tc>
        <w:tc>
          <w:tcPr>
            <w:tcW w:w="3593" w:type="dxa"/>
            <w:noWrap/>
            <w:hideMark/>
          </w:tcPr>
          <w:p w14:paraId="13F0DB80" w14:textId="77777777" w:rsidR="00F1149A" w:rsidRPr="00F1149A" w:rsidRDefault="00F1149A">
            <w:r w:rsidRPr="00F1149A">
              <w:rPr>
                <w:rFonts w:hint="eastAsia"/>
              </w:rPr>
              <w:t>THADA</w:t>
            </w:r>
          </w:p>
        </w:tc>
      </w:tr>
      <w:tr w:rsidR="00F1149A" w:rsidRPr="00F1149A" w14:paraId="397B37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966867" w14:textId="77777777" w:rsidR="00F1149A" w:rsidRPr="00F1149A" w:rsidRDefault="00F1149A">
            <w:r w:rsidRPr="00F1149A">
              <w:rPr>
                <w:rFonts w:hint="eastAsia"/>
              </w:rPr>
              <w:t>1028</w:t>
            </w:r>
          </w:p>
        </w:tc>
        <w:tc>
          <w:tcPr>
            <w:tcW w:w="3593" w:type="dxa"/>
            <w:noWrap/>
            <w:hideMark/>
          </w:tcPr>
          <w:p w14:paraId="3B2FF29D" w14:textId="77777777" w:rsidR="00F1149A" w:rsidRPr="00F1149A" w:rsidRDefault="00F1149A">
            <w:r w:rsidRPr="00F1149A">
              <w:rPr>
                <w:rFonts w:hint="eastAsia"/>
              </w:rPr>
              <w:t>SGK1</w:t>
            </w:r>
          </w:p>
        </w:tc>
      </w:tr>
      <w:tr w:rsidR="00F1149A" w:rsidRPr="00F1149A" w14:paraId="2BCBDD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0EA66A" w14:textId="77777777" w:rsidR="00F1149A" w:rsidRPr="00F1149A" w:rsidRDefault="00F1149A">
            <w:r w:rsidRPr="00F1149A">
              <w:rPr>
                <w:rFonts w:hint="eastAsia"/>
              </w:rPr>
              <w:t>1029</w:t>
            </w:r>
          </w:p>
        </w:tc>
        <w:tc>
          <w:tcPr>
            <w:tcW w:w="3593" w:type="dxa"/>
            <w:noWrap/>
            <w:hideMark/>
          </w:tcPr>
          <w:p w14:paraId="1812FEF6" w14:textId="77777777" w:rsidR="00F1149A" w:rsidRPr="00F1149A" w:rsidRDefault="00F1149A">
            <w:r w:rsidRPr="00F1149A">
              <w:rPr>
                <w:rFonts w:hint="eastAsia"/>
              </w:rPr>
              <w:t>CHIT1</w:t>
            </w:r>
          </w:p>
        </w:tc>
      </w:tr>
      <w:tr w:rsidR="00F1149A" w:rsidRPr="00F1149A" w14:paraId="5129B0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03825F" w14:textId="77777777" w:rsidR="00F1149A" w:rsidRPr="00F1149A" w:rsidRDefault="00F1149A">
            <w:r w:rsidRPr="00F1149A">
              <w:rPr>
                <w:rFonts w:hint="eastAsia"/>
              </w:rPr>
              <w:t>1030</w:t>
            </w:r>
          </w:p>
        </w:tc>
        <w:tc>
          <w:tcPr>
            <w:tcW w:w="3593" w:type="dxa"/>
            <w:noWrap/>
            <w:hideMark/>
          </w:tcPr>
          <w:p w14:paraId="6CAD5884" w14:textId="77777777" w:rsidR="00F1149A" w:rsidRPr="00F1149A" w:rsidRDefault="00F1149A">
            <w:r w:rsidRPr="00F1149A">
              <w:rPr>
                <w:rFonts w:hint="eastAsia"/>
              </w:rPr>
              <w:t>PHGDH</w:t>
            </w:r>
          </w:p>
        </w:tc>
      </w:tr>
      <w:tr w:rsidR="00F1149A" w:rsidRPr="00F1149A" w14:paraId="7E293B4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5C2BB2" w14:textId="77777777" w:rsidR="00F1149A" w:rsidRPr="00F1149A" w:rsidRDefault="00F1149A">
            <w:r w:rsidRPr="00F1149A">
              <w:rPr>
                <w:rFonts w:hint="eastAsia"/>
              </w:rPr>
              <w:t>1031</w:t>
            </w:r>
          </w:p>
        </w:tc>
        <w:tc>
          <w:tcPr>
            <w:tcW w:w="3593" w:type="dxa"/>
            <w:noWrap/>
            <w:hideMark/>
          </w:tcPr>
          <w:p w14:paraId="36052355" w14:textId="77777777" w:rsidR="00F1149A" w:rsidRPr="00F1149A" w:rsidRDefault="00F1149A">
            <w:r w:rsidRPr="00F1149A">
              <w:rPr>
                <w:rFonts w:hint="eastAsia"/>
              </w:rPr>
              <w:t>HCK</w:t>
            </w:r>
          </w:p>
        </w:tc>
      </w:tr>
      <w:tr w:rsidR="00F1149A" w:rsidRPr="00F1149A" w14:paraId="15066E5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D43D55" w14:textId="77777777" w:rsidR="00F1149A" w:rsidRPr="00F1149A" w:rsidRDefault="00F1149A">
            <w:r w:rsidRPr="00F1149A">
              <w:rPr>
                <w:rFonts w:hint="eastAsia"/>
              </w:rPr>
              <w:t>1032</w:t>
            </w:r>
          </w:p>
        </w:tc>
        <w:tc>
          <w:tcPr>
            <w:tcW w:w="3593" w:type="dxa"/>
            <w:noWrap/>
            <w:hideMark/>
          </w:tcPr>
          <w:p w14:paraId="7F41A93C" w14:textId="77777777" w:rsidR="00F1149A" w:rsidRPr="00F1149A" w:rsidRDefault="00F1149A">
            <w:r w:rsidRPr="00F1149A">
              <w:rPr>
                <w:rFonts w:hint="eastAsia"/>
              </w:rPr>
              <w:t>EVL</w:t>
            </w:r>
          </w:p>
        </w:tc>
      </w:tr>
      <w:tr w:rsidR="00F1149A" w:rsidRPr="00F1149A" w14:paraId="24354D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C2D54B" w14:textId="77777777" w:rsidR="00F1149A" w:rsidRPr="00F1149A" w:rsidRDefault="00F1149A">
            <w:r w:rsidRPr="00F1149A">
              <w:rPr>
                <w:rFonts w:hint="eastAsia"/>
              </w:rPr>
              <w:t>1033</w:t>
            </w:r>
          </w:p>
        </w:tc>
        <w:tc>
          <w:tcPr>
            <w:tcW w:w="3593" w:type="dxa"/>
            <w:noWrap/>
            <w:hideMark/>
          </w:tcPr>
          <w:p w14:paraId="777D7D1A" w14:textId="77777777" w:rsidR="00F1149A" w:rsidRPr="00F1149A" w:rsidRDefault="00F1149A">
            <w:r w:rsidRPr="00F1149A">
              <w:rPr>
                <w:rFonts w:hint="eastAsia"/>
              </w:rPr>
              <w:t>PLA2G6</w:t>
            </w:r>
          </w:p>
        </w:tc>
      </w:tr>
      <w:tr w:rsidR="00F1149A" w:rsidRPr="00F1149A" w14:paraId="7132FA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D7CAE6" w14:textId="77777777" w:rsidR="00F1149A" w:rsidRPr="00F1149A" w:rsidRDefault="00F1149A">
            <w:r w:rsidRPr="00F1149A">
              <w:rPr>
                <w:rFonts w:hint="eastAsia"/>
              </w:rPr>
              <w:t>1034</w:t>
            </w:r>
          </w:p>
        </w:tc>
        <w:tc>
          <w:tcPr>
            <w:tcW w:w="3593" w:type="dxa"/>
            <w:noWrap/>
            <w:hideMark/>
          </w:tcPr>
          <w:p w14:paraId="108FA17D" w14:textId="77777777" w:rsidR="00F1149A" w:rsidRPr="00F1149A" w:rsidRDefault="00F1149A">
            <w:r w:rsidRPr="00F1149A">
              <w:rPr>
                <w:rFonts w:hint="eastAsia"/>
              </w:rPr>
              <w:t>LEPREL1</w:t>
            </w:r>
          </w:p>
        </w:tc>
      </w:tr>
      <w:tr w:rsidR="00F1149A" w:rsidRPr="00F1149A" w14:paraId="5DD015B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B81C4E" w14:textId="77777777" w:rsidR="00F1149A" w:rsidRPr="00F1149A" w:rsidRDefault="00F1149A">
            <w:r w:rsidRPr="00F1149A">
              <w:rPr>
                <w:rFonts w:hint="eastAsia"/>
              </w:rPr>
              <w:t>1035</w:t>
            </w:r>
          </w:p>
        </w:tc>
        <w:tc>
          <w:tcPr>
            <w:tcW w:w="3593" w:type="dxa"/>
            <w:noWrap/>
            <w:hideMark/>
          </w:tcPr>
          <w:p w14:paraId="7122C442" w14:textId="77777777" w:rsidR="00F1149A" w:rsidRPr="00F1149A" w:rsidRDefault="00F1149A">
            <w:r w:rsidRPr="00F1149A">
              <w:rPr>
                <w:rFonts w:hint="eastAsia"/>
              </w:rPr>
              <w:t>LEPREL2</w:t>
            </w:r>
          </w:p>
        </w:tc>
      </w:tr>
      <w:tr w:rsidR="00F1149A" w:rsidRPr="00F1149A" w14:paraId="43C221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DD92CE" w14:textId="77777777" w:rsidR="00F1149A" w:rsidRPr="00F1149A" w:rsidRDefault="00F1149A">
            <w:r w:rsidRPr="00F1149A">
              <w:rPr>
                <w:rFonts w:hint="eastAsia"/>
              </w:rPr>
              <w:t>1036</w:t>
            </w:r>
          </w:p>
        </w:tc>
        <w:tc>
          <w:tcPr>
            <w:tcW w:w="3593" w:type="dxa"/>
            <w:noWrap/>
            <w:hideMark/>
          </w:tcPr>
          <w:p w14:paraId="59559857" w14:textId="77777777" w:rsidR="00F1149A" w:rsidRPr="00F1149A" w:rsidRDefault="00F1149A">
            <w:r w:rsidRPr="00F1149A">
              <w:rPr>
                <w:rFonts w:hint="eastAsia"/>
              </w:rPr>
              <w:t>KCNMA1</w:t>
            </w:r>
          </w:p>
        </w:tc>
      </w:tr>
      <w:tr w:rsidR="00F1149A" w:rsidRPr="00F1149A" w14:paraId="53D0857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8F6B7C" w14:textId="77777777" w:rsidR="00F1149A" w:rsidRPr="00F1149A" w:rsidRDefault="00F1149A">
            <w:r w:rsidRPr="00F1149A">
              <w:rPr>
                <w:rFonts w:hint="eastAsia"/>
              </w:rPr>
              <w:t>1037</w:t>
            </w:r>
          </w:p>
        </w:tc>
        <w:tc>
          <w:tcPr>
            <w:tcW w:w="3593" w:type="dxa"/>
            <w:noWrap/>
            <w:hideMark/>
          </w:tcPr>
          <w:p w14:paraId="5E1B2E6A" w14:textId="77777777" w:rsidR="00F1149A" w:rsidRPr="00F1149A" w:rsidRDefault="00F1149A">
            <w:r w:rsidRPr="00F1149A">
              <w:rPr>
                <w:rFonts w:hint="eastAsia"/>
              </w:rPr>
              <w:t>SLCO4A1</w:t>
            </w:r>
          </w:p>
        </w:tc>
      </w:tr>
      <w:tr w:rsidR="00F1149A" w:rsidRPr="00F1149A" w14:paraId="06F3E3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9C9108" w14:textId="77777777" w:rsidR="00F1149A" w:rsidRPr="00F1149A" w:rsidRDefault="00F1149A">
            <w:r w:rsidRPr="00F1149A">
              <w:rPr>
                <w:rFonts w:hint="eastAsia"/>
              </w:rPr>
              <w:t>1038</w:t>
            </w:r>
          </w:p>
        </w:tc>
        <w:tc>
          <w:tcPr>
            <w:tcW w:w="3593" w:type="dxa"/>
            <w:noWrap/>
            <w:hideMark/>
          </w:tcPr>
          <w:p w14:paraId="6E7483DF" w14:textId="77777777" w:rsidR="00F1149A" w:rsidRPr="00F1149A" w:rsidRDefault="00F1149A">
            <w:r w:rsidRPr="00F1149A">
              <w:rPr>
                <w:rFonts w:hint="eastAsia"/>
              </w:rPr>
              <w:t>HS3ST3A1</w:t>
            </w:r>
          </w:p>
        </w:tc>
      </w:tr>
      <w:tr w:rsidR="00F1149A" w:rsidRPr="00F1149A" w14:paraId="6AA107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5A0B11" w14:textId="77777777" w:rsidR="00F1149A" w:rsidRPr="00F1149A" w:rsidRDefault="00F1149A">
            <w:r w:rsidRPr="00F1149A">
              <w:rPr>
                <w:rFonts w:hint="eastAsia"/>
              </w:rPr>
              <w:t>1039</w:t>
            </w:r>
          </w:p>
        </w:tc>
        <w:tc>
          <w:tcPr>
            <w:tcW w:w="3593" w:type="dxa"/>
            <w:noWrap/>
            <w:hideMark/>
          </w:tcPr>
          <w:p w14:paraId="7A675E7E" w14:textId="77777777" w:rsidR="00F1149A" w:rsidRPr="00F1149A" w:rsidRDefault="00F1149A">
            <w:r w:rsidRPr="00F1149A">
              <w:rPr>
                <w:rFonts w:hint="eastAsia"/>
              </w:rPr>
              <w:t>CHRNB1</w:t>
            </w:r>
          </w:p>
        </w:tc>
      </w:tr>
      <w:tr w:rsidR="00F1149A" w:rsidRPr="00F1149A" w14:paraId="587F9BC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A4D49A" w14:textId="77777777" w:rsidR="00F1149A" w:rsidRPr="00F1149A" w:rsidRDefault="00F1149A">
            <w:r w:rsidRPr="00F1149A">
              <w:rPr>
                <w:rFonts w:hint="eastAsia"/>
              </w:rPr>
              <w:t>1040</w:t>
            </w:r>
          </w:p>
        </w:tc>
        <w:tc>
          <w:tcPr>
            <w:tcW w:w="3593" w:type="dxa"/>
            <w:noWrap/>
            <w:hideMark/>
          </w:tcPr>
          <w:p w14:paraId="547CF2E8" w14:textId="77777777" w:rsidR="00F1149A" w:rsidRPr="00F1149A" w:rsidRDefault="00F1149A">
            <w:r w:rsidRPr="00F1149A">
              <w:rPr>
                <w:rFonts w:hint="eastAsia"/>
              </w:rPr>
              <w:t>HGS</w:t>
            </w:r>
          </w:p>
        </w:tc>
      </w:tr>
      <w:tr w:rsidR="00F1149A" w:rsidRPr="00F1149A" w14:paraId="38AA31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86FD0D" w14:textId="77777777" w:rsidR="00F1149A" w:rsidRPr="00F1149A" w:rsidRDefault="00F1149A">
            <w:r w:rsidRPr="00F1149A">
              <w:rPr>
                <w:rFonts w:hint="eastAsia"/>
              </w:rPr>
              <w:t>1041</w:t>
            </w:r>
          </w:p>
        </w:tc>
        <w:tc>
          <w:tcPr>
            <w:tcW w:w="3593" w:type="dxa"/>
            <w:noWrap/>
            <w:hideMark/>
          </w:tcPr>
          <w:p w14:paraId="7FA6AF90" w14:textId="77777777" w:rsidR="00F1149A" w:rsidRPr="00F1149A" w:rsidRDefault="00F1149A">
            <w:r w:rsidRPr="00F1149A">
              <w:rPr>
                <w:rFonts w:hint="eastAsia"/>
              </w:rPr>
              <w:t>CHRNB2</w:t>
            </w:r>
          </w:p>
        </w:tc>
      </w:tr>
      <w:tr w:rsidR="00F1149A" w:rsidRPr="00F1149A" w14:paraId="2EC4FF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3353D5" w14:textId="77777777" w:rsidR="00F1149A" w:rsidRPr="00F1149A" w:rsidRDefault="00F1149A">
            <w:r w:rsidRPr="00F1149A">
              <w:rPr>
                <w:rFonts w:hint="eastAsia"/>
              </w:rPr>
              <w:t>1042</w:t>
            </w:r>
          </w:p>
        </w:tc>
        <w:tc>
          <w:tcPr>
            <w:tcW w:w="3593" w:type="dxa"/>
            <w:noWrap/>
            <w:hideMark/>
          </w:tcPr>
          <w:p w14:paraId="7023F6EE" w14:textId="77777777" w:rsidR="00F1149A" w:rsidRPr="00F1149A" w:rsidRDefault="00F1149A">
            <w:r w:rsidRPr="00F1149A">
              <w:rPr>
                <w:rFonts w:hint="eastAsia"/>
              </w:rPr>
              <w:t>LY96</w:t>
            </w:r>
          </w:p>
        </w:tc>
      </w:tr>
      <w:tr w:rsidR="00F1149A" w:rsidRPr="00F1149A" w14:paraId="2D6A087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91430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43</w:t>
            </w:r>
          </w:p>
        </w:tc>
        <w:tc>
          <w:tcPr>
            <w:tcW w:w="3593" w:type="dxa"/>
            <w:noWrap/>
            <w:hideMark/>
          </w:tcPr>
          <w:p w14:paraId="1DC51958" w14:textId="77777777" w:rsidR="00F1149A" w:rsidRPr="00F1149A" w:rsidRDefault="00F1149A">
            <w:r w:rsidRPr="00F1149A">
              <w:rPr>
                <w:rFonts w:hint="eastAsia"/>
              </w:rPr>
              <w:t>PPP3R1</w:t>
            </w:r>
          </w:p>
        </w:tc>
      </w:tr>
      <w:tr w:rsidR="00F1149A" w:rsidRPr="00F1149A" w14:paraId="631931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D42369" w14:textId="77777777" w:rsidR="00F1149A" w:rsidRPr="00F1149A" w:rsidRDefault="00F1149A">
            <w:r w:rsidRPr="00F1149A">
              <w:rPr>
                <w:rFonts w:hint="eastAsia"/>
              </w:rPr>
              <w:t>1044</w:t>
            </w:r>
          </w:p>
        </w:tc>
        <w:tc>
          <w:tcPr>
            <w:tcW w:w="3593" w:type="dxa"/>
            <w:noWrap/>
            <w:hideMark/>
          </w:tcPr>
          <w:p w14:paraId="005F4CFD" w14:textId="77777777" w:rsidR="00F1149A" w:rsidRPr="00F1149A" w:rsidRDefault="00F1149A">
            <w:r w:rsidRPr="00F1149A">
              <w:rPr>
                <w:rFonts w:hint="eastAsia"/>
              </w:rPr>
              <w:t>FAAH</w:t>
            </w:r>
          </w:p>
        </w:tc>
      </w:tr>
      <w:tr w:rsidR="00F1149A" w:rsidRPr="00F1149A" w14:paraId="05C373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820ABC" w14:textId="77777777" w:rsidR="00F1149A" w:rsidRPr="00F1149A" w:rsidRDefault="00F1149A">
            <w:r w:rsidRPr="00F1149A">
              <w:rPr>
                <w:rFonts w:hint="eastAsia"/>
              </w:rPr>
              <w:t>1045</w:t>
            </w:r>
          </w:p>
        </w:tc>
        <w:tc>
          <w:tcPr>
            <w:tcW w:w="3593" w:type="dxa"/>
            <w:noWrap/>
            <w:hideMark/>
          </w:tcPr>
          <w:p w14:paraId="0FE2AAE9" w14:textId="77777777" w:rsidR="00F1149A" w:rsidRPr="00F1149A" w:rsidRDefault="00F1149A">
            <w:r w:rsidRPr="00F1149A">
              <w:rPr>
                <w:rFonts w:hint="eastAsia"/>
              </w:rPr>
              <w:t>CHRNB3</w:t>
            </w:r>
          </w:p>
        </w:tc>
      </w:tr>
      <w:tr w:rsidR="00F1149A" w:rsidRPr="00F1149A" w14:paraId="1D24C8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36B54F" w14:textId="77777777" w:rsidR="00F1149A" w:rsidRPr="00F1149A" w:rsidRDefault="00F1149A">
            <w:r w:rsidRPr="00F1149A">
              <w:rPr>
                <w:rFonts w:hint="eastAsia"/>
              </w:rPr>
              <w:t>1046</w:t>
            </w:r>
          </w:p>
        </w:tc>
        <w:tc>
          <w:tcPr>
            <w:tcW w:w="3593" w:type="dxa"/>
            <w:noWrap/>
            <w:hideMark/>
          </w:tcPr>
          <w:p w14:paraId="6BD673C9" w14:textId="77777777" w:rsidR="00F1149A" w:rsidRPr="00F1149A" w:rsidRDefault="00F1149A">
            <w:r w:rsidRPr="00F1149A">
              <w:rPr>
                <w:rFonts w:hint="eastAsia"/>
              </w:rPr>
              <w:t>NDUFAB1</w:t>
            </w:r>
          </w:p>
        </w:tc>
      </w:tr>
      <w:tr w:rsidR="00F1149A" w:rsidRPr="00F1149A" w14:paraId="1F2EC36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3CFCF2" w14:textId="77777777" w:rsidR="00F1149A" w:rsidRPr="00F1149A" w:rsidRDefault="00F1149A">
            <w:r w:rsidRPr="00F1149A">
              <w:rPr>
                <w:rFonts w:hint="eastAsia"/>
              </w:rPr>
              <w:t>1047</w:t>
            </w:r>
          </w:p>
        </w:tc>
        <w:tc>
          <w:tcPr>
            <w:tcW w:w="3593" w:type="dxa"/>
            <w:noWrap/>
            <w:hideMark/>
          </w:tcPr>
          <w:p w14:paraId="69C0A960" w14:textId="77777777" w:rsidR="00F1149A" w:rsidRPr="00F1149A" w:rsidRDefault="00F1149A">
            <w:r w:rsidRPr="00F1149A">
              <w:rPr>
                <w:rFonts w:hint="eastAsia"/>
              </w:rPr>
              <w:t>CHRNB4</w:t>
            </w:r>
          </w:p>
        </w:tc>
      </w:tr>
      <w:tr w:rsidR="00F1149A" w:rsidRPr="00F1149A" w14:paraId="0A6757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0C40F4" w14:textId="77777777" w:rsidR="00F1149A" w:rsidRPr="00F1149A" w:rsidRDefault="00F1149A">
            <w:r w:rsidRPr="00F1149A">
              <w:rPr>
                <w:rFonts w:hint="eastAsia"/>
              </w:rPr>
              <w:t>1048</w:t>
            </w:r>
          </w:p>
        </w:tc>
        <w:tc>
          <w:tcPr>
            <w:tcW w:w="3593" w:type="dxa"/>
            <w:noWrap/>
            <w:hideMark/>
          </w:tcPr>
          <w:p w14:paraId="5124C35B" w14:textId="77777777" w:rsidR="00F1149A" w:rsidRPr="00F1149A" w:rsidRDefault="00F1149A">
            <w:r w:rsidRPr="00F1149A">
              <w:rPr>
                <w:rFonts w:hint="eastAsia"/>
              </w:rPr>
              <w:t>RDH11</w:t>
            </w:r>
          </w:p>
        </w:tc>
      </w:tr>
      <w:tr w:rsidR="00F1149A" w:rsidRPr="00F1149A" w14:paraId="4D52489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918A26" w14:textId="77777777" w:rsidR="00F1149A" w:rsidRPr="00F1149A" w:rsidRDefault="00F1149A">
            <w:r w:rsidRPr="00F1149A">
              <w:rPr>
                <w:rFonts w:hint="eastAsia"/>
              </w:rPr>
              <w:t>1049</w:t>
            </w:r>
          </w:p>
        </w:tc>
        <w:tc>
          <w:tcPr>
            <w:tcW w:w="3593" w:type="dxa"/>
            <w:noWrap/>
            <w:hideMark/>
          </w:tcPr>
          <w:p w14:paraId="1F6DAB53" w14:textId="77777777" w:rsidR="00F1149A" w:rsidRPr="00F1149A" w:rsidRDefault="00F1149A">
            <w:r w:rsidRPr="00F1149A">
              <w:rPr>
                <w:rFonts w:hint="eastAsia"/>
              </w:rPr>
              <w:t>SLC16A1</w:t>
            </w:r>
          </w:p>
        </w:tc>
      </w:tr>
      <w:tr w:rsidR="00F1149A" w:rsidRPr="00F1149A" w14:paraId="1B6260F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B8E1D0" w14:textId="77777777" w:rsidR="00F1149A" w:rsidRPr="00F1149A" w:rsidRDefault="00F1149A">
            <w:r w:rsidRPr="00F1149A">
              <w:rPr>
                <w:rFonts w:hint="eastAsia"/>
              </w:rPr>
              <w:t>1050</w:t>
            </w:r>
          </w:p>
        </w:tc>
        <w:tc>
          <w:tcPr>
            <w:tcW w:w="3593" w:type="dxa"/>
            <w:noWrap/>
            <w:hideMark/>
          </w:tcPr>
          <w:p w14:paraId="17BBD18A" w14:textId="77777777" w:rsidR="00F1149A" w:rsidRPr="00F1149A" w:rsidRDefault="00F1149A">
            <w:r w:rsidRPr="00F1149A">
              <w:rPr>
                <w:rFonts w:hint="eastAsia"/>
              </w:rPr>
              <w:t>SLC16A2</w:t>
            </w:r>
          </w:p>
        </w:tc>
      </w:tr>
      <w:tr w:rsidR="00F1149A" w:rsidRPr="00F1149A" w14:paraId="6F1F665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2EC8A9" w14:textId="77777777" w:rsidR="00F1149A" w:rsidRPr="00F1149A" w:rsidRDefault="00F1149A">
            <w:r w:rsidRPr="00F1149A">
              <w:rPr>
                <w:rFonts w:hint="eastAsia"/>
              </w:rPr>
              <w:t>1051</w:t>
            </w:r>
          </w:p>
        </w:tc>
        <w:tc>
          <w:tcPr>
            <w:tcW w:w="3593" w:type="dxa"/>
            <w:noWrap/>
            <w:hideMark/>
          </w:tcPr>
          <w:p w14:paraId="25D4C893" w14:textId="77777777" w:rsidR="00F1149A" w:rsidRPr="00F1149A" w:rsidRDefault="00F1149A">
            <w:r w:rsidRPr="00F1149A">
              <w:rPr>
                <w:rFonts w:hint="eastAsia"/>
              </w:rPr>
              <w:t>RDH12</w:t>
            </w:r>
          </w:p>
        </w:tc>
      </w:tr>
      <w:tr w:rsidR="00F1149A" w:rsidRPr="00F1149A" w14:paraId="2A335B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A55D77" w14:textId="77777777" w:rsidR="00F1149A" w:rsidRPr="00F1149A" w:rsidRDefault="00F1149A">
            <w:r w:rsidRPr="00F1149A">
              <w:rPr>
                <w:rFonts w:hint="eastAsia"/>
              </w:rPr>
              <w:t>1052</w:t>
            </w:r>
          </w:p>
        </w:tc>
        <w:tc>
          <w:tcPr>
            <w:tcW w:w="3593" w:type="dxa"/>
            <w:noWrap/>
            <w:hideMark/>
          </w:tcPr>
          <w:p w14:paraId="3CFF5381" w14:textId="77777777" w:rsidR="00F1149A" w:rsidRPr="00F1149A" w:rsidRDefault="00F1149A">
            <w:r w:rsidRPr="00F1149A">
              <w:rPr>
                <w:rFonts w:hint="eastAsia"/>
              </w:rPr>
              <w:t>RDH13</w:t>
            </w:r>
          </w:p>
        </w:tc>
      </w:tr>
      <w:tr w:rsidR="00F1149A" w:rsidRPr="00F1149A" w14:paraId="4EDA07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43425E" w14:textId="77777777" w:rsidR="00F1149A" w:rsidRPr="00F1149A" w:rsidRDefault="00F1149A">
            <w:r w:rsidRPr="00F1149A">
              <w:rPr>
                <w:rFonts w:hint="eastAsia"/>
              </w:rPr>
              <w:t>1053</w:t>
            </w:r>
          </w:p>
        </w:tc>
        <w:tc>
          <w:tcPr>
            <w:tcW w:w="3593" w:type="dxa"/>
            <w:noWrap/>
            <w:hideMark/>
          </w:tcPr>
          <w:p w14:paraId="2255C101" w14:textId="77777777" w:rsidR="00F1149A" w:rsidRPr="00F1149A" w:rsidRDefault="00F1149A">
            <w:r w:rsidRPr="00F1149A">
              <w:rPr>
                <w:rFonts w:hint="eastAsia"/>
              </w:rPr>
              <w:t>SLC16A3</w:t>
            </w:r>
          </w:p>
        </w:tc>
      </w:tr>
      <w:tr w:rsidR="00F1149A" w:rsidRPr="00F1149A" w14:paraId="0610F2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57CB54" w14:textId="77777777" w:rsidR="00F1149A" w:rsidRPr="00F1149A" w:rsidRDefault="00F1149A">
            <w:r w:rsidRPr="00F1149A">
              <w:rPr>
                <w:rFonts w:hint="eastAsia"/>
              </w:rPr>
              <w:t>1054</w:t>
            </w:r>
          </w:p>
        </w:tc>
        <w:tc>
          <w:tcPr>
            <w:tcW w:w="3593" w:type="dxa"/>
            <w:noWrap/>
            <w:hideMark/>
          </w:tcPr>
          <w:p w14:paraId="4C2016A1" w14:textId="77777777" w:rsidR="00F1149A" w:rsidRPr="00F1149A" w:rsidRDefault="00F1149A">
            <w:r w:rsidRPr="00F1149A">
              <w:rPr>
                <w:rFonts w:hint="eastAsia"/>
              </w:rPr>
              <w:t>PNPLA8</w:t>
            </w:r>
          </w:p>
        </w:tc>
      </w:tr>
      <w:tr w:rsidR="00F1149A" w:rsidRPr="00F1149A" w14:paraId="4F32F5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3306A67" w14:textId="77777777" w:rsidR="00F1149A" w:rsidRPr="00F1149A" w:rsidRDefault="00F1149A">
            <w:r w:rsidRPr="00F1149A">
              <w:rPr>
                <w:rFonts w:hint="eastAsia"/>
              </w:rPr>
              <w:t>1055</w:t>
            </w:r>
          </w:p>
        </w:tc>
        <w:tc>
          <w:tcPr>
            <w:tcW w:w="3593" w:type="dxa"/>
            <w:noWrap/>
            <w:hideMark/>
          </w:tcPr>
          <w:p w14:paraId="036EDD78" w14:textId="77777777" w:rsidR="00F1149A" w:rsidRPr="00F1149A" w:rsidRDefault="00F1149A">
            <w:r w:rsidRPr="00F1149A">
              <w:rPr>
                <w:rFonts w:hint="eastAsia"/>
              </w:rPr>
              <w:t>PSG5</w:t>
            </w:r>
          </w:p>
        </w:tc>
      </w:tr>
      <w:tr w:rsidR="00F1149A" w:rsidRPr="00F1149A" w14:paraId="057C3C5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F6611F" w14:textId="77777777" w:rsidR="00F1149A" w:rsidRPr="00F1149A" w:rsidRDefault="00F1149A">
            <w:r w:rsidRPr="00F1149A">
              <w:rPr>
                <w:rFonts w:hint="eastAsia"/>
              </w:rPr>
              <w:t>1056</w:t>
            </w:r>
          </w:p>
        </w:tc>
        <w:tc>
          <w:tcPr>
            <w:tcW w:w="3593" w:type="dxa"/>
            <w:noWrap/>
            <w:hideMark/>
          </w:tcPr>
          <w:p w14:paraId="36F8E52A" w14:textId="77777777" w:rsidR="00F1149A" w:rsidRPr="00F1149A" w:rsidRDefault="00F1149A">
            <w:r w:rsidRPr="00F1149A">
              <w:rPr>
                <w:rFonts w:hint="eastAsia"/>
              </w:rPr>
              <w:t>SLC16A4</w:t>
            </w:r>
          </w:p>
        </w:tc>
      </w:tr>
      <w:tr w:rsidR="00F1149A" w:rsidRPr="00F1149A" w14:paraId="48EDAC5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22FB3F" w14:textId="77777777" w:rsidR="00F1149A" w:rsidRPr="00F1149A" w:rsidRDefault="00F1149A">
            <w:r w:rsidRPr="00F1149A">
              <w:rPr>
                <w:rFonts w:hint="eastAsia"/>
              </w:rPr>
              <w:t>1057</w:t>
            </w:r>
          </w:p>
        </w:tc>
        <w:tc>
          <w:tcPr>
            <w:tcW w:w="3593" w:type="dxa"/>
            <w:noWrap/>
            <w:hideMark/>
          </w:tcPr>
          <w:p w14:paraId="7B0D511D" w14:textId="77777777" w:rsidR="00F1149A" w:rsidRPr="00F1149A" w:rsidRDefault="00F1149A">
            <w:r w:rsidRPr="00F1149A">
              <w:rPr>
                <w:rFonts w:hint="eastAsia"/>
              </w:rPr>
              <w:t>HTR2A</w:t>
            </w:r>
          </w:p>
        </w:tc>
      </w:tr>
      <w:tr w:rsidR="00F1149A" w:rsidRPr="00F1149A" w14:paraId="7E068B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F9412C" w14:textId="77777777" w:rsidR="00F1149A" w:rsidRPr="00F1149A" w:rsidRDefault="00F1149A">
            <w:r w:rsidRPr="00F1149A">
              <w:rPr>
                <w:rFonts w:hint="eastAsia"/>
              </w:rPr>
              <w:t>1058</w:t>
            </w:r>
          </w:p>
        </w:tc>
        <w:tc>
          <w:tcPr>
            <w:tcW w:w="3593" w:type="dxa"/>
            <w:noWrap/>
            <w:hideMark/>
          </w:tcPr>
          <w:p w14:paraId="55461E55" w14:textId="77777777" w:rsidR="00F1149A" w:rsidRPr="00F1149A" w:rsidRDefault="00F1149A">
            <w:r w:rsidRPr="00F1149A">
              <w:rPr>
                <w:rFonts w:hint="eastAsia"/>
              </w:rPr>
              <w:t>UQCR10</w:t>
            </w:r>
          </w:p>
        </w:tc>
      </w:tr>
      <w:tr w:rsidR="00F1149A" w:rsidRPr="00F1149A" w14:paraId="566B73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2496E8" w14:textId="77777777" w:rsidR="00F1149A" w:rsidRPr="00F1149A" w:rsidRDefault="00F1149A">
            <w:r w:rsidRPr="00F1149A">
              <w:rPr>
                <w:rFonts w:hint="eastAsia"/>
              </w:rPr>
              <w:t>1059</w:t>
            </w:r>
          </w:p>
        </w:tc>
        <w:tc>
          <w:tcPr>
            <w:tcW w:w="3593" w:type="dxa"/>
            <w:noWrap/>
            <w:hideMark/>
          </w:tcPr>
          <w:p w14:paraId="02BE37B3" w14:textId="77777777" w:rsidR="00F1149A" w:rsidRPr="00F1149A" w:rsidRDefault="00F1149A">
            <w:r w:rsidRPr="00F1149A">
              <w:rPr>
                <w:rFonts w:hint="eastAsia"/>
              </w:rPr>
              <w:t>RDH14</w:t>
            </w:r>
          </w:p>
        </w:tc>
      </w:tr>
      <w:tr w:rsidR="00F1149A" w:rsidRPr="00F1149A" w14:paraId="60E1CD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34BBFA" w14:textId="77777777" w:rsidR="00F1149A" w:rsidRPr="00F1149A" w:rsidRDefault="00F1149A">
            <w:r w:rsidRPr="00F1149A">
              <w:rPr>
                <w:rFonts w:hint="eastAsia"/>
              </w:rPr>
              <w:t>1060</w:t>
            </w:r>
          </w:p>
        </w:tc>
        <w:tc>
          <w:tcPr>
            <w:tcW w:w="3593" w:type="dxa"/>
            <w:noWrap/>
            <w:hideMark/>
          </w:tcPr>
          <w:p w14:paraId="491C61D4" w14:textId="77777777" w:rsidR="00F1149A" w:rsidRPr="00F1149A" w:rsidRDefault="00F1149A">
            <w:r w:rsidRPr="00F1149A">
              <w:rPr>
                <w:rFonts w:hint="eastAsia"/>
              </w:rPr>
              <w:t>CSNK2B</w:t>
            </w:r>
          </w:p>
        </w:tc>
      </w:tr>
      <w:tr w:rsidR="00F1149A" w:rsidRPr="00F1149A" w14:paraId="216D37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88CB94" w14:textId="77777777" w:rsidR="00F1149A" w:rsidRPr="00F1149A" w:rsidRDefault="00F1149A">
            <w:r w:rsidRPr="00F1149A">
              <w:rPr>
                <w:rFonts w:hint="eastAsia"/>
              </w:rPr>
              <w:t>1061</w:t>
            </w:r>
          </w:p>
        </w:tc>
        <w:tc>
          <w:tcPr>
            <w:tcW w:w="3593" w:type="dxa"/>
            <w:noWrap/>
            <w:hideMark/>
          </w:tcPr>
          <w:p w14:paraId="07F6C842" w14:textId="77777777" w:rsidR="00F1149A" w:rsidRPr="00F1149A" w:rsidRDefault="00F1149A">
            <w:r w:rsidRPr="00F1149A">
              <w:rPr>
                <w:rFonts w:hint="eastAsia"/>
              </w:rPr>
              <w:t>CHAT</w:t>
            </w:r>
          </w:p>
        </w:tc>
      </w:tr>
      <w:tr w:rsidR="00F1149A" w:rsidRPr="00F1149A" w14:paraId="2567528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E9052A" w14:textId="77777777" w:rsidR="00F1149A" w:rsidRPr="00F1149A" w:rsidRDefault="00F1149A">
            <w:r w:rsidRPr="00F1149A">
              <w:rPr>
                <w:rFonts w:hint="eastAsia"/>
              </w:rPr>
              <w:t>1062</w:t>
            </w:r>
          </w:p>
        </w:tc>
        <w:tc>
          <w:tcPr>
            <w:tcW w:w="3593" w:type="dxa"/>
            <w:noWrap/>
            <w:hideMark/>
          </w:tcPr>
          <w:p w14:paraId="07781918" w14:textId="77777777" w:rsidR="00F1149A" w:rsidRPr="00F1149A" w:rsidRDefault="00F1149A">
            <w:r w:rsidRPr="00F1149A">
              <w:rPr>
                <w:rFonts w:hint="eastAsia"/>
              </w:rPr>
              <w:t>UQCR11</w:t>
            </w:r>
          </w:p>
        </w:tc>
      </w:tr>
      <w:tr w:rsidR="00F1149A" w:rsidRPr="00F1149A" w14:paraId="42E9C9D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D52630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63</w:t>
            </w:r>
          </w:p>
        </w:tc>
        <w:tc>
          <w:tcPr>
            <w:tcW w:w="3593" w:type="dxa"/>
            <w:noWrap/>
            <w:hideMark/>
          </w:tcPr>
          <w:p w14:paraId="1726B491" w14:textId="77777777" w:rsidR="00F1149A" w:rsidRPr="00F1149A" w:rsidRDefault="00F1149A">
            <w:r w:rsidRPr="00F1149A">
              <w:rPr>
                <w:rFonts w:hint="eastAsia"/>
              </w:rPr>
              <w:t>TRPA1</w:t>
            </w:r>
          </w:p>
        </w:tc>
      </w:tr>
      <w:tr w:rsidR="00F1149A" w:rsidRPr="00F1149A" w14:paraId="6CFB07D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F0E233" w14:textId="77777777" w:rsidR="00F1149A" w:rsidRPr="00F1149A" w:rsidRDefault="00F1149A">
            <w:r w:rsidRPr="00F1149A">
              <w:rPr>
                <w:rFonts w:hint="eastAsia"/>
              </w:rPr>
              <w:t>1064</w:t>
            </w:r>
          </w:p>
        </w:tc>
        <w:tc>
          <w:tcPr>
            <w:tcW w:w="3593" w:type="dxa"/>
            <w:noWrap/>
            <w:hideMark/>
          </w:tcPr>
          <w:p w14:paraId="3D226EA2" w14:textId="77777777" w:rsidR="00F1149A" w:rsidRPr="00F1149A" w:rsidRDefault="00F1149A">
            <w:r w:rsidRPr="00F1149A">
              <w:rPr>
                <w:rFonts w:hint="eastAsia"/>
              </w:rPr>
              <w:t>SLC16A5</w:t>
            </w:r>
          </w:p>
        </w:tc>
      </w:tr>
      <w:tr w:rsidR="00F1149A" w:rsidRPr="00F1149A" w14:paraId="13ABEC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692F94" w14:textId="77777777" w:rsidR="00F1149A" w:rsidRPr="00F1149A" w:rsidRDefault="00F1149A">
            <w:r w:rsidRPr="00F1149A">
              <w:rPr>
                <w:rFonts w:hint="eastAsia"/>
              </w:rPr>
              <w:t>1065</w:t>
            </w:r>
          </w:p>
        </w:tc>
        <w:tc>
          <w:tcPr>
            <w:tcW w:w="3593" w:type="dxa"/>
            <w:noWrap/>
            <w:hideMark/>
          </w:tcPr>
          <w:p w14:paraId="5F53247E" w14:textId="77777777" w:rsidR="00F1149A" w:rsidRPr="00F1149A" w:rsidRDefault="00F1149A">
            <w:r w:rsidRPr="00F1149A">
              <w:rPr>
                <w:rFonts w:hint="eastAsia"/>
              </w:rPr>
              <w:t>HTR2B</w:t>
            </w:r>
          </w:p>
        </w:tc>
      </w:tr>
      <w:tr w:rsidR="00F1149A" w:rsidRPr="00F1149A" w14:paraId="79FCC1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AF5903" w14:textId="77777777" w:rsidR="00F1149A" w:rsidRPr="00F1149A" w:rsidRDefault="00F1149A">
            <w:r w:rsidRPr="00F1149A">
              <w:rPr>
                <w:rFonts w:hint="eastAsia"/>
              </w:rPr>
              <w:t>1066</w:t>
            </w:r>
          </w:p>
        </w:tc>
        <w:tc>
          <w:tcPr>
            <w:tcW w:w="3593" w:type="dxa"/>
            <w:noWrap/>
            <w:hideMark/>
          </w:tcPr>
          <w:p w14:paraId="72F69D48" w14:textId="77777777" w:rsidR="00F1149A" w:rsidRPr="00F1149A" w:rsidRDefault="00F1149A">
            <w:r w:rsidRPr="00F1149A">
              <w:rPr>
                <w:rFonts w:hint="eastAsia"/>
              </w:rPr>
              <w:t>SLC16A6</w:t>
            </w:r>
          </w:p>
        </w:tc>
      </w:tr>
      <w:tr w:rsidR="00F1149A" w:rsidRPr="00F1149A" w14:paraId="20A3FB1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8AC184" w14:textId="77777777" w:rsidR="00F1149A" w:rsidRPr="00F1149A" w:rsidRDefault="00F1149A">
            <w:r w:rsidRPr="00F1149A">
              <w:rPr>
                <w:rFonts w:hint="eastAsia"/>
              </w:rPr>
              <w:t>1067</w:t>
            </w:r>
          </w:p>
        </w:tc>
        <w:tc>
          <w:tcPr>
            <w:tcW w:w="3593" w:type="dxa"/>
            <w:noWrap/>
            <w:hideMark/>
          </w:tcPr>
          <w:p w14:paraId="162EE8C1" w14:textId="77777777" w:rsidR="00F1149A" w:rsidRPr="00F1149A" w:rsidRDefault="00F1149A">
            <w:r w:rsidRPr="00F1149A">
              <w:rPr>
                <w:rFonts w:hint="eastAsia"/>
              </w:rPr>
              <w:t>HTR2C</w:t>
            </w:r>
          </w:p>
        </w:tc>
      </w:tr>
      <w:tr w:rsidR="00F1149A" w:rsidRPr="00F1149A" w14:paraId="55452E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E3BBE7" w14:textId="77777777" w:rsidR="00F1149A" w:rsidRPr="00F1149A" w:rsidRDefault="00F1149A">
            <w:r w:rsidRPr="00F1149A">
              <w:rPr>
                <w:rFonts w:hint="eastAsia"/>
              </w:rPr>
              <w:t>1068</w:t>
            </w:r>
          </w:p>
        </w:tc>
        <w:tc>
          <w:tcPr>
            <w:tcW w:w="3593" w:type="dxa"/>
            <w:noWrap/>
            <w:hideMark/>
          </w:tcPr>
          <w:p w14:paraId="34AC6901" w14:textId="77777777" w:rsidR="00F1149A" w:rsidRPr="00F1149A" w:rsidRDefault="00F1149A">
            <w:r w:rsidRPr="00F1149A">
              <w:rPr>
                <w:rFonts w:hint="eastAsia"/>
              </w:rPr>
              <w:t>SPTBN1</w:t>
            </w:r>
          </w:p>
        </w:tc>
      </w:tr>
      <w:tr w:rsidR="00F1149A" w:rsidRPr="00F1149A" w14:paraId="2E857E2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0CDDEA" w14:textId="77777777" w:rsidR="00F1149A" w:rsidRPr="00F1149A" w:rsidRDefault="00F1149A">
            <w:r w:rsidRPr="00F1149A">
              <w:rPr>
                <w:rFonts w:hint="eastAsia"/>
              </w:rPr>
              <w:t>1069</w:t>
            </w:r>
          </w:p>
        </w:tc>
        <w:tc>
          <w:tcPr>
            <w:tcW w:w="3593" w:type="dxa"/>
            <w:noWrap/>
            <w:hideMark/>
          </w:tcPr>
          <w:p w14:paraId="3AAA3379" w14:textId="77777777" w:rsidR="00F1149A" w:rsidRPr="00F1149A" w:rsidRDefault="00F1149A">
            <w:r w:rsidRPr="00F1149A">
              <w:rPr>
                <w:rFonts w:hint="eastAsia"/>
              </w:rPr>
              <w:t>ABCG1</w:t>
            </w:r>
          </w:p>
        </w:tc>
      </w:tr>
      <w:tr w:rsidR="00F1149A" w:rsidRPr="00F1149A" w14:paraId="1EA0BD0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4565CC" w14:textId="77777777" w:rsidR="00F1149A" w:rsidRPr="00F1149A" w:rsidRDefault="00F1149A">
            <w:r w:rsidRPr="00F1149A">
              <w:rPr>
                <w:rFonts w:hint="eastAsia"/>
              </w:rPr>
              <w:t>1070</w:t>
            </w:r>
          </w:p>
        </w:tc>
        <w:tc>
          <w:tcPr>
            <w:tcW w:w="3593" w:type="dxa"/>
            <w:noWrap/>
            <w:hideMark/>
          </w:tcPr>
          <w:p w14:paraId="4B5F35D3" w14:textId="77777777" w:rsidR="00F1149A" w:rsidRPr="00F1149A" w:rsidRDefault="00F1149A">
            <w:r w:rsidRPr="00F1149A">
              <w:rPr>
                <w:rFonts w:hint="eastAsia"/>
              </w:rPr>
              <w:t>SLC16A7</w:t>
            </w:r>
          </w:p>
        </w:tc>
      </w:tr>
      <w:tr w:rsidR="00F1149A" w:rsidRPr="00F1149A" w14:paraId="661804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80025F" w14:textId="77777777" w:rsidR="00F1149A" w:rsidRPr="00F1149A" w:rsidRDefault="00F1149A">
            <w:r w:rsidRPr="00F1149A">
              <w:rPr>
                <w:rFonts w:hint="eastAsia"/>
              </w:rPr>
              <w:t>1071</w:t>
            </w:r>
          </w:p>
        </w:tc>
        <w:tc>
          <w:tcPr>
            <w:tcW w:w="3593" w:type="dxa"/>
            <w:noWrap/>
            <w:hideMark/>
          </w:tcPr>
          <w:p w14:paraId="24E7A7AB" w14:textId="77777777" w:rsidR="00F1149A" w:rsidRPr="00F1149A" w:rsidRDefault="00F1149A">
            <w:r w:rsidRPr="00F1149A">
              <w:rPr>
                <w:rFonts w:hint="eastAsia"/>
              </w:rPr>
              <w:t>TRPM7</w:t>
            </w:r>
          </w:p>
        </w:tc>
      </w:tr>
      <w:tr w:rsidR="00F1149A" w:rsidRPr="00F1149A" w14:paraId="1F80CC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74FAE8" w14:textId="77777777" w:rsidR="00F1149A" w:rsidRPr="00F1149A" w:rsidRDefault="00F1149A">
            <w:r w:rsidRPr="00F1149A">
              <w:rPr>
                <w:rFonts w:hint="eastAsia"/>
              </w:rPr>
              <w:t>1072</w:t>
            </w:r>
          </w:p>
        </w:tc>
        <w:tc>
          <w:tcPr>
            <w:tcW w:w="3593" w:type="dxa"/>
            <w:noWrap/>
            <w:hideMark/>
          </w:tcPr>
          <w:p w14:paraId="1CCA7F42" w14:textId="77777777" w:rsidR="00F1149A" w:rsidRPr="00F1149A" w:rsidRDefault="00F1149A">
            <w:r w:rsidRPr="00F1149A">
              <w:rPr>
                <w:rFonts w:hint="eastAsia"/>
              </w:rPr>
              <w:t>ABCG2</w:t>
            </w:r>
          </w:p>
        </w:tc>
      </w:tr>
      <w:tr w:rsidR="00F1149A" w:rsidRPr="00F1149A" w14:paraId="4B0041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3E0621" w14:textId="77777777" w:rsidR="00F1149A" w:rsidRPr="00F1149A" w:rsidRDefault="00F1149A">
            <w:r w:rsidRPr="00F1149A">
              <w:rPr>
                <w:rFonts w:hint="eastAsia"/>
              </w:rPr>
              <w:t>1073</w:t>
            </w:r>
          </w:p>
        </w:tc>
        <w:tc>
          <w:tcPr>
            <w:tcW w:w="3593" w:type="dxa"/>
            <w:noWrap/>
            <w:hideMark/>
          </w:tcPr>
          <w:p w14:paraId="057DED2B" w14:textId="77777777" w:rsidR="00F1149A" w:rsidRPr="00F1149A" w:rsidRDefault="00F1149A">
            <w:r w:rsidRPr="00F1149A">
              <w:rPr>
                <w:rFonts w:hint="eastAsia"/>
              </w:rPr>
              <w:t>ABCC1</w:t>
            </w:r>
          </w:p>
        </w:tc>
      </w:tr>
      <w:tr w:rsidR="00F1149A" w:rsidRPr="00F1149A" w14:paraId="700363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DF50CE" w14:textId="77777777" w:rsidR="00F1149A" w:rsidRPr="00F1149A" w:rsidRDefault="00F1149A">
            <w:r w:rsidRPr="00F1149A">
              <w:rPr>
                <w:rFonts w:hint="eastAsia"/>
              </w:rPr>
              <w:t>1074</w:t>
            </w:r>
          </w:p>
        </w:tc>
        <w:tc>
          <w:tcPr>
            <w:tcW w:w="3593" w:type="dxa"/>
            <w:noWrap/>
            <w:hideMark/>
          </w:tcPr>
          <w:p w14:paraId="092BCA7A" w14:textId="77777777" w:rsidR="00F1149A" w:rsidRPr="00F1149A" w:rsidRDefault="00F1149A">
            <w:r w:rsidRPr="00F1149A">
              <w:rPr>
                <w:rFonts w:hint="eastAsia"/>
              </w:rPr>
              <w:t>TRPM8</w:t>
            </w:r>
          </w:p>
        </w:tc>
      </w:tr>
      <w:tr w:rsidR="00F1149A" w:rsidRPr="00F1149A" w14:paraId="7E07CFA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09C315" w14:textId="77777777" w:rsidR="00F1149A" w:rsidRPr="00F1149A" w:rsidRDefault="00F1149A">
            <w:r w:rsidRPr="00F1149A">
              <w:rPr>
                <w:rFonts w:hint="eastAsia"/>
              </w:rPr>
              <w:t>1075</w:t>
            </w:r>
          </w:p>
        </w:tc>
        <w:tc>
          <w:tcPr>
            <w:tcW w:w="3593" w:type="dxa"/>
            <w:noWrap/>
            <w:hideMark/>
          </w:tcPr>
          <w:p w14:paraId="0A8DD3ED" w14:textId="77777777" w:rsidR="00F1149A" w:rsidRPr="00F1149A" w:rsidRDefault="00F1149A">
            <w:r w:rsidRPr="00F1149A">
              <w:rPr>
                <w:rFonts w:hint="eastAsia"/>
              </w:rPr>
              <w:t>ABCC2</w:t>
            </w:r>
          </w:p>
        </w:tc>
      </w:tr>
      <w:tr w:rsidR="00F1149A" w:rsidRPr="00F1149A" w14:paraId="3910F3F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B678D0" w14:textId="77777777" w:rsidR="00F1149A" w:rsidRPr="00F1149A" w:rsidRDefault="00F1149A">
            <w:r w:rsidRPr="00F1149A">
              <w:rPr>
                <w:rFonts w:hint="eastAsia"/>
              </w:rPr>
              <w:t>1076</w:t>
            </w:r>
          </w:p>
        </w:tc>
        <w:tc>
          <w:tcPr>
            <w:tcW w:w="3593" w:type="dxa"/>
            <w:noWrap/>
            <w:hideMark/>
          </w:tcPr>
          <w:p w14:paraId="4F458520" w14:textId="77777777" w:rsidR="00F1149A" w:rsidRPr="00F1149A" w:rsidRDefault="00F1149A">
            <w:r w:rsidRPr="00F1149A">
              <w:rPr>
                <w:rFonts w:hint="eastAsia"/>
              </w:rPr>
              <w:t>ABCC3</w:t>
            </w:r>
          </w:p>
        </w:tc>
      </w:tr>
      <w:tr w:rsidR="00F1149A" w:rsidRPr="00F1149A" w14:paraId="7F4DAD3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6D292B" w14:textId="77777777" w:rsidR="00F1149A" w:rsidRPr="00F1149A" w:rsidRDefault="00F1149A">
            <w:r w:rsidRPr="00F1149A">
              <w:rPr>
                <w:rFonts w:hint="eastAsia"/>
              </w:rPr>
              <w:t>1077</w:t>
            </w:r>
          </w:p>
        </w:tc>
        <w:tc>
          <w:tcPr>
            <w:tcW w:w="3593" w:type="dxa"/>
            <w:noWrap/>
            <w:hideMark/>
          </w:tcPr>
          <w:p w14:paraId="28D144EB" w14:textId="77777777" w:rsidR="00F1149A" w:rsidRPr="00F1149A" w:rsidRDefault="00F1149A">
            <w:r w:rsidRPr="00F1149A">
              <w:rPr>
                <w:rFonts w:hint="eastAsia"/>
              </w:rPr>
              <w:t>ABCG5</w:t>
            </w:r>
          </w:p>
        </w:tc>
      </w:tr>
      <w:tr w:rsidR="00F1149A" w:rsidRPr="00F1149A" w14:paraId="08E7C4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FBA3AC" w14:textId="77777777" w:rsidR="00F1149A" w:rsidRPr="00F1149A" w:rsidRDefault="00F1149A">
            <w:r w:rsidRPr="00F1149A">
              <w:rPr>
                <w:rFonts w:hint="eastAsia"/>
              </w:rPr>
              <w:t>1078</w:t>
            </w:r>
          </w:p>
        </w:tc>
        <w:tc>
          <w:tcPr>
            <w:tcW w:w="3593" w:type="dxa"/>
            <w:noWrap/>
            <w:hideMark/>
          </w:tcPr>
          <w:p w14:paraId="0DC2E56A" w14:textId="77777777" w:rsidR="00F1149A" w:rsidRPr="00F1149A" w:rsidRDefault="00F1149A">
            <w:r w:rsidRPr="00F1149A">
              <w:rPr>
                <w:rFonts w:hint="eastAsia"/>
              </w:rPr>
              <w:t>ABCC4</w:t>
            </w:r>
          </w:p>
        </w:tc>
      </w:tr>
      <w:tr w:rsidR="00F1149A" w:rsidRPr="00F1149A" w14:paraId="7B06A7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6AA77D" w14:textId="77777777" w:rsidR="00F1149A" w:rsidRPr="00F1149A" w:rsidRDefault="00F1149A">
            <w:r w:rsidRPr="00F1149A">
              <w:rPr>
                <w:rFonts w:hint="eastAsia"/>
              </w:rPr>
              <w:t>1079</w:t>
            </w:r>
          </w:p>
        </w:tc>
        <w:tc>
          <w:tcPr>
            <w:tcW w:w="3593" w:type="dxa"/>
            <w:noWrap/>
            <w:hideMark/>
          </w:tcPr>
          <w:p w14:paraId="1CA82E58" w14:textId="77777777" w:rsidR="00F1149A" w:rsidRPr="00F1149A" w:rsidRDefault="00F1149A">
            <w:r w:rsidRPr="00F1149A">
              <w:rPr>
                <w:rFonts w:hint="eastAsia"/>
              </w:rPr>
              <w:t>HEXB</w:t>
            </w:r>
          </w:p>
        </w:tc>
      </w:tr>
      <w:tr w:rsidR="00F1149A" w:rsidRPr="00F1149A" w14:paraId="2F6731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616341" w14:textId="77777777" w:rsidR="00F1149A" w:rsidRPr="00F1149A" w:rsidRDefault="00F1149A">
            <w:r w:rsidRPr="00F1149A">
              <w:rPr>
                <w:rFonts w:hint="eastAsia"/>
              </w:rPr>
              <w:t>1080</w:t>
            </w:r>
          </w:p>
        </w:tc>
        <w:tc>
          <w:tcPr>
            <w:tcW w:w="3593" w:type="dxa"/>
            <w:noWrap/>
            <w:hideMark/>
          </w:tcPr>
          <w:p w14:paraId="38299C8A" w14:textId="77777777" w:rsidR="00F1149A" w:rsidRPr="00F1149A" w:rsidRDefault="00F1149A">
            <w:r w:rsidRPr="00F1149A">
              <w:rPr>
                <w:rFonts w:hint="eastAsia"/>
              </w:rPr>
              <w:t>GALK1</w:t>
            </w:r>
          </w:p>
        </w:tc>
      </w:tr>
      <w:tr w:rsidR="00F1149A" w:rsidRPr="00F1149A" w14:paraId="793070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E2CD66" w14:textId="77777777" w:rsidR="00F1149A" w:rsidRPr="00F1149A" w:rsidRDefault="00F1149A">
            <w:r w:rsidRPr="00F1149A">
              <w:rPr>
                <w:rFonts w:hint="eastAsia"/>
              </w:rPr>
              <w:t>1081</w:t>
            </w:r>
          </w:p>
        </w:tc>
        <w:tc>
          <w:tcPr>
            <w:tcW w:w="3593" w:type="dxa"/>
            <w:noWrap/>
            <w:hideMark/>
          </w:tcPr>
          <w:p w14:paraId="2BEE89FD" w14:textId="77777777" w:rsidR="00F1149A" w:rsidRPr="00F1149A" w:rsidRDefault="00F1149A">
            <w:r w:rsidRPr="00F1149A">
              <w:rPr>
                <w:rFonts w:hint="eastAsia"/>
              </w:rPr>
              <w:t>ABCC5</w:t>
            </w:r>
          </w:p>
        </w:tc>
      </w:tr>
      <w:tr w:rsidR="00F1149A" w:rsidRPr="00F1149A" w14:paraId="35D7663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6328CE" w14:textId="77777777" w:rsidR="00F1149A" w:rsidRPr="00F1149A" w:rsidRDefault="00F1149A">
            <w:r w:rsidRPr="00F1149A">
              <w:rPr>
                <w:rFonts w:hint="eastAsia"/>
              </w:rPr>
              <w:t>1082</w:t>
            </w:r>
          </w:p>
        </w:tc>
        <w:tc>
          <w:tcPr>
            <w:tcW w:w="3593" w:type="dxa"/>
            <w:noWrap/>
            <w:hideMark/>
          </w:tcPr>
          <w:p w14:paraId="41214EC3" w14:textId="77777777" w:rsidR="00F1149A" w:rsidRPr="00F1149A" w:rsidRDefault="00F1149A">
            <w:r w:rsidRPr="00F1149A">
              <w:rPr>
                <w:rFonts w:hint="eastAsia"/>
              </w:rPr>
              <w:t>ITGAL</w:t>
            </w:r>
          </w:p>
        </w:tc>
      </w:tr>
      <w:tr w:rsidR="00F1149A" w:rsidRPr="00F1149A" w14:paraId="2FBDE0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78D127" w14:textId="77777777" w:rsidR="00F1149A" w:rsidRPr="00F1149A" w:rsidRDefault="00F1149A">
            <w:r w:rsidRPr="00F1149A">
              <w:rPr>
                <w:rFonts w:hint="eastAsia"/>
              </w:rPr>
              <w:t>1083</w:t>
            </w:r>
          </w:p>
        </w:tc>
        <w:tc>
          <w:tcPr>
            <w:tcW w:w="3593" w:type="dxa"/>
            <w:noWrap/>
            <w:hideMark/>
          </w:tcPr>
          <w:p w14:paraId="6CFC8D19" w14:textId="77777777" w:rsidR="00F1149A" w:rsidRPr="00F1149A" w:rsidRDefault="00F1149A">
            <w:r w:rsidRPr="00F1149A">
              <w:rPr>
                <w:rFonts w:hint="eastAsia"/>
              </w:rPr>
              <w:t>ABCC6</w:t>
            </w:r>
          </w:p>
        </w:tc>
      </w:tr>
      <w:tr w:rsidR="00F1149A" w:rsidRPr="00F1149A" w14:paraId="0DE9460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5303A7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084</w:t>
            </w:r>
          </w:p>
        </w:tc>
        <w:tc>
          <w:tcPr>
            <w:tcW w:w="3593" w:type="dxa"/>
            <w:noWrap/>
            <w:hideMark/>
          </w:tcPr>
          <w:p w14:paraId="65BFE60C" w14:textId="77777777" w:rsidR="00F1149A" w:rsidRPr="00F1149A" w:rsidRDefault="00F1149A">
            <w:r w:rsidRPr="00F1149A">
              <w:rPr>
                <w:rFonts w:hint="eastAsia"/>
              </w:rPr>
              <w:t>ABCG8</w:t>
            </w:r>
          </w:p>
        </w:tc>
      </w:tr>
      <w:tr w:rsidR="00F1149A" w:rsidRPr="00F1149A" w14:paraId="477EA8D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307B6B" w14:textId="77777777" w:rsidR="00F1149A" w:rsidRPr="00F1149A" w:rsidRDefault="00F1149A">
            <w:r w:rsidRPr="00F1149A">
              <w:rPr>
                <w:rFonts w:hint="eastAsia"/>
              </w:rPr>
              <w:t>1085</w:t>
            </w:r>
          </w:p>
        </w:tc>
        <w:tc>
          <w:tcPr>
            <w:tcW w:w="3593" w:type="dxa"/>
            <w:noWrap/>
            <w:hideMark/>
          </w:tcPr>
          <w:p w14:paraId="63FBA1E5" w14:textId="77777777" w:rsidR="00F1149A" w:rsidRPr="00F1149A" w:rsidRDefault="00F1149A">
            <w:r w:rsidRPr="00F1149A">
              <w:rPr>
                <w:rFonts w:hint="eastAsia"/>
              </w:rPr>
              <w:t>COX4I1</w:t>
            </w:r>
          </w:p>
        </w:tc>
      </w:tr>
      <w:tr w:rsidR="00F1149A" w:rsidRPr="00F1149A" w14:paraId="31CC35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20AB27" w14:textId="77777777" w:rsidR="00F1149A" w:rsidRPr="00F1149A" w:rsidRDefault="00F1149A">
            <w:r w:rsidRPr="00F1149A">
              <w:rPr>
                <w:rFonts w:hint="eastAsia"/>
              </w:rPr>
              <w:t>1086</w:t>
            </w:r>
          </w:p>
        </w:tc>
        <w:tc>
          <w:tcPr>
            <w:tcW w:w="3593" w:type="dxa"/>
            <w:noWrap/>
            <w:hideMark/>
          </w:tcPr>
          <w:p w14:paraId="3D52EFF4" w14:textId="77777777" w:rsidR="00F1149A" w:rsidRPr="00F1149A" w:rsidRDefault="00F1149A">
            <w:r w:rsidRPr="00F1149A">
              <w:rPr>
                <w:rFonts w:hint="eastAsia"/>
              </w:rPr>
              <w:t>ABCC8</w:t>
            </w:r>
          </w:p>
        </w:tc>
      </w:tr>
      <w:tr w:rsidR="00F1149A" w:rsidRPr="00F1149A" w14:paraId="05C432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3FF64B" w14:textId="77777777" w:rsidR="00F1149A" w:rsidRPr="00F1149A" w:rsidRDefault="00F1149A">
            <w:r w:rsidRPr="00F1149A">
              <w:rPr>
                <w:rFonts w:hint="eastAsia"/>
              </w:rPr>
              <w:t>1087</w:t>
            </w:r>
          </w:p>
        </w:tc>
        <w:tc>
          <w:tcPr>
            <w:tcW w:w="3593" w:type="dxa"/>
            <w:noWrap/>
            <w:hideMark/>
          </w:tcPr>
          <w:p w14:paraId="6AD84461" w14:textId="77777777" w:rsidR="00F1149A" w:rsidRPr="00F1149A" w:rsidRDefault="00F1149A">
            <w:r w:rsidRPr="00F1149A">
              <w:rPr>
                <w:rFonts w:hint="eastAsia"/>
              </w:rPr>
              <w:t>ABCC9</w:t>
            </w:r>
          </w:p>
        </w:tc>
      </w:tr>
      <w:tr w:rsidR="00F1149A" w:rsidRPr="00F1149A" w14:paraId="083C502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DAF34B" w14:textId="77777777" w:rsidR="00F1149A" w:rsidRPr="00F1149A" w:rsidRDefault="00F1149A">
            <w:r w:rsidRPr="00F1149A">
              <w:rPr>
                <w:rFonts w:hint="eastAsia"/>
              </w:rPr>
              <w:t>1088</w:t>
            </w:r>
          </w:p>
        </w:tc>
        <w:tc>
          <w:tcPr>
            <w:tcW w:w="3593" w:type="dxa"/>
            <w:noWrap/>
            <w:hideMark/>
          </w:tcPr>
          <w:p w14:paraId="34B46966" w14:textId="77777777" w:rsidR="00F1149A" w:rsidRPr="00F1149A" w:rsidRDefault="00F1149A">
            <w:r w:rsidRPr="00F1149A">
              <w:rPr>
                <w:rFonts w:hint="eastAsia"/>
              </w:rPr>
              <w:t>PGK1</w:t>
            </w:r>
          </w:p>
        </w:tc>
      </w:tr>
      <w:tr w:rsidR="00F1149A" w:rsidRPr="00F1149A" w14:paraId="000F016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DB1FA4" w14:textId="77777777" w:rsidR="00F1149A" w:rsidRPr="00F1149A" w:rsidRDefault="00F1149A">
            <w:r w:rsidRPr="00F1149A">
              <w:rPr>
                <w:rFonts w:hint="eastAsia"/>
              </w:rPr>
              <w:t>1089</w:t>
            </w:r>
          </w:p>
        </w:tc>
        <w:tc>
          <w:tcPr>
            <w:tcW w:w="3593" w:type="dxa"/>
            <w:noWrap/>
            <w:hideMark/>
          </w:tcPr>
          <w:p w14:paraId="4D5990A6" w14:textId="77777777" w:rsidR="00F1149A" w:rsidRPr="00F1149A" w:rsidRDefault="00F1149A">
            <w:r w:rsidRPr="00F1149A">
              <w:rPr>
                <w:rFonts w:hint="eastAsia"/>
              </w:rPr>
              <w:t>TYMP</w:t>
            </w:r>
          </w:p>
        </w:tc>
      </w:tr>
      <w:tr w:rsidR="00F1149A" w:rsidRPr="00F1149A" w14:paraId="2D03BC3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AB4AE3E" w14:textId="77777777" w:rsidR="00F1149A" w:rsidRPr="00F1149A" w:rsidRDefault="00F1149A">
            <w:r w:rsidRPr="00F1149A">
              <w:rPr>
                <w:rFonts w:hint="eastAsia"/>
              </w:rPr>
              <w:t>1090</w:t>
            </w:r>
          </w:p>
        </w:tc>
        <w:tc>
          <w:tcPr>
            <w:tcW w:w="3593" w:type="dxa"/>
            <w:noWrap/>
            <w:hideMark/>
          </w:tcPr>
          <w:p w14:paraId="608D6FB7" w14:textId="77777777" w:rsidR="00F1149A" w:rsidRPr="00F1149A" w:rsidRDefault="00F1149A">
            <w:r w:rsidRPr="00F1149A">
              <w:rPr>
                <w:rFonts w:hint="eastAsia"/>
              </w:rPr>
              <w:t>ATIC</w:t>
            </w:r>
          </w:p>
        </w:tc>
      </w:tr>
      <w:tr w:rsidR="00F1149A" w:rsidRPr="00F1149A" w14:paraId="3E8748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593433" w14:textId="77777777" w:rsidR="00F1149A" w:rsidRPr="00F1149A" w:rsidRDefault="00F1149A">
            <w:r w:rsidRPr="00F1149A">
              <w:rPr>
                <w:rFonts w:hint="eastAsia"/>
              </w:rPr>
              <w:t>1091</w:t>
            </w:r>
          </w:p>
        </w:tc>
        <w:tc>
          <w:tcPr>
            <w:tcW w:w="3593" w:type="dxa"/>
            <w:noWrap/>
            <w:hideMark/>
          </w:tcPr>
          <w:p w14:paraId="1034394F" w14:textId="77777777" w:rsidR="00F1149A" w:rsidRPr="00F1149A" w:rsidRDefault="00F1149A">
            <w:r w:rsidRPr="00F1149A">
              <w:rPr>
                <w:rFonts w:hint="eastAsia"/>
              </w:rPr>
              <w:t>OBP2A</w:t>
            </w:r>
          </w:p>
        </w:tc>
      </w:tr>
      <w:tr w:rsidR="00F1149A" w:rsidRPr="00F1149A" w14:paraId="091F69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FC8298" w14:textId="77777777" w:rsidR="00F1149A" w:rsidRPr="00F1149A" w:rsidRDefault="00F1149A">
            <w:r w:rsidRPr="00F1149A">
              <w:rPr>
                <w:rFonts w:hint="eastAsia"/>
              </w:rPr>
              <w:t>1092</w:t>
            </w:r>
          </w:p>
        </w:tc>
        <w:tc>
          <w:tcPr>
            <w:tcW w:w="3593" w:type="dxa"/>
            <w:noWrap/>
            <w:hideMark/>
          </w:tcPr>
          <w:p w14:paraId="002AE853" w14:textId="77777777" w:rsidR="00F1149A" w:rsidRPr="00F1149A" w:rsidRDefault="00F1149A">
            <w:r w:rsidRPr="00F1149A">
              <w:rPr>
                <w:rFonts w:hint="eastAsia"/>
              </w:rPr>
              <w:t>DNMT1</w:t>
            </w:r>
          </w:p>
        </w:tc>
      </w:tr>
      <w:tr w:rsidR="00F1149A" w:rsidRPr="00F1149A" w14:paraId="6A30A2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14D54E" w14:textId="77777777" w:rsidR="00F1149A" w:rsidRPr="00F1149A" w:rsidRDefault="00F1149A">
            <w:r w:rsidRPr="00F1149A">
              <w:rPr>
                <w:rFonts w:hint="eastAsia"/>
              </w:rPr>
              <w:t>1093</w:t>
            </w:r>
          </w:p>
        </w:tc>
        <w:tc>
          <w:tcPr>
            <w:tcW w:w="3593" w:type="dxa"/>
            <w:noWrap/>
            <w:hideMark/>
          </w:tcPr>
          <w:p w14:paraId="5B47BD29" w14:textId="77777777" w:rsidR="00F1149A" w:rsidRPr="00F1149A" w:rsidRDefault="00F1149A">
            <w:r w:rsidRPr="00F1149A">
              <w:rPr>
                <w:rFonts w:hint="eastAsia"/>
              </w:rPr>
              <w:t>TYMS</w:t>
            </w:r>
          </w:p>
        </w:tc>
      </w:tr>
      <w:tr w:rsidR="00F1149A" w:rsidRPr="00F1149A" w14:paraId="0ABE80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D5021F" w14:textId="77777777" w:rsidR="00F1149A" w:rsidRPr="00F1149A" w:rsidRDefault="00F1149A">
            <w:r w:rsidRPr="00F1149A">
              <w:rPr>
                <w:rFonts w:hint="eastAsia"/>
              </w:rPr>
              <w:t>1094</w:t>
            </w:r>
          </w:p>
        </w:tc>
        <w:tc>
          <w:tcPr>
            <w:tcW w:w="3593" w:type="dxa"/>
            <w:noWrap/>
            <w:hideMark/>
          </w:tcPr>
          <w:p w14:paraId="14BF5221" w14:textId="77777777" w:rsidR="00F1149A" w:rsidRPr="00F1149A" w:rsidRDefault="00F1149A">
            <w:r w:rsidRPr="00F1149A">
              <w:rPr>
                <w:rFonts w:hint="eastAsia"/>
              </w:rPr>
              <w:t>CTBP1</w:t>
            </w:r>
          </w:p>
        </w:tc>
      </w:tr>
      <w:tr w:rsidR="00F1149A" w:rsidRPr="00F1149A" w14:paraId="468460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64BBC5" w14:textId="77777777" w:rsidR="00F1149A" w:rsidRPr="00F1149A" w:rsidRDefault="00F1149A">
            <w:r w:rsidRPr="00F1149A">
              <w:rPr>
                <w:rFonts w:hint="eastAsia"/>
              </w:rPr>
              <w:t>1095</w:t>
            </w:r>
          </w:p>
        </w:tc>
        <w:tc>
          <w:tcPr>
            <w:tcW w:w="3593" w:type="dxa"/>
            <w:noWrap/>
            <w:hideMark/>
          </w:tcPr>
          <w:p w14:paraId="38844CD5" w14:textId="77777777" w:rsidR="00F1149A" w:rsidRPr="00F1149A" w:rsidRDefault="00F1149A">
            <w:r w:rsidRPr="00F1149A">
              <w:rPr>
                <w:rFonts w:hint="eastAsia"/>
              </w:rPr>
              <w:t>MED1</w:t>
            </w:r>
          </w:p>
        </w:tc>
      </w:tr>
      <w:tr w:rsidR="00F1149A" w:rsidRPr="00F1149A" w14:paraId="35B27ED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6A34D3" w14:textId="77777777" w:rsidR="00F1149A" w:rsidRPr="00F1149A" w:rsidRDefault="00F1149A">
            <w:r w:rsidRPr="00F1149A">
              <w:rPr>
                <w:rFonts w:hint="eastAsia"/>
              </w:rPr>
              <w:t>1096</w:t>
            </w:r>
          </w:p>
        </w:tc>
        <w:tc>
          <w:tcPr>
            <w:tcW w:w="3593" w:type="dxa"/>
            <w:noWrap/>
            <w:hideMark/>
          </w:tcPr>
          <w:p w14:paraId="08796F61" w14:textId="77777777" w:rsidR="00F1149A" w:rsidRPr="00F1149A" w:rsidRDefault="00F1149A">
            <w:r w:rsidRPr="00F1149A">
              <w:rPr>
                <w:rFonts w:hint="eastAsia"/>
              </w:rPr>
              <w:t>CDIPT</w:t>
            </w:r>
          </w:p>
        </w:tc>
      </w:tr>
      <w:tr w:rsidR="00F1149A" w:rsidRPr="00F1149A" w14:paraId="04B384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B96E41" w14:textId="77777777" w:rsidR="00F1149A" w:rsidRPr="00F1149A" w:rsidRDefault="00F1149A">
            <w:r w:rsidRPr="00F1149A">
              <w:rPr>
                <w:rFonts w:hint="eastAsia"/>
              </w:rPr>
              <w:t>1097</w:t>
            </w:r>
          </w:p>
        </w:tc>
        <w:tc>
          <w:tcPr>
            <w:tcW w:w="3593" w:type="dxa"/>
            <w:noWrap/>
            <w:hideMark/>
          </w:tcPr>
          <w:p w14:paraId="33C76D29" w14:textId="77777777" w:rsidR="00F1149A" w:rsidRPr="00F1149A" w:rsidRDefault="00F1149A">
            <w:r w:rsidRPr="00F1149A">
              <w:rPr>
                <w:rFonts w:hint="eastAsia"/>
              </w:rPr>
              <w:t>MAPK1</w:t>
            </w:r>
          </w:p>
        </w:tc>
      </w:tr>
      <w:tr w:rsidR="00F1149A" w:rsidRPr="00F1149A" w14:paraId="4FDDDE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F0FA13" w14:textId="77777777" w:rsidR="00F1149A" w:rsidRPr="00F1149A" w:rsidRDefault="00F1149A">
            <w:r w:rsidRPr="00F1149A">
              <w:rPr>
                <w:rFonts w:hint="eastAsia"/>
              </w:rPr>
              <w:t>1098</w:t>
            </w:r>
          </w:p>
        </w:tc>
        <w:tc>
          <w:tcPr>
            <w:tcW w:w="3593" w:type="dxa"/>
            <w:noWrap/>
            <w:hideMark/>
          </w:tcPr>
          <w:p w14:paraId="38B69779" w14:textId="77777777" w:rsidR="00F1149A" w:rsidRPr="00F1149A" w:rsidRDefault="00F1149A">
            <w:r w:rsidRPr="00F1149A">
              <w:rPr>
                <w:rFonts w:hint="eastAsia"/>
              </w:rPr>
              <w:t>GUK1</w:t>
            </w:r>
          </w:p>
        </w:tc>
      </w:tr>
      <w:tr w:rsidR="00F1149A" w:rsidRPr="00F1149A" w14:paraId="1FDDC2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AB5498" w14:textId="77777777" w:rsidR="00F1149A" w:rsidRPr="00F1149A" w:rsidRDefault="00F1149A">
            <w:r w:rsidRPr="00F1149A">
              <w:rPr>
                <w:rFonts w:hint="eastAsia"/>
              </w:rPr>
              <w:t>1099</w:t>
            </w:r>
          </w:p>
        </w:tc>
        <w:tc>
          <w:tcPr>
            <w:tcW w:w="3593" w:type="dxa"/>
            <w:noWrap/>
            <w:hideMark/>
          </w:tcPr>
          <w:p w14:paraId="00D8FFE6" w14:textId="77777777" w:rsidR="00F1149A" w:rsidRPr="00F1149A" w:rsidRDefault="00F1149A">
            <w:r w:rsidRPr="00F1149A">
              <w:rPr>
                <w:rFonts w:hint="eastAsia"/>
              </w:rPr>
              <w:t>NR1H4</w:t>
            </w:r>
          </w:p>
        </w:tc>
      </w:tr>
      <w:tr w:rsidR="00F1149A" w:rsidRPr="00F1149A" w14:paraId="6AFC8E1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728EE3" w14:textId="77777777" w:rsidR="00F1149A" w:rsidRPr="00F1149A" w:rsidRDefault="00F1149A">
            <w:r w:rsidRPr="00F1149A">
              <w:rPr>
                <w:rFonts w:hint="eastAsia"/>
              </w:rPr>
              <w:t>1100</w:t>
            </w:r>
          </w:p>
        </w:tc>
        <w:tc>
          <w:tcPr>
            <w:tcW w:w="3593" w:type="dxa"/>
            <w:noWrap/>
            <w:hideMark/>
          </w:tcPr>
          <w:p w14:paraId="5AE053D2" w14:textId="77777777" w:rsidR="00F1149A" w:rsidRPr="00F1149A" w:rsidRDefault="00F1149A">
            <w:r w:rsidRPr="00F1149A">
              <w:rPr>
                <w:rFonts w:hint="eastAsia"/>
              </w:rPr>
              <w:t>MAPK3</w:t>
            </w:r>
          </w:p>
        </w:tc>
      </w:tr>
      <w:tr w:rsidR="00F1149A" w:rsidRPr="00F1149A" w14:paraId="1EE526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E3248C" w14:textId="77777777" w:rsidR="00F1149A" w:rsidRPr="00F1149A" w:rsidRDefault="00F1149A">
            <w:r w:rsidRPr="00F1149A">
              <w:rPr>
                <w:rFonts w:hint="eastAsia"/>
              </w:rPr>
              <w:t>1101</w:t>
            </w:r>
          </w:p>
        </w:tc>
        <w:tc>
          <w:tcPr>
            <w:tcW w:w="3593" w:type="dxa"/>
            <w:noWrap/>
            <w:hideMark/>
          </w:tcPr>
          <w:p w14:paraId="25FE1129" w14:textId="77777777" w:rsidR="00F1149A" w:rsidRPr="00F1149A" w:rsidRDefault="00F1149A">
            <w:r w:rsidRPr="00F1149A">
              <w:rPr>
                <w:rFonts w:hint="eastAsia"/>
              </w:rPr>
              <w:t>ALDH7A1</w:t>
            </w:r>
          </w:p>
        </w:tc>
      </w:tr>
      <w:tr w:rsidR="00F1149A" w:rsidRPr="00F1149A" w14:paraId="03B1E9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13A53F" w14:textId="77777777" w:rsidR="00F1149A" w:rsidRPr="00F1149A" w:rsidRDefault="00F1149A">
            <w:r w:rsidRPr="00F1149A">
              <w:rPr>
                <w:rFonts w:hint="eastAsia"/>
              </w:rPr>
              <w:t>1102</w:t>
            </w:r>
          </w:p>
        </w:tc>
        <w:tc>
          <w:tcPr>
            <w:tcW w:w="3593" w:type="dxa"/>
            <w:noWrap/>
            <w:hideMark/>
          </w:tcPr>
          <w:p w14:paraId="04B7367C" w14:textId="77777777" w:rsidR="00F1149A" w:rsidRPr="00F1149A" w:rsidRDefault="00F1149A">
            <w:r w:rsidRPr="00F1149A">
              <w:rPr>
                <w:rFonts w:hint="eastAsia"/>
              </w:rPr>
              <w:t>LGALS1</w:t>
            </w:r>
          </w:p>
        </w:tc>
      </w:tr>
      <w:tr w:rsidR="00F1149A" w:rsidRPr="00F1149A" w14:paraId="273903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4FCF91" w14:textId="77777777" w:rsidR="00F1149A" w:rsidRPr="00F1149A" w:rsidRDefault="00F1149A">
            <w:r w:rsidRPr="00F1149A">
              <w:rPr>
                <w:rFonts w:hint="eastAsia"/>
              </w:rPr>
              <w:t>1103</w:t>
            </w:r>
          </w:p>
        </w:tc>
        <w:tc>
          <w:tcPr>
            <w:tcW w:w="3593" w:type="dxa"/>
            <w:noWrap/>
            <w:hideMark/>
          </w:tcPr>
          <w:p w14:paraId="1FDAC80B" w14:textId="77777777" w:rsidR="00F1149A" w:rsidRPr="00F1149A" w:rsidRDefault="00F1149A">
            <w:r w:rsidRPr="00F1149A">
              <w:rPr>
                <w:rFonts w:hint="eastAsia"/>
              </w:rPr>
              <w:t>LGALS2</w:t>
            </w:r>
          </w:p>
        </w:tc>
      </w:tr>
      <w:tr w:rsidR="00F1149A" w:rsidRPr="00F1149A" w14:paraId="691D310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508CC0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104</w:t>
            </w:r>
          </w:p>
        </w:tc>
        <w:tc>
          <w:tcPr>
            <w:tcW w:w="3593" w:type="dxa"/>
            <w:noWrap/>
            <w:hideMark/>
          </w:tcPr>
          <w:p w14:paraId="1A34729A" w14:textId="77777777" w:rsidR="00F1149A" w:rsidRPr="00F1149A" w:rsidRDefault="00F1149A">
            <w:r w:rsidRPr="00F1149A">
              <w:rPr>
                <w:rFonts w:hint="eastAsia"/>
              </w:rPr>
              <w:t>ADORA2A</w:t>
            </w:r>
          </w:p>
        </w:tc>
      </w:tr>
      <w:tr w:rsidR="00F1149A" w:rsidRPr="00F1149A" w14:paraId="6DE201B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EF6E8E" w14:textId="77777777" w:rsidR="00F1149A" w:rsidRPr="00F1149A" w:rsidRDefault="00F1149A">
            <w:r w:rsidRPr="00F1149A">
              <w:rPr>
                <w:rFonts w:hint="eastAsia"/>
              </w:rPr>
              <w:t>1105</w:t>
            </w:r>
          </w:p>
        </w:tc>
        <w:tc>
          <w:tcPr>
            <w:tcW w:w="3593" w:type="dxa"/>
            <w:noWrap/>
            <w:hideMark/>
          </w:tcPr>
          <w:p w14:paraId="3F710538" w14:textId="77777777" w:rsidR="00F1149A" w:rsidRPr="00F1149A" w:rsidRDefault="00F1149A">
            <w:r w:rsidRPr="00F1149A">
              <w:rPr>
                <w:rFonts w:hint="eastAsia"/>
              </w:rPr>
              <w:t>MTAP</w:t>
            </w:r>
          </w:p>
        </w:tc>
      </w:tr>
      <w:tr w:rsidR="00F1149A" w:rsidRPr="00F1149A" w14:paraId="7D8E9A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67E707" w14:textId="77777777" w:rsidR="00F1149A" w:rsidRPr="00F1149A" w:rsidRDefault="00F1149A">
            <w:r w:rsidRPr="00F1149A">
              <w:rPr>
                <w:rFonts w:hint="eastAsia"/>
              </w:rPr>
              <w:t>1106</w:t>
            </w:r>
          </w:p>
        </w:tc>
        <w:tc>
          <w:tcPr>
            <w:tcW w:w="3593" w:type="dxa"/>
            <w:noWrap/>
            <w:hideMark/>
          </w:tcPr>
          <w:p w14:paraId="3716B79C" w14:textId="77777777" w:rsidR="00F1149A" w:rsidRPr="00F1149A" w:rsidRDefault="00F1149A">
            <w:r w:rsidRPr="00F1149A">
              <w:rPr>
                <w:rFonts w:hint="eastAsia"/>
              </w:rPr>
              <w:t>LGALS3</w:t>
            </w:r>
          </w:p>
        </w:tc>
      </w:tr>
      <w:tr w:rsidR="00F1149A" w:rsidRPr="00F1149A" w14:paraId="6D5526A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D4026E" w14:textId="77777777" w:rsidR="00F1149A" w:rsidRPr="00F1149A" w:rsidRDefault="00F1149A">
            <w:r w:rsidRPr="00F1149A">
              <w:rPr>
                <w:rFonts w:hint="eastAsia"/>
              </w:rPr>
              <w:t>1107</w:t>
            </w:r>
          </w:p>
        </w:tc>
        <w:tc>
          <w:tcPr>
            <w:tcW w:w="3593" w:type="dxa"/>
            <w:noWrap/>
            <w:hideMark/>
          </w:tcPr>
          <w:p w14:paraId="7A6E1CD6" w14:textId="77777777" w:rsidR="00F1149A" w:rsidRPr="00F1149A" w:rsidRDefault="00F1149A">
            <w:r w:rsidRPr="00F1149A">
              <w:rPr>
                <w:rFonts w:hint="eastAsia"/>
              </w:rPr>
              <w:t>ADORA2B</w:t>
            </w:r>
          </w:p>
        </w:tc>
      </w:tr>
      <w:tr w:rsidR="00F1149A" w:rsidRPr="00F1149A" w14:paraId="75FFF23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B846CE" w14:textId="77777777" w:rsidR="00F1149A" w:rsidRPr="00F1149A" w:rsidRDefault="00F1149A">
            <w:r w:rsidRPr="00F1149A">
              <w:rPr>
                <w:rFonts w:hint="eastAsia"/>
              </w:rPr>
              <w:t>1108</w:t>
            </w:r>
          </w:p>
        </w:tc>
        <w:tc>
          <w:tcPr>
            <w:tcW w:w="3593" w:type="dxa"/>
            <w:noWrap/>
            <w:hideMark/>
          </w:tcPr>
          <w:p w14:paraId="168135F7" w14:textId="77777777" w:rsidR="00F1149A" w:rsidRPr="00F1149A" w:rsidRDefault="00F1149A">
            <w:r w:rsidRPr="00F1149A">
              <w:rPr>
                <w:rFonts w:hint="eastAsia"/>
              </w:rPr>
              <w:t>PARS2</w:t>
            </w:r>
          </w:p>
        </w:tc>
      </w:tr>
      <w:tr w:rsidR="00F1149A" w:rsidRPr="00F1149A" w14:paraId="25F22C3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FBE545" w14:textId="77777777" w:rsidR="00F1149A" w:rsidRPr="00F1149A" w:rsidRDefault="00F1149A">
            <w:r w:rsidRPr="00F1149A">
              <w:rPr>
                <w:rFonts w:hint="eastAsia"/>
              </w:rPr>
              <w:t>1109</w:t>
            </w:r>
          </w:p>
        </w:tc>
        <w:tc>
          <w:tcPr>
            <w:tcW w:w="3593" w:type="dxa"/>
            <w:noWrap/>
            <w:hideMark/>
          </w:tcPr>
          <w:p w14:paraId="38977862" w14:textId="77777777" w:rsidR="00F1149A" w:rsidRPr="00F1149A" w:rsidRDefault="00F1149A">
            <w:r w:rsidRPr="00F1149A">
              <w:rPr>
                <w:rFonts w:hint="eastAsia"/>
              </w:rPr>
              <w:t>LGALS7</w:t>
            </w:r>
          </w:p>
        </w:tc>
      </w:tr>
      <w:tr w:rsidR="00F1149A" w:rsidRPr="00F1149A" w14:paraId="751848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97AB19" w14:textId="77777777" w:rsidR="00F1149A" w:rsidRPr="00F1149A" w:rsidRDefault="00F1149A">
            <w:r w:rsidRPr="00F1149A">
              <w:rPr>
                <w:rFonts w:hint="eastAsia"/>
              </w:rPr>
              <w:t>1110</w:t>
            </w:r>
          </w:p>
        </w:tc>
        <w:tc>
          <w:tcPr>
            <w:tcW w:w="3593" w:type="dxa"/>
            <w:noWrap/>
            <w:hideMark/>
          </w:tcPr>
          <w:p w14:paraId="138BCBDB" w14:textId="77777777" w:rsidR="00F1149A" w:rsidRPr="00F1149A" w:rsidRDefault="00F1149A">
            <w:r w:rsidRPr="00F1149A">
              <w:rPr>
                <w:rFonts w:hint="eastAsia"/>
              </w:rPr>
              <w:t>COQ2</w:t>
            </w:r>
          </w:p>
        </w:tc>
      </w:tr>
      <w:tr w:rsidR="00F1149A" w:rsidRPr="00F1149A" w14:paraId="4308126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8F3816" w14:textId="77777777" w:rsidR="00F1149A" w:rsidRPr="00F1149A" w:rsidRDefault="00F1149A">
            <w:r w:rsidRPr="00F1149A">
              <w:rPr>
                <w:rFonts w:hint="eastAsia"/>
              </w:rPr>
              <w:t>1111</w:t>
            </w:r>
          </w:p>
        </w:tc>
        <w:tc>
          <w:tcPr>
            <w:tcW w:w="3593" w:type="dxa"/>
            <w:noWrap/>
            <w:hideMark/>
          </w:tcPr>
          <w:p w14:paraId="74678938" w14:textId="77777777" w:rsidR="00F1149A" w:rsidRPr="00F1149A" w:rsidRDefault="00F1149A">
            <w:r w:rsidRPr="00F1149A">
              <w:rPr>
                <w:rFonts w:hint="eastAsia"/>
              </w:rPr>
              <w:t>PSMB1</w:t>
            </w:r>
          </w:p>
        </w:tc>
      </w:tr>
      <w:tr w:rsidR="00F1149A" w:rsidRPr="00F1149A" w14:paraId="359F707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B679A5" w14:textId="77777777" w:rsidR="00F1149A" w:rsidRPr="00F1149A" w:rsidRDefault="00F1149A">
            <w:r w:rsidRPr="00F1149A">
              <w:rPr>
                <w:rFonts w:hint="eastAsia"/>
              </w:rPr>
              <w:t>1112</w:t>
            </w:r>
          </w:p>
        </w:tc>
        <w:tc>
          <w:tcPr>
            <w:tcW w:w="3593" w:type="dxa"/>
            <w:noWrap/>
            <w:hideMark/>
          </w:tcPr>
          <w:p w14:paraId="1E657753" w14:textId="77777777" w:rsidR="00F1149A" w:rsidRPr="00F1149A" w:rsidRDefault="00F1149A">
            <w:r w:rsidRPr="00F1149A">
              <w:rPr>
                <w:rFonts w:hint="eastAsia"/>
              </w:rPr>
              <w:t>ASNA1</w:t>
            </w:r>
          </w:p>
        </w:tc>
      </w:tr>
      <w:tr w:rsidR="00F1149A" w:rsidRPr="00F1149A" w14:paraId="7FDD6D0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AA3961" w14:textId="77777777" w:rsidR="00F1149A" w:rsidRPr="00F1149A" w:rsidRDefault="00F1149A">
            <w:r w:rsidRPr="00F1149A">
              <w:rPr>
                <w:rFonts w:hint="eastAsia"/>
              </w:rPr>
              <w:t>1113</w:t>
            </w:r>
          </w:p>
        </w:tc>
        <w:tc>
          <w:tcPr>
            <w:tcW w:w="3593" w:type="dxa"/>
            <w:noWrap/>
            <w:hideMark/>
          </w:tcPr>
          <w:p w14:paraId="5D682843" w14:textId="77777777" w:rsidR="00F1149A" w:rsidRPr="00F1149A" w:rsidRDefault="00F1149A">
            <w:r w:rsidRPr="00F1149A">
              <w:rPr>
                <w:rFonts w:hint="eastAsia"/>
              </w:rPr>
              <w:t>PSMB2</w:t>
            </w:r>
          </w:p>
        </w:tc>
      </w:tr>
      <w:tr w:rsidR="00F1149A" w:rsidRPr="00F1149A" w14:paraId="48389AA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AB90F5" w14:textId="77777777" w:rsidR="00F1149A" w:rsidRPr="00F1149A" w:rsidRDefault="00F1149A">
            <w:r w:rsidRPr="00F1149A">
              <w:rPr>
                <w:rFonts w:hint="eastAsia"/>
              </w:rPr>
              <w:t>1114</w:t>
            </w:r>
          </w:p>
        </w:tc>
        <w:tc>
          <w:tcPr>
            <w:tcW w:w="3593" w:type="dxa"/>
            <w:noWrap/>
            <w:hideMark/>
          </w:tcPr>
          <w:p w14:paraId="0CE4FFDE" w14:textId="77777777" w:rsidR="00F1149A" w:rsidRPr="00F1149A" w:rsidRDefault="00F1149A">
            <w:r w:rsidRPr="00F1149A">
              <w:rPr>
                <w:rFonts w:hint="eastAsia"/>
              </w:rPr>
              <w:t>TRIM13</w:t>
            </w:r>
          </w:p>
        </w:tc>
      </w:tr>
      <w:tr w:rsidR="00F1149A" w:rsidRPr="00F1149A" w14:paraId="400F620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92AD13" w14:textId="77777777" w:rsidR="00F1149A" w:rsidRPr="00F1149A" w:rsidRDefault="00F1149A">
            <w:r w:rsidRPr="00F1149A">
              <w:rPr>
                <w:rFonts w:hint="eastAsia"/>
              </w:rPr>
              <w:t>1115</w:t>
            </w:r>
          </w:p>
        </w:tc>
        <w:tc>
          <w:tcPr>
            <w:tcW w:w="3593" w:type="dxa"/>
            <w:noWrap/>
            <w:hideMark/>
          </w:tcPr>
          <w:p w14:paraId="1C067DA8" w14:textId="77777777" w:rsidR="00F1149A" w:rsidRPr="00F1149A" w:rsidRDefault="00F1149A">
            <w:r w:rsidRPr="00F1149A">
              <w:rPr>
                <w:rFonts w:hint="eastAsia"/>
              </w:rPr>
              <w:t>INSR</w:t>
            </w:r>
          </w:p>
        </w:tc>
      </w:tr>
      <w:tr w:rsidR="00F1149A" w:rsidRPr="00F1149A" w14:paraId="6C87AD7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2FC79C" w14:textId="77777777" w:rsidR="00F1149A" w:rsidRPr="00F1149A" w:rsidRDefault="00F1149A">
            <w:r w:rsidRPr="00F1149A">
              <w:rPr>
                <w:rFonts w:hint="eastAsia"/>
              </w:rPr>
              <w:t>1116</w:t>
            </w:r>
          </w:p>
        </w:tc>
        <w:tc>
          <w:tcPr>
            <w:tcW w:w="3593" w:type="dxa"/>
            <w:noWrap/>
            <w:hideMark/>
          </w:tcPr>
          <w:p w14:paraId="29098031" w14:textId="77777777" w:rsidR="00F1149A" w:rsidRPr="00F1149A" w:rsidRDefault="00F1149A">
            <w:r w:rsidRPr="00F1149A">
              <w:rPr>
                <w:rFonts w:hint="eastAsia"/>
              </w:rPr>
              <w:t>LNPEP</w:t>
            </w:r>
          </w:p>
        </w:tc>
      </w:tr>
      <w:tr w:rsidR="00F1149A" w:rsidRPr="00F1149A" w14:paraId="591C083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15B97E" w14:textId="77777777" w:rsidR="00F1149A" w:rsidRPr="00F1149A" w:rsidRDefault="00F1149A">
            <w:r w:rsidRPr="00F1149A">
              <w:rPr>
                <w:rFonts w:hint="eastAsia"/>
              </w:rPr>
              <w:t>1117</w:t>
            </w:r>
          </w:p>
        </w:tc>
        <w:tc>
          <w:tcPr>
            <w:tcW w:w="3593" w:type="dxa"/>
            <w:noWrap/>
            <w:hideMark/>
          </w:tcPr>
          <w:p w14:paraId="5879F0E9" w14:textId="77777777" w:rsidR="00F1149A" w:rsidRPr="00F1149A" w:rsidRDefault="00F1149A">
            <w:r w:rsidRPr="00F1149A">
              <w:rPr>
                <w:rFonts w:hint="eastAsia"/>
              </w:rPr>
              <w:t>COQ6</w:t>
            </w:r>
          </w:p>
        </w:tc>
      </w:tr>
      <w:tr w:rsidR="00F1149A" w:rsidRPr="00F1149A" w14:paraId="2054475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7308B5" w14:textId="77777777" w:rsidR="00F1149A" w:rsidRPr="00F1149A" w:rsidRDefault="00F1149A">
            <w:r w:rsidRPr="00F1149A">
              <w:rPr>
                <w:rFonts w:hint="eastAsia"/>
              </w:rPr>
              <w:t>1118</w:t>
            </w:r>
          </w:p>
        </w:tc>
        <w:tc>
          <w:tcPr>
            <w:tcW w:w="3593" w:type="dxa"/>
            <w:noWrap/>
            <w:hideMark/>
          </w:tcPr>
          <w:p w14:paraId="0F21D77B" w14:textId="77777777" w:rsidR="00F1149A" w:rsidRPr="00F1149A" w:rsidRDefault="00F1149A">
            <w:r w:rsidRPr="00F1149A">
              <w:rPr>
                <w:rFonts w:hint="eastAsia"/>
              </w:rPr>
              <w:t>LGSN</w:t>
            </w:r>
          </w:p>
        </w:tc>
      </w:tr>
      <w:tr w:rsidR="00F1149A" w:rsidRPr="00F1149A" w14:paraId="5CF010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420DFA" w14:textId="77777777" w:rsidR="00F1149A" w:rsidRPr="00F1149A" w:rsidRDefault="00F1149A">
            <w:r w:rsidRPr="00F1149A">
              <w:rPr>
                <w:rFonts w:hint="eastAsia"/>
              </w:rPr>
              <w:t>1119</w:t>
            </w:r>
          </w:p>
        </w:tc>
        <w:tc>
          <w:tcPr>
            <w:tcW w:w="3593" w:type="dxa"/>
            <w:noWrap/>
            <w:hideMark/>
          </w:tcPr>
          <w:p w14:paraId="6D1F1831" w14:textId="77777777" w:rsidR="00F1149A" w:rsidRPr="00F1149A" w:rsidRDefault="00F1149A">
            <w:r w:rsidRPr="00F1149A">
              <w:rPr>
                <w:rFonts w:hint="eastAsia"/>
              </w:rPr>
              <w:t>PSMB7</w:t>
            </w:r>
          </w:p>
        </w:tc>
      </w:tr>
      <w:tr w:rsidR="00F1149A" w:rsidRPr="00F1149A" w14:paraId="1B1166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0C8265C" w14:textId="77777777" w:rsidR="00F1149A" w:rsidRPr="00F1149A" w:rsidRDefault="00F1149A">
            <w:r w:rsidRPr="00F1149A">
              <w:rPr>
                <w:rFonts w:hint="eastAsia"/>
              </w:rPr>
              <w:t>1120</w:t>
            </w:r>
          </w:p>
        </w:tc>
        <w:tc>
          <w:tcPr>
            <w:tcW w:w="3593" w:type="dxa"/>
            <w:noWrap/>
            <w:hideMark/>
          </w:tcPr>
          <w:p w14:paraId="19743B3E" w14:textId="77777777" w:rsidR="00F1149A" w:rsidRPr="00F1149A" w:rsidRDefault="00F1149A">
            <w:r w:rsidRPr="00F1149A">
              <w:rPr>
                <w:rFonts w:hint="eastAsia"/>
              </w:rPr>
              <w:t>PGCP</w:t>
            </w:r>
          </w:p>
        </w:tc>
      </w:tr>
      <w:tr w:rsidR="00F1149A" w:rsidRPr="00F1149A" w14:paraId="4810A8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58CC1D1" w14:textId="77777777" w:rsidR="00F1149A" w:rsidRPr="00F1149A" w:rsidRDefault="00F1149A">
            <w:r w:rsidRPr="00F1149A">
              <w:rPr>
                <w:rFonts w:hint="eastAsia"/>
              </w:rPr>
              <w:t>1121</w:t>
            </w:r>
          </w:p>
        </w:tc>
        <w:tc>
          <w:tcPr>
            <w:tcW w:w="3593" w:type="dxa"/>
            <w:noWrap/>
            <w:hideMark/>
          </w:tcPr>
          <w:p w14:paraId="03F423DE" w14:textId="77777777" w:rsidR="00F1149A" w:rsidRPr="00F1149A" w:rsidRDefault="00F1149A">
            <w:r w:rsidRPr="00F1149A">
              <w:rPr>
                <w:rFonts w:hint="eastAsia"/>
              </w:rPr>
              <w:t>RAB7A</w:t>
            </w:r>
          </w:p>
        </w:tc>
      </w:tr>
      <w:tr w:rsidR="00F1149A" w:rsidRPr="00F1149A" w14:paraId="3E1DAD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1FAB9D" w14:textId="77777777" w:rsidR="00F1149A" w:rsidRPr="00F1149A" w:rsidRDefault="00F1149A">
            <w:r w:rsidRPr="00F1149A">
              <w:rPr>
                <w:rFonts w:hint="eastAsia"/>
              </w:rPr>
              <w:t>1122</w:t>
            </w:r>
          </w:p>
        </w:tc>
        <w:tc>
          <w:tcPr>
            <w:tcW w:w="3593" w:type="dxa"/>
            <w:noWrap/>
            <w:hideMark/>
          </w:tcPr>
          <w:p w14:paraId="54077B9A" w14:textId="77777777" w:rsidR="00F1149A" w:rsidRPr="00F1149A" w:rsidRDefault="00F1149A">
            <w:r w:rsidRPr="00F1149A">
              <w:rPr>
                <w:rFonts w:hint="eastAsia"/>
              </w:rPr>
              <w:t>DNPEP</w:t>
            </w:r>
          </w:p>
        </w:tc>
      </w:tr>
      <w:tr w:rsidR="00F1149A" w:rsidRPr="00F1149A" w14:paraId="3116E0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92BFFC" w14:textId="77777777" w:rsidR="00F1149A" w:rsidRPr="00F1149A" w:rsidRDefault="00F1149A">
            <w:r w:rsidRPr="00F1149A">
              <w:rPr>
                <w:rFonts w:hint="eastAsia"/>
              </w:rPr>
              <w:t>1123</w:t>
            </w:r>
          </w:p>
        </w:tc>
        <w:tc>
          <w:tcPr>
            <w:tcW w:w="3593" w:type="dxa"/>
            <w:noWrap/>
            <w:hideMark/>
          </w:tcPr>
          <w:p w14:paraId="7FDBDF6A" w14:textId="77777777" w:rsidR="00F1149A" w:rsidRPr="00F1149A" w:rsidRDefault="00F1149A">
            <w:r w:rsidRPr="00F1149A">
              <w:rPr>
                <w:rFonts w:hint="eastAsia"/>
              </w:rPr>
              <w:t>NT5E</w:t>
            </w:r>
          </w:p>
        </w:tc>
      </w:tr>
      <w:tr w:rsidR="00F1149A" w:rsidRPr="00F1149A" w14:paraId="05131D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B0F1DD" w14:textId="77777777" w:rsidR="00F1149A" w:rsidRPr="00F1149A" w:rsidRDefault="00F1149A">
            <w:r w:rsidRPr="00F1149A">
              <w:rPr>
                <w:rFonts w:hint="eastAsia"/>
              </w:rPr>
              <w:t>1124</w:t>
            </w:r>
          </w:p>
        </w:tc>
        <w:tc>
          <w:tcPr>
            <w:tcW w:w="3593" w:type="dxa"/>
            <w:noWrap/>
            <w:hideMark/>
          </w:tcPr>
          <w:p w14:paraId="003B7C10" w14:textId="77777777" w:rsidR="00F1149A" w:rsidRPr="00F1149A" w:rsidRDefault="00F1149A">
            <w:r w:rsidRPr="00F1149A">
              <w:rPr>
                <w:rFonts w:hint="eastAsia"/>
              </w:rPr>
              <w:t>NT5C2</w:t>
            </w:r>
          </w:p>
        </w:tc>
      </w:tr>
      <w:tr w:rsidR="00F1149A" w:rsidRPr="00F1149A" w14:paraId="579D6F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70A63B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125</w:t>
            </w:r>
          </w:p>
        </w:tc>
        <w:tc>
          <w:tcPr>
            <w:tcW w:w="3593" w:type="dxa"/>
            <w:noWrap/>
            <w:hideMark/>
          </w:tcPr>
          <w:p w14:paraId="01A5FB11" w14:textId="77777777" w:rsidR="00F1149A" w:rsidRPr="00F1149A" w:rsidRDefault="00F1149A">
            <w:r w:rsidRPr="00F1149A">
              <w:rPr>
                <w:rFonts w:hint="eastAsia"/>
              </w:rPr>
              <w:t>PLA2G4A</w:t>
            </w:r>
          </w:p>
        </w:tc>
      </w:tr>
      <w:tr w:rsidR="00F1149A" w:rsidRPr="00F1149A" w14:paraId="350ACB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C78D0C" w14:textId="77777777" w:rsidR="00F1149A" w:rsidRPr="00F1149A" w:rsidRDefault="00F1149A">
            <w:r w:rsidRPr="00F1149A">
              <w:rPr>
                <w:rFonts w:hint="eastAsia"/>
              </w:rPr>
              <w:t>1126</w:t>
            </w:r>
          </w:p>
        </w:tc>
        <w:tc>
          <w:tcPr>
            <w:tcW w:w="3593" w:type="dxa"/>
            <w:noWrap/>
            <w:hideMark/>
          </w:tcPr>
          <w:p w14:paraId="7B7AE75D" w14:textId="77777777" w:rsidR="00F1149A" w:rsidRPr="00F1149A" w:rsidRDefault="00F1149A">
            <w:r w:rsidRPr="00F1149A">
              <w:rPr>
                <w:rFonts w:hint="eastAsia"/>
              </w:rPr>
              <w:t>PAEP</w:t>
            </w:r>
          </w:p>
        </w:tc>
      </w:tr>
      <w:tr w:rsidR="00F1149A" w:rsidRPr="00F1149A" w14:paraId="681429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1E8912" w14:textId="77777777" w:rsidR="00F1149A" w:rsidRPr="00F1149A" w:rsidRDefault="00F1149A">
            <w:r w:rsidRPr="00F1149A">
              <w:rPr>
                <w:rFonts w:hint="eastAsia"/>
              </w:rPr>
              <w:t>1127</w:t>
            </w:r>
          </w:p>
        </w:tc>
        <w:tc>
          <w:tcPr>
            <w:tcW w:w="3593" w:type="dxa"/>
            <w:noWrap/>
            <w:hideMark/>
          </w:tcPr>
          <w:p w14:paraId="007D7593" w14:textId="77777777" w:rsidR="00F1149A" w:rsidRPr="00F1149A" w:rsidRDefault="00F1149A">
            <w:r w:rsidRPr="00F1149A">
              <w:rPr>
                <w:rFonts w:hint="eastAsia"/>
              </w:rPr>
              <w:t>NUDT9</w:t>
            </w:r>
          </w:p>
        </w:tc>
      </w:tr>
      <w:tr w:rsidR="00F1149A" w:rsidRPr="00F1149A" w14:paraId="70C889B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8C97F7" w14:textId="77777777" w:rsidR="00F1149A" w:rsidRPr="00F1149A" w:rsidRDefault="00F1149A">
            <w:r w:rsidRPr="00F1149A">
              <w:rPr>
                <w:rFonts w:hint="eastAsia"/>
              </w:rPr>
              <w:t>1128</w:t>
            </w:r>
          </w:p>
        </w:tc>
        <w:tc>
          <w:tcPr>
            <w:tcW w:w="3593" w:type="dxa"/>
            <w:noWrap/>
            <w:hideMark/>
          </w:tcPr>
          <w:p w14:paraId="74AECBAC" w14:textId="77777777" w:rsidR="00F1149A" w:rsidRPr="00F1149A" w:rsidRDefault="00F1149A">
            <w:r w:rsidRPr="00F1149A">
              <w:rPr>
                <w:rFonts w:hint="eastAsia"/>
              </w:rPr>
              <w:t>GABRG1</w:t>
            </w:r>
          </w:p>
        </w:tc>
      </w:tr>
      <w:tr w:rsidR="00F1149A" w:rsidRPr="00F1149A" w14:paraId="42FB8CC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58BBB3" w14:textId="77777777" w:rsidR="00F1149A" w:rsidRPr="00F1149A" w:rsidRDefault="00F1149A">
            <w:r w:rsidRPr="00F1149A">
              <w:rPr>
                <w:rFonts w:hint="eastAsia"/>
              </w:rPr>
              <w:t>1129</w:t>
            </w:r>
          </w:p>
        </w:tc>
        <w:tc>
          <w:tcPr>
            <w:tcW w:w="3593" w:type="dxa"/>
            <w:noWrap/>
            <w:hideMark/>
          </w:tcPr>
          <w:p w14:paraId="5F25AA1A" w14:textId="77777777" w:rsidR="00F1149A" w:rsidRPr="00F1149A" w:rsidRDefault="00F1149A">
            <w:r w:rsidRPr="00F1149A">
              <w:rPr>
                <w:rFonts w:hint="eastAsia"/>
              </w:rPr>
              <w:t>RHO</w:t>
            </w:r>
          </w:p>
        </w:tc>
      </w:tr>
      <w:tr w:rsidR="00F1149A" w:rsidRPr="00F1149A" w14:paraId="15DEB90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7536B68" w14:textId="77777777" w:rsidR="00F1149A" w:rsidRPr="00F1149A" w:rsidRDefault="00F1149A">
            <w:r w:rsidRPr="00F1149A">
              <w:rPr>
                <w:rFonts w:hint="eastAsia"/>
              </w:rPr>
              <w:t>1130</w:t>
            </w:r>
          </w:p>
        </w:tc>
        <w:tc>
          <w:tcPr>
            <w:tcW w:w="3593" w:type="dxa"/>
            <w:noWrap/>
            <w:hideMark/>
          </w:tcPr>
          <w:p w14:paraId="664C3D76" w14:textId="77777777" w:rsidR="00F1149A" w:rsidRPr="00F1149A" w:rsidRDefault="00F1149A">
            <w:r w:rsidRPr="00F1149A">
              <w:rPr>
                <w:rFonts w:hint="eastAsia"/>
              </w:rPr>
              <w:t>QPRT</w:t>
            </w:r>
          </w:p>
        </w:tc>
      </w:tr>
      <w:tr w:rsidR="00F1149A" w:rsidRPr="00F1149A" w14:paraId="75C1D0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6DF1C1" w14:textId="77777777" w:rsidR="00F1149A" w:rsidRPr="00F1149A" w:rsidRDefault="00F1149A">
            <w:r w:rsidRPr="00F1149A">
              <w:rPr>
                <w:rFonts w:hint="eastAsia"/>
              </w:rPr>
              <w:t>1131</w:t>
            </w:r>
          </w:p>
        </w:tc>
        <w:tc>
          <w:tcPr>
            <w:tcW w:w="3593" w:type="dxa"/>
            <w:noWrap/>
            <w:hideMark/>
          </w:tcPr>
          <w:p w14:paraId="40E03E46" w14:textId="77777777" w:rsidR="00F1149A" w:rsidRPr="00F1149A" w:rsidRDefault="00F1149A">
            <w:r w:rsidRPr="00F1149A">
              <w:rPr>
                <w:rFonts w:hint="eastAsia"/>
              </w:rPr>
              <w:t>GABRG2</w:t>
            </w:r>
          </w:p>
        </w:tc>
      </w:tr>
      <w:tr w:rsidR="00F1149A" w:rsidRPr="00F1149A" w14:paraId="6BF2E1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55A8A1" w14:textId="77777777" w:rsidR="00F1149A" w:rsidRPr="00F1149A" w:rsidRDefault="00F1149A">
            <w:r w:rsidRPr="00F1149A">
              <w:rPr>
                <w:rFonts w:hint="eastAsia"/>
              </w:rPr>
              <w:t>1132</w:t>
            </w:r>
          </w:p>
        </w:tc>
        <w:tc>
          <w:tcPr>
            <w:tcW w:w="3593" w:type="dxa"/>
            <w:noWrap/>
            <w:hideMark/>
          </w:tcPr>
          <w:p w14:paraId="1C33027B" w14:textId="77777777" w:rsidR="00F1149A" w:rsidRPr="00F1149A" w:rsidRDefault="00F1149A">
            <w:r w:rsidRPr="00F1149A">
              <w:rPr>
                <w:rFonts w:hint="eastAsia"/>
              </w:rPr>
              <w:t>GABRG3</w:t>
            </w:r>
          </w:p>
        </w:tc>
      </w:tr>
      <w:tr w:rsidR="00F1149A" w:rsidRPr="00F1149A" w14:paraId="0DAD8F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D2389B" w14:textId="77777777" w:rsidR="00F1149A" w:rsidRPr="00F1149A" w:rsidRDefault="00F1149A">
            <w:r w:rsidRPr="00F1149A">
              <w:rPr>
                <w:rFonts w:hint="eastAsia"/>
              </w:rPr>
              <w:t>1133</w:t>
            </w:r>
          </w:p>
        </w:tc>
        <w:tc>
          <w:tcPr>
            <w:tcW w:w="3593" w:type="dxa"/>
            <w:noWrap/>
            <w:hideMark/>
          </w:tcPr>
          <w:p w14:paraId="1ED287B9" w14:textId="77777777" w:rsidR="00F1149A" w:rsidRPr="00F1149A" w:rsidRDefault="00F1149A">
            <w:r w:rsidRPr="00F1149A">
              <w:rPr>
                <w:rFonts w:hint="eastAsia"/>
              </w:rPr>
              <w:t>RHEB</w:t>
            </w:r>
          </w:p>
        </w:tc>
      </w:tr>
      <w:tr w:rsidR="00F1149A" w:rsidRPr="00F1149A" w14:paraId="22977B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75BC79" w14:textId="77777777" w:rsidR="00F1149A" w:rsidRPr="00F1149A" w:rsidRDefault="00F1149A">
            <w:r w:rsidRPr="00F1149A">
              <w:rPr>
                <w:rFonts w:hint="eastAsia"/>
              </w:rPr>
              <w:t>1134</w:t>
            </w:r>
          </w:p>
        </w:tc>
        <w:tc>
          <w:tcPr>
            <w:tcW w:w="3593" w:type="dxa"/>
            <w:noWrap/>
            <w:hideMark/>
          </w:tcPr>
          <w:p w14:paraId="7DCC52F5" w14:textId="77777777" w:rsidR="00F1149A" w:rsidRPr="00F1149A" w:rsidRDefault="00F1149A">
            <w:r w:rsidRPr="00F1149A">
              <w:rPr>
                <w:rFonts w:hint="eastAsia"/>
              </w:rPr>
              <w:t>CRBN</w:t>
            </w:r>
          </w:p>
        </w:tc>
      </w:tr>
      <w:tr w:rsidR="00F1149A" w:rsidRPr="00F1149A" w14:paraId="4E61C41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86A29D5" w14:textId="77777777" w:rsidR="00F1149A" w:rsidRPr="00F1149A" w:rsidRDefault="00F1149A">
            <w:r w:rsidRPr="00F1149A">
              <w:rPr>
                <w:rFonts w:hint="eastAsia"/>
              </w:rPr>
              <w:t>1135</w:t>
            </w:r>
          </w:p>
        </w:tc>
        <w:tc>
          <w:tcPr>
            <w:tcW w:w="3593" w:type="dxa"/>
            <w:noWrap/>
            <w:hideMark/>
          </w:tcPr>
          <w:p w14:paraId="0BD390AC" w14:textId="77777777" w:rsidR="00F1149A" w:rsidRPr="00F1149A" w:rsidRDefault="00F1149A">
            <w:r w:rsidRPr="00F1149A">
              <w:rPr>
                <w:rFonts w:hint="eastAsia"/>
              </w:rPr>
              <w:t>PRKAA1</w:t>
            </w:r>
          </w:p>
        </w:tc>
      </w:tr>
      <w:tr w:rsidR="00F1149A" w:rsidRPr="00F1149A" w14:paraId="405FED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AD7E21" w14:textId="77777777" w:rsidR="00F1149A" w:rsidRPr="00F1149A" w:rsidRDefault="00F1149A">
            <w:r w:rsidRPr="00F1149A">
              <w:rPr>
                <w:rFonts w:hint="eastAsia"/>
              </w:rPr>
              <w:t>1136</w:t>
            </w:r>
          </w:p>
        </w:tc>
        <w:tc>
          <w:tcPr>
            <w:tcW w:w="3593" w:type="dxa"/>
            <w:noWrap/>
            <w:hideMark/>
          </w:tcPr>
          <w:p w14:paraId="75CC798C" w14:textId="77777777" w:rsidR="00F1149A" w:rsidRPr="00F1149A" w:rsidRDefault="00F1149A">
            <w:r w:rsidRPr="00F1149A">
              <w:rPr>
                <w:rFonts w:hint="eastAsia"/>
              </w:rPr>
              <w:t>UGCG</w:t>
            </w:r>
          </w:p>
        </w:tc>
      </w:tr>
      <w:tr w:rsidR="00F1149A" w:rsidRPr="00F1149A" w14:paraId="187FE9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2A8BE7" w14:textId="77777777" w:rsidR="00F1149A" w:rsidRPr="00F1149A" w:rsidRDefault="00F1149A">
            <w:r w:rsidRPr="00F1149A">
              <w:rPr>
                <w:rFonts w:hint="eastAsia"/>
              </w:rPr>
              <w:t>1137</w:t>
            </w:r>
          </w:p>
        </w:tc>
        <w:tc>
          <w:tcPr>
            <w:tcW w:w="3593" w:type="dxa"/>
            <w:noWrap/>
            <w:hideMark/>
          </w:tcPr>
          <w:p w14:paraId="6A45F2C9" w14:textId="77777777" w:rsidR="00F1149A" w:rsidRPr="00F1149A" w:rsidRDefault="00F1149A">
            <w:r w:rsidRPr="00F1149A">
              <w:rPr>
                <w:rFonts w:hint="eastAsia"/>
              </w:rPr>
              <w:t>PRKAA2</w:t>
            </w:r>
          </w:p>
        </w:tc>
      </w:tr>
      <w:tr w:rsidR="00F1149A" w:rsidRPr="00F1149A" w14:paraId="13AE3A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1A98FC" w14:textId="77777777" w:rsidR="00F1149A" w:rsidRPr="00F1149A" w:rsidRDefault="00F1149A">
            <w:r w:rsidRPr="00F1149A">
              <w:rPr>
                <w:rFonts w:hint="eastAsia"/>
              </w:rPr>
              <w:t>1138</w:t>
            </w:r>
          </w:p>
        </w:tc>
        <w:tc>
          <w:tcPr>
            <w:tcW w:w="3593" w:type="dxa"/>
            <w:noWrap/>
            <w:hideMark/>
          </w:tcPr>
          <w:p w14:paraId="5D6C02A4" w14:textId="77777777" w:rsidR="00F1149A" w:rsidRPr="00F1149A" w:rsidRDefault="00F1149A">
            <w:r w:rsidRPr="00F1149A">
              <w:rPr>
                <w:rFonts w:hint="eastAsia"/>
              </w:rPr>
              <w:t>NDUFV1</w:t>
            </w:r>
          </w:p>
        </w:tc>
      </w:tr>
      <w:tr w:rsidR="00F1149A" w:rsidRPr="00F1149A" w14:paraId="14E0CC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0AE470" w14:textId="77777777" w:rsidR="00F1149A" w:rsidRPr="00F1149A" w:rsidRDefault="00F1149A">
            <w:r w:rsidRPr="00F1149A">
              <w:rPr>
                <w:rFonts w:hint="eastAsia"/>
              </w:rPr>
              <w:t>1139</w:t>
            </w:r>
          </w:p>
        </w:tc>
        <w:tc>
          <w:tcPr>
            <w:tcW w:w="3593" w:type="dxa"/>
            <w:noWrap/>
            <w:hideMark/>
          </w:tcPr>
          <w:p w14:paraId="22EA62E6" w14:textId="77777777" w:rsidR="00F1149A" w:rsidRPr="00F1149A" w:rsidRDefault="00F1149A">
            <w:r w:rsidRPr="00F1149A">
              <w:rPr>
                <w:rFonts w:hint="eastAsia"/>
              </w:rPr>
              <w:t>COX5A</w:t>
            </w:r>
          </w:p>
        </w:tc>
      </w:tr>
      <w:tr w:rsidR="00F1149A" w:rsidRPr="00F1149A" w14:paraId="6B32F9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15E885" w14:textId="77777777" w:rsidR="00F1149A" w:rsidRPr="00F1149A" w:rsidRDefault="00F1149A">
            <w:r w:rsidRPr="00F1149A">
              <w:rPr>
                <w:rFonts w:hint="eastAsia"/>
              </w:rPr>
              <w:t>1140</w:t>
            </w:r>
          </w:p>
        </w:tc>
        <w:tc>
          <w:tcPr>
            <w:tcW w:w="3593" w:type="dxa"/>
            <w:noWrap/>
            <w:hideMark/>
          </w:tcPr>
          <w:p w14:paraId="5685EF1C" w14:textId="77777777" w:rsidR="00F1149A" w:rsidRPr="00F1149A" w:rsidRDefault="00F1149A">
            <w:r w:rsidRPr="00F1149A">
              <w:rPr>
                <w:rFonts w:hint="eastAsia"/>
              </w:rPr>
              <w:t>RDX</w:t>
            </w:r>
          </w:p>
        </w:tc>
      </w:tr>
      <w:tr w:rsidR="00F1149A" w:rsidRPr="00F1149A" w14:paraId="223495A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905A80" w14:textId="77777777" w:rsidR="00F1149A" w:rsidRPr="00F1149A" w:rsidRDefault="00F1149A">
            <w:r w:rsidRPr="00F1149A">
              <w:rPr>
                <w:rFonts w:hint="eastAsia"/>
              </w:rPr>
              <w:t>1141</w:t>
            </w:r>
          </w:p>
        </w:tc>
        <w:tc>
          <w:tcPr>
            <w:tcW w:w="3593" w:type="dxa"/>
            <w:noWrap/>
            <w:hideMark/>
          </w:tcPr>
          <w:p w14:paraId="45ECA2F6" w14:textId="77777777" w:rsidR="00F1149A" w:rsidRPr="00F1149A" w:rsidRDefault="00F1149A">
            <w:r w:rsidRPr="00F1149A">
              <w:rPr>
                <w:rFonts w:hint="eastAsia"/>
              </w:rPr>
              <w:t>NDUFV2</w:t>
            </w:r>
          </w:p>
        </w:tc>
      </w:tr>
      <w:tr w:rsidR="00F1149A" w:rsidRPr="00F1149A" w14:paraId="7FEAF5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5D084B" w14:textId="77777777" w:rsidR="00F1149A" w:rsidRPr="00F1149A" w:rsidRDefault="00F1149A">
            <w:r w:rsidRPr="00F1149A">
              <w:rPr>
                <w:rFonts w:hint="eastAsia"/>
              </w:rPr>
              <w:t>1142</w:t>
            </w:r>
          </w:p>
        </w:tc>
        <w:tc>
          <w:tcPr>
            <w:tcW w:w="3593" w:type="dxa"/>
            <w:noWrap/>
            <w:hideMark/>
          </w:tcPr>
          <w:p w14:paraId="4A141809" w14:textId="77777777" w:rsidR="00F1149A" w:rsidRPr="00F1149A" w:rsidRDefault="00F1149A">
            <w:r w:rsidRPr="00F1149A">
              <w:rPr>
                <w:rFonts w:hint="eastAsia"/>
              </w:rPr>
              <w:t>EPHA2</w:t>
            </w:r>
          </w:p>
        </w:tc>
      </w:tr>
      <w:tr w:rsidR="00F1149A" w:rsidRPr="00F1149A" w14:paraId="43474F5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DCD0BC" w14:textId="77777777" w:rsidR="00F1149A" w:rsidRPr="00F1149A" w:rsidRDefault="00F1149A">
            <w:r w:rsidRPr="00F1149A">
              <w:rPr>
                <w:rFonts w:hint="eastAsia"/>
              </w:rPr>
              <w:t>1143</w:t>
            </w:r>
          </w:p>
        </w:tc>
        <w:tc>
          <w:tcPr>
            <w:tcW w:w="3593" w:type="dxa"/>
            <w:noWrap/>
            <w:hideMark/>
          </w:tcPr>
          <w:p w14:paraId="7940BAB3" w14:textId="77777777" w:rsidR="00F1149A" w:rsidRPr="00F1149A" w:rsidRDefault="00F1149A">
            <w:r w:rsidRPr="00F1149A">
              <w:rPr>
                <w:rFonts w:hint="eastAsia"/>
              </w:rPr>
              <w:t>OPRM1</w:t>
            </w:r>
          </w:p>
        </w:tc>
      </w:tr>
      <w:tr w:rsidR="00F1149A" w:rsidRPr="00F1149A" w14:paraId="4C843C6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BBFFF2" w14:textId="77777777" w:rsidR="00F1149A" w:rsidRPr="00F1149A" w:rsidRDefault="00F1149A">
            <w:r w:rsidRPr="00F1149A">
              <w:rPr>
                <w:rFonts w:hint="eastAsia"/>
              </w:rPr>
              <w:t>1144</w:t>
            </w:r>
          </w:p>
        </w:tc>
        <w:tc>
          <w:tcPr>
            <w:tcW w:w="3593" w:type="dxa"/>
            <w:noWrap/>
            <w:hideMark/>
          </w:tcPr>
          <w:p w14:paraId="4456AEFF" w14:textId="77777777" w:rsidR="00F1149A" w:rsidRPr="00F1149A" w:rsidRDefault="00F1149A">
            <w:r w:rsidRPr="00F1149A">
              <w:rPr>
                <w:rFonts w:hint="eastAsia"/>
              </w:rPr>
              <w:t>GLTP</w:t>
            </w:r>
          </w:p>
        </w:tc>
      </w:tr>
      <w:tr w:rsidR="00F1149A" w:rsidRPr="00F1149A" w14:paraId="406DF0D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0F5953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145</w:t>
            </w:r>
          </w:p>
        </w:tc>
        <w:tc>
          <w:tcPr>
            <w:tcW w:w="3593" w:type="dxa"/>
            <w:noWrap/>
            <w:hideMark/>
          </w:tcPr>
          <w:p w14:paraId="4FE28750" w14:textId="77777777" w:rsidR="00F1149A" w:rsidRPr="00F1149A" w:rsidRDefault="00F1149A">
            <w:r w:rsidRPr="00F1149A">
              <w:rPr>
                <w:rFonts w:hint="eastAsia"/>
              </w:rPr>
              <w:t>COX5B</w:t>
            </w:r>
          </w:p>
        </w:tc>
      </w:tr>
      <w:tr w:rsidR="00F1149A" w:rsidRPr="00F1149A" w14:paraId="068675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BC32DA" w14:textId="77777777" w:rsidR="00F1149A" w:rsidRPr="00F1149A" w:rsidRDefault="00F1149A">
            <w:r w:rsidRPr="00F1149A">
              <w:rPr>
                <w:rFonts w:hint="eastAsia"/>
              </w:rPr>
              <w:t>1146</w:t>
            </w:r>
          </w:p>
        </w:tc>
        <w:tc>
          <w:tcPr>
            <w:tcW w:w="3593" w:type="dxa"/>
            <w:noWrap/>
            <w:hideMark/>
          </w:tcPr>
          <w:p w14:paraId="52F7C67C" w14:textId="77777777" w:rsidR="00F1149A" w:rsidRPr="00F1149A" w:rsidRDefault="00F1149A">
            <w:r w:rsidRPr="00F1149A">
              <w:rPr>
                <w:rFonts w:hint="eastAsia"/>
              </w:rPr>
              <w:t>NDUFV3</w:t>
            </w:r>
          </w:p>
        </w:tc>
      </w:tr>
      <w:tr w:rsidR="00F1149A" w:rsidRPr="00F1149A" w14:paraId="5C3E26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5517B7" w14:textId="77777777" w:rsidR="00F1149A" w:rsidRPr="00F1149A" w:rsidRDefault="00F1149A">
            <w:r w:rsidRPr="00F1149A">
              <w:rPr>
                <w:rFonts w:hint="eastAsia"/>
              </w:rPr>
              <w:t>1147</w:t>
            </w:r>
          </w:p>
        </w:tc>
        <w:tc>
          <w:tcPr>
            <w:tcW w:w="3593" w:type="dxa"/>
            <w:noWrap/>
            <w:hideMark/>
          </w:tcPr>
          <w:p w14:paraId="2E7BBE3E" w14:textId="77777777" w:rsidR="00F1149A" w:rsidRPr="00F1149A" w:rsidRDefault="00F1149A">
            <w:r w:rsidRPr="00F1149A">
              <w:rPr>
                <w:rFonts w:hint="eastAsia"/>
              </w:rPr>
              <w:t>HINT1</w:t>
            </w:r>
          </w:p>
        </w:tc>
      </w:tr>
      <w:tr w:rsidR="00F1149A" w:rsidRPr="00F1149A" w14:paraId="563C0D4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5C49EC" w14:textId="77777777" w:rsidR="00F1149A" w:rsidRPr="00F1149A" w:rsidRDefault="00F1149A">
            <w:r w:rsidRPr="00F1149A">
              <w:rPr>
                <w:rFonts w:hint="eastAsia"/>
              </w:rPr>
              <w:t>1148</w:t>
            </w:r>
          </w:p>
        </w:tc>
        <w:tc>
          <w:tcPr>
            <w:tcW w:w="3593" w:type="dxa"/>
            <w:noWrap/>
            <w:hideMark/>
          </w:tcPr>
          <w:p w14:paraId="0A8CCA5D" w14:textId="77777777" w:rsidR="00F1149A" w:rsidRPr="00F1149A" w:rsidRDefault="00F1149A">
            <w:r w:rsidRPr="00F1149A">
              <w:rPr>
                <w:rFonts w:hint="eastAsia"/>
              </w:rPr>
              <w:t>SIGMAR1</w:t>
            </w:r>
          </w:p>
        </w:tc>
      </w:tr>
      <w:tr w:rsidR="00F1149A" w:rsidRPr="00F1149A" w14:paraId="4494339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8D63F2C" w14:textId="77777777" w:rsidR="00F1149A" w:rsidRPr="00F1149A" w:rsidRDefault="00F1149A">
            <w:r w:rsidRPr="00F1149A">
              <w:rPr>
                <w:rFonts w:hint="eastAsia"/>
              </w:rPr>
              <w:t>1149</w:t>
            </w:r>
          </w:p>
        </w:tc>
        <w:tc>
          <w:tcPr>
            <w:tcW w:w="3593" w:type="dxa"/>
            <w:noWrap/>
            <w:hideMark/>
          </w:tcPr>
          <w:p w14:paraId="2E4267C8" w14:textId="77777777" w:rsidR="00F1149A" w:rsidRPr="00F1149A" w:rsidRDefault="00F1149A">
            <w:r w:rsidRPr="00F1149A">
              <w:rPr>
                <w:rFonts w:hint="eastAsia"/>
              </w:rPr>
              <w:t>COMT</w:t>
            </w:r>
          </w:p>
        </w:tc>
      </w:tr>
      <w:tr w:rsidR="00F1149A" w:rsidRPr="00F1149A" w14:paraId="6D714C5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8C93E2" w14:textId="77777777" w:rsidR="00F1149A" w:rsidRPr="00F1149A" w:rsidRDefault="00F1149A">
            <w:r w:rsidRPr="00F1149A">
              <w:rPr>
                <w:rFonts w:hint="eastAsia"/>
              </w:rPr>
              <w:t>1150</w:t>
            </w:r>
          </w:p>
        </w:tc>
        <w:tc>
          <w:tcPr>
            <w:tcW w:w="3593" w:type="dxa"/>
            <w:noWrap/>
            <w:hideMark/>
          </w:tcPr>
          <w:p w14:paraId="2011FF06" w14:textId="77777777" w:rsidR="00F1149A" w:rsidRPr="00F1149A" w:rsidRDefault="00F1149A">
            <w:r w:rsidRPr="00F1149A">
              <w:rPr>
                <w:rFonts w:hint="eastAsia"/>
              </w:rPr>
              <w:t>PDE5A</w:t>
            </w:r>
          </w:p>
        </w:tc>
      </w:tr>
      <w:tr w:rsidR="00F1149A" w:rsidRPr="00F1149A" w14:paraId="008F052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898FAD" w14:textId="77777777" w:rsidR="00F1149A" w:rsidRPr="00F1149A" w:rsidRDefault="00F1149A">
            <w:r w:rsidRPr="00F1149A">
              <w:rPr>
                <w:rFonts w:hint="eastAsia"/>
              </w:rPr>
              <w:t>1151</w:t>
            </w:r>
          </w:p>
        </w:tc>
        <w:tc>
          <w:tcPr>
            <w:tcW w:w="3593" w:type="dxa"/>
            <w:noWrap/>
            <w:hideMark/>
          </w:tcPr>
          <w:p w14:paraId="6E59A800" w14:textId="77777777" w:rsidR="00F1149A" w:rsidRPr="00F1149A" w:rsidRDefault="00F1149A">
            <w:r w:rsidRPr="00F1149A">
              <w:rPr>
                <w:rFonts w:hint="eastAsia"/>
              </w:rPr>
              <w:t>NDUFB1</w:t>
            </w:r>
          </w:p>
        </w:tc>
      </w:tr>
      <w:tr w:rsidR="00F1149A" w:rsidRPr="00F1149A" w14:paraId="1F910B9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C4AA05" w14:textId="77777777" w:rsidR="00F1149A" w:rsidRPr="00F1149A" w:rsidRDefault="00F1149A">
            <w:r w:rsidRPr="00F1149A">
              <w:rPr>
                <w:rFonts w:hint="eastAsia"/>
              </w:rPr>
              <w:t>1152</w:t>
            </w:r>
          </w:p>
        </w:tc>
        <w:tc>
          <w:tcPr>
            <w:tcW w:w="3593" w:type="dxa"/>
            <w:noWrap/>
            <w:hideMark/>
          </w:tcPr>
          <w:p w14:paraId="58BB2BED" w14:textId="77777777" w:rsidR="00F1149A" w:rsidRPr="00F1149A" w:rsidRDefault="00F1149A">
            <w:r w:rsidRPr="00F1149A">
              <w:rPr>
                <w:rFonts w:hint="eastAsia"/>
              </w:rPr>
              <w:t>NDUFB2</w:t>
            </w:r>
          </w:p>
        </w:tc>
      </w:tr>
      <w:tr w:rsidR="00F1149A" w:rsidRPr="00F1149A" w14:paraId="6F5820D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764B9E" w14:textId="77777777" w:rsidR="00F1149A" w:rsidRPr="00F1149A" w:rsidRDefault="00F1149A">
            <w:r w:rsidRPr="00F1149A">
              <w:rPr>
                <w:rFonts w:hint="eastAsia"/>
              </w:rPr>
              <w:t>1153</w:t>
            </w:r>
          </w:p>
        </w:tc>
        <w:tc>
          <w:tcPr>
            <w:tcW w:w="3593" w:type="dxa"/>
            <w:noWrap/>
            <w:hideMark/>
          </w:tcPr>
          <w:p w14:paraId="473FA2DF" w14:textId="77777777" w:rsidR="00F1149A" w:rsidRPr="00F1149A" w:rsidRDefault="00F1149A">
            <w:r w:rsidRPr="00F1149A">
              <w:rPr>
                <w:rFonts w:hint="eastAsia"/>
              </w:rPr>
              <w:t>NDUFB3</w:t>
            </w:r>
          </w:p>
        </w:tc>
      </w:tr>
      <w:tr w:rsidR="00F1149A" w:rsidRPr="00F1149A" w14:paraId="59BD7B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2F1FF61" w14:textId="77777777" w:rsidR="00F1149A" w:rsidRPr="00F1149A" w:rsidRDefault="00F1149A">
            <w:r w:rsidRPr="00F1149A">
              <w:rPr>
                <w:rFonts w:hint="eastAsia"/>
              </w:rPr>
              <w:t>1154</w:t>
            </w:r>
          </w:p>
        </w:tc>
        <w:tc>
          <w:tcPr>
            <w:tcW w:w="3593" w:type="dxa"/>
            <w:noWrap/>
            <w:hideMark/>
          </w:tcPr>
          <w:p w14:paraId="38DEE329" w14:textId="77777777" w:rsidR="00F1149A" w:rsidRPr="00F1149A" w:rsidRDefault="00F1149A">
            <w:r w:rsidRPr="00F1149A">
              <w:rPr>
                <w:rFonts w:hint="eastAsia"/>
              </w:rPr>
              <w:t>SQLE</w:t>
            </w:r>
          </w:p>
        </w:tc>
      </w:tr>
      <w:tr w:rsidR="00F1149A" w:rsidRPr="00F1149A" w14:paraId="6592471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2C5587" w14:textId="77777777" w:rsidR="00F1149A" w:rsidRPr="00F1149A" w:rsidRDefault="00F1149A">
            <w:r w:rsidRPr="00F1149A">
              <w:rPr>
                <w:rFonts w:hint="eastAsia"/>
              </w:rPr>
              <w:t>1155</w:t>
            </w:r>
          </w:p>
        </w:tc>
        <w:tc>
          <w:tcPr>
            <w:tcW w:w="3593" w:type="dxa"/>
            <w:noWrap/>
            <w:hideMark/>
          </w:tcPr>
          <w:p w14:paraId="20D9FB81" w14:textId="77777777" w:rsidR="00F1149A" w:rsidRPr="00F1149A" w:rsidRDefault="00F1149A">
            <w:r w:rsidRPr="00F1149A">
              <w:rPr>
                <w:rFonts w:hint="eastAsia"/>
              </w:rPr>
              <w:t>SMPD3</w:t>
            </w:r>
          </w:p>
        </w:tc>
      </w:tr>
      <w:tr w:rsidR="00F1149A" w:rsidRPr="00F1149A" w14:paraId="729312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BD7B1F" w14:textId="77777777" w:rsidR="00F1149A" w:rsidRPr="00F1149A" w:rsidRDefault="00F1149A">
            <w:r w:rsidRPr="00F1149A">
              <w:rPr>
                <w:rFonts w:hint="eastAsia"/>
              </w:rPr>
              <w:t>1156</w:t>
            </w:r>
          </w:p>
        </w:tc>
        <w:tc>
          <w:tcPr>
            <w:tcW w:w="3593" w:type="dxa"/>
            <w:noWrap/>
            <w:hideMark/>
          </w:tcPr>
          <w:p w14:paraId="7B291838" w14:textId="77777777" w:rsidR="00F1149A" w:rsidRPr="00F1149A" w:rsidRDefault="00F1149A">
            <w:r w:rsidRPr="00F1149A">
              <w:rPr>
                <w:rFonts w:hint="eastAsia"/>
              </w:rPr>
              <w:t>NDUFB4</w:t>
            </w:r>
          </w:p>
        </w:tc>
      </w:tr>
      <w:tr w:rsidR="00F1149A" w:rsidRPr="00F1149A" w14:paraId="4BD973D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48295E" w14:textId="77777777" w:rsidR="00F1149A" w:rsidRPr="00F1149A" w:rsidRDefault="00F1149A">
            <w:r w:rsidRPr="00F1149A">
              <w:rPr>
                <w:rFonts w:hint="eastAsia"/>
              </w:rPr>
              <w:t>1157</w:t>
            </w:r>
          </w:p>
        </w:tc>
        <w:tc>
          <w:tcPr>
            <w:tcW w:w="3593" w:type="dxa"/>
            <w:noWrap/>
            <w:hideMark/>
          </w:tcPr>
          <w:p w14:paraId="5E67B6B7" w14:textId="77777777" w:rsidR="00F1149A" w:rsidRPr="00F1149A" w:rsidRDefault="00F1149A">
            <w:r w:rsidRPr="00F1149A">
              <w:rPr>
                <w:rFonts w:hint="eastAsia"/>
              </w:rPr>
              <w:t>SMPD4</w:t>
            </w:r>
          </w:p>
        </w:tc>
      </w:tr>
      <w:tr w:rsidR="00F1149A" w:rsidRPr="00F1149A" w14:paraId="5A171B2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03D74B0" w14:textId="77777777" w:rsidR="00F1149A" w:rsidRPr="00F1149A" w:rsidRDefault="00F1149A">
            <w:r w:rsidRPr="00F1149A">
              <w:rPr>
                <w:rFonts w:hint="eastAsia"/>
              </w:rPr>
              <w:t>1158</w:t>
            </w:r>
          </w:p>
        </w:tc>
        <w:tc>
          <w:tcPr>
            <w:tcW w:w="3593" w:type="dxa"/>
            <w:noWrap/>
            <w:hideMark/>
          </w:tcPr>
          <w:p w14:paraId="00B27AA1" w14:textId="77777777" w:rsidR="00F1149A" w:rsidRPr="00F1149A" w:rsidRDefault="00F1149A">
            <w:r w:rsidRPr="00F1149A">
              <w:rPr>
                <w:rFonts w:hint="eastAsia"/>
              </w:rPr>
              <w:t>NDUFB5</w:t>
            </w:r>
          </w:p>
        </w:tc>
      </w:tr>
      <w:tr w:rsidR="00F1149A" w:rsidRPr="00F1149A" w14:paraId="33A9A07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7A5907" w14:textId="77777777" w:rsidR="00F1149A" w:rsidRPr="00F1149A" w:rsidRDefault="00F1149A">
            <w:r w:rsidRPr="00F1149A">
              <w:rPr>
                <w:rFonts w:hint="eastAsia"/>
              </w:rPr>
              <w:t>1159</w:t>
            </w:r>
          </w:p>
        </w:tc>
        <w:tc>
          <w:tcPr>
            <w:tcW w:w="3593" w:type="dxa"/>
            <w:noWrap/>
            <w:hideMark/>
          </w:tcPr>
          <w:p w14:paraId="47B63204" w14:textId="77777777" w:rsidR="00F1149A" w:rsidRPr="00F1149A" w:rsidRDefault="00F1149A">
            <w:r w:rsidRPr="00F1149A">
              <w:rPr>
                <w:rFonts w:hint="eastAsia"/>
              </w:rPr>
              <w:t>ACYP2</w:t>
            </w:r>
          </w:p>
        </w:tc>
      </w:tr>
      <w:tr w:rsidR="00F1149A" w:rsidRPr="00F1149A" w14:paraId="0EB60E9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7CD27D" w14:textId="77777777" w:rsidR="00F1149A" w:rsidRPr="00F1149A" w:rsidRDefault="00F1149A">
            <w:r w:rsidRPr="00F1149A">
              <w:rPr>
                <w:rFonts w:hint="eastAsia"/>
              </w:rPr>
              <w:t>1160</w:t>
            </w:r>
          </w:p>
        </w:tc>
        <w:tc>
          <w:tcPr>
            <w:tcW w:w="3593" w:type="dxa"/>
            <w:noWrap/>
            <w:hideMark/>
          </w:tcPr>
          <w:p w14:paraId="08A3CB2C" w14:textId="77777777" w:rsidR="00F1149A" w:rsidRPr="00F1149A" w:rsidRDefault="00F1149A">
            <w:r w:rsidRPr="00F1149A">
              <w:rPr>
                <w:rFonts w:hint="eastAsia"/>
              </w:rPr>
              <w:t>NDUFB6</w:t>
            </w:r>
          </w:p>
        </w:tc>
      </w:tr>
      <w:tr w:rsidR="00F1149A" w:rsidRPr="00F1149A" w14:paraId="348EDB0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5A3B6C" w14:textId="77777777" w:rsidR="00F1149A" w:rsidRPr="00F1149A" w:rsidRDefault="00F1149A">
            <w:r w:rsidRPr="00F1149A">
              <w:rPr>
                <w:rFonts w:hint="eastAsia"/>
              </w:rPr>
              <w:t>1161</w:t>
            </w:r>
          </w:p>
        </w:tc>
        <w:tc>
          <w:tcPr>
            <w:tcW w:w="3593" w:type="dxa"/>
            <w:noWrap/>
            <w:hideMark/>
          </w:tcPr>
          <w:p w14:paraId="15A6A183" w14:textId="77777777" w:rsidR="00F1149A" w:rsidRPr="00F1149A" w:rsidRDefault="00F1149A">
            <w:r w:rsidRPr="00F1149A">
              <w:rPr>
                <w:rFonts w:hint="eastAsia"/>
              </w:rPr>
              <w:t>SNCA</w:t>
            </w:r>
          </w:p>
        </w:tc>
      </w:tr>
      <w:tr w:rsidR="00F1149A" w:rsidRPr="00F1149A" w14:paraId="6CDD364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769854" w14:textId="77777777" w:rsidR="00F1149A" w:rsidRPr="00F1149A" w:rsidRDefault="00F1149A">
            <w:r w:rsidRPr="00F1149A">
              <w:rPr>
                <w:rFonts w:hint="eastAsia"/>
              </w:rPr>
              <w:t>1162</w:t>
            </w:r>
          </w:p>
        </w:tc>
        <w:tc>
          <w:tcPr>
            <w:tcW w:w="3593" w:type="dxa"/>
            <w:noWrap/>
            <w:hideMark/>
          </w:tcPr>
          <w:p w14:paraId="4BBEAC1A" w14:textId="77777777" w:rsidR="00F1149A" w:rsidRPr="00F1149A" w:rsidRDefault="00F1149A">
            <w:r w:rsidRPr="00F1149A">
              <w:rPr>
                <w:rFonts w:hint="eastAsia"/>
              </w:rPr>
              <w:t>FHIT</w:t>
            </w:r>
          </w:p>
        </w:tc>
      </w:tr>
      <w:tr w:rsidR="00F1149A" w:rsidRPr="00F1149A" w14:paraId="39054E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7799DA" w14:textId="77777777" w:rsidR="00F1149A" w:rsidRPr="00F1149A" w:rsidRDefault="00F1149A">
            <w:r w:rsidRPr="00F1149A">
              <w:rPr>
                <w:rFonts w:hint="eastAsia"/>
              </w:rPr>
              <w:t>1163</w:t>
            </w:r>
          </w:p>
        </w:tc>
        <w:tc>
          <w:tcPr>
            <w:tcW w:w="3593" w:type="dxa"/>
            <w:noWrap/>
            <w:hideMark/>
          </w:tcPr>
          <w:p w14:paraId="70564797" w14:textId="77777777" w:rsidR="00F1149A" w:rsidRPr="00F1149A" w:rsidRDefault="00F1149A">
            <w:r w:rsidRPr="00F1149A">
              <w:rPr>
                <w:rFonts w:hint="eastAsia"/>
              </w:rPr>
              <w:t>NDUFB7</w:t>
            </w:r>
          </w:p>
        </w:tc>
      </w:tr>
      <w:tr w:rsidR="00F1149A" w:rsidRPr="00F1149A" w14:paraId="484B69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9D0069" w14:textId="77777777" w:rsidR="00F1149A" w:rsidRPr="00F1149A" w:rsidRDefault="00F1149A">
            <w:r w:rsidRPr="00F1149A">
              <w:rPr>
                <w:rFonts w:hint="eastAsia"/>
              </w:rPr>
              <w:t>1164</w:t>
            </w:r>
          </w:p>
        </w:tc>
        <w:tc>
          <w:tcPr>
            <w:tcW w:w="3593" w:type="dxa"/>
            <w:noWrap/>
            <w:hideMark/>
          </w:tcPr>
          <w:p w14:paraId="71258AD1" w14:textId="77777777" w:rsidR="00F1149A" w:rsidRPr="00F1149A" w:rsidRDefault="00F1149A">
            <w:r w:rsidRPr="00F1149A">
              <w:rPr>
                <w:rFonts w:hint="eastAsia"/>
              </w:rPr>
              <w:t>SLCO2B1</w:t>
            </w:r>
          </w:p>
        </w:tc>
      </w:tr>
      <w:tr w:rsidR="00F1149A" w:rsidRPr="00F1149A" w14:paraId="0F8535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1ABA1A" w14:textId="77777777" w:rsidR="00F1149A" w:rsidRPr="00F1149A" w:rsidRDefault="00F1149A">
            <w:r w:rsidRPr="00F1149A">
              <w:rPr>
                <w:rFonts w:hint="eastAsia"/>
              </w:rPr>
              <w:t>1165</w:t>
            </w:r>
          </w:p>
        </w:tc>
        <w:tc>
          <w:tcPr>
            <w:tcW w:w="3593" w:type="dxa"/>
            <w:noWrap/>
            <w:hideMark/>
          </w:tcPr>
          <w:p w14:paraId="6C623B2E" w14:textId="77777777" w:rsidR="00F1149A" w:rsidRPr="00F1149A" w:rsidRDefault="00F1149A">
            <w:r w:rsidRPr="00F1149A">
              <w:rPr>
                <w:rFonts w:hint="eastAsia"/>
              </w:rPr>
              <w:t>NDUFB8</w:t>
            </w:r>
          </w:p>
        </w:tc>
      </w:tr>
      <w:tr w:rsidR="00F1149A" w:rsidRPr="00F1149A" w14:paraId="1BDB465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5C3E86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166</w:t>
            </w:r>
          </w:p>
        </w:tc>
        <w:tc>
          <w:tcPr>
            <w:tcW w:w="3593" w:type="dxa"/>
            <w:noWrap/>
            <w:hideMark/>
          </w:tcPr>
          <w:p w14:paraId="61D74E14" w14:textId="77777777" w:rsidR="00F1149A" w:rsidRPr="00F1149A" w:rsidRDefault="00F1149A">
            <w:r w:rsidRPr="00F1149A">
              <w:rPr>
                <w:rFonts w:hint="eastAsia"/>
              </w:rPr>
              <w:t>CKM</w:t>
            </w:r>
          </w:p>
        </w:tc>
      </w:tr>
      <w:tr w:rsidR="00F1149A" w:rsidRPr="00F1149A" w14:paraId="33EC5D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6260864" w14:textId="77777777" w:rsidR="00F1149A" w:rsidRPr="00F1149A" w:rsidRDefault="00F1149A">
            <w:r w:rsidRPr="00F1149A">
              <w:rPr>
                <w:rFonts w:hint="eastAsia"/>
              </w:rPr>
              <w:t>1167</w:t>
            </w:r>
          </w:p>
        </w:tc>
        <w:tc>
          <w:tcPr>
            <w:tcW w:w="3593" w:type="dxa"/>
            <w:noWrap/>
            <w:hideMark/>
          </w:tcPr>
          <w:p w14:paraId="3C1CB22E" w14:textId="77777777" w:rsidR="00F1149A" w:rsidRPr="00F1149A" w:rsidRDefault="00F1149A">
            <w:r w:rsidRPr="00F1149A">
              <w:rPr>
                <w:rFonts w:hint="eastAsia"/>
              </w:rPr>
              <w:t>GLRA1</w:t>
            </w:r>
          </w:p>
        </w:tc>
      </w:tr>
      <w:tr w:rsidR="00F1149A" w:rsidRPr="00F1149A" w14:paraId="02A841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DE6D22" w14:textId="77777777" w:rsidR="00F1149A" w:rsidRPr="00F1149A" w:rsidRDefault="00F1149A">
            <w:r w:rsidRPr="00F1149A">
              <w:rPr>
                <w:rFonts w:hint="eastAsia"/>
              </w:rPr>
              <w:t>1168</w:t>
            </w:r>
          </w:p>
        </w:tc>
        <w:tc>
          <w:tcPr>
            <w:tcW w:w="3593" w:type="dxa"/>
            <w:noWrap/>
            <w:hideMark/>
          </w:tcPr>
          <w:p w14:paraId="290D6A00" w14:textId="77777777" w:rsidR="00F1149A" w:rsidRPr="00F1149A" w:rsidRDefault="00F1149A">
            <w:r w:rsidRPr="00F1149A">
              <w:rPr>
                <w:rFonts w:hint="eastAsia"/>
              </w:rPr>
              <w:t>NDUFB9</w:t>
            </w:r>
          </w:p>
        </w:tc>
      </w:tr>
      <w:tr w:rsidR="00F1149A" w:rsidRPr="00F1149A" w14:paraId="35AF0F3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EFC5C9" w14:textId="77777777" w:rsidR="00F1149A" w:rsidRPr="00F1149A" w:rsidRDefault="00F1149A">
            <w:r w:rsidRPr="00F1149A">
              <w:rPr>
                <w:rFonts w:hint="eastAsia"/>
              </w:rPr>
              <w:t>1169</w:t>
            </w:r>
          </w:p>
        </w:tc>
        <w:tc>
          <w:tcPr>
            <w:tcW w:w="3593" w:type="dxa"/>
            <w:noWrap/>
            <w:hideMark/>
          </w:tcPr>
          <w:p w14:paraId="088371BD" w14:textId="77777777" w:rsidR="00F1149A" w:rsidRPr="00F1149A" w:rsidRDefault="00F1149A">
            <w:r w:rsidRPr="00F1149A">
              <w:rPr>
                <w:rFonts w:hint="eastAsia"/>
              </w:rPr>
              <w:t>GLRA2</w:t>
            </w:r>
          </w:p>
        </w:tc>
      </w:tr>
      <w:tr w:rsidR="00F1149A" w:rsidRPr="00F1149A" w14:paraId="177B7AB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E82221" w14:textId="77777777" w:rsidR="00F1149A" w:rsidRPr="00F1149A" w:rsidRDefault="00F1149A">
            <w:r w:rsidRPr="00F1149A">
              <w:rPr>
                <w:rFonts w:hint="eastAsia"/>
              </w:rPr>
              <w:t>1170</w:t>
            </w:r>
          </w:p>
        </w:tc>
        <w:tc>
          <w:tcPr>
            <w:tcW w:w="3593" w:type="dxa"/>
            <w:noWrap/>
            <w:hideMark/>
          </w:tcPr>
          <w:p w14:paraId="3F721AD0" w14:textId="77777777" w:rsidR="00F1149A" w:rsidRPr="00F1149A" w:rsidRDefault="00F1149A">
            <w:r w:rsidRPr="00F1149A">
              <w:rPr>
                <w:rFonts w:hint="eastAsia"/>
              </w:rPr>
              <w:t>GLRA3</w:t>
            </w:r>
          </w:p>
        </w:tc>
      </w:tr>
      <w:tr w:rsidR="00F1149A" w:rsidRPr="00F1149A" w14:paraId="0FE1D1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1EF665" w14:textId="77777777" w:rsidR="00F1149A" w:rsidRPr="00F1149A" w:rsidRDefault="00F1149A">
            <w:r w:rsidRPr="00F1149A">
              <w:rPr>
                <w:rFonts w:hint="eastAsia"/>
              </w:rPr>
              <w:t>1171</w:t>
            </w:r>
          </w:p>
        </w:tc>
        <w:tc>
          <w:tcPr>
            <w:tcW w:w="3593" w:type="dxa"/>
            <w:noWrap/>
            <w:hideMark/>
          </w:tcPr>
          <w:p w14:paraId="79DF8AEE" w14:textId="77777777" w:rsidR="00F1149A" w:rsidRPr="00F1149A" w:rsidRDefault="00F1149A">
            <w:r w:rsidRPr="00F1149A">
              <w:rPr>
                <w:rFonts w:hint="eastAsia"/>
              </w:rPr>
              <w:t>ELOVL3</w:t>
            </w:r>
          </w:p>
        </w:tc>
      </w:tr>
      <w:tr w:rsidR="00F1149A" w:rsidRPr="00F1149A" w14:paraId="7D8C22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331EF8" w14:textId="77777777" w:rsidR="00F1149A" w:rsidRPr="00F1149A" w:rsidRDefault="00F1149A">
            <w:r w:rsidRPr="00F1149A">
              <w:rPr>
                <w:rFonts w:hint="eastAsia"/>
              </w:rPr>
              <w:t>1172</w:t>
            </w:r>
          </w:p>
        </w:tc>
        <w:tc>
          <w:tcPr>
            <w:tcW w:w="3593" w:type="dxa"/>
            <w:noWrap/>
            <w:hideMark/>
          </w:tcPr>
          <w:p w14:paraId="7537ED00" w14:textId="77777777" w:rsidR="00F1149A" w:rsidRPr="00F1149A" w:rsidRDefault="00F1149A">
            <w:r w:rsidRPr="00F1149A">
              <w:rPr>
                <w:rFonts w:hint="eastAsia"/>
              </w:rPr>
              <w:t>BST1</w:t>
            </w:r>
          </w:p>
        </w:tc>
      </w:tr>
      <w:tr w:rsidR="00F1149A" w:rsidRPr="00F1149A" w14:paraId="6D853BB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08A21F" w14:textId="77777777" w:rsidR="00F1149A" w:rsidRPr="00F1149A" w:rsidRDefault="00F1149A">
            <w:r w:rsidRPr="00F1149A">
              <w:rPr>
                <w:rFonts w:hint="eastAsia"/>
              </w:rPr>
              <w:t>1173</w:t>
            </w:r>
          </w:p>
        </w:tc>
        <w:tc>
          <w:tcPr>
            <w:tcW w:w="3593" w:type="dxa"/>
            <w:noWrap/>
            <w:hideMark/>
          </w:tcPr>
          <w:p w14:paraId="5A403D87" w14:textId="77777777" w:rsidR="00F1149A" w:rsidRPr="00F1149A" w:rsidRDefault="00F1149A">
            <w:r w:rsidRPr="00F1149A">
              <w:rPr>
                <w:rFonts w:hint="eastAsia"/>
              </w:rPr>
              <w:t>RETSAT</w:t>
            </w:r>
          </w:p>
        </w:tc>
      </w:tr>
      <w:tr w:rsidR="00F1149A" w:rsidRPr="00F1149A" w14:paraId="4BC3CB0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507C87" w14:textId="77777777" w:rsidR="00F1149A" w:rsidRPr="00F1149A" w:rsidRDefault="00F1149A">
            <w:r w:rsidRPr="00F1149A">
              <w:rPr>
                <w:rFonts w:hint="eastAsia"/>
              </w:rPr>
              <w:t>1174</w:t>
            </w:r>
          </w:p>
        </w:tc>
        <w:tc>
          <w:tcPr>
            <w:tcW w:w="3593" w:type="dxa"/>
            <w:noWrap/>
            <w:hideMark/>
          </w:tcPr>
          <w:p w14:paraId="49C5FE91" w14:textId="77777777" w:rsidR="00F1149A" w:rsidRPr="00F1149A" w:rsidRDefault="00F1149A">
            <w:r w:rsidRPr="00F1149A">
              <w:rPr>
                <w:rFonts w:hint="eastAsia"/>
              </w:rPr>
              <w:t>ARF1</w:t>
            </w:r>
          </w:p>
        </w:tc>
      </w:tr>
      <w:tr w:rsidR="00F1149A" w:rsidRPr="00F1149A" w14:paraId="73CEC6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4FC666" w14:textId="77777777" w:rsidR="00F1149A" w:rsidRPr="00F1149A" w:rsidRDefault="00F1149A">
            <w:r w:rsidRPr="00F1149A">
              <w:rPr>
                <w:rFonts w:hint="eastAsia"/>
              </w:rPr>
              <w:t>1175</w:t>
            </w:r>
          </w:p>
        </w:tc>
        <w:tc>
          <w:tcPr>
            <w:tcW w:w="3593" w:type="dxa"/>
            <w:noWrap/>
            <w:hideMark/>
          </w:tcPr>
          <w:p w14:paraId="5C7AF325" w14:textId="77777777" w:rsidR="00F1149A" w:rsidRPr="00F1149A" w:rsidRDefault="00F1149A">
            <w:r w:rsidRPr="00F1149A">
              <w:rPr>
                <w:rFonts w:hint="eastAsia"/>
              </w:rPr>
              <w:t>ELOVL4</w:t>
            </w:r>
          </w:p>
        </w:tc>
      </w:tr>
      <w:tr w:rsidR="00F1149A" w:rsidRPr="00F1149A" w14:paraId="644B3F2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96AB14" w14:textId="77777777" w:rsidR="00F1149A" w:rsidRPr="00F1149A" w:rsidRDefault="00F1149A">
            <w:r w:rsidRPr="00F1149A">
              <w:rPr>
                <w:rFonts w:hint="eastAsia"/>
              </w:rPr>
              <w:t>1176</w:t>
            </w:r>
          </w:p>
        </w:tc>
        <w:tc>
          <w:tcPr>
            <w:tcW w:w="3593" w:type="dxa"/>
            <w:noWrap/>
            <w:hideMark/>
          </w:tcPr>
          <w:p w14:paraId="552E1793" w14:textId="77777777" w:rsidR="00F1149A" w:rsidRPr="00F1149A" w:rsidRDefault="00F1149A">
            <w:r w:rsidRPr="00F1149A">
              <w:rPr>
                <w:rFonts w:hint="eastAsia"/>
              </w:rPr>
              <w:t>TNK2</w:t>
            </w:r>
          </w:p>
        </w:tc>
      </w:tr>
      <w:tr w:rsidR="00F1149A" w:rsidRPr="00F1149A" w14:paraId="227010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C30327" w14:textId="77777777" w:rsidR="00F1149A" w:rsidRPr="00F1149A" w:rsidRDefault="00F1149A">
            <w:r w:rsidRPr="00F1149A">
              <w:rPr>
                <w:rFonts w:hint="eastAsia"/>
              </w:rPr>
              <w:t>1177</w:t>
            </w:r>
          </w:p>
        </w:tc>
        <w:tc>
          <w:tcPr>
            <w:tcW w:w="3593" w:type="dxa"/>
            <w:noWrap/>
            <w:hideMark/>
          </w:tcPr>
          <w:p w14:paraId="155CC14B" w14:textId="77777777" w:rsidR="00F1149A" w:rsidRPr="00F1149A" w:rsidRDefault="00F1149A">
            <w:r w:rsidRPr="00F1149A">
              <w:rPr>
                <w:rFonts w:hint="eastAsia"/>
              </w:rPr>
              <w:t>GUCA1A</w:t>
            </w:r>
          </w:p>
        </w:tc>
      </w:tr>
      <w:tr w:rsidR="00F1149A" w:rsidRPr="00F1149A" w14:paraId="0C7D90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3E3EB5" w14:textId="77777777" w:rsidR="00F1149A" w:rsidRPr="00F1149A" w:rsidRDefault="00F1149A">
            <w:r w:rsidRPr="00F1149A">
              <w:rPr>
                <w:rFonts w:hint="eastAsia"/>
              </w:rPr>
              <w:t>1178</w:t>
            </w:r>
          </w:p>
        </w:tc>
        <w:tc>
          <w:tcPr>
            <w:tcW w:w="3593" w:type="dxa"/>
            <w:noWrap/>
            <w:hideMark/>
          </w:tcPr>
          <w:p w14:paraId="2EF873C1" w14:textId="77777777" w:rsidR="00F1149A" w:rsidRPr="00F1149A" w:rsidRDefault="00F1149A">
            <w:r w:rsidRPr="00F1149A">
              <w:rPr>
                <w:rFonts w:hint="eastAsia"/>
              </w:rPr>
              <w:t>CEPT1</w:t>
            </w:r>
          </w:p>
        </w:tc>
      </w:tr>
      <w:tr w:rsidR="00F1149A" w:rsidRPr="00F1149A" w14:paraId="5C45B5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16987E" w14:textId="77777777" w:rsidR="00F1149A" w:rsidRPr="00F1149A" w:rsidRDefault="00F1149A">
            <w:r w:rsidRPr="00F1149A">
              <w:rPr>
                <w:rFonts w:hint="eastAsia"/>
              </w:rPr>
              <w:t>1179</w:t>
            </w:r>
          </w:p>
        </w:tc>
        <w:tc>
          <w:tcPr>
            <w:tcW w:w="3593" w:type="dxa"/>
            <w:noWrap/>
            <w:hideMark/>
          </w:tcPr>
          <w:p w14:paraId="25E4F989" w14:textId="77777777" w:rsidR="00F1149A" w:rsidRPr="00F1149A" w:rsidRDefault="00F1149A">
            <w:r w:rsidRPr="00F1149A">
              <w:rPr>
                <w:rFonts w:hint="eastAsia"/>
              </w:rPr>
              <w:t>ARF4</w:t>
            </w:r>
          </w:p>
        </w:tc>
      </w:tr>
      <w:tr w:rsidR="00F1149A" w:rsidRPr="00F1149A" w14:paraId="3405D31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506981" w14:textId="77777777" w:rsidR="00F1149A" w:rsidRPr="00F1149A" w:rsidRDefault="00F1149A">
            <w:r w:rsidRPr="00F1149A">
              <w:rPr>
                <w:rFonts w:hint="eastAsia"/>
              </w:rPr>
              <w:t>1180</w:t>
            </w:r>
          </w:p>
        </w:tc>
        <w:tc>
          <w:tcPr>
            <w:tcW w:w="3593" w:type="dxa"/>
            <w:noWrap/>
            <w:hideMark/>
          </w:tcPr>
          <w:p w14:paraId="1CEC65B0" w14:textId="77777777" w:rsidR="00F1149A" w:rsidRPr="00F1149A" w:rsidRDefault="00F1149A">
            <w:r w:rsidRPr="00F1149A">
              <w:rPr>
                <w:rFonts w:hint="eastAsia"/>
              </w:rPr>
              <w:t>OXCT1</w:t>
            </w:r>
          </w:p>
        </w:tc>
      </w:tr>
      <w:tr w:rsidR="00F1149A" w:rsidRPr="00F1149A" w14:paraId="3D88496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804ED5" w14:textId="77777777" w:rsidR="00F1149A" w:rsidRPr="00F1149A" w:rsidRDefault="00F1149A">
            <w:r w:rsidRPr="00F1149A">
              <w:rPr>
                <w:rFonts w:hint="eastAsia"/>
              </w:rPr>
              <w:t>1181</w:t>
            </w:r>
          </w:p>
        </w:tc>
        <w:tc>
          <w:tcPr>
            <w:tcW w:w="3593" w:type="dxa"/>
            <w:noWrap/>
            <w:hideMark/>
          </w:tcPr>
          <w:p w14:paraId="7B5D18AB" w14:textId="77777777" w:rsidR="00F1149A" w:rsidRPr="00F1149A" w:rsidRDefault="00F1149A">
            <w:r w:rsidRPr="00F1149A">
              <w:rPr>
                <w:rFonts w:hint="eastAsia"/>
              </w:rPr>
              <w:t>ARF6</w:t>
            </w:r>
          </w:p>
        </w:tc>
      </w:tr>
      <w:tr w:rsidR="00F1149A" w:rsidRPr="00F1149A" w14:paraId="2EEE74D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753390" w14:textId="77777777" w:rsidR="00F1149A" w:rsidRPr="00F1149A" w:rsidRDefault="00F1149A">
            <w:r w:rsidRPr="00F1149A">
              <w:rPr>
                <w:rFonts w:hint="eastAsia"/>
              </w:rPr>
              <w:t>1182</w:t>
            </w:r>
          </w:p>
        </w:tc>
        <w:tc>
          <w:tcPr>
            <w:tcW w:w="3593" w:type="dxa"/>
            <w:noWrap/>
            <w:hideMark/>
          </w:tcPr>
          <w:p w14:paraId="1B47DCCD" w14:textId="77777777" w:rsidR="00F1149A" w:rsidRPr="00F1149A" w:rsidRDefault="00F1149A">
            <w:r w:rsidRPr="00F1149A">
              <w:rPr>
                <w:rFonts w:hint="eastAsia"/>
              </w:rPr>
              <w:t>OXCT2</w:t>
            </w:r>
          </w:p>
        </w:tc>
      </w:tr>
      <w:tr w:rsidR="00F1149A" w:rsidRPr="00F1149A" w14:paraId="4FE4B99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066508" w14:textId="77777777" w:rsidR="00F1149A" w:rsidRPr="00F1149A" w:rsidRDefault="00F1149A">
            <w:r w:rsidRPr="00F1149A">
              <w:rPr>
                <w:rFonts w:hint="eastAsia"/>
              </w:rPr>
              <w:t>1183</w:t>
            </w:r>
          </w:p>
        </w:tc>
        <w:tc>
          <w:tcPr>
            <w:tcW w:w="3593" w:type="dxa"/>
            <w:noWrap/>
            <w:hideMark/>
          </w:tcPr>
          <w:p w14:paraId="495EAB76" w14:textId="77777777" w:rsidR="00F1149A" w:rsidRPr="00F1149A" w:rsidRDefault="00F1149A">
            <w:r w:rsidRPr="00F1149A">
              <w:rPr>
                <w:rFonts w:hint="eastAsia"/>
              </w:rPr>
              <w:t>GC</w:t>
            </w:r>
          </w:p>
        </w:tc>
      </w:tr>
      <w:tr w:rsidR="00F1149A" w:rsidRPr="00F1149A" w14:paraId="5317CA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4B19D85" w14:textId="77777777" w:rsidR="00F1149A" w:rsidRPr="00F1149A" w:rsidRDefault="00F1149A">
            <w:r w:rsidRPr="00F1149A">
              <w:rPr>
                <w:rFonts w:hint="eastAsia"/>
              </w:rPr>
              <w:t>1184</w:t>
            </w:r>
          </w:p>
        </w:tc>
        <w:tc>
          <w:tcPr>
            <w:tcW w:w="3593" w:type="dxa"/>
            <w:noWrap/>
            <w:hideMark/>
          </w:tcPr>
          <w:p w14:paraId="7CF4B6DA" w14:textId="77777777" w:rsidR="00F1149A" w:rsidRPr="00F1149A" w:rsidRDefault="00F1149A">
            <w:r w:rsidRPr="00F1149A">
              <w:rPr>
                <w:rFonts w:hint="eastAsia"/>
              </w:rPr>
              <w:t>MYH14</w:t>
            </w:r>
          </w:p>
        </w:tc>
      </w:tr>
      <w:tr w:rsidR="00F1149A" w:rsidRPr="00F1149A" w14:paraId="751947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C41DBB" w14:textId="77777777" w:rsidR="00F1149A" w:rsidRPr="00F1149A" w:rsidRDefault="00F1149A">
            <w:r w:rsidRPr="00F1149A">
              <w:rPr>
                <w:rFonts w:hint="eastAsia"/>
              </w:rPr>
              <w:t>1185</w:t>
            </w:r>
          </w:p>
        </w:tc>
        <w:tc>
          <w:tcPr>
            <w:tcW w:w="3593" w:type="dxa"/>
            <w:noWrap/>
            <w:hideMark/>
          </w:tcPr>
          <w:p w14:paraId="48B57A15" w14:textId="77777777" w:rsidR="00F1149A" w:rsidRPr="00F1149A" w:rsidRDefault="00F1149A">
            <w:r w:rsidRPr="00F1149A">
              <w:rPr>
                <w:rFonts w:hint="eastAsia"/>
              </w:rPr>
              <w:t>SELE</w:t>
            </w:r>
          </w:p>
        </w:tc>
      </w:tr>
      <w:tr w:rsidR="00F1149A" w:rsidRPr="00F1149A" w14:paraId="0078D8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E18B13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186</w:t>
            </w:r>
          </w:p>
        </w:tc>
        <w:tc>
          <w:tcPr>
            <w:tcW w:w="3593" w:type="dxa"/>
            <w:noWrap/>
            <w:hideMark/>
          </w:tcPr>
          <w:p w14:paraId="18A1564F" w14:textId="77777777" w:rsidR="00F1149A" w:rsidRPr="00F1149A" w:rsidRDefault="00F1149A">
            <w:r w:rsidRPr="00F1149A">
              <w:rPr>
                <w:rFonts w:hint="eastAsia"/>
              </w:rPr>
              <w:t>PPARA</w:t>
            </w:r>
          </w:p>
        </w:tc>
      </w:tr>
      <w:tr w:rsidR="00F1149A" w:rsidRPr="00F1149A" w14:paraId="204BF45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19BBB3" w14:textId="77777777" w:rsidR="00F1149A" w:rsidRPr="00F1149A" w:rsidRDefault="00F1149A">
            <w:r w:rsidRPr="00F1149A">
              <w:rPr>
                <w:rFonts w:hint="eastAsia"/>
              </w:rPr>
              <w:t>1187</w:t>
            </w:r>
          </w:p>
        </w:tc>
        <w:tc>
          <w:tcPr>
            <w:tcW w:w="3593" w:type="dxa"/>
            <w:noWrap/>
            <w:hideMark/>
          </w:tcPr>
          <w:p w14:paraId="71428742" w14:textId="77777777" w:rsidR="00F1149A" w:rsidRPr="00F1149A" w:rsidRDefault="00F1149A">
            <w:r w:rsidRPr="00F1149A">
              <w:rPr>
                <w:rFonts w:hint="eastAsia"/>
              </w:rPr>
              <w:t>SI</w:t>
            </w:r>
          </w:p>
        </w:tc>
      </w:tr>
      <w:tr w:rsidR="00F1149A" w:rsidRPr="00F1149A" w14:paraId="7900757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E9E076" w14:textId="77777777" w:rsidR="00F1149A" w:rsidRPr="00F1149A" w:rsidRDefault="00F1149A">
            <w:r w:rsidRPr="00F1149A">
              <w:rPr>
                <w:rFonts w:hint="eastAsia"/>
              </w:rPr>
              <w:t>1188</w:t>
            </w:r>
          </w:p>
        </w:tc>
        <w:tc>
          <w:tcPr>
            <w:tcW w:w="3593" w:type="dxa"/>
            <w:noWrap/>
            <w:hideMark/>
          </w:tcPr>
          <w:p w14:paraId="5354D872" w14:textId="77777777" w:rsidR="00F1149A" w:rsidRPr="00F1149A" w:rsidRDefault="00F1149A">
            <w:r w:rsidRPr="00F1149A">
              <w:rPr>
                <w:rFonts w:hint="eastAsia"/>
              </w:rPr>
              <w:t>AADAT</w:t>
            </w:r>
          </w:p>
        </w:tc>
      </w:tr>
      <w:tr w:rsidR="00F1149A" w:rsidRPr="00F1149A" w14:paraId="1D108E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A821B7" w14:textId="77777777" w:rsidR="00F1149A" w:rsidRPr="00F1149A" w:rsidRDefault="00F1149A">
            <w:r w:rsidRPr="00F1149A">
              <w:rPr>
                <w:rFonts w:hint="eastAsia"/>
              </w:rPr>
              <w:t>1189</w:t>
            </w:r>
          </w:p>
        </w:tc>
        <w:tc>
          <w:tcPr>
            <w:tcW w:w="3593" w:type="dxa"/>
            <w:noWrap/>
            <w:hideMark/>
          </w:tcPr>
          <w:p w14:paraId="4A223322" w14:textId="77777777" w:rsidR="00F1149A" w:rsidRPr="00F1149A" w:rsidRDefault="00F1149A">
            <w:r w:rsidRPr="00F1149A">
              <w:rPr>
                <w:rFonts w:hint="eastAsia"/>
              </w:rPr>
              <w:t>PPARD</w:t>
            </w:r>
          </w:p>
        </w:tc>
      </w:tr>
      <w:tr w:rsidR="00F1149A" w:rsidRPr="00F1149A" w14:paraId="1AED8A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F3399E0" w14:textId="77777777" w:rsidR="00F1149A" w:rsidRPr="00F1149A" w:rsidRDefault="00F1149A">
            <w:r w:rsidRPr="00F1149A">
              <w:rPr>
                <w:rFonts w:hint="eastAsia"/>
              </w:rPr>
              <w:t>1190</w:t>
            </w:r>
          </w:p>
        </w:tc>
        <w:tc>
          <w:tcPr>
            <w:tcW w:w="3593" w:type="dxa"/>
            <w:noWrap/>
            <w:hideMark/>
          </w:tcPr>
          <w:p w14:paraId="19A2F068" w14:textId="77777777" w:rsidR="00F1149A" w:rsidRPr="00F1149A" w:rsidRDefault="00F1149A">
            <w:r w:rsidRPr="00F1149A">
              <w:rPr>
                <w:rFonts w:hint="eastAsia"/>
              </w:rPr>
              <w:t>SCARB1</w:t>
            </w:r>
          </w:p>
        </w:tc>
      </w:tr>
      <w:tr w:rsidR="00F1149A" w:rsidRPr="00F1149A" w14:paraId="774C19B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F80C21" w14:textId="77777777" w:rsidR="00F1149A" w:rsidRPr="00F1149A" w:rsidRDefault="00F1149A">
            <w:r w:rsidRPr="00F1149A">
              <w:rPr>
                <w:rFonts w:hint="eastAsia"/>
              </w:rPr>
              <w:t>1191</w:t>
            </w:r>
          </w:p>
        </w:tc>
        <w:tc>
          <w:tcPr>
            <w:tcW w:w="3593" w:type="dxa"/>
            <w:noWrap/>
            <w:hideMark/>
          </w:tcPr>
          <w:p w14:paraId="37F619E4" w14:textId="77777777" w:rsidR="00F1149A" w:rsidRPr="00F1149A" w:rsidRDefault="00F1149A">
            <w:r w:rsidRPr="00F1149A">
              <w:rPr>
                <w:rFonts w:hint="eastAsia"/>
              </w:rPr>
              <w:t>PPARG</w:t>
            </w:r>
          </w:p>
        </w:tc>
      </w:tr>
      <w:tr w:rsidR="00F1149A" w:rsidRPr="00F1149A" w14:paraId="4DF784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8466AA" w14:textId="77777777" w:rsidR="00F1149A" w:rsidRPr="00F1149A" w:rsidRDefault="00F1149A">
            <w:r w:rsidRPr="00F1149A">
              <w:rPr>
                <w:rFonts w:hint="eastAsia"/>
              </w:rPr>
              <w:t>1192</w:t>
            </w:r>
          </w:p>
        </w:tc>
        <w:tc>
          <w:tcPr>
            <w:tcW w:w="3593" w:type="dxa"/>
            <w:noWrap/>
            <w:hideMark/>
          </w:tcPr>
          <w:p w14:paraId="1B635D1B" w14:textId="77777777" w:rsidR="00F1149A" w:rsidRPr="00F1149A" w:rsidRDefault="00F1149A">
            <w:r w:rsidRPr="00F1149A">
              <w:rPr>
                <w:rFonts w:hint="eastAsia"/>
              </w:rPr>
              <w:t>RPL23A</w:t>
            </w:r>
          </w:p>
        </w:tc>
      </w:tr>
      <w:tr w:rsidR="00F1149A" w:rsidRPr="00F1149A" w14:paraId="42A911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B905191" w14:textId="77777777" w:rsidR="00F1149A" w:rsidRPr="00F1149A" w:rsidRDefault="00F1149A">
            <w:r w:rsidRPr="00F1149A">
              <w:rPr>
                <w:rFonts w:hint="eastAsia"/>
              </w:rPr>
              <w:t>1193</w:t>
            </w:r>
          </w:p>
        </w:tc>
        <w:tc>
          <w:tcPr>
            <w:tcW w:w="3593" w:type="dxa"/>
            <w:noWrap/>
            <w:hideMark/>
          </w:tcPr>
          <w:p w14:paraId="5A95DF6C" w14:textId="77777777" w:rsidR="00F1149A" w:rsidRPr="00F1149A" w:rsidRDefault="00F1149A">
            <w:r w:rsidRPr="00F1149A">
              <w:rPr>
                <w:rFonts w:hint="eastAsia"/>
              </w:rPr>
              <w:t>CYP26A1</w:t>
            </w:r>
          </w:p>
        </w:tc>
      </w:tr>
      <w:tr w:rsidR="00F1149A" w:rsidRPr="00F1149A" w14:paraId="7A08DEA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0FFD43" w14:textId="77777777" w:rsidR="00F1149A" w:rsidRPr="00F1149A" w:rsidRDefault="00F1149A">
            <w:r w:rsidRPr="00F1149A">
              <w:rPr>
                <w:rFonts w:hint="eastAsia"/>
              </w:rPr>
              <w:t>1194</w:t>
            </w:r>
          </w:p>
        </w:tc>
        <w:tc>
          <w:tcPr>
            <w:tcW w:w="3593" w:type="dxa"/>
            <w:noWrap/>
            <w:hideMark/>
          </w:tcPr>
          <w:p w14:paraId="5F73D6EB" w14:textId="77777777" w:rsidR="00F1149A" w:rsidRPr="00F1149A" w:rsidRDefault="00F1149A">
            <w:r w:rsidRPr="00F1149A">
              <w:rPr>
                <w:rFonts w:hint="eastAsia"/>
              </w:rPr>
              <w:t>MAPK10</w:t>
            </w:r>
          </w:p>
        </w:tc>
      </w:tr>
      <w:tr w:rsidR="00F1149A" w:rsidRPr="00F1149A" w14:paraId="132601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5241A6" w14:textId="77777777" w:rsidR="00F1149A" w:rsidRPr="00F1149A" w:rsidRDefault="00F1149A">
            <w:r w:rsidRPr="00F1149A">
              <w:rPr>
                <w:rFonts w:hint="eastAsia"/>
              </w:rPr>
              <w:t>1195</w:t>
            </w:r>
          </w:p>
        </w:tc>
        <w:tc>
          <w:tcPr>
            <w:tcW w:w="3593" w:type="dxa"/>
            <w:noWrap/>
            <w:hideMark/>
          </w:tcPr>
          <w:p w14:paraId="0BAD51C1" w14:textId="77777777" w:rsidR="00F1149A" w:rsidRPr="00F1149A" w:rsidRDefault="00F1149A">
            <w:r w:rsidRPr="00F1149A">
              <w:rPr>
                <w:rFonts w:hint="eastAsia"/>
              </w:rPr>
              <w:t>PPP1CC</w:t>
            </w:r>
          </w:p>
        </w:tc>
      </w:tr>
      <w:tr w:rsidR="00F1149A" w:rsidRPr="00F1149A" w14:paraId="78CBC45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1181CC" w14:textId="77777777" w:rsidR="00F1149A" w:rsidRPr="00F1149A" w:rsidRDefault="00F1149A">
            <w:r w:rsidRPr="00F1149A">
              <w:rPr>
                <w:rFonts w:hint="eastAsia"/>
              </w:rPr>
              <w:t>1196</w:t>
            </w:r>
          </w:p>
        </w:tc>
        <w:tc>
          <w:tcPr>
            <w:tcW w:w="3593" w:type="dxa"/>
            <w:noWrap/>
            <w:hideMark/>
          </w:tcPr>
          <w:p w14:paraId="1EAD48BA" w14:textId="77777777" w:rsidR="00F1149A" w:rsidRPr="00F1149A" w:rsidRDefault="00F1149A">
            <w:r w:rsidRPr="00F1149A">
              <w:rPr>
                <w:rFonts w:hint="eastAsia"/>
              </w:rPr>
              <w:t>SELP</w:t>
            </w:r>
          </w:p>
        </w:tc>
      </w:tr>
      <w:tr w:rsidR="00F1149A" w:rsidRPr="00F1149A" w14:paraId="3029DBB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37FCFF" w14:textId="77777777" w:rsidR="00F1149A" w:rsidRPr="00F1149A" w:rsidRDefault="00F1149A">
            <w:r w:rsidRPr="00F1149A">
              <w:rPr>
                <w:rFonts w:hint="eastAsia"/>
              </w:rPr>
              <w:t>1197</w:t>
            </w:r>
          </w:p>
        </w:tc>
        <w:tc>
          <w:tcPr>
            <w:tcW w:w="3593" w:type="dxa"/>
            <w:noWrap/>
            <w:hideMark/>
          </w:tcPr>
          <w:p w14:paraId="4AF18FE3" w14:textId="77777777" w:rsidR="00F1149A" w:rsidRPr="00F1149A" w:rsidRDefault="00F1149A">
            <w:r w:rsidRPr="00F1149A">
              <w:rPr>
                <w:rFonts w:hint="eastAsia"/>
              </w:rPr>
              <w:t>MAPK12</w:t>
            </w:r>
          </w:p>
        </w:tc>
      </w:tr>
      <w:tr w:rsidR="00F1149A" w:rsidRPr="00F1149A" w14:paraId="683CCE4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DEFD08" w14:textId="77777777" w:rsidR="00F1149A" w:rsidRPr="00F1149A" w:rsidRDefault="00F1149A">
            <w:r w:rsidRPr="00F1149A">
              <w:rPr>
                <w:rFonts w:hint="eastAsia"/>
              </w:rPr>
              <w:t>1198</w:t>
            </w:r>
          </w:p>
        </w:tc>
        <w:tc>
          <w:tcPr>
            <w:tcW w:w="3593" w:type="dxa"/>
            <w:noWrap/>
            <w:hideMark/>
          </w:tcPr>
          <w:p w14:paraId="159DF7EC" w14:textId="77777777" w:rsidR="00F1149A" w:rsidRPr="00F1149A" w:rsidRDefault="00F1149A">
            <w:r w:rsidRPr="00F1149A">
              <w:rPr>
                <w:rFonts w:hint="eastAsia"/>
              </w:rPr>
              <w:t>NR2F1</w:t>
            </w:r>
          </w:p>
        </w:tc>
      </w:tr>
      <w:tr w:rsidR="00F1149A" w:rsidRPr="00F1149A" w14:paraId="13C22E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C381AA" w14:textId="77777777" w:rsidR="00F1149A" w:rsidRPr="00F1149A" w:rsidRDefault="00F1149A">
            <w:r w:rsidRPr="00F1149A">
              <w:rPr>
                <w:rFonts w:hint="eastAsia"/>
              </w:rPr>
              <w:t>1199</w:t>
            </w:r>
          </w:p>
        </w:tc>
        <w:tc>
          <w:tcPr>
            <w:tcW w:w="3593" w:type="dxa"/>
            <w:noWrap/>
            <w:hideMark/>
          </w:tcPr>
          <w:p w14:paraId="0A525637" w14:textId="77777777" w:rsidR="00F1149A" w:rsidRPr="00F1149A" w:rsidRDefault="00F1149A">
            <w:r w:rsidRPr="00F1149A">
              <w:rPr>
                <w:rFonts w:hint="eastAsia"/>
              </w:rPr>
              <w:t>PTEN</w:t>
            </w:r>
          </w:p>
        </w:tc>
      </w:tr>
      <w:tr w:rsidR="00F1149A" w:rsidRPr="00F1149A" w14:paraId="594E2E0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7B2EFD" w14:textId="77777777" w:rsidR="00F1149A" w:rsidRPr="00F1149A" w:rsidRDefault="00F1149A">
            <w:r w:rsidRPr="00F1149A">
              <w:rPr>
                <w:rFonts w:hint="eastAsia"/>
              </w:rPr>
              <w:t>1200</w:t>
            </w:r>
          </w:p>
        </w:tc>
        <w:tc>
          <w:tcPr>
            <w:tcW w:w="3593" w:type="dxa"/>
            <w:noWrap/>
            <w:hideMark/>
          </w:tcPr>
          <w:p w14:paraId="5FC66644" w14:textId="77777777" w:rsidR="00F1149A" w:rsidRPr="00F1149A" w:rsidRDefault="00F1149A">
            <w:r w:rsidRPr="00F1149A">
              <w:rPr>
                <w:rFonts w:hint="eastAsia"/>
              </w:rPr>
              <w:t>CS</w:t>
            </w:r>
          </w:p>
        </w:tc>
      </w:tr>
      <w:tr w:rsidR="00F1149A" w:rsidRPr="00F1149A" w14:paraId="08FF388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49590E" w14:textId="77777777" w:rsidR="00F1149A" w:rsidRPr="00F1149A" w:rsidRDefault="00F1149A">
            <w:r w:rsidRPr="00F1149A">
              <w:rPr>
                <w:rFonts w:hint="eastAsia"/>
              </w:rPr>
              <w:t>1201</w:t>
            </w:r>
          </w:p>
        </w:tc>
        <w:tc>
          <w:tcPr>
            <w:tcW w:w="3593" w:type="dxa"/>
            <w:noWrap/>
            <w:hideMark/>
          </w:tcPr>
          <w:p w14:paraId="43EA27A2" w14:textId="77777777" w:rsidR="00F1149A" w:rsidRPr="00F1149A" w:rsidRDefault="00F1149A">
            <w:r w:rsidRPr="00F1149A">
              <w:rPr>
                <w:rFonts w:hint="eastAsia"/>
              </w:rPr>
              <w:t>GRIN2A</w:t>
            </w:r>
          </w:p>
        </w:tc>
      </w:tr>
      <w:tr w:rsidR="00F1149A" w:rsidRPr="00F1149A" w14:paraId="58DECA2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27B815" w14:textId="77777777" w:rsidR="00F1149A" w:rsidRPr="00F1149A" w:rsidRDefault="00F1149A">
            <w:r w:rsidRPr="00F1149A">
              <w:rPr>
                <w:rFonts w:hint="eastAsia"/>
              </w:rPr>
              <w:t>1202</w:t>
            </w:r>
          </w:p>
        </w:tc>
        <w:tc>
          <w:tcPr>
            <w:tcW w:w="3593" w:type="dxa"/>
            <w:noWrap/>
            <w:hideMark/>
          </w:tcPr>
          <w:p w14:paraId="08CDC3D7" w14:textId="77777777" w:rsidR="00F1149A" w:rsidRPr="00F1149A" w:rsidRDefault="00F1149A">
            <w:r w:rsidRPr="00F1149A">
              <w:rPr>
                <w:rFonts w:hint="eastAsia"/>
              </w:rPr>
              <w:t>ECE1</w:t>
            </w:r>
          </w:p>
        </w:tc>
      </w:tr>
      <w:tr w:rsidR="00F1149A" w:rsidRPr="00F1149A" w14:paraId="4476152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FDF2BC" w14:textId="77777777" w:rsidR="00F1149A" w:rsidRPr="00F1149A" w:rsidRDefault="00F1149A">
            <w:r w:rsidRPr="00F1149A">
              <w:rPr>
                <w:rFonts w:hint="eastAsia"/>
              </w:rPr>
              <w:t>1203</w:t>
            </w:r>
          </w:p>
        </w:tc>
        <w:tc>
          <w:tcPr>
            <w:tcW w:w="3593" w:type="dxa"/>
            <w:noWrap/>
            <w:hideMark/>
          </w:tcPr>
          <w:p w14:paraId="2A561BD2" w14:textId="77777777" w:rsidR="00F1149A" w:rsidRPr="00F1149A" w:rsidRDefault="00F1149A">
            <w:r w:rsidRPr="00F1149A">
              <w:rPr>
                <w:rFonts w:hint="eastAsia"/>
              </w:rPr>
              <w:t>GRIN2B</w:t>
            </w:r>
          </w:p>
        </w:tc>
      </w:tr>
      <w:tr w:rsidR="00F1149A" w:rsidRPr="00F1149A" w14:paraId="40DE88C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15D55B" w14:textId="77777777" w:rsidR="00F1149A" w:rsidRPr="00F1149A" w:rsidRDefault="00F1149A">
            <w:r w:rsidRPr="00F1149A">
              <w:rPr>
                <w:rFonts w:hint="eastAsia"/>
              </w:rPr>
              <w:t>1204</w:t>
            </w:r>
          </w:p>
        </w:tc>
        <w:tc>
          <w:tcPr>
            <w:tcW w:w="3593" w:type="dxa"/>
            <w:noWrap/>
            <w:hideMark/>
          </w:tcPr>
          <w:p w14:paraId="3DA6BE47" w14:textId="77777777" w:rsidR="00F1149A" w:rsidRPr="00F1149A" w:rsidRDefault="00F1149A">
            <w:r w:rsidRPr="00F1149A">
              <w:rPr>
                <w:rFonts w:hint="eastAsia"/>
              </w:rPr>
              <w:t>ECI2</w:t>
            </w:r>
          </w:p>
        </w:tc>
      </w:tr>
      <w:tr w:rsidR="00F1149A" w:rsidRPr="00F1149A" w14:paraId="5389450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4331211" w14:textId="77777777" w:rsidR="00F1149A" w:rsidRPr="00F1149A" w:rsidRDefault="00F1149A">
            <w:r w:rsidRPr="00F1149A">
              <w:rPr>
                <w:rFonts w:hint="eastAsia"/>
              </w:rPr>
              <w:t>1205</w:t>
            </w:r>
          </w:p>
        </w:tc>
        <w:tc>
          <w:tcPr>
            <w:tcW w:w="3593" w:type="dxa"/>
            <w:noWrap/>
            <w:hideMark/>
          </w:tcPr>
          <w:p w14:paraId="2648D7BD" w14:textId="77777777" w:rsidR="00F1149A" w:rsidRPr="00F1149A" w:rsidRDefault="00F1149A">
            <w:r w:rsidRPr="00F1149A">
              <w:rPr>
                <w:rFonts w:hint="eastAsia"/>
              </w:rPr>
              <w:t>SLC38A3</w:t>
            </w:r>
          </w:p>
        </w:tc>
      </w:tr>
      <w:tr w:rsidR="00F1149A" w:rsidRPr="00F1149A" w14:paraId="39614A6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429EF70" w14:textId="77777777" w:rsidR="00F1149A" w:rsidRPr="00F1149A" w:rsidRDefault="00F1149A">
            <w:r w:rsidRPr="00F1149A">
              <w:rPr>
                <w:rFonts w:hint="eastAsia"/>
              </w:rPr>
              <w:t>1206</w:t>
            </w:r>
          </w:p>
        </w:tc>
        <w:tc>
          <w:tcPr>
            <w:tcW w:w="3593" w:type="dxa"/>
            <w:noWrap/>
            <w:hideMark/>
          </w:tcPr>
          <w:p w14:paraId="67D389FB" w14:textId="77777777" w:rsidR="00F1149A" w:rsidRPr="00F1149A" w:rsidRDefault="00F1149A">
            <w:r w:rsidRPr="00F1149A">
              <w:rPr>
                <w:rFonts w:hint="eastAsia"/>
              </w:rPr>
              <w:t>GRIN2C</w:t>
            </w:r>
          </w:p>
        </w:tc>
      </w:tr>
      <w:tr w:rsidR="00F1149A" w:rsidRPr="00F1149A" w14:paraId="26263E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706B05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07</w:t>
            </w:r>
          </w:p>
        </w:tc>
        <w:tc>
          <w:tcPr>
            <w:tcW w:w="3593" w:type="dxa"/>
            <w:noWrap/>
            <w:hideMark/>
          </w:tcPr>
          <w:p w14:paraId="47C68698" w14:textId="77777777" w:rsidR="00F1149A" w:rsidRPr="00F1149A" w:rsidRDefault="00F1149A">
            <w:r w:rsidRPr="00F1149A">
              <w:rPr>
                <w:rFonts w:hint="eastAsia"/>
              </w:rPr>
              <w:t>SCPEP1</w:t>
            </w:r>
          </w:p>
        </w:tc>
      </w:tr>
      <w:tr w:rsidR="00F1149A" w:rsidRPr="00F1149A" w14:paraId="0DC4E27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3E4072" w14:textId="77777777" w:rsidR="00F1149A" w:rsidRPr="00F1149A" w:rsidRDefault="00F1149A">
            <w:r w:rsidRPr="00F1149A">
              <w:rPr>
                <w:rFonts w:hint="eastAsia"/>
              </w:rPr>
              <w:t>1208</w:t>
            </w:r>
          </w:p>
        </w:tc>
        <w:tc>
          <w:tcPr>
            <w:tcW w:w="3593" w:type="dxa"/>
            <w:noWrap/>
            <w:hideMark/>
          </w:tcPr>
          <w:p w14:paraId="033B1C9A" w14:textId="77777777" w:rsidR="00F1149A" w:rsidRPr="00F1149A" w:rsidRDefault="00F1149A">
            <w:r w:rsidRPr="00F1149A">
              <w:rPr>
                <w:rFonts w:hint="eastAsia"/>
              </w:rPr>
              <w:t>GRIN2D</w:t>
            </w:r>
          </w:p>
        </w:tc>
      </w:tr>
      <w:tr w:rsidR="00F1149A" w:rsidRPr="00F1149A" w14:paraId="454A072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31A523" w14:textId="77777777" w:rsidR="00F1149A" w:rsidRPr="00F1149A" w:rsidRDefault="00F1149A">
            <w:r w:rsidRPr="00F1149A">
              <w:rPr>
                <w:rFonts w:hint="eastAsia"/>
              </w:rPr>
              <w:t>1209</w:t>
            </w:r>
          </w:p>
        </w:tc>
        <w:tc>
          <w:tcPr>
            <w:tcW w:w="3593" w:type="dxa"/>
            <w:noWrap/>
            <w:hideMark/>
          </w:tcPr>
          <w:p w14:paraId="6C990462" w14:textId="77777777" w:rsidR="00F1149A" w:rsidRPr="00F1149A" w:rsidRDefault="00F1149A">
            <w:r w:rsidRPr="00F1149A">
              <w:rPr>
                <w:rFonts w:hint="eastAsia"/>
              </w:rPr>
              <w:t>LTA4H</w:t>
            </w:r>
          </w:p>
        </w:tc>
      </w:tr>
      <w:tr w:rsidR="00F1149A" w:rsidRPr="00F1149A" w14:paraId="49C99B0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0258FC" w14:textId="77777777" w:rsidR="00F1149A" w:rsidRPr="00F1149A" w:rsidRDefault="00F1149A">
            <w:r w:rsidRPr="00F1149A">
              <w:rPr>
                <w:rFonts w:hint="eastAsia"/>
              </w:rPr>
              <w:t>1210</w:t>
            </w:r>
          </w:p>
        </w:tc>
        <w:tc>
          <w:tcPr>
            <w:tcW w:w="3593" w:type="dxa"/>
            <w:noWrap/>
            <w:hideMark/>
          </w:tcPr>
          <w:p w14:paraId="291C9D41" w14:textId="77777777" w:rsidR="00F1149A" w:rsidRPr="00F1149A" w:rsidRDefault="00F1149A">
            <w:r w:rsidRPr="00F1149A">
              <w:rPr>
                <w:rFonts w:hint="eastAsia"/>
              </w:rPr>
              <w:t>PRKCA</w:t>
            </w:r>
          </w:p>
        </w:tc>
      </w:tr>
      <w:tr w:rsidR="00F1149A" w:rsidRPr="00F1149A" w14:paraId="0E9D6F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4E5D1F" w14:textId="77777777" w:rsidR="00F1149A" w:rsidRPr="00F1149A" w:rsidRDefault="00F1149A">
            <w:r w:rsidRPr="00F1149A">
              <w:rPr>
                <w:rFonts w:hint="eastAsia"/>
              </w:rPr>
              <w:t>1211</w:t>
            </w:r>
          </w:p>
        </w:tc>
        <w:tc>
          <w:tcPr>
            <w:tcW w:w="3593" w:type="dxa"/>
            <w:noWrap/>
            <w:hideMark/>
          </w:tcPr>
          <w:p w14:paraId="175763D4" w14:textId="77777777" w:rsidR="00F1149A" w:rsidRPr="00F1149A" w:rsidRDefault="00F1149A">
            <w:r w:rsidRPr="00F1149A">
              <w:rPr>
                <w:rFonts w:hint="eastAsia"/>
              </w:rPr>
              <w:t>PTAFR</w:t>
            </w:r>
          </w:p>
        </w:tc>
      </w:tr>
      <w:tr w:rsidR="00F1149A" w:rsidRPr="00F1149A" w14:paraId="614FE8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8C266D5" w14:textId="77777777" w:rsidR="00F1149A" w:rsidRPr="00F1149A" w:rsidRDefault="00F1149A">
            <w:r w:rsidRPr="00F1149A">
              <w:rPr>
                <w:rFonts w:hint="eastAsia"/>
              </w:rPr>
              <w:t>1212</w:t>
            </w:r>
          </w:p>
        </w:tc>
        <w:tc>
          <w:tcPr>
            <w:tcW w:w="3593" w:type="dxa"/>
            <w:noWrap/>
            <w:hideMark/>
          </w:tcPr>
          <w:p w14:paraId="64EFDF21" w14:textId="77777777" w:rsidR="00F1149A" w:rsidRPr="00F1149A" w:rsidRDefault="00F1149A">
            <w:r w:rsidRPr="00F1149A">
              <w:rPr>
                <w:rFonts w:hint="eastAsia"/>
              </w:rPr>
              <w:t>PRKCB</w:t>
            </w:r>
          </w:p>
        </w:tc>
      </w:tr>
      <w:tr w:rsidR="00F1149A" w:rsidRPr="00F1149A" w14:paraId="67010B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958075" w14:textId="77777777" w:rsidR="00F1149A" w:rsidRPr="00F1149A" w:rsidRDefault="00F1149A">
            <w:r w:rsidRPr="00F1149A">
              <w:rPr>
                <w:rFonts w:hint="eastAsia"/>
              </w:rPr>
              <w:t>1213</w:t>
            </w:r>
          </w:p>
        </w:tc>
        <w:tc>
          <w:tcPr>
            <w:tcW w:w="3593" w:type="dxa"/>
            <w:noWrap/>
            <w:hideMark/>
          </w:tcPr>
          <w:p w14:paraId="6F6DEBEE" w14:textId="77777777" w:rsidR="00F1149A" w:rsidRPr="00F1149A" w:rsidRDefault="00F1149A">
            <w:r w:rsidRPr="00F1149A">
              <w:rPr>
                <w:rFonts w:hint="eastAsia"/>
              </w:rPr>
              <w:t>ACAT2</w:t>
            </w:r>
          </w:p>
        </w:tc>
      </w:tr>
      <w:tr w:rsidR="00F1149A" w:rsidRPr="00F1149A" w14:paraId="331403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132E20" w14:textId="77777777" w:rsidR="00F1149A" w:rsidRPr="00F1149A" w:rsidRDefault="00F1149A">
            <w:r w:rsidRPr="00F1149A">
              <w:rPr>
                <w:rFonts w:hint="eastAsia"/>
              </w:rPr>
              <w:t>1214</w:t>
            </w:r>
          </w:p>
        </w:tc>
        <w:tc>
          <w:tcPr>
            <w:tcW w:w="3593" w:type="dxa"/>
            <w:noWrap/>
            <w:hideMark/>
          </w:tcPr>
          <w:p w14:paraId="30DD4104" w14:textId="77777777" w:rsidR="00F1149A" w:rsidRPr="00F1149A" w:rsidRDefault="00F1149A">
            <w:r w:rsidRPr="00F1149A">
              <w:rPr>
                <w:rFonts w:hint="eastAsia"/>
              </w:rPr>
              <w:t>ATP5A1</w:t>
            </w:r>
          </w:p>
        </w:tc>
      </w:tr>
      <w:tr w:rsidR="00F1149A" w:rsidRPr="00F1149A" w14:paraId="436FE29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D934E8" w14:textId="77777777" w:rsidR="00F1149A" w:rsidRPr="00F1149A" w:rsidRDefault="00F1149A">
            <w:r w:rsidRPr="00F1149A">
              <w:rPr>
                <w:rFonts w:hint="eastAsia"/>
              </w:rPr>
              <w:t>1215</w:t>
            </w:r>
          </w:p>
        </w:tc>
        <w:tc>
          <w:tcPr>
            <w:tcW w:w="3593" w:type="dxa"/>
            <w:noWrap/>
            <w:hideMark/>
          </w:tcPr>
          <w:p w14:paraId="24CF655A" w14:textId="77777777" w:rsidR="00F1149A" w:rsidRPr="00F1149A" w:rsidRDefault="00F1149A">
            <w:r w:rsidRPr="00F1149A">
              <w:rPr>
                <w:rFonts w:hint="eastAsia"/>
              </w:rPr>
              <w:t>HPGDS</w:t>
            </w:r>
          </w:p>
        </w:tc>
      </w:tr>
      <w:tr w:rsidR="00F1149A" w:rsidRPr="00F1149A" w14:paraId="7534F54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54C433" w14:textId="77777777" w:rsidR="00F1149A" w:rsidRPr="00F1149A" w:rsidRDefault="00F1149A">
            <w:r w:rsidRPr="00F1149A">
              <w:rPr>
                <w:rFonts w:hint="eastAsia"/>
              </w:rPr>
              <w:t>1216</w:t>
            </w:r>
          </w:p>
        </w:tc>
        <w:tc>
          <w:tcPr>
            <w:tcW w:w="3593" w:type="dxa"/>
            <w:noWrap/>
            <w:hideMark/>
          </w:tcPr>
          <w:p w14:paraId="6CF7B057" w14:textId="77777777" w:rsidR="00F1149A" w:rsidRPr="00F1149A" w:rsidRDefault="00F1149A">
            <w:r w:rsidRPr="00F1149A">
              <w:rPr>
                <w:rFonts w:hint="eastAsia"/>
              </w:rPr>
              <w:t>PRKCD</w:t>
            </w:r>
          </w:p>
        </w:tc>
      </w:tr>
      <w:tr w:rsidR="00F1149A" w:rsidRPr="00F1149A" w14:paraId="4563523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BB3D3B6" w14:textId="77777777" w:rsidR="00F1149A" w:rsidRPr="00F1149A" w:rsidRDefault="00F1149A">
            <w:r w:rsidRPr="00F1149A">
              <w:rPr>
                <w:rFonts w:hint="eastAsia"/>
              </w:rPr>
              <w:t>1217</w:t>
            </w:r>
          </w:p>
        </w:tc>
        <w:tc>
          <w:tcPr>
            <w:tcW w:w="3593" w:type="dxa"/>
            <w:noWrap/>
            <w:hideMark/>
          </w:tcPr>
          <w:p w14:paraId="0CCD91E9" w14:textId="77777777" w:rsidR="00F1149A" w:rsidRPr="00F1149A" w:rsidRDefault="00F1149A">
            <w:r w:rsidRPr="00F1149A">
              <w:rPr>
                <w:rFonts w:hint="eastAsia"/>
              </w:rPr>
              <w:t>PHYH</w:t>
            </w:r>
          </w:p>
        </w:tc>
      </w:tr>
      <w:tr w:rsidR="00F1149A" w:rsidRPr="00F1149A" w14:paraId="5BACAE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56C9A7" w14:textId="77777777" w:rsidR="00F1149A" w:rsidRPr="00F1149A" w:rsidRDefault="00F1149A">
            <w:r w:rsidRPr="00F1149A">
              <w:rPr>
                <w:rFonts w:hint="eastAsia"/>
              </w:rPr>
              <w:t>1218</w:t>
            </w:r>
          </w:p>
        </w:tc>
        <w:tc>
          <w:tcPr>
            <w:tcW w:w="3593" w:type="dxa"/>
            <w:noWrap/>
            <w:hideMark/>
          </w:tcPr>
          <w:p w14:paraId="3282B6D4" w14:textId="77777777" w:rsidR="00F1149A" w:rsidRPr="00F1149A" w:rsidRDefault="00F1149A">
            <w:r w:rsidRPr="00F1149A">
              <w:rPr>
                <w:rFonts w:hint="eastAsia"/>
              </w:rPr>
              <w:t>CPS1</w:t>
            </w:r>
          </w:p>
        </w:tc>
      </w:tr>
      <w:tr w:rsidR="00F1149A" w:rsidRPr="00F1149A" w14:paraId="075CDC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AE0811" w14:textId="77777777" w:rsidR="00F1149A" w:rsidRPr="00F1149A" w:rsidRDefault="00F1149A">
            <w:r w:rsidRPr="00F1149A">
              <w:rPr>
                <w:rFonts w:hint="eastAsia"/>
              </w:rPr>
              <w:t>1219</w:t>
            </w:r>
          </w:p>
        </w:tc>
        <w:tc>
          <w:tcPr>
            <w:tcW w:w="3593" w:type="dxa"/>
            <w:noWrap/>
            <w:hideMark/>
          </w:tcPr>
          <w:p w14:paraId="517818D1" w14:textId="77777777" w:rsidR="00F1149A" w:rsidRPr="00F1149A" w:rsidRDefault="00F1149A">
            <w:r w:rsidRPr="00F1149A">
              <w:rPr>
                <w:rFonts w:hint="eastAsia"/>
              </w:rPr>
              <w:t>PRKCG</w:t>
            </w:r>
          </w:p>
        </w:tc>
      </w:tr>
      <w:tr w:rsidR="00F1149A" w:rsidRPr="00F1149A" w14:paraId="4B5A4BF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9513A6" w14:textId="77777777" w:rsidR="00F1149A" w:rsidRPr="00F1149A" w:rsidRDefault="00F1149A">
            <w:r w:rsidRPr="00F1149A">
              <w:rPr>
                <w:rFonts w:hint="eastAsia"/>
              </w:rPr>
              <w:t>1220</w:t>
            </w:r>
          </w:p>
        </w:tc>
        <w:tc>
          <w:tcPr>
            <w:tcW w:w="3593" w:type="dxa"/>
            <w:noWrap/>
            <w:hideMark/>
          </w:tcPr>
          <w:p w14:paraId="421F71B7" w14:textId="77777777" w:rsidR="00F1149A" w:rsidRPr="00F1149A" w:rsidRDefault="00F1149A">
            <w:r w:rsidRPr="00F1149A">
              <w:rPr>
                <w:rFonts w:hint="eastAsia"/>
              </w:rPr>
              <w:t>ESRRA</w:t>
            </w:r>
          </w:p>
        </w:tc>
      </w:tr>
      <w:tr w:rsidR="00F1149A" w:rsidRPr="00F1149A" w14:paraId="216838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218F22" w14:textId="77777777" w:rsidR="00F1149A" w:rsidRPr="00F1149A" w:rsidRDefault="00F1149A">
            <w:r w:rsidRPr="00F1149A">
              <w:rPr>
                <w:rFonts w:hint="eastAsia"/>
              </w:rPr>
              <w:t>1221</w:t>
            </w:r>
          </w:p>
        </w:tc>
        <w:tc>
          <w:tcPr>
            <w:tcW w:w="3593" w:type="dxa"/>
            <w:noWrap/>
            <w:hideMark/>
          </w:tcPr>
          <w:p w14:paraId="3C7CF8F9" w14:textId="77777777" w:rsidR="00F1149A" w:rsidRPr="00F1149A" w:rsidRDefault="00F1149A">
            <w:r w:rsidRPr="00F1149A">
              <w:rPr>
                <w:rFonts w:hint="eastAsia"/>
              </w:rPr>
              <w:t>SREBF1</w:t>
            </w:r>
          </w:p>
        </w:tc>
      </w:tr>
      <w:tr w:rsidR="00F1149A" w:rsidRPr="00F1149A" w14:paraId="6F003C1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45E07C" w14:textId="77777777" w:rsidR="00F1149A" w:rsidRPr="00F1149A" w:rsidRDefault="00F1149A">
            <w:r w:rsidRPr="00F1149A">
              <w:rPr>
                <w:rFonts w:hint="eastAsia"/>
              </w:rPr>
              <w:t>1222</w:t>
            </w:r>
          </w:p>
        </w:tc>
        <w:tc>
          <w:tcPr>
            <w:tcW w:w="3593" w:type="dxa"/>
            <w:noWrap/>
            <w:hideMark/>
          </w:tcPr>
          <w:p w14:paraId="31C1B317" w14:textId="77777777" w:rsidR="00F1149A" w:rsidRPr="00F1149A" w:rsidRDefault="00F1149A">
            <w:r w:rsidRPr="00F1149A">
              <w:rPr>
                <w:rFonts w:hint="eastAsia"/>
              </w:rPr>
              <w:t>SREBF2</w:t>
            </w:r>
          </w:p>
        </w:tc>
      </w:tr>
      <w:tr w:rsidR="00F1149A" w:rsidRPr="00F1149A" w14:paraId="34992CF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0F1EAA" w14:textId="77777777" w:rsidR="00F1149A" w:rsidRPr="00F1149A" w:rsidRDefault="00F1149A">
            <w:r w:rsidRPr="00F1149A">
              <w:rPr>
                <w:rFonts w:hint="eastAsia"/>
              </w:rPr>
              <w:t>1223</w:t>
            </w:r>
          </w:p>
        </w:tc>
        <w:tc>
          <w:tcPr>
            <w:tcW w:w="3593" w:type="dxa"/>
            <w:noWrap/>
            <w:hideMark/>
          </w:tcPr>
          <w:p w14:paraId="1A1862F6" w14:textId="77777777" w:rsidR="00F1149A" w:rsidRPr="00F1149A" w:rsidRDefault="00F1149A">
            <w:r w:rsidRPr="00F1149A">
              <w:rPr>
                <w:rFonts w:hint="eastAsia"/>
              </w:rPr>
              <w:t>CYBA</w:t>
            </w:r>
          </w:p>
        </w:tc>
      </w:tr>
      <w:tr w:rsidR="00F1149A" w:rsidRPr="00F1149A" w14:paraId="530497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5DEE84" w14:textId="77777777" w:rsidR="00F1149A" w:rsidRPr="00F1149A" w:rsidRDefault="00F1149A">
            <w:r w:rsidRPr="00F1149A">
              <w:rPr>
                <w:rFonts w:hint="eastAsia"/>
              </w:rPr>
              <w:t>1224</w:t>
            </w:r>
          </w:p>
        </w:tc>
        <w:tc>
          <w:tcPr>
            <w:tcW w:w="3593" w:type="dxa"/>
            <w:noWrap/>
            <w:hideMark/>
          </w:tcPr>
          <w:p w14:paraId="75943D67" w14:textId="77777777" w:rsidR="00F1149A" w:rsidRPr="00F1149A" w:rsidRDefault="00F1149A">
            <w:r w:rsidRPr="00F1149A">
              <w:rPr>
                <w:rFonts w:hint="eastAsia"/>
              </w:rPr>
              <w:t>ESRRB</w:t>
            </w:r>
          </w:p>
        </w:tc>
      </w:tr>
      <w:tr w:rsidR="00F1149A" w:rsidRPr="00F1149A" w14:paraId="0BA775C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379F51" w14:textId="77777777" w:rsidR="00F1149A" w:rsidRPr="00F1149A" w:rsidRDefault="00F1149A">
            <w:r w:rsidRPr="00F1149A">
              <w:rPr>
                <w:rFonts w:hint="eastAsia"/>
              </w:rPr>
              <w:t>1225</w:t>
            </w:r>
          </w:p>
        </w:tc>
        <w:tc>
          <w:tcPr>
            <w:tcW w:w="3593" w:type="dxa"/>
            <w:noWrap/>
            <w:hideMark/>
          </w:tcPr>
          <w:p w14:paraId="5AE7DA1D" w14:textId="77777777" w:rsidR="00F1149A" w:rsidRPr="00F1149A" w:rsidRDefault="00F1149A">
            <w:r w:rsidRPr="00F1149A">
              <w:rPr>
                <w:rFonts w:hint="eastAsia"/>
              </w:rPr>
              <w:t>CYBB</w:t>
            </w:r>
          </w:p>
        </w:tc>
      </w:tr>
      <w:tr w:rsidR="00F1149A" w:rsidRPr="00F1149A" w14:paraId="0F25E0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5D6A8B" w14:textId="77777777" w:rsidR="00F1149A" w:rsidRPr="00F1149A" w:rsidRDefault="00F1149A">
            <w:r w:rsidRPr="00F1149A">
              <w:rPr>
                <w:rFonts w:hint="eastAsia"/>
              </w:rPr>
              <w:t>1226</w:t>
            </w:r>
          </w:p>
        </w:tc>
        <w:tc>
          <w:tcPr>
            <w:tcW w:w="3593" w:type="dxa"/>
            <w:noWrap/>
            <w:hideMark/>
          </w:tcPr>
          <w:p w14:paraId="44CD32E2" w14:textId="77777777" w:rsidR="00F1149A" w:rsidRPr="00F1149A" w:rsidRDefault="00F1149A">
            <w:r w:rsidRPr="00F1149A">
              <w:rPr>
                <w:rFonts w:hint="eastAsia"/>
              </w:rPr>
              <w:t>IFNG</w:t>
            </w:r>
          </w:p>
        </w:tc>
      </w:tr>
      <w:tr w:rsidR="00F1149A" w:rsidRPr="00F1149A" w14:paraId="0167F97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230EAE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27</w:t>
            </w:r>
          </w:p>
        </w:tc>
        <w:tc>
          <w:tcPr>
            <w:tcW w:w="3593" w:type="dxa"/>
            <w:noWrap/>
            <w:hideMark/>
          </w:tcPr>
          <w:p w14:paraId="4AF7042C" w14:textId="77777777" w:rsidR="00F1149A" w:rsidRPr="00F1149A" w:rsidRDefault="00F1149A">
            <w:r w:rsidRPr="00F1149A">
              <w:rPr>
                <w:rFonts w:hint="eastAsia"/>
              </w:rPr>
              <w:t>ACAD8</w:t>
            </w:r>
          </w:p>
        </w:tc>
      </w:tr>
      <w:tr w:rsidR="00F1149A" w:rsidRPr="00F1149A" w14:paraId="39C4B15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D9BF72" w14:textId="77777777" w:rsidR="00F1149A" w:rsidRPr="00F1149A" w:rsidRDefault="00F1149A">
            <w:r w:rsidRPr="00F1149A">
              <w:rPr>
                <w:rFonts w:hint="eastAsia"/>
              </w:rPr>
              <w:t>1228</w:t>
            </w:r>
          </w:p>
        </w:tc>
        <w:tc>
          <w:tcPr>
            <w:tcW w:w="3593" w:type="dxa"/>
            <w:noWrap/>
            <w:hideMark/>
          </w:tcPr>
          <w:p w14:paraId="189225E6" w14:textId="77777777" w:rsidR="00F1149A" w:rsidRPr="00F1149A" w:rsidRDefault="00F1149A">
            <w:r w:rsidRPr="00F1149A">
              <w:rPr>
                <w:rFonts w:hint="eastAsia"/>
              </w:rPr>
              <w:t>MAT2A</w:t>
            </w:r>
          </w:p>
        </w:tc>
      </w:tr>
      <w:tr w:rsidR="00F1149A" w:rsidRPr="00F1149A" w14:paraId="75D3196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D47BC9" w14:textId="77777777" w:rsidR="00F1149A" w:rsidRPr="00F1149A" w:rsidRDefault="00F1149A">
            <w:r w:rsidRPr="00F1149A">
              <w:rPr>
                <w:rFonts w:hint="eastAsia"/>
              </w:rPr>
              <w:t>1229</w:t>
            </w:r>
          </w:p>
        </w:tc>
        <w:tc>
          <w:tcPr>
            <w:tcW w:w="3593" w:type="dxa"/>
            <w:noWrap/>
            <w:hideMark/>
          </w:tcPr>
          <w:p w14:paraId="779DA515" w14:textId="77777777" w:rsidR="00F1149A" w:rsidRPr="00F1149A" w:rsidRDefault="00F1149A">
            <w:r w:rsidRPr="00F1149A">
              <w:rPr>
                <w:rFonts w:hint="eastAsia"/>
              </w:rPr>
              <w:t>ATP6V1C1</w:t>
            </w:r>
          </w:p>
        </w:tc>
      </w:tr>
      <w:tr w:rsidR="00F1149A" w:rsidRPr="00F1149A" w14:paraId="391E06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8176BB" w14:textId="77777777" w:rsidR="00F1149A" w:rsidRPr="00F1149A" w:rsidRDefault="00F1149A">
            <w:r w:rsidRPr="00F1149A">
              <w:rPr>
                <w:rFonts w:hint="eastAsia"/>
              </w:rPr>
              <w:t>1230</w:t>
            </w:r>
          </w:p>
        </w:tc>
        <w:tc>
          <w:tcPr>
            <w:tcW w:w="3593" w:type="dxa"/>
            <w:noWrap/>
            <w:hideMark/>
          </w:tcPr>
          <w:p w14:paraId="07B4AB58" w14:textId="77777777" w:rsidR="00F1149A" w:rsidRPr="00F1149A" w:rsidRDefault="00F1149A">
            <w:r w:rsidRPr="00F1149A">
              <w:rPr>
                <w:rFonts w:hint="eastAsia"/>
              </w:rPr>
              <w:t>INPP5B</w:t>
            </w:r>
          </w:p>
        </w:tc>
      </w:tr>
      <w:tr w:rsidR="00F1149A" w:rsidRPr="00F1149A" w14:paraId="706EF29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E8FA3B" w14:textId="77777777" w:rsidR="00F1149A" w:rsidRPr="00F1149A" w:rsidRDefault="00F1149A">
            <w:r w:rsidRPr="00F1149A">
              <w:rPr>
                <w:rFonts w:hint="eastAsia"/>
              </w:rPr>
              <w:t>1231</w:t>
            </w:r>
          </w:p>
        </w:tc>
        <w:tc>
          <w:tcPr>
            <w:tcW w:w="3593" w:type="dxa"/>
            <w:noWrap/>
            <w:hideMark/>
          </w:tcPr>
          <w:p w14:paraId="37D48E96" w14:textId="77777777" w:rsidR="00F1149A" w:rsidRPr="00F1149A" w:rsidRDefault="00F1149A">
            <w:r w:rsidRPr="00F1149A">
              <w:rPr>
                <w:rFonts w:hint="eastAsia"/>
              </w:rPr>
              <w:t>SCN9A</w:t>
            </w:r>
          </w:p>
        </w:tc>
      </w:tr>
      <w:tr w:rsidR="00F1149A" w:rsidRPr="00F1149A" w14:paraId="3A43ADA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B5CC253" w14:textId="77777777" w:rsidR="00F1149A" w:rsidRPr="00F1149A" w:rsidRDefault="00F1149A">
            <w:r w:rsidRPr="00F1149A">
              <w:rPr>
                <w:rFonts w:hint="eastAsia"/>
              </w:rPr>
              <w:t>1232</w:t>
            </w:r>
          </w:p>
        </w:tc>
        <w:tc>
          <w:tcPr>
            <w:tcW w:w="3593" w:type="dxa"/>
            <w:noWrap/>
            <w:hideMark/>
          </w:tcPr>
          <w:p w14:paraId="6097CA95" w14:textId="77777777" w:rsidR="00F1149A" w:rsidRPr="00F1149A" w:rsidRDefault="00F1149A">
            <w:r w:rsidRPr="00F1149A">
              <w:rPr>
                <w:rFonts w:hint="eastAsia"/>
              </w:rPr>
              <w:t>SRC</w:t>
            </w:r>
          </w:p>
        </w:tc>
      </w:tr>
      <w:tr w:rsidR="00F1149A" w:rsidRPr="00F1149A" w14:paraId="256CDB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693B8D" w14:textId="77777777" w:rsidR="00F1149A" w:rsidRPr="00F1149A" w:rsidRDefault="00F1149A">
            <w:r w:rsidRPr="00F1149A">
              <w:rPr>
                <w:rFonts w:hint="eastAsia"/>
              </w:rPr>
              <w:t>1233</w:t>
            </w:r>
          </w:p>
        </w:tc>
        <w:tc>
          <w:tcPr>
            <w:tcW w:w="3593" w:type="dxa"/>
            <w:noWrap/>
            <w:hideMark/>
          </w:tcPr>
          <w:p w14:paraId="4D1E7B4B" w14:textId="77777777" w:rsidR="00F1149A" w:rsidRPr="00F1149A" w:rsidRDefault="00F1149A">
            <w:r w:rsidRPr="00F1149A">
              <w:rPr>
                <w:rFonts w:hint="eastAsia"/>
              </w:rPr>
              <w:t>SCN5A</w:t>
            </w:r>
          </w:p>
        </w:tc>
      </w:tr>
      <w:tr w:rsidR="00F1149A" w:rsidRPr="00F1149A" w14:paraId="1156D4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36C64A" w14:textId="77777777" w:rsidR="00F1149A" w:rsidRPr="00F1149A" w:rsidRDefault="00F1149A">
            <w:r w:rsidRPr="00F1149A">
              <w:rPr>
                <w:rFonts w:hint="eastAsia"/>
              </w:rPr>
              <w:t>1234</w:t>
            </w:r>
          </w:p>
        </w:tc>
        <w:tc>
          <w:tcPr>
            <w:tcW w:w="3593" w:type="dxa"/>
            <w:noWrap/>
            <w:hideMark/>
          </w:tcPr>
          <w:p w14:paraId="3C61DC8D" w14:textId="77777777" w:rsidR="00F1149A" w:rsidRPr="00F1149A" w:rsidRDefault="00F1149A">
            <w:r w:rsidRPr="00F1149A">
              <w:rPr>
                <w:rFonts w:hint="eastAsia"/>
              </w:rPr>
              <w:t>ESRRG</w:t>
            </w:r>
          </w:p>
        </w:tc>
      </w:tr>
      <w:tr w:rsidR="00F1149A" w:rsidRPr="00F1149A" w14:paraId="183F2D0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B28024C" w14:textId="77777777" w:rsidR="00F1149A" w:rsidRPr="00F1149A" w:rsidRDefault="00F1149A">
            <w:r w:rsidRPr="00F1149A">
              <w:rPr>
                <w:rFonts w:hint="eastAsia"/>
              </w:rPr>
              <w:t>1235</w:t>
            </w:r>
          </w:p>
        </w:tc>
        <w:tc>
          <w:tcPr>
            <w:tcW w:w="3593" w:type="dxa"/>
            <w:noWrap/>
            <w:hideMark/>
          </w:tcPr>
          <w:p w14:paraId="58ED0755" w14:textId="77777777" w:rsidR="00F1149A" w:rsidRPr="00F1149A" w:rsidRDefault="00F1149A">
            <w:r w:rsidRPr="00F1149A">
              <w:rPr>
                <w:rFonts w:hint="eastAsia"/>
              </w:rPr>
              <w:t>SCN1A</w:t>
            </w:r>
          </w:p>
        </w:tc>
      </w:tr>
      <w:tr w:rsidR="00F1149A" w:rsidRPr="00F1149A" w14:paraId="7E6BF2C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AF6DFD" w14:textId="77777777" w:rsidR="00F1149A" w:rsidRPr="00F1149A" w:rsidRDefault="00F1149A">
            <w:r w:rsidRPr="00F1149A">
              <w:rPr>
                <w:rFonts w:hint="eastAsia"/>
              </w:rPr>
              <w:t>1236</w:t>
            </w:r>
          </w:p>
        </w:tc>
        <w:tc>
          <w:tcPr>
            <w:tcW w:w="3593" w:type="dxa"/>
            <w:noWrap/>
            <w:hideMark/>
          </w:tcPr>
          <w:p w14:paraId="471B53D5" w14:textId="77777777" w:rsidR="00F1149A" w:rsidRPr="00F1149A" w:rsidRDefault="00F1149A">
            <w:r w:rsidRPr="00F1149A">
              <w:rPr>
                <w:rFonts w:hint="eastAsia"/>
              </w:rPr>
              <w:t>SCN1B</w:t>
            </w:r>
          </w:p>
        </w:tc>
      </w:tr>
      <w:tr w:rsidR="00F1149A" w:rsidRPr="00F1149A" w14:paraId="133DEA4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4EE6A3" w14:textId="77777777" w:rsidR="00F1149A" w:rsidRPr="00F1149A" w:rsidRDefault="00F1149A">
            <w:r w:rsidRPr="00F1149A">
              <w:rPr>
                <w:rFonts w:hint="eastAsia"/>
              </w:rPr>
              <w:t>1237</w:t>
            </w:r>
          </w:p>
        </w:tc>
        <w:tc>
          <w:tcPr>
            <w:tcW w:w="3593" w:type="dxa"/>
            <w:noWrap/>
            <w:hideMark/>
          </w:tcPr>
          <w:p w14:paraId="03F2C360" w14:textId="77777777" w:rsidR="00F1149A" w:rsidRPr="00F1149A" w:rsidRDefault="00F1149A">
            <w:r w:rsidRPr="00F1149A">
              <w:rPr>
                <w:rFonts w:hint="eastAsia"/>
              </w:rPr>
              <w:t>NSDHL</w:t>
            </w:r>
          </w:p>
        </w:tc>
      </w:tr>
      <w:tr w:rsidR="00F1149A" w:rsidRPr="00F1149A" w14:paraId="69C6560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9518CAB" w14:textId="77777777" w:rsidR="00F1149A" w:rsidRPr="00F1149A" w:rsidRDefault="00F1149A">
            <w:r w:rsidRPr="00F1149A">
              <w:rPr>
                <w:rFonts w:hint="eastAsia"/>
              </w:rPr>
              <w:t>1238</w:t>
            </w:r>
          </w:p>
        </w:tc>
        <w:tc>
          <w:tcPr>
            <w:tcW w:w="3593" w:type="dxa"/>
            <w:noWrap/>
            <w:hideMark/>
          </w:tcPr>
          <w:p w14:paraId="588E6505" w14:textId="77777777" w:rsidR="00F1149A" w:rsidRPr="00F1149A" w:rsidRDefault="00F1149A">
            <w:r w:rsidRPr="00F1149A">
              <w:rPr>
                <w:rFonts w:hint="eastAsia"/>
              </w:rPr>
              <w:t>CDO1</w:t>
            </w:r>
          </w:p>
        </w:tc>
      </w:tr>
      <w:tr w:rsidR="00F1149A" w:rsidRPr="00F1149A" w14:paraId="2F278FC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DFCD0B" w14:textId="77777777" w:rsidR="00F1149A" w:rsidRPr="00F1149A" w:rsidRDefault="00F1149A">
            <w:r w:rsidRPr="00F1149A">
              <w:rPr>
                <w:rFonts w:hint="eastAsia"/>
              </w:rPr>
              <w:t>1239</w:t>
            </w:r>
          </w:p>
        </w:tc>
        <w:tc>
          <w:tcPr>
            <w:tcW w:w="3593" w:type="dxa"/>
            <w:noWrap/>
            <w:hideMark/>
          </w:tcPr>
          <w:p w14:paraId="3CCA1229" w14:textId="77777777" w:rsidR="00F1149A" w:rsidRPr="00F1149A" w:rsidRDefault="00F1149A">
            <w:r w:rsidRPr="00F1149A">
              <w:rPr>
                <w:rFonts w:hint="eastAsia"/>
              </w:rPr>
              <w:t>GNAI1</w:t>
            </w:r>
          </w:p>
        </w:tc>
      </w:tr>
      <w:tr w:rsidR="00F1149A" w:rsidRPr="00F1149A" w14:paraId="5DBF3A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C399D1" w14:textId="77777777" w:rsidR="00F1149A" w:rsidRPr="00F1149A" w:rsidRDefault="00F1149A">
            <w:r w:rsidRPr="00F1149A">
              <w:rPr>
                <w:rFonts w:hint="eastAsia"/>
              </w:rPr>
              <w:t>1240</w:t>
            </w:r>
          </w:p>
        </w:tc>
        <w:tc>
          <w:tcPr>
            <w:tcW w:w="3593" w:type="dxa"/>
            <w:noWrap/>
            <w:hideMark/>
          </w:tcPr>
          <w:p w14:paraId="39F09635" w14:textId="77777777" w:rsidR="00F1149A" w:rsidRPr="00F1149A" w:rsidRDefault="00F1149A">
            <w:r w:rsidRPr="00F1149A">
              <w:rPr>
                <w:rFonts w:hint="eastAsia"/>
              </w:rPr>
              <w:t>CDK2</w:t>
            </w:r>
          </w:p>
        </w:tc>
      </w:tr>
      <w:tr w:rsidR="00F1149A" w:rsidRPr="00F1149A" w14:paraId="7112B1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2DA8DF" w14:textId="77777777" w:rsidR="00F1149A" w:rsidRPr="00F1149A" w:rsidRDefault="00F1149A">
            <w:r w:rsidRPr="00F1149A">
              <w:rPr>
                <w:rFonts w:hint="eastAsia"/>
              </w:rPr>
              <w:t>1241</w:t>
            </w:r>
          </w:p>
        </w:tc>
        <w:tc>
          <w:tcPr>
            <w:tcW w:w="3593" w:type="dxa"/>
            <w:noWrap/>
            <w:hideMark/>
          </w:tcPr>
          <w:p w14:paraId="4EB42C42" w14:textId="77777777" w:rsidR="00F1149A" w:rsidRPr="00F1149A" w:rsidRDefault="00F1149A">
            <w:r w:rsidRPr="00F1149A">
              <w:rPr>
                <w:rFonts w:hint="eastAsia"/>
              </w:rPr>
              <w:t>IMPA1</w:t>
            </w:r>
          </w:p>
        </w:tc>
      </w:tr>
      <w:tr w:rsidR="00F1149A" w:rsidRPr="00F1149A" w14:paraId="216A8C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21E799" w14:textId="77777777" w:rsidR="00F1149A" w:rsidRPr="00F1149A" w:rsidRDefault="00F1149A">
            <w:r w:rsidRPr="00F1149A">
              <w:rPr>
                <w:rFonts w:hint="eastAsia"/>
              </w:rPr>
              <w:t>1242</w:t>
            </w:r>
          </w:p>
        </w:tc>
        <w:tc>
          <w:tcPr>
            <w:tcW w:w="3593" w:type="dxa"/>
            <w:noWrap/>
            <w:hideMark/>
          </w:tcPr>
          <w:p w14:paraId="30BEC3CE" w14:textId="77777777" w:rsidR="00F1149A" w:rsidRPr="00F1149A" w:rsidRDefault="00F1149A">
            <w:r w:rsidRPr="00F1149A">
              <w:rPr>
                <w:rFonts w:hint="eastAsia"/>
              </w:rPr>
              <w:t>VCP</w:t>
            </w:r>
          </w:p>
        </w:tc>
      </w:tr>
      <w:tr w:rsidR="00F1149A" w:rsidRPr="00F1149A" w14:paraId="4E5CEAA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AF362E" w14:textId="77777777" w:rsidR="00F1149A" w:rsidRPr="00F1149A" w:rsidRDefault="00F1149A">
            <w:r w:rsidRPr="00F1149A">
              <w:rPr>
                <w:rFonts w:hint="eastAsia"/>
              </w:rPr>
              <w:t>1243</w:t>
            </w:r>
          </w:p>
        </w:tc>
        <w:tc>
          <w:tcPr>
            <w:tcW w:w="3593" w:type="dxa"/>
            <w:noWrap/>
            <w:hideMark/>
          </w:tcPr>
          <w:p w14:paraId="4FBE30A4" w14:textId="77777777" w:rsidR="00F1149A" w:rsidRPr="00F1149A" w:rsidRDefault="00F1149A">
            <w:r w:rsidRPr="00F1149A">
              <w:rPr>
                <w:rFonts w:hint="eastAsia"/>
              </w:rPr>
              <w:t>PAH,</w:t>
            </w:r>
          </w:p>
        </w:tc>
      </w:tr>
      <w:tr w:rsidR="00F1149A" w:rsidRPr="00F1149A" w14:paraId="35ED9A9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DA3ECA7" w14:textId="77777777" w:rsidR="00F1149A" w:rsidRPr="00F1149A" w:rsidRDefault="00F1149A">
            <w:r w:rsidRPr="00F1149A">
              <w:rPr>
                <w:rFonts w:hint="eastAsia"/>
              </w:rPr>
              <w:t>1244</w:t>
            </w:r>
          </w:p>
        </w:tc>
        <w:tc>
          <w:tcPr>
            <w:tcW w:w="3593" w:type="dxa"/>
            <w:noWrap/>
            <w:hideMark/>
          </w:tcPr>
          <w:p w14:paraId="74BA9B88" w14:textId="77777777" w:rsidR="00F1149A" w:rsidRPr="00F1149A" w:rsidRDefault="00F1149A">
            <w:r w:rsidRPr="00F1149A">
              <w:rPr>
                <w:rFonts w:hint="eastAsia"/>
              </w:rPr>
              <w:t>HSD17B10</w:t>
            </w:r>
          </w:p>
        </w:tc>
      </w:tr>
      <w:tr w:rsidR="00F1149A" w:rsidRPr="00F1149A" w14:paraId="1B01DC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500870" w14:textId="77777777" w:rsidR="00F1149A" w:rsidRPr="00F1149A" w:rsidRDefault="00F1149A">
            <w:r w:rsidRPr="00F1149A">
              <w:rPr>
                <w:rFonts w:hint="eastAsia"/>
              </w:rPr>
              <w:t>1245</w:t>
            </w:r>
          </w:p>
        </w:tc>
        <w:tc>
          <w:tcPr>
            <w:tcW w:w="3593" w:type="dxa"/>
            <w:noWrap/>
            <w:hideMark/>
          </w:tcPr>
          <w:p w14:paraId="5460A75F" w14:textId="77777777" w:rsidR="00F1149A" w:rsidRPr="00F1149A" w:rsidRDefault="00F1149A">
            <w:r w:rsidRPr="00F1149A">
              <w:rPr>
                <w:rFonts w:hint="eastAsia"/>
              </w:rPr>
              <w:t>HIF1AN</w:t>
            </w:r>
          </w:p>
        </w:tc>
      </w:tr>
      <w:tr w:rsidR="00F1149A" w:rsidRPr="00F1149A" w14:paraId="0F259CF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853BC7" w14:textId="77777777" w:rsidR="00F1149A" w:rsidRPr="00F1149A" w:rsidRDefault="00F1149A">
            <w:r w:rsidRPr="00F1149A">
              <w:rPr>
                <w:rFonts w:hint="eastAsia"/>
              </w:rPr>
              <w:t>1246</w:t>
            </w:r>
          </w:p>
        </w:tc>
        <w:tc>
          <w:tcPr>
            <w:tcW w:w="3593" w:type="dxa"/>
            <w:noWrap/>
            <w:hideMark/>
          </w:tcPr>
          <w:p w14:paraId="5F53064D" w14:textId="77777777" w:rsidR="00F1149A" w:rsidRPr="00F1149A" w:rsidRDefault="00F1149A">
            <w:r w:rsidRPr="00F1149A">
              <w:rPr>
                <w:rFonts w:hint="eastAsia"/>
              </w:rPr>
              <w:t>SRR</w:t>
            </w:r>
          </w:p>
        </w:tc>
      </w:tr>
      <w:tr w:rsidR="00F1149A" w:rsidRPr="00F1149A" w14:paraId="55AE42E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03F6F7" w14:textId="77777777" w:rsidR="00F1149A" w:rsidRPr="00F1149A" w:rsidRDefault="00F1149A">
            <w:r w:rsidRPr="00F1149A">
              <w:rPr>
                <w:rFonts w:hint="eastAsia"/>
              </w:rPr>
              <w:t>1247</w:t>
            </w:r>
          </w:p>
        </w:tc>
        <w:tc>
          <w:tcPr>
            <w:tcW w:w="3593" w:type="dxa"/>
            <w:noWrap/>
            <w:hideMark/>
          </w:tcPr>
          <w:p w14:paraId="00263AE6" w14:textId="77777777" w:rsidR="00F1149A" w:rsidRPr="00F1149A" w:rsidRDefault="00F1149A">
            <w:r w:rsidRPr="00F1149A">
              <w:rPr>
                <w:rFonts w:hint="eastAsia"/>
              </w:rPr>
              <w:t>HSD17B11</w:t>
            </w:r>
          </w:p>
        </w:tc>
      </w:tr>
      <w:tr w:rsidR="00F1149A" w:rsidRPr="00F1149A" w14:paraId="534303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48637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48</w:t>
            </w:r>
          </w:p>
        </w:tc>
        <w:tc>
          <w:tcPr>
            <w:tcW w:w="3593" w:type="dxa"/>
            <w:noWrap/>
            <w:hideMark/>
          </w:tcPr>
          <w:p w14:paraId="091DB204" w14:textId="77777777" w:rsidR="00F1149A" w:rsidRPr="00F1149A" w:rsidRDefault="00F1149A">
            <w:r w:rsidRPr="00F1149A">
              <w:rPr>
                <w:rFonts w:hint="eastAsia"/>
              </w:rPr>
              <w:t>CDK6</w:t>
            </w:r>
          </w:p>
        </w:tc>
      </w:tr>
      <w:tr w:rsidR="00F1149A" w:rsidRPr="00F1149A" w14:paraId="298990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F36405" w14:textId="77777777" w:rsidR="00F1149A" w:rsidRPr="00F1149A" w:rsidRDefault="00F1149A">
            <w:r w:rsidRPr="00F1149A">
              <w:rPr>
                <w:rFonts w:hint="eastAsia"/>
              </w:rPr>
              <w:t>1249</w:t>
            </w:r>
          </w:p>
        </w:tc>
        <w:tc>
          <w:tcPr>
            <w:tcW w:w="3593" w:type="dxa"/>
            <w:noWrap/>
            <w:hideMark/>
          </w:tcPr>
          <w:p w14:paraId="3050DF0C" w14:textId="77777777" w:rsidR="00F1149A" w:rsidRPr="00F1149A" w:rsidRDefault="00F1149A">
            <w:r w:rsidRPr="00F1149A">
              <w:rPr>
                <w:rFonts w:hint="eastAsia"/>
              </w:rPr>
              <w:t>ACADM</w:t>
            </w:r>
          </w:p>
        </w:tc>
      </w:tr>
      <w:tr w:rsidR="00F1149A" w:rsidRPr="00F1149A" w14:paraId="5E80DFE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89851A" w14:textId="77777777" w:rsidR="00F1149A" w:rsidRPr="00F1149A" w:rsidRDefault="00F1149A">
            <w:r w:rsidRPr="00F1149A">
              <w:rPr>
                <w:rFonts w:hint="eastAsia"/>
              </w:rPr>
              <w:t>1250</w:t>
            </w:r>
          </w:p>
        </w:tc>
        <w:tc>
          <w:tcPr>
            <w:tcW w:w="3593" w:type="dxa"/>
            <w:noWrap/>
            <w:hideMark/>
          </w:tcPr>
          <w:p w14:paraId="3FC40858" w14:textId="77777777" w:rsidR="00F1149A" w:rsidRPr="00F1149A" w:rsidRDefault="00F1149A">
            <w:r w:rsidRPr="00F1149A">
              <w:rPr>
                <w:rFonts w:hint="eastAsia"/>
              </w:rPr>
              <w:t>P2RY11</w:t>
            </w:r>
          </w:p>
        </w:tc>
      </w:tr>
      <w:tr w:rsidR="00F1149A" w:rsidRPr="00F1149A" w14:paraId="58F9CC2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11A62C8" w14:textId="77777777" w:rsidR="00F1149A" w:rsidRPr="00F1149A" w:rsidRDefault="00F1149A">
            <w:r w:rsidRPr="00F1149A">
              <w:rPr>
                <w:rFonts w:hint="eastAsia"/>
              </w:rPr>
              <w:t>1251</w:t>
            </w:r>
          </w:p>
        </w:tc>
        <w:tc>
          <w:tcPr>
            <w:tcW w:w="3593" w:type="dxa"/>
            <w:noWrap/>
            <w:hideMark/>
          </w:tcPr>
          <w:p w14:paraId="3C4C5F89" w14:textId="77777777" w:rsidR="00F1149A" w:rsidRPr="00F1149A" w:rsidRDefault="00F1149A">
            <w:r w:rsidRPr="00F1149A">
              <w:rPr>
                <w:rFonts w:hint="eastAsia"/>
              </w:rPr>
              <w:t>GM2A</w:t>
            </w:r>
          </w:p>
        </w:tc>
      </w:tr>
      <w:tr w:rsidR="00F1149A" w:rsidRPr="00F1149A" w14:paraId="570E708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1AF082" w14:textId="77777777" w:rsidR="00F1149A" w:rsidRPr="00F1149A" w:rsidRDefault="00F1149A">
            <w:r w:rsidRPr="00F1149A">
              <w:rPr>
                <w:rFonts w:hint="eastAsia"/>
              </w:rPr>
              <w:t>1252</w:t>
            </w:r>
          </w:p>
        </w:tc>
        <w:tc>
          <w:tcPr>
            <w:tcW w:w="3593" w:type="dxa"/>
            <w:noWrap/>
            <w:hideMark/>
          </w:tcPr>
          <w:p w14:paraId="5E895F00" w14:textId="77777777" w:rsidR="00F1149A" w:rsidRPr="00F1149A" w:rsidRDefault="00F1149A">
            <w:r w:rsidRPr="00F1149A">
              <w:rPr>
                <w:rFonts w:hint="eastAsia"/>
              </w:rPr>
              <w:t>GRIN1</w:t>
            </w:r>
          </w:p>
        </w:tc>
      </w:tr>
      <w:tr w:rsidR="00F1149A" w:rsidRPr="00F1149A" w14:paraId="7D09658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0008AC4" w14:textId="77777777" w:rsidR="00F1149A" w:rsidRPr="00F1149A" w:rsidRDefault="00F1149A">
            <w:r w:rsidRPr="00F1149A">
              <w:rPr>
                <w:rFonts w:hint="eastAsia"/>
              </w:rPr>
              <w:t>1253</w:t>
            </w:r>
          </w:p>
        </w:tc>
        <w:tc>
          <w:tcPr>
            <w:tcW w:w="3593" w:type="dxa"/>
            <w:noWrap/>
            <w:hideMark/>
          </w:tcPr>
          <w:p w14:paraId="0FD86E3A" w14:textId="77777777" w:rsidR="00F1149A" w:rsidRPr="00F1149A" w:rsidRDefault="00F1149A">
            <w:r w:rsidRPr="00F1149A">
              <w:rPr>
                <w:rFonts w:hint="eastAsia"/>
              </w:rPr>
              <w:t>VKORC1L1</w:t>
            </w:r>
          </w:p>
        </w:tc>
      </w:tr>
      <w:tr w:rsidR="00F1149A" w:rsidRPr="00F1149A" w14:paraId="2C524E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8A0B85" w14:textId="77777777" w:rsidR="00F1149A" w:rsidRPr="00F1149A" w:rsidRDefault="00F1149A">
            <w:r w:rsidRPr="00F1149A">
              <w:rPr>
                <w:rFonts w:hint="eastAsia"/>
              </w:rPr>
              <w:t>1254</w:t>
            </w:r>
          </w:p>
        </w:tc>
        <w:tc>
          <w:tcPr>
            <w:tcW w:w="3593" w:type="dxa"/>
            <w:noWrap/>
            <w:hideMark/>
          </w:tcPr>
          <w:p w14:paraId="06E8CECD" w14:textId="77777777" w:rsidR="00F1149A" w:rsidRPr="00F1149A" w:rsidRDefault="00F1149A">
            <w:r w:rsidRPr="00F1149A">
              <w:rPr>
                <w:rFonts w:hint="eastAsia"/>
              </w:rPr>
              <w:t>PAM</w:t>
            </w:r>
          </w:p>
        </w:tc>
      </w:tr>
      <w:tr w:rsidR="00F1149A" w:rsidRPr="00F1149A" w14:paraId="4CE21E4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8A83FF" w14:textId="77777777" w:rsidR="00F1149A" w:rsidRPr="00F1149A" w:rsidRDefault="00F1149A">
            <w:r w:rsidRPr="00F1149A">
              <w:rPr>
                <w:rFonts w:hint="eastAsia"/>
              </w:rPr>
              <w:t>1255</w:t>
            </w:r>
          </w:p>
        </w:tc>
        <w:tc>
          <w:tcPr>
            <w:tcW w:w="3593" w:type="dxa"/>
            <w:noWrap/>
            <w:hideMark/>
          </w:tcPr>
          <w:p w14:paraId="18F6BDF5" w14:textId="77777777" w:rsidR="00F1149A" w:rsidRPr="00F1149A" w:rsidRDefault="00F1149A">
            <w:r w:rsidRPr="00F1149A">
              <w:rPr>
                <w:rFonts w:hint="eastAsia"/>
              </w:rPr>
              <w:t>IFNB1</w:t>
            </w:r>
          </w:p>
        </w:tc>
      </w:tr>
      <w:tr w:rsidR="00F1149A" w:rsidRPr="00F1149A" w14:paraId="231DD2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B014BC" w14:textId="77777777" w:rsidR="00F1149A" w:rsidRPr="00F1149A" w:rsidRDefault="00F1149A">
            <w:r w:rsidRPr="00F1149A">
              <w:rPr>
                <w:rFonts w:hint="eastAsia"/>
              </w:rPr>
              <w:t>1256</w:t>
            </w:r>
          </w:p>
        </w:tc>
        <w:tc>
          <w:tcPr>
            <w:tcW w:w="3593" w:type="dxa"/>
            <w:noWrap/>
            <w:hideMark/>
          </w:tcPr>
          <w:p w14:paraId="131837B5" w14:textId="77777777" w:rsidR="00F1149A" w:rsidRPr="00F1149A" w:rsidRDefault="00F1149A">
            <w:r w:rsidRPr="00F1149A">
              <w:rPr>
                <w:rFonts w:hint="eastAsia"/>
              </w:rPr>
              <w:t>P2RY12</w:t>
            </w:r>
          </w:p>
        </w:tc>
      </w:tr>
      <w:tr w:rsidR="00F1149A" w:rsidRPr="00F1149A" w14:paraId="3C4DF5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15D840" w14:textId="77777777" w:rsidR="00F1149A" w:rsidRPr="00F1149A" w:rsidRDefault="00F1149A">
            <w:r w:rsidRPr="00F1149A">
              <w:rPr>
                <w:rFonts w:hint="eastAsia"/>
              </w:rPr>
              <w:t>1257</w:t>
            </w:r>
          </w:p>
        </w:tc>
        <w:tc>
          <w:tcPr>
            <w:tcW w:w="3593" w:type="dxa"/>
            <w:noWrap/>
            <w:hideMark/>
          </w:tcPr>
          <w:p w14:paraId="4315F467" w14:textId="77777777" w:rsidR="00F1149A" w:rsidRPr="00F1149A" w:rsidRDefault="00F1149A">
            <w:r w:rsidRPr="00F1149A">
              <w:rPr>
                <w:rFonts w:hint="eastAsia"/>
              </w:rPr>
              <w:t>MC1R</w:t>
            </w:r>
          </w:p>
        </w:tc>
      </w:tr>
      <w:tr w:rsidR="00F1149A" w:rsidRPr="00F1149A" w14:paraId="753EE4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5D0006D" w14:textId="77777777" w:rsidR="00F1149A" w:rsidRPr="00F1149A" w:rsidRDefault="00F1149A">
            <w:r w:rsidRPr="00F1149A">
              <w:rPr>
                <w:rFonts w:hint="eastAsia"/>
              </w:rPr>
              <w:t>1258</w:t>
            </w:r>
          </w:p>
        </w:tc>
        <w:tc>
          <w:tcPr>
            <w:tcW w:w="3593" w:type="dxa"/>
            <w:noWrap/>
            <w:hideMark/>
          </w:tcPr>
          <w:p w14:paraId="67AD0FAA" w14:textId="77777777" w:rsidR="00F1149A" w:rsidRPr="00F1149A" w:rsidRDefault="00F1149A">
            <w:r w:rsidRPr="00F1149A">
              <w:rPr>
                <w:rFonts w:hint="eastAsia"/>
              </w:rPr>
              <w:t>GBA</w:t>
            </w:r>
          </w:p>
        </w:tc>
      </w:tr>
      <w:tr w:rsidR="00F1149A" w:rsidRPr="00F1149A" w14:paraId="1E6C448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C51A2D" w14:textId="77777777" w:rsidR="00F1149A" w:rsidRPr="00F1149A" w:rsidRDefault="00F1149A">
            <w:r w:rsidRPr="00F1149A">
              <w:rPr>
                <w:rFonts w:hint="eastAsia"/>
              </w:rPr>
              <w:t>1259</w:t>
            </w:r>
          </w:p>
        </w:tc>
        <w:tc>
          <w:tcPr>
            <w:tcW w:w="3593" w:type="dxa"/>
            <w:noWrap/>
            <w:hideMark/>
          </w:tcPr>
          <w:p w14:paraId="0C89D2E5" w14:textId="77777777" w:rsidR="00F1149A" w:rsidRPr="00F1149A" w:rsidRDefault="00F1149A">
            <w:r w:rsidRPr="00F1149A">
              <w:rPr>
                <w:rFonts w:hint="eastAsia"/>
              </w:rPr>
              <w:t>AIMP1</w:t>
            </w:r>
          </w:p>
        </w:tc>
      </w:tr>
      <w:tr w:rsidR="00F1149A" w:rsidRPr="00F1149A" w14:paraId="297311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8EB941" w14:textId="77777777" w:rsidR="00F1149A" w:rsidRPr="00F1149A" w:rsidRDefault="00F1149A">
            <w:r w:rsidRPr="00F1149A">
              <w:rPr>
                <w:rFonts w:hint="eastAsia"/>
              </w:rPr>
              <w:t>1260</w:t>
            </w:r>
          </w:p>
        </w:tc>
        <w:tc>
          <w:tcPr>
            <w:tcW w:w="3593" w:type="dxa"/>
            <w:noWrap/>
            <w:hideMark/>
          </w:tcPr>
          <w:p w14:paraId="1065B8E6" w14:textId="77777777" w:rsidR="00F1149A" w:rsidRPr="00F1149A" w:rsidRDefault="00F1149A">
            <w:r w:rsidRPr="00F1149A">
              <w:rPr>
                <w:rFonts w:hint="eastAsia"/>
              </w:rPr>
              <w:t>MPO</w:t>
            </w:r>
          </w:p>
        </w:tc>
      </w:tr>
      <w:tr w:rsidR="00F1149A" w:rsidRPr="00F1149A" w14:paraId="5F3752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75C27D" w14:textId="77777777" w:rsidR="00F1149A" w:rsidRPr="00F1149A" w:rsidRDefault="00F1149A">
            <w:r w:rsidRPr="00F1149A">
              <w:rPr>
                <w:rFonts w:hint="eastAsia"/>
              </w:rPr>
              <w:t>1261</w:t>
            </w:r>
          </w:p>
        </w:tc>
        <w:tc>
          <w:tcPr>
            <w:tcW w:w="3593" w:type="dxa"/>
            <w:noWrap/>
            <w:hideMark/>
          </w:tcPr>
          <w:p w14:paraId="46B314F2" w14:textId="77777777" w:rsidR="00F1149A" w:rsidRPr="00F1149A" w:rsidRDefault="00F1149A">
            <w:r w:rsidRPr="00F1149A">
              <w:rPr>
                <w:rFonts w:hint="eastAsia"/>
              </w:rPr>
              <w:t>SLC6A2</w:t>
            </w:r>
          </w:p>
        </w:tc>
      </w:tr>
      <w:tr w:rsidR="00F1149A" w:rsidRPr="00F1149A" w14:paraId="636671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5535D0" w14:textId="77777777" w:rsidR="00F1149A" w:rsidRPr="00F1149A" w:rsidRDefault="00F1149A">
            <w:r w:rsidRPr="00F1149A">
              <w:rPr>
                <w:rFonts w:hint="eastAsia"/>
              </w:rPr>
              <w:t>1262</w:t>
            </w:r>
          </w:p>
        </w:tc>
        <w:tc>
          <w:tcPr>
            <w:tcW w:w="3593" w:type="dxa"/>
            <w:noWrap/>
            <w:hideMark/>
          </w:tcPr>
          <w:p w14:paraId="27FE5743" w14:textId="77777777" w:rsidR="00F1149A" w:rsidRPr="00F1149A" w:rsidRDefault="00F1149A">
            <w:r w:rsidRPr="00F1149A">
              <w:rPr>
                <w:rFonts w:hint="eastAsia"/>
              </w:rPr>
              <w:t>SLC6A3</w:t>
            </w:r>
          </w:p>
        </w:tc>
      </w:tr>
      <w:tr w:rsidR="00F1149A" w:rsidRPr="00F1149A" w14:paraId="10FC83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C2FF024" w14:textId="77777777" w:rsidR="00F1149A" w:rsidRPr="00F1149A" w:rsidRDefault="00F1149A">
            <w:r w:rsidRPr="00F1149A">
              <w:rPr>
                <w:rFonts w:hint="eastAsia"/>
              </w:rPr>
              <w:t>1263</w:t>
            </w:r>
          </w:p>
        </w:tc>
        <w:tc>
          <w:tcPr>
            <w:tcW w:w="3593" w:type="dxa"/>
            <w:noWrap/>
            <w:hideMark/>
          </w:tcPr>
          <w:p w14:paraId="061C913D" w14:textId="77777777" w:rsidR="00F1149A" w:rsidRPr="00F1149A" w:rsidRDefault="00F1149A">
            <w:r w:rsidRPr="00F1149A">
              <w:rPr>
                <w:rFonts w:hint="eastAsia"/>
              </w:rPr>
              <w:t>ACADS</w:t>
            </w:r>
          </w:p>
        </w:tc>
      </w:tr>
      <w:tr w:rsidR="00F1149A" w:rsidRPr="00F1149A" w14:paraId="481908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5C742E" w14:textId="77777777" w:rsidR="00F1149A" w:rsidRPr="00F1149A" w:rsidRDefault="00F1149A">
            <w:r w:rsidRPr="00F1149A">
              <w:rPr>
                <w:rFonts w:hint="eastAsia"/>
              </w:rPr>
              <w:t>1264</w:t>
            </w:r>
          </w:p>
        </w:tc>
        <w:tc>
          <w:tcPr>
            <w:tcW w:w="3593" w:type="dxa"/>
            <w:noWrap/>
            <w:hideMark/>
          </w:tcPr>
          <w:p w14:paraId="6FE1E4F2" w14:textId="77777777" w:rsidR="00F1149A" w:rsidRPr="00F1149A" w:rsidRDefault="00F1149A">
            <w:r w:rsidRPr="00F1149A">
              <w:rPr>
                <w:rFonts w:hint="eastAsia"/>
              </w:rPr>
              <w:t>SLC6A4</w:t>
            </w:r>
          </w:p>
        </w:tc>
      </w:tr>
      <w:tr w:rsidR="00F1149A" w:rsidRPr="00F1149A" w14:paraId="5AACBE6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71C33C" w14:textId="77777777" w:rsidR="00F1149A" w:rsidRPr="00F1149A" w:rsidRDefault="00F1149A">
            <w:r w:rsidRPr="00F1149A">
              <w:rPr>
                <w:rFonts w:hint="eastAsia"/>
              </w:rPr>
              <w:t>1265</w:t>
            </w:r>
          </w:p>
        </w:tc>
        <w:tc>
          <w:tcPr>
            <w:tcW w:w="3593" w:type="dxa"/>
            <w:noWrap/>
            <w:hideMark/>
          </w:tcPr>
          <w:p w14:paraId="3E5B9696" w14:textId="77777777" w:rsidR="00F1149A" w:rsidRPr="00F1149A" w:rsidRDefault="00F1149A">
            <w:r w:rsidRPr="00F1149A">
              <w:rPr>
                <w:rFonts w:hint="eastAsia"/>
              </w:rPr>
              <w:t>MTR</w:t>
            </w:r>
          </w:p>
        </w:tc>
      </w:tr>
      <w:tr w:rsidR="00F1149A" w:rsidRPr="00F1149A" w14:paraId="0AA3695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0113AF4" w14:textId="77777777" w:rsidR="00F1149A" w:rsidRPr="00F1149A" w:rsidRDefault="00F1149A">
            <w:r w:rsidRPr="00F1149A">
              <w:rPr>
                <w:rFonts w:hint="eastAsia"/>
              </w:rPr>
              <w:t>1266</w:t>
            </w:r>
          </w:p>
        </w:tc>
        <w:tc>
          <w:tcPr>
            <w:tcW w:w="3593" w:type="dxa"/>
            <w:noWrap/>
            <w:hideMark/>
          </w:tcPr>
          <w:p w14:paraId="200F6BB3" w14:textId="77777777" w:rsidR="00F1149A" w:rsidRPr="00F1149A" w:rsidRDefault="00F1149A">
            <w:r w:rsidRPr="00F1149A">
              <w:rPr>
                <w:rFonts w:hint="eastAsia"/>
              </w:rPr>
              <w:t>SLC6A5</w:t>
            </w:r>
          </w:p>
        </w:tc>
      </w:tr>
      <w:tr w:rsidR="00F1149A" w:rsidRPr="00F1149A" w14:paraId="1031F9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0C70F1" w14:textId="77777777" w:rsidR="00F1149A" w:rsidRPr="00F1149A" w:rsidRDefault="00F1149A">
            <w:r w:rsidRPr="00F1149A">
              <w:rPr>
                <w:rFonts w:hint="eastAsia"/>
              </w:rPr>
              <w:t>1267</w:t>
            </w:r>
          </w:p>
        </w:tc>
        <w:tc>
          <w:tcPr>
            <w:tcW w:w="3593" w:type="dxa"/>
            <w:noWrap/>
            <w:hideMark/>
          </w:tcPr>
          <w:p w14:paraId="0A559496" w14:textId="77777777" w:rsidR="00F1149A" w:rsidRPr="00F1149A" w:rsidRDefault="00F1149A">
            <w:r w:rsidRPr="00F1149A">
              <w:rPr>
                <w:rFonts w:hint="eastAsia"/>
              </w:rPr>
              <w:t>SLC6A7</w:t>
            </w:r>
          </w:p>
        </w:tc>
      </w:tr>
      <w:tr w:rsidR="00F1149A" w:rsidRPr="00F1149A" w14:paraId="056809B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3BFBD5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68</w:t>
            </w:r>
          </w:p>
        </w:tc>
        <w:tc>
          <w:tcPr>
            <w:tcW w:w="3593" w:type="dxa"/>
            <w:noWrap/>
            <w:hideMark/>
          </w:tcPr>
          <w:p w14:paraId="6038FDA8" w14:textId="77777777" w:rsidR="00F1149A" w:rsidRPr="00F1149A" w:rsidRDefault="00F1149A">
            <w:r w:rsidRPr="00F1149A">
              <w:rPr>
                <w:rFonts w:hint="eastAsia"/>
              </w:rPr>
              <w:t>ACVRL1</w:t>
            </w:r>
          </w:p>
        </w:tc>
      </w:tr>
      <w:tr w:rsidR="00F1149A" w:rsidRPr="00F1149A" w14:paraId="3F4038E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49C312" w14:textId="77777777" w:rsidR="00F1149A" w:rsidRPr="00F1149A" w:rsidRDefault="00F1149A">
            <w:r w:rsidRPr="00F1149A">
              <w:rPr>
                <w:rFonts w:hint="eastAsia"/>
              </w:rPr>
              <w:t>1269</w:t>
            </w:r>
          </w:p>
        </w:tc>
        <w:tc>
          <w:tcPr>
            <w:tcW w:w="3593" w:type="dxa"/>
            <w:noWrap/>
            <w:hideMark/>
          </w:tcPr>
          <w:p w14:paraId="3FCD3A3E" w14:textId="77777777" w:rsidR="00F1149A" w:rsidRPr="00F1149A" w:rsidRDefault="00F1149A">
            <w:r w:rsidRPr="00F1149A">
              <w:rPr>
                <w:rFonts w:hint="eastAsia"/>
              </w:rPr>
              <w:t>ALB</w:t>
            </w:r>
          </w:p>
        </w:tc>
      </w:tr>
      <w:tr w:rsidR="00F1149A" w:rsidRPr="00F1149A" w14:paraId="162196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DD43211" w14:textId="77777777" w:rsidR="00F1149A" w:rsidRPr="00F1149A" w:rsidRDefault="00F1149A">
            <w:r w:rsidRPr="00F1149A">
              <w:rPr>
                <w:rFonts w:hint="eastAsia"/>
              </w:rPr>
              <w:t>1270</w:t>
            </w:r>
          </w:p>
        </w:tc>
        <w:tc>
          <w:tcPr>
            <w:tcW w:w="3593" w:type="dxa"/>
            <w:noWrap/>
            <w:hideMark/>
          </w:tcPr>
          <w:p w14:paraId="70916D78" w14:textId="77777777" w:rsidR="00F1149A" w:rsidRPr="00F1149A" w:rsidRDefault="00F1149A">
            <w:r w:rsidRPr="00F1149A">
              <w:rPr>
                <w:rFonts w:hint="eastAsia"/>
              </w:rPr>
              <w:t>ADA</w:t>
            </w:r>
          </w:p>
        </w:tc>
      </w:tr>
      <w:tr w:rsidR="00F1149A" w:rsidRPr="00F1149A" w14:paraId="793F12B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A0E47F" w14:textId="77777777" w:rsidR="00F1149A" w:rsidRPr="00F1149A" w:rsidRDefault="00F1149A">
            <w:r w:rsidRPr="00F1149A">
              <w:rPr>
                <w:rFonts w:hint="eastAsia"/>
              </w:rPr>
              <w:t>1271</w:t>
            </w:r>
          </w:p>
        </w:tc>
        <w:tc>
          <w:tcPr>
            <w:tcW w:w="3593" w:type="dxa"/>
            <w:noWrap/>
            <w:hideMark/>
          </w:tcPr>
          <w:p w14:paraId="346A9E13" w14:textId="77777777" w:rsidR="00F1149A" w:rsidRPr="00F1149A" w:rsidRDefault="00F1149A">
            <w:r w:rsidRPr="00F1149A">
              <w:rPr>
                <w:rFonts w:hint="eastAsia"/>
              </w:rPr>
              <w:t>DHODH</w:t>
            </w:r>
          </w:p>
        </w:tc>
      </w:tr>
      <w:tr w:rsidR="00F1149A" w:rsidRPr="00F1149A" w14:paraId="4483D6D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3BF0D0C" w14:textId="77777777" w:rsidR="00F1149A" w:rsidRPr="00F1149A" w:rsidRDefault="00F1149A">
            <w:r w:rsidRPr="00F1149A">
              <w:rPr>
                <w:rFonts w:hint="eastAsia"/>
              </w:rPr>
              <w:t>1272</w:t>
            </w:r>
          </w:p>
        </w:tc>
        <w:tc>
          <w:tcPr>
            <w:tcW w:w="3593" w:type="dxa"/>
            <w:noWrap/>
            <w:hideMark/>
          </w:tcPr>
          <w:p w14:paraId="536428F3" w14:textId="77777777" w:rsidR="00F1149A" w:rsidRPr="00F1149A" w:rsidRDefault="00F1149A">
            <w:r w:rsidRPr="00F1149A">
              <w:rPr>
                <w:rFonts w:hint="eastAsia"/>
              </w:rPr>
              <w:t>TPSAB1</w:t>
            </w:r>
          </w:p>
        </w:tc>
      </w:tr>
      <w:tr w:rsidR="00F1149A" w:rsidRPr="00F1149A" w14:paraId="2092752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D57A14" w14:textId="77777777" w:rsidR="00F1149A" w:rsidRPr="00F1149A" w:rsidRDefault="00F1149A">
            <w:r w:rsidRPr="00F1149A">
              <w:rPr>
                <w:rFonts w:hint="eastAsia"/>
              </w:rPr>
              <w:t>1273</w:t>
            </w:r>
          </w:p>
        </w:tc>
        <w:tc>
          <w:tcPr>
            <w:tcW w:w="3593" w:type="dxa"/>
            <w:noWrap/>
            <w:hideMark/>
          </w:tcPr>
          <w:p w14:paraId="68B91CCB" w14:textId="77777777" w:rsidR="00F1149A" w:rsidRPr="00F1149A" w:rsidRDefault="00F1149A">
            <w:r w:rsidRPr="00F1149A">
              <w:rPr>
                <w:rFonts w:hint="eastAsia"/>
              </w:rPr>
              <w:t>OXTR</w:t>
            </w:r>
          </w:p>
        </w:tc>
      </w:tr>
      <w:tr w:rsidR="00F1149A" w:rsidRPr="00F1149A" w14:paraId="26B7AD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A652F5" w14:textId="77777777" w:rsidR="00F1149A" w:rsidRPr="00F1149A" w:rsidRDefault="00F1149A">
            <w:r w:rsidRPr="00F1149A">
              <w:rPr>
                <w:rFonts w:hint="eastAsia"/>
              </w:rPr>
              <w:t>1274</w:t>
            </w:r>
          </w:p>
        </w:tc>
        <w:tc>
          <w:tcPr>
            <w:tcW w:w="3593" w:type="dxa"/>
            <w:noWrap/>
            <w:hideMark/>
          </w:tcPr>
          <w:p w14:paraId="60C95466" w14:textId="77777777" w:rsidR="00F1149A" w:rsidRPr="00F1149A" w:rsidRDefault="00F1149A">
            <w:r w:rsidRPr="00F1149A">
              <w:rPr>
                <w:rFonts w:hint="eastAsia"/>
              </w:rPr>
              <w:t>GANC</w:t>
            </w:r>
          </w:p>
        </w:tc>
      </w:tr>
      <w:tr w:rsidR="00F1149A" w:rsidRPr="00F1149A" w14:paraId="753C077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7EC5DE" w14:textId="77777777" w:rsidR="00F1149A" w:rsidRPr="00F1149A" w:rsidRDefault="00F1149A">
            <w:r w:rsidRPr="00F1149A">
              <w:rPr>
                <w:rFonts w:hint="eastAsia"/>
              </w:rPr>
              <w:t>1275</w:t>
            </w:r>
          </w:p>
        </w:tc>
        <w:tc>
          <w:tcPr>
            <w:tcW w:w="3593" w:type="dxa"/>
            <w:noWrap/>
            <w:hideMark/>
          </w:tcPr>
          <w:p w14:paraId="6D79D061" w14:textId="77777777" w:rsidR="00F1149A" w:rsidRPr="00F1149A" w:rsidRDefault="00F1149A">
            <w:r w:rsidRPr="00F1149A">
              <w:rPr>
                <w:rFonts w:hint="eastAsia"/>
              </w:rPr>
              <w:t>FOLR1</w:t>
            </w:r>
          </w:p>
        </w:tc>
      </w:tr>
      <w:tr w:rsidR="00F1149A" w:rsidRPr="00F1149A" w14:paraId="2F1B1BE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F6F4D7" w14:textId="77777777" w:rsidR="00F1149A" w:rsidRPr="00F1149A" w:rsidRDefault="00F1149A">
            <w:r w:rsidRPr="00F1149A">
              <w:rPr>
                <w:rFonts w:hint="eastAsia"/>
              </w:rPr>
              <w:t>1276</w:t>
            </w:r>
          </w:p>
        </w:tc>
        <w:tc>
          <w:tcPr>
            <w:tcW w:w="3593" w:type="dxa"/>
            <w:noWrap/>
            <w:hideMark/>
          </w:tcPr>
          <w:p w14:paraId="0F1B8DC9" w14:textId="77777777" w:rsidR="00F1149A" w:rsidRPr="00F1149A" w:rsidRDefault="00F1149A">
            <w:r w:rsidRPr="00F1149A">
              <w:rPr>
                <w:rFonts w:hint="eastAsia"/>
              </w:rPr>
              <w:t>FOLR2</w:t>
            </w:r>
          </w:p>
        </w:tc>
      </w:tr>
      <w:tr w:rsidR="00F1149A" w:rsidRPr="00F1149A" w14:paraId="22A5497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E0A5C7D" w14:textId="77777777" w:rsidR="00F1149A" w:rsidRPr="00F1149A" w:rsidRDefault="00F1149A">
            <w:r w:rsidRPr="00F1149A">
              <w:rPr>
                <w:rFonts w:hint="eastAsia"/>
              </w:rPr>
              <w:t>1277</w:t>
            </w:r>
          </w:p>
        </w:tc>
        <w:tc>
          <w:tcPr>
            <w:tcW w:w="3593" w:type="dxa"/>
            <w:noWrap/>
            <w:hideMark/>
          </w:tcPr>
          <w:p w14:paraId="2E8AECA5" w14:textId="77777777" w:rsidR="00F1149A" w:rsidRPr="00F1149A" w:rsidRDefault="00F1149A">
            <w:r w:rsidRPr="00F1149A">
              <w:rPr>
                <w:rFonts w:hint="eastAsia"/>
              </w:rPr>
              <w:t>SLC18A1</w:t>
            </w:r>
          </w:p>
        </w:tc>
      </w:tr>
      <w:tr w:rsidR="00F1149A" w:rsidRPr="00F1149A" w14:paraId="3689B9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010831" w14:textId="77777777" w:rsidR="00F1149A" w:rsidRPr="00F1149A" w:rsidRDefault="00F1149A">
            <w:r w:rsidRPr="00F1149A">
              <w:rPr>
                <w:rFonts w:hint="eastAsia"/>
              </w:rPr>
              <w:t>1278</w:t>
            </w:r>
          </w:p>
        </w:tc>
        <w:tc>
          <w:tcPr>
            <w:tcW w:w="3593" w:type="dxa"/>
            <w:noWrap/>
            <w:hideMark/>
          </w:tcPr>
          <w:p w14:paraId="54A41A17" w14:textId="77777777" w:rsidR="00F1149A" w:rsidRPr="00F1149A" w:rsidRDefault="00F1149A">
            <w:r w:rsidRPr="00F1149A">
              <w:rPr>
                <w:rFonts w:hint="eastAsia"/>
              </w:rPr>
              <w:t>FOLR3</w:t>
            </w:r>
          </w:p>
        </w:tc>
      </w:tr>
      <w:tr w:rsidR="00F1149A" w:rsidRPr="00F1149A" w14:paraId="4EE345C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9D3DFB" w14:textId="77777777" w:rsidR="00F1149A" w:rsidRPr="00F1149A" w:rsidRDefault="00F1149A">
            <w:r w:rsidRPr="00F1149A">
              <w:rPr>
                <w:rFonts w:hint="eastAsia"/>
              </w:rPr>
              <w:t>1279</w:t>
            </w:r>
          </w:p>
        </w:tc>
        <w:tc>
          <w:tcPr>
            <w:tcW w:w="3593" w:type="dxa"/>
            <w:noWrap/>
            <w:hideMark/>
          </w:tcPr>
          <w:p w14:paraId="175FBD06" w14:textId="77777777" w:rsidR="00F1149A" w:rsidRPr="00F1149A" w:rsidRDefault="00F1149A">
            <w:r w:rsidRPr="00F1149A">
              <w:rPr>
                <w:rFonts w:hint="eastAsia"/>
              </w:rPr>
              <w:t>SLC18A2</w:t>
            </w:r>
          </w:p>
        </w:tc>
      </w:tr>
      <w:tr w:rsidR="00F1149A" w:rsidRPr="00F1149A" w14:paraId="47ADF1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F9B345" w14:textId="77777777" w:rsidR="00F1149A" w:rsidRPr="00F1149A" w:rsidRDefault="00F1149A">
            <w:r w:rsidRPr="00F1149A">
              <w:rPr>
                <w:rFonts w:hint="eastAsia"/>
              </w:rPr>
              <w:t>1280</w:t>
            </w:r>
          </w:p>
        </w:tc>
        <w:tc>
          <w:tcPr>
            <w:tcW w:w="3593" w:type="dxa"/>
            <w:noWrap/>
            <w:hideMark/>
          </w:tcPr>
          <w:p w14:paraId="295F4A31" w14:textId="77777777" w:rsidR="00F1149A" w:rsidRPr="00F1149A" w:rsidRDefault="00F1149A">
            <w:r w:rsidRPr="00F1149A">
              <w:rPr>
                <w:rFonts w:hint="eastAsia"/>
              </w:rPr>
              <w:t>HPGD</w:t>
            </w:r>
          </w:p>
        </w:tc>
      </w:tr>
      <w:tr w:rsidR="00F1149A" w:rsidRPr="00F1149A" w14:paraId="3C28E16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158738" w14:textId="77777777" w:rsidR="00F1149A" w:rsidRPr="00F1149A" w:rsidRDefault="00F1149A">
            <w:r w:rsidRPr="00F1149A">
              <w:rPr>
                <w:rFonts w:hint="eastAsia"/>
              </w:rPr>
              <w:t>1281</w:t>
            </w:r>
          </w:p>
        </w:tc>
        <w:tc>
          <w:tcPr>
            <w:tcW w:w="3593" w:type="dxa"/>
            <w:noWrap/>
            <w:hideMark/>
          </w:tcPr>
          <w:p w14:paraId="0FF16E80" w14:textId="77777777" w:rsidR="00F1149A" w:rsidRPr="00F1149A" w:rsidRDefault="00F1149A">
            <w:r w:rsidRPr="00F1149A">
              <w:rPr>
                <w:rFonts w:hint="eastAsia"/>
              </w:rPr>
              <w:t>ALK</w:t>
            </w:r>
          </w:p>
        </w:tc>
      </w:tr>
      <w:tr w:rsidR="00F1149A" w:rsidRPr="00F1149A" w14:paraId="46523D0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5C9333" w14:textId="77777777" w:rsidR="00F1149A" w:rsidRPr="00F1149A" w:rsidRDefault="00F1149A">
            <w:r w:rsidRPr="00F1149A">
              <w:rPr>
                <w:rFonts w:hint="eastAsia"/>
              </w:rPr>
              <w:t>1282</w:t>
            </w:r>
          </w:p>
        </w:tc>
        <w:tc>
          <w:tcPr>
            <w:tcW w:w="3593" w:type="dxa"/>
            <w:noWrap/>
            <w:hideMark/>
          </w:tcPr>
          <w:p w14:paraId="0587D064" w14:textId="77777777" w:rsidR="00F1149A" w:rsidRPr="00F1149A" w:rsidRDefault="00F1149A">
            <w:r w:rsidRPr="00F1149A">
              <w:rPr>
                <w:rFonts w:hint="eastAsia"/>
              </w:rPr>
              <w:t>HADHA</w:t>
            </w:r>
          </w:p>
        </w:tc>
      </w:tr>
      <w:tr w:rsidR="00F1149A" w:rsidRPr="00F1149A" w14:paraId="3C63D31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FC384B" w14:textId="77777777" w:rsidR="00F1149A" w:rsidRPr="00F1149A" w:rsidRDefault="00F1149A">
            <w:r w:rsidRPr="00F1149A">
              <w:rPr>
                <w:rFonts w:hint="eastAsia"/>
              </w:rPr>
              <w:t>1283</w:t>
            </w:r>
          </w:p>
        </w:tc>
        <w:tc>
          <w:tcPr>
            <w:tcW w:w="3593" w:type="dxa"/>
            <w:noWrap/>
            <w:hideMark/>
          </w:tcPr>
          <w:p w14:paraId="76086DA9" w14:textId="77777777" w:rsidR="00F1149A" w:rsidRPr="00F1149A" w:rsidRDefault="00F1149A">
            <w:r w:rsidRPr="00F1149A">
              <w:rPr>
                <w:rFonts w:hint="eastAsia"/>
              </w:rPr>
              <w:t>NCAN</w:t>
            </w:r>
          </w:p>
        </w:tc>
      </w:tr>
      <w:tr w:rsidR="00F1149A" w:rsidRPr="00F1149A" w14:paraId="4FFF47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CA7274C" w14:textId="77777777" w:rsidR="00F1149A" w:rsidRPr="00F1149A" w:rsidRDefault="00F1149A">
            <w:r w:rsidRPr="00F1149A">
              <w:rPr>
                <w:rFonts w:hint="eastAsia"/>
              </w:rPr>
              <w:t>1284</w:t>
            </w:r>
          </w:p>
        </w:tc>
        <w:tc>
          <w:tcPr>
            <w:tcW w:w="3593" w:type="dxa"/>
            <w:noWrap/>
            <w:hideMark/>
          </w:tcPr>
          <w:p w14:paraId="139B830D" w14:textId="77777777" w:rsidR="00F1149A" w:rsidRPr="00F1149A" w:rsidRDefault="00F1149A">
            <w:r w:rsidRPr="00F1149A">
              <w:rPr>
                <w:rFonts w:hint="eastAsia"/>
              </w:rPr>
              <w:t>DUT</w:t>
            </w:r>
          </w:p>
        </w:tc>
      </w:tr>
      <w:tr w:rsidR="00F1149A" w:rsidRPr="00F1149A" w14:paraId="6A25819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684D5B" w14:textId="77777777" w:rsidR="00F1149A" w:rsidRPr="00F1149A" w:rsidRDefault="00F1149A">
            <w:r w:rsidRPr="00F1149A">
              <w:rPr>
                <w:rFonts w:hint="eastAsia"/>
              </w:rPr>
              <w:t>1285</w:t>
            </w:r>
          </w:p>
        </w:tc>
        <w:tc>
          <w:tcPr>
            <w:tcW w:w="3593" w:type="dxa"/>
            <w:noWrap/>
            <w:hideMark/>
          </w:tcPr>
          <w:p w14:paraId="2F6C55D4" w14:textId="77777777" w:rsidR="00F1149A" w:rsidRPr="00F1149A" w:rsidRDefault="00F1149A">
            <w:r w:rsidRPr="00F1149A">
              <w:rPr>
                <w:rFonts w:hint="eastAsia"/>
              </w:rPr>
              <w:t>ADK</w:t>
            </w:r>
          </w:p>
        </w:tc>
      </w:tr>
      <w:tr w:rsidR="00F1149A" w:rsidRPr="00F1149A" w14:paraId="262807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E8E342" w14:textId="77777777" w:rsidR="00F1149A" w:rsidRPr="00F1149A" w:rsidRDefault="00F1149A">
            <w:r w:rsidRPr="00F1149A">
              <w:rPr>
                <w:rFonts w:hint="eastAsia"/>
              </w:rPr>
              <w:t>1286</w:t>
            </w:r>
          </w:p>
        </w:tc>
        <w:tc>
          <w:tcPr>
            <w:tcW w:w="3593" w:type="dxa"/>
            <w:noWrap/>
            <w:hideMark/>
          </w:tcPr>
          <w:p w14:paraId="7063224E" w14:textId="77777777" w:rsidR="00F1149A" w:rsidRPr="00F1149A" w:rsidRDefault="00F1149A">
            <w:r w:rsidRPr="00F1149A">
              <w:rPr>
                <w:rFonts w:hint="eastAsia"/>
              </w:rPr>
              <w:t>DAO</w:t>
            </w:r>
          </w:p>
        </w:tc>
      </w:tr>
      <w:tr w:rsidR="00F1149A" w:rsidRPr="00F1149A" w14:paraId="6F49221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B6270D" w14:textId="77777777" w:rsidR="00F1149A" w:rsidRPr="00F1149A" w:rsidRDefault="00F1149A">
            <w:r w:rsidRPr="00F1149A">
              <w:rPr>
                <w:rFonts w:hint="eastAsia"/>
              </w:rPr>
              <w:t>1287</w:t>
            </w:r>
          </w:p>
        </w:tc>
        <w:tc>
          <w:tcPr>
            <w:tcW w:w="3593" w:type="dxa"/>
            <w:noWrap/>
            <w:hideMark/>
          </w:tcPr>
          <w:p w14:paraId="2F050979" w14:textId="77777777" w:rsidR="00F1149A" w:rsidRPr="00F1149A" w:rsidRDefault="00F1149A">
            <w:r w:rsidRPr="00F1149A">
              <w:rPr>
                <w:rFonts w:hint="eastAsia"/>
              </w:rPr>
              <w:t>APP</w:t>
            </w:r>
          </w:p>
        </w:tc>
      </w:tr>
      <w:tr w:rsidR="00F1149A" w:rsidRPr="00F1149A" w14:paraId="6D266C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3AD18CE" w14:textId="77777777" w:rsidR="00F1149A" w:rsidRPr="00F1149A" w:rsidRDefault="00F1149A">
            <w:r w:rsidRPr="00F1149A">
              <w:rPr>
                <w:rFonts w:hint="eastAsia"/>
              </w:rPr>
              <w:t>1288</w:t>
            </w:r>
          </w:p>
        </w:tc>
        <w:tc>
          <w:tcPr>
            <w:tcW w:w="3593" w:type="dxa"/>
            <w:noWrap/>
            <w:hideMark/>
          </w:tcPr>
          <w:p w14:paraId="029D71E1" w14:textId="77777777" w:rsidR="00F1149A" w:rsidRPr="00F1149A" w:rsidRDefault="00F1149A">
            <w:r w:rsidRPr="00F1149A">
              <w:rPr>
                <w:rFonts w:hint="eastAsia"/>
              </w:rPr>
              <w:t>MAN1B1</w:t>
            </w:r>
          </w:p>
        </w:tc>
      </w:tr>
      <w:tr w:rsidR="00F1149A" w:rsidRPr="00F1149A" w14:paraId="2CD2D53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1B5BF5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289</w:t>
            </w:r>
          </w:p>
        </w:tc>
        <w:tc>
          <w:tcPr>
            <w:tcW w:w="3593" w:type="dxa"/>
            <w:noWrap/>
            <w:hideMark/>
          </w:tcPr>
          <w:p w14:paraId="12A3B13B" w14:textId="77777777" w:rsidR="00F1149A" w:rsidRPr="00F1149A" w:rsidRDefault="00F1149A">
            <w:r w:rsidRPr="00F1149A">
              <w:rPr>
                <w:rFonts w:hint="eastAsia"/>
              </w:rPr>
              <w:t>AHR</w:t>
            </w:r>
          </w:p>
        </w:tc>
      </w:tr>
      <w:tr w:rsidR="00F1149A" w:rsidRPr="00F1149A" w14:paraId="594933D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F4A5BF9" w14:textId="77777777" w:rsidR="00F1149A" w:rsidRPr="00F1149A" w:rsidRDefault="00F1149A">
            <w:r w:rsidRPr="00F1149A">
              <w:rPr>
                <w:rFonts w:hint="eastAsia"/>
              </w:rPr>
              <w:t>1290</w:t>
            </w:r>
          </w:p>
        </w:tc>
        <w:tc>
          <w:tcPr>
            <w:tcW w:w="3593" w:type="dxa"/>
            <w:noWrap/>
            <w:hideMark/>
          </w:tcPr>
          <w:p w14:paraId="52B733C0" w14:textId="77777777" w:rsidR="00F1149A" w:rsidRPr="00F1149A" w:rsidRDefault="00F1149A">
            <w:r w:rsidRPr="00F1149A">
              <w:rPr>
                <w:rFonts w:hint="eastAsia"/>
              </w:rPr>
              <w:t>GARS</w:t>
            </w:r>
          </w:p>
        </w:tc>
      </w:tr>
      <w:tr w:rsidR="00F1149A" w:rsidRPr="00F1149A" w14:paraId="64F968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5709A2" w14:textId="77777777" w:rsidR="00F1149A" w:rsidRPr="00F1149A" w:rsidRDefault="00F1149A">
            <w:r w:rsidRPr="00F1149A">
              <w:rPr>
                <w:rFonts w:hint="eastAsia"/>
              </w:rPr>
              <w:t>1291</w:t>
            </w:r>
          </w:p>
        </w:tc>
        <w:tc>
          <w:tcPr>
            <w:tcW w:w="3593" w:type="dxa"/>
            <w:noWrap/>
            <w:hideMark/>
          </w:tcPr>
          <w:p w14:paraId="6E198B14" w14:textId="77777777" w:rsidR="00F1149A" w:rsidRPr="00F1149A" w:rsidRDefault="00F1149A">
            <w:r w:rsidRPr="00F1149A">
              <w:rPr>
                <w:rFonts w:hint="eastAsia"/>
              </w:rPr>
              <w:t>GART</w:t>
            </w:r>
          </w:p>
        </w:tc>
      </w:tr>
      <w:tr w:rsidR="00F1149A" w:rsidRPr="00F1149A" w14:paraId="3B64C23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28795D" w14:textId="77777777" w:rsidR="00F1149A" w:rsidRPr="00F1149A" w:rsidRDefault="00F1149A">
            <w:r w:rsidRPr="00F1149A">
              <w:rPr>
                <w:rFonts w:hint="eastAsia"/>
              </w:rPr>
              <w:t>1292</w:t>
            </w:r>
          </w:p>
        </w:tc>
        <w:tc>
          <w:tcPr>
            <w:tcW w:w="3593" w:type="dxa"/>
            <w:noWrap/>
            <w:hideMark/>
          </w:tcPr>
          <w:p w14:paraId="5EC4B51B" w14:textId="77777777" w:rsidR="00F1149A" w:rsidRPr="00F1149A" w:rsidRDefault="00F1149A">
            <w:r w:rsidRPr="00F1149A">
              <w:rPr>
                <w:rFonts w:hint="eastAsia"/>
              </w:rPr>
              <w:t>CSNK1G2</w:t>
            </w:r>
          </w:p>
        </w:tc>
      </w:tr>
      <w:tr w:rsidR="00F1149A" w:rsidRPr="00F1149A" w14:paraId="01DB77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7BD063" w14:textId="77777777" w:rsidR="00F1149A" w:rsidRPr="00F1149A" w:rsidRDefault="00F1149A">
            <w:r w:rsidRPr="00F1149A">
              <w:rPr>
                <w:rFonts w:hint="eastAsia"/>
              </w:rPr>
              <w:t>1293</w:t>
            </w:r>
          </w:p>
        </w:tc>
        <w:tc>
          <w:tcPr>
            <w:tcW w:w="3593" w:type="dxa"/>
            <w:noWrap/>
            <w:hideMark/>
          </w:tcPr>
          <w:p w14:paraId="5FF62AF9" w14:textId="77777777" w:rsidR="00F1149A" w:rsidRPr="00F1149A" w:rsidRDefault="00F1149A">
            <w:r w:rsidRPr="00F1149A">
              <w:rPr>
                <w:rFonts w:hint="eastAsia"/>
              </w:rPr>
              <w:t>CYP2R1</w:t>
            </w:r>
          </w:p>
        </w:tc>
      </w:tr>
      <w:tr w:rsidR="00F1149A" w:rsidRPr="00F1149A" w14:paraId="0A207E4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82BE03" w14:textId="77777777" w:rsidR="00F1149A" w:rsidRPr="00F1149A" w:rsidRDefault="00F1149A">
            <w:r w:rsidRPr="00F1149A">
              <w:rPr>
                <w:rFonts w:hint="eastAsia"/>
              </w:rPr>
              <w:t>1294</w:t>
            </w:r>
          </w:p>
        </w:tc>
        <w:tc>
          <w:tcPr>
            <w:tcW w:w="3593" w:type="dxa"/>
            <w:noWrap/>
            <w:hideMark/>
          </w:tcPr>
          <w:p w14:paraId="41C05242" w14:textId="77777777" w:rsidR="00F1149A" w:rsidRPr="00F1149A" w:rsidRDefault="00F1149A">
            <w:r w:rsidRPr="00F1149A">
              <w:rPr>
                <w:rFonts w:hint="eastAsia"/>
              </w:rPr>
              <w:t>PLD1</w:t>
            </w:r>
          </w:p>
        </w:tc>
      </w:tr>
      <w:tr w:rsidR="00F1149A" w:rsidRPr="00F1149A" w14:paraId="0D5260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9A1F06" w14:textId="77777777" w:rsidR="00F1149A" w:rsidRPr="00F1149A" w:rsidRDefault="00F1149A">
            <w:r w:rsidRPr="00F1149A">
              <w:rPr>
                <w:rFonts w:hint="eastAsia"/>
              </w:rPr>
              <w:t>1295</w:t>
            </w:r>
          </w:p>
        </w:tc>
        <w:tc>
          <w:tcPr>
            <w:tcW w:w="3593" w:type="dxa"/>
            <w:noWrap/>
            <w:hideMark/>
          </w:tcPr>
          <w:p w14:paraId="02A4F4DD" w14:textId="77777777" w:rsidR="00F1149A" w:rsidRPr="00F1149A" w:rsidRDefault="00F1149A">
            <w:r w:rsidRPr="00F1149A">
              <w:rPr>
                <w:rFonts w:hint="eastAsia"/>
              </w:rPr>
              <w:t>PLD2</w:t>
            </w:r>
          </w:p>
        </w:tc>
      </w:tr>
      <w:tr w:rsidR="00F1149A" w:rsidRPr="00F1149A" w14:paraId="2715E45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C5D6F78" w14:textId="77777777" w:rsidR="00F1149A" w:rsidRPr="00F1149A" w:rsidRDefault="00F1149A">
            <w:r w:rsidRPr="00F1149A">
              <w:rPr>
                <w:rFonts w:hint="eastAsia"/>
              </w:rPr>
              <w:t>1296</w:t>
            </w:r>
          </w:p>
        </w:tc>
        <w:tc>
          <w:tcPr>
            <w:tcW w:w="3593" w:type="dxa"/>
            <w:noWrap/>
            <w:hideMark/>
          </w:tcPr>
          <w:p w14:paraId="178A135F" w14:textId="77777777" w:rsidR="00F1149A" w:rsidRPr="00F1149A" w:rsidRDefault="00F1149A">
            <w:r w:rsidRPr="00F1149A">
              <w:rPr>
                <w:rFonts w:hint="eastAsia"/>
              </w:rPr>
              <w:t>NADSYN1</w:t>
            </w:r>
          </w:p>
        </w:tc>
      </w:tr>
      <w:tr w:rsidR="00F1149A" w:rsidRPr="00F1149A" w14:paraId="44CD02B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E69280" w14:textId="77777777" w:rsidR="00F1149A" w:rsidRPr="00F1149A" w:rsidRDefault="00F1149A">
            <w:r w:rsidRPr="00F1149A">
              <w:rPr>
                <w:rFonts w:hint="eastAsia"/>
              </w:rPr>
              <w:t>1297</w:t>
            </w:r>
          </w:p>
        </w:tc>
        <w:tc>
          <w:tcPr>
            <w:tcW w:w="3593" w:type="dxa"/>
            <w:noWrap/>
            <w:hideMark/>
          </w:tcPr>
          <w:p w14:paraId="618EF800" w14:textId="77777777" w:rsidR="00F1149A" w:rsidRPr="00F1149A" w:rsidRDefault="00F1149A">
            <w:r w:rsidRPr="00F1149A">
              <w:rPr>
                <w:rFonts w:hint="eastAsia"/>
              </w:rPr>
              <w:t>COX6A2</w:t>
            </w:r>
          </w:p>
        </w:tc>
      </w:tr>
      <w:tr w:rsidR="00F1149A" w:rsidRPr="00F1149A" w14:paraId="122EC77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7EEC9A8" w14:textId="77777777" w:rsidR="00F1149A" w:rsidRPr="00F1149A" w:rsidRDefault="00F1149A">
            <w:r w:rsidRPr="00F1149A">
              <w:rPr>
                <w:rFonts w:hint="eastAsia"/>
              </w:rPr>
              <w:t>1298</w:t>
            </w:r>
          </w:p>
        </w:tc>
        <w:tc>
          <w:tcPr>
            <w:tcW w:w="3593" w:type="dxa"/>
            <w:noWrap/>
            <w:hideMark/>
          </w:tcPr>
          <w:p w14:paraId="6EBADFF6" w14:textId="77777777" w:rsidR="00F1149A" w:rsidRPr="00F1149A" w:rsidRDefault="00F1149A">
            <w:r w:rsidRPr="00F1149A">
              <w:rPr>
                <w:rFonts w:hint="eastAsia"/>
              </w:rPr>
              <w:t>CYP2J2</w:t>
            </w:r>
          </w:p>
        </w:tc>
      </w:tr>
      <w:tr w:rsidR="00F1149A" w:rsidRPr="00F1149A" w14:paraId="7002BA8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A71E09" w14:textId="77777777" w:rsidR="00F1149A" w:rsidRPr="00F1149A" w:rsidRDefault="00F1149A">
            <w:r w:rsidRPr="00F1149A">
              <w:rPr>
                <w:rFonts w:hint="eastAsia"/>
              </w:rPr>
              <w:t>1299</w:t>
            </w:r>
          </w:p>
        </w:tc>
        <w:tc>
          <w:tcPr>
            <w:tcW w:w="3593" w:type="dxa"/>
            <w:noWrap/>
            <w:hideMark/>
          </w:tcPr>
          <w:p w14:paraId="51381822" w14:textId="77777777" w:rsidR="00F1149A" w:rsidRPr="00F1149A" w:rsidRDefault="00F1149A">
            <w:r w:rsidRPr="00F1149A">
              <w:rPr>
                <w:rFonts w:hint="eastAsia"/>
              </w:rPr>
              <w:t>PLD6</w:t>
            </w:r>
          </w:p>
        </w:tc>
      </w:tr>
      <w:tr w:rsidR="00F1149A" w:rsidRPr="00F1149A" w14:paraId="7C9022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BA8F48" w14:textId="77777777" w:rsidR="00F1149A" w:rsidRPr="00F1149A" w:rsidRDefault="00F1149A">
            <w:r w:rsidRPr="00F1149A">
              <w:rPr>
                <w:rFonts w:hint="eastAsia"/>
              </w:rPr>
              <w:t>1300</w:t>
            </w:r>
          </w:p>
        </w:tc>
        <w:tc>
          <w:tcPr>
            <w:tcW w:w="3593" w:type="dxa"/>
            <w:noWrap/>
            <w:hideMark/>
          </w:tcPr>
          <w:p w14:paraId="17178684" w14:textId="77777777" w:rsidR="00F1149A" w:rsidRPr="00F1149A" w:rsidRDefault="00F1149A">
            <w:r w:rsidRPr="00F1149A">
              <w:rPr>
                <w:rFonts w:hint="eastAsia"/>
              </w:rPr>
              <w:t>CYP2B6</w:t>
            </w:r>
          </w:p>
        </w:tc>
      </w:tr>
      <w:tr w:rsidR="00F1149A" w:rsidRPr="00F1149A" w14:paraId="0D80F89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925E25" w14:textId="77777777" w:rsidR="00F1149A" w:rsidRPr="00F1149A" w:rsidRDefault="00F1149A">
            <w:r w:rsidRPr="00F1149A">
              <w:rPr>
                <w:rFonts w:hint="eastAsia"/>
              </w:rPr>
              <w:t>1301</w:t>
            </w:r>
          </w:p>
        </w:tc>
        <w:tc>
          <w:tcPr>
            <w:tcW w:w="3593" w:type="dxa"/>
            <w:noWrap/>
            <w:hideMark/>
          </w:tcPr>
          <w:p w14:paraId="4A327A0C" w14:textId="77777777" w:rsidR="00F1149A" w:rsidRPr="00F1149A" w:rsidRDefault="00F1149A">
            <w:r w:rsidRPr="00F1149A">
              <w:rPr>
                <w:rFonts w:hint="eastAsia"/>
              </w:rPr>
              <w:t>MAPKAPK2</w:t>
            </w:r>
          </w:p>
        </w:tc>
      </w:tr>
      <w:tr w:rsidR="00F1149A" w:rsidRPr="00F1149A" w14:paraId="62207D9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CCED8E" w14:textId="77777777" w:rsidR="00F1149A" w:rsidRPr="00F1149A" w:rsidRDefault="00F1149A">
            <w:r w:rsidRPr="00F1149A">
              <w:rPr>
                <w:rFonts w:hint="eastAsia"/>
              </w:rPr>
              <w:t>1302</w:t>
            </w:r>
          </w:p>
        </w:tc>
        <w:tc>
          <w:tcPr>
            <w:tcW w:w="3593" w:type="dxa"/>
            <w:noWrap/>
            <w:hideMark/>
          </w:tcPr>
          <w:p w14:paraId="7BC2255E" w14:textId="77777777" w:rsidR="00F1149A" w:rsidRPr="00F1149A" w:rsidRDefault="00F1149A">
            <w:r w:rsidRPr="00F1149A">
              <w:rPr>
                <w:rFonts w:hint="eastAsia"/>
              </w:rPr>
              <w:t>ADRA1A</w:t>
            </w:r>
          </w:p>
        </w:tc>
      </w:tr>
      <w:tr w:rsidR="00F1149A" w:rsidRPr="00F1149A" w14:paraId="3341DFE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7FAA42" w14:textId="77777777" w:rsidR="00F1149A" w:rsidRPr="00F1149A" w:rsidRDefault="00F1149A">
            <w:r w:rsidRPr="00F1149A">
              <w:rPr>
                <w:rFonts w:hint="eastAsia"/>
              </w:rPr>
              <w:t>1303</w:t>
            </w:r>
          </w:p>
        </w:tc>
        <w:tc>
          <w:tcPr>
            <w:tcW w:w="3593" w:type="dxa"/>
            <w:noWrap/>
            <w:hideMark/>
          </w:tcPr>
          <w:p w14:paraId="23B35EA0" w14:textId="77777777" w:rsidR="00F1149A" w:rsidRPr="00F1149A" w:rsidRDefault="00F1149A">
            <w:r w:rsidRPr="00F1149A">
              <w:rPr>
                <w:rFonts w:hint="eastAsia"/>
              </w:rPr>
              <w:t>POMC</w:t>
            </w:r>
          </w:p>
        </w:tc>
      </w:tr>
      <w:tr w:rsidR="00F1149A" w:rsidRPr="00F1149A" w14:paraId="00980ED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36F769" w14:textId="77777777" w:rsidR="00F1149A" w:rsidRPr="00F1149A" w:rsidRDefault="00F1149A">
            <w:r w:rsidRPr="00F1149A">
              <w:rPr>
                <w:rFonts w:hint="eastAsia"/>
              </w:rPr>
              <w:t>1304</w:t>
            </w:r>
          </w:p>
        </w:tc>
        <w:tc>
          <w:tcPr>
            <w:tcW w:w="3593" w:type="dxa"/>
            <w:noWrap/>
            <w:hideMark/>
          </w:tcPr>
          <w:p w14:paraId="34BE38DC" w14:textId="77777777" w:rsidR="00F1149A" w:rsidRPr="00F1149A" w:rsidRDefault="00F1149A">
            <w:r w:rsidRPr="00F1149A">
              <w:rPr>
                <w:rFonts w:hint="eastAsia"/>
              </w:rPr>
              <w:t>TUBB1</w:t>
            </w:r>
          </w:p>
        </w:tc>
      </w:tr>
      <w:tr w:rsidR="00F1149A" w:rsidRPr="00F1149A" w14:paraId="48B375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7F0970" w14:textId="77777777" w:rsidR="00F1149A" w:rsidRPr="00F1149A" w:rsidRDefault="00F1149A">
            <w:r w:rsidRPr="00F1149A">
              <w:rPr>
                <w:rFonts w:hint="eastAsia"/>
              </w:rPr>
              <w:t>1305</w:t>
            </w:r>
          </w:p>
        </w:tc>
        <w:tc>
          <w:tcPr>
            <w:tcW w:w="3593" w:type="dxa"/>
            <w:noWrap/>
            <w:hideMark/>
          </w:tcPr>
          <w:p w14:paraId="789A0B61" w14:textId="77777777" w:rsidR="00F1149A" w:rsidRPr="00F1149A" w:rsidRDefault="00F1149A">
            <w:r w:rsidRPr="00F1149A">
              <w:rPr>
                <w:rFonts w:hint="eastAsia"/>
              </w:rPr>
              <w:t>MAPKAPK3</w:t>
            </w:r>
          </w:p>
        </w:tc>
      </w:tr>
      <w:tr w:rsidR="00F1149A" w:rsidRPr="00F1149A" w14:paraId="7C664A1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A929B4" w14:textId="77777777" w:rsidR="00F1149A" w:rsidRPr="00F1149A" w:rsidRDefault="00F1149A">
            <w:r w:rsidRPr="00F1149A">
              <w:rPr>
                <w:rFonts w:hint="eastAsia"/>
              </w:rPr>
              <w:t>1306</w:t>
            </w:r>
          </w:p>
        </w:tc>
        <w:tc>
          <w:tcPr>
            <w:tcW w:w="3593" w:type="dxa"/>
            <w:noWrap/>
            <w:hideMark/>
          </w:tcPr>
          <w:p w14:paraId="1FB1A07B" w14:textId="77777777" w:rsidR="00F1149A" w:rsidRPr="00F1149A" w:rsidRDefault="00F1149A">
            <w:r w:rsidRPr="00F1149A">
              <w:rPr>
                <w:rFonts w:hint="eastAsia"/>
              </w:rPr>
              <w:t>ADRA1B</w:t>
            </w:r>
          </w:p>
        </w:tc>
      </w:tr>
      <w:tr w:rsidR="00F1149A" w:rsidRPr="00F1149A" w14:paraId="7940C3F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35A2DB" w14:textId="77777777" w:rsidR="00F1149A" w:rsidRPr="00F1149A" w:rsidRDefault="00F1149A">
            <w:r w:rsidRPr="00F1149A">
              <w:rPr>
                <w:rFonts w:hint="eastAsia"/>
              </w:rPr>
              <w:t>1307</w:t>
            </w:r>
          </w:p>
        </w:tc>
        <w:tc>
          <w:tcPr>
            <w:tcW w:w="3593" w:type="dxa"/>
            <w:noWrap/>
            <w:hideMark/>
          </w:tcPr>
          <w:p w14:paraId="53B59C7A" w14:textId="77777777" w:rsidR="00F1149A" w:rsidRPr="00F1149A" w:rsidRDefault="00F1149A">
            <w:r w:rsidRPr="00F1149A">
              <w:rPr>
                <w:rFonts w:hint="eastAsia"/>
              </w:rPr>
              <w:t>SLC28A1</w:t>
            </w:r>
          </w:p>
        </w:tc>
      </w:tr>
      <w:tr w:rsidR="00F1149A" w:rsidRPr="00F1149A" w14:paraId="6CC76E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AADE28" w14:textId="77777777" w:rsidR="00F1149A" w:rsidRPr="00F1149A" w:rsidRDefault="00F1149A">
            <w:r w:rsidRPr="00F1149A">
              <w:rPr>
                <w:rFonts w:hint="eastAsia"/>
              </w:rPr>
              <w:t>1308</w:t>
            </w:r>
          </w:p>
        </w:tc>
        <w:tc>
          <w:tcPr>
            <w:tcW w:w="3593" w:type="dxa"/>
            <w:noWrap/>
            <w:hideMark/>
          </w:tcPr>
          <w:p w14:paraId="6A196F15" w14:textId="77777777" w:rsidR="00F1149A" w:rsidRPr="00F1149A" w:rsidRDefault="00F1149A">
            <w:r w:rsidRPr="00F1149A">
              <w:rPr>
                <w:rFonts w:hint="eastAsia"/>
              </w:rPr>
              <w:t>ASPH</w:t>
            </w:r>
          </w:p>
        </w:tc>
      </w:tr>
      <w:tr w:rsidR="00F1149A" w:rsidRPr="00F1149A" w14:paraId="1C33F3D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E986C5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309</w:t>
            </w:r>
          </w:p>
        </w:tc>
        <w:tc>
          <w:tcPr>
            <w:tcW w:w="3593" w:type="dxa"/>
            <w:noWrap/>
            <w:hideMark/>
          </w:tcPr>
          <w:p w14:paraId="4EE4022A" w14:textId="77777777" w:rsidR="00F1149A" w:rsidRPr="00F1149A" w:rsidRDefault="00F1149A">
            <w:r w:rsidRPr="00F1149A">
              <w:rPr>
                <w:rFonts w:hint="eastAsia"/>
              </w:rPr>
              <w:t>IDO1</w:t>
            </w:r>
          </w:p>
        </w:tc>
      </w:tr>
      <w:tr w:rsidR="00F1149A" w:rsidRPr="00F1149A" w14:paraId="08A9E7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1ECFEF" w14:textId="77777777" w:rsidR="00F1149A" w:rsidRPr="00F1149A" w:rsidRDefault="00F1149A">
            <w:r w:rsidRPr="00F1149A">
              <w:rPr>
                <w:rFonts w:hint="eastAsia"/>
              </w:rPr>
              <w:t>1310</w:t>
            </w:r>
          </w:p>
        </w:tc>
        <w:tc>
          <w:tcPr>
            <w:tcW w:w="3593" w:type="dxa"/>
            <w:noWrap/>
            <w:hideMark/>
          </w:tcPr>
          <w:p w14:paraId="091BC038" w14:textId="77777777" w:rsidR="00F1149A" w:rsidRPr="00F1149A" w:rsidRDefault="00F1149A">
            <w:r w:rsidRPr="00F1149A">
              <w:rPr>
                <w:rFonts w:hint="eastAsia"/>
              </w:rPr>
              <w:t>MARS2</w:t>
            </w:r>
          </w:p>
        </w:tc>
      </w:tr>
      <w:tr w:rsidR="00F1149A" w:rsidRPr="00F1149A" w14:paraId="13990C8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9198A51" w14:textId="77777777" w:rsidR="00F1149A" w:rsidRPr="00F1149A" w:rsidRDefault="00F1149A">
            <w:r w:rsidRPr="00F1149A">
              <w:rPr>
                <w:rFonts w:hint="eastAsia"/>
              </w:rPr>
              <w:t>1311</w:t>
            </w:r>
          </w:p>
        </w:tc>
        <w:tc>
          <w:tcPr>
            <w:tcW w:w="3593" w:type="dxa"/>
            <w:noWrap/>
            <w:hideMark/>
          </w:tcPr>
          <w:p w14:paraId="63DC403B" w14:textId="77777777" w:rsidR="00F1149A" w:rsidRPr="00F1149A" w:rsidRDefault="00F1149A">
            <w:r w:rsidRPr="00F1149A">
              <w:rPr>
                <w:rFonts w:hint="eastAsia"/>
              </w:rPr>
              <w:t>ADRA1D</w:t>
            </w:r>
          </w:p>
        </w:tc>
      </w:tr>
      <w:tr w:rsidR="00F1149A" w:rsidRPr="00F1149A" w14:paraId="09DCABD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832D06" w14:textId="77777777" w:rsidR="00F1149A" w:rsidRPr="00F1149A" w:rsidRDefault="00F1149A">
            <w:r w:rsidRPr="00F1149A">
              <w:rPr>
                <w:rFonts w:hint="eastAsia"/>
              </w:rPr>
              <w:t>1312</w:t>
            </w:r>
          </w:p>
        </w:tc>
        <w:tc>
          <w:tcPr>
            <w:tcW w:w="3593" w:type="dxa"/>
            <w:noWrap/>
            <w:hideMark/>
          </w:tcPr>
          <w:p w14:paraId="50633B09" w14:textId="77777777" w:rsidR="00F1149A" w:rsidRPr="00F1149A" w:rsidRDefault="00F1149A">
            <w:r w:rsidRPr="00F1149A">
              <w:rPr>
                <w:rFonts w:hint="eastAsia"/>
              </w:rPr>
              <w:t>APOD</w:t>
            </w:r>
          </w:p>
        </w:tc>
      </w:tr>
      <w:tr w:rsidR="00F1149A" w:rsidRPr="00F1149A" w14:paraId="7FF7009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B98D07" w14:textId="77777777" w:rsidR="00F1149A" w:rsidRPr="00F1149A" w:rsidRDefault="00F1149A">
            <w:r w:rsidRPr="00F1149A">
              <w:rPr>
                <w:rFonts w:hint="eastAsia"/>
              </w:rPr>
              <w:t>1313</w:t>
            </w:r>
          </w:p>
        </w:tc>
        <w:tc>
          <w:tcPr>
            <w:tcW w:w="3593" w:type="dxa"/>
            <w:noWrap/>
            <w:hideMark/>
          </w:tcPr>
          <w:p w14:paraId="766446A4" w14:textId="77777777" w:rsidR="00F1149A" w:rsidRPr="00F1149A" w:rsidRDefault="00F1149A">
            <w:r w:rsidRPr="00F1149A">
              <w:rPr>
                <w:rFonts w:hint="eastAsia"/>
              </w:rPr>
              <w:t>APOE</w:t>
            </w:r>
          </w:p>
        </w:tc>
      </w:tr>
      <w:tr w:rsidR="00F1149A" w:rsidRPr="00F1149A" w14:paraId="60C0CB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1DE2979" w14:textId="77777777" w:rsidR="00F1149A" w:rsidRPr="00F1149A" w:rsidRDefault="00F1149A">
            <w:r w:rsidRPr="00F1149A">
              <w:rPr>
                <w:rFonts w:hint="eastAsia"/>
              </w:rPr>
              <w:t>1314</w:t>
            </w:r>
          </w:p>
        </w:tc>
        <w:tc>
          <w:tcPr>
            <w:tcW w:w="3593" w:type="dxa"/>
            <w:noWrap/>
            <w:hideMark/>
          </w:tcPr>
          <w:p w14:paraId="02E9DC9B" w14:textId="77777777" w:rsidR="00F1149A" w:rsidRPr="00F1149A" w:rsidRDefault="00F1149A">
            <w:r w:rsidRPr="00F1149A">
              <w:rPr>
                <w:rFonts w:hint="eastAsia"/>
              </w:rPr>
              <w:t>SLC28A3</w:t>
            </w:r>
          </w:p>
        </w:tc>
      </w:tr>
      <w:tr w:rsidR="00F1149A" w:rsidRPr="00F1149A" w14:paraId="4A7A44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397F2B" w14:textId="77777777" w:rsidR="00F1149A" w:rsidRPr="00F1149A" w:rsidRDefault="00F1149A">
            <w:r w:rsidRPr="00F1149A">
              <w:rPr>
                <w:rFonts w:hint="eastAsia"/>
              </w:rPr>
              <w:t>1315</w:t>
            </w:r>
          </w:p>
        </w:tc>
        <w:tc>
          <w:tcPr>
            <w:tcW w:w="3593" w:type="dxa"/>
            <w:noWrap/>
            <w:hideMark/>
          </w:tcPr>
          <w:p w14:paraId="3BD08B3C" w14:textId="77777777" w:rsidR="00F1149A" w:rsidRPr="00F1149A" w:rsidRDefault="00F1149A">
            <w:r w:rsidRPr="00F1149A">
              <w:rPr>
                <w:rFonts w:hint="eastAsia"/>
              </w:rPr>
              <w:t>WNT5A</w:t>
            </w:r>
          </w:p>
        </w:tc>
      </w:tr>
      <w:tr w:rsidR="00F1149A" w:rsidRPr="00F1149A" w14:paraId="5CF304B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B13B89" w14:textId="77777777" w:rsidR="00F1149A" w:rsidRPr="00F1149A" w:rsidRDefault="00F1149A">
            <w:r w:rsidRPr="00F1149A">
              <w:rPr>
                <w:rFonts w:hint="eastAsia"/>
              </w:rPr>
              <w:t>1316</w:t>
            </w:r>
          </w:p>
        </w:tc>
        <w:tc>
          <w:tcPr>
            <w:tcW w:w="3593" w:type="dxa"/>
            <w:noWrap/>
            <w:hideMark/>
          </w:tcPr>
          <w:p w14:paraId="5D45E1C4" w14:textId="77777777" w:rsidR="00F1149A" w:rsidRPr="00F1149A" w:rsidRDefault="00F1149A">
            <w:r w:rsidRPr="00F1149A">
              <w:rPr>
                <w:rFonts w:hint="eastAsia"/>
              </w:rPr>
              <w:t>ALDH9A1</w:t>
            </w:r>
          </w:p>
        </w:tc>
      </w:tr>
      <w:tr w:rsidR="00F1149A" w:rsidRPr="00F1149A" w14:paraId="4CA309A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093C51" w14:textId="77777777" w:rsidR="00F1149A" w:rsidRPr="00F1149A" w:rsidRDefault="00F1149A">
            <w:r w:rsidRPr="00F1149A">
              <w:rPr>
                <w:rFonts w:hint="eastAsia"/>
              </w:rPr>
              <w:t>1317</w:t>
            </w:r>
          </w:p>
        </w:tc>
        <w:tc>
          <w:tcPr>
            <w:tcW w:w="3593" w:type="dxa"/>
            <w:noWrap/>
            <w:hideMark/>
          </w:tcPr>
          <w:p w14:paraId="675BED14" w14:textId="77777777" w:rsidR="00F1149A" w:rsidRPr="00F1149A" w:rsidRDefault="00F1149A">
            <w:r w:rsidRPr="00F1149A">
              <w:rPr>
                <w:rFonts w:hint="eastAsia"/>
              </w:rPr>
              <w:t>HIBADH</w:t>
            </w:r>
          </w:p>
        </w:tc>
      </w:tr>
      <w:tr w:rsidR="00F1149A" w:rsidRPr="00F1149A" w14:paraId="7E5C6DC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5B55EE0" w14:textId="77777777" w:rsidR="00F1149A" w:rsidRPr="00F1149A" w:rsidRDefault="00F1149A">
            <w:r w:rsidRPr="00F1149A">
              <w:rPr>
                <w:rFonts w:hint="eastAsia"/>
              </w:rPr>
              <w:t>1318</w:t>
            </w:r>
          </w:p>
        </w:tc>
        <w:tc>
          <w:tcPr>
            <w:tcW w:w="3593" w:type="dxa"/>
            <w:noWrap/>
            <w:hideMark/>
          </w:tcPr>
          <w:p w14:paraId="3A0574BE" w14:textId="77777777" w:rsidR="00F1149A" w:rsidRPr="00F1149A" w:rsidRDefault="00F1149A">
            <w:r w:rsidRPr="00F1149A">
              <w:rPr>
                <w:rFonts w:hint="eastAsia"/>
              </w:rPr>
              <w:t>PISD</w:t>
            </w:r>
          </w:p>
        </w:tc>
      </w:tr>
      <w:tr w:rsidR="00F1149A" w:rsidRPr="00F1149A" w14:paraId="4FF02D4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ECFD9B" w14:textId="77777777" w:rsidR="00F1149A" w:rsidRPr="00F1149A" w:rsidRDefault="00F1149A">
            <w:r w:rsidRPr="00F1149A">
              <w:rPr>
                <w:rFonts w:hint="eastAsia"/>
              </w:rPr>
              <w:t>1319</w:t>
            </w:r>
          </w:p>
        </w:tc>
        <w:tc>
          <w:tcPr>
            <w:tcW w:w="3593" w:type="dxa"/>
            <w:noWrap/>
            <w:hideMark/>
          </w:tcPr>
          <w:p w14:paraId="30C9FCB3" w14:textId="77777777" w:rsidR="00F1149A" w:rsidRPr="00F1149A" w:rsidRDefault="00F1149A">
            <w:r w:rsidRPr="00F1149A">
              <w:rPr>
                <w:rFonts w:hint="eastAsia"/>
              </w:rPr>
              <w:t>EARS2</w:t>
            </w:r>
          </w:p>
        </w:tc>
      </w:tr>
      <w:tr w:rsidR="00F1149A" w:rsidRPr="00F1149A" w14:paraId="5A11388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C04E25E" w14:textId="77777777" w:rsidR="00F1149A" w:rsidRPr="00F1149A" w:rsidRDefault="00F1149A">
            <w:r w:rsidRPr="00F1149A">
              <w:rPr>
                <w:rFonts w:hint="eastAsia"/>
              </w:rPr>
              <w:t>1320</w:t>
            </w:r>
          </w:p>
        </w:tc>
        <w:tc>
          <w:tcPr>
            <w:tcW w:w="3593" w:type="dxa"/>
            <w:noWrap/>
            <w:hideMark/>
          </w:tcPr>
          <w:p w14:paraId="726CFC1F" w14:textId="77777777" w:rsidR="00F1149A" w:rsidRPr="00F1149A" w:rsidRDefault="00F1149A">
            <w:r w:rsidRPr="00F1149A">
              <w:rPr>
                <w:rFonts w:hint="eastAsia"/>
              </w:rPr>
              <w:t>APOM</w:t>
            </w:r>
          </w:p>
        </w:tc>
      </w:tr>
      <w:tr w:rsidR="00F1149A" w:rsidRPr="00F1149A" w14:paraId="048907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1B1A7D2" w14:textId="77777777" w:rsidR="00F1149A" w:rsidRPr="00F1149A" w:rsidRDefault="00F1149A">
            <w:r w:rsidRPr="00F1149A">
              <w:rPr>
                <w:rFonts w:hint="eastAsia"/>
              </w:rPr>
              <w:t>1321</w:t>
            </w:r>
          </w:p>
        </w:tc>
        <w:tc>
          <w:tcPr>
            <w:tcW w:w="3593" w:type="dxa"/>
            <w:noWrap/>
            <w:hideMark/>
          </w:tcPr>
          <w:p w14:paraId="777FFFE6" w14:textId="77777777" w:rsidR="00F1149A" w:rsidRPr="00F1149A" w:rsidRDefault="00F1149A">
            <w:r w:rsidRPr="00F1149A">
              <w:rPr>
                <w:rFonts w:hint="eastAsia"/>
              </w:rPr>
              <w:t>VEGFA</w:t>
            </w:r>
          </w:p>
        </w:tc>
      </w:tr>
      <w:tr w:rsidR="00F1149A" w:rsidRPr="00F1149A" w14:paraId="5ECFC82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7FFF6D1" w14:textId="77777777" w:rsidR="00F1149A" w:rsidRPr="00F1149A" w:rsidRDefault="00F1149A">
            <w:r w:rsidRPr="00F1149A">
              <w:rPr>
                <w:rFonts w:hint="eastAsia"/>
              </w:rPr>
              <w:t>1322</w:t>
            </w:r>
          </w:p>
        </w:tc>
        <w:tc>
          <w:tcPr>
            <w:tcW w:w="3593" w:type="dxa"/>
            <w:noWrap/>
            <w:hideMark/>
          </w:tcPr>
          <w:p w14:paraId="51AC6C9E" w14:textId="77777777" w:rsidR="00F1149A" w:rsidRPr="00F1149A" w:rsidRDefault="00F1149A">
            <w:r w:rsidRPr="00F1149A">
              <w:rPr>
                <w:rFonts w:hint="eastAsia"/>
              </w:rPr>
              <w:t>AKR1A1</w:t>
            </w:r>
          </w:p>
        </w:tc>
      </w:tr>
      <w:tr w:rsidR="00F1149A" w:rsidRPr="00F1149A" w14:paraId="21B7612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3F844B" w14:textId="77777777" w:rsidR="00F1149A" w:rsidRPr="00F1149A" w:rsidRDefault="00F1149A">
            <w:r w:rsidRPr="00F1149A">
              <w:rPr>
                <w:rFonts w:hint="eastAsia"/>
              </w:rPr>
              <w:t>1323</w:t>
            </w:r>
          </w:p>
        </w:tc>
        <w:tc>
          <w:tcPr>
            <w:tcW w:w="3593" w:type="dxa"/>
            <w:noWrap/>
            <w:hideMark/>
          </w:tcPr>
          <w:p w14:paraId="73C32D8D" w14:textId="77777777" w:rsidR="00F1149A" w:rsidRPr="00F1149A" w:rsidRDefault="00F1149A">
            <w:r w:rsidRPr="00F1149A">
              <w:rPr>
                <w:rFonts w:hint="eastAsia"/>
              </w:rPr>
              <w:t>VANGL2</w:t>
            </w:r>
          </w:p>
        </w:tc>
      </w:tr>
      <w:tr w:rsidR="00F1149A" w:rsidRPr="00F1149A" w14:paraId="5F56072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317C501" w14:textId="77777777" w:rsidR="00F1149A" w:rsidRPr="00F1149A" w:rsidRDefault="00F1149A">
            <w:r w:rsidRPr="00F1149A">
              <w:rPr>
                <w:rFonts w:hint="eastAsia"/>
              </w:rPr>
              <w:t>1324</w:t>
            </w:r>
          </w:p>
        </w:tc>
        <w:tc>
          <w:tcPr>
            <w:tcW w:w="3593" w:type="dxa"/>
            <w:noWrap/>
            <w:hideMark/>
          </w:tcPr>
          <w:p w14:paraId="11ED800C" w14:textId="77777777" w:rsidR="00F1149A" w:rsidRPr="00F1149A" w:rsidRDefault="00F1149A">
            <w:r w:rsidRPr="00F1149A">
              <w:rPr>
                <w:rFonts w:hint="eastAsia"/>
              </w:rPr>
              <w:t>POLE2</w:t>
            </w:r>
          </w:p>
        </w:tc>
      </w:tr>
      <w:tr w:rsidR="00F1149A" w:rsidRPr="00F1149A" w14:paraId="0B531EA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25E39BF" w14:textId="77777777" w:rsidR="00F1149A" w:rsidRPr="00F1149A" w:rsidRDefault="00F1149A">
            <w:r w:rsidRPr="00F1149A">
              <w:rPr>
                <w:rFonts w:hint="eastAsia"/>
              </w:rPr>
              <w:t>1325</w:t>
            </w:r>
          </w:p>
        </w:tc>
        <w:tc>
          <w:tcPr>
            <w:tcW w:w="3593" w:type="dxa"/>
            <w:noWrap/>
            <w:hideMark/>
          </w:tcPr>
          <w:p w14:paraId="73D9F32E" w14:textId="77777777" w:rsidR="00F1149A" w:rsidRPr="00F1149A" w:rsidRDefault="00F1149A">
            <w:r w:rsidRPr="00F1149A">
              <w:rPr>
                <w:rFonts w:hint="eastAsia"/>
              </w:rPr>
              <w:t>POLA1</w:t>
            </w:r>
          </w:p>
        </w:tc>
      </w:tr>
      <w:tr w:rsidR="00F1149A" w:rsidRPr="00F1149A" w14:paraId="17EDD99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CBCFA7" w14:textId="77777777" w:rsidR="00F1149A" w:rsidRPr="00F1149A" w:rsidRDefault="00F1149A">
            <w:r w:rsidRPr="00F1149A">
              <w:rPr>
                <w:rFonts w:hint="eastAsia"/>
              </w:rPr>
              <w:t>1326</w:t>
            </w:r>
          </w:p>
        </w:tc>
        <w:tc>
          <w:tcPr>
            <w:tcW w:w="3593" w:type="dxa"/>
            <w:noWrap/>
            <w:hideMark/>
          </w:tcPr>
          <w:p w14:paraId="3BE9EB1F" w14:textId="77777777" w:rsidR="00F1149A" w:rsidRPr="00F1149A" w:rsidRDefault="00F1149A">
            <w:r w:rsidRPr="00F1149A">
              <w:rPr>
                <w:rFonts w:hint="eastAsia"/>
              </w:rPr>
              <w:t>APCS</w:t>
            </w:r>
          </w:p>
        </w:tc>
      </w:tr>
      <w:tr w:rsidR="00F1149A" w:rsidRPr="00F1149A" w14:paraId="24E215F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C1E4E1" w14:textId="77777777" w:rsidR="00F1149A" w:rsidRPr="00F1149A" w:rsidRDefault="00F1149A">
            <w:r w:rsidRPr="00F1149A">
              <w:rPr>
                <w:rFonts w:hint="eastAsia"/>
              </w:rPr>
              <w:t>1327</w:t>
            </w:r>
          </w:p>
        </w:tc>
        <w:tc>
          <w:tcPr>
            <w:tcW w:w="3593" w:type="dxa"/>
            <w:noWrap/>
            <w:hideMark/>
          </w:tcPr>
          <w:p w14:paraId="1B764FDA" w14:textId="77777777" w:rsidR="00F1149A" w:rsidRPr="00F1149A" w:rsidRDefault="00F1149A">
            <w:r w:rsidRPr="00F1149A">
              <w:rPr>
                <w:rFonts w:hint="eastAsia"/>
              </w:rPr>
              <w:t>POLE3</w:t>
            </w:r>
          </w:p>
        </w:tc>
      </w:tr>
      <w:tr w:rsidR="00F1149A" w:rsidRPr="00F1149A" w14:paraId="0927CF8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709DCA" w14:textId="77777777" w:rsidR="00F1149A" w:rsidRPr="00F1149A" w:rsidRDefault="00F1149A">
            <w:r w:rsidRPr="00F1149A">
              <w:rPr>
                <w:rFonts w:hint="eastAsia"/>
              </w:rPr>
              <w:t>1328</w:t>
            </w:r>
          </w:p>
        </w:tc>
        <w:tc>
          <w:tcPr>
            <w:tcW w:w="3593" w:type="dxa"/>
            <w:noWrap/>
            <w:hideMark/>
          </w:tcPr>
          <w:p w14:paraId="4B61FCB0" w14:textId="77777777" w:rsidR="00F1149A" w:rsidRPr="00F1149A" w:rsidRDefault="00F1149A">
            <w:r w:rsidRPr="00F1149A">
              <w:rPr>
                <w:rFonts w:hint="eastAsia"/>
              </w:rPr>
              <w:t>POLE4</w:t>
            </w:r>
          </w:p>
        </w:tc>
      </w:tr>
      <w:tr w:rsidR="00F1149A" w:rsidRPr="00F1149A" w14:paraId="1A3D4AD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750E427" w14:textId="77777777" w:rsidR="00F1149A" w:rsidRPr="00F1149A" w:rsidRDefault="00F1149A">
            <w:r w:rsidRPr="00F1149A">
              <w:rPr>
                <w:rFonts w:hint="eastAsia"/>
              </w:rPr>
              <w:t>1329</w:t>
            </w:r>
          </w:p>
        </w:tc>
        <w:tc>
          <w:tcPr>
            <w:tcW w:w="3593" w:type="dxa"/>
            <w:noWrap/>
            <w:hideMark/>
          </w:tcPr>
          <w:p w14:paraId="554D86E8" w14:textId="77777777" w:rsidR="00F1149A" w:rsidRPr="00F1149A" w:rsidRDefault="00F1149A">
            <w:r w:rsidRPr="00F1149A">
              <w:rPr>
                <w:rFonts w:hint="eastAsia"/>
              </w:rPr>
              <w:t>ISG20</w:t>
            </w:r>
          </w:p>
        </w:tc>
      </w:tr>
      <w:tr w:rsidR="00F1149A" w:rsidRPr="00F1149A" w14:paraId="36539C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C6D352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330</w:t>
            </w:r>
          </w:p>
        </w:tc>
        <w:tc>
          <w:tcPr>
            <w:tcW w:w="3593" w:type="dxa"/>
            <w:noWrap/>
            <w:hideMark/>
          </w:tcPr>
          <w:p w14:paraId="449C2C13" w14:textId="77777777" w:rsidR="00F1149A" w:rsidRPr="00F1149A" w:rsidRDefault="00F1149A">
            <w:r w:rsidRPr="00F1149A">
              <w:rPr>
                <w:rFonts w:hint="eastAsia"/>
              </w:rPr>
              <w:t>SYN1</w:t>
            </w:r>
          </w:p>
        </w:tc>
      </w:tr>
      <w:tr w:rsidR="00F1149A" w:rsidRPr="00F1149A" w14:paraId="1D62E4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B19FBC" w14:textId="77777777" w:rsidR="00F1149A" w:rsidRPr="00F1149A" w:rsidRDefault="00F1149A">
            <w:r w:rsidRPr="00F1149A">
              <w:rPr>
                <w:rFonts w:hint="eastAsia"/>
              </w:rPr>
              <w:t>1331</w:t>
            </w:r>
          </w:p>
        </w:tc>
        <w:tc>
          <w:tcPr>
            <w:tcW w:w="3593" w:type="dxa"/>
            <w:noWrap/>
            <w:hideMark/>
          </w:tcPr>
          <w:p w14:paraId="7949C04B" w14:textId="77777777" w:rsidR="00F1149A" w:rsidRPr="00F1149A" w:rsidRDefault="00F1149A">
            <w:r w:rsidRPr="00F1149A">
              <w:rPr>
                <w:rFonts w:hint="eastAsia"/>
              </w:rPr>
              <w:t>IGFBP3</w:t>
            </w:r>
          </w:p>
        </w:tc>
      </w:tr>
      <w:tr w:rsidR="00F1149A" w:rsidRPr="00F1149A" w14:paraId="453B53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5EA8141" w14:textId="77777777" w:rsidR="00F1149A" w:rsidRPr="00F1149A" w:rsidRDefault="00F1149A">
            <w:r w:rsidRPr="00F1149A">
              <w:rPr>
                <w:rFonts w:hint="eastAsia"/>
              </w:rPr>
              <w:t>1332</w:t>
            </w:r>
          </w:p>
        </w:tc>
        <w:tc>
          <w:tcPr>
            <w:tcW w:w="3593" w:type="dxa"/>
            <w:noWrap/>
            <w:hideMark/>
          </w:tcPr>
          <w:p w14:paraId="406D895C" w14:textId="77777777" w:rsidR="00F1149A" w:rsidRPr="00F1149A" w:rsidRDefault="00F1149A">
            <w:r w:rsidRPr="00F1149A">
              <w:rPr>
                <w:rFonts w:hint="eastAsia"/>
              </w:rPr>
              <w:t>F13A1</w:t>
            </w:r>
          </w:p>
        </w:tc>
      </w:tr>
      <w:tr w:rsidR="00F1149A" w:rsidRPr="00F1149A" w14:paraId="2BEE65C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00DC731" w14:textId="77777777" w:rsidR="00F1149A" w:rsidRPr="00F1149A" w:rsidRDefault="00F1149A">
            <w:r w:rsidRPr="00F1149A">
              <w:rPr>
                <w:rFonts w:hint="eastAsia"/>
              </w:rPr>
              <w:t>1333</w:t>
            </w:r>
          </w:p>
        </w:tc>
        <w:tc>
          <w:tcPr>
            <w:tcW w:w="3593" w:type="dxa"/>
            <w:noWrap/>
            <w:hideMark/>
          </w:tcPr>
          <w:p w14:paraId="7B9F5E37" w14:textId="77777777" w:rsidR="00F1149A" w:rsidRPr="00F1149A" w:rsidRDefault="00F1149A">
            <w:r w:rsidRPr="00F1149A">
              <w:rPr>
                <w:rFonts w:hint="eastAsia"/>
              </w:rPr>
              <w:t>CXCR4</w:t>
            </w:r>
          </w:p>
        </w:tc>
      </w:tr>
      <w:tr w:rsidR="00F1149A" w:rsidRPr="00F1149A" w14:paraId="7C197C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3C28E07" w14:textId="77777777" w:rsidR="00F1149A" w:rsidRPr="00F1149A" w:rsidRDefault="00F1149A">
            <w:r w:rsidRPr="00F1149A">
              <w:rPr>
                <w:rFonts w:hint="eastAsia"/>
              </w:rPr>
              <w:t>1334</w:t>
            </w:r>
          </w:p>
        </w:tc>
        <w:tc>
          <w:tcPr>
            <w:tcW w:w="3593" w:type="dxa"/>
            <w:noWrap/>
            <w:hideMark/>
          </w:tcPr>
          <w:p w14:paraId="09CF987C" w14:textId="77777777" w:rsidR="00F1149A" w:rsidRPr="00F1149A" w:rsidRDefault="00F1149A">
            <w:r w:rsidRPr="00F1149A">
              <w:rPr>
                <w:rFonts w:hint="eastAsia"/>
              </w:rPr>
              <w:t>AGXT</w:t>
            </w:r>
          </w:p>
        </w:tc>
      </w:tr>
      <w:tr w:rsidR="00F1149A" w:rsidRPr="00F1149A" w14:paraId="473E24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DA6C8E" w14:textId="77777777" w:rsidR="00F1149A" w:rsidRPr="00F1149A" w:rsidRDefault="00F1149A">
            <w:r w:rsidRPr="00F1149A">
              <w:rPr>
                <w:rFonts w:hint="eastAsia"/>
              </w:rPr>
              <w:t>1335</w:t>
            </w:r>
          </w:p>
        </w:tc>
        <w:tc>
          <w:tcPr>
            <w:tcW w:w="3593" w:type="dxa"/>
            <w:noWrap/>
            <w:hideMark/>
          </w:tcPr>
          <w:p w14:paraId="6E83897B" w14:textId="77777777" w:rsidR="00F1149A" w:rsidRPr="00F1149A" w:rsidRDefault="00F1149A">
            <w:r w:rsidRPr="00F1149A">
              <w:rPr>
                <w:rFonts w:hint="eastAsia"/>
              </w:rPr>
              <w:t>TTL</w:t>
            </w:r>
          </w:p>
        </w:tc>
      </w:tr>
      <w:tr w:rsidR="00F1149A" w:rsidRPr="00F1149A" w14:paraId="7B4BD6B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03781D" w14:textId="77777777" w:rsidR="00F1149A" w:rsidRPr="00F1149A" w:rsidRDefault="00F1149A">
            <w:r w:rsidRPr="00F1149A">
              <w:rPr>
                <w:rFonts w:hint="eastAsia"/>
              </w:rPr>
              <w:t>1336</w:t>
            </w:r>
          </w:p>
        </w:tc>
        <w:tc>
          <w:tcPr>
            <w:tcW w:w="3593" w:type="dxa"/>
            <w:noWrap/>
            <w:hideMark/>
          </w:tcPr>
          <w:p w14:paraId="3E23B7B8" w14:textId="77777777" w:rsidR="00F1149A" w:rsidRPr="00F1149A" w:rsidRDefault="00F1149A">
            <w:r w:rsidRPr="00F1149A">
              <w:rPr>
                <w:rFonts w:hint="eastAsia"/>
              </w:rPr>
              <w:t>GSTM3</w:t>
            </w:r>
          </w:p>
        </w:tc>
      </w:tr>
      <w:tr w:rsidR="00F1149A" w:rsidRPr="00F1149A" w14:paraId="4B87AC3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7A537A" w14:textId="77777777" w:rsidR="00F1149A" w:rsidRPr="00F1149A" w:rsidRDefault="00F1149A">
            <w:r w:rsidRPr="00F1149A">
              <w:rPr>
                <w:rFonts w:hint="eastAsia"/>
              </w:rPr>
              <w:t>1337</w:t>
            </w:r>
          </w:p>
        </w:tc>
        <w:tc>
          <w:tcPr>
            <w:tcW w:w="3593" w:type="dxa"/>
            <w:noWrap/>
            <w:hideMark/>
          </w:tcPr>
          <w:p w14:paraId="1AE12CFD" w14:textId="77777777" w:rsidR="00F1149A" w:rsidRPr="00F1149A" w:rsidRDefault="00F1149A">
            <w:r w:rsidRPr="00F1149A">
              <w:rPr>
                <w:rFonts w:hint="eastAsia"/>
              </w:rPr>
              <w:t>C22orf28</w:t>
            </w:r>
          </w:p>
        </w:tc>
      </w:tr>
      <w:tr w:rsidR="00F1149A" w:rsidRPr="00F1149A" w14:paraId="0C1435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E5BC2D" w14:textId="77777777" w:rsidR="00F1149A" w:rsidRPr="00F1149A" w:rsidRDefault="00F1149A">
            <w:r w:rsidRPr="00F1149A">
              <w:rPr>
                <w:rFonts w:hint="eastAsia"/>
              </w:rPr>
              <w:t>1338</w:t>
            </w:r>
          </w:p>
        </w:tc>
        <w:tc>
          <w:tcPr>
            <w:tcW w:w="3593" w:type="dxa"/>
            <w:noWrap/>
            <w:hideMark/>
          </w:tcPr>
          <w:p w14:paraId="3E70E529" w14:textId="77777777" w:rsidR="00F1149A" w:rsidRPr="00F1149A" w:rsidRDefault="00F1149A">
            <w:r w:rsidRPr="00F1149A">
              <w:rPr>
                <w:rFonts w:hint="eastAsia"/>
              </w:rPr>
              <w:t>GSTA2</w:t>
            </w:r>
          </w:p>
        </w:tc>
      </w:tr>
      <w:tr w:rsidR="00F1149A" w:rsidRPr="00F1149A" w14:paraId="7A78D9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528723" w14:textId="77777777" w:rsidR="00F1149A" w:rsidRPr="00F1149A" w:rsidRDefault="00F1149A">
            <w:r w:rsidRPr="00F1149A">
              <w:rPr>
                <w:rFonts w:hint="eastAsia"/>
              </w:rPr>
              <w:t>1339</w:t>
            </w:r>
          </w:p>
        </w:tc>
        <w:tc>
          <w:tcPr>
            <w:tcW w:w="3593" w:type="dxa"/>
            <w:noWrap/>
            <w:hideMark/>
          </w:tcPr>
          <w:p w14:paraId="3F17432D" w14:textId="77777777" w:rsidR="00F1149A" w:rsidRPr="00F1149A" w:rsidRDefault="00F1149A">
            <w:r w:rsidRPr="00F1149A">
              <w:rPr>
                <w:rFonts w:hint="eastAsia"/>
              </w:rPr>
              <w:t>NMNAT1</w:t>
            </w:r>
          </w:p>
        </w:tc>
      </w:tr>
      <w:tr w:rsidR="00F1149A" w:rsidRPr="00F1149A" w14:paraId="6AB5CD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46BB1A" w14:textId="77777777" w:rsidR="00F1149A" w:rsidRPr="00F1149A" w:rsidRDefault="00F1149A">
            <w:r w:rsidRPr="00F1149A">
              <w:rPr>
                <w:rFonts w:hint="eastAsia"/>
              </w:rPr>
              <w:t>1340</w:t>
            </w:r>
          </w:p>
        </w:tc>
        <w:tc>
          <w:tcPr>
            <w:tcW w:w="3593" w:type="dxa"/>
            <w:noWrap/>
            <w:hideMark/>
          </w:tcPr>
          <w:p w14:paraId="79847CD4" w14:textId="77777777" w:rsidR="00F1149A" w:rsidRPr="00F1149A" w:rsidRDefault="00F1149A">
            <w:r w:rsidRPr="00F1149A">
              <w:rPr>
                <w:rFonts w:hint="eastAsia"/>
              </w:rPr>
              <w:t>IMPDH1</w:t>
            </w:r>
          </w:p>
        </w:tc>
      </w:tr>
      <w:tr w:rsidR="00F1149A" w:rsidRPr="00F1149A" w14:paraId="43478B8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9B4980" w14:textId="77777777" w:rsidR="00F1149A" w:rsidRPr="00F1149A" w:rsidRDefault="00F1149A">
            <w:r w:rsidRPr="00F1149A">
              <w:rPr>
                <w:rFonts w:hint="eastAsia"/>
              </w:rPr>
              <w:t>1341</w:t>
            </w:r>
          </w:p>
        </w:tc>
        <w:tc>
          <w:tcPr>
            <w:tcW w:w="3593" w:type="dxa"/>
            <w:noWrap/>
            <w:hideMark/>
          </w:tcPr>
          <w:p w14:paraId="6F5FA4F0" w14:textId="77777777" w:rsidR="00F1149A" w:rsidRPr="00F1149A" w:rsidRDefault="00F1149A">
            <w:r w:rsidRPr="00F1149A">
              <w:rPr>
                <w:rFonts w:hint="eastAsia"/>
              </w:rPr>
              <w:t>TTR</w:t>
            </w:r>
          </w:p>
        </w:tc>
      </w:tr>
      <w:tr w:rsidR="00F1149A" w:rsidRPr="00F1149A" w14:paraId="13C41ED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C10CD1" w14:textId="77777777" w:rsidR="00F1149A" w:rsidRPr="00F1149A" w:rsidRDefault="00F1149A">
            <w:r w:rsidRPr="00F1149A">
              <w:rPr>
                <w:rFonts w:hint="eastAsia"/>
              </w:rPr>
              <w:t>1342</w:t>
            </w:r>
          </w:p>
        </w:tc>
        <w:tc>
          <w:tcPr>
            <w:tcW w:w="3593" w:type="dxa"/>
            <w:noWrap/>
            <w:hideMark/>
          </w:tcPr>
          <w:p w14:paraId="4B15860B" w14:textId="77777777" w:rsidR="00F1149A" w:rsidRPr="00F1149A" w:rsidRDefault="00F1149A">
            <w:r w:rsidRPr="00F1149A">
              <w:rPr>
                <w:rFonts w:hint="eastAsia"/>
              </w:rPr>
              <w:t>LCAT</w:t>
            </w:r>
          </w:p>
        </w:tc>
      </w:tr>
      <w:tr w:rsidR="00F1149A" w:rsidRPr="00F1149A" w14:paraId="3894A8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5E05647" w14:textId="77777777" w:rsidR="00F1149A" w:rsidRPr="00F1149A" w:rsidRDefault="00F1149A">
            <w:r w:rsidRPr="00F1149A">
              <w:rPr>
                <w:rFonts w:hint="eastAsia"/>
              </w:rPr>
              <w:t>1343</w:t>
            </w:r>
          </w:p>
        </w:tc>
        <w:tc>
          <w:tcPr>
            <w:tcW w:w="3593" w:type="dxa"/>
            <w:noWrap/>
            <w:hideMark/>
          </w:tcPr>
          <w:p w14:paraId="6A5ACDC3" w14:textId="77777777" w:rsidR="00F1149A" w:rsidRPr="00F1149A" w:rsidRDefault="00F1149A">
            <w:r w:rsidRPr="00F1149A">
              <w:rPr>
                <w:rFonts w:hint="eastAsia"/>
              </w:rPr>
              <w:t>NMNAT3</w:t>
            </w:r>
          </w:p>
        </w:tc>
      </w:tr>
      <w:tr w:rsidR="00F1149A" w:rsidRPr="00F1149A" w14:paraId="2F3143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06929C" w14:textId="77777777" w:rsidR="00F1149A" w:rsidRPr="00F1149A" w:rsidRDefault="00F1149A">
            <w:r w:rsidRPr="00F1149A">
              <w:rPr>
                <w:rFonts w:hint="eastAsia"/>
              </w:rPr>
              <w:t>1344</w:t>
            </w:r>
          </w:p>
        </w:tc>
        <w:tc>
          <w:tcPr>
            <w:tcW w:w="3593" w:type="dxa"/>
            <w:noWrap/>
            <w:hideMark/>
          </w:tcPr>
          <w:p w14:paraId="293346D6" w14:textId="77777777" w:rsidR="00F1149A" w:rsidRPr="00F1149A" w:rsidRDefault="00F1149A">
            <w:r w:rsidRPr="00F1149A">
              <w:rPr>
                <w:rFonts w:hint="eastAsia"/>
              </w:rPr>
              <w:t>IMPDH2</w:t>
            </w:r>
          </w:p>
        </w:tc>
      </w:tr>
      <w:tr w:rsidR="00F1149A" w:rsidRPr="00F1149A" w14:paraId="4B1A071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EDE158" w14:textId="77777777" w:rsidR="00F1149A" w:rsidRPr="00F1149A" w:rsidRDefault="00F1149A">
            <w:r w:rsidRPr="00F1149A">
              <w:rPr>
                <w:rFonts w:hint="eastAsia"/>
              </w:rPr>
              <w:t>1345</w:t>
            </w:r>
          </w:p>
        </w:tc>
        <w:tc>
          <w:tcPr>
            <w:tcW w:w="3593" w:type="dxa"/>
            <w:noWrap/>
            <w:hideMark/>
          </w:tcPr>
          <w:p w14:paraId="33EAA072" w14:textId="77777777" w:rsidR="00F1149A" w:rsidRPr="00F1149A" w:rsidRDefault="00F1149A">
            <w:r w:rsidRPr="00F1149A">
              <w:rPr>
                <w:rFonts w:hint="eastAsia"/>
              </w:rPr>
              <w:t>HTR6</w:t>
            </w:r>
          </w:p>
        </w:tc>
      </w:tr>
      <w:tr w:rsidR="00F1149A" w:rsidRPr="00F1149A" w14:paraId="60AF29C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08EB062" w14:textId="77777777" w:rsidR="00F1149A" w:rsidRPr="00F1149A" w:rsidRDefault="00F1149A">
            <w:r w:rsidRPr="00F1149A">
              <w:rPr>
                <w:rFonts w:hint="eastAsia"/>
              </w:rPr>
              <w:t>1346</w:t>
            </w:r>
          </w:p>
        </w:tc>
        <w:tc>
          <w:tcPr>
            <w:tcW w:w="3593" w:type="dxa"/>
            <w:noWrap/>
            <w:hideMark/>
          </w:tcPr>
          <w:p w14:paraId="3D116DD4" w14:textId="77777777" w:rsidR="00F1149A" w:rsidRPr="00F1149A" w:rsidRDefault="00F1149A">
            <w:r w:rsidRPr="00F1149A">
              <w:rPr>
                <w:rFonts w:hint="eastAsia"/>
              </w:rPr>
              <w:t>SLC43A1</w:t>
            </w:r>
          </w:p>
        </w:tc>
      </w:tr>
      <w:tr w:rsidR="00F1149A" w:rsidRPr="00F1149A" w14:paraId="7EB284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E2368B" w14:textId="77777777" w:rsidR="00F1149A" w:rsidRPr="00F1149A" w:rsidRDefault="00F1149A">
            <w:r w:rsidRPr="00F1149A">
              <w:rPr>
                <w:rFonts w:hint="eastAsia"/>
              </w:rPr>
              <w:t>1347</w:t>
            </w:r>
          </w:p>
        </w:tc>
        <w:tc>
          <w:tcPr>
            <w:tcW w:w="3593" w:type="dxa"/>
            <w:noWrap/>
            <w:hideMark/>
          </w:tcPr>
          <w:p w14:paraId="13535362" w14:textId="77777777" w:rsidR="00F1149A" w:rsidRPr="00F1149A" w:rsidRDefault="00F1149A">
            <w:r w:rsidRPr="00F1149A">
              <w:rPr>
                <w:rFonts w:hint="eastAsia"/>
              </w:rPr>
              <w:t>MARS</w:t>
            </w:r>
          </w:p>
        </w:tc>
      </w:tr>
      <w:tr w:rsidR="00F1149A" w:rsidRPr="00F1149A" w14:paraId="1FDE2F7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9BDC1F" w14:textId="77777777" w:rsidR="00F1149A" w:rsidRPr="00F1149A" w:rsidRDefault="00F1149A">
            <w:r w:rsidRPr="00F1149A">
              <w:rPr>
                <w:rFonts w:hint="eastAsia"/>
              </w:rPr>
              <w:t>1348</w:t>
            </w:r>
          </w:p>
        </w:tc>
        <w:tc>
          <w:tcPr>
            <w:tcW w:w="3593" w:type="dxa"/>
            <w:noWrap/>
            <w:hideMark/>
          </w:tcPr>
          <w:p w14:paraId="73585C69" w14:textId="77777777" w:rsidR="00F1149A" w:rsidRPr="00F1149A" w:rsidRDefault="00F1149A">
            <w:r w:rsidRPr="00F1149A">
              <w:rPr>
                <w:rFonts w:hint="eastAsia"/>
              </w:rPr>
              <w:t>HTR7</w:t>
            </w:r>
          </w:p>
        </w:tc>
      </w:tr>
      <w:tr w:rsidR="00F1149A" w:rsidRPr="00F1149A" w14:paraId="0843246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9CFC3DF" w14:textId="77777777" w:rsidR="00F1149A" w:rsidRPr="00F1149A" w:rsidRDefault="00F1149A">
            <w:r w:rsidRPr="00F1149A">
              <w:rPr>
                <w:rFonts w:hint="eastAsia"/>
              </w:rPr>
              <w:t>1349</w:t>
            </w:r>
          </w:p>
        </w:tc>
        <w:tc>
          <w:tcPr>
            <w:tcW w:w="3593" w:type="dxa"/>
            <w:noWrap/>
            <w:hideMark/>
          </w:tcPr>
          <w:p w14:paraId="2299FB1C" w14:textId="77777777" w:rsidR="00F1149A" w:rsidRPr="00F1149A" w:rsidRDefault="00F1149A">
            <w:r w:rsidRPr="00F1149A">
              <w:rPr>
                <w:rFonts w:hint="eastAsia"/>
              </w:rPr>
              <w:t>P4HB</w:t>
            </w:r>
          </w:p>
        </w:tc>
      </w:tr>
      <w:tr w:rsidR="00F1149A" w:rsidRPr="00F1149A" w14:paraId="690A1D6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2D79AD2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350</w:t>
            </w:r>
          </w:p>
        </w:tc>
        <w:tc>
          <w:tcPr>
            <w:tcW w:w="3593" w:type="dxa"/>
            <w:noWrap/>
            <w:hideMark/>
          </w:tcPr>
          <w:p w14:paraId="745B2E3F" w14:textId="77777777" w:rsidR="00F1149A" w:rsidRPr="00F1149A" w:rsidRDefault="00F1149A">
            <w:r w:rsidRPr="00F1149A">
              <w:rPr>
                <w:rFonts w:hint="eastAsia"/>
              </w:rPr>
              <w:t>GNRHR2</w:t>
            </w:r>
          </w:p>
        </w:tc>
      </w:tr>
      <w:tr w:rsidR="00F1149A" w:rsidRPr="00F1149A" w14:paraId="50F760A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179FDC" w14:textId="77777777" w:rsidR="00F1149A" w:rsidRPr="00F1149A" w:rsidRDefault="00F1149A">
            <w:r w:rsidRPr="00F1149A">
              <w:rPr>
                <w:rFonts w:hint="eastAsia"/>
              </w:rPr>
              <w:t>1351</w:t>
            </w:r>
          </w:p>
        </w:tc>
        <w:tc>
          <w:tcPr>
            <w:tcW w:w="3593" w:type="dxa"/>
            <w:noWrap/>
            <w:hideMark/>
          </w:tcPr>
          <w:p w14:paraId="595C9CC7" w14:textId="77777777" w:rsidR="00F1149A" w:rsidRPr="00F1149A" w:rsidRDefault="00F1149A">
            <w:r w:rsidRPr="00F1149A">
              <w:rPr>
                <w:rFonts w:hint="eastAsia"/>
              </w:rPr>
              <w:t>FPGS</w:t>
            </w:r>
          </w:p>
        </w:tc>
      </w:tr>
      <w:tr w:rsidR="00F1149A" w:rsidRPr="00F1149A" w14:paraId="5BDE3B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D449348" w14:textId="77777777" w:rsidR="00F1149A" w:rsidRPr="00F1149A" w:rsidRDefault="00F1149A">
            <w:r w:rsidRPr="00F1149A">
              <w:rPr>
                <w:rFonts w:hint="eastAsia"/>
              </w:rPr>
              <w:t>1352</w:t>
            </w:r>
          </w:p>
        </w:tc>
        <w:tc>
          <w:tcPr>
            <w:tcW w:w="3593" w:type="dxa"/>
            <w:noWrap/>
            <w:hideMark/>
          </w:tcPr>
          <w:p w14:paraId="0AD3011C" w14:textId="77777777" w:rsidR="00F1149A" w:rsidRPr="00F1149A" w:rsidRDefault="00F1149A">
            <w:r w:rsidRPr="00F1149A">
              <w:rPr>
                <w:rFonts w:hint="eastAsia"/>
              </w:rPr>
              <w:t>SULT2A1</w:t>
            </w:r>
          </w:p>
        </w:tc>
      </w:tr>
      <w:tr w:rsidR="00F1149A" w:rsidRPr="00F1149A" w14:paraId="3C7DD52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98D885" w14:textId="77777777" w:rsidR="00F1149A" w:rsidRPr="00F1149A" w:rsidRDefault="00F1149A">
            <w:r w:rsidRPr="00F1149A">
              <w:rPr>
                <w:rFonts w:hint="eastAsia"/>
              </w:rPr>
              <w:t>1353</w:t>
            </w:r>
          </w:p>
        </w:tc>
        <w:tc>
          <w:tcPr>
            <w:tcW w:w="3593" w:type="dxa"/>
            <w:noWrap/>
            <w:hideMark/>
          </w:tcPr>
          <w:p w14:paraId="3DB74FD1" w14:textId="77777777" w:rsidR="00F1149A" w:rsidRPr="00F1149A" w:rsidRDefault="00F1149A">
            <w:r w:rsidRPr="00F1149A">
              <w:rPr>
                <w:rFonts w:hint="eastAsia"/>
              </w:rPr>
              <w:t>ITGB2</w:t>
            </w:r>
          </w:p>
        </w:tc>
      </w:tr>
      <w:tr w:rsidR="00F1149A" w:rsidRPr="00F1149A" w14:paraId="000F9B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67E76E" w14:textId="77777777" w:rsidR="00F1149A" w:rsidRPr="00F1149A" w:rsidRDefault="00F1149A">
            <w:r w:rsidRPr="00F1149A">
              <w:rPr>
                <w:rFonts w:hint="eastAsia"/>
              </w:rPr>
              <w:t>1354</w:t>
            </w:r>
          </w:p>
        </w:tc>
        <w:tc>
          <w:tcPr>
            <w:tcW w:w="3593" w:type="dxa"/>
            <w:noWrap/>
            <w:hideMark/>
          </w:tcPr>
          <w:p w14:paraId="272636C3" w14:textId="77777777" w:rsidR="00F1149A" w:rsidRPr="00F1149A" w:rsidRDefault="00F1149A">
            <w:r w:rsidRPr="00F1149A">
              <w:rPr>
                <w:rFonts w:hint="eastAsia"/>
              </w:rPr>
              <w:t>ITGB3</w:t>
            </w:r>
          </w:p>
        </w:tc>
      </w:tr>
      <w:tr w:rsidR="00F1149A" w:rsidRPr="00F1149A" w14:paraId="3A91036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1CC597B" w14:textId="77777777" w:rsidR="00F1149A" w:rsidRPr="00F1149A" w:rsidRDefault="00F1149A">
            <w:r w:rsidRPr="00F1149A">
              <w:rPr>
                <w:rFonts w:hint="eastAsia"/>
              </w:rPr>
              <w:t>1355</w:t>
            </w:r>
          </w:p>
        </w:tc>
        <w:tc>
          <w:tcPr>
            <w:tcW w:w="3593" w:type="dxa"/>
            <w:noWrap/>
            <w:hideMark/>
          </w:tcPr>
          <w:p w14:paraId="4791AC6F" w14:textId="77777777" w:rsidR="00F1149A" w:rsidRPr="00F1149A" w:rsidRDefault="00F1149A">
            <w:r w:rsidRPr="00F1149A">
              <w:rPr>
                <w:rFonts w:hint="eastAsia"/>
              </w:rPr>
              <w:t>RARA</w:t>
            </w:r>
          </w:p>
        </w:tc>
      </w:tr>
      <w:tr w:rsidR="00F1149A" w:rsidRPr="00F1149A" w14:paraId="2E37E2D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3C6187" w14:textId="77777777" w:rsidR="00F1149A" w:rsidRPr="00F1149A" w:rsidRDefault="00F1149A">
            <w:r w:rsidRPr="00F1149A">
              <w:rPr>
                <w:rFonts w:hint="eastAsia"/>
              </w:rPr>
              <w:t>1356</w:t>
            </w:r>
          </w:p>
        </w:tc>
        <w:tc>
          <w:tcPr>
            <w:tcW w:w="3593" w:type="dxa"/>
            <w:noWrap/>
            <w:hideMark/>
          </w:tcPr>
          <w:p w14:paraId="6F767373" w14:textId="77777777" w:rsidR="00F1149A" w:rsidRPr="00F1149A" w:rsidRDefault="00F1149A">
            <w:r w:rsidRPr="00F1149A">
              <w:rPr>
                <w:rFonts w:hint="eastAsia"/>
              </w:rPr>
              <w:t>RARB</w:t>
            </w:r>
          </w:p>
        </w:tc>
      </w:tr>
      <w:tr w:rsidR="00F1149A" w:rsidRPr="00F1149A" w14:paraId="0E24CF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106007D" w14:textId="77777777" w:rsidR="00F1149A" w:rsidRPr="00F1149A" w:rsidRDefault="00F1149A">
            <w:r w:rsidRPr="00F1149A">
              <w:rPr>
                <w:rFonts w:hint="eastAsia"/>
              </w:rPr>
              <w:t>1357</w:t>
            </w:r>
          </w:p>
        </w:tc>
        <w:tc>
          <w:tcPr>
            <w:tcW w:w="3593" w:type="dxa"/>
            <w:noWrap/>
            <w:hideMark/>
          </w:tcPr>
          <w:p w14:paraId="4E4D7F98" w14:textId="77777777" w:rsidR="00F1149A" w:rsidRPr="00F1149A" w:rsidRDefault="00F1149A">
            <w:r w:rsidRPr="00F1149A">
              <w:rPr>
                <w:rFonts w:hint="eastAsia"/>
              </w:rPr>
              <w:t>NNT</w:t>
            </w:r>
          </w:p>
        </w:tc>
      </w:tr>
      <w:tr w:rsidR="00F1149A" w:rsidRPr="00F1149A" w14:paraId="1124C65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3171B9" w14:textId="77777777" w:rsidR="00F1149A" w:rsidRPr="00F1149A" w:rsidRDefault="00F1149A">
            <w:r w:rsidRPr="00F1149A">
              <w:rPr>
                <w:rFonts w:hint="eastAsia"/>
              </w:rPr>
              <w:t>1358</w:t>
            </w:r>
          </w:p>
        </w:tc>
        <w:tc>
          <w:tcPr>
            <w:tcW w:w="3593" w:type="dxa"/>
            <w:noWrap/>
            <w:hideMark/>
          </w:tcPr>
          <w:p w14:paraId="44E49B40" w14:textId="77777777" w:rsidR="00F1149A" w:rsidRPr="00F1149A" w:rsidRDefault="00F1149A">
            <w:r w:rsidRPr="00F1149A">
              <w:rPr>
                <w:rFonts w:hint="eastAsia"/>
              </w:rPr>
              <w:t>SIRT3</w:t>
            </w:r>
          </w:p>
        </w:tc>
      </w:tr>
      <w:tr w:rsidR="00F1149A" w:rsidRPr="00F1149A" w14:paraId="5AA9F4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AD8994B" w14:textId="77777777" w:rsidR="00F1149A" w:rsidRPr="00F1149A" w:rsidRDefault="00F1149A">
            <w:r w:rsidRPr="00F1149A">
              <w:rPr>
                <w:rFonts w:hint="eastAsia"/>
              </w:rPr>
              <w:t>1359</w:t>
            </w:r>
          </w:p>
        </w:tc>
        <w:tc>
          <w:tcPr>
            <w:tcW w:w="3593" w:type="dxa"/>
            <w:noWrap/>
            <w:hideMark/>
          </w:tcPr>
          <w:p w14:paraId="727DAEDB" w14:textId="77777777" w:rsidR="00F1149A" w:rsidRPr="00F1149A" w:rsidRDefault="00F1149A">
            <w:r w:rsidRPr="00F1149A">
              <w:rPr>
                <w:rFonts w:hint="eastAsia"/>
              </w:rPr>
              <w:t>HDAC2</w:t>
            </w:r>
          </w:p>
        </w:tc>
      </w:tr>
      <w:tr w:rsidR="00F1149A" w:rsidRPr="00F1149A" w14:paraId="2A70313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524362D" w14:textId="77777777" w:rsidR="00F1149A" w:rsidRPr="00F1149A" w:rsidRDefault="00F1149A">
            <w:r w:rsidRPr="00F1149A">
              <w:rPr>
                <w:rFonts w:hint="eastAsia"/>
              </w:rPr>
              <w:t>1360</w:t>
            </w:r>
          </w:p>
        </w:tc>
        <w:tc>
          <w:tcPr>
            <w:tcW w:w="3593" w:type="dxa"/>
            <w:noWrap/>
            <w:hideMark/>
          </w:tcPr>
          <w:p w14:paraId="193F3F68" w14:textId="77777777" w:rsidR="00F1149A" w:rsidRPr="00F1149A" w:rsidRDefault="00F1149A">
            <w:r w:rsidRPr="00F1149A">
              <w:rPr>
                <w:rFonts w:hint="eastAsia"/>
              </w:rPr>
              <w:t>EGF</w:t>
            </w:r>
          </w:p>
        </w:tc>
      </w:tr>
      <w:tr w:rsidR="00F1149A" w:rsidRPr="00F1149A" w14:paraId="390456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D1C691D" w14:textId="77777777" w:rsidR="00F1149A" w:rsidRPr="00F1149A" w:rsidRDefault="00F1149A">
            <w:r w:rsidRPr="00F1149A">
              <w:rPr>
                <w:rFonts w:hint="eastAsia"/>
              </w:rPr>
              <w:t>1361</w:t>
            </w:r>
          </w:p>
        </w:tc>
        <w:tc>
          <w:tcPr>
            <w:tcW w:w="3593" w:type="dxa"/>
            <w:noWrap/>
            <w:hideMark/>
          </w:tcPr>
          <w:p w14:paraId="35F9537B" w14:textId="77777777" w:rsidR="00F1149A" w:rsidRPr="00F1149A" w:rsidRDefault="00F1149A">
            <w:r w:rsidRPr="00F1149A">
              <w:rPr>
                <w:rFonts w:hint="eastAsia"/>
              </w:rPr>
              <w:t>SIRT5</w:t>
            </w:r>
          </w:p>
        </w:tc>
      </w:tr>
      <w:tr w:rsidR="00F1149A" w:rsidRPr="00F1149A" w14:paraId="466084E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66E84EE" w14:textId="77777777" w:rsidR="00F1149A" w:rsidRPr="00F1149A" w:rsidRDefault="00F1149A">
            <w:r w:rsidRPr="00F1149A">
              <w:rPr>
                <w:rFonts w:hint="eastAsia"/>
              </w:rPr>
              <w:t>1362</w:t>
            </w:r>
          </w:p>
        </w:tc>
        <w:tc>
          <w:tcPr>
            <w:tcW w:w="3593" w:type="dxa"/>
            <w:noWrap/>
            <w:hideMark/>
          </w:tcPr>
          <w:p w14:paraId="08EEA5EF" w14:textId="77777777" w:rsidR="00F1149A" w:rsidRPr="00F1149A" w:rsidRDefault="00F1149A">
            <w:r w:rsidRPr="00F1149A">
              <w:rPr>
                <w:rFonts w:hint="eastAsia"/>
              </w:rPr>
              <w:t>SLC1A1</w:t>
            </w:r>
          </w:p>
        </w:tc>
      </w:tr>
      <w:tr w:rsidR="00F1149A" w:rsidRPr="00F1149A" w14:paraId="0A2BD85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D6C1BE" w14:textId="77777777" w:rsidR="00F1149A" w:rsidRPr="00F1149A" w:rsidRDefault="00F1149A">
            <w:r w:rsidRPr="00F1149A">
              <w:rPr>
                <w:rFonts w:hint="eastAsia"/>
              </w:rPr>
              <w:t>1363</w:t>
            </w:r>
          </w:p>
        </w:tc>
        <w:tc>
          <w:tcPr>
            <w:tcW w:w="3593" w:type="dxa"/>
            <w:noWrap/>
            <w:hideMark/>
          </w:tcPr>
          <w:p w14:paraId="6CD38896" w14:textId="77777777" w:rsidR="00F1149A" w:rsidRPr="00F1149A" w:rsidRDefault="00F1149A">
            <w:r w:rsidRPr="00F1149A">
              <w:rPr>
                <w:rFonts w:hint="eastAsia"/>
              </w:rPr>
              <w:t>SLC1A2</w:t>
            </w:r>
          </w:p>
        </w:tc>
      </w:tr>
      <w:tr w:rsidR="00F1149A" w:rsidRPr="00F1149A" w14:paraId="29FCE6F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17EA42" w14:textId="77777777" w:rsidR="00F1149A" w:rsidRPr="00F1149A" w:rsidRDefault="00F1149A">
            <w:r w:rsidRPr="00F1149A">
              <w:rPr>
                <w:rFonts w:hint="eastAsia"/>
              </w:rPr>
              <w:t>1364</w:t>
            </w:r>
          </w:p>
        </w:tc>
        <w:tc>
          <w:tcPr>
            <w:tcW w:w="3593" w:type="dxa"/>
            <w:noWrap/>
            <w:hideMark/>
          </w:tcPr>
          <w:p w14:paraId="6382BF97" w14:textId="77777777" w:rsidR="00F1149A" w:rsidRPr="00F1149A" w:rsidRDefault="00F1149A">
            <w:r w:rsidRPr="00F1149A">
              <w:rPr>
                <w:rFonts w:hint="eastAsia"/>
              </w:rPr>
              <w:t>SLC1A3</w:t>
            </w:r>
          </w:p>
        </w:tc>
      </w:tr>
      <w:tr w:rsidR="00F1149A" w:rsidRPr="00F1149A" w14:paraId="5FFD79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36374C" w14:textId="77777777" w:rsidR="00F1149A" w:rsidRPr="00F1149A" w:rsidRDefault="00F1149A">
            <w:r w:rsidRPr="00F1149A">
              <w:rPr>
                <w:rFonts w:hint="eastAsia"/>
              </w:rPr>
              <w:t>1365</w:t>
            </w:r>
          </w:p>
        </w:tc>
        <w:tc>
          <w:tcPr>
            <w:tcW w:w="3593" w:type="dxa"/>
            <w:noWrap/>
            <w:hideMark/>
          </w:tcPr>
          <w:p w14:paraId="48F45213" w14:textId="77777777" w:rsidR="00F1149A" w:rsidRPr="00F1149A" w:rsidRDefault="00F1149A">
            <w:r w:rsidRPr="00F1149A">
              <w:rPr>
                <w:rFonts w:hint="eastAsia"/>
              </w:rPr>
              <w:t>RARG</w:t>
            </w:r>
          </w:p>
        </w:tc>
      </w:tr>
      <w:tr w:rsidR="00F1149A" w:rsidRPr="00F1149A" w14:paraId="5D2C61C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A203CC7" w14:textId="77777777" w:rsidR="00F1149A" w:rsidRPr="00F1149A" w:rsidRDefault="00F1149A">
            <w:r w:rsidRPr="00F1149A">
              <w:rPr>
                <w:rFonts w:hint="eastAsia"/>
              </w:rPr>
              <w:t>1366</w:t>
            </w:r>
          </w:p>
        </w:tc>
        <w:tc>
          <w:tcPr>
            <w:tcW w:w="3593" w:type="dxa"/>
            <w:noWrap/>
            <w:hideMark/>
          </w:tcPr>
          <w:p w14:paraId="61C85331" w14:textId="77777777" w:rsidR="00F1149A" w:rsidRPr="00F1149A" w:rsidRDefault="00F1149A">
            <w:r w:rsidRPr="00F1149A">
              <w:rPr>
                <w:rFonts w:hint="eastAsia"/>
              </w:rPr>
              <w:t>SLC1A5</w:t>
            </w:r>
          </w:p>
        </w:tc>
      </w:tr>
      <w:tr w:rsidR="00F1149A" w:rsidRPr="00F1149A" w14:paraId="1ED54F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B00D7A" w14:textId="77777777" w:rsidR="00F1149A" w:rsidRPr="00F1149A" w:rsidRDefault="00F1149A">
            <w:r w:rsidRPr="00F1149A">
              <w:rPr>
                <w:rFonts w:hint="eastAsia"/>
              </w:rPr>
              <w:t>1367</w:t>
            </w:r>
          </w:p>
        </w:tc>
        <w:tc>
          <w:tcPr>
            <w:tcW w:w="3593" w:type="dxa"/>
            <w:noWrap/>
            <w:hideMark/>
          </w:tcPr>
          <w:p w14:paraId="1F01B04D" w14:textId="77777777" w:rsidR="00F1149A" w:rsidRPr="00F1149A" w:rsidRDefault="00F1149A">
            <w:r w:rsidRPr="00F1149A">
              <w:rPr>
                <w:rFonts w:hint="eastAsia"/>
              </w:rPr>
              <w:t>HDAC9</w:t>
            </w:r>
          </w:p>
        </w:tc>
      </w:tr>
      <w:tr w:rsidR="00F1149A" w:rsidRPr="00F1149A" w14:paraId="3244831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594B9A" w14:textId="77777777" w:rsidR="00F1149A" w:rsidRPr="00F1149A" w:rsidRDefault="00F1149A">
            <w:r w:rsidRPr="00F1149A">
              <w:rPr>
                <w:rFonts w:hint="eastAsia"/>
              </w:rPr>
              <w:t>1368</w:t>
            </w:r>
          </w:p>
        </w:tc>
        <w:tc>
          <w:tcPr>
            <w:tcW w:w="3593" w:type="dxa"/>
            <w:noWrap/>
            <w:hideMark/>
          </w:tcPr>
          <w:p w14:paraId="14B6576C" w14:textId="77777777" w:rsidR="00F1149A" w:rsidRPr="00F1149A" w:rsidRDefault="00F1149A">
            <w:r w:rsidRPr="00F1149A">
              <w:rPr>
                <w:rFonts w:hint="eastAsia"/>
              </w:rPr>
              <w:t>OAZ1</w:t>
            </w:r>
          </w:p>
        </w:tc>
      </w:tr>
      <w:tr w:rsidR="00F1149A" w:rsidRPr="00F1149A" w14:paraId="66326EC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66777B" w14:textId="77777777" w:rsidR="00F1149A" w:rsidRPr="00F1149A" w:rsidRDefault="00F1149A">
            <w:r w:rsidRPr="00F1149A">
              <w:rPr>
                <w:rFonts w:hint="eastAsia"/>
              </w:rPr>
              <w:t>1369</w:t>
            </w:r>
          </w:p>
        </w:tc>
        <w:tc>
          <w:tcPr>
            <w:tcW w:w="3593" w:type="dxa"/>
            <w:noWrap/>
            <w:hideMark/>
          </w:tcPr>
          <w:p w14:paraId="3B0266E7" w14:textId="77777777" w:rsidR="00F1149A" w:rsidRPr="00F1149A" w:rsidRDefault="00F1149A">
            <w:r w:rsidRPr="00F1149A">
              <w:rPr>
                <w:rFonts w:hint="eastAsia"/>
              </w:rPr>
              <w:t>SLC1A6</w:t>
            </w:r>
          </w:p>
        </w:tc>
      </w:tr>
      <w:tr w:rsidR="00F1149A" w:rsidRPr="00F1149A" w14:paraId="300B3A2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7CFBCDA" w14:textId="77777777" w:rsidR="00F1149A" w:rsidRPr="00F1149A" w:rsidRDefault="00F1149A">
            <w:r w:rsidRPr="00F1149A">
              <w:rPr>
                <w:rFonts w:hint="eastAsia"/>
              </w:rPr>
              <w:t>1370</w:t>
            </w:r>
          </w:p>
        </w:tc>
        <w:tc>
          <w:tcPr>
            <w:tcW w:w="3593" w:type="dxa"/>
            <w:noWrap/>
            <w:hideMark/>
          </w:tcPr>
          <w:p w14:paraId="378CCFC3" w14:textId="77777777" w:rsidR="00F1149A" w:rsidRPr="00F1149A" w:rsidRDefault="00F1149A">
            <w:r w:rsidRPr="00F1149A">
              <w:rPr>
                <w:rFonts w:hint="eastAsia"/>
              </w:rPr>
              <w:t>KYNU</w:t>
            </w:r>
          </w:p>
        </w:tc>
      </w:tr>
      <w:tr w:rsidR="00F1149A" w:rsidRPr="00F1149A" w14:paraId="2F5748C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9C249CD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371</w:t>
            </w:r>
          </w:p>
        </w:tc>
        <w:tc>
          <w:tcPr>
            <w:tcW w:w="3593" w:type="dxa"/>
            <w:noWrap/>
            <w:hideMark/>
          </w:tcPr>
          <w:p w14:paraId="6D960554" w14:textId="77777777" w:rsidR="00F1149A" w:rsidRPr="00F1149A" w:rsidRDefault="00F1149A">
            <w:r w:rsidRPr="00F1149A">
              <w:rPr>
                <w:rFonts w:hint="eastAsia"/>
              </w:rPr>
              <w:t>OAZ2</w:t>
            </w:r>
          </w:p>
        </w:tc>
      </w:tr>
      <w:tr w:rsidR="00F1149A" w:rsidRPr="00F1149A" w14:paraId="330172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8FA514" w14:textId="77777777" w:rsidR="00F1149A" w:rsidRPr="00F1149A" w:rsidRDefault="00F1149A">
            <w:r w:rsidRPr="00F1149A">
              <w:rPr>
                <w:rFonts w:hint="eastAsia"/>
              </w:rPr>
              <w:t>1372</w:t>
            </w:r>
          </w:p>
        </w:tc>
        <w:tc>
          <w:tcPr>
            <w:tcW w:w="3593" w:type="dxa"/>
            <w:noWrap/>
            <w:hideMark/>
          </w:tcPr>
          <w:p w14:paraId="1BBCBF3E" w14:textId="77777777" w:rsidR="00F1149A" w:rsidRPr="00F1149A" w:rsidRDefault="00F1149A">
            <w:r w:rsidRPr="00F1149A">
              <w:rPr>
                <w:rFonts w:hint="eastAsia"/>
              </w:rPr>
              <w:t>SLC1A7</w:t>
            </w:r>
          </w:p>
        </w:tc>
      </w:tr>
      <w:tr w:rsidR="00F1149A" w:rsidRPr="00F1149A" w14:paraId="528C2F3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98830ED" w14:textId="77777777" w:rsidR="00F1149A" w:rsidRPr="00F1149A" w:rsidRDefault="00F1149A">
            <w:r w:rsidRPr="00F1149A">
              <w:rPr>
                <w:rFonts w:hint="eastAsia"/>
              </w:rPr>
              <w:t>1373</w:t>
            </w:r>
          </w:p>
        </w:tc>
        <w:tc>
          <w:tcPr>
            <w:tcW w:w="3593" w:type="dxa"/>
            <w:noWrap/>
            <w:hideMark/>
          </w:tcPr>
          <w:p w14:paraId="58C9D8BA" w14:textId="77777777" w:rsidR="00F1149A" w:rsidRPr="00F1149A" w:rsidRDefault="00F1149A">
            <w:r w:rsidRPr="00F1149A">
              <w:rPr>
                <w:rFonts w:hint="eastAsia"/>
              </w:rPr>
              <w:t>ODC1</w:t>
            </w:r>
          </w:p>
        </w:tc>
      </w:tr>
      <w:tr w:rsidR="00F1149A" w:rsidRPr="00F1149A" w14:paraId="3F6A24C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FCFE91" w14:textId="77777777" w:rsidR="00F1149A" w:rsidRPr="00F1149A" w:rsidRDefault="00F1149A">
            <w:r w:rsidRPr="00F1149A">
              <w:rPr>
                <w:rFonts w:hint="eastAsia"/>
              </w:rPr>
              <w:t>1374</w:t>
            </w:r>
          </w:p>
        </w:tc>
        <w:tc>
          <w:tcPr>
            <w:tcW w:w="3593" w:type="dxa"/>
            <w:noWrap/>
            <w:hideMark/>
          </w:tcPr>
          <w:p w14:paraId="12BEDE7D" w14:textId="77777777" w:rsidR="00F1149A" w:rsidRPr="00F1149A" w:rsidRDefault="00F1149A">
            <w:r w:rsidRPr="00F1149A">
              <w:rPr>
                <w:rFonts w:hint="eastAsia"/>
              </w:rPr>
              <w:t>PSMB10</w:t>
            </w:r>
          </w:p>
        </w:tc>
      </w:tr>
      <w:tr w:rsidR="00F1149A" w:rsidRPr="00F1149A" w14:paraId="09DC670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117EB8" w14:textId="77777777" w:rsidR="00F1149A" w:rsidRPr="00F1149A" w:rsidRDefault="00F1149A">
            <w:r w:rsidRPr="00F1149A">
              <w:rPr>
                <w:rFonts w:hint="eastAsia"/>
              </w:rPr>
              <w:t>1375</w:t>
            </w:r>
          </w:p>
        </w:tc>
        <w:tc>
          <w:tcPr>
            <w:tcW w:w="3593" w:type="dxa"/>
            <w:noWrap/>
            <w:hideMark/>
          </w:tcPr>
          <w:p w14:paraId="48373AED" w14:textId="77777777" w:rsidR="00F1149A" w:rsidRPr="00F1149A" w:rsidRDefault="00F1149A">
            <w:r w:rsidRPr="00F1149A">
              <w:rPr>
                <w:rFonts w:hint="eastAsia"/>
              </w:rPr>
              <w:t>ADRBK1</w:t>
            </w:r>
          </w:p>
        </w:tc>
      </w:tr>
      <w:tr w:rsidR="00F1149A" w:rsidRPr="00F1149A" w14:paraId="3945A32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690B3F" w14:textId="77777777" w:rsidR="00F1149A" w:rsidRPr="00F1149A" w:rsidRDefault="00F1149A">
            <w:r w:rsidRPr="00F1149A">
              <w:rPr>
                <w:rFonts w:hint="eastAsia"/>
              </w:rPr>
              <w:t>1376</w:t>
            </w:r>
          </w:p>
        </w:tc>
        <w:tc>
          <w:tcPr>
            <w:tcW w:w="3593" w:type="dxa"/>
            <w:noWrap/>
            <w:hideMark/>
          </w:tcPr>
          <w:p w14:paraId="43E16753" w14:textId="77777777" w:rsidR="00F1149A" w:rsidRPr="00F1149A" w:rsidRDefault="00F1149A">
            <w:r w:rsidRPr="00F1149A">
              <w:rPr>
                <w:rFonts w:hint="eastAsia"/>
              </w:rPr>
              <w:t>OAZ3</w:t>
            </w:r>
          </w:p>
        </w:tc>
      </w:tr>
      <w:tr w:rsidR="00F1149A" w:rsidRPr="00F1149A" w14:paraId="6E57A44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F9124BA" w14:textId="77777777" w:rsidR="00F1149A" w:rsidRPr="00F1149A" w:rsidRDefault="00F1149A">
            <w:r w:rsidRPr="00F1149A">
              <w:rPr>
                <w:rFonts w:hint="eastAsia"/>
              </w:rPr>
              <w:t>1377</w:t>
            </w:r>
          </w:p>
        </w:tc>
        <w:tc>
          <w:tcPr>
            <w:tcW w:w="3593" w:type="dxa"/>
            <w:noWrap/>
            <w:hideMark/>
          </w:tcPr>
          <w:p w14:paraId="3E3ABC53" w14:textId="77777777" w:rsidR="00F1149A" w:rsidRPr="00F1149A" w:rsidRDefault="00F1149A">
            <w:r w:rsidRPr="00F1149A">
              <w:rPr>
                <w:rFonts w:hint="eastAsia"/>
              </w:rPr>
              <w:t>ADRBK2</w:t>
            </w:r>
          </w:p>
        </w:tc>
      </w:tr>
      <w:tr w:rsidR="00F1149A" w:rsidRPr="00F1149A" w14:paraId="695E502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3470A3F" w14:textId="77777777" w:rsidR="00F1149A" w:rsidRPr="00F1149A" w:rsidRDefault="00F1149A">
            <w:r w:rsidRPr="00F1149A">
              <w:rPr>
                <w:rFonts w:hint="eastAsia"/>
              </w:rPr>
              <w:t>1378</w:t>
            </w:r>
          </w:p>
        </w:tc>
        <w:tc>
          <w:tcPr>
            <w:tcW w:w="3593" w:type="dxa"/>
            <w:noWrap/>
            <w:hideMark/>
          </w:tcPr>
          <w:p w14:paraId="4760D87F" w14:textId="77777777" w:rsidR="00F1149A" w:rsidRPr="00F1149A" w:rsidRDefault="00F1149A">
            <w:r w:rsidRPr="00F1149A">
              <w:rPr>
                <w:rFonts w:hint="eastAsia"/>
              </w:rPr>
              <w:t>NOS2A</w:t>
            </w:r>
          </w:p>
        </w:tc>
      </w:tr>
      <w:tr w:rsidR="00F1149A" w:rsidRPr="00F1149A" w14:paraId="4C5142E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360E6F" w14:textId="77777777" w:rsidR="00F1149A" w:rsidRPr="00F1149A" w:rsidRDefault="00F1149A">
            <w:r w:rsidRPr="00F1149A">
              <w:rPr>
                <w:rFonts w:hint="eastAsia"/>
              </w:rPr>
              <w:t>1379</w:t>
            </w:r>
          </w:p>
        </w:tc>
        <w:tc>
          <w:tcPr>
            <w:tcW w:w="3593" w:type="dxa"/>
            <w:noWrap/>
            <w:hideMark/>
          </w:tcPr>
          <w:p w14:paraId="4ED4947C" w14:textId="77777777" w:rsidR="00F1149A" w:rsidRPr="00F1149A" w:rsidRDefault="00F1149A">
            <w:r w:rsidRPr="00F1149A">
              <w:rPr>
                <w:rFonts w:hint="eastAsia"/>
              </w:rPr>
              <w:t>ATP5B</w:t>
            </w:r>
          </w:p>
        </w:tc>
      </w:tr>
      <w:tr w:rsidR="00F1149A" w:rsidRPr="00F1149A" w14:paraId="1A689D6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812476" w14:textId="77777777" w:rsidR="00F1149A" w:rsidRPr="00F1149A" w:rsidRDefault="00F1149A">
            <w:r w:rsidRPr="00F1149A">
              <w:rPr>
                <w:rFonts w:hint="eastAsia"/>
              </w:rPr>
              <w:t>1380</w:t>
            </w:r>
          </w:p>
        </w:tc>
        <w:tc>
          <w:tcPr>
            <w:tcW w:w="3593" w:type="dxa"/>
            <w:noWrap/>
            <w:hideMark/>
          </w:tcPr>
          <w:p w14:paraId="49609CB5" w14:textId="77777777" w:rsidR="00F1149A" w:rsidRPr="00F1149A" w:rsidRDefault="00F1149A">
            <w:r w:rsidRPr="00F1149A">
              <w:rPr>
                <w:rFonts w:hint="eastAsia"/>
              </w:rPr>
              <w:t>TRPV1</w:t>
            </w:r>
          </w:p>
        </w:tc>
      </w:tr>
      <w:tr w:rsidR="00F1149A" w:rsidRPr="00F1149A" w14:paraId="5061117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A6C37FD" w14:textId="77777777" w:rsidR="00F1149A" w:rsidRPr="00F1149A" w:rsidRDefault="00F1149A">
            <w:r w:rsidRPr="00F1149A">
              <w:rPr>
                <w:rFonts w:hint="eastAsia"/>
              </w:rPr>
              <w:t>1381</w:t>
            </w:r>
          </w:p>
        </w:tc>
        <w:tc>
          <w:tcPr>
            <w:tcW w:w="3593" w:type="dxa"/>
            <w:noWrap/>
            <w:hideMark/>
          </w:tcPr>
          <w:p w14:paraId="64ACB322" w14:textId="77777777" w:rsidR="00F1149A" w:rsidRPr="00F1149A" w:rsidRDefault="00F1149A">
            <w:r w:rsidRPr="00F1149A">
              <w:rPr>
                <w:rFonts w:hint="eastAsia"/>
              </w:rPr>
              <w:t>TRPV3</w:t>
            </w:r>
          </w:p>
        </w:tc>
      </w:tr>
      <w:tr w:rsidR="00F1149A" w:rsidRPr="00F1149A" w14:paraId="06B8E34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6E7F492" w14:textId="77777777" w:rsidR="00F1149A" w:rsidRPr="00F1149A" w:rsidRDefault="00F1149A">
            <w:r w:rsidRPr="00F1149A">
              <w:rPr>
                <w:rFonts w:hint="eastAsia"/>
              </w:rPr>
              <w:t>1382</w:t>
            </w:r>
          </w:p>
        </w:tc>
        <w:tc>
          <w:tcPr>
            <w:tcW w:w="3593" w:type="dxa"/>
            <w:noWrap/>
            <w:hideMark/>
          </w:tcPr>
          <w:p w14:paraId="7B9E65EB" w14:textId="77777777" w:rsidR="00F1149A" w:rsidRPr="00F1149A" w:rsidRDefault="00F1149A">
            <w:r w:rsidRPr="00F1149A">
              <w:rPr>
                <w:rFonts w:hint="eastAsia"/>
              </w:rPr>
              <w:t>KIAA1310</w:t>
            </w:r>
          </w:p>
        </w:tc>
      </w:tr>
      <w:tr w:rsidR="00F1149A" w:rsidRPr="00F1149A" w14:paraId="187B603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DF30A41" w14:textId="77777777" w:rsidR="00F1149A" w:rsidRPr="00F1149A" w:rsidRDefault="00F1149A">
            <w:r w:rsidRPr="00F1149A">
              <w:rPr>
                <w:rFonts w:hint="eastAsia"/>
              </w:rPr>
              <w:t>1383</w:t>
            </w:r>
          </w:p>
        </w:tc>
        <w:tc>
          <w:tcPr>
            <w:tcW w:w="3593" w:type="dxa"/>
            <w:noWrap/>
            <w:hideMark/>
          </w:tcPr>
          <w:p w14:paraId="6FDD510D" w14:textId="77777777" w:rsidR="00F1149A" w:rsidRPr="00F1149A" w:rsidRDefault="00F1149A">
            <w:r w:rsidRPr="00F1149A">
              <w:rPr>
                <w:rFonts w:hint="eastAsia"/>
              </w:rPr>
              <w:t>SLCO1A2</w:t>
            </w:r>
          </w:p>
        </w:tc>
      </w:tr>
      <w:tr w:rsidR="00F1149A" w:rsidRPr="00F1149A" w14:paraId="5B55EDE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275854" w14:textId="77777777" w:rsidR="00F1149A" w:rsidRPr="00F1149A" w:rsidRDefault="00F1149A">
            <w:r w:rsidRPr="00F1149A">
              <w:rPr>
                <w:rFonts w:hint="eastAsia"/>
              </w:rPr>
              <w:t>1384</w:t>
            </w:r>
          </w:p>
        </w:tc>
        <w:tc>
          <w:tcPr>
            <w:tcW w:w="3593" w:type="dxa"/>
            <w:noWrap/>
            <w:hideMark/>
          </w:tcPr>
          <w:p w14:paraId="10745E64" w14:textId="77777777" w:rsidR="00F1149A" w:rsidRPr="00F1149A" w:rsidRDefault="00F1149A">
            <w:r w:rsidRPr="00F1149A">
              <w:rPr>
                <w:rFonts w:hint="eastAsia"/>
              </w:rPr>
              <w:t>ATF1</w:t>
            </w:r>
          </w:p>
        </w:tc>
      </w:tr>
      <w:tr w:rsidR="00F1149A" w:rsidRPr="00F1149A" w14:paraId="34AA39E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95A7DE" w14:textId="77777777" w:rsidR="00F1149A" w:rsidRPr="00F1149A" w:rsidRDefault="00F1149A">
            <w:r w:rsidRPr="00F1149A">
              <w:rPr>
                <w:rFonts w:hint="eastAsia"/>
              </w:rPr>
              <w:t>1385</w:t>
            </w:r>
          </w:p>
        </w:tc>
        <w:tc>
          <w:tcPr>
            <w:tcW w:w="3593" w:type="dxa"/>
            <w:noWrap/>
            <w:hideMark/>
          </w:tcPr>
          <w:p w14:paraId="2A55B269" w14:textId="77777777" w:rsidR="00F1149A" w:rsidRPr="00F1149A" w:rsidRDefault="00F1149A">
            <w:r w:rsidRPr="00F1149A">
              <w:rPr>
                <w:rFonts w:hint="eastAsia"/>
              </w:rPr>
              <w:t>KCNJ10</w:t>
            </w:r>
          </w:p>
        </w:tc>
      </w:tr>
      <w:tr w:rsidR="00F1149A" w:rsidRPr="00F1149A" w14:paraId="610BFB1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7CA2B3" w14:textId="77777777" w:rsidR="00F1149A" w:rsidRPr="00F1149A" w:rsidRDefault="00F1149A">
            <w:r w:rsidRPr="00F1149A">
              <w:rPr>
                <w:rFonts w:hint="eastAsia"/>
              </w:rPr>
              <w:t>1386</w:t>
            </w:r>
          </w:p>
        </w:tc>
        <w:tc>
          <w:tcPr>
            <w:tcW w:w="3593" w:type="dxa"/>
            <w:noWrap/>
            <w:hideMark/>
          </w:tcPr>
          <w:p w14:paraId="257A5497" w14:textId="77777777" w:rsidR="00F1149A" w:rsidRPr="00F1149A" w:rsidRDefault="00F1149A">
            <w:r w:rsidRPr="00F1149A">
              <w:rPr>
                <w:rFonts w:hint="eastAsia"/>
              </w:rPr>
              <w:t>GAPDHS</w:t>
            </w:r>
          </w:p>
        </w:tc>
      </w:tr>
      <w:tr w:rsidR="00F1149A" w:rsidRPr="00F1149A" w14:paraId="600249A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3ACD60C" w14:textId="77777777" w:rsidR="00F1149A" w:rsidRPr="00F1149A" w:rsidRDefault="00F1149A">
            <w:r w:rsidRPr="00F1149A">
              <w:rPr>
                <w:rFonts w:hint="eastAsia"/>
              </w:rPr>
              <w:t>1387</w:t>
            </w:r>
          </w:p>
        </w:tc>
        <w:tc>
          <w:tcPr>
            <w:tcW w:w="3593" w:type="dxa"/>
            <w:noWrap/>
            <w:hideMark/>
          </w:tcPr>
          <w:p w14:paraId="389C51FE" w14:textId="77777777" w:rsidR="00F1149A" w:rsidRPr="00F1149A" w:rsidRDefault="00F1149A">
            <w:r w:rsidRPr="00F1149A">
              <w:rPr>
                <w:rFonts w:hint="eastAsia"/>
              </w:rPr>
              <w:t>ATF2</w:t>
            </w:r>
          </w:p>
        </w:tc>
      </w:tr>
      <w:tr w:rsidR="00F1149A" w:rsidRPr="00F1149A" w14:paraId="618632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2CF5C7C" w14:textId="77777777" w:rsidR="00F1149A" w:rsidRPr="00F1149A" w:rsidRDefault="00F1149A">
            <w:r w:rsidRPr="00F1149A">
              <w:rPr>
                <w:rFonts w:hint="eastAsia"/>
              </w:rPr>
              <w:t>1388</w:t>
            </w:r>
          </w:p>
        </w:tc>
        <w:tc>
          <w:tcPr>
            <w:tcW w:w="3593" w:type="dxa"/>
            <w:noWrap/>
            <w:hideMark/>
          </w:tcPr>
          <w:p w14:paraId="781BE752" w14:textId="77777777" w:rsidR="00F1149A" w:rsidRPr="00F1149A" w:rsidRDefault="00F1149A">
            <w:r w:rsidRPr="00F1149A">
              <w:rPr>
                <w:rFonts w:hint="eastAsia"/>
              </w:rPr>
              <w:t>KCNJ11</w:t>
            </w:r>
          </w:p>
        </w:tc>
      </w:tr>
      <w:tr w:rsidR="00F1149A" w:rsidRPr="00F1149A" w14:paraId="464EFE6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452A9F4" w14:textId="77777777" w:rsidR="00F1149A" w:rsidRPr="00F1149A" w:rsidRDefault="00F1149A">
            <w:r w:rsidRPr="00F1149A">
              <w:rPr>
                <w:rFonts w:hint="eastAsia"/>
              </w:rPr>
              <w:t>1389</w:t>
            </w:r>
          </w:p>
        </w:tc>
        <w:tc>
          <w:tcPr>
            <w:tcW w:w="3593" w:type="dxa"/>
            <w:noWrap/>
            <w:hideMark/>
          </w:tcPr>
          <w:p w14:paraId="224EDBB2" w14:textId="77777777" w:rsidR="00F1149A" w:rsidRPr="00F1149A" w:rsidRDefault="00F1149A">
            <w:r w:rsidRPr="00F1149A">
              <w:rPr>
                <w:rFonts w:hint="eastAsia"/>
              </w:rPr>
              <w:t>TPK1</w:t>
            </w:r>
          </w:p>
        </w:tc>
      </w:tr>
      <w:tr w:rsidR="00F1149A" w:rsidRPr="00F1149A" w14:paraId="4C07F0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F836F5E" w14:textId="77777777" w:rsidR="00F1149A" w:rsidRPr="00F1149A" w:rsidRDefault="00F1149A">
            <w:r w:rsidRPr="00F1149A">
              <w:rPr>
                <w:rFonts w:hint="eastAsia"/>
              </w:rPr>
              <w:t>1390</w:t>
            </w:r>
          </w:p>
        </w:tc>
        <w:tc>
          <w:tcPr>
            <w:tcW w:w="3593" w:type="dxa"/>
            <w:noWrap/>
            <w:hideMark/>
          </w:tcPr>
          <w:p w14:paraId="505445D6" w14:textId="77777777" w:rsidR="00F1149A" w:rsidRPr="00F1149A" w:rsidRDefault="00F1149A">
            <w:r w:rsidRPr="00F1149A">
              <w:rPr>
                <w:rFonts w:hint="eastAsia"/>
              </w:rPr>
              <w:t>HTR3A</w:t>
            </w:r>
          </w:p>
        </w:tc>
      </w:tr>
      <w:tr w:rsidR="00F1149A" w:rsidRPr="00F1149A" w14:paraId="2E12C24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7A8A65D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391</w:t>
            </w:r>
          </w:p>
        </w:tc>
        <w:tc>
          <w:tcPr>
            <w:tcW w:w="3593" w:type="dxa"/>
            <w:noWrap/>
            <w:hideMark/>
          </w:tcPr>
          <w:p w14:paraId="4C031A3F" w14:textId="77777777" w:rsidR="00F1149A" w:rsidRPr="00F1149A" w:rsidRDefault="00F1149A">
            <w:r w:rsidRPr="00F1149A">
              <w:rPr>
                <w:rFonts w:hint="eastAsia"/>
              </w:rPr>
              <w:t>ATF3</w:t>
            </w:r>
          </w:p>
        </w:tc>
      </w:tr>
      <w:tr w:rsidR="00F1149A" w:rsidRPr="00F1149A" w14:paraId="19596A3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0B3B3AD" w14:textId="77777777" w:rsidR="00F1149A" w:rsidRPr="00F1149A" w:rsidRDefault="00F1149A">
            <w:r w:rsidRPr="00F1149A">
              <w:rPr>
                <w:rFonts w:hint="eastAsia"/>
              </w:rPr>
              <w:t>1392</w:t>
            </w:r>
          </w:p>
        </w:tc>
        <w:tc>
          <w:tcPr>
            <w:tcW w:w="3593" w:type="dxa"/>
            <w:noWrap/>
            <w:hideMark/>
          </w:tcPr>
          <w:p w14:paraId="2900A8D3" w14:textId="77777777" w:rsidR="00F1149A" w:rsidRPr="00F1149A" w:rsidRDefault="00F1149A">
            <w:r w:rsidRPr="00F1149A">
              <w:rPr>
                <w:rFonts w:hint="eastAsia"/>
              </w:rPr>
              <w:t>KCNJ12</w:t>
            </w:r>
          </w:p>
        </w:tc>
      </w:tr>
      <w:tr w:rsidR="00F1149A" w:rsidRPr="00F1149A" w14:paraId="3DA021D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4D79DC" w14:textId="77777777" w:rsidR="00F1149A" w:rsidRPr="00F1149A" w:rsidRDefault="00F1149A">
            <w:r w:rsidRPr="00F1149A">
              <w:rPr>
                <w:rFonts w:hint="eastAsia"/>
              </w:rPr>
              <w:t>1393</w:t>
            </w:r>
          </w:p>
        </w:tc>
        <w:tc>
          <w:tcPr>
            <w:tcW w:w="3593" w:type="dxa"/>
            <w:noWrap/>
            <w:hideMark/>
          </w:tcPr>
          <w:p w14:paraId="35489C47" w14:textId="77777777" w:rsidR="00F1149A" w:rsidRPr="00F1149A" w:rsidRDefault="00F1149A">
            <w:r w:rsidRPr="00F1149A">
              <w:rPr>
                <w:rFonts w:hint="eastAsia"/>
              </w:rPr>
              <w:t>PSENEN</w:t>
            </w:r>
          </w:p>
        </w:tc>
      </w:tr>
      <w:tr w:rsidR="00F1149A" w:rsidRPr="00F1149A" w14:paraId="3C5A06A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33F0AF9" w14:textId="77777777" w:rsidR="00F1149A" w:rsidRPr="00F1149A" w:rsidRDefault="00F1149A">
            <w:r w:rsidRPr="00F1149A">
              <w:rPr>
                <w:rFonts w:hint="eastAsia"/>
              </w:rPr>
              <w:t>1394</w:t>
            </w:r>
          </w:p>
        </w:tc>
        <w:tc>
          <w:tcPr>
            <w:tcW w:w="3593" w:type="dxa"/>
            <w:noWrap/>
            <w:hideMark/>
          </w:tcPr>
          <w:p w14:paraId="6494D270" w14:textId="77777777" w:rsidR="00F1149A" w:rsidRPr="00F1149A" w:rsidRDefault="00F1149A">
            <w:r w:rsidRPr="00F1149A">
              <w:rPr>
                <w:rFonts w:hint="eastAsia"/>
              </w:rPr>
              <w:t>ATF4</w:t>
            </w:r>
          </w:p>
        </w:tc>
      </w:tr>
      <w:tr w:rsidR="00F1149A" w:rsidRPr="00F1149A" w14:paraId="0B06A90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4BEFB94" w14:textId="77777777" w:rsidR="00F1149A" w:rsidRPr="00F1149A" w:rsidRDefault="00F1149A">
            <w:r w:rsidRPr="00F1149A">
              <w:rPr>
                <w:rFonts w:hint="eastAsia"/>
              </w:rPr>
              <w:t>1395</w:t>
            </w:r>
          </w:p>
        </w:tc>
        <w:tc>
          <w:tcPr>
            <w:tcW w:w="3593" w:type="dxa"/>
            <w:noWrap/>
            <w:hideMark/>
          </w:tcPr>
          <w:p w14:paraId="0DC649B7" w14:textId="77777777" w:rsidR="00F1149A" w:rsidRPr="00F1149A" w:rsidRDefault="00F1149A">
            <w:r w:rsidRPr="00F1149A">
              <w:rPr>
                <w:rFonts w:hint="eastAsia"/>
              </w:rPr>
              <w:t>PTDSS1</w:t>
            </w:r>
          </w:p>
        </w:tc>
      </w:tr>
      <w:tr w:rsidR="00F1149A" w:rsidRPr="00F1149A" w14:paraId="6235C7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98E55B2" w14:textId="77777777" w:rsidR="00F1149A" w:rsidRPr="00F1149A" w:rsidRDefault="00F1149A">
            <w:r w:rsidRPr="00F1149A">
              <w:rPr>
                <w:rFonts w:hint="eastAsia"/>
              </w:rPr>
              <w:t>1396</w:t>
            </w:r>
          </w:p>
        </w:tc>
        <w:tc>
          <w:tcPr>
            <w:tcW w:w="3593" w:type="dxa"/>
            <w:noWrap/>
            <w:hideMark/>
          </w:tcPr>
          <w:p w14:paraId="047A4856" w14:textId="77777777" w:rsidR="00F1149A" w:rsidRPr="00F1149A" w:rsidRDefault="00F1149A">
            <w:r w:rsidRPr="00F1149A">
              <w:rPr>
                <w:rFonts w:hint="eastAsia"/>
              </w:rPr>
              <w:t>NARS</w:t>
            </w:r>
          </w:p>
        </w:tc>
      </w:tr>
      <w:tr w:rsidR="00F1149A" w:rsidRPr="00F1149A" w14:paraId="0B29BC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42CFBA5" w14:textId="77777777" w:rsidR="00F1149A" w:rsidRPr="00F1149A" w:rsidRDefault="00F1149A">
            <w:r w:rsidRPr="00F1149A">
              <w:rPr>
                <w:rFonts w:hint="eastAsia"/>
              </w:rPr>
              <w:t>1397</w:t>
            </w:r>
          </w:p>
        </w:tc>
        <w:tc>
          <w:tcPr>
            <w:tcW w:w="3593" w:type="dxa"/>
            <w:noWrap/>
            <w:hideMark/>
          </w:tcPr>
          <w:p w14:paraId="0CBEB4C6" w14:textId="77777777" w:rsidR="00F1149A" w:rsidRPr="00F1149A" w:rsidRDefault="00F1149A">
            <w:r w:rsidRPr="00F1149A">
              <w:rPr>
                <w:rFonts w:hint="eastAsia"/>
              </w:rPr>
              <w:t>SLC13A1</w:t>
            </w:r>
          </w:p>
        </w:tc>
      </w:tr>
      <w:tr w:rsidR="00F1149A" w:rsidRPr="00F1149A" w14:paraId="6DF279F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31CA5A" w14:textId="77777777" w:rsidR="00F1149A" w:rsidRPr="00F1149A" w:rsidRDefault="00F1149A">
            <w:r w:rsidRPr="00F1149A">
              <w:rPr>
                <w:rFonts w:hint="eastAsia"/>
              </w:rPr>
              <w:t>1398</w:t>
            </w:r>
          </w:p>
        </w:tc>
        <w:tc>
          <w:tcPr>
            <w:tcW w:w="3593" w:type="dxa"/>
            <w:noWrap/>
            <w:hideMark/>
          </w:tcPr>
          <w:p w14:paraId="202CB397" w14:textId="77777777" w:rsidR="00F1149A" w:rsidRPr="00F1149A" w:rsidRDefault="00F1149A">
            <w:r w:rsidRPr="00F1149A">
              <w:rPr>
                <w:rFonts w:hint="eastAsia"/>
              </w:rPr>
              <w:t>ATF5</w:t>
            </w:r>
          </w:p>
        </w:tc>
      </w:tr>
      <w:tr w:rsidR="00F1149A" w:rsidRPr="00F1149A" w14:paraId="5B416F1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A3E48A9" w14:textId="77777777" w:rsidR="00F1149A" w:rsidRPr="00F1149A" w:rsidRDefault="00F1149A">
            <w:r w:rsidRPr="00F1149A">
              <w:rPr>
                <w:rFonts w:hint="eastAsia"/>
              </w:rPr>
              <w:t>1399</w:t>
            </w:r>
          </w:p>
        </w:tc>
        <w:tc>
          <w:tcPr>
            <w:tcW w:w="3593" w:type="dxa"/>
            <w:noWrap/>
            <w:hideMark/>
          </w:tcPr>
          <w:p w14:paraId="127630F9" w14:textId="77777777" w:rsidR="00F1149A" w:rsidRPr="00F1149A" w:rsidRDefault="00F1149A">
            <w:r w:rsidRPr="00F1149A">
              <w:rPr>
                <w:rFonts w:hint="eastAsia"/>
              </w:rPr>
              <w:t>KCNJ14</w:t>
            </w:r>
          </w:p>
        </w:tc>
      </w:tr>
      <w:tr w:rsidR="00F1149A" w:rsidRPr="00F1149A" w14:paraId="2CA3DA1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84E91E6" w14:textId="77777777" w:rsidR="00F1149A" w:rsidRPr="00F1149A" w:rsidRDefault="00F1149A">
            <w:r w:rsidRPr="00F1149A">
              <w:rPr>
                <w:rFonts w:hint="eastAsia"/>
              </w:rPr>
              <w:t>1400</w:t>
            </w:r>
          </w:p>
        </w:tc>
        <w:tc>
          <w:tcPr>
            <w:tcW w:w="3593" w:type="dxa"/>
            <w:noWrap/>
            <w:hideMark/>
          </w:tcPr>
          <w:p w14:paraId="794023A1" w14:textId="77777777" w:rsidR="00F1149A" w:rsidRPr="00F1149A" w:rsidRDefault="00F1149A">
            <w:r w:rsidRPr="00F1149A">
              <w:rPr>
                <w:rFonts w:hint="eastAsia"/>
              </w:rPr>
              <w:t>PTDSS2</w:t>
            </w:r>
          </w:p>
        </w:tc>
      </w:tr>
      <w:tr w:rsidR="00F1149A" w:rsidRPr="00F1149A" w14:paraId="20962A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F26EE9" w14:textId="77777777" w:rsidR="00F1149A" w:rsidRPr="00F1149A" w:rsidRDefault="00F1149A">
            <w:r w:rsidRPr="00F1149A">
              <w:rPr>
                <w:rFonts w:hint="eastAsia"/>
              </w:rPr>
              <w:t>1401</w:t>
            </w:r>
          </w:p>
        </w:tc>
        <w:tc>
          <w:tcPr>
            <w:tcW w:w="3593" w:type="dxa"/>
            <w:noWrap/>
            <w:hideMark/>
          </w:tcPr>
          <w:p w14:paraId="0395B039" w14:textId="77777777" w:rsidR="00F1149A" w:rsidRPr="00F1149A" w:rsidRDefault="00F1149A">
            <w:r w:rsidRPr="00F1149A">
              <w:rPr>
                <w:rFonts w:hint="eastAsia"/>
              </w:rPr>
              <w:t>SLC13A2</w:t>
            </w:r>
          </w:p>
        </w:tc>
      </w:tr>
      <w:tr w:rsidR="00F1149A" w:rsidRPr="00F1149A" w14:paraId="6D0630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BE6D937" w14:textId="77777777" w:rsidR="00F1149A" w:rsidRPr="00F1149A" w:rsidRDefault="00F1149A">
            <w:r w:rsidRPr="00F1149A">
              <w:rPr>
                <w:rFonts w:hint="eastAsia"/>
              </w:rPr>
              <w:t>1402</w:t>
            </w:r>
          </w:p>
        </w:tc>
        <w:tc>
          <w:tcPr>
            <w:tcW w:w="3593" w:type="dxa"/>
            <w:noWrap/>
            <w:hideMark/>
          </w:tcPr>
          <w:p w14:paraId="2227D43F" w14:textId="77777777" w:rsidR="00F1149A" w:rsidRPr="00F1149A" w:rsidRDefault="00F1149A">
            <w:r w:rsidRPr="00F1149A">
              <w:rPr>
                <w:rFonts w:hint="eastAsia"/>
              </w:rPr>
              <w:t>ATF6</w:t>
            </w:r>
          </w:p>
        </w:tc>
      </w:tr>
      <w:tr w:rsidR="00F1149A" w:rsidRPr="00F1149A" w14:paraId="486412F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17ADB9F" w14:textId="77777777" w:rsidR="00F1149A" w:rsidRPr="00F1149A" w:rsidRDefault="00F1149A">
            <w:r w:rsidRPr="00F1149A">
              <w:rPr>
                <w:rFonts w:hint="eastAsia"/>
              </w:rPr>
              <w:t>1403</w:t>
            </w:r>
          </w:p>
        </w:tc>
        <w:tc>
          <w:tcPr>
            <w:tcW w:w="3593" w:type="dxa"/>
            <w:noWrap/>
            <w:hideMark/>
          </w:tcPr>
          <w:p w14:paraId="01482946" w14:textId="77777777" w:rsidR="00F1149A" w:rsidRPr="00F1149A" w:rsidRDefault="00F1149A">
            <w:r w:rsidRPr="00F1149A">
              <w:rPr>
                <w:rFonts w:hint="eastAsia"/>
              </w:rPr>
              <w:t>KCNJ15</w:t>
            </w:r>
          </w:p>
        </w:tc>
      </w:tr>
      <w:tr w:rsidR="00F1149A" w:rsidRPr="00F1149A" w14:paraId="608E7D6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2391C00" w14:textId="77777777" w:rsidR="00F1149A" w:rsidRPr="00F1149A" w:rsidRDefault="00F1149A">
            <w:r w:rsidRPr="00F1149A">
              <w:rPr>
                <w:rFonts w:hint="eastAsia"/>
              </w:rPr>
              <w:t>1404</w:t>
            </w:r>
          </w:p>
        </w:tc>
        <w:tc>
          <w:tcPr>
            <w:tcW w:w="3593" w:type="dxa"/>
            <w:noWrap/>
            <w:hideMark/>
          </w:tcPr>
          <w:p w14:paraId="23F3F1C3" w14:textId="77777777" w:rsidR="00F1149A" w:rsidRPr="00F1149A" w:rsidRDefault="00F1149A">
            <w:r w:rsidRPr="00F1149A">
              <w:rPr>
                <w:rFonts w:hint="eastAsia"/>
              </w:rPr>
              <w:t>SLC13A3</w:t>
            </w:r>
          </w:p>
        </w:tc>
      </w:tr>
      <w:tr w:rsidR="00F1149A" w:rsidRPr="00F1149A" w14:paraId="06E51D5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6F02FC" w14:textId="77777777" w:rsidR="00F1149A" w:rsidRPr="00F1149A" w:rsidRDefault="00F1149A">
            <w:r w:rsidRPr="00F1149A">
              <w:rPr>
                <w:rFonts w:hint="eastAsia"/>
              </w:rPr>
              <w:t>1405</w:t>
            </w:r>
          </w:p>
        </w:tc>
        <w:tc>
          <w:tcPr>
            <w:tcW w:w="3593" w:type="dxa"/>
            <w:noWrap/>
            <w:hideMark/>
          </w:tcPr>
          <w:p w14:paraId="1ED25A76" w14:textId="77777777" w:rsidR="00F1149A" w:rsidRPr="00F1149A" w:rsidRDefault="00F1149A">
            <w:r w:rsidRPr="00F1149A">
              <w:rPr>
                <w:rFonts w:hint="eastAsia"/>
              </w:rPr>
              <w:t>ATF7</w:t>
            </w:r>
          </w:p>
        </w:tc>
      </w:tr>
      <w:tr w:rsidR="00F1149A" w:rsidRPr="00F1149A" w14:paraId="60D8F9A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A33620" w14:textId="77777777" w:rsidR="00F1149A" w:rsidRPr="00F1149A" w:rsidRDefault="00F1149A">
            <w:r w:rsidRPr="00F1149A">
              <w:rPr>
                <w:rFonts w:hint="eastAsia"/>
              </w:rPr>
              <w:t>1406</w:t>
            </w:r>
          </w:p>
        </w:tc>
        <w:tc>
          <w:tcPr>
            <w:tcW w:w="3593" w:type="dxa"/>
            <w:noWrap/>
            <w:hideMark/>
          </w:tcPr>
          <w:p w14:paraId="766020D8" w14:textId="77777777" w:rsidR="00F1149A" w:rsidRPr="00F1149A" w:rsidRDefault="00F1149A">
            <w:r w:rsidRPr="00F1149A">
              <w:rPr>
                <w:rFonts w:hint="eastAsia"/>
              </w:rPr>
              <w:t>OSTBETA</w:t>
            </w:r>
          </w:p>
        </w:tc>
      </w:tr>
      <w:tr w:rsidR="00F1149A" w:rsidRPr="00F1149A" w14:paraId="5C2B9786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EEE46D1" w14:textId="77777777" w:rsidR="00F1149A" w:rsidRPr="00F1149A" w:rsidRDefault="00F1149A">
            <w:r w:rsidRPr="00F1149A">
              <w:rPr>
                <w:rFonts w:hint="eastAsia"/>
              </w:rPr>
              <w:t>1407</w:t>
            </w:r>
          </w:p>
        </w:tc>
        <w:tc>
          <w:tcPr>
            <w:tcW w:w="3593" w:type="dxa"/>
            <w:noWrap/>
            <w:hideMark/>
          </w:tcPr>
          <w:p w14:paraId="161FC740" w14:textId="77777777" w:rsidR="00F1149A" w:rsidRPr="00F1149A" w:rsidRDefault="00F1149A">
            <w:r w:rsidRPr="00F1149A">
              <w:rPr>
                <w:rFonts w:hint="eastAsia"/>
              </w:rPr>
              <w:t>ACOX1</w:t>
            </w:r>
          </w:p>
        </w:tc>
      </w:tr>
      <w:tr w:rsidR="00F1149A" w:rsidRPr="00F1149A" w14:paraId="1F75FD1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F60CF24" w14:textId="77777777" w:rsidR="00F1149A" w:rsidRPr="00F1149A" w:rsidRDefault="00F1149A">
            <w:r w:rsidRPr="00F1149A">
              <w:rPr>
                <w:rFonts w:hint="eastAsia"/>
              </w:rPr>
              <w:t>1408</w:t>
            </w:r>
          </w:p>
        </w:tc>
        <w:tc>
          <w:tcPr>
            <w:tcW w:w="3593" w:type="dxa"/>
            <w:noWrap/>
            <w:hideMark/>
          </w:tcPr>
          <w:p w14:paraId="0FF75B4B" w14:textId="77777777" w:rsidR="00F1149A" w:rsidRPr="00F1149A" w:rsidRDefault="00F1149A">
            <w:r w:rsidRPr="00F1149A">
              <w:rPr>
                <w:rFonts w:hint="eastAsia"/>
              </w:rPr>
              <w:t>CSNK2A1</w:t>
            </w:r>
          </w:p>
        </w:tc>
      </w:tr>
      <w:tr w:rsidR="00F1149A" w:rsidRPr="00F1149A" w14:paraId="214FCB1E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C7B9269" w14:textId="77777777" w:rsidR="00F1149A" w:rsidRPr="00F1149A" w:rsidRDefault="00F1149A">
            <w:r w:rsidRPr="00F1149A">
              <w:rPr>
                <w:rFonts w:hint="eastAsia"/>
              </w:rPr>
              <w:t>1409</w:t>
            </w:r>
          </w:p>
        </w:tc>
        <w:tc>
          <w:tcPr>
            <w:tcW w:w="3593" w:type="dxa"/>
            <w:noWrap/>
            <w:hideMark/>
          </w:tcPr>
          <w:p w14:paraId="7BAC6FF4" w14:textId="77777777" w:rsidR="00F1149A" w:rsidRPr="00F1149A" w:rsidRDefault="00F1149A">
            <w:r w:rsidRPr="00F1149A">
              <w:rPr>
                <w:rFonts w:hint="eastAsia"/>
              </w:rPr>
              <w:t>G6PD</w:t>
            </w:r>
          </w:p>
        </w:tc>
      </w:tr>
      <w:tr w:rsidR="00F1149A" w:rsidRPr="00F1149A" w14:paraId="7FAC75C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D3011E5" w14:textId="77777777" w:rsidR="00F1149A" w:rsidRPr="00F1149A" w:rsidRDefault="00F1149A">
            <w:r w:rsidRPr="00F1149A">
              <w:rPr>
                <w:rFonts w:hint="eastAsia"/>
              </w:rPr>
              <w:t>1410</w:t>
            </w:r>
          </w:p>
        </w:tc>
        <w:tc>
          <w:tcPr>
            <w:tcW w:w="3593" w:type="dxa"/>
            <w:noWrap/>
            <w:hideMark/>
          </w:tcPr>
          <w:p w14:paraId="082B496C" w14:textId="77777777" w:rsidR="00F1149A" w:rsidRPr="00F1149A" w:rsidRDefault="00F1149A">
            <w:r w:rsidRPr="00F1149A">
              <w:rPr>
                <w:rFonts w:hint="eastAsia"/>
              </w:rPr>
              <w:t>CACNA2D1</w:t>
            </w:r>
          </w:p>
        </w:tc>
      </w:tr>
      <w:tr w:rsidR="00F1149A" w:rsidRPr="00F1149A" w14:paraId="74A4180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62FEA7B" w14:textId="77777777" w:rsidR="00F1149A" w:rsidRPr="00F1149A" w:rsidRDefault="00F1149A">
            <w:r w:rsidRPr="00F1149A">
              <w:rPr>
                <w:rFonts w:hint="eastAsia"/>
              </w:rPr>
              <w:t>1411</w:t>
            </w:r>
          </w:p>
        </w:tc>
        <w:tc>
          <w:tcPr>
            <w:tcW w:w="3593" w:type="dxa"/>
            <w:noWrap/>
            <w:hideMark/>
          </w:tcPr>
          <w:p w14:paraId="47431C5E" w14:textId="77777777" w:rsidR="00F1149A" w:rsidRPr="00F1149A" w:rsidRDefault="00F1149A">
            <w:r w:rsidRPr="00F1149A">
              <w:rPr>
                <w:rFonts w:hint="eastAsia"/>
              </w:rPr>
              <w:t>SMARCA5</w:t>
            </w:r>
          </w:p>
        </w:tc>
      </w:tr>
      <w:tr w:rsidR="00F1149A" w:rsidRPr="00F1149A" w14:paraId="11FCB4A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3A316F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412</w:t>
            </w:r>
          </w:p>
        </w:tc>
        <w:tc>
          <w:tcPr>
            <w:tcW w:w="3593" w:type="dxa"/>
            <w:noWrap/>
            <w:hideMark/>
          </w:tcPr>
          <w:p w14:paraId="11876364" w14:textId="77777777" w:rsidR="00F1149A" w:rsidRPr="00F1149A" w:rsidRDefault="00F1149A">
            <w:r w:rsidRPr="00F1149A">
              <w:rPr>
                <w:rFonts w:hint="eastAsia"/>
              </w:rPr>
              <w:t>SEC14L2</w:t>
            </w:r>
          </w:p>
        </w:tc>
      </w:tr>
      <w:tr w:rsidR="00F1149A" w:rsidRPr="00F1149A" w14:paraId="185D632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6ABC696" w14:textId="77777777" w:rsidR="00F1149A" w:rsidRPr="00F1149A" w:rsidRDefault="00F1149A">
            <w:r w:rsidRPr="00F1149A">
              <w:rPr>
                <w:rFonts w:hint="eastAsia"/>
              </w:rPr>
              <w:t>1413</w:t>
            </w:r>
          </w:p>
        </w:tc>
        <w:tc>
          <w:tcPr>
            <w:tcW w:w="3593" w:type="dxa"/>
            <w:noWrap/>
            <w:hideMark/>
          </w:tcPr>
          <w:p w14:paraId="26EE2064" w14:textId="77777777" w:rsidR="00F1149A" w:rsidRPr="00F1149A" w:rsidRDefault="00F1149A">
            <w:r w:rsidRPr="00F1149A">
              <w:rPr>
                <w:rFonts w:hint="eastAsia"/>
              </w:rPr>
              <w:t>OGDH</w:t>
            </w:r>
          </w:p>
        </w:tc>
      </w:tr>
      <w:tr w:rsidR="00F1149A" w:rsidRPr="00F1149A" w14:paraId="780B8EEF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1B10224" w14:textId="77777777" w:rsidR="00F1149A" w:rsidRPr="00F1149A" w:rsidRDefault="00F1149A">
            <w:r w:rsidRPr="00F1149A">
              <w:rPr>
                <w:rFonts w:hint="eastAsia"/>
              </w:rPr>
              <w:t>1414</w:t>
            </w:r>
          </w:p>
        </w:tc>
        <w:tc>
          <w:tcPr>
            <w:tcW w:w="3593" w:type="dxa"/>
            <w:noWrap/>
            <w:hideMark/>
          </w:tcPr>
          <w:p w14:paraId="0EAC0369" w14:textId="77777777" w:rsidR="00F1149A" w:rsidRPr="00F1149A" w:rsidRDefault="00F1149A">
            <w:r w:rsidRPr="00F1149A">
              <w:rPr>
                <w:rFonts w:hint="eastAsia"/>
              </w:rPr>
              <w:t>DNTT</w:t>
            </w:r>
          </w:p>
        </w:tc>
      </w:tr>
      <w:tr w:rsidR="00F1149A" w:rsidRPr="00F1149A" w14:paraId="06B9BB2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E776513" w14:textId="77777777" w:rsidR="00F1149A" w:rsidRPr="00F1149A" w:rsidRDefault="00F1149A">
            <w:r w:rsidRPr="00F1149A">
              <w:rPr>
                <w:rFonts w:hint="eastAsia"/>
              </w:rPr>
              <w:t>1415</w:t>
            </w:r>
          </w:p>
        </w:tc>
        <w:tc>
          <w:tcPr>
            <w:tcW w:w="3593" w:type="dxa"/>
            <w:noWrap/>
            <w:hideMark/>
          </w:tcPr>
          <w:p w14:paraId="756D8CA6" w14:textId="77777777" w:rsidR="00F1149A" w:rsidRPr="00F1149A" w:rsidRDefault="00F1149A">
            <w:r w:rsidRPr="00F1149A">
              <w:rPr>
                <w:rFonts w:hint="eastAsia"/>
              </w:rPr>
              <w:t>CACNA2D2</w:t>
            </w:r>
          </w:p>
        </w:tc>
      </w:tr>
      <w:tr w:rsidR="00F1149A" w:rsidRPr="00F1149A" w14:paraId="3D22406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E4DDB4E" w14:textId="77777777" w:rsidR="00F1149A" w:rsidRPr="00F1149A" w:rsidRDefault="00F1149A">
            <w:r w:rsidRPr="00F1149A">
              <w:rPr>
                <w:rFonts w:hint="eastAsia"/>
              </w:rPr>
              <w:t>1416</w:t>
            </w:r>
          </w:p>
        </w:tc>
        <w:tc>
          <w:tcPr>
            <w:tcW w:w="3593" w:type="dxa"/>
            <w:noWrap/>
            <w:hideMark/>
          </w:tcPr>
          <w:p w14:paraId="2BE2F6C9" w14:textId="77777777" w:rsidR="00F1149A" w:rsidRPr="00F1149A" w:rsidRDefault="00F1149A">
            <w:r w:rsidRPr="00F1149A">
              <w:rPr>
                <w:rFonts w:hint="eastAsia"/>
              </w:rPr>
              <w:t>SEC14L4</w:t>
            </w:r>
          </w:p>
        </w:tc>
      </w:tr>
      <w:tr w:rsidR="00F1149A" w:rsidRPr="00F1149A" w14:paraId="659AD11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60CAE64" w14:textId="77777777" w:rsidR="00F1149A" w:rsidRPr="00F1149A" w:rsidRDefault="00F1149A">
            <w:r w:rsidRPr="00F1149A">
              <w:rPr>
                <w:rFonts w:hint="eastAsia"/>
              </w:rPr>
              <w:t>1417</w:t>
            </w:r>
          </w:p>
        </w:tc>
        <w:tc>
          <w:tcPr>
            <w:tcW w:w="3593" w:type="dxa"/>
            <w:noWrap/>
            <w:hideMark/>
          </w:tcPr>
          <w:p w14:paraId="0F8B146A" w14:textId="77777777" w:rsidR="00F1149A" w:rsidRPr="00F1149A" w:rsidRDefault="00F1149A">
            <w:r w:rsidRPr="00F1149A">
              <w:rPr>
                <w:rFonts w:hint="eastAsia"/>
              </w:rPr>
              <w:t>ERO1LB</w:t>
            </w:r>
          </w:p>
        </w:tc>
      </w:tr>
      <w:tr w:rsidR="00F1149A" w:rsidRPr="00F1149A" w14:paraId="3EBB158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F53599B" w14:textId="77777777" w:rsidR="00F1149A" w:rsidRPr="00F1149A" w:rsidRDefault="00F1149A">
            <w:r w:rsidRPr="00F1149A">
              <w:rPr>
                <w:rFonts w:hint="eastAsia"/>
              </w:rPr>
              <w:t>1418</w:t>
            </w:r>
          </w:p>
        </w:tc>
        <w:tc>
          <w:tcPr>
            <w:tcW w:w="3593" w:type="dxa"/>
            <w:noWrap/>
            <w:hideMark/>
          </w:tcPr>
          <w:p w14:paraId="3BA186BF" w14:textId="77777777" w:rsidR="00F1149A" w:rsidRPr="00F1149A" w:rsidRDefault="00F1149A">
            <w:r w:rsidRPr="00F1149A">
              <w:rPr>
                <w:rFonts w:hint="eastAsia"/>
              </w:rPr>
              <w:t>CACNA2D3</w:t>
            </w:r>
          </w:p>
        </w:tc>
      </w:tr>
      <w:tr w:rsidR="00F1149A" w:rsidRPr="00F1149A" w14:paraId="48EE5FE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A364C44" w14:textId="77777777" w:rsidR="00F1149A" w:rsidRPr="00F1149A" w:rsidRDefault="00F1149A">
            <w:r w:rsidRPr="00F1149A">
              <w:rPr>
                <w:rFonts w:hint="eastAsia"/>
              </w:rPr>
              <w:t>1419</w:t>
            </w:r>
          </w:p>
        </w:tc>
        <w:tc>
          <w:tcPr>
            <w:tcW w:w="3593" w:type="dxa"/>
            <w:noWrap/>
            <w:hideMark/>
          </w:tcPr>
          <w:p w14:paraId="00188D38" w14:textId="77777777" w:rsidR="00F1149A" w:rsidRPr="00F1149A" w:rsidRDefault="00F1149A">
            <w:r w:rsidRPr="00F1149A">
              <w:rPr>
                <w:rFonts w:hint="eastAsia"/>
              </w:rPr>
              <w:t>PPP3CA</w:t>
            </w:r>
          </w:p>
        </w:tc>
      </w:tr>
      <w:tr w:rsidR="00F1149A" w:rsidRPr="00F1149A" w14:paraId="000500ED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E11FF7" w14:textId="77777777" w:rsidR="00F1149A" w:rsidRPr="00F1149A" w:rsidRDefault="00F1149A">
            <w:r w:rsidRPr="00F1149A">
              <w:rPr>
                <w:rFonts w:hint="eastAsia"/>
              </w:rPr>
              <w:t>1420</w:t>
            </w:r>
          </w:p>
        </w:tc>
        <w:tc>
          <w:tcPr>
            <w:tcW w:w="3593" w:type="dxa"/>
            <w:noWrap/>
            <w:hideMark/>
          </w:tcPr>
          <w:p w14:paraId="06943D6C" w14:textId="77777777" w:rsidR="00F1149A" w:rsidRPr="00F1149A" w:rsidRDefault="00F1149A">
            <w:r w:rsidRPr="00F1149A">
              <w:rPr>
                <w:rFonts w:hint="eastAsia"/>
              </w:rPr>
              <w:t>PSPH</w:t>
            </w:r>
          </w:p>
        </w:tc>
      </w:tr>
      <w:tr w:rsidR="00F1149A" w:rsidRPr="00F1149A" w14:paraId="1B8196D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B012969" w14:textId="77777777" w:rsidR="00F1149A" w:rsidRPr="00F1149A" w:rsidRDefault="00F1149A">
            <w:r w:rsidRPr="00F1149A">
              <w:rPr>
                <w:rFonts w:hint="eastAsia"/>
              </w:rPr>
              <w:t>1421</w:t>
            </w:r>
          </w:p>
        </w:tc>
        <w:tc>
          <w:tcPr>
            <w:tcW w:w="3593" w:type="dxa"/>
            <w:noWrap/>
            <w:hideMark/>
          </w:tcPr>
          <w:p w14:paraId="569E8C84" w14:textId="77777777" w:rsidR="00F1149A" w:rsidRPr="00F1149A" w:rsidRDefault="00F1149A">
            <w:r w:rsidRPr="00F1149A">
              <w:rPr>
                <w:rFonts w:hint="eastAsia"/>
              </w:rPr>
              <w:t>SDSL</w:t>
            </w:r>
          </w:p>
        </w:tc>
      </w:tr>
      <w:tr w:rsidR="00F1149A" w:rsidRPr="00F1149A" w14:paraId="09DCEC4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83BB39" w14:textId="77777777" w:rsidR="00F1149A" w:rsidRPr="00F1149A" w:rsidRDefault="00F1149A">
            <w:r w:rsidRPr="00F1149A">
              <w:rPr>
                <w:rFonts w:hint="eastAsia"/>
              </w:rPr>
              <w:t>1422</w:t>
            </w:r>
          </w:p>
        </w:tc>
        <w:tc>
          <w:tcPr>
            <w:tcW w:w="3593" w:type="dxa"/>
            <w:noWrap/>
            <w:hideMark/>
          </w:tcPr>
          <w:p w14:paraId="39B257BE" w14:textId="77777777" w:rsidR="00F1149A" w:rsidRPr="00F1149A" w:rsidRDefault="00F1149A">
            <w:r w:rsidRPr="00F1149A">
              <w:rPr>
                <w:rFonts w:hint="eastAsia"/>
              </w:rPr>
              <w:t>S100B</w:t>
            </w:r>
          </w:p>
        </w:tc>
      </w:tr>
      <w:tr w:rsidR="00F1149A" w:rsidRPr="00F1149A" w14:paraId="4536F4A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B61ABAB" w14:textId="77777777" w:rsidR="00F1149A" w:rsidRPr="00F1149A" w:rsidRDefault="00F1149A">
            <w:r w:rsidRPr="00F1149A">
              <w:rPr>
                <w:rFonts w:hint="eastAsia"/>
              </w:rPr>
              <w:t>1423</w:t>
            </w:r>
          </w:p>
        </w:tc>
        <w:tc>
          <w:tcPr>
            <w:tcW w:w="3593" w:type="dxa"/>
            <w:noWrap/>
            <w:hideMark/>
          </w:tcPr>
          <w:p w14:paraId="6D03C8B0" w14:textId="77777777" w:rsidR="00F1149A" w:rsidRPr="00F1149A" w:rsidRDefault="00F1149A">
            <w:r w:rsidRPr="00F1149A">
              <w:rPr>
                <w:rFonts w:hint="eastAsia"/>
              </w:rPr>
              <w:t>PYCR1</w:t>
            </w:r>
          </w:p>
        </w:tc>
      </w:tr>
      <w:tr w:rsidR="00F1149A" w:rsidRPr="00F1149A" w14:paraId="290D797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854C073" w14:textId="77777777" w:rsidR="00F1149A" w:rsidRPr="00F1149A" w:rsidRDefault="00F1149A">
            <w:r w:rsidRPr="00F1149A">
              <w:rPr>
                <w:rFonts w:hint="eastAsia"/>
              </w:rPr>
              <w:t>1424</w:t>
            </w:r>
          </w:p>
        </w:tc>
        <w:tc>
          <w:tcPr>
            <w:tcW w:w="3593" w:type="dxa"/>
            <w:noWrap/>
            <w:hideMark/>
          </w:tcPr>
          <w:p w14:paraId="1667D971" w14:textId="77777777" w:rsidR="00F1149A" w:rsidRPr="00F1149A" w:rsidRDefault="00F1149A">
            <w:r w:rsidRPr="00F1149A">
              <w:rPr>
                <w:rFonts w:hint="eastAsia"/>
              </w:rPr>
              <w:t>TDO2</w:t>
            </w:r>
          </w:p>
        </w:tc>
      </w:tr>
      <w:tr w:rsidR="00F1149A" w:rsidRPr="00F1149A" w14:paraId="56D72E8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4FA045B" w14:textId="77777777" w:rsidR="00F1149A" w:rsidRPr="00F1149A" w:rsidRDefault="00F1149A">
            <w:r w:rsidRPr="00F1149A">
              <w:rPr>
                <w:rFonts w:hint="eastAsia"/>
              </w:rPr>
              <w:t>1425</w:t>
            </w:r>
          </w:p>
        </w:tc>
        <w:tc>
          <w:tcPr>
            <w:tcW w:w="3593" w:type="dxa"/>
            <w:noWrap/>
            <w:hideMark/>
          </w:tcPr>
          <w:p w14:paraId="0685D208" w14:textId="77777777" w:rsidR="00F1149A" w:rsidRPr="00F1149A" w:rsidRDefault="00F1149A">
            <w:r w:rsidRPr="00F1149A">
              <w:rPr>
                <w:rFonts w:hint="eastAsia"/>
              </w:rPr>
              <w:t>PYCR2</w:t>
            </w:r>
          </w:p>
        </w:tc>
      </w:tr>
      <w:tr w:rsidR="00F1149A" w:rsidRPr="00F1149A" w14:paraId="4C7FE872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8201482" w14:textId="77777777" w:rsidR="00F1149A" w:rsidRPr="00F1149A" w:rsidRDefault="00F1149A">
            <w:r w:rsidRPr="00F1149A">
              <w:rPr>
                <w:rFonts w:hint="eastAsia"/>
              </w:rPr>
              <w:t>1426</w:t>
            </w:r>
          </w:p>
        </w:tc>
        <w:tc>
          <w:tcPr>
            <w:tcW w:w="3593" w:type="dxa"/>
            <w:noWrap/>
            <w:hideMark/>
          </w:tcPr>
          <w:p w14:paraId="21BF8C8E" w14:textId="77777777" w:rsidR="00F1149A" w:rsidRPr="00F1149A" w:rsidRDefault="00F1149A">
            <w:r w:rsidRPr="00F1149A">
              <w:rPr>
                <w:rFonts w:hint="eastAsia"/>
              </w:rPr>
              <w:t>PDK4</w:t>
            </w:r>
          </w:p>
        </w:tc>
      </w:tr>
      <w:tr w:rsidR="00F1149A" w:rsidRPr="00F1149A" w14:paraId="34099DF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205347B" w14:textId="77777777" w:rsidR="00F1149A" w:rsidRPr="00F1149A" w:rsidRDefault="00F1149A">
            <w:r w:rsidRPr="00F1149A">
              <w:rPr>
                <w:rFonts w:hint="eastAsia"/>
              </w:rPr>
              <w:t>1427</w:t>
            </w:r>
          </w:p>
        </w:tc>
        <w:tc>
          <w:tcPr>
            <w:tcW w:w="3593" w:type="dxa"/>
            <w:noWrap/>
            <w:hideMark/>
          </w:tcPr>
          <w:p w14:paraId="7CBB2F11" w14:textId="77777777" w:rsidR="00F1149A" w:rsidRPr="00F1149A" w:rsidRDefault="00F1149A">
            <w:r w:rsidRPr="00F1149A">
              <w:rPr>
                <w:rFonts w:hint="eastAsia"/>
              </w:rPr>
              <w:t>CYP11A1</w:t>
            </w:r>
          </w:p>
        </w:tc>
      </w:tr>
      <w:tr w:rsidR="00F1149A" w:rsidRPr="00F1149A" w14:paraId="092A2CCC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FFD805D" w14:textId="77777777" w:rsidR="00F1149A" w:rsidRPr="00F1149A" w:rsidRDefault="00F1149A">
            <w:r w:rsidRPr="00F1149A">
              <w:rPr>
                <w:rFonts w:hint="eastAsia"/>
              </w:rPr>
              <w:t>1428</w:t>
            </w:r>
          </w:p>
        </w:tc>
        <w:tc>
          <w:tcPr>
            <w:tcW w:w="3593" w:type="dxa"/>
            <w:noWrap/>
            <w:hideMark/>
          </w:tcPr>
          <w:p w14:paraId="6B32711C" w14:textId="77777777" w:rsidR="00F1149A" w:rsidRPr="00F1149A" w:rsidRDefault="00F1149A">
            <w:r w:rsidRPr="00F1149A">
              <w:rPr>
                <w:rFonts w:hint="eastAsia"/>
              </w:rPr>
              <w:t>HOXA10</w:t>
            </w:r>
          </w:p>
        </w:tc>
      </w:tr>
      <w:tr w:rsidR="00F1149A" w:rsidRPr="00F1149A" w14:paraId="7DFC301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20537B2" w14:textId="77777777" w:rsidR="00F1149A" w:rsidRPr="00F1149A" w:rsidRDefault="00F1149A">
            <w:r w:rsidRPr="00F1149A">
              <w:rPr>
                <w:rFonts w:hint="eastAsia"/>
              </w:rPr>
              <w:t>1429</w:t>
            </w:r>
          </w:p>
        </w:tc>
        <w:tc>
          <w:tcPr>
            <w:tcW w:w="3593" w:type="dxa"/>
            <w:noWrap/>
            <w:hideMark/>
          </w:tcPr>
          <w:p w14:paraId="0D367A3D" w14:textId="77777777" w:rsidR="00F1149A" w:rsidRPr="00F1149A" w:rsidRDefault="00F1149A">
            <w:r w:rsidRPr="00F1149A">
              <w:rPr>
                <w:rFonts w:hint="eastAsia"/>
              </w:rPr>
              <w:t>PRDX5</w:t>
            </w:r>
          </w:p>
        </w:tc>
      </w:tr>
      <w:tr w:rsidR="00F1149A" w:rsidRPr="00F1149A" w14:paraId="5D9D553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ECD58C4" w14:textId="77777777" w:rsidR="00F1149A" w:rsidRPr="00F1149A" w:rsidRDefault="00F1149A">
            <w:r w:rsidRPr="00F1149A">
              <w:rPr>
                <w:rFonts w:hint="eastAsia"/>
              </w:rPr>
              <w:t>1430</w:t>
            </w:r>
          </w:p>
        </w:tc>
        <w:tc>
          <w:tcPr>
            <w:tcW w:w="3593" w:type="dxa"/>
            <w:noWrap/>
            <w:hideMark/>
          </w:tcPr>
          <w:p w14:paraId="36D32774" w14:textId="77777777" w:rsidR="00F1149A" w:rsidRPr="00F1149A" w:rsidRDefault="00F1149A">
            <w:r w:rsidRPr="00F1149A">
              <w:rPr>
                <w:rFonts w:hint="eastAsia"/>
              </w:rPr>
              <w:t>EEA1</w:t>
            </w:r>
          </w:p>
        </w:tc>
      </w:tr>
      <w:tr w:rsidR="00F1149A" w:rsidRPr="00F1149A" w14:paraId="39EF167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7DB3B81" w14:textId="77777777" w:rsidR="00F1149A" w:rsidRPr="00F1149A" w:rsidRDefault="00F1149A">
            <w:r w:rsidRPr="00F1149A">
              <w:rPr>
                <w:rFonts w:hint="eastAsia"/>
              </w:rPr>
              <w:t>1431</w:t>
            </w:r>
          </w:p>
        </w:tc>
        <w:tc>
          <w:tcPr>
            <w:tcW w:w="3593" w:type="dxa"/>
            <w:noWrap/>
            <w:hideMark/>
          </w:tcPr>
          <w:p w14:paraId="3086AEDD" w14:textId="77777777" w:rsidR="00F1149A" w:rsidRPr="00F1149A" w:rsidRDefault="00F1149A">
            <w:r w:rsidRPr="00F1149A">
              <w:rPr>
                <w:rFonts w:hint="eastAsia"/>
              </w:rPr>
              <w:t>AKR1B10</w:t>
            </w:r>
          </w:p>
        </w:tc>
      </w:tr>
      <w:tr w:rsidR="00F1149A" w:rsidRPr="00F1149A" w14:paraId="460F222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43CFC2A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432</w:t>
            </w:r>
          </w:p>
        </w:tc>
        <w:tc>
          <w:tcPr>
            <w:tcW w:w="3593" w:type="dxa"/>
            <w:noWrap/>
            <w:hideMark/>
          </w:tcPr>
          <w:p w14:paraId="52A2AE8C" w14:textId="77777777" w:rsidR="00F1149A" w:rsidRPr="00F1149A" w:rsidRDefault="00F1149A">
            <w:r w:rsidRPr="00F1149A">
              <w:rPr>
                <w:rFonts w:hint="eastAsia"/>
              </w:rPr>
              <w:t>DHFR</w:t>
            </w:r>
          </w:p>
        </w:tc>
      </w:tr>
      <w:tr w:rsidR="00F1149A" w:rsidRPr="00F1149A" w14:paraId="32AB589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9DFE38" w14:textId="77777777" w:rsidR="00F1149A" w:rsidRPr="00F1149A" w:rsidRDefault="00F1149A">
            <w:r w:rsidRPr="00F1149A">
              <w:rPr>
                <w:rFonts w:hint="eastAsia"/>
              </w:rPr>
              <w:t>1433</w:t>
            </w:r>
          </w:p>
        </w:tc>
        <w:tc>
          <w:tcPr>
            <w:tcW w:w="3593" w:type="dxa"/>
            <w:noWrap/>
            <w:hideMark/>
          </w:tcPr>
          <w:p w14:paraId="412E9232" w14:textId="77777777" w:rsidR="00F1149A" w:rsidRPr="00F1149A" w:rsidRDefault="00F1149A">
            <w:r w:rsidRPr="00F1149A">
              <w:rPr>
                <w:rFonts w:hint="eastAsia"/>
              </w:rPr>
              <w:t>NR1I2</w:t>
            </w:r>
          </w:p>
        </w:tc>
      </w:tr>
      <w:tr w:rsidR="00F1149A" w:rsidRPr="00F1149A" w14:paraId="6B5A742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2716254" w14:textId="77777777" w:rsidR="00F1149A" w:rsidRPr="00F1149A" w:rsidRDefault="00F1149A">
            <w:r w:rsidRPr="00F1149A">
              <w:rPr>
                <w:rFonts w:hint="eastAsia"/>
              </w:rPr>
              <w:t>1434</w:t>
            </w:r>
          </w:p>
        </w:tc>
        <w:tc>
          <w:tcPr>
            <w:tcW w:w="3593" w:type="dxa"/>
            <w:noWrap/>
            <w:hideMark/>
          </w:tcPr>
          <w:p w14:paraId="02D61E71" w14:textId="77777777" w:rsidR="00F1149A" w:rsidRPr="00F1149A" w:rsidRDefault="00F1149A">
            <w:r w:rsidRPr="00F1149A">
              <w:rPr>
                <w:rFonts w:hint="eastAsia"/>
              </w:rPr>
              <w:t>ABL1</w:t>
            </w:r>
          </w:p>
        </w:tc>
      </w:tr>
      <w:tr w:rsidR="00F1149A" w:rsidRPr="00F1149A" w14:paraId="07407F4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82697E6" w14:textId="77777777" w:rsidR="00F1149A" w:rsidRPr="00F1149A" w:rsidRDefault="00F1149A">
            <w:r w:rsidRPr="00F1149A">
              <w:rPr>
                <w:rFonts w:hint="eastAsia"/>
              </w:rPr>
              <w:t>1435</w:t>
            </w:r>
          </w:p>
        </w:tc>
        <w:tc>
          <w:tcPr>
            <w:tcW w:w="3593" w:type="dxa"/>
            <w:noWrap/>
            <w:hideMark/>
          </w:tcPr>
          <w:p w14:paraId="4B9DFEB0" w14:textId="77777777" w:rsidR="00F1149A" w:rsidRPr="00F1149A" w:rsidRDefault="00F1149A">
            <w:r w:rsidRPr="00F1149A">
              <w:rPr>
                <w:rFonts w:hint="eastAsia"/>
              </w:rPr>
              <w:t>NR1I3</w:t>
            </w:r>
          </w:p>
        </w:tc>
      </w:tr>
      <w:tr w:rsidR="00F1149A" w:rsidRPr="00F1149A" w14:paraId="6C32011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05EA7DF" w14:textId="77777777" w:rsidR="00F1149A" w:rsidRPr="00F1149A" w:rsidRDefault="00F1149A">
            <w:r w:rsidRPr="00F1149A">
              <w:rPr>
                <w:rFonts w:hint="eastAsia"/>
              </w:rPr>
              <w:t>1436</w:t>
            </w:r>
          </w:p>
        </w:tc>
        <w:tc>
          <w:tcPr>
            <w:tcW w:w="3593" w:type="dxa"/>
            <w:noWrap/>
            <w:hideMark/>
          </w:tcPr>
          <w:p w14:paraId="5A5AE5E2" w14:textId="77777777" w:rsidR="00F1149A" w:rsidRPr="00F1149A" w:rsidRDefault="00F1149A">
            <w:r w:rsidRPr="00F1149A">
              <w:rPr>
                <w:rFonts w:hint="eastAsia"/>
              </w:rPr>
              <w:t>SNRPA</w:t>
            </w:r>
          </w:p>
        </w:tc>
      </w:tr>
      <w:tr w:rsidR="00F1149A" w:rsidRPr="00F1149A" w14:paraId="61C2F19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55FCD94" w14:textId="77777777" w:rsidR="00F1149A" w:rsidRPr="00F1149A" w:rsidRDefault="00F1149A">
            <w:r w:rsidRPr="00F1149A">
              <w:rPr>
                <w:rFonts w:hint="eastAsia"/>
              </w:rPr>
              <w:t>1437</w:t>
            </w:r>
          </w:p>
        </w:tc>
        <w:tc>
          <w:tcPr>
            <w:tcW w:w="3593" w:type="dxa"/>
            <w:noWrap/>
            <w:hideMark/>
          </w:tcPr>
          <w:p w14:paraId="575E8FE4" w14:textId="77777777" w:rsidR="00F1149A" w:rsidRPr="00F1149A" w:rsidRDefault="00F1149A">
            <w:r w:rsidRPr="00F1149A">
              <w:rPr>
                <w:rFonts w:hint="eastAsia"/>
              </w:rPr>
              <w:t>ABL2</w:t>
            </w:r>
          </w:p>
        </w:tc>
      </w:tr>
      <w:tr w:rsidR="00F1149A" w:rsidRPr="00F1149A" w14:paraId="2B45498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EBB5746" w14:textId="77777777" w:rsidR="00F1149A" w:rsidRPr="00F1149A" w:rsidRDefault="00F1149A">
            <w:r w:rsidRPr="00F1149A">
              <w:rPr>
                <w:rFonts w:hint="eastAsia"/>
              </w:rPr>
              <w:t>1438</w:t>
            </w:r>
          </w:p>
        </w:tc>
        <w:tc>
          <w:tcPr>
            <w:tcW w:w="3593" w:type="dxa"/>
            <w:noWrap/>
            <w:hideMark/>
          </w:tcPr>
          <w:p w14:paraId="440FBFFE" w14:textId="77777777" w:rsidR="00F1149A" w:rsidRPr="00F1149A" w:rsidRDefault="00F1149A">
            <w:r w:rsidRPr="00F1149A">
              <w:rPr>
                <w:rFonts w:hint="eastAsia"/>
              </w:rPr>
              <w:t>MBL2</w:t>
            </w:r>
          </w:p>
        </w:tc>
      </w:tr>
      <w:tr w:rsidR="00F1149A" w:rsidRPr="00F1149A" w14:paraId="1F5E5B7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C22296B" w14:textId="77777777" w:rsidR="00F1149A" w:rsidRPr="00F1149A" w:rsidRDefault="00F1149A">
            <w:r w:rsidRPr="00F1149A">
              <w:rPr>
                <w:rFonts w:hint="eastAsia"/>
              </w:rPr>
              <w:t>1439</w:t>
            </w:r>
          </w:p>
        </w:tc>
        <w:tc>
          <w:tcPr>
            <w:tcW w:w="3593" w:type="dxa"/>
            <w:noWrap/>
            <w:hideMark/>
          </w:tcPr>
          <w:p w14:paraId="659BA6E4" w14:textId="77777777" w:rsidR="00F1149A" w:rsidRPr="00F1149A" w:rsidRDefault="00F1149A">
            <w:r w:rsidRPr="00F1149A">
              <w:rPr>
                <w:rFonts w:hint="eastAsia"/>
              </w:rPr>
              <w:t>SARS</w:t>
            </w:r>
          </w:p>
        </w:tc>
      </w:tr>
      <w:tr w:rsidR="00F1149A" w:rsidRPr="00F1149A" w14:paraId="4C6C18A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1E68CAA" w14:textId="77777777" w:rsidR="00F1149A" w:rsidRPr="00F1149A" w:rsidRDefault="00F1149A">
            <w:r w:rsidRPr="00F1149A">
              <w:rPr>
                <w:rFonts w:hint="eastAsia"/>
              </w:rPr>
              <w:t>1440</w:t>
            </w:r>
          </w:p>
        </w:tc>
        <w:tc>
          <w:tcPr>
            <w:tcW w:w="3593" w:type="dxa"/>
            <w:noWrap/>
            <w:hideMark/>
          </w:tcPr>
          <w:p w14:paraId="04AF1959" w14:textId="77777777" w:rsidR="00F1149A" w:rsidRPr="00F1149A" w:rsidRDefault="00F1149A">
            <w:r w:rsidRPr="00F1149A">
              <w:rPr>
                <w:rFonts w:hint="eastAsia"/>
              </w:rPr>
              <w:t>KARS</w:t>
            </w:r>
          </w:p>
        </w:tc>
      </w:tr>
      <w:tr w:rsidR="00F1149A" w:rsidRPr="00F1149A" w14:paraId="072DF84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FB1E78" w14:textId="77777777" w:rsidR="00F1149A" w:rsidRPr="00F1149A" w:rsidRDefault="00F1149A">
            <w:r w:rsidRPr="00F1149A">
              <w:rPr>
                <w:rFonts w:hint="eastAsia"/>
              </w:rPr>
              <w:t>1441</w:t>
            </w:r>
          </w:p>
        </w:tc>
        <w:tc>
          <w:tcPr>
            <w:tcW w:w="3593" w:type="dxa"/>
            <w:noWrap/>
            <w:hideMark/>
          </w:tcPr>
          <w:p w14:paraId="61CCC1A6" w14:textId="77777777" w:rsidR="00F1149A" w:rsidRPr="00F1149A" w:rsidRDefault="00F1149A">
            <w:r w:rsidRPr="00F1149A">
              <w:rPr>
                <w:rFonts w:hint="eastAsia"/>
              </w:rPr>
              <w:t>SLC23A1</w:t>
            </w:r>
          </w:p>
        </w:tc>
      </w:tr>
      <w:tr w:rsidR="00F1149A" w:rsidRPr="00F1149A" w14:paraId="0B68D0F3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0999FEF4" w14:textId="77777777" w:rsidR="00F1149A" w:rsidRPr="00F1149A" w:rsidRDefault="00F1149A">
            <w:r w:rsidRPr="00F1149A">
              <w:rPr>
                <w:rFonts w:hint="eastAsia"/>
              </w:rPr>
              <w:t>1442</w:t>
            </w:r>
          </w:p>
        </w:tc>
        <w:tc>
          <w:tcPr>
            <w:tcW w:w="3593" w:type="dxa"/>
            <w:noWrap/>
            <w:hideMark/>
          </w:tcPr>
          <w:p w14:paraId="73D69D98" w14:textId="77777777" w:rsidR="00F1149A" w:rsidRPr="00F1149A" w:rsidRDefault="00F1149A">
            <w:r w:rsidRPr="00F1149A">
              <w:rPr>
                <w:rFonts w:hint="eastAsia"/>
              </w:rPr>
              <w:t>MTRR</w:t>
            </w:r>
          </w:p>
        </w:tc>
      </w:tr>
      <w:tr w:rsidR="00F1149A" w:rsidRPr="00F1149A" w14:paraId="3EB4B2E9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F24B026" w14:textId="77777777" w:rsidR="00F1149A" w:rsidRPr="00F1149A" w:rsidRDefault="00F1149A">
            <w:r w:rsidRPr="00F1149A">
              <w:rPr>
                <w:rFonts w:hint="eastAsia"/>
              </w:rPr>
              <w:t>1443</w:t>
            </w:r>
          </w:p>
        </w:tc>
        <w:tc>
          <w:tcPr>
            <w:tcW w:w="3593" w:type="dxa"/>
            <w:noWrap/>
            <w:hideMark/>
          </w:tcPr>
          <w:p w14:paraId="4D8692A5" w14:textId="77777777" w:rsidR="00F1149A" w:rsidRPr="00F1149A" w:rsidRDefault="00F1149A">
            <w:r w:rsidRPr="00F1149A">
              <w:rPr>
                <w:rFonts w:hint="eastAsia"/>
              </w:rPr>
              <w:t>S100P</w:t>
            </w:r>
          </w:p>
        </w:tc>
      </w:tr>
      <w:tr w:rsidR="00F1149A" w:rsidRPr="00F1149A" w14:paraId="38E0E9B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5406EDC" w14:textId="77777777" w:rsidR="00F1149A" w:rsidRPr="00F1149A" w:rsidRDefault="00F1149A">
            <w:r w:rsidRPr="00F1149A">
              <w:rPr>
                <w:rFonts w:hint="eastAsia"/>
              </w:rPr>
              <w:t>1444</w:t>
            </w:r>
          </w:p>
        </w:tc>
        <w:tc>
          <w:tcPr>
            <w:tcW w:w="3593" w:type="dxa"/>
            <w:noWrap/>
            <w:hideMark/>
          </w:tcPr>
          <w:p w14:paraId="03E9BC13" w14:textId="77777777" w:rsidR="00F1149A" w:rsidRPr="00F1149A" w:rsidRDefault="00F1149A">
            <w:r w:rsidRPr="00F1149A">
              <w:rPr>
                <w:rFonts w:hint="eastAsia"/>
              </w:rPr>
              <w:t>CYP3A43</w:t>
            </w:r>
          </w:p>
        </w:tc>
      </w:tr>
      <w:tr w:rsidR="00F1149A" w:rsidRPr="00F1149A" w14:paraId="796C9C55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771D50A" w14:textId="77777777" w:rsidR="00F1149A" w:rsidRPr="00F1149A" w:rsidRDefault="00F1149A">
            <w:r w:rsidRPr="00F1149A">
              <w:rPr>
                <w:rFonts w:hint="eastAsia"/>
              </w:rPr>
              <w:t>1445</w:t>
            </w:r>
          </w:p>
        </w:tc>
        <w:tc>
          <w:tcPr>
            <w:tcW w:w="3593" w:type="dxa"/>
            <w:noWrap/>
            <w:hideMark/>
          </w:tcPr>
          <w:p w14:paraId="55069AC7" w14:textId="77777777" w:rsidR="00F1149A" w:rsidRPr="00F1149A" w:rsidRDefault="00F1149A">
            <w:r w:rsidRPr="00F1149A">
              <w:rPr>
                <w:rFonts w:hint="eastAsia"/>
              </w:rPr>
              <w:t>SRD5A1</w:t>
            </w:r>
          </w:p>
        </w:tc>
      </w:tr>
      <w:tr w:rsidR="00F1149A" w:rsidRPr="00F1149A" w14:paraId="2FBB1D24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6B65320" w14:textId="77777777" w:rsidR="00F1149A" w:rsidRPr="00F1149A" w:rsidRDefault="00F1149A">
            <w:r w:rsidRPr="00F1149A">
              <w:rPr>
                <w:rFonts w:hint="eastAsia"/>
              </w:rPr>
              <w:t>1446</w:t>
            </w:r>
          </w:p>
        </w:tc>
        <w:tc>
          <w:tcPr>
            <w:tcW w:w="3593" w:type="dxa"/>
            <w:noWrap/>
            <w:hideMark/>
          </w:tcPr>
          <w:p w14:paraId="2B9FE258" w14:textId="77777777" w:rsidR="00F1149A" w:rsidRPr="00F1149A" w:rsidRDefault="00F1149A">
            <w:r w:rsidRPr="00F1149A">
              <w:rPr>
                <w:rFonts w:hint="eastAsia"/>
              </w:rPr>
              <w:t>ALDH4A1</w:t>
            </w:r>
          </w:p>
        </w:tc>
      </w:tr>
      <w:tr w:rsidR="00F1149A" w:rsidRPr="00F1149A" w14:paraId="0AE3C49A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3859B962" w14:textId="77777777" w:rsidR="00F1149A" w:rsidRPr="00F1149A" w:rsidRDefault="00F1149A">
            <w:r w:rsidRPr="00F1149A">
              <w:rPr>
                <w:rFonts w:hint="eastAsia"/>
              </w:rPr>
              <w:t>1447</w:t>
            </w:r>
          </w:p>
        </w:tc>
        <w:tc>
          <w:tcPr>
            <w:tcW w:w="3593" w:type="dxa"/>
            <w:noWrap/>
            <w:hideMark/>
          </w:tcPr>
          <w:p w14:paraId="6529AD21" w14:textId="77777777" w:rsidR="00F1149A" w:rsidRPr="00F1149A" w:rsidRDefault="00F1149A">
            <w:r w:rsidRPr="00F1149A">
              <w:rPr>
                <w:rFonts w:hint="eastAsia"/>
              </w:rPr>
              <w:t>PARP1</w:t>
            </w:r>
          </w:p>
        </w:tc>
      </w:tr>
      <w:tr w:rsidR="00F1149A" w:rsidRPr="00F1149A" w14:paraId="2685E9B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5EF9F3DA" w14:textId="77777777" w:rsidR="00F1149A" w:rsidRPr="00F1149A" w:rsidRDefault="00F1149A">
            <w:r w:rsidRPr="00F1149A">
              <w:rPr>
                <w:rFonts w:hint="eastAsia"/>
              </w:rPr>
              <w:t>1448</w:t>
            </w:r>
          </w:p>
        </w:tc>
        <w:tc>
          <w:tcPr>
            <w:tcW w:w="3593" w:type="dxa"/>
            <w:noWrap/>
            <w:hideMark/>
          </w:tcPr>
          <w:p w14:paraId="360CDCF8" w14:textId="77777777" w:rsidR="00F1149A" w:rsidRPr="00F1149A" w:rsidRDefault="00F1149A">
            <w:r w:rsidRPr="00F1149A">
              <w:rPr>
                <w:rFonts w:hint="eastAsia"/>
              </w:rPr>
              <w:t>SRD5A2</w:t>
            </w:r>
          </w:p>
        </w:tc>
      </w:tr>
      <w:tr w:rsidR="00F1149A" w:rsidRPr="00F1149A" w14:paraId="1E7CA297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7A63E03A" w14:textId="77777777" w:rsidR="00F1149A" w:rsidRPr="00F1149A" w:rsidRDefault="00F1149A">
            <w:r w:rsidRPr="00F1149A">
              <w:rPr>
                <w:rFonts w:hint="eastAsia"/>
              </w:rPr>
              <w:t>1449</w:t>
            </w:r>
          </w:p>
        </w:tc>
        <w:tc>
          <w:tcPr>
            <w:tcW w:w="3593" w:type="dxa"/>
            <w:noWrap/>
            <w:hideMark/>
          </w:tcPr>
          <w:p w14:paraId="649E0D99" w14:textId="77777777" w:rsidR="00F1149A" w:rsidRPr="00F1149A" w:rsidRDefault="00F1149A">
            <w:r w:rsidRPr="00F1149A">
              <w:rPr>
                <w:rFonts w:hint="eastAsia"/>
              </w:rPr>
              <w:t>SRD5A3</w:t>
            </w:r>
          </w:p>
        </w:tc>
      </w:tr>
      <w:tr w:rsidR="00F1149A" w:rsidRPr="00F1149A" w14:paraId="7BE2FA2B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2E7645EF" w14:textId="77777777" w:rsidR="00F1149A" w:rsidRPr="00F1149A" w:rsidRDefault="00F1149A">
            <w:r w:rsidRPr="00F1149A">
              <w:rPr>
                <w:rFonts w:hint="eastAsia"/>
              </w:rPr>
              <w:t>1450</w:t>
            </w:r>
          </w:p>
        </w:tc>
        <w:tc>
          <w:tcPr>
            <w:tcW w:w="3593" w:type="dxa"/>
            <w:noWrap/>
            <w:hideMark/>
          </w:tcPr>
          <w:p w14:paraId="0A65BBD1" w14:textId="77777777" w:rsidR="00F1149A" w:rsidRPr="00F1149A" w:rsidRDefault="00F1149A">
            <w:r w:rsidRPr="00F1149A">
              <w:rPr>
                <w:rFonts w:hint="eastAsia"/>
              </w:rPr>
              <w:t>H6PD</w:t>
            </w:r>
          </w:p>
        </w:tc>
      </w:tr>
      <w:tr w:rsidR="00F1149A" w:rsidRPr="00F1149A" w14:paraId="53687918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4DA43B22" w14:textId="77777777" w:rsidR="00F1149A" w:rsidRPr="00F1149A" w:rsidRDefault="00F1149A">
            <w:r w:rsidRPr="00F1149A">
              <w:rPr>
                <w:rFonts w:hint="eastAsia"/>
              </w:rPr>
              <w:t>1451</w:t>
            </w:r>
          </w:p>
        </w:tc>
        <w:tc>
          <w:tcPr>
            <w:tcW w:w="3593" w:type="dxa"/>
            <w:noWrap/>
            <w:hideMark/>
          </w:tcPr>
          <w:p w14:paraId="307D5667" w14:textId="77777777" w:rsidR="00F1149A" w:rsidRPr="00F1149A" w:rsidRDefault="00F1149A">
            <w:r w:rsidRPr="00F1149A">
              <w:rPr>
                <w:rFonts w:hint="eastAsia"/>
              </w:rPr>
              <w:t>ALDH1L1</w:t>
            </w:r>
          </w:p>
        </w:tc>
      </w:tr>
      <w:tr w:rsidR="00F1149A" w:rsidRPr="00F1149A" w14:paraId="44F23991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69FA7917" w14:textId="77777777" w:rsidR="00F1149A" w:rsidRPr="00F1149A" w:rsidRDefault="00F1149A">
            <w:r w:rsidRPr="00F1149A">
              <w:rPr>
                <w:rFonts w:hint="eastAsia"/>
              </w:rPr>
              <w:t>1452</w:t>
            </w:r>
          </w:p>
        </w:tc>
        <w:tc>
          <w:tcPr>
            <w:tcW w:w="3593" w:type="dxa"/>
            <w:noWrap/>
            <w:hideMark/>
          </w:tcPr>
          <w:p w14:paraId="49044C5C" w14:textId="77777777" w:rsidR="00F1149A" w:rsidRPr="00F1149A" w:rsidRDefault="00F1149A">
            <w:r w:rsidRPr="00F1149A">
              <w:rPr>
                <w:rFonts w:hint="eastAsia"/>
              </w:rPr>
              <w:t>RND3</w:t>
            </w:r>
          </w:p>
        </w:tc>
      </w:tr>
      <w:tr w:rsidR="00F1149A" w:rsidRPr="00F1149A" w14:paraId="3DE60080" w14:textId="77777777" w:rsidTr="00F1149A">
        <w:trPr>
          <w:trHeight w:val="280"/>
          <w:jc w:val="center"/>
        </w:trPr>
        <w:tc>
          <w:tcPr>
            <w:tcW w:w="1080" w:type="dxa"/>
            <w:noWrap/>
            <w:hideMark/>
          </w:tcPr>
          <w:p w14:paraId="1B9748D8" w14:textId="77777777" w:rsidR="00F1149A" w:rsidRPr="00F1149A" w:rsidRDefault="00F1149A">
            <w:r w:rsidRPr="00F1149A">
              <w:rPr>
                <w:rFonts w:hint="eastAsia"/>
              </w:rPr>
              <w:lastRenderedPageBreak/>
              <w:t>1453</w:t>
            </w:r>
          </w:p>
        </w:tc>
        <w:tc>
          <w:tcPr>
            <w:tcW w:w="3593" w:type="dxa"/>
            <w:noWrap/>
            <w:hideMark/>
          </w:tcPr>
          <w:p w14:paraId="15D23FCB" w14:textId="77777777" w:rsidR="00F1149A" w:rsidRPr="00F1149A" w:rsidRDefault="00F1149A">
            <w:r w:rsidRPr="00F1149A">
              <w:rPr>
                <w:rFonts w:hint="eastAsia"/>
              </w:rPr>
              <w:t>ALOX5</w:t>
            </w:r>
          </w:p>
        </w:tc>
      </w:tr>
      <w:tr w:rsidR="00F1149A" w:rsidRPr="00F1149A" w14:paraId="72879A0C" w14:textId="77777777" w:rsidTr="00F1149A">
        <w:trPr>
          <w:trHeight w:val="28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BADF95B" w14:textId="77777777" w:rsidR="00F1149A" w:rsidRPr="00F1149A" w:rsidRDefault="00F1149A">
            <w:r w:rsidRPr="00F1149A">
              <w:rPr>
                <w:rFonts w:hint="eastAsia"/>
              </w:rPr>
              <w:t>1454</w:t>
            </w:r>
          </w:p>
        </w:tc>
        <w:tc>
          <w:tcPr>
            <w:tcW w:w="3593" w:type="dxa"/>
            <w:tcBorders>
              <w:bottom w:val="single" w:sz="4" w:space="0" w:color="auto"/>
            </w:tcBorders>
            <w:noWrap/>
            <w:hideMark/>
          </w:tcPr>
          <w:p w14:paraId="1C43DD25" w14:textId="77777777" w:rsidR="00F1149A" w:rsidRPr="00F1149A" w:rsidRDefault="00F1149A">
            <w:r w:rsidRPr="00F1149A">
              <w:rPr>
                <w:rFonts w:hint="eastAsia"/>
              </w:rPr>
              <w:t>GPRC5A</w:t>
            </w:r>
          </w:p>
        </w:tc>
      </w:tr>
    </w:tbl>
    <w:p w14:paraId="3775759E" w14:textId="77777777" w:rsidR="00971DFD" w:rsidRPr="00971DFD" w:rsidRDefault="00971DFD" w:rsidP="00971D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0BEFD" w14:textId="77777777" w:rsidR="00AD0455" w:rsidRDefault="00AD0455" w:rsidP="00117666">
      <w:pPr>
        <w:spacing w:after="0"/>
      </w:pPr>
      <w:r>
        <w:separator/>
      </w:r>
    </w:p>
  </w:endnote>
  <w:endnote w:type="continuationSeparator" w:id="0">
    <w:p w14:paraId="089E48B3" w14:textId="77777777" w:rsidR="00AD0455" w:rsidRDefault="00AD04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61965" w14:textId="77777777" w:rsidR="00AD0455" w:rsidRDefault="00AD0455" w:rsidP="00117666">
      <w:pPr>
        <w:spacing w:after="0"/>
      </w:pPr>
      <w:r>
        <w:separator/>
      </w:r>
    </w:p>
  </w:footnote>
  <w:footnote w:type="continuationSeparator" w:id="0">
    <w:p w14:paraId="7A85B640" w14:textId="77777777" w:rsidR="00AD0455" w:rsidRDefault="00AD04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B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5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2161"/>
    <w:rsid w:val="00885156"/>
    <w:rsid w:val="008D4C75"/>
    <w:rsid w:val="00900FB5"/>
    <w:rsid w:val="009151AA"/>
    <w:rsid w:val="0093429D"/>
    <w:rsid w:val="0093676B"/>
    <w:rsid w:val="00943573"/>
    <w:rsid w:val="00964134"/>
    <w:rsid w:val="00970F7D"/>
    <w:rsid w:val="00971DFD"/>
    <w:rsid w:val="00994A3D"/>
    <w:rsid w:val="009C2B12"/>
    <w:rsid w:val="00A174D9"/>
    <w:rsid w:val="00A32CC8"/>
    <w:rsid w:val="00AA4D24"/>
    <w:rsid w:val="00AB6715"/>
    <w:rsid w:val="00AD0172"/>
    <w:rsid w:val="00AD0455"/>
    <w:rsid w:val="00B1671E"/>
    <w:rsid w:val="00B25EB8"/>
    <w:rsid w:val="00B37F4D"/>
    <w:rsid w:val="00BC36BC"/>
    <w:rsid w:val="00C52A7B"/>
    <w:rsid w:val="00C56BAF"/>
    <w:rsid w:val="00C679AA"/>
    <w:rsid w:val="00C75972"/>
    <w:rsid w:val="00CD066B"/>
    <w:rsid w:val="00CE4FEE"/>
    <w:rsid w:val="00D060CF"/>
    <w:rsid w:val="00D4265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4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71D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Unresolved Mention"/>
    <w:basedOn w:val="a1"/>
    <w:uiPriority w:val="99"/>
    <w:semiHidden/>
    <w:unhideWhenUsed/>
    <w:rsid w:val="008D4C75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1149A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F1149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1A357E-B1BE-4E1A-817A-8890E25DE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2</Pages>
  <Words>2467</Words>
  <Characters>1406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晓亚</cp:lastModifiedBy>
  <cp:revision>9</cp:revision>
  <cp:lastPrinted>2013-10-03T12:51:00Z</cp:lastPrinted>
  <dcterms:created xsi:type="dcterms:W3CDTF">2019-12-17T10:09:00Z</dcterms:created>
  <dcterms:modified xsi:type="dcterms:W3CDTF">2020-01-06T03:09:00Z</dcterms:modified>
</cp:coreProperties>
</file>